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1227A" w14:textId="77777777" w:rsidR="00751E43" w:rsidRDefault="00751E43" w:rsidP="00751E43">
      <w:pPr>
        <w:pStyle w:val="Body"/>
        <w:jc w:val="center"/>
        <w:rPr>
          <w:b/>
          <w:bCs/>
          <w:sz w:val="28"/>
          <w:szCs w:val="28"/>
        </w:rPr>
      </w:pPr>
      <w:r>
        <w:rPr>
          <w:b/>
          <w:bCs/>
          <w:sz w:val="28"/>
          <w:szCs w:val="28"/>
        </w:rPr>
        <w:t>Experimental Instructions - Baseline</w:t>
      </w:r>
    </w:p>
    <w:p w14:paraId="39146229" w14:textId="77777777" w:rsidR="00751E43" w:rsidRDefault="00751E43" w:rsidP="00751E43">
      <w:pPr>
        <w:pStyle w:val="Body"/>
        <w:rPr>
          <w:sz w:val="24"/>
          <w:szCs w:val="24"/>
        </w:rPr>
      </w:pPr>
    </w:p>
    <w:p w14:paraId="5E068F71" w14:textId="77777777" w:rsidR="00751E43" w:rsidRDefault="00751E43" w:rsidP="00751E43">
      <w:pPr>
        <w:pStyle w:val="Body"/>
        <w:rPr>
          <w:sz w:val="24"/>
          <w:szCs w:val="24"/>
        </w:rPr>
      </w:pPr>
    </w:p>
    <w:p w14:paraId="3CB9C601" w14:textId="77777777" w:rsidR="00751E43" w:rsidRDefault="00751E43" w:rsidP="00751E43">
      <w:pPr>
        <w:pStyle w:val="Body"/>
        <w:jc w:val="both"/>
        <w:rPr>
          <w:b/>
          <w:bCs/>
          <w:sz w:val="24"/>
          <w:szCs w:val="24"/>
        </w:rPr>
      </w:pPr>
      <w:r>
        <w:rPr>
          <w:b/>
          <w:bCs/>
          <w:sz w:val="24"/>
          <w:szCs w:val="24"/>
        </w:rPr>
        <w:t xml:space="preserve">Welcome and thank you for participating in this study. </w:t>
      </w:r>
    </w:p>
    <w:p w14:paraId="3DEDFA0B" w14:textId="77777777" w:rsidR="00751E43" w:rsidRDefault="00751E43" w:rsidP="00751E43">
      <w:pPr>
        <w:pStyle w:val="Body"/>
        <w:jc w:val="both"/>
        <w:rPr>
          <w:b/>
          <w:bCs/>
          <w:sz w:val="24"/>
          <w:szCs w:val="24"/>
        </w:rPr>
      </w:pPr>
    </w:p>
    <w:p w14:paraId="6D9E3E20" w14:textId="77777777" w:rsidR="00751E43" w:rsidRDefault="00751E43" w:rsidP="00751E43">
      <w:pPr>
        <w:pStyle w:val="Body"/>
        <w:jc w:val="both"/>
        <w:rPr>
          <w:b/>
          <w:bCs/>
          <w:sz w:val="24"/>
          <w:szCs w:val="24"/>
        </w:rPr>
      </w:pPr>
      <w:r>
        <w:rPr>
          <w:b/>
          <w:bCs/>
          <w:sz w:val="24"/>
          <w:szCs w:val="24"/>
        </w:rPr>
        <w:t>Please, provide your Prolific ID:</w:t>
      </w:r>
    </w:p>
    <w:p w14:paraId="6AC2526D" w14:textId="77777777" w:rsidR="00751E43" w:rsidRDefault="00751E43" w:rsidP="00751E43">
      <w:pPr>
        <w:pStyle w:val="Body"/>
        <w:rPr>
          <w:sz w:val="24"/>
          <w:szCs w:val="24"/>
        </w:rPr>
      </w:pPr>
    </w:p>
    <w:p w14:paraId="3BE102BA" w14:textId="77777777" w:rsidR="00751E43" w:rsidRDefault="00751E43" w:rsidP="00751E43">
      <w:pPr>
        <w:pStyle w:val="Body"/>
        <w:jc w:val="both"/>
        <w:rPr>
          <w:b/>
          <w:bCs/>
          <w:sz w:val="24"/>
          <w:szCs w:val="24"/>
          <w:shd w:val="clear" w:color="auto" w:fill="FFFFFF"/>
        </w:rPr>
      </w:pPr>
      <w:r>
        <w:rPr>
          <w:sz w:val="24"/>
          <w:szCs w:val="24"/>
        </w:rPr>
        <w:t xml:space="preserve">For participating in this </w:t>
      </w:r>
      <w:proofErr w:type="gramStart"/>
      <w:r>
        <w:rPr>
          <w:sz w:val="24"/>
          <w:szCs w:val="24"/>
        </w:rPr>
        <w:t>experiment</w:t>
      </w:r>
      <w:proofErr w:type="gramEnd"/>
      <w:r>
        <w:rPr>
          <w:sz w:val="24"/>
          <w:szCs w:val="24"/>
        </w:rPr>
        <w:t xml:space="preserve"> you will earn a </w:t>
      </w:r>
      <w:r>
        <w:rPr>
          <w:b/>
          <w:bCs/>
          <w:sz w:val="24"/>
          <w:szCs w:val="24"/>
        </w:rPr>
        <w:t>fixed show-up fee of 2.5 GBP.</w:t>
      </w:r>
      <w:r>
        <w:rPr>
          <w:sz w:val="24"/>
          <w:szCs w:val="24"/>
        </w:rPr>
        <w:t xml:space="preserve"> You will earn </w:t>
      </w:r>
      <w:r>
        <w:rPr>
          <w:b/>
          <w:bCs/>
          <w:sz w:val="24"/>
          <w:szCs w:val="24"/>
        </w:rPr>
        <w:t>additional money</w:t>
      </w:r>
      <w:r>
        <w:rPr>
          <w:sz w:val="24"/>
          <w:szCs w:val="24"/>
        </w:rPr>
        <w:t xml:space="preserve"> depending on your decisions. </w:t>
      </w:r>
      <w:r>
        <w:rPr>
          <w:sz w:val="24"/>
          <w:szCs w:val="24"/>
          <w:shd w:val="clear" w:color="auto" w:fill="FFFFFF"/>
        </w:rPr>
        <w:t xml:space="preserve">This additional amount will </w:t>
      </w:r>
      <w:proofErr w:type="gramStart"/>
      <w:r>
        <w:rPr>
          <w:sz w:val="24"/>
          <w:szCs w:val="24"/>
          <w:shd w:val="clear" w:color="auto" w:fill="FFFFFF"/>
        </w:rPr>
        <w:t>paid</w:t>
      </w:r>
      <w:proofErr w:type="gramEnd"/>
      <w:r>
        <w:rPr>
          <w:sz w:val="24"/>
          <w:szCs w:val="24"/>
          <w:shd w:val="clear" w:color="auto" w:fill="FFFFFF"/>
        </w:rPr>
        <w:t xml:space="preserve"> to you as </w:t>
      </w:r>
      <w:r>
        <w:rPr>
          <w:b/>
          <w:bCs/>
          <w:sz w:val="24"/>
          <w:szCs w:val="24"/>
          <w:shd w:val="clear" w:color="auto" w:fill="FFFFFF"/>
        </w:rPr>
        <w:t>Bonus payment.</w:t>
      </w:r>
    </w:p>
    <w:p w14:paraId="42327F53" w14:textId="77777777" w:rsidR="00751E43" w:rsidRDefault="00751E43" w:rsidP="00751E43">
      <w:pPr>
        <w:pStyle w:val="Body"/>
        <w:jc w:val="both"/>
        <w:rPr>
          <w:b/>
          <w:bCs/>
          <w:sz w:val="24"/>
          <w:szCs w:val="24"/>
        </w:rPr>
      </w:pPr>
      <w:r>
        <w:rPr>
          <w:b/>
          <w:bCs/>
          <w:sz w:val="24"/>
          <w:szCs w:val="24"/>
        </w:rPr>
        <w:t>Please, read these instructions carefully so that you fully understand the decisions you need to make.</w:t>
      </w:r>
    </w:p>
    <w:p w14:paraId="264B6041" w14:textId="77777777" w:rsidR="00751E43" w:rsidRDefault="00751E43" w:rsidP="00751E43">
      <w:pPr>
        <w:pStyle w:val="Body"/>
        <w:rPr>
          <w:sz w:val="24"/>
          <w:szCs w:val="24"/>
        </w:rPr>
      </w:pPr>
    </w:p>
    <w:p w14:paraId="34B873EF" w14:textId="77777777" w:rsidR="00751E43" w:rsidRDefault="00751E43" w:rsidP="00751E43">
      <w:pPr>
        <w:pStyle w:val="Body"/>
        <w:jc w:val="both"/>
        <w:rPr>
          <w:sz w:val="24"/>
          <w:szCs w:val="24"/>
        </w:rPr>
      </w:pPr>
      <w:r>
        <w:rPr>
          <w:b/>
          <w:bCs/>
          <w:sz w:val="24"/>
          <w:szCs w:val="24"/>
        </w:rPr>
        <w:t>Part 1</w:t>
      </w:r>
      <w:r>
        <w:rPr>
          <w:sz w:val="24"/>
          <w:szCs w:val="24"/>
        </w:rPr>
        <w:t xml:space="preserve"> of the experiment consists of </w:t>
      </w:r>
      <w:r>
        <w:rPr>
          <w:b/>
          <w:bCs/>
          <w:sz w:val="24"/>
          <w:szCs w:val="24"/>
        </w:rPr>
        <w:t>8 Rounds</w:t>
      </w:r>
      <w:r>
        <w:rPr>
          <w:sz w:val="24"/>
          <w:szCs w:val="24"/>
        </w:rPr>
        <w:t xml:space="preserve">. In each Round you can earn Points. At the end of the experiment, </w:t>
      </w:r>
      <w:r>
        <w:rPr>
          <w:b/>
          <w:bCs/>
          <w:sz w:val="24"/>
          <w:szCs w:val="24"/>
        </w:rPr>
        <w:t xml:space="preserve">one Round will be randomly </w:t>
      </w:r>
      <w:proofErr w:type="gramStart"/>
      <w:r>
        <w:rPr>
          <w:b/>
          <w:bCs/>
          <w:sz w:val="24"/>
          <w:szCs w:val="24"/>
        </w:rPr>
        <w:t>selected</w:t>
      </w:r>
      <w:proofErr w:type="gramEnd"/>
      <w:r>
        <w:rPr>
          <w:b/>
          <w:bCs/>
          <w:sz w:val="24"/>
          <w:szCs w:val="24"/>
        </w:rPr>
        <w:t xml:space="preserve"> </w:t>
      </w:r>
      <w:r>
        <w:rPr>
          <w:sz w:val="24"/>
          <w:szCs w:val="24"/>
        </w:rPr>
        <w:t xml:space="preserve">and the Points earned in that Round will determine your additional payment. </w:t>
      </w:r>
    </w:p>
    <w:p w14:paraId="234454E5" w14:textId="77777777" w:rsidR="00751E43" w:rsidRDefault="00751E43" w:rsidP="00751E43">
      <w:pPr>
        <w:pStyle w:val="Body"/>
        <w:rPr>
          <w:rFonts w:ascii="Times Roman" w:eastAsia="Times Roman" w:hAnsi="Times Roman" w:cs="Times Roman"/>
          <w:sz w:val="24"/>
          <w:szCs w:val="24"/>
        </w:rPr>
      </w:pPr>
    </w:p>
    <w:p w14:paraId="0F798A18" w14:textId="77777777" w:rsidR="00751E43" w:rsidRDefault="00751E43" w:rsidP="00751E43">
      <w:pPr>
        <w:pStyle w:val="Body"/>
        <w:jc w:val="both"/>
        <w:rPr>
          <w:sz w:val="24"/>
          <w:szCs w:val="24"/>
        </w:rPr>
      </w:pPr>
      <w:r>
        <w:rPr>
          <w:sz w:val="24"/>
          <w:szCs w:val="24"/>
        </w:rPr>
        <w:t xml:space="preserve">In </w:t>
      </w:r>
      <w:r>
        <w:rPr>
          <w:b/>
          <w:bCs/>
          <w:sz w:val="24"/>
          <w:szCs w:val="24"/>
        </w:rPr>
        <w:t>Part 2</w:t>
      </w:r>
      <w:r>
        <w:rPr>
          <w:sz w:val="24"/>
          <w:szCs w:val="24"/>
        </w:rPr>
        <w:t xml:space="preserve"> of the </w:t>
      </w:r>
      <w:proofErr w:type="gramStart"/>
      <w:r>
        <w:rPr>
          <w:sz w:val="24"/>
          <w:szCs w:val="24"/>
        </w:rPr>
        <w:t>experiment</w:t>
      </w:r>
      <w:proofErr w:type="gramEnd"/>
      <w:r>
        <w:rPr>
          <w:sz w:val="24"/>
          <w:szCs w:val="24"/>
        </w:rPr>
        <w:t xml:space="preserve"> you will be asked to fill out a questionnaire, some of the questions will allow you to earn additional Points. </w:t>
      </w:r>
    </w:p>
    <w:p w14:paraId="44B37756" w14:textId="77777777" w:rsidR="00751E43" w:rsidRDefault="00751E43" w:rsidP="00751E43">
      <w:pPr>
        <w:pStyle w:val="Body"/>
        <w:jc w:val="both"/>
        <w:rPr>
          <w:sz w:val="24"/>
          <w:szCs w:val="24"/>
        </w:rPr>
      </w:pPr>
    </w:p>
    <w:p w14:paraId="33F5F60F" w14:textId="77777777" w:rsidR="00751E43" w:rsidRDefault="00751E43" w:rsidP="00751E43">
      <w:pPr>
        <w:pStyle w:val="Body"/>
        <w:jc w:val="both"/>
        <w:rPr>
          <w:sz w:val="24"/>
          <w:szCs w:val="24"/>
        </w:rPr>
      </w:pPr>
      <w:r>
        <w:rPr>
          <w:sz w:val="24"/>
          <w:szCs w:val="24"/>
        </w:rPr>
        <w:t xml:space="preserve">At the end of the experiment, </w:t>
      </w:r>
      <w:r>
        <w:rPr>
          <w:b/>
          <w:bCs/>
          <w:sz w:val="24"/>
          <w:szCs w:val="24"/>
        </w:rPr>
        <w:t xml:space="preserve">the Points you earned in Part 1 and Part 2 of the experiment will be converted to GBP </w:t>
      </w:r>
      <w:r>
        <w:rPr>
          <w:sz w:val="24"/>
          <w:szCs w:val="24"/>
        </w:rPr>
        <w:t xml:space="preserve">using the exchange rate: </w:t>
      </w:r>
    </w:p>
    <w:p w14:paraId="7DED72CA" w14:textId="77777777" w:rsidR="00751E43" w:rsidRDefault="00751E43" w:rsidP="00751E43">
      <w:pPr>
        <w:pStyle w:val="Body"/>
        <w:rPr>
          <w:sz w:val="24"/>
          <w:szCs w:val="24"/>
        </w:rPr>
      </w:pPr>
    </w:p>
    <w:p w14:paraId="1959AB51" w14:textId="77777777" w:rsidR="00751E43" w:rsidRDefault="00751E43" w:rsidP="00751E43">
      <w:pPr>
        <w:pStyle w:val="Body"/>
        <w:jc w:val="center"/>
        <w:rPr>
          <w:b/>
          <w:bCs/>
          <w:sz w:val="24"/>
          <w:szCs w:val="24"/>
        </w:rPr>
      </w:pPr>
      <w:r>
        <w:rPr>
          <w:b/>
          <w:bCs/>
          <w:sz w:val="24"/>
          <w:szCs w:val="24"/>
        </w:rPr>
        <w:t>500 Points = 1 GBP</w:t>
      </w:r>
    </w:p>
    <w:p w14:paraId="200E06B0" w14:textId="77777777" w:rsidR="00751E43" w:rsidRDefault="00751E43" w:rsidP="00751E43">
      <w:pPr>
        <w:pStyle w:val="Body"/>
        <w:jc w:val="both"/>
        <w:rPr>
          <w:sz w:val="24"/>
          <w:szCs w:val="24"/>
        </w:rPr>
      </w:pPr>
    </w:p>
    <w:p w14:paraId="5523539F" w14:textId="77777777" w:rsidR="00751E43" w:rsidRDefault="00751E43" w:rsidP="00751E43">
      <w:pPr>
        <w:pStyle w:val="Body"/>
        <w:jc w:val="both"/>
        <w:rPr>
          <w:sz w:val="24"/>
          <w:szCs w:val="24"/>
        </w:rPr>
      </w:pPr>
      <w:r>
        <w:rPr>
          <w:sz w:val="24"/>
          <w:szCs w:val="24"/>
        </w:rPr>
        <w:t>This amount plus your show-up fee of 2.5 GBP will be paid to you privately.</w:t>
      </w:r>
    </w:p>
    <w:p w14:paraId="474BD1C1" w14:textId="77777777" w:rsidR="00751E43" w:rsidRDefault="00751E43" w:rsidP="00751E43">
      <w:pPr>
        <w:pStyle w:val="Body"/>
        <w:rPr>
          <w:sz w:val="24"/>
          <w:szCs w:val="24"/>
        </w:rPr>
      </w:pPr>
    </w:p>
    <w:p w14:paraId="42BAAE88" w14:textId="77777777" w:rsidR="00751E43" w:rsidRDefault="00751E43" w:rsidP="00751E43">
      <w:pPr>
        <w:pStyle w:val="Body"/>
      </w:pPr>
      <w:r>
        <w:rPr>
          <w:rFonts w:ascii="Arial Unicode MS" w:hAnsi="Arial Unicode MS"/>
          <w:sz w:val="24"/>
          <w:szCs w:val="24"/>
        </w:rPr>
        <w:br w:type="page"/>
      </w:r>
    </w:p>
    <w:p w14:paraId="0EC673F2" w14:textId="77777777" w:rsidR="00751E43" w:rsidRDefault="00751E43" w:rsidP="00751E43">
      <w:pPr>
        <w:pStyle w:val="Body"/>
        <w:rPr>
          <w:sz w:val="24"/>
          <w:szCs w:val="24"/>
        </w:rPr>
      </w:pPr>
    </w:p>
    <w:p w14:paraId="6E5ACAE6" w14:textId="77777777" w:rsidR="00751E43" w:rsidRDefault="00751E43" w:rsidP="00751E43">
      <w:pPr>
        <w:pStyle w:val="Body"/>
        <w:rPr>
          <w:b/>
          <w:bCs/>
          <w:sz w:val="24"/>
          <w:szCs w:val="24"/>
        </w:rPr>
      </w:pPr>
      <w:r>
        <w:rPr>
          <w:b/>
          <w:bCs/>
          <w:sz w:val="24"/>
          <w:szCs w:val="24"/>
        </w:rPr>
        <w:t>Description of a Round</w:t>
      </w:r>
    </w:p>
    <w:p w14:paraId="2C26DE67" w14:textId="77777777" w:rsidR="00751E43" w:rsidRDefault="00751E43" w:rsidP="00751E43">
      <w:pPr>
        <w:pStyle w:val="Body"/>
        <w:rPr>
          <w:b/>
          <w:bCs/>
          <w:sz w:val="24"/>
          <w:szCs w:val="24"/>
        </w:rPr>
      </w:pPr>
    </w:p>
    <w:p w14:paraId="6A2EF134" w14:textId="77777777" w:rsidR="00751E43" w:rsidRDefault="00751E43" w:rsidP="00751E43">
      <w:pPr>
        <w:pStyle w:val="Body"/>
        <w:jc w:val="both"/>
        <w:rPr>
          <w:b/>
          <w:bCs/>
          <w:sz w:val="24"/>
          <w:szCs w:val="24"/>
        </w:rPr>
      </w:pPr>
      <w:r>
        <w:rPr>
          <w:sz w:val="24"/>
          <w:szCs w:val="24"/>
        </w:rPr>
        <w:t xml:space="preserve">Each of the 8 Rounds of the experiment has the same structure. A Round consists of multiple Periods. The </w:t>
      </w:r>
      <w:r>
        <w:rPr>
          <w:b/>
          <w:bCs/>
          <w:sz w:val="24"/>
          <w:szCs w:val="24"/>
        </w:rPr>
        <w:t>number of Periods</w:t>
      </w:r>
      <w:r>
        <w:rPr>
          <w:sz w:val="24"/>
          <w:szCs w:val="24"/>
        </w:rPr>
        <w:t xml:space="preserve"> within a Round is not fixed, but it is </w:t>
      </w:r>
      <w:r>
        <w:rPr>
          <w:b/>
          <w:bCs/>
          <w:sz w:val="24"/>
          <w:szCs w:val="24"/>
        </w:rPr>
        <w:t xml:space="preserve">randomly determined </w:t>
      </w:r>
      <w:r>
        <w:rPr>
          <w:sz w:val="24"/>
          <w:szCs w:val="24"/>
        </w:rPr>
        <w:t xml:space="preserve">by the computer using the following rule: after each Period, there is a 95% chance that the Round continues to the next Period and a 5% chance that the </w:t>
      </w:r>
      <w:proofErr w:type="gramStart"/>
      <w:r>
        <w:rPr>
          <w:sz w:val="24"/>
          <w:szCs w:val="24"/>
        </w:rPr>
        <w:t>Round</w:t>
      </w:r>
      <w:proofErr w:type="gramEnd"/>
      <w:r>
        <w:rPr>
          <w:sz w:val="24"/>
          <w:szCs w:val="24"/>
        </w:rPr>
        <w:t xml:space="preserve"> ends with the current Period. </w:t>
      </w:r>
      <w:r>
        <w:rPr>
          <w:b/>
          <w:bCs/>
          <w:sz w:val="24"/>
          <w:szCs w:val="24"/>
        </w:rPr>
        <w:t>Your total payoff from a Round will be the sum of Points you earned over all Periods in the Round.</w:t>
      </w:r>
    </w:p>
    <w:p w14:paraId="25E8454A" w14:textId="77777777" w:rsidR="00751E43" w:rsidRDefault="00751E43" w:rsidP="00751E43">
      <w:pPr>
        <w:pStyle w:val="Body"/>
        <w:jc w:val="both"/>
        <w:rPr>
          <w:sz w:val="24"/>
          <w:szCs w:val="24"/>
        </w:rPr>
      </w:pPr>
    </w:p>
    <w:p w14:paraId="5AB6E2DA" w14:textId="77777777" w:rsidR="00751E43" w:rsidRDefault="00751E43" w:rsidP="00751E43">
      <w:pPr>
        <w:pStyle w:val="Body"/>
        <w:jc w:val="both"/>
        <w:rPr>
          <w:sz w:val="24"/>
          <w:szCs w:val="24"/>
        </w:rPr>
      </w:pPr>
      <w:r>
        <w:rPr>
          <w:sz w:val="24"/>
          <w:szCs w:val="24"/>
        </w:rPr>
        <w:t xml:space="preserve">You start each Round by searching for offers. Offers are randomly drawn from the set </w:t>
      </w:r>
      <w:proofErr w:type="gramStart"/>
      <w:r>
        <w:rPr>
          <w:sz w:val="24"/>
          <w:szCs w:val="24"/>
        </w:rPr>
        <w:t>of  integer</w:t>
      </w:r>
      <w:proofErr w:type="gramEnd"/>
      <w:r>
        <w:rPr>
          <w:sz w:val="24"/>
          <w:szCs w:val="24"/>
        </w:rPr>
        <w:t xml:space="preserve"> numbers between</w:t>
      </w:r>
      <w:r>
        <w:rPr>
          <w:color w:val="EE220C"/>
          <w:sz w:val="24"/>
          <w:szCs w:val="24"/>
        </w:rPr>
        <w:t xml:space="preserve"> </w:t>
      </w:r>
      <w:r>
        <w:rPr>
          <w:sz w:val="24"/>
          <w:szCs w:val="24"/>
        </w:rPr>
        <w:t xml:space="preserve">1 and 100 Points (1,2,3,…100 Points), with every offer being </w:t>
      </w:r>
      <w:r>
        <w:rPr>
          <w:b/>
          <w:bCs/>
          <w:sz w:val="24"/>
          <w:szCs w:val="24"/>
        </w:rPr>
        <w:t>equally</w:t>
      </w:r>
      <w:r>
        <w:rPr>
          <w:sz w:val="24"/>
          <w:szCs w:val="24"/>
        </w:rPr>
        <w:t xml:space="preserve"> </w:t>
      </w:r>
      <w:r>
        <w:rPr>
          <w:b/>
          <w:bCs/>
          <w:sz w:val="24"/>
          <w:szCs w:val="24"/>
        </w:rPr>
        <w:t>likely</w:t>
      </w:r>
      <w:r>
        <w:rPr>
          <w:sz w:val="24"/>
          <w:szCs w:val="24"/>
        </w:rPr>
        <w:t>. The value of the offer is important because once you accept an offer, you will earn the value of the offer for the remaining Periods in that Round.</w:t>
      </w:r>
    </w:p>
    <w:p w14:paraId="35299D2A" w14:textId="77777777" w:rsidR="00751E43" w:rsidRDefault="00751E43" w:rsidP="00751E43">
      <w:pPr>
        <w:pStyle w:val="Body"/>
        <w:jc w:val="both"/>
        <w:rPr>
          <w:sz w:val="24"/>
          <w:szCs w:val="24"/>
        </w:rPr>
      </w:pPr>
    </w:p>
    <w:p w14:paraId="187F112D" w14:textId="77777777" w:rsidR="00751E43" w:rsidRDefault="00751E43" w:rsidP="00751E43">
      <w:pPr>
        <w:pStyle w:val="Body"/>
        <w:jc w:val="both"/>
        <w:rPr>
          <w:sz w:val="24"/>
          <w:szCs w:val="24"/>
        </w:rPr>
      </w:pPr>
      <w:r>
        <w:rPr>
          <w:sz w:val="24"/>
          <w:szCs w:val="24"/>
        </w:rPr>
        <w:t xml:space="preserve">In each Period while you are searching for an offer, you will make </w:t>
      </w:r>
      <w:r>
        <w:rPr>
          <w:b/>
          <w:bCs/>
          <w:sz w:val="24"/>
          <w:szCs w:val="24"/>
        </w:rPr>
        <w:t>the following</w:t>
      </w:r>
      <w:r>
        <w:rPr>
          <w:sz w:val="24"/>
          <w:szCs w:val="24"/>
        </w:rPr>
        <w:t xml:space="preserve"> </w:t>
      </w:r>
      <w:r>
        <w:rPr>
          <w:b/>
          <w:bCs/>
          <w:sz w:val="24"/>
          <w:szCs w:val="24"/>
        </w:rPr>
        <w:t>decisions:</w:t>
      </w:r>
    </w:p>
    <w:p w14:paraId="5DC2B8AC" w14:textId="77777777" w:rsidR="00751E43" w:rsidRDefault="00751E43" w:rsidP="00751E43">
      <w:pPr>
        <w:pStyle w:val="Body"/>
        <w:jc w:val="both"/>
        <w:rPr>
          <w:sz w:val="24"/>
          <w:szCs w:val="24"/>
        </w:rPr>
      </w:pPr>
    </w:p>
    <w:p w14:paraId="123389B6" w14:textId="77777777" w:rsidR="00751E43" w:rsidRDefault="00751E43" w:rsidP="00751E43">
      <w:pPr>
        <w:pStyle w:val="Body"/>
        <w:jc w:val="both"/>
        <w:rPr>
          <w:sz w:val="24"/>
          <w:szCs w:val="24"/>
        </w:rPr>
      </w:pPr>
      <w:r>
        <w:rPr>
          <w:sz w:val="24"/>
          <w:szCs w:val="24"/>
        </w:rPr>
        <w:t xml:space="preserve">Firstly, you choose your </w:t>
      </w:r>
      <w:r>
        <w:rPr>
          <w:b/>
          <w:bCs/>
          <w:sz w:val="24"/>
          <w:szCs w:val="24"/>
        </w:rPr>
        <w:t xml:space="preserve">minimum acceptable offer, </w:t>
      </w:r>
      <w:r>
        <w:rPr>
          <w:sz w:val="24"/>
          <w:szCs w:val="24"/>
        </w:rPr>
        <w:t xml:space="preserve">that is, the lowest offer that you are willing to accept. For example, if your minimum acceptable offer is 59 Points, you will </w:t>
      </w:r>
      <w:r>
        <w:rPr>
          <w:i/>
          <w:iCs/>
          <w:sz w:val="24"/>
          <w:szCs w:val="24"/>
        </w:rPr>
        <w:t>accept any offer above or equal to 59</w:t>
      </w:r>
      <w:r>
        <w:rPr>
          <w:sz w:val="24"/>
          <w:szCs w:val="24"/>
        </w:rPr>
        <w:t xml:space="preserve">, and you will </w:t>
      </w:r>
      <w:r>
        <w:rPr>
          <w:i/>
          <w:iCs/>
          <w:sz w:val="24"/>
          <w:szCs w:val="24"/>
        </w:rPr>
        <w:t>reject any offer below</w:t>
      </w:r>
      <w:r>
        <w:rPr>
          <w:sz w:val="24"/>
          <w:szCs w:val="24"/>
        </w:rPr>
        <w:t xml:space="preserve"> 59</w:t>
      </w:r>
      <w:r>
        <w:rPr>
          <w:color w:val="FF2600"/>
          <w:sz w:val="24"/>
          <w:szCs w:val="24"/>
        </w:rPr>
        <w:t xml:space="preserve"> </w:t>
      </w:r>
      <w:r>
        <w:rPr>
          <w:sz w:val="24"/>
          <w:szCs w:val="24"/>
        </w:rPr>
        <w:t>Points. Similarly, if your minimum acceptable offer is 79 Points, you will accept any offer above or equal to 79, and you will reject any offer below 79 Points.</w:t>
      </w:r>
    </w:p>
    <w:p w14:paraId="5E36BBD2" w14:textId="77777777" w:rsidR="00751E43" w:rsidRDefault="00751E43" w:rsidP="00751E43">
      <w:pPr>
        <w:pStyle w:val="Body"/>
        <w:jc w:val="both"/>
        <w:rPr>
          <w:sz w:val="24"/>
          <w:szCs w:val="24"/>
        </w:rPr>
      </w:pPr>
    </w:p>
    <w:p w14:paraId="74D043AC" w14:textId="77777777" w:rsidR="00751E43" w:rsidRDefault="00751E43" w:rsidP="00751E43">
      <w:pPr>
        <w:pStyle w:val="Body"/>
        <w:jc w:val="both"/>
        <w:rPr>
          <w:sz w:val="24"/>
          <w:szCs w:val="24"/>
        </w:rPr>
      </w:pPr>
      <w:r>
        <w:rPr>
          <w:sz w:val="24"/>
          <w:szCs w:val="24"/>
        </w:rPr>
        <w:t xml:space="preserve">Secondly, you decide your </w:t>
      </w:r>
      <w:r>
        <w:rPr>
          <w:b/>
          <w:bCs/>
          <w:sz w:val="24"/>
          <w:szCs w:val="24"/>
        </w:rPr>
        <w:t xml:space="preserve">search effort: </w:t>
      </w:r>
      <w:r>
        <w:rPr>
          <w:sz w:val="24"/>
          <w:szCs w:val="24"/>
        </w:rPr>
        <w:t>it determines the chance that you receive an offer, the higher your search effort is, the larger the chance that you receive an offer. You choose an integer number between 1 and 100. For example, if your search effort is 25, there is a 25% chance that you receive an offer in this Period, and a 75% chance that you do not receive an offer. Or if your search effort is 69, there is a 69% chance that you receive an offer in this Period, and a 31% chance that you do not receive an offer.</w:t>
      </w:r>
    </w:p>
    <w:p w14:paraId="74C11C43" w14:textId="77777777" w:rsidR="00751E43" w:rsidRDefault="00751E43" w:rsidP="00751E43">
      <w:pPr>
        <w:pStyle w:val="Body"/>
        <w:jc w:val="both"/>
        <w:rPr>
          <w:sz w:val="24"/>
          <w:szCs w:val="24"/>
        </w:rPr>
      </w:pPr>
    </w:p>
    <w:p w14:paraId="2F661D11" w14:textId="77777777" w:rsidR="00751E43" w:rsidRDefault="00751E43" w:rsidP="00751E43">
      <w:pPr>
        <w:pStyle w:val="Body"/>
        <w:jc w:val="both"/>
        <w:rPr>
          <w:sz w:val="24"/>
          <w:szCs w:val="24"/>
        </w:rPr>
      </w:pPr>
      <w:r>
        <w:rPr>
          <w:sz w:val="24"/>
          <w:szCs w:val="24"/>
        </w:rPr>
        <w:t xml:space="preserve">A higher search effort is more </w:t>
      </w:r>
      <w:r>
        <w:rPr>
          <w:b/>
          <w:bCs/>
          <w:sz w:val="24"/>
          <w:szCs w:val="24"/>
        </w:rPr>
        <w:t>costly</w:t>
      </w:r>
      <w:r>
        <w:rPr>
          <w:sz w:val="24"/>
          <w:szCs w:val="24"/>
        </w:rPr>
        <w:t xml:space="preserve">. The cost corresponding to all possible search effort levels is shown in Table 1. You will receive </w:t>
      </w:r>
      <w:r>
        <w:rPr>
          <w:b/>
          <w:bCs/>
          <w:sz w:val="24"/>
          <w:szCs w:val="24"/>
        </w:rPr>
        <w:t>an endowment of 30 Points</w:t>
      </w:r>
      <w:r>
        <w:rPr>
          <w:sz w:val="24"/>
          <w:szCs w:val="24"/>
        </w:rPr>
        <w:t xml:space="preserve"> for each Period when you search. The cost associated to your search effort level will be deducted from your endowment. Your earnings from this Period will be 30 minus the cost of your search effort. Note that earnings can be negative in a particular Period.</w:t>
      </w:r>
    </w:p>
    <w:p w14:paraId="7B75F036" w14:textId="77777777" w:rsidR="00751E43" w:rsidRDefault="00751E43" w:rsidP="00751E43">
      <w:pPr>
        <w:pStyle w:val="Body"/>
        <w:jc w:val="both"/>
        <w:rPr>
          <w:sz w:val="24"/>
          <w:szCs w:val="24"/>
        </w:rPr>
      </w:pPr>
    </w:p>
    <w:p w14:paraId="768D3C0E" w14:textId="77777777" w:rsidR="00751E43" w:rsidRDefault="00751E43" w:rsidP="00751E43">
      <w:pPr>
        <w:pStyle w:val="Body"/>
        <w:jc w:val="both"/>
        <w:rPr>
          <w:b/>
          <w:bCs/>
          <w:sz w:val="24"/>
          <w:szCs w:val="24"/>
        </w:rPr>
      </w:pPr>
      <w:r>
        <w:rPr>
          <w:b/>
          <w:bCs/>
          <w:sz w:val="24"/>
          <w:szCs w:val="24"/>
        </w:rPr>
        <w:t>Example 1:</w:t>
      </w:r>
    </w:p>
    <w:p w14:paraId="2345C96B" w14:textId="77777777" w:rsidR="00751E43" w:rsidRDefault="00751E43" w:rsidP="00751E43">
      <w:pPr>
        <w:pStyle w:val="Body"/>
        <w:jc w:val="both"/>
        <w:rPr>
          <w:sz w:val="24"/>
          <w:szCs w:val="24"/>
        </w:rPr>
      </w:pPr>
      <w:r>
        <w:rPr>
          <w:sz w:val="24"/>
          <w:szCs w:val="24"/>
        </w:rPr>
        <w:t xml:space="preserve">The participant chooses the search effort to be equal to 37. The cost of this search effort level can be found in the row starting with ’30’ and the column with the header ‘7’ in Table 1. This shows that the cost is equal to 7. </w:t>
      </w:r>
      <w:r>
        <w:rPr>
          <w:sz w:val="24"/>
          <w:szCs w:val="24"/>
        </w:rPr>
        <w:br/>
        <w:t xml:space="preserve">The participant’s payoff from this Period is 30 </w:t>
      </w:r>
      <w:proofErr w:type="gramStart"/>
      <w:r>
        <w:rPr>
          <w:sz w:val="24"/>
          <w:szCs w:val="24"/>
        </w:rPr>
        <w:t>-  7</w:t>
      </w:r>
      <w:proofErr w:type="gramEnd"/>
      <w:r>
        <w:rPr>
          <w:sz w:val="24"/>
          <w:szCs w:val="24"/>
        </w:rPr>
        <w:t xml:space="preserve"> = 23 Points.</w:t>
      </w:r>
    </w:p>
    <w:p w14:paraId="474CC9BD" w14:textId="77777777" w:rsidR="00751E43" w:rsidRDefault="00751E43" w:rsidP="00751E43">
      <w:pPr>
        <w:pStyle w:val="Body"/>
        <w:jc w:val="both"/>
        <w:rPr>
          <w:sz w:val="24"/>
          <w:szCs w:val="24"/>
        </w:rPr>
      </w:pPr>
    </w:p>
    <w:p w14:paraId="67E43684" w14:textId="77777777" w:rsidR="00751E43" w:rsidRDefault="00751E43" w:rsidP="00751E43">
      <w:pPr>
        <w:pStyle w:val="Body"/>
        <w:jc w:val="both"/>
        <w:rPr>
          <w:b/>
          <w:bCs/>
          <w:sz w:val="24"/>
          <w:szCs w:val="24"/>
        </w:rPr>
      </w:pPr>
      <w:r>
        <w:rPr>
          <w:b/>
          <w:bCs/>
          <w:sz w:val="24"/>
          <w:szCs w:val="24"/>
        </w:rPr>
        <w:t>Example 2:</w:t>
      </w:r>
    </w:p>
    <w:p w14:paraId="390C6482" w14:textId="77777777" w:rsidR="00751E43" w:rsidRDefault="00751E43" w:rsidP="00751E43">
      <w:pPr>
        <w:pStyle w:val="Body"/>
        <w:jc w:val="both"/>
        <w:rPr>
          <w:sz w:val="24"/>
          <w:szCs w:val="24"/>
        </w:rPr>
      </w:pPr>
      <w:r>
        <w:rPr>
          <w:sz w:val="24"/>
          <w:szCs w:val="24"/>
        </w:rPr>
        <w:t xml:space="preserve">The participant chooses the search effort to be equal to 75. The cost of this search effort level can be found in the row starting with ’70’ and the column with the header ‘5’ in Table 1. This shows that the cost is equal to 37. </w:t>
      </w:r>
      <w:r>
        <w:rPr>
          <w:sz w:val="24"/>
          <w:szCs w:val="24"/>
        </w:rPr>
        <w:br/>
        <w:t>The participant’s payoff from this Period is 30 - 37 = -7 Points.</w:t>
      </w:r>
    </w:p>
    <w:p w14:paraId="2B78A10D" w14:textId="77777777" w:rsidR="00751E43" w:rsidRDefault="00751E43" w:rsidP="00751E43">
      <w:pPr>
        <w:pStyle w:val="Body"/>
        <w:jc w:val="both"/>
        <w:rPr>
          <w:sz w:val="24"/>
          <w:szCs w:val="24"/>
        </w:rPr>
      </w:pPr>
    </w:p>
    <w:p w14:paraId="4DC730AF" w14:textId="77777777" w:rsidR="00751E43" w:rsidRDefault="00751E43" w:rsidP="00751E43">
      <w:pPr>
        <w:pStyle w:val="Body"/>
        <w:jc w:val="both"/>
        <w:rPr>
          <w:sz w:val="24"/>
          <w:szCs w:val="24"/>
        </w:rPr>
      </w:pPr>
    </w:p>
    <w:p w14:paraId="6DA395EB" w14:textId="77777777" w:rsidR="00751E43" w:rsidRDefault="00751E43" w:rsidP="00751E43">
      <w:pPr>
        <w:pStyle w:val="Body"/>
        <w:jc w:val="both"/>
        <w:rPr>
          <w:sz w:val="24"/>
          <w:szCs w:val="24"/>
        </w:rPr>
      </w:pPr>
    </w:p>
    <w:p w14:paraId="37BB4B3D" w14:textId="77777777" w:rsidR="00751E43" w:rsidRDefault="00751E43" w:rsidP="00751E43">
      <w:pPr>
        <w:pStyle w:val="Body"/>
        <w:jc w:val="both"/>
        <w:rPr>
          <w:sz w:val="24"/>
          <w:szCs w:val="24"/>
        </w:rPr>
      </w:pPr>
    </w:p>
    <w:p w14:paraId="2742282C" w14:textId="77777777" w:rsidR="00751E43" w:rsidRDefault="00751E43" w:rsidP="00751E43">
      <w:pPr>
        <w:pStyle w:val="Body"/>
        <w:jc w:val="center"/>
        <w:rPr>
          <w:b/>
          <w:bCs/>
          <w:sz w:val="24"/>
          <w:szCs w:val="24"/>
        </w:rPr>
      </w:pPr>
      <w:r>
        <w:rPr>
          <w:b/>
          <w:bCs/>
          <w:sz w:val="24"/>
          <w:szCs w:val="24"/>
        </w:rPr>
        <w:t>TABLE 1: COST OF SEARCH EFFORT</w:t>
      </w:r>
    </w:p>
    <w:tbl>
      <w:tblPr>
        <w:tblW w:w="9629" w:type="dxa"/>
        <w:jc w:val="righ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876"/>
        <w:gridCol w:w="876"/>
        <w:gridCol w:w="876"/>
        <w:gridCol w:w="876"/>
        <w:gridCol w:w="875"/>
        <w:gridCol w:w="875"/>
        <w:gridCol w:w="875"/>
        <w:gridCol w:w="875"/>
        <w:gridCol w:w="875"/>
        <w:gridCol w:w="875"/>
        <w:gridCol w:w="875"/>
      </w:tblGrid>
      <w:tr w:rsidR="00751E43" w14:paraId="627BC4D5"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300BDEA0" w14:textId="77777777" w:rsidR="00751E43" w:rsidRDefault="00751E43" w:rsidP="00350321"/>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52687445"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0</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0C41543C"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1</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41493B1E"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2</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316DC604"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3</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5B52524E"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4</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002C65CA"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5</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424995A1"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6</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1BFE1184"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7</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7CF2B683"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8</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0650BD53"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9</w:t>
            </w:r>
          </w:p>
        </w:tc>
      </w:tr>
      <w:tr w:rsidR="00751E43" w14:paraId="34E19BE6"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413B1B9C"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0</w:t>
            </w:r>
          </w:p>
        </w:tc>
        <w:tc>
          <w:tcPr>
            <w:tcW w:w="875" w:type="dxa"/>
            <w:tcBorders>
              <w:top w:val="single" w:sz="8" w:space="0" w:color="CACACA"/>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139F0FA8"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8286DA8"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203A6C4"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12173CA"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B63C3E7"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D5F659D"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FC9FE3F"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32B71EE"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4BE9665"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E9C7FD9"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r>
      <w:tr w:rsidR="00751E43" w14:paraId="2F363F33"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4E2687E4"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1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37381EA7"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7EFCCAED"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301D345"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812CA92"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3F207F9"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728B97E"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060EF0A"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11BF2B6D"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DF1B170"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C310268"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r>
      <w:tr w:rsidR="00751E43" w14:paraId="6EE60A3F"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4F236543"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20</w:t>
            </w:r>
          </w:p>
        </w:tc>
        <w:tc>
          <w:tcPr>
            <w:tcW w:w="875" w:type="dxa"/>
            <w:tcBorders>
              <w:top w:val="single" w:sz="2" w:space="0" w:color="000000"/>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1BF09E19"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8EDE7FD"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9E9DCFB"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BCF5DA0"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D47B829"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370F29C"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F180BDC"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88BD1D0"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6FCD8B3"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D123772"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6</w:t>
            </w:r>
          </w:p>
        </w:tc>
      </w:tr>
      <w:tr w:rsidR="00751E43" w14:paraId="532A0141"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0A23FA37"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3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2142D60A"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1C1A111B"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F0EF99F"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C8B272B"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16A97BB"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14BA531"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E0D34D9"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BB13FD3"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9EA5712"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E1B2A13"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7</w:t>
            </w:r>
          </w:p>
        </w:tc>
      </w:tr>
      <w:tr w:rsidR="00751E43" w14:paraId="2B86F575"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0D7EF91A"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40</w:t>
            </w:r>
          </w:p>
        </w:tc>
        <w:tc>
          <w:tcPr>
            <w:tcW w:w="875" w:type="dxa"/>
            <w:tcBorders>
              <w:top w:val="single" w:sz="2" w:space="0" w:color="000000"/>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5B270FCB"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8</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495C52D"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8</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0BA0E71"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8</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CC8B646"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8</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B05A899"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9</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321BCB0"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9</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050943D"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E53BC01"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D605604"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3D0C79E"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1</w:t>
            </w:r>
          </w:p>
        </w:tc>
      </w:tr>
      <w:tr w:rsidR="00751E43" w14:paraId="4AE08688"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7383431F"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5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0DB2F041"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1</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4B7A7FC"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2</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4B43521"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2</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006710E1"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3</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0CFF2BB5"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4</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43C796D"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4</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0F0B1512"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7340CE6"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2DF9BF9"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76F7B78"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7</w:t>
            </w:r>
          </w:p>
        </w:tc>
      </w:tr>
      <w:tr w:rsidR="00751E43" w14:paraId="3A91CDE9"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2295E461"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60</w:t>
            </w:r>
          </w:p>
        </w:tc>
        <w:tc>
          <w:tcPr>
            <w:tcW w:w="875" w:type="dxa"/>
            <w:tcBorders>
              <w:top w:val="single" w:sz="2" w:space="0" w:color="000000"/>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6B670FF6"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8</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BDC4F71"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9</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DE0A4A6"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2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E196539"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21</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F4D0B5C"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22</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9B97F1E"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23</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C4E92AB"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24</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D5D6BC2"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2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3FBCFD0"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2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E602C57"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28</w:t>
            </w:r>
          </w:p>
        </w:tc>
      </w:tr>
      <w:tr w:rsidR="00751E43" w14:paraId="4624C6AE"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0695485A"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7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28055CF8"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29</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70CC5960"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30</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A8DBC6C"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32</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A826183"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33</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6E3B61B"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3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78CE09A4"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3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1354BEA2"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38</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5220F9D"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40</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76BDCDCD"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42</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A8D3485"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44</w:t>
            </w:r>
          </w:p>
        </w:tc>
      </w:tr>
      <w:tr w:rsidR="00751E43" w14:paraId="3C662EA8"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0BE6DE6D"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80</w:t>
            </w:r>
          </w:p>
        </w:tc>
        <w:tc>
          <w:tcPr>
            <w:tcW w:w="875" w:type="dxa"/>
            <w:tcBorders>
              <w:top w:val="single" w:sz="2" w:space="0" w:color="000000"/>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32EFAD93"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4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FE2C029"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48</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8F2C3FB"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4553AEB"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3</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4C20ED4"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3BFC377"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57</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EBA8E03"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6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5E6E481"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62</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5D8F36A"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6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EFF1F73"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68</w:t>
            </w:r>
          </w:p>
        </w:tc>
      </w:tr>
      <w:tr w:rsidR="00751E43" w14:paraId="6EA4B4F5"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3718BF7E" w14:textId="77777777" w:rsidR="00751E43" w:rsidRDefault="00751E43" w:rsidP="00350321">
            <w:pPr>
              <w:jc w:val="right"/>
            </w:pPr>
            <w:r>
              <w:rPr>
                <w:rFonts w:ascii="Calibri" w:hAnsi="Calibri" w:cs="Arial Unicode MS"/>
                <w:b/>
                <w:bCs/>
                <w:color w:val="000000"/>
                <w:sz w:val="32"/>
                <w:szCs w:val="32"/>
                <w14:textOutline w14:w="0" w14:cap="flat" w14:cmpd="sng" w14:algn="ctr">
                  <w14:noFill/>
                  <w14:prstDash w14:val="solid"/>
                  <w14:bevel/>
                </w14:textOutline>
              </w:rPr>
              <w:t>9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4B772428"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71</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4B2F523"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74</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0731B0D"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7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AE1ABAB"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80</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E83B92D"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83</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E63EF81"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8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AE800F3"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90</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179695B"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94</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09CBA44D"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9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46AC216" w14:textId="77777777" w:rsidR="00751E43" w:rsidRDefault="00751E43" w:rsidP="00350321">
            <w:pPr>
              <w:jc w:val="right"/>
            </w:pPr>
            <w:r>
              <w:rPr>
                <w:rFonts w:ascii="Calibri" w:hAnsi="Calibri" w:cs="Arial Unicode MS"/>
                <w:color w:val="000000"/>
                <w14:textOutline w14:w="0" w14:cap="flat" w14:cmpd="sng" w14:algn="ctr">
                  <w14:noFill/>
                  <w14:prstDash w14:val="solid"/>
                  <w14:bevel/>
                </w14:textOutline>
              </w:rPr>
              <w:t>101</w:t>
            </w:r>
          </w:p>
        </w:tc>
      </w:tr>
    </w:tbl>
    <w:p w14:paraId="3FBF1B95" w14:textId="77777777" w:rsidR="00751E43" w:rsidRDefault="00751E43" w:rsidP="00751E43">
      <w:pPr>
        <w:pStyle w:val="Default"/>
        <w:jc w:val="right"/>
        <w:rPr>
          <w:rFonts w:ascii="Calibri" w:eastAsia="Calibri" w:hAnsi="Calibri" w:cs="Calibri"/>
          <w:b/>
          <w:bCs/>
          <w:sz w:val="24"/>
          <w:szCs w:val="24"/>
        </w:rPr>
      </w:pPr>
    </w:p>
    <w:p w14:paraId="2191F148" w14:textId="77777777" w:rsidR="00751E43" w:rsidRDefault="00751E43" w:rsidP="00751E43">
      <w:pPr>
        <w:pStyle w:val="Body"/>
        <w:jc w:val="both"/>
        <w:rPr>
          <w:sz w:val="24"/>
          <w:szCs w:val="24"/>
        </w:rPr>
      </w:pPr>
    </w:p>
    <w:p w14:paraId="76E21BF0" w14:textId="77777777" w:rsidR="00751E43" w:rsidRDefault="00751E43" w:rsidP="00751E43">
      <w:pPr>
        <w:pStyle w:val="Body"/>
        <w:jc w:val="both"/>
        <w:rPr>
          <w:sz w:val="24"/>
          <w:szCs w:val="24"/>
        </w:rPr>
      </w:pPr>
      <w:r>
        <w:rPr>
          <w:sz w:val="24"/>
          <w:szCs w:val="24"/>
        </w:rPr>
        <w:t>Figure 1 shows a screenshot of the decision screen. You will have 50</w:t>
      </w:r>
      <w:r>
        <w:rPr>
          <w:b/>
          <w:bCs/>
          <w:sz w:val="24"/>
          <w:szCs w:val="24"/>
        </w:rPr>
        <w:t xml:space="preserve"> </w:t>
      </w:r>
      <w:r>
        <w:rPr>
          <w:sz w:val="24"/>
          <w:szCs w:val="24"/>
        </w:rPr>
        <w:t>seconds to submit your decisions. If you finish earlier, you can click ‘Next’. If you do not submit your decisions within 50 seconds, you have no chance to receive an offer in this Period.</w:t>
      </w:r>
      <w:r>
        <w:rPr>
          <w:noProof/>
          <w:sz w:val="24"/>
          <w:szCs w:val="24"/>
        </w:rPr>
        <mc:AlternateContent>
          <mc:Choice Requires="wpg">
            <w:drawing>
              <wp:anchor distT="152400" distB="152400" distL="152400" distR="152400" simplePos="0" relativeHeight="251659264" behindDoc="0" locked="0" layoutInCell="1" allowOverlap="1" wp14:anchorId="30884E96" wp14:editId="783B95B9">
                <wp:simplePos x="0" y="0"/>
                <wp:positionH relativeFrom="margin">
                  <wp:posOffset>545428</wp:posOffset>
                </wp:positionH>
                <wp:positionV relativeFrom="line">
                  <wp:posOffset>342900</wp:posOffset>
                </wp:positionV>
                <wp:extent cx="5187375" cy="3964990"/>
                <wp:effectExtent l="0" t="0" r="0" b="0"/>
                <wp:wrapTopAndBottom distT="152400" distB="152400"/>
                <wp:docPr id="1073741827" name="officeArt object"/>
                <wp:cNvGraphicFramePr/>
                <a:graphic xmlns:a="http://schemas.openxmlformats.org/drawingml/2006/main">
                  <a:graphicData uri="http://schemas.microsoft.com/office/word/2010/wordprocessingGroup">
                    <wpg:wgp>
                      <wpg:cNvGrpSpPr/>
                      <wpg:grpSpPr>
                        <a:xfrm>
                          <a:off x="0" y="0"/>
                          <a:ext cx="5187375" cy="3964990"/>
                          <a:chOff x="0" y="0"/>
                          <a:chExt cx="5187374" cy="3964989"/>
                        </a:xfrm>
                      </wpg:grpSpPr>
                      <pic:pic xmlns:pic="http://schemas.openxmlformats.org/drawingml/2006/picture">
                        <pic:nvPicPr>
                          <pic:cNvPr id="1073741825" name="screenshot_base.png"/>
                          <pic:cNvPicPr>
                            <a:picLocks noChangeAspect="1"/>
                          </pic:cNvPicPr>
                        </pic:nvPicPr>
                        <pic:blipFill>
                          <a:blip r:embed="rId5"/>
                          <a:srcRect/>
                          <a:stretch>
                            <a:fillRect/>
                          </a:stretch>
                        </pic:blipFill>
                        <pic:spPr>
                          <a:xfrm>
                            <a:off x="658586" y="0"/>
                            <a:ext cx="3870203" cy="3587674"/>
                          </a:xfrm>
                          <a:prstGeom prst="rect">
                            <a:avLst/>
                          </a:prstGeom>
                          <a:ln w="12700" cap="flat">
                            <a:noFill/>
                            <a:miter lim="400000"/>
                          </a:ln>
                          <a:effectLst/>
                        </pic:spPr>
                      </pic:pic>
                      <wps:wsp>
                        <wps:cNvPr id="1073741826" name="Shape 1073741826"/>
                        <wps:cNvSpPr/>
                        <wps:spPr>
                          <a:xfrm>
                            <a:off x="0" y="3663873"/>
                            <a:ext cx="5187375" cy="301117"/>
                          </a:xfrm>
                          <a:prstGeom prst="rect">
                            <a:avLst/>
                          </a:prstGeom>
                          <a:noFill/>
                          <a:ln w="12700" cap="flat">
                            <a:noFill/>
                            <a:miter lim="400000"/>
                          </a:ln>
                          <a:effectLst/>
                        </wps:spPr>
                        <wps:txbx>
                          <w:txbxContent>
                            <w:p w14:paraId="6D8B2770" w14:textId="77777777" w:rsidR="00751E43" w:rsidRDefault="00751E43" w:rsidP="00751E43">
                              <w:pPr>
                                <w:pStyle w:val="Caption"/>
                                <w:jc w:val="center"/>
                              </w:pPr>
                              <w:r>
                                <w:t>Figure 1: Screenshot of the decision screen</w:t>
                              </w:r>
                            </w:p>
                          </w:txbxContent>
                        </wps:txbx>
                        <wps:bodyPr wrap="square" lIns="76200" tIns="76200" rIns="76200" bIns="76200" numCol="1" anchor="t">
                          <a:noAutofit/>
                        </wps:bodyPr>
                      </wps:wsp>
                    </wpg:wgp>
                  </a:graphicData>
                </a:graphic>
              </wp:anchor>
            </w:drawing>
          </mc:Choice>
          <mc:Fallback>
            <w:pict>
              <v:group w14:anchorId="30884E96" id="officeArt object" o:spid="_x0000_s1026" style="position:absolute;left:0;text-align:left;margin-left:42.95pt;margin-top:27pt;width:408.45pt;height:312.2pt;z-index:251659264;mso-wrap-distance-left:12pt;mso-wrap-distance-top:12pt;mso-wrap-distance-right:12pt;mso-wrap-distance-bottom:12pt;mso-position-horizontal-relative:margin;mso-position-vertical-relative:line" coordsize="51873,3964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trgauEAMAAHsHAAAOAAAAZHJzL2Uyb0RvYy54bWysVW1v2yAQ/j5p/wH5&#13;&#10;e2M7L45jNamqdq0qTVu0bp8njLGNal4GOE7+/Q7spEnTaVu3SnU44I7nnnsOLq+2vEEbqg2TYhnE&#13;&#10;oyhAVBBZMFEtg29f7y7SABmLRYEbKegy2FETXK3ev7vsVEbHspZNQTWCIMJknVoGtbUqC0NDasqx&#13;&#10;GUlFBSyWUnNswdRVWGjcQXTehOMoSsJO6kJpSagxMHvbLwYrH78sKbGfy9JQi5plANis/2r/zd03&#13;&#10;XF3irNJY1YwMMPAbUHDMBBx6CHWLLUatZmehOCNaGlnaEZE8lGXJCPU5QDZx9CKbey1b5XOpsq5S&#13;&#10;B5qA2hc8vTks+bS51+pRrTUw0akKuPCWy2Vbau5+ASXaesp2B8ro1iICk7M4nU/mswARWJsskuli&#13;&#10;MZBKamD+zI/UH048p0ee6cKVI9wfHJ7AUYxk8D9wAKMzDn6vFfCyrabBEIT/UQyO9VOrLqBcCluW&#13;&#10;s4bZnZceFMaBEps1I2vdG0DnWiNWQCtEwMs0TsfAjcAcpG+IplSYWtrvOTZ0pETl8nUxnFsfBLsk&#13;&#10;P0ryZJCQNzUWFb02CmQMET07p9tDZ54gyBum7ljTuMK58ZArSP6FZF6hq5fjrSQtp8L2/aVpA2lL&#13;&#10;wM2UCZDOKM8p5KcfCg8IZ0aTLwDQd5KxmlpSu8NLADHMQ0kPCx7xM0iH34D6XtFbMktnaRKgc9FN&#13;&#10;0nk0jiaDdGbpPJlPT6QDLGpj76nkyA0ALQCEeuEMbz4aBxUg7be46UagDhgezyO4JAiGi6iEtL2H&#13;&#10;kI5Onx1nFi6rhvFlMI3c33BoI1wM6q+bIfxzXj5hMF17wR1n9hUB66wmf9XGjzVWFCC6sK/oDpjr&#13;&#10;def3oYMeEwd68Dn0vflVEYAO19hJApxPnCfkedLA+9aP4jie/1sRjpj+7/VwCfc6cyO7zbcDC7ks&#13;&#10;dtCyHTwB0KI/Wuzuh+ZBQHHmCbww8GYcG/rYyI8N0fIbCa9MHCAsSC2h4/YCum6tLJmXnTu9PxI0&#13;&#10;6AwQhB/5G97rcniN3BNybPtdz2/m6icAAAD//wMAUEsDBAoAAAAAAAAAIQC3FjXuZasBAGWrAQAU&#13;&#10;AAAAZHJzL21lZGlhL2ltYWdlMS5wbmeJUE5HDQoaCgAAAA1JSERSAAADXwAAAyAIBgAAANwy2H0A&#13;&#10;ABhZaUNDUElDQyBQcm9maWxlAABYhZV5BVRUXxfvudMzMHQ30t0t3d0pKkM3ODQqIiASKiIhEqKA&#13;&#10;CIJgUiIgYSBSSoiCKCCgqBiACMi7hH7/7/+t9d56Z61z72/22WfHqX32HQDY40mhoYEIGgCCgsPJ&#13;&#10;NoY6PE7OLjzYaYAAaEADFIEcySMsVNvKygzA5c/7v8vyMIC23s8ltmT9b/v/tdB6eoV5AABZwdjd&#13;&#10;M8wjCMZ3AEAleYSSwwHAKMN0vqjw0C3sCmMGMmwgjEO3sM8OTtrC7js4b5vHzkYXxtUA4ChJJLIP&#13;&#10;AFQNMJ0n0sMHlkM1CrfRBXv6BcOsCzDW8PAleQLALg7ziAcFhWxhJxgLu/9Djs9/yXT/K5NE8vmL&#13;&#10;d3zZLjg9v7DQQFLM/+dw/L9LUGDEHx2CcKX0JRvZbPkMj9toQIjpFqaE8UKwu4UljOlg/NPPc5sf&#13;&#10;xgiCb4SR/Q4/gsMjTBceM8AEY2lPkp4pjDlgbBAcaGG2S3f39jMwhjG8QhDRfuHGdrt9U7zC9G13&#13;&#10;ZRaSQ2ws/2Bvsq72bt8aEnlb7xZ/Z0SAvfau/FFfL+M/8n/E+to57tiMJET6OVjAmArGTGEBtqY7&#13;&#10;PEj+WF9diz885AibLfv5YazqFWyosyMfecCbbGCzy08OCvvjLzLF18/YYhfnh/vaGe3KqfYgbdvP&#13;&#10;AuMGr2Bt+z9yvMKczP744umlp7/jO7LfK9h+11/kZGi4js1u32+hgVa7/CiCV6DhFn0PjDnCIm13&#13;&#10;+6I0wuEFuSMfZREabmW3YyfK3Z9kYrVjDyoamAFdoAd4QARc3UEI8Ad+vQv1C/CvnRYDQAJk4AO8&#13;&#10;gMQu5U8Px+2WYPhpC2LBJxh5gbC//XS2W71AJEzf+EvdeUoA7+3WyO0eAeA9jIOAKQiEf0ds9wr+&#13;&#10;q80BTMMUv//R7gHbGgjXrbb/pWnDFLNdSsQfuTzUfzgx+hg9jBHGACOCYkNpoNRQZvBTC66yKGWU&#13;&#10;yh9r/8OPfo8eQL9DD6En0S8P+iWQ/+UPDzAHk7AGg12f3f/pM0oQlqqA0kGpw/Jh2SgmFBuQQMnD&#13;&#10;mrRRmrBuBZiqu2v5lvf/lv1fPvxj1Hf58NJ4BJ4Zr4UX/ndPKlEqhb9Stsb0nyO0Y6v733HV/dvy&#13;&#10;b/26/xhpT/ht+m9OZAryNvIR8gHyCbIZWQ94kK3IBmQP8v4W/ruKprdX0R9tNtv2BMBy/P5HH2lX&#13;&#10;59ZIhklXSc9Lr++0hXtFh29tMN2Q0Biyn49vOI82fPJ78RgHe0iK88hKy0oDsBVHdo6p7zbb8QFi&#13;&#10;6vsPjQTHCWVZAAg6/6GFwGdDTQ68NS78hyYI711WFQBu2XhEkCN3aKitBxoQADW8o1gBF+ADwrA/&#13;&#10;snC0UgNaQB+YAEtgB5zBAXiUfeH1TAZR4Ag4DpJBOjgLckA+KAaloAJcB7dAPWgGD8BD8BT0gyHw&#13;&#10;Cl49M+AjWATLYA2CICxEhOghVogbEoDEIFlIGdKA9CEzyAZyhtwgHygYioCOQIlQOnQOyocuQ5XQ&#13;&#10;TagRegA9gQagl9BbaB76Bv1CIBGUCAYEJ0IQIYVQRmgjTBF2iP0IH8QhRCwiCXEGkYcoQVQj6hAP&#13;&#10;EE8RQ4hJxEfEEhIgKZBMSF6kBFIZqYu0RLogvZFkZBwyDZmLLEHWIJvgeX6OnEQuIFdRGBQ9igcl&#13;&#10;Aa9gI5Q9ygN1CBWHOoXKR1Wg6lCdqOeot6hF1G80Ec2BFkOroo3RTmgfdBQ6GZ2LLkffRXfBu2kG&#13;&#10;vYzBYJgwQhgleDc6Y/wxhzGnMEWYWkwbZgAzhVnCYrGsWDGsOtYSS8KGY5OxF7DV2FbsIHYG+xNH&#13;&#10;gePGyeIMcC64YFwCLhd3DdeCG8TN4tbwNHgBvCreEu+Jj8Fn4MvwTfg+/Ax+jUBLECKoE+wI/oTj&#13;&#10;hDxCDaGL8JrwnYKCYg+FCoU1hR9FPEUexQ2KxxRvKVYp6ShFKXUpXSkjKM9QXqVso3xJ+Z1IJAoS&#13;&#10;tYguxHDiGWIlsYM4QfxJRU8lSWVM5Ul1jKqAqo5qkOozNZ5agFqb+gB1LHUu9W3qPuoFGjyNII0u&#13;&#10;DYkmjqaAppFmhGaJlp5WhtaSNoj2FO012ie0c3RYOkE6fTpPuiS6UroOuil6JD0fvS69B30ifRl9&#13;&#10;F/0MA4ZBiMGYwZ8hneE6Qy/DIiMdozyjA2M0YwHjfcZJJiSTIJMxUyBTBtMtpmGmX8yczNrMXsyp&#13;&#10;zDXMg8wrLOwsWixeLGkstSxDLL9YeVj1WQNYM1nrWcfZUGyibNZsUWwX2brYFtgZ2NXYPdjT2G+x&#13;&#10;j3EgOEQ5bDgOc5Ry9HAscXJxGnKGcl7g7OBc4GLi0uLy58rmauGa56bn1uD2487mbuX+wMPIo80T&#13;&#10;yJPH08mzyMvBa8QbwXuZt5d3bY/QHvs9CXtq94zzEfiU+bz5svna+Rb5ufnN+Y/wV/GPCeAFlAV8&#13;&#10;Bc4LPBJYERQSdBQ8KVgvOCfEImQsFCtUJfRamCisKXxIuET4hQhGRFkkQKRIpF8UIaog6itaINon&#13;&#10;hhBTFPMTKxIbEEeLq4gHi5eIj0hQSmhLREpUSbyVZJI0k0yQrJf8LMUv5SKVKfVI6re0gnSgdJn0&#13;&#10;Kxk6GROZBJkmmW+yorIesgWyL+SIcgZyx+Qa5L7Ki8l7yV+UH1WgVzBXOKnQrrChqKRIVqxRnFfi&#13;&#10;V3JTKlQaUWZQtlI+pfxYBa2io3JMpVllVVVRNVz1luoXNQm1ALVranN7hfZ67S3bO6W+R52kfll9&#13;&#10;UoNHw03jksakJq8mSbNE850Wn5anVrnWrLaItr92tfZnHWkdss5dnRVdVd2jum16SD1DvTS9Xn06&#13;&#10;fXv9fP0Jgz0GPgZVBouGCoaHDduM0EamRplGI8acxh7GlcaLJkomR006TSlNbU3zTd+ZiZqRzZrM&#13;&#10;EeYm5lnmry0ELIIt6i2BpbFlluW4lZDVIat71hhrK+sC6/c2MjZHbB7Z0tsetL1mu2ynY5dh98pe&#13;&#10;2D7Cvt2B2sHVodJhxVHP8ZzjpJOU01Gnp85szn7ODS5YFweXcpelffr7cvbNuCq4JrsO7xfaH73/&#13;&#10;yQG2A4EH7h+kPkg6eNsN7ebods1tnWRJKiEtuRu7F7oveuh6nPf46Knlme0576Xudc5r1lvd+5z3&#13;&#10;nI+6T5bPvK+mb67vgp+uX77fV38j/2L/lQDLgKsBm4GOgbVBuCC3oMZguuCA4M4QrpDokIFQsdDk&#13;&#10;0MlDqodyDi2STcnlYVDY/rCGcAb4wt4TIRxxIuJtpEZkQeTPKIeo29G00cHRPTGiMakxs7EGsVcO&#13;&#10;ow57HG4/wnvk+JG3R7WPXo6D4tzj2o/xHUs6NhNvGF9xnHA84PizBOmEcwk/Eh0Tm5I4k+KTpk4Y&#13;&#10;nqhKpkomJ4+cVDtZnIJK8UvpTZVLvZD6O80zrTtdOj03ff2Ux6nu0zKn805vnvE+05uhmHHxLOZs&#13;&#10;8NnhTM3MinO052LPTWWZZ9Vl82SnZf/IOZjzJFc+t/g84XzE+ck8s7yGC/wXzl5Yz/fNHyrQKagt&#13;&#10;5ChMLVwp8iwavKh1saaYszi9+Nclv0ujlw0v15UIluSWYkojS9+XOZQ9uqJ8pbKcrTy9fONq8NXJ&#13;&#10;CpuKzkqlysprHNcyqhBVEVXz1a7V/df1rjfUSNRcrmWqTb8BbkTc+HDT7ebwLdNb7beVb9fcEbhT&#13;&#10;eJf+blodVBdTt1jvWz/Z4Nww0GjS2N6k1nT3nuS9q828zQX3Ge9ntBBaklo2W2Nbl9pC2xYe+DyY&#13;&#10;aj/Y/qrDqeNFp3Vnb5dp1+OHBg87Hmk/an2s/rj5ieqTxm7l7vqnik/rehR67j5TeHa3V7G3rk+p&#13;&#10;r6Ffpb9pYO9Ay6Dm4IPnes8fvjB+8XTIYmhg2H54dMR1ZHLUc3TuZeDLr2ORY2uv4l+jX6eN04zn&#13;&#10;TnBMlLwReVM7qTh5/63e2553tu9eTXlMfZwOm16fSXpPfJ87yz1bOSc71zxvMN//Yd+HmY+hH9cW&#13;&#10;kj/Rfir8LPz5zhetLz2LToszX8lfN7+d+s76/eoP+R/tS1ZLE8tBy2sraT9Zf1asKq8++uX4a3Yt&#13;&#10;ah27nrchstH02/T3682gzc1QEpm0fRVAwhXh7Q3At6sAEJ0BoO+H7xT7dvK83YKELx8I+O0ASUIf&#13;&#10;EZ3IRJQtWgsjhGXDseC5CeoUFpQBxLNUjdQLtBJ0XvSlDFNMoswxLK1s1OyOHGWc37n38iTxPuOj&#13;&#10;5bcROC34VBiIyIl6i50X75ZYkRKWtpaJl62SG1JAKMoo7VdOU6lTfbuXqK6s4aaZqnVT+7UuTk9R&#13;&#10;38PgrGGD0YQJZMpvZmjub5Fhecdq1PqnLZOdnL2lQ5Djaaca56cub/ctuq7sXzsI3AgkVncJD21P&#13;&#10;G6+D3l4+JF9bv73+PAFQwGRga9Cl4MQQ31CrQ8pknjBc2Jfw4YiWyIqorOi4mMBY58PGR9SPKsUp&#13;&#10;HlOJ1z5umuCY6JUUfuJEcvbJspTbqW1pPenDp96cnj3zKePb2aXM5XNLWUvZv3JR5xnzxC8Y5nsU&#13;&#10;HCvMK6q52Fr89NKLy2Mlk6XzZT/KkVcZK0Qrda65VkVVZ1+/VTNQ+/Um7S2527Z3wu6erausb2p4&#13;&#10;0NjR1HbvXvPd+7Utla2lbUUPctrTOo50+nfZPlR8xPJo9fHkk77uh087eh48a+6t7cvrDxvQHSQO&#13;&#10;Pn9e8MJ7SGEYPTwyUjEa+VJrDDP2CF5fCq9nxzMn1Cam3pyeVJv8+Lb4nc0Ucqp22n56dSb7vfj7&#13;&#10;1lmb2em5E/NS89MfKj4GL8gtLH2q/ezxhfbL3UWrxfdfj3xj/vbwe8aP4CXSsje8jqZ/dW1Ibm5u&#13;&#10;zz8fdAPhj5RFzqFuouMxTlh1nAReiCBEsYdSmqhKZU3tQRNHW0zXQj/PSMOkzExiSWG9wzbBQcEp&#13;&#10;x7WPO57nMm/rnld8SwIUgtxCCsLGIm6iMWJZ4jcleiTnpFEyvLJ75VzkwxXSFcuUGpWfqbxT/bEX&#13;&#10;o86uIaNprhWonaFzQ7df75MBzpDTSNZY38Te1MMs2DzaIs4y0eqEdbJNim2a3Sn7NIckxxgnX2c7&#13;&#10;F719mq4G+10ORB3McbtBanfv9ujyvOtV6H3Yx9FX2o/Sb8G/P6ApsDKoIDgjJCGUfMiVrBXGHbYW&#13;&#10;PhRxPTI5yj1aP0Y6lv8w5xHWo4xxNMcwx5bj3x3vTriZmJMUdWJ/sslJvRSzVFLa8fQrpx6enjjz&#13;&#10;OWPp7Erm0rnvWYvZn3IWcj+f/3mBJl+lILiwvKj34lTx/KWZy29KXpYOlD2+0lLefLW74tM13qr9&#13;&#10;1YXXX9Yy3LC4mQKfXqt3Jes86wsaBpvQ9+SbD94/0VLe2tzW8uBa+9mOo51RXfEPMx4VPS59crH7&#13;&#10;zNOIHttnEr2o3rG+W/3pA/6D1s/1X+gPWQ+7j0SMJr08OXb0lfdr3XG28YWJxjcnJ53eSrzDvXs/&#13;&#10;1TFdNHPovdYs5eyLudL5Yx/8Pnou+H4K+hz6JXQx9Cv5W+T3mB9RS37LhivUK7d/6v98uuqy+ulX&#13;&#10;/zrlxtj2/IuBTsgUGkV4ITHIDJQYqg8di5HCzGOv4HzxUvhVQjdFMWUU0YZKlpqKepnmJW0bXSV9&#13;&#10;FsNRRh8mG2Z1FhFWRtZ1tjn2QY4WzhquUu4Cnlze7D0ZfMn8kQIkQX0hHqGfwj0ixaJhYkbivBII&#13;&#10;iXnJEanH0k0y12Tz5OLl3RRUFDGKfUo5yk4qrCovVYvUPPfKqmPUJzTqNDO0fLX1dAR1afSA3nf9&#13;&#10;WYNhw3tGucZeJgImk6Z5ZpbmWPMOi0RLYysWqw/WLTZZtr52avZE+wmH645HnEycGZ3fuFTsC4Hj&#13;&#10;/+r++wfiD+q64dwGSIXuAR57PSk9x7yueh/yUfZZ9231i/fXCgABbYHHg3SDUcFdISdCtUN/Hqoi&#13;&#10;O8MxuzLcMvxHRF7k3siJqPhozuj7MW6xTLFjh6uOJB51ihOOWz7WEZ913CdBL1E0ieUERTJI/nFy&#13;&#10;KuVZam3aqXTSKfnT2NNjZ25kpJ0NyDQ8R3fuYda+rIXs2BztXJ3zKRdw+WkF00WsF2WLVS6pXFYo&#13;&#10;kSoVLuO9wlpOe5VQga+khleSerXb9ZM112uf31i/JXzb5c65uwP1DA3OjYVNI83o+yIthq3ubcce&#13;&#10;XGxv6XjTufmQ95HuY58np7pvPh3u2egV6dvXf35g4rnsi9NDn0dsRxvHeF/ljEu9oXobNZ0+F/PJ&#13;&#10;4tvyqvXW/O9879sqGEUAsuA80+E0XOcByKyH88x7ADATALAiAmCnAhAnawDCsAZAASf+xg8ITjxx&#13;&#10;cM7JBLiBCJCHM00z4AJnzdEgFc4oq0ELGATvwTpEB4lAWnB+GAadhvPBLmgKASF4EToIT8RJOMsb&#13;&#10;RPxC8iHNkbHICuQICodSRQWhSlEv0XRoUzgj68BAGC1MPKYdi8aaYM9iR3G8uEBcIx6Ld8RX4H8R&#13;&#10;zAmXCSsUFhQVlChKd8oOogAxlfiZyo6qGc50MmkAzSGaaVpn2j46A7r79Mr0dQyqDB2MNoxTTBHM&#13;&#10;GOZcFkGWBlYL1jm2FHYZ9imOYk53LjGun9wPeXJ4PffI82H4XvHfFsgQDBQyFRYTIYosig6J3RO/&#13;&#10;KBEn6SqlIs0gvSjzTPaaXKq8r4KJoqQSo9Km8ieVCdVBte69XeqdGo80e7XGtOd0lvWAPgY+53BG&#13;&#10;OGO8CaUpgxmvubyFhWWwVbZ1s82MHdFe3sHZ8ajTJedOl1lXiv3SBxwOHnErI/W6//Tk97L1PuHT&#13;&#10;7PvLXzfgQuBqsEfI4CEDcnO4fERtlET0zdi9h/uPhhzjiB9OyE4yO7F8MjtVPK3rlNcZxow3mc+y&#13;&#10;xnM283jyVQrNLh68FFNyqWzsqkTlpWrpmsmbl+8cqKdorGne3yrWzt1l8Likh7JPeGD5ReaI8MuB&#13;&#10;1xffnH83+N5tfvUT3Zfqb+CH9LLKyuZq2q+GtRfr9zZKf4duKm2fH9D2Nwc6wA4EgSzQBObAFQSB&#13;&#10;OJAJykAj6AMzYANigqQgE8gbSoRKoAfQOwQKIYQwQ5AR+YgOxBckB9IUeQRZi5xGsaFsUOmoLjSE&#13;&#10;VkcfRt9Dr2M0MYmYJ1garDP2CvYbThuXhXuPV8Nn4RcIBvCcr1M4UdyBM2Ey5QuiCvESFQVVNNUs&#13;&#10;tTN1L40BTRutBm0rnS5dN70t/Ticmf5izGASZXrKfIiFiaWO1Zr1PVsMO5G9jEOLY5ozk8uEm4p7&#13;&#10;nOc275k9fnw6/Cz8HwXuC54V8hbWEREQpRPDiaMlcJJUUnTStDI4mVXZObkR+W6FB4oPlLqVX6l8&#13;&#10;U6PaK61ureGnGa5F1vbVcdI11FPRlzdQNjQ0OmgcZ3LZ9JHZogW7pb5VABzTsm3P2+XYZztccmx1&#13;&#10;+uqisC/e9dkBroPhbn3ufB7enjled717faZ91/yZAuQC7YIig/ND2kI/kJnDDMIjI65GjkXTxJjH&#13;&#10;ZhwePSoYd/TY1HGfRJqk7uTwFEzqyXTUqZQz7BkdmQlZTjm659UuqBWoFakUi1xGlTwsiyxnv3q/&#13;&#10;0r2KsXq8putG362luzL1RxqfNlO36LWR28s75x/pPLnVI9Nb2D8++OPF1+HZ0amxudc/3kBvCVMM&#13;&#10;M/yzRvO5C0pf0r6XrwSu9q4lrXds/Pi9uj3/CHj30wIuIAE0gDXwBkdBLrgBesAHCA+JQeYQGcqD&#13;&#10;2qAPCCaEHiIcUY4YQ9IijZFJyDbkBkoNFYtqQq2jtdFp6BGMCOY4ZhyrgS3B4XAhuBd4FXwRAUHw&#13;&#10;JwxR6FHco1ShfEC0Ir6nSqDmpW6jcaVZpj1LJ0H3jD6YgchQwajD+JophpmLuZflDKs7mw67KAcD&#13;&#10;xxrnOFcD9zmeIF6zPdJ8LPwY/lWBr4JfhL4Lb4hSifGLa0m4ScZLFUk3yDyX/S7PpmCsmKDUoUKp&#13;&#10;6qp2Qx0L31VbtPfoZOkx6dcYuhjTmgyY5VuEWNnbyNqO2bs49DgZOT/f5+3680CiG0QKdR/yVPIq&#13;&#10;9MH7HvcnBJQGmYeA0HpySDhXREdURIzn4c9xZfExx4cT1pMQJ3DJNCflUsJSX6Tbn5o/k3JWMvNl&#13;&#10;VkqOWu7XvMr8A4WEoqvFSpful2iWtl3RK++usKp8UWVX3V9jUNt4U/jW+Tu4u0fr1htSmwTv9d9P&#13;&#10;aFVsm28v7LR8iHp070nYU7Ge6d6L/U6DDM8HhzJGTEY3x6pfW47PvYmY3HiXMI2cSZhFzCV+QH08&#13;&#10;tvD5s8GXmMWir6e/RXzX+77y49qSxdKrZd/l5ZXIlfmfrj/7VnVXq34Rf4X+GlxTWMtb+7puvF6y&#13;&#10;vrZht3H9N/K30+/qTWjTfvPa1vyHecvJbocPiFIHAPTE5uZ3QQCw5wDYyNzcXCvZ3NwohZON1wC0&#13;&#10;Be78h7Qda2gAKHyzhbpFh+L//V/O/wFhh9+mKYb0kAAAAgtpVFh0WE1MOmNvbS5hZG9iZS54bXAA&#13;&#10;AAAAADx4OnhtcG1ldGEgeG1sbnM6eD0iYWRvYmU6bnM6bWV0YS8iIHg6eG1wdGs9IlhNUCBDb3Jl&#13;&#10;IDUuNC4wIj4KICAgPHJkZjpSREYgeG1sbnM6cmRmPSJodHRwOi8vd3d3LnczLm9yZy8xOTk5LzAy&#13;&#10;LzIyLXJkZi1zeW50YXgtbnMjIj4KICAgICAgPHJkZjpEZXNjcmlwdGlvbiByZGY6YWJvdXQ9IiIK&#13;&#10;ICAgICAgICAgICAgeG1sbnM6dGlmZj0iaHR0cDovL25zLmFkb2JlLmNvbS90aWZmLzEuMC8iPgog&#13;&#10;ICAgICAgICA8dGlmZjpSZXNvbHV0aW9uVW5pdD4yPC90aWZmOlJlc29sdXRpb25Vbml0PgogICAg&#13;&#10;ICAgICA8dGlmZjpDb21wcmVzc2lvbj4xPC90aWZmOkNvbXByZXNzaW9uPgogICAgICAgICA8dGlm&#13;&#10;ZjpPcmllbnRhdGlvbj4xPC90aWZmOk9yaWVudGF0aW9uPgogICAgICAgICA8dGlmZjpQaG90b21l&#13;&#10;dHJpY0ludGVycHJldGF0aW9uPjI8L3RpZmY6UGhvdG9tZXRyaWNJbnRlcnByZXRhdGlvbj4KICAg&#13;&#10;ICAgPC9yZGY6RGVzY3JpcHRpb24+CiAgIDwvcmRmOlJERj4KPC94OnhtcG1ldGE+Cg9FKpMAAEAA&#13;&#10;SURBVHgB7J0HnBQ1G8ZfmiC9I03pKIJ0pCO9I1KkiEgTpIqgiCIqAmJDOtJBBBWQpiIgUq1IURTp&#13;&#10;VZDee98vT+4yzO7t7syux33n8bz3u92ZTNr8J8nkTd5k43mUCIUESIAESIAESIAESIAESIAESOCO&#13;&#10;Eoh/R2Nn5CRAAiRAAiRAAiRAAiRAAiRAApoAlS8WBBIgARIgARIgARIgARIgARKIAQJUvmIAMpMg&#13;&#10;ARIgARIgARIgARIgARIgASpfLAMkQAIkQAIkQAIkQAIkQAIkEAMEqHzFAGQmQQIkQAIkQAIkQAIk&#13;&#10;QAIkQAJUvlgGSIAESIAESIAESIAESIAESCAGCCQMNQ3sTL9i5SpZvnK17N23T3bu2qWjyJUzp+TO&#13;&#10;lUseq1RBalSrKvHixQs16v+0/+07dsgnMz+z7uGN116VRIkSWec8IAESIAESIAESIAESIAESuLsJ&#13;&#10;xAvld75++32TvDlwsPzx5+ag1B4pVFAGvvm64PtukVVrvpe2HTpZt7tl00a5994k1jkPSIAESIAE&#13;&#10;SIAESIAESIAE7m4Crs0OoXA1erKFo+IFnPDbsnVb2b//77ubLu+eBEiABEiABEiABEiABEiABCIJ&#13;&#10;uFK+bt26Jd179vaCVrFCeZk6abx8v3KZrFnxrT4u/Wgpy8/Fixfl2c5d5ebNm5YbD0iABEiABEiA&#13;&#10;BEiABEiABEjgbiXgSvlav2Gj/H3ggMWo+ZNNZZpSvB6rWEGyZc0q2bNl08efTp8qTRo9YfnbuWu3&#13;&#10;7Nq92zrnAQmQAAmQAAmQAAmQAAmQAAncrQRcbbixbft2Lz7t2rT2u6EGNtl4pU9v+WLefMv/75v+&#13;&#10;kPz58lnn9oNr167Jnr17Zc+efZIuXVrJmye3pE2b1u4l4DFm1g4cPCgHDx6S6zeuayXw/uzZJVWq&#13;&#10;lH7DnDt3Xi5duqivpUmTRhInTiw31KzcJpW/EydPSrkypSV58uReYW/cuKHyt092794jSZMmlRwP&#13;&#10;3C9Zs2WVhAkSePlzOkE+/9qyVTKkTy+5c+eS1KlSOQXhdRIgARIgARIgARIgARIggThGwJXylSCB&#13;&#10;t7crV64ExADladqkCXL12lXtp2CBAlH8nj5zRl57Y4B8s3hplGtQoIa+N0RKFC8W5RocEHbi5Kny&#13;&#10;0fiJfq8/1aKZdO/aWTJlzOh1fch7H8jns+dotxd6dJPUaVLLex8MEyhxkAVfzJLCjxTSx2fPnpMB&#13;&#10;g9+W+Qu+1Of2j2TJkslbb7wmDRvUl/jxg08cjh0/QaZMmy4nT56yRyHI4yt9XhTERSEBEiABEiAB&#13;&#10;EiABEiABErg7CHhrVQHuGTNSdoHiNGncWMmQIb3d2TquVLG8dex7sOmPP6V9p85RFBLjD+aNTVu0&#13;&#10;kpd695QunToaZ/195uxZafxkS73FvdcF28nMz2bpbfC/WThXMMNl5PLly+ZQ/tj8lyxfsdI6tx84&#13;&#10;5Q/KWu8+r8iKVatl1LChfmcAEd/kqdNk6PCR9qitY+Rxy9Zt8sXnMx0VOCsQD0iABEiABEiABEiA&#13;&#10;BEiABP7TBBK8qcTpDtKkTSOz5nwhRoE5euyYTJwyVc6oWSilfUjq1KklSRLnbdWvXr2qd0E8cuSo&#13;&#10;leTj9etJq5bNlWliXtm6bbtcv35dX/vp51+kymOVJFOm2zNY/d8cKHA3glmyxo0ayoP582uFzIS9&#13;&#10;cOGCHDl6TGrVrG68ypJvlwl+iwuyV5kSGsF2+FAin3i8gdoa/t4o+UPcuFak8CN63ZthsHPnLq3c&#13;&#10;wR2yT+3suPDLr0208vMva/VxiWLFpEL5spIiRQo5+M8/1nUweOD+7PLQgw9abjwgARIgARIgARIg&#13;&#10;ARIgARKIuwRc/87Xjz/9LK3atA9IAopQWbVuqmKFclppwpoqX5mkZoMGD3nPcp4+ZaJSTMpZ58eO&#13;&#10;H5fmTz1jzWxBcZn92Sd6dumSmrl6uHBxy2/N6tVk3JjbM0tYv1WnfkP1o88RG3zApO/Pjb9aM1M9&#13;&#10;e/eRhV/dVo6wWciHH7wraZTiaGTchEny7gcfmlN5rmMHefGF5yVB5Bqv8+fPS+NmLb3S2LT+F33d&#13;&#10;93e+EInv/S37boV07NLNir9qlcpqBnGMdc4DEiABEiABEiABEiABEiCBuEsg+KIl232XK1tGm8lB&#13;&#10;yfInMBfEmqou3XtK8dLlBYqW7zbzUG6MdHq2vZfiBfeMGTLIwAGvGy+yfuNG+efQoYhzj0crQx07&#13;&#10;tBP8v/l6P8sfDrAJRpvWT1tuMA+EMhdIPnh3iJfiBX/IsxHMePXp/YKleMEds1ev9u1jvOj1Ylu2&#13;&#10;brXO7Qe9e/aIcn/Vq1WR2jVrWN4we0YhARIgARIgARIgARIgARK4Owi4WvNlUBQvVlSWf/uN/KxM&#13;&#10;/xZ+tUhWrVnjd+0WFB/McGGnw9HDI2aSMGtk33gCs1qnTnlvRIF08qjdAO2y/+8DeidD7Db48ou9&#13;&#10;7JesY8x6XbxwUbJkyWy54eDG9Rte5+YEaWN3RbtgN0R7/jopBQ+7N/oKZsywpT5++wySO7f3ejjj&#13;&#10;v1rVyubQ67tokcKyeOm32s2+fb+XJ56QAAmQAAmQAAmQAAmQAAnEOQIhKV+4e8wwwVTQmAsePnxE&#13;&#10;/vzrL1nz/Q+yQK15MrsHwu+ib5ZIrRrVpV6d2mq91EE4WYIfYHYj+9VaKmwDbwTrzebOXyAbf9uk&#13;&#10;t28/cuSIueT6O2OmDFH8+ipCuXPnjOLHOJQp/ag5DPidJXMWv9ewPo5CAiRAAiRAAiRAAiRAAiRw&#13;&#10;9xFwbXYYCE3mzPdJjWpVZdCAN+TXH1fL00+18PJqZnmgNIUjZ86qTT0iBb8fVrr8Y/L+0OF6t8Jw&#13;&#10;FC9E5W9Gy9dE8d8qSQkT+v8tMD+Taeb2+E0CJEACJEACJEACJEACJBCHCYQ88xWMBUwD33jtVfll&#13;&#10;7a/WphSbN2/RQXx/d+utN/pL+nTpgkWnr+WJ3OYeJowv9fVe54WdCiurHRHTqt0YUyZPoXcjHDZy&#13;&#10;tGOc/jxkUUqkXU6cOCnZs2WzO/GYBEiABEiABEiABEiABEiABMIm4Er5erzxk9bGF62faik9unUJ&#13;&#10;mCB2BsyVM6elfF2L3Dr+/uzeisxDD+YP+EPK/iKHqaFdvpw3RwoVfNjuJNiRMVzx3Uhkx86dgvVZ&#13;&#10;vuJRG3+sXL1Gbt64qS+VKllCUqVK6euN5yRAAiRAAiRAAiRAAiRAAiTgRcCV2WF2pThhMwr8T5g8&#13;&#10;VYKZEMJ87webElRAKVkQ7BRo3+Ri1py5XhkxJ5hx6tWnr2BrePxjww0IfkfLCH702VfxwrXVa34w&#13;&#10;XkL+xqzdfffdnv0aO26iYCMPX1m67Dtp37Gz3jIe28bv2r3b1wvPSYAESIAESIAESIAESIAESCAK&#13;&#10;AVfKV8Xy5a2A2FDjyRZPa0XH7PhnLq7fsFFaPdPOa9ON+vXqmsvSpVNH6xjrt2Z8+rlgJskIfoT5&#13;&#10;+V4vyvwFX+rf5MLvcqVTJoUQuwkgfstr9549Jpj+/mrRN/qHn70cQzzp+tzt/GEDjpf6vqp+WPqK&#13;&#10;FcuevXtlwKAh1jl+S6xw5I8sW448IAESIAESIAESIAESIAESIAE/BFyZHTZq2EAWLV6idzREHFBM&#13;&#10;2nToqGeyYGKIH1TetXuP+G6AAbO9WjWqWcliMw4oXHv37dNu/d98S2bN+UKKKAXm8JGjehMNy7M6&#13;&#10;aNemtSRPnlw7lSxeTD6bNdu6XK1WPami1ntlU+uytmzZqn8TzLoY5kHzZk1l5mezZNv27TqGBQu/&#13;&#10;EvwwculHS8mePXutfJvo8Vte2P2RQgIkQAIkQAIkQAIkQAIkQAJOBFzNfCVMmFD9XtfQKGugYIa4&#13;&#10;bv0G+eHHn6IoXtgMY9K4MZIkSRIrD4kSJZKxo4ZJzhw5LLfNf23RCtnyFSstNxzgx4hfefkly61B&#13;&#10;/bpSvlxZ6xwHK1atlukzZlqK18hhH3hdD/UEitToEUMFP7BsBDN9yJtRGI178yebSttnbv+os3Hn&#13;&#10;NwmQAAmQAAmQAAmQAAmQAAn4I+BK+UJArNmaO+tTmTzhoyhKmD3igg8XkAljR8uCL2apXQi9f8gY&#13;&#10;/qDYLFo4T55t19ZrDZiJA+u5xowYJqOUsmefVcJGHuPHjvK72Uf1alVkzmczpHSpUiaaKN9QIN1I&#13;&#10;7ly5ZOHcWdKty3Nea8BMWOR/6qTxMmTQAOOkv5Pee6/Xefz4zmhhtkghARIgARIgARIgARIgARK4&#13;&#10;OwjEU2uubi+6CuGesT7riDIVPHjokKiFW5I1SxbBb37BBDEUOXv2nN7A46ba3CJb1ixayXMKj40w&#13;&#10;Dql0r1y5qnZWzCFuFSuneP1dN/m7deumYEdEbMxBIQESIAESIAESIAESIAESIIFQCYStfIWaEP2T&#13;&#10;AAmQAAmQAAmQAAmQAAmQwN1MwNk27m6mw3snARIgARIgARIgARIgARIggWgiQOUrmkAyGhIgARIg&#13;&#10;ARIgARIgARIgARIIRoDKVzA6vEYCJEACJEACJEACJEACJEAC0USAylc0gWQ0JEACJEACJEACJEAC&#13;&#10;JEACJBCMAJWvYHR4jQRIgARIgARIgARIgARIgASiiQCVr2gCyWhIgARIgARIgARIgARIgARIIBgB&#13;&#10;Kl/B6PAaCZAACZAACZAACZAACZAACUQTASpf0QSS0ZAACZAACZAACZAACZAACZBAMAJUvoLR4TUS&#13;&#10;IAESIAESIAESIAESIAESiCYCVL6iCSSjIQESIAESIAESIAESIAESIIFgBKh8BaPDayRAAiRAAiRA&#13;&#10;AiRAAiRAAiQQTQSofEUTSEZDAiRAAiRAAiRAAiRAAiRAAsEIUPkKRofXSIAESIAESIAESIAESIAE&#13;&#10;SCCaCFD5iiaQjIYESIAESIAESIAESIAESIAEghGg8hWMDq+RAAmQAAmQAAmQAAmQAAmQQDQRoPIV&#13;&#10;TSAZDQmQAAmQAAmQAAmQAAmQAAkEI0DlKxgdXiMBEiABEiABEiABEiABEiCBaCJA5SuaQDIaEiAB&#13;&#10;EiABEiABEiABEiABEghGgMpXMDq8RgIkQAIkQAIkQAIkQAIkQALRRIDKVzSBZDQkQAIkQAIkQAIk&#13;&#10;QAIkQAIkEIwAla9gdHiNBEiABEiABEiABEiABEiABKKJAJWvaALJaEiABEiABEiABEiABEiABEgg&#13;&#10;GIGEwS5a164fFrm6S+TWRcuJByRAAiRAAiRAAiRAAiRAAiRwVxOIn0wkcR6RRJldYYjnURLUJxSv&#13;&#10;K1tE4icViZcoqFdeJAESIAESIAESIAESIAESIIG7hoDnupqguiSSpIArBczZ7BAzXlS87prywxsl&#13;&#10;ARIgARIgARIgARIgARJwSQCTU9CVoDO5EGflC6aGnPFygZJeSIAESIAESIAESIAESIAE7joC0JVc&#13;&#10;Ls9yVr7uOnq8YRIgARIgARIgARIgARIgARKIfgJUvqKfKWMkARIgARIgARIgARIgARIggSgEqHxF&#13;&#10;QUIHEiABEiABEiABEiABEiABEoh+AlS+op8pYyQBEiABEiABEiABEiABEiCBKASofEVBQgcSIAES&#13;&#10;IAESIAESIAESIAESiH4CVL6inyljJAESIAESIAESIAESIAESIIEoBKh8RUFCBxIgARIgARIgARIg&#13;&#10;ARIgARKIfgJUvqKfKWMkARIgARIgARIgARIgARIggSgEqHxFQUIHEiABEiABEiABEiABEiABEoh+&#13;&#10;AlS+op8pYyQBEiABEiABEiABEiABEiCBKASofEVBQgcSIAESIAESIAESIAESIAESiH4CVL6inylj&#13;&#10;JAESIAESIAESIAESIAESIIEoBKh8RUFCBxIgARIgARIgARIgARIgARKIfgIJoz/KwDGeO3VYDv/9&#13;&#10;V0APaTPlkJs3rsuCyS9KvdaDJFuuogH9RteFH74ZJ5cvnpHqTfu6ivLa1UuydtlU2b5phZR4rKUU&#13;&#10;KdfYVbi46mnOuO7yYNHqUujRBv+3W9z91/fyw+Lx8syLM/zm4ciBrTFapvxmIgYcUb92KRanj+2X&#13;&#10;jFnzSZ5Cj8m9yVK5TtleP+9JnFRyPlTWKyyub/99uZw5eVCSpUgnuR4uL/dlf8jLD09IgARIgARI&#13;&#10;gARIgAQCE4hR5Qsdt1VfjgiYm2IVnpQHi9WQa1cuKSXsRkB/0XnhxJHdclZ1Kt3K5l+/ll++myal&#13;&#10;qjwtWXM+ooNBgfN4PFKhbueA0bjxEzBwLL5weN9myZQ1v+scfjH+eXmkTEPJ90hl12F8PfrGceHs&#13;&#10;cTl2cLuvN+v85o1rMVqmrIRj8GDv1p9k3sRecuvWTSvVxAuGS4vnJ0qGzHkst0AHHs8tmT22q5w+&#13;&#10;cUB7SZwkufR4Z6XlHQou4rfLj0smSJmaHaR87U52Zx6TAAmQAAmQAAmQAAkEIBCjylfJKq0E/5AT&#13;&#10;R/bI1HeaSZNOI6KMsNs7fQHy/X9zRic0Y7b8UqlBDysPB3ZtlAQJg6N048eKMA4f7N++Vu7PU/xf&#13;&#10;3WGocWTNWdhLkfhXicfCwDeuX5MFU17SilfGrHnVbGxTgWJ08dwJWTjlZenQb67O9YbVn8mPiydI&#13;&#10;+TrPSbGKzbzu5NcVn2jFK378BF4KHDxBMVs6623tP8eDpeWhYjXlz1++lIN7fpOfl06SkmoGOPG9&#13;&#10;Kbzi4wkJkAAJkAAJkAAJkEBUAsE1hqj+77jLmRMHZeHUPlK/9dsCM8TPRnaUwuUayY5Ny+WQmmXJ&#13;&#10;pjrSNZq9qsyfvpPfvp8j8RIkkCJlG0vhsk9YeTt5dK+sXDBMjh7YLslTZ1Cdw6ekQIna1vVgB9eu&#13;&#10;XJQV8z+U/Tt+lQQJEkm+wlWkvJrRQqd05vB2cuTvLRJfpfnx+y2ldI328vsPX6h8/WG5VajbVXIV&#13;&#10;KOeVxKwxnf36uXr5vMrncJ1WvPjx5f68JaVKwxfkniTJvMJbJ2p2be3yj2XrhqVy7doleahoDSlU&#13;&#10;+nFJnT6b9uIU36qFIwTmZNevXZZtvy2TlGkyS5VGveT61cvy/aKP5Nzpw/JwybpSqmpr7Q9+/lr3&#13;&#10;jZSu3kYwc3fi8B7JmusRqd6kryRLmc7Klv0gEPvzZ46qmZMXdMf+1xXTZevGJdLkudHKfC2tBApj&#13;&#10;jxfHgeIw/qAMIJ9nTx6Sh0vVE8ykJk2eRnzL1PVrV/Rz26LycOP6VclbsJI8Wu0ZvwqEGwaYeVu/&#13;&#10;+lPZ/dcPkuiee5VyUkOVx0aaIfKG69998Z4c2r9Z0qTPLmVrPSu//TBb8iqzQPCGBGPguXVL9mz9&#13;&#10;Uc20FpYkSVNq//aPv9Z9re7jmnZq1nWc9pMp+4PyydDWcvr43/LP3j/0LC0UpqtXLsifv37lpXyd&#13;&#10;P3NMflDPH1KxfjdBObHL6eMHdL7T35dTGrZ7T99j1lyFZdKgRtrbVVVnqHzZifGYBEiABEiABEiA&#13;&#10;BPwTiHXKFxSDY//slKtXL+ocQ7HBf7bcRSVPwYpqxH2hHNj9mzJLvKY62HV1x/Lb2W8rpaCwpL8v&#13;&#10;l+6gT3u3heoMJpeCj9ZXis06WTTjdd3pL6g65MEEI/zTlFJ1/vRR3Xm/dP6UVnbOKqWkfuvBesQf&#13;&#10;CgDkoWK1dIc0f5FquoNr3FKlzaKv2z/8+UGHetp7LZXCc0TfF/zj3v7euU6efW2+xIsXdS+Ub+cM&#13;&#10;kU0/zddmZPkeqSJ/qM70pp/nS+e3Fkv8eAkc4zu8/y/NMkWaTEqprKrT+3xUhMkY2CZLlU5+/nay&#13;&#10;7rxjPdsZZYK2b9vP+v/+fCW14rXzj1VyUPHv8tYSpXB6Fx+wCcQ+98MVNDM8W6xHypG/tOrEJwnp&#13;&#10;eSVMlMRvHIb1vAm9JGeBspI8VUY9I3NBKRW1WvTXyqa9TK1c8KGeuSlV9RmVh8T6ni+ePym1W75h&#13;&#10;orK+nRhAaf589HN6lqm4YnZJxQPlBQpeWWWSd/PmdfVcWqh1hWe1Io/y/YVaJwfzwIyR5prBuKHM&#13;&#10;YrZ1vloHifWF/tYmHvtnh84vzAuNcoa1WAkT3aOVsuOHdmrlq1bL12Xz2i9VvfBen7d01iCdn9LV&#13;&#10;20q6TDmtezcHaTM+IC16TNCnyOvJo/vkl2VT9DkGSFKmuc945TcJkAAJkAAJkAAJkEAQAt695yAe&#13;&#10;/5+XYObXrGvEyHy8ePHk9x/nSsvnJ+mZAGyAMeLlSrJt47fanApmVejYdug3z+qIThrcWM2IfCRO&#13;&#10;yteO31foWZNGz34oUBYgy+d9IBvXzJKqjXrr2QKsW4OJIWaHIFAkMBNld9MXbB/oNPv6wYwKFC9s&#13;&#10;LAIzLsjWDUvk60/6C/KRv2g1WwwiF5UiCMXroeK1pN7TA/U1zOwsmPqyVobQuXcbX7u+c3THPFvu&#13;&#10;Imojipe0klAuct3OtCP71KzUUr2ZCBIByypP9JbilZrrNMH5q+n9tB8za6MvqA8n9mD2/aKxWvEy&#13;&#10;/FbMG+r6eWHzCH9xmPSrqGdknnECpRhidq1m837msvW9Z8uPkiXHI9YaPWxMcUptUhFIgjHAZiOY&#13;&#10;LcK6t1TpIhRvzEJhVhbKF547nk2Dtu9IfqXwQlB+l815x0rOiRsGHoqWb6rXylmBbAdnTv6jz5Kl&#13;&#10;Sm9zFbXZRmql3B5TZTriOhQy3w0yMMO7d+vPemMOzMjt3/6rVxy+J1Pfaa5nz+AOpat5ZL309cdz&#13;&#10;EiABEiABEiABEiCBqAT+E8pXXtvmDGZkHiZYEJjRJUuZXmByBzl6cKtWLGA6aASzZOiEYmbL34yS&#13;&#10;8XfkwBZ9CAUDShYEJmuQU0f3KxO2tPo4Oj6Oqh34ILkLlLeiM+aKR9Q9+CpfJw7v0v5g0mYkZdrM&#13;&#10;0rr3dH26+suR+tspPswQYkYEki5jDv39QP5S+hsfGbPlk0N7/7TOcZC/SITSgGPscAfBbIuv8hUO&#13;&#10;+3DC6Az4+YCJqJEH8pUSbI4Ck0pfeaTME0pRHC8TBj6u7q2aFFAKrdMGIMEY5FGKOmZY16s1VZcu&#13;&#10;nFL8/pArl87qZM2sVC7bzoHIp135cmKA2axqTfr43oZ1jhlECMq5XcymNYlUHfEnmH1d/OkAfQmz&#13;&#10;fjCzdZJiSgnHbopQ2KDsf/zB09L+ldk0O3QCx+skQAIkQAIkQAIkoAj8J5QvzGK4letXr6hO5D1q&#13;&#10;Jup2RxKbBEAwg5EgQVRzPhM31v9AEiRKrJS0ePo4nVrngn9jzqUdo+EDaWEdWUKVlhGsF4KYfBh3&#13;&#10;uxt2ofMnbuOLH/82S494IqOKuFd/8cLNvgYN+UW+/eUxHPbhhAmYT5uSEUyRwIwUdqrEDBTW7P26&#13;&#10;fLqe1aza6MVAUQdkAIV+7Ou1lPJ/QbKrjURSp88qSdU6NqzzgmAXzAi5zdh3AODfMjBr/sxAAdKD&#13;&#10;uSMUQUgqpaRD1q+aKT8tmSTlandUM5ktZN/2X/SgBK5tWP25/odCBcHasOlqzVh9NTMLJR8/AYF8&#13;&#10;m50NMeM86pUq2txyi5rdK1q+iQ7HDxIgARIgARIgARIggcAEbvfEA/v5T13BGpSzpw5JtcYvKQUs&#13;&#10;YoYHm2hcvnTOcWQfYSH4zSqzjTw6sRfOHNcbd+iLAT6wxsdJ7H7SqrU1UAYP7vldbbRRQgfFWjaI&#13;&#10;md3TJ5Efxm3nn6v0+jc4w7wNHWrMqoQanz1up2NsY44ZIsg/ezbpfGMdkK+4ZW+foXEbxjctexy+&#13;&#10;14KdQ1m6eO6kNjvE7BjOl34+SJuWVqjbxdokwzeOQAwwAwSzwqd6TlFxFtLBZo/tYgXH7oMQKDrY&#13;&#10;YAOy88+V+tt8hMvAhM+R71FZt2KGVqTwO3qZ739YtqxfbC5L9tzF9PFf6xZppWqz+obyBYXKCMwP&#13;&#10;fQWzs9hMAxt1YKYOSneXgUu1iSL4o/xCjh+KWHPmG57nJEACJEACJEACJEAC3gTinPKF39/CBgVz&#13;&#10;J/RUu/S1lStqRmLxzDcFpnUN273vffc+ZzA/W7VwuHyt1jRhHU9yZc64Yv5Qtd7qtHTsv1BNifkE&#13;&#10;iDzNkCWPWo81T3b9uVptSlHE7w/b+vp5WO2+uGrhMPnq43569zs1R6JnJWASiHz4CmY38KPTWH+G&#13;&#10;GQiYKGJ7cGy7DmUx1Ph84w92vvTzwbpjj1kvrE9CJ7xAiTpRgrhhjw1JsINiNqUQZMlZSP9eWqjP&#13;&#10;yzeOKBlxcMCulVDM6z79lvZ55O+tghlF+2ypbxSBGBhz181qB0EIygBMEMEIgme5cv4wvbYOv2F3&#13;&#10;UynMuF+7OHE7eWSv3tSjUoPu1po2e3jM7KbJcL/e+OXT4e21YomdHyFYZ4aZK0jN5v3lL2WKiY1o&#13;&#10;IKgTZht67aA+dm1eozcMgTlv6xc/0eu6UA+Wz31fK1tj+9eUTGrtmDGbRbhSVSLWP5o4+E0CJEAC&#13;&#10;JEACJEACJOCfQGAbPP/+o93V1wQrXmSnNeSEIs0EsTlBzWb91C6Im2TWmC7y1bRXdEe/zlMDHKPE&#13;&#10;dtnYqvvmzRtKAXtNd3jjKTO9pp1HWeuk4sWH+dhtEzJEim3usbsidqTzndUwifr6gSlf8+4TVIc/&#13;&#10;odqG/F29FTmOW/SY5GXiZsLj+/F27+pZr3UrZ6h766xm5I6pzTcG6W3fw4nPxO37DJR2Zy5pJQLr&#13;&#10;fLCmDLMfN65fUVvEj/KrYLphX7pGOz0z+fnoTnLx7Al9P6E+L984fJ+HlfnIA3uZwr1i84uESvma&#13;&#10;8WEb/Z8o8b3qnkYGnBmFIhWIAZTi0tXaKIVykf4pgi0bFntt4w4lr23fWXoDl793rFeK/ElVnkZb&#13;&#10;5QlZdOIGE0CYEF5Qv9sVSLABDTamiZhNjVC8MNNWp1WEgolw2GyjqpoRzpTtQR0NzFyhtNn/U6TO&#13;&#10;pK9BEYU78p88VQZp1u0jSZE6o47/sNoyH+lAYX1cbT1vzB51QH6QAAmQAAmQAAmQAAkEJBBPrUkx&#13;&#10;i1L8ezq3RK0M895Fzb/H2OcK87KkKdLomaJQc3dFmSlia3OzOYWb8FgHcw/WbdmUF99w/vzALBJi&#13;&#10;X1vlG85+DpMvmDAGWocWanz2uO3H2E4cM129P/xFsDnDpQunA/6+lz0cjoOxh6kf8o/ZFbsEC2P3&#13;&#10;h+NAcfj6C3aOZ4G1fWatnT+/bhkgP1j35ftMUI72qu36MWsJ5QWCbe/xO3HYRAO7GNolEAOYvwZb&#13;&#10;x2bigJJ2+vhB9XMEuV2XJxPW8Vs1FWdPHdYbbSRXOyumTpdNsNU+hQRIgARIgARIgATuegI31CB5&#13;&#10;yqjWa75c4pzZof0GA/0QsN1PoGPfTnQgf3Z3X2XCfs0c+/PjVukycWA2Av+BJNT4AsVjd0cnOxSe&#13;&#10;wfxi9skfh2Bh7HnBcaA4fP0FO/eXh2D+gzFAfvyVGTyLNV+N1rOp2K4fivEfPy/Us0aFHn08SnKB&#13;&#10;GLhRvBAZduSMzl05vTKoFFVsp2+21Pe6xhMSIAESIAESIAESIAFHAnFa+XK8e3oISgDb+WM90t0s&#13;&#10;/5YBTBZhZrhxzefyp1K6MCsKE9SHS9YJaVb1bn4GvHcSIAESIAESIAESiCsE4rTZYVx5SLwPEiAB&#13;&#10;EiABEiABEiABEiCBWEzApdkhF2zE4mfIrJEACZAACZAACZAACZAACcQdAlS+4s6z5J2QAAmQAAmQ&#13;&#10;AAmQAAmQAAnEYgJUvmLxw2HWSIAESIAESIAESIAESIAE4g4BKl9x51nyTkiABEiABEiABEiABEiA&#13;&#10;BGIxASpfsfjhMGskQAIkQAIkQAIkQAIkQAJxhwCVr7jzLHknJEACJEACJEACJEACJEACsZgAla9Y&#13;&#10;/HCYNRIgARIgARIgARIgARIggbhDgMpX3HmWvBMSIAESIAESIAESIAESIIFYTIDKVyx+OMwaCZAA&#13;&#10;CZAACZAACZAACZBA3CFA5SvuPEveCQmQAAmQAAmQAAmQAAmQQCwmQOUrFj8cZo0ESIAESIAESIAE&#13;&#10;SIAESCDuEKDyFXeeJe+EBEiABEiABEiABEiABEggFhOg8hWLHw6zRgIkQAIkQAIkQAIkQAIkEHcI&#13;&#10;UPmKO8+Sd0ICJEACJEACJEACJEACJBCLCVD5isUPh1kjARIgARIgARIgARIgARKIOwSofMWdZ8k7&#13;&#10;IQESIAESIAESIAESIAESiMUEqHzF4ofDrJEACZAACZAACZAACZAACcQdAlS+4s6z5J2QAAmQAAmQ&#13;&#10;AAmQAAmQAAnEYgJUvmLxw2HWSIAESIAESIAESIAESIAE4g4BKl9x51nyTkiABEiABEiABEiABEiA&#13;&#10;BGIxASpfsfjhMGskQAIkQAIkQAIkQAIkQAJxhwCVr7jzLHknJEACJEACJEACJEACJEACsZgAla9Y&#13;&#10;/HCYNRIgARIgARIgARIgARIggbhDgMpX3HmWvBMSIAESIAESIAESIAESIIFYTMBZ+YqfTMRzPRbf&#13;&#10;ArNGAiRAAiRAAiRAAiRAAiRAAv8nAtCVoDO5EGflK3EekVuXqIC5gEkvJEACJEACJEACJEACJEAC&#13;&#10;dxEBKF7QlaAzuZB4HiWO/q4fFrm6S0V80dErPZAACZAACZAACZAACZAACZDAXUEAM15QvBJldnW7&#13;&#10;7pQvV1HREwmQAAmQAAmQAAmQAAmQAAmQQCACzmaHgULSnQRIgARIgARIgARIgARIgARIwDUBKl+u&#13;&#10;UdEjCZAACZAACZAACZAACZAACYRPgMpX+OwYkgRIgARIgARIgARIgARIgARcE6Dy5RoVPZIACZAA&#13;&#10;CZAACZAACZAACZBA+ASofIXPjiFJgARIgARIgARIgARIgARIwDUBKl+uUdEjCZAACZAACZAACZAA&#13;&#10;CZAACYRPgMpX+OwYkgRIgARIgARIgARIgARIgARcE6Dy5RoVPZIACZAACZAACZAACZAACZBA+ASo&#13;&#10;fIXPjiFJgARIgARIgARIgARIgARIwDUBKl+uUdEjCZAACZAACZAACZAACZAACYRPgMpX+OwYkgRI&#13;&#10;gARIgARIgARIgARIgARcE6Dy5RoVPZIACZAACZAACZAACZAACZBA+ASofIXPjiFJgARIgARIgARI&#13;&#10;gARIgARIwDUBKl+uUdEjCZAACZAACZAACZAACZAACYRPgMpX+OwYkgRIgARIgARIgARIgARIgARc&#13;&#10;E6Dy5RoVPZIACZAACZAACZAACZAACZBA+ASofIXPjiFJgARIgARIgARIgARIgARIwDUBKl+uUdEj&#13;&#10;CZAACZAACZAACZAACZAACYRPgMpX+OwYkgRIgARIgARIgARIgARIgARcE6Dy5RoVPZIACZAACZAA&#13;&#10;CZAACZAACZBA+ASofIXPjiFJgARIgARIgARIgARIgARIwDUBKl+uUdEjCZAACZAACZAACZAACZAA&#13;&#10;CYRPgMpX+OwYkgRIgARIgARIgARIgARIgARcE6Dy5RoVPZIACZAACZAACZAACZAACZBA+ASofIXP&#13;&#10;jiFJgARIgARIgARIgARIgARIwDUBKl+uUdEjCZAACZAACZAACZAACZAACYRPgMpX+OwYkgRIgARI&#13;&#10;gARIgARIgARIgARcE6Dy5RoVPZIACZAACZAACZAACZAACZBA+ASofIXPjiFJgARIgARIgARIgARI&#13;&#10;gARIwDUBKl+uUdEjCZAACZAACZAACZAACZAACYRPgMpX+OwYkgRIgARIgARIgARIgARIgARcE6Dy&#13;&#10;5RoVPZIACZAACZAACZAACZAACZBA+ASofIXPjiFJgARIgARIgARIgARIgARIwDUBKl+uUdEjCZAA&#13;&#10;CZAACZAACZAACZAACYRPgMpX+OwYkgRIgARIgARIgARIgARIgARcE6Dy5RoVPZIACZAACZAACZAA&#13;&#10;CZAACZBA+ASofIXPjiFJgARIgARIgARIgARIgARIwDUBKl+uUdEjCZAACZAACZAACZAACZAACYRP&#13;&#10;gMpX+OwYkgRIgARIgARIgARIgARIgARcE6Dy5RoVPZIACZAACZAACZAACZAACZBA+ASofIXPjiFJ&#13;&#10;gARIgARIgARIgARIgARIwDUBKl+uUdEjCZAACZAACZAACZAACZAACYRPgMpX+OwYkgRIgARIgARI&#13;&#10;gARIgARIgARcE6Dy5RoVPZIACZAACZAACZAACZAACZBA+ASofIXPjiFJgARIgARIgARIgARIgARI&#13;&#10;wDUBKl+uUdEjCZAACZAACZAACZAACZAACYRPgMpX+OwYkgRIgARIgARIgARIgARIgARcE6Dy5RoV&#13;&#10;PZIACZAACZAACZAACZAACZBA+ASofIXPjiFJgARIgARIgARIgARIgARIwDUBKl+uUdEjCZAACZAA&#13;&#10;CZAACZAACZAACYRPgMpX+OwYkgRIgARIgARIgARIgARIgARcE6Dy5RoVPZIACZAACZAACZAACZAA&#13;&#10;CZBA+ASofIXPjiFJgARIgARIgARIgARIgARIwDUBKl+uUdEjCZAACZAACZAACZAACZAACYRPgMpX&#13;&#10;+OwYkgRIgARIgARIgARIgARIgARcE6Dy5RoVPZIACZAACZAACZAACZAACZBA+ASofIXPjiFJgARI&#13;&#10;gARIgARIgARIgARIwDUBKl+uUdEjCZAACZAACZAACZAACZAACYRPgMpX+OwYkgRIgARIgARIgARI&#13;&#10;gARIgARcE6Dy5RoVPZIACZAACZAACZAACZAACZBA+AQSvKkkWPB9+/bL73/8KVkyZ5YECRJ4ed26&#13;&#10;bbts2bJNHrg/u8SLF8/rWmw/GTDobVmy9FupVrVKyFm9deuW/PDjT7JXsdm3/2/9f/HiJUmdKlUU&#13;&#10;RqFEvn3HDmnboZMUKlhAMmXMGEpQy++Ro0elc/eeUrxoEUmdOpXlbj84deqUfLVosaxctVpOnDgp&#13;&#10;OXPmkPjxw9fDL12+LNOmz5B3P/hQEidOLPnz5bMnJ6dPn5a169ZbrA4cOChXrlxR+Uv9r9L1SiTM&#13;&#10;Eze8EPUff26WPXv3SvZs2RxTiqt1xvHGY4GHkydPSaeu3aVI4UKSJk0avzn6N3Xfb4R+HDds/E2G&#13;&#10;jRgt4yZMkmZNm/jx8d9w8le3/blF59389vsmOXjwH8maJUuUaH/6Za3gGd93X6Yo1/4rDt169tLv&#13;&#10;iTy5c/1Xshx2Pq9evSotWrURj8cjBR8uEFY8fx84IIsWL5XVa76Xo8eOSc4cD0R5z6Jthp/fN22S&#13;&#10;e5PcK+nSpQsrLbeBYqINcZsX+iMBEvjvEXDscV9WnWQoBFOmTfe6OzSCdRo8IcuWL//PKV64kQsX&#13;&#10;LsqFixe97sntydWr16R1u2c1F7DBf72GjaV67foCBSpcuX79hpw7d16uXbsebhRy5fIVrRgGurc/&#13;&#10;N2+WilVrysuvvibzFnwpXZ9/QRo3aymXVbhw5dtvv5O3331fqjxWye8LdsvWbV6swK5WvYbyRJNm&#13;&#10;cvjwkXCTjZZwTrzA5Y23BsvjjZ+U7i/0dpVmXK0zrm7+/+zp2rVruvyfPXsuYE7+Td0PGKntAjqa&#13;&#10;3Xr2lkOHDkmb1q1sV/57h/7qtj+36Lyzv7ZslSdbPi1QYO2ySnW+n2rdVg4cPGh3/s8d/7L2Vzmq&#13;&#10;BsnigqD9fq5rDzlyxH87fuuWR79nMdgWjixd9p1UUu8rvF/wvurxwov6XXvp0iUruu+Wr5SqNevK&#13;&#10;mHETZPLU6VKz3uPy5deLrOt34iDUNmTy1I9l0tRpdyIrjJMESOC/SEB1FBzlnfeHenLkfcijXnqW&#13;&#10;354v9vE8XKSE5/SZM5bb3XJw6dJlzWPhV1/rW1YvFs/ylas8pStU9lSvXe//imHv3n06b5v/2uI3&#13;&#10;H080ba7zeObMWX3922XLtf+Zn83y69+N4wsvvexp075jQK9qllCn8c8/h7Qf8FMvVe3WudvzAcPF&#13;&#10;xIVgvE6dPq1ZFS9dztPy6TYefLsV1hm3pKLX36FDh3W52vjb79EbcQix7d6zR+dBzeCEECp2evVX&#13;&#10;t/25RWfub9y44WnQqKlHDdB4rqtjCNqMilVqeFq1ae9RlgfRmVyMx4V25ONPZsR4unciwW3bt+uy&#13;&#10;vnPX7miPHs8efYxOXbp71KCKjn/Zdyt0ejM+/VyfX758Wfvp3rO35+bNm9qt3+tvaj/nzp2L9jyF&#13;&#10;G2GXHj09z/d6KdzgDEcCJBDHCCR0ozB27/KcLPjya3lr8BCZMHa0/KxMPxYs/EpGfPi+NrWDGd5n&#13;&#10;s+bIkm+XaTM2mBd07/qc3J89u47+vaHDJPN998nTT7WwkoOJGky4WjZ/0nKzH2CUE2aBGAUtW6a0&#13;&#10;1K9bx5pVGTt+giS+J7FcVDNXy5avkI4d2unrP/70s3w8Y6bA7CtfvrzSo2sXyZc3jz1a6xjmQNev&#13;&#10;X1f57CwrlPndUpX32rVqyiczPpXzFy5Ik0ZP6DjvvTeJFSbQAUztMOvzTKuW2vQOs4IwG9z/9wEZ&#13;&#10;NeYjZbL2pzahadm8mVSvVkVHY9IsX66sfPr5bCnw0IPSoW0b6fva6zLwzf6anRNXRKRefjJy9Efa&#13;&#10;BLJI4UfkicfrB8qmNv3InPk+qVe7tqRKlVL7q1rlMf2NUfpAgvsYPXacKIVO0qdPJ7Vr1pDmTzbR&#13;&#10;JoMY9fxBcU+SJLE8076jtHumtVSqWD5QVNodTGtUqyoNVV7Vy9Tyi+c5+qPx8tPPv2izktKPlpJu&#13;&#10;nTtJ0qRJRb1YpWPnbtK507NSongxHeaGcuuk3Lo811GKFysqKBfJkyWTGzduyuIl30rGTBmk8RMN&#13;&#10;9bMxiYTCC6ZPOZSJy6yZ0+WTmZ/J9p07TTSO3051BhH8qO5TdcJ0ec2VM6e0fvopKVv6UR33V4u+&#13;&#10;URzWypBBA6y04Lb213UyaMAbAlOc/m8OlLbPPC2z58yVf9TzWzh3tuXXHMBEa/YXc2XNDz9K0nvv&#13;&#10;lRrVq0n9enX0caA4MKo8Sj1vPId7Et2jy2y7ts9IQh+zY5MG6uhC1T58r0xxixYpLI/XryuPliqp&#13;&#10;L6MMK8Ve1+Vz58/r5/RCj+5W+Qsnf6oN1u3NYtU+oMygPNatXUuyZMlssqRN0157Y4CaPfldHqtU&#13;&#10;QZor078HHrhfXw+17iOPQ4ePFJjD5cqVQ5fx+Qu/lIoVyutybCWqDlCvPxo3UTsNHvKeoL6NHPaB&#13;&#10;ONXlQG2aPW4cO7WLTuXfN75gZdBf3f5s1my/9T1Y2+uvrev/al/frFjnMG9/Z/BAbVkx89PP5RlV&#13;&#10;LyZOnqLL/PQpE7WlRbC2AhE5vXPc5ilYG27qD951KOO7du2WWqosNmnU0DIbV4OTMnTYCF0OUXbQ&#13;&#10;xvtKoPbVtHnPdexg1Se0wzCVRhsAgbndgEFDZMjAAbJNWV3gPVa9alWZ+vF0fb2tao9RJ4eNHGXV&#13;&#10;hVYtmkvWrBEmnU51XVtGqDYUz/dXZTqOdrZp40bycIGHtNvwkWN0Oq/0e13XjXffHqTP7R8ws2xY&#13;&#10;v74y8a+snZevWCmLly7TViIVypeTZk0aW3XTHu6isk7p2aOrVK9SRRIlSqQvlStbRn+bma8VK1fr&#13;&#10;NqDX890tE/Ye3bro54E0nmzSyB6lPjbvifTp0sss1TaeUc+oulp+8Jx6t5g2zql8hdKGYLZu9Zof&#13;&#10;rHdkF5UO2sdg7WaUTNOBBEggThGI7+Zu0Pkd/NYbuqMMBavf6wMESgMUIsj7Hw4XdHSwbqhq5Uqq&#13;&#10;Yf1WvTgbybHjx/V1dFrwkrALTEp83cx1NPQw5YM0VY3n5s1/SfNWzyhzvGvaDY3WoCHvytz5C6Wy&#13;&#10;UnpyqE4VOiVqVFTQYDdq+Ljs2LFTatZtoEx/Duswvh/oSGPNGkTNyKgO6jx55bU3tNIGm3KY5aGD&#13;&#10;FYrcc8892vsNZT6Ie6/7eCNRI/BKIWqg3Tt26aYVVJx4pZk3r5QqWUIuX7ksa77/QcyLxYnrwX/+&#13;&#10;kdr1n9Ada7zY1Ii7tOvYWafl7wPr8saMGKaUzBrW5Z27dunjkiVKWG72AyiSuA88UzxbPGM1sigf&#13;&#10;qA4FpKbqzIMXlOvaNatbL3V7HIGOjxw5Kg/lz68vo6PRUpkU4aVW4KGH9Lqxj8ZP1M8UHVeP8oUO&#13;&#10;04mTJ63o1BC4djup1rBBUC7eGzpc5sydrzrG5bQJZ3vFY8fOiHsMldeD+fPJ+DGjAq4dsjLi58Cp&#13;&#10;zuBeWj3TTnXY9ki9OrV1HmFShXIM2a/WEkLRsouapdMdILihjKCsmHrSsEFUpRvcOnd/XqYrxRGd&#13;&#10;i4cezC99+/WXL+bO09H6iwNhUI+gbKKjkzt3Thny3gcyWNU3f4Jy3uyp1rJn3z55tn0buXL1iq6r&#13;&#10;KDeQocNGyusDBirFKIuuq1/MW6CvQ3EOJ38RcY7QZRDHKPdz1P0gz2rGBE5a+r7WX9DxRZnEwBE6&#13;&#10;gEZCqfuIs2mLVkrZm62U/qJ6PQkGGdDZ9mdqlVUpgI+WiqhL5cuVsRR/p7rsr00z+TXfbtrFYOXf&#13;&#10;xGO+ncqgv7rtz82p7fXX1pk8BPpGWe30bHt5c+BggZnesJGj5cVePXUn3amtQJxO7xw3eXJqw039&#13;&#10;gZKaJHESPUiINmvg2+/o20IZb6bMJ1FWihcrotfDPt22gx4YMPcdrH2FwqFm32X5ilXaO+573MTJ&#13;&#10;Oj6so4X8snadNs/MlCmj9U5B+mUiB3Ge7dxVl9+Lqr1AXUG9HjpipA7rpq5DaYDygAFNtCFrvv9R&#13;&#10;13fcW6ZMmbzKOvoE/mTV6u/l0JGI9/A3al1Wh+e6Slq1HhNK9bp1G6RHrxf14JpvWAwQQlk1gyYw&#13;&#10;JR7z0TjtDYN3kL3796v1XWkFg2RGMmbIoN5JOdSA5D7j5PWNujZSDYr2Ue94lDPkBYMrA1RZg7gp&#13;&#10;X6G0IeBuf0fep7g5tZteGeYJCZBA3CMQykweTMRgfoh/1RjroGrzBn2ubLKtqIwbTK8gSnHyqJeo&#13;&#10;dR0HqkPjUS8JLzdzAhMGNbtmTj0nT57UacBEDoIpfOThwoULlh+15krHaRzOnz+v/Zg8GHfzDbNJ&#13;&#10;Y/I2fcan2q96yZvLnvadumhTM8vBduBrdggzmXUbNmizGJjGqJeax5id2U0fcM/IJ8SkqUYTrZiN&#13;&#10;udLWbds8hmEwrmpkXedbbZphxdHnlX7aLZDZoeVRHYARzCSRJ2PWYb+OY3MfMMEzYtI1JqdOJhXG&#13;&#10;7HDe/IUepTB4lCLnefHlV3U+1UyljhZmm3imalTUJOP5bvkK7bZy9RptfoTrCGsEeYbbUmXCCDHl&#13;&#10;Qo1a6nM1s6lNUtQsjj43+Q6H14hRY0IyO9QJqg9/dQbXwBz/KCsQ9cK33HCuZkw9lavXxqElyIMx&#13;&#10;a0UZwb2be7M82Q7AB7wPHz5suYJBsDjAGvGqWS8rDNKFm3ne1gV1YPwjPxDch+psaRNllBmEQ3gj&#13;&#10;iBduCBdO/kycahbeROlRMwGeds8+51m/YaPHmB3ar6NMIU3TZoVS91HeEBb3ZATmxnALZDrma4rl&#13;&#10;pi6bsmtv00x65tttuxio/Jt4zLdTGYQ/f3Xb1w3xoG0z4tv2+mvrjN9g37gPmHKDNeqC2rxBe3dq&#13;&#10;K+DJ6Z3jJk+m7QvUhps6OHL0WOs21NoenV+l7Fjtl3lvwdPc+Qu8yo5JI1D7iroD80vIn5v/0mHx&#13;&#10;jln0zRLtBnM7mIFCzD2pzYH0OUzLwU4pYPocH2PGjdduMOkzdTdYXYfZH1gaQdyI07y3fMu68Wf/&#13;&#10;RhymnVcWL7pNNuakaFOQD5SZQKKULh0G6eLfXhf7v/mWxcceHnlGPfcnpq6Z9gB+1ACTjvvYseN6&#13;&#10;CQHSCfQugv9Q2hD4960zhr2/dhP+KSRAAnGbgCuzQ6Nyvv7aK3oGpEunjtZo1B41Gg+pVLGC/sYH&#13;&#10;dhkrUayYYKOFcAS7QCVPnkyN2H+qN2Qwi+fVC8qKrm6dWpJMmZhBMAoHk7hHChWUt9953/KDETHM&#13;&#10;gLkVY84G/4+qmajxkyYHDapsuLUp5pUrV7XpA9KbMmGcNovBveN81JiIkTpEhJ2fkE+MOEKQ/5Il&#13;&#10;iutj3w83XLcqk0NwRjpGqikTDcziOQlG9JF/MF3wxSzLrMM3HO4DaaRROxMaqaTMuCZOmSqYiYFJ&#13;&#10;i1vp1aevl9f33xmszTvhaJ4TTA2NmOPt23fomVbjHuwbZp2YdYIkTJhQSioTRYzaQv4NLx1BGB/+&#13;&#10;6owprz27d7U2q9GzxlUqi+ps6fLsNqkaQXbrxMh5mTKl5Tc1+4rZQDxrzMQe8tnkxB7HtsjZYNXB&#13;&#10;VbthrtHZwIwh5G9lfpq6UCp9bD4eLVlSl78mzVtJwwb1pFyZMnqEHWmbDRMwSmzq5c1bN3XQXbt3&#13;&#10;y2OqzQg1f3v2RMygV1WsjMDEd/KEj/Sp2cClSuXHzGWrjMJMzIyiWxcjDwLV/V27dmsfZjYLJ5Uq&#13;&#10;3G7rIoMH/XJTlxGBvU3zF6GbdjFY+bfH6aYMGhMsezjfYxOPU9sbrK3zjdOcox736/uSKAVD3njt&#13;&#10;VTGWBU5tBcqVG3HKk5s2HOnA+sJIMbXLLOT4sePWjHu5sqXNZV3mrRN14NS+wiwPs354B2Lms07t&#13;&#10;mtokfc0PP2gLBsxeGhNExIt7KlTwYZ0EZo7wbkAdNZIvT159eFO1/27rupllQkCYG0L2//13wHeX&#13;&#10;9hDgAzPRmB2sULm6NG7YQHB/Ts8rabKk2nT3uJplV4qstOnQUaZOGq/DYfkB3qu+AuuTxJGWKL7X&#13;&#10;cJ43T26vtqBypYoyXs0q7lMzaeGWr0BtiL/0g7Wb/vzTjQRIIG4RCEn5wnQ5JFu2CHtxHF+NNAVM&#13;&#10;mSIFTi1JpbY5VyOG1rnSYa1jHHjULkiBBGZCL7zYRytTUE4y+9lW2NiAI44b1yN2B8R6B7t7syZN&#13;&#10;9JqLQOnY3fHSsm+lb170dj++x1jDZpSnDOnT65ce4oFcUlvPJ0vqnZ/yZcsK/o3y5Ruf/dwNV+zU&#13;&#10;B852SZnS+znYr5ljmFW89Eo/vf373FkzJVvWrOZSlG/cR5q0txUveEiZIrn25++lFyUCm8OPq5br&#13;&#10;dTnolDdp/pSXmRjiArt7Eie2QiROErHezp6OvRzhPnzF8Dfuie6JWCuA83B5mbjC+fZXZ0x5TZky&#13;&#10;pVeUKZJHcEXHyJ+oObIozgkTBa7CKGc11A6cMHFBpzyr+rmIDMokZ3ekAmMis8dhWKP8x1N/kJw5&#13;&#10;cggGXHzrOK5h/d6qZUu0wv+9WlemRnjVNuD3ybxZn1ptQ9J7k1r1MpEk0nHlV6a24eRPzZYhWb22&#13;&#10;Tx8E+MD6NiNQwoNJsLpvypv9pzTsx8HiNdfc1GX4tbddJqz92027GKz82+NyUwZdKV/R0Pba8+V7&#13;&#10;bLabt6/nC6etQLzB3jm+6eLcbRueNOntsmZ/hnjuvm3avaou2MWpfS2h3n+IY8NvvwkGRLCGCUy6&#13;&#10;q51X2+/eowf9yqkBlmASqLy6retmMAtp/JufJEH4QgULyvcrl8nns+boNaLYoRDrXD+ZNjlg3CiH&#13;&#10;VSIV3CfV+jAsafhY/bQJlLZM92XU7RveBfb39979+6ScMvsNJPiZE7skj2x70b64LV/28MHaELs/&#13;&#10;cxys3cQ6UQoJkEDcJhC8V+Li3h+I3FQDi/PN73ig8cKi2hbNIjbTSJs2jVpce3sGSpnWyPqNG6Ww&#13;&#10;+i0efzJdbZqBtQXjxkTYpmMt04cjRvnzqt2SqE46OnzJkieTl3r3tPxhzcedFIx0mXVvvulgrQxm&#13;&#10;WrBg2LyQsUYAmw44dQYRlxuuudQCbsxy4YVhlEV0gJ0EawKw0cVnn0yL8ptcvmHzqBHCz2fP8Urj&#13;&#10;x59+0d7Mhiq+YZzOsWgbysAgtSEB1jvhxffAAw/ojsSf6ve0zGzapk1/6Khgzx8/XjzdCdEzETUj&#13;&#10;Utio1hKGIuHyCiUNN35NeVUmgXrDDBMGm2KgHGMDl1TqN+OwZgFb3ZtNX3788Wfj1dX3uvUbdBxf&#13;&#10;L5hrjVj37N0naNgH7o/YlAIbWJhRbsySnjhxQm22kj5KWGUaJsqESNq1aa3/sQ6qTMUqMk+tl8TG&#13;&#10;GxC0C1jfYQTrXKBohpO/HKqcQMAKsy0QlH/UAyxixwBMdEqe3Ll1dMqkUa+Bwwl+4y8UcVOX3cQX&#13;&#10;arsYLE43ZTBYeHPNxBOTba9TW4G8hfrOMfdj/46ONhz1w96mrd+wwZ6EOLWvUDywYQzaa9QXbN6C&#13;&#10;NUrYBAab9aBuZcgQtV56JRLgJNS6HiAa7Xw9UgkP5gfXzpw9qzfpwvo9/GObeKxLw4y8feYIfrE2&#13;&#10;C7+n9dYbr8mDkWuDoUhisxD8nhekcKFC+r2B8GYgFJsqgc8jkTOA2qPPB1hiNtFsPPXTLxHvNAxE&#13;&#10;Hle/fen73OzvIp+oXJ/at9sP1m52VRtIUUiABOIXSikDAABAAElEQVQ2gfj/9vbQEKIjjQWsmLbH&#13;&#10;4usu6kd+IWYnw2qVK+tF01h4jB/JxI5+wQQ7/21SnXA0kIgPG2E4SQe1GxteUMOV2RYaX5hZFStV&#13;&#10;NuSOklM6bq9jZ0M0sC/17acXf0Mpqlqrnt410E0cbrhiMxKIWlckiB87K077ZGbQ6NX6BPXSnqk7&#13;&#10;/djlCeHwv+mPP/2GM88QaWDxNZ4xdiTEM7ePRvsNHMSxT+9ems/EKdO0rxoqPpjIYKMTjPBjN81X&#13;&#10;VDmBWzVlYoYR17rK5AYbNmDTF2wA8u77Q4OkEPVSOLyixhLh8v7Q4fq3iGB2FY50bB+xuQY2FMDu&#13;&#10;ofgtMShjz6lNBiBmx8j3hn4o6PjD9AgDFqGI+UHoxUuW6o7MhElTRK1XChoFniuYv9r/DVmhRtp/&#13;&#10;VwqwWv8obZ/t7HfGdp3KG+oZlB9sYoANACCYrUZHBuaBo8Z+pDesQL3E5h2lyz+mOzjh5A+jwjC9&#13;&#10;wsYs2LUMGytgAyC1dkbSq3xHt2CxPAYZsKEHOoKv9n9TL9QPJR03ddlNfOG0i8HidSqDwcLar4Xa&#13;&#10;9qLOtHi6jd4Z1h6P22OntgLxhPrO8Zf2v23DUfYxI4I2DTuVfjFvvtqY6i2vpNy0r5jhwQAYFBDM&#13;&#10;pGOgDTt84n1qN6/1itjFSah13V+UZmYSG9JgkNRJ8P5Q6/h0fwC7PGIHRQiUZV9B+wCzTNQ59Bvg&#13;&#10;f+rHn+iB3Z7du2nvUNhgQvjyq/31BlpqXaR+52IQq6LiFkyg9KGNmzh5qjL3Hqtn4GCW7KZ8BYvX&#13;&#10;37W8efLoXUKxuyh+yzNYu4nw//b94i8PdCMBEog9BMKa+fI1Y8D2stjtEB0gCDpvH40eYc2E4QWB&#13;&#10;WTD4gTRr2tgyI9AOPh/PtsMPaf6jO7e49PKLvfS5jzevU4ysYwcorJnBf05lKtWn9wsBZ6YSxE9g&#13;&#10;hfe9H1yIFz+edT2cA4zKjxo+VO/WhQ4vXsJQHvr1fVlH5y9Ne57gyYkr1mJhK3LMIMH2Hy+cdwa/&#13;&#10;pddIJEjgX6+eoF40EGxZbBeYfsycHnHN7o71A2NHDVfbmr+lbe1xDWtTBr55W4HGvQTlpa77Ctav&#13;&#10;oExAGUQHBOt2ZijTEyirMDmFYFR35sdTrDVcmF05eeq0VjbB85U+L6pt/Df7Ru11Hj9efGtdVTi8&#13;&#10;TGRQ/hIlusec6q3dsVsnzLfcmGf5Pu+n1c8SnFVmuSirUIYhL/ToJk+1bK6P0eHHyDC2jJ6mTGww&#13;&#10;G4gtpzGjDPGNTzv6fEA5fvXll/TaRZj3gCfSMGXAXxzg+vHkiaI2RNFKF6KEyc+YkR9as6v2ZNAx&#13;&#10;xNbOUA7RyUS9w7bPZofP994eqDtP6EBBcB+Tx4+VB+7Prs9DzR8Cvf3WAF0e0UGBYJe10SM+1GtN&#13;&#10;/e1AqD3ZPuz1zB8De1nGrPUXn89Uu6GN0Gtu8JMAn0ydpEfrbVF6HcaPbFvi29oQp7rsFUGAk3Da&#13;&#10;RXv5943WqQzCP/jYefhzc2p7fRnfUsrXvv1/6/eEb54CndvjgBmcU1vh9M6xxxcozXDacLtZHkzA&#13;&#10;P548QXq91FfvGIi69ZKq07q+R7aJbtpXrKOE1Khe1coq1plhAKp85NbruBDonuzmeCYC+A21rpuw&#13;&#10;+Db3CauFbuqnaPA+weDc6uVL7d70MX6GxAh+OgTrMrHjIQYn0SaPHTlcUK98BfxQ16CwYSdYIzD3&#13;&#10;b96sqT7FfUybNEG/m+o0eEK7oe2c+fHkoO0ylNckymQaA0sQrC/+8IOIHV3dlK9Q2hDE30D9vMeX&#13;&#10;Xy3SO9xix2EMIAVrN/HTIaG8X5AGhQRI4L9DIJ5a0+CJruzC9ABb2qZWJlP+BCZU6JDArMqNwDwx&#13;&#10;iVq74aZza+KD7TdM++wbRJhr/69vKIUwIzMvrFDz4cQVa2dwz4G4h5peIP8wGUmmOj7GjDKQv3/r&#13;&#10;DvNMiH2tgT1OjBxiQ5ZweUYXL4zgh1I27fdgjpEXzEBiDYK/+0EalxWPFD5rKk14N99IAx2dUONQ&#13;&#10;O5DpumpMWp3SMiZF/vzBFBnl2KytsPsJN3+ID6Y8od6XPW2nY7RBGJ3HWhVj3oUR/mpqFnvY++/q&#13;&#10;36pzisN+3aku2/0GOg6nXQwUF9ydymCwsPZrobS90VF3kLZTWxHqO8d+P/bjf9uGo27A1NafImTS&#13;&#10;ian21aRn/w61rtvD4himyehKuH03hNqu4TkeOHhQz6gHqu8YeEG8wdYwI6/47TK0aai/aD+Qd3/t&#13;&#10;Evw6lS/4CUVwH1BG7YpyoHYzuupIKPmjXxIggZghEK3KV8xkmamQAAmQQMwQQAeo8ZMt1Lqy69K6&#13;&#10;VQu5oJTYOcrE8urVa7Js8Vd+ZwNjJmdMhQRIIBwCduUrnPAMQwIkQAL/lgCVr39LkOFJgATiNAGM&#13;&#10;uGOt4U9qoxmY4GEzoJo1qjmOsMdpKLw5EviPEvj6m8V6BhKmhxQSIAES+H8QoPL1/6DONEmABEiA&#13;&#10;BEiABEiABEiABO46Av53ZbjrMPCGSYAESIAESIAESIAESIAESODOEqDydWf5MnYSIAESIAESIAES&#13;&#10;IAESIAES0ASofLEgkAAJkAAJkAAJkAAJkAAJkEAMEKDyFQOQmQQJkAAJkAAJkAAJkAAJkAAJUPli&#13;&#10;GSABEiABEiABEiABEiABEiCBGCBA5SsGIDMJEiABEiABEiABEiABEiABEqDyxTJAAiRAAiRAAiRA&#13;&#10;AiRAAiRAAjFAgMpXDEBmEiRAAiRAAiRAAiRAAiRAAiRA5YtlgARIgARIgARIgARIgARIgARigACV&#13;&#10;rxiAzCRIgARIgARIgARIgARIgARIgMoXywAJkAAJkAAJkAAJkAAJkAAJxAABKl8xAJlJkAAJkAAJ&#13;&#10;kAAJkAAJkAAJkACVL5YBEiABEiABEiABEiABEiABEogBAlS+YgAykyABEiABEiABEiABEiABEiAB&#13;&#10;Kl8sAyRAAiRAAiRAAiRAAiRAAiQQAwSofMUAZCZBAiRAAiRAAiRAAiRAAiRAAlS+WAZIgARIgARI&#13;&#10;gARIgARIgARIIAYIUPmKAchMggRIgARIgARIgARIgARIgASofLEMkAAJkAAJkAAJkAAJkAAJkEAM&#13;&#10;EKDyFQOQmQQJkAAJkAAJkAAJkAAJkAAJUPliGSABEiABEiABEiABEiABEiCBGCBA5SsGIDMJEiAB&#13;&#10;EiABEiABEiABEiABEqDyxTJAAiRAAiRAAiRAAiRAAiRAAjFAgMpXDEBmEiRAAiRAAiRAAiRAAiRA&#13;&#10;AiRA5YtlgARIgARIgARIgARIgARIgARigACVrxiAzCRIgARIgARIgARIgARIgARIgMpXHCoDu3bv&#13;&#10;kU1//BnSHYUTJqQE6JkESIAESOCuJODxeOTXdevl4D//3JX3b79psrDT4DEJ3N0EQlK+9uzdK/MX&#13;&#10;fCnDRo6Wz2fPkd179njRmzN3vlSqWlMGDXnXy50nd57A2bPnpHrtetKwSTPZsXOXqwTDCeMqYnoK&#13;&#10;i8CsOV/o+vPaGwMChv9ry1btp0ad+gH9RMeFCxcuyIhRY6T+E02kYNGSVucJbcCbAwfrPNSu/0R0&#13;&#10;JHXH4/jxp591fp9p3/GOpxXdCdypNjW2P99t27fLqjXfB/xHPYBUqVFHP9v9+/+ObvSMLxoI/PTL&#13;&#10;Wmn2VGv9Xrpx82Y0xBhaFGPHT9DlY+TosaEFjAbfvu2OPxaxvR5GA4ZYE8WdaivwnHv27iMlypSX&#13;&#10;gW+/Y93vp5/PFrxz8P78ZvFSy/1OHvTt11+X9y/mzb+TyXjFbbi67Xd6Bb6LTxK6ufebqtEcO26C&#13;&#10;fDhiVBTvz3XsIC+/2Eu7nz59Wv4+cECOHTsexR8d7iyBZMmSyoP588vxE8clQ/p0rhILJ4yriOlJ&#13;&#10;2nboJOhsDHrzdXnggftdEYEyrOvP8cD159q1a9qPqwj/haeFXy2S4Ur5glStUlmSJE6ij9EGLPpm&#13;&#10;iaRLl1YqlC+r3WL7x3mlSIJrggQJYntWo+TvTrWpMfV8MbM+YNDbck+iRDJ5wkdR7i+Qw+iPxuty&#13;&#10;Fuh6/bp1ZOSwD2Tvvn3ay7Xr1wN5jZXu4XKJlTcTJFOZMmaUZMmSycMFCkhCl/Vv8ZJv5dNZs6V4&#13;&#10;saLSs3vXILE7Xzp+/ISu+ydPnfbr+U4+B992xx+LmKqHfm8+RMdw3mkhJnFHvd+JtuLGjRvyfO+X&#13;&#10;5OTJU5I3T27JmSOHvocdO3ZKv9ff1MelHy0ladOm0cf/5mPo8JHy+6Y/5KkWzaRWjep+ozp69Jgu&#13;&#10;7+fPX/B7/U44WlxV34TinoAr5etL1REzitdjFSvIo6VKyvc//CgYyRk3YZJky5pVFwjfZDHNfuvW&#13;&#10;rYCdnuvqhRkvfvygjfLly1ckSZLEEi9ePN/o9TniR4c0SZKIzqGvJyiO+L/nnnt8L4V97pSnUCJG&#13;&#10;B93NSwn3aL8HVHp0Jg2XhAkTyjdfzhMwj6+Y+hPfOJzCgJtHRWTPn28c/tJx4+Ybj+/9OMVx9epV&#13;&#10;SZw4cUBvV66g3PgvEwiEsgd+gVi5LTfgbZ6BPTMYtYecPXfO7mwdO+XfeET5DpRH48d8u82z8Y9v&#13;&#10;lOV7743KafX3Efl/oUc36dGtixUEihdk1LChUqb0o5a7OQgUn7mObzdl3g0fsMc9oxz7k1DYmfBO&#13;&#10;+Ue5RbkJpsi5ybs/Bk5lFnl0alPNfZjvQPm9k88X3CEotxcvXpQffvzJZMf1d8Xy5dUgUnrtf/Wa&#13;&#10;H7SShY5NpYrltdsjBQv6jcsfV7tHp+dr94tjp2fi9h3mW8ecuLiJ155Xf221/brTe9IpPYSHn2Bt&#13;&#10;Lq77tql5cueS39f/4vUOMfkKlOeDh/7RZQYKuz9xaudQRyD+2mXf+JyeA/yHWmYCtTv+WIRTD53u&#13;&#10;39yjv7rg5l7wLkbd9X3vOL3TTLr4dipv8OOUF7RdiVQZCPYckQ7EnlfwgTvCBhN/fIL595ff7Tt2&#13;&#10;asUL4RbOnWO9S39e+6uOqmSJ4vLZJ9P0sf3Dqb4Zv/Y8blGz/WhLTRto/Lj9DvQucBvebbmzx+eP&#13;&#10;mf2673G4785Q0/FN9/9x7r+XbssJCvHgd9/TLhgBnzJxnGC2a+b0qVK3Ti3tPuPTz20hIg5hmlio&#13;&#10;WCl5tHwlbb4EOEZ+VkobzJnyPVxY8j5USJo2b+W1VglpIs4yFatIgcLFdDzdevaSo8eOmSjkjz83&#13;&#10;y8uvviaPFH9UHnqkmDzdtoOsWLXaug4zFIzU5FHx5y9YRGAihelhfwJ3TBnj/9SpU9oLGnCEgduC&#13;&#10;L7/WlTlYno4cPWrFce7ceR3HmbNnLbcTJ07KpUuXrPN5Cxbq6WHcv3lZmLzZ/WG6GqacuIeOXboJ&#13;&#10;4u7Vp6/kLfCIPFatlnwy8zMdDHxLlq0gpcpV1CMf9jiWfLtMm+cgjq7PvyDGZMc3DJRp3C9YTpwy&#13;&#10;VQqXKC1F1D9mQP7555B+TojjyZZPy48//6LTDfW+3d6PYWH/xjOFSR7KxYOFiup8wlTPCBqq8RMn&#13;&#10;63tAmcDzG6NmbPEcjKxYuUpgsoeyB1YwkcXopxGncoMyBUZfLfpGnuvaQ3Llf1ifT5o6TT9HhLeb&#13;&#10;43Xv2Vu6dO+powfv94cO12Uf+Yc/mMPgWfkKBjWQTu4HC0qPF14UzIoFEqc8+4ZDhwOzETCHQP1C&#13;&#10;Oh98OFzQ8EEaPdlCln23Qh9Pn/mpzueG337zuq++/V7X9w9PiK//m295xTd9xkxdZ3DdPJN3P/hQ&#13;&#10;UI9R5uHmK0587OUT8aO8FylZRpt6YOTRyMzPZukyAnYdnusqmD0KJnipTJg0RZdv8ED5en3AQLl0&#13;&#10;+bIVDG0EnhfKP9oUlANwN4LjYGXTlBvkG3zB4LffN2lF1PAJVGZNGsHaVOPHfAfLbzjPN1h5sT8X&#13;&#10;zFihTW777HPa1Oa5bs+bLGl+/p675cF28GSTRvLGa6/q/5IliukrpUoWt9yeaNjA5ltkpzK1Nlzx&#13;&#10;zNet32BddyqflsfIAzftiNM7DOVxyHsf6HYXZQplZ+LkqToFtIGBuKCtRv7RPqHtRX2xt0++ecVz&#13;&#10;Rptu2mqYP+F5GHF6Tzqlhxlj5Ad1CW0W3kULFn5lotffwdpUrPcqrfoA9jYxWJ7fGzpM9RciTATx&#13;&#10;Pkc4cz9O7RzarzfeGqz7C+h7DB7ynmqDIhQxrwxHngR7Dk5tpL/4nNodXxah1kOn+w/UxqA/9fEn&#13;&#10;M63+FNp9tG8weYSY9gczK+hToW9RuXptPbCOsEjX/vzs7zRfDk7lzU1dBEf0QdDWoo2HmTvyAAnU&#13;&#10;1uDazl27dTi0z6g/qAuYJPCVYG2Fr99g+UU9QN0wgueJ9zb6FO+r9ylky9Ztmh3KPMSp3Qj0DFs8&#13;&#10;3cbq3yINPI9gfQKdWORHsHcB+nJ4/+O9ZAR9EriBH8Sp3Jlw5jtY22f82L8RfzjvTqdybU8jNh77&#13;&#10;HzK25RTTmKZjU6tGNa9RiNf7vSJ1a9dSo1re0aBjCoG5AcKi8543Tx6pU7um/Ll5s7Rs3da6joP1&#13;&#10;Gzdqm/BVy5ZoE61p02dYtrP33XefHDlyRJugbNmyTZYuWqhH4BAHKkb5cmUlXdq0svCrr3Vn5qfV&#13;&#10;K9ToW3xp3LylThvhM2ZIr5W1Vm3ay5KvF0j+fPl0+uajaNEi1j3+snadzicqMtYdQMqULiVOebp1&#13;&#10;85YVh1GmPKrhMuxu3ooYjTHnvfu8YpL3YgpHFCrjDy9WcISgQ1ylZm3rGl6MaERrVK8qKVOktNw9&#13;&#10;6oVjj6Oz6gCZOPDCuaKUAGMCZNJBGIyM4ByjK/hHGDDG2p8Zn36mRoEjOufo2PR/4y1Z8e03Eup9&#13;&#10;u70fmGjYBS9WdOgwxY0R8BLFiln5xAh5lcqPybjxEwUvEAieO54f/s+eOSuv9n1JL/xu3yliFgf3&#13;&#10;hvuZPPVjWfvrOvly3hytBDmVm1OqIw9GUIiM4Bwv+vTp0kvRIoW9lL2Lly7KxUjl6q3BQ/RaSZjs&#13;&#10;VaxQXtZ8/4POH66/0ud2fHjORvlBGqhPeDbjxkTcm0kX33g+Tnm2+8fx86pRXb5ipXY29QtKKkxz&#13;&#10;hgwaYJUjeAAjo7yab7jb78vEB6aojyg76AQlTJhIWjZ/Us/+gRFeGkbsI5XGzYlPoPI5Zdp09bwz&#13;&#10;ybPt2ur7sq+Zw32aezXp+H7DNh8dZeS/+ZNN5Sc1sIBBDcTZpVNHq+1AuEcKFZRjypQJo8DN8UJc&#13;&#10;+o0adY3nWDZNuQEXuziVWeM3WJtq/JhvdIDQ1kH85RfPwkgozxdh/JUX3+cCfxh1Rpt3/fptUxSU&#13;&#10;H6Pgw090ir1dwfNGB2v18qU6Cafy6ZsPp2fi5h32+lsDtfIJU6RmTRvL12rG+O1335eiRQsH5IJB&#13;&#10;MbTVECiXBw/+o9976GR9MvV23TH5xfpL85wxwo4BPrwH8b/2x9WSXJXnYO/JAwcPBk0PnXN0KE15&#13;&#10;QbuFd84LL72MaSVp2KCeY5uKEX4THvl2yvPFi5fM7elvlJmbaibGTTs3dNhIr04kBsSCSbDyacoM&#13;&#10;wvsr877xosw5tTu+LOxcnOqhm/sP1MZM/fgTax2+aZ/RvsH/6OEfWu3z6LHj9G2hHcRzxmAZrBtS&#13;&#10;p05tvQPgwd722zlgEDFYeUuZMoX17gn0rsBAt+GId+RfW7ZoxXHtr+tl8Vfzo/RRkD7aGpSTJ5o2&#13;&#10;1+UEbnhm9rqQMUMGOGsJ1lYYP+bblAN/+b3nnkRR2je0hUapRRx4bsjbjRs3XfV9Az3DM6oPY8SU&#13;&#10;FY+2SzKu/r+d3gUwiUR/bvHSZdK61VM6kq+/WazrbOlHS7qqd74pB2v70G+zi5t+XSAmTuXank6s&#13;&#10;PFaKQlBRozWeHHkf0v/79v8d1K8aQbH8KuXFowqiR3V2tZsq8Dpspy7d9XmTZk95VMH0qELlUaMs&#13;&#10;2k2NnnvUKLTn4SIl9Lnq0HrUFLhn+/Yd+hz5UGZPHrXRh3WOdCCqw+f58utFnsNHjng+njFTX0e8&#13;&#10;CA9RLwztpuxw9bnvh7muRn70JaVsaf/NWz3jKk9qZsjKE+4JombRLDc1Q+Q5f/68dd6lR0+PskfX&#13;&#10;/nw/7P7AFKJGf6ywak2d59Klyxanz2d/oc+t57Rvv1daHwwboe9h/sKvrDiQBuKwh1m5eo11vvG3&#13;&#10;3z3XFbta9RpqN9WweVRF8ajdFC0/eA6h3rfb+/FlgrIyd/4Cj9rwxaNeYvrys5276ry8P3SYfs7m&#13;&#10;XtQMgb7f/X//rRmhPJ07d84qi6rDou8d8dRr2FjHoUakXJWbBo2aav8oWyhrp8+c8aAsI218GzF5&#13;&#10;AS8jSvHV94CyADFlDHFC7PUHzwL8cS8mLoTDczHnCBNqWVcjcVb4pcu+QxSeTz+fZbnhniCm3iqF&#13;&#10;SZ+bD5M28gGxx4eyAJn9xTwdX8UqNfS5eolb8aOemjqpL9o+nPjYy+eq1d/rZ4z6jDyhfEJat3tW&#13;&#10;n+O5on6hrpgyjGfmT57v9ZIOgzYAZULNsOu2BGlATJtl2g48l9IVKuswaHOcyibiMOUGTEybBQ6G&#13;&#10;Z6Ayay8TgdpUxG8Xp/zCbzjPN1B5sT+XMePG67pl8qPWKFj3aNxC/e7zSj8dh2mb7eENPzUTq983&#13;&#10;6zdstNLDe8NN+bTH5+aZGL6B3mGIz7zD1MZUOvqt27bpMrX5ry363B+Xz2bN1nlHOcU7BOUM7zuU&#13;&#10;MbxLfWWfaufRJoI/BO2zSVcN7Di+J53SM20LGKNuo26oQUOdR1O3TTkK1KaiviN88dLldB6d8gxP&#13;&#10;EyZP0WHaPfucDoMPk5dA73TkzZSFV157w6PMRb2e/esDBllx2Q/8PQd7mQlU5u1x4NhNu+PLAuEM&#13;&#10;P6d21un+EZe/Nsben0I5guzdu89idejQYY9pn1F2TN9Cbd6l/ajBTB0GH4av/Z1mXVQHTv0yO9dA&#13;&#10;74p1GzboMm3qCb5Nukqp0WXdnNvbmklTpml/uAfzfsUzh99RY8fpbJpwgdoK+73g2E1+lXJj5c8e&#13;&#10;Xg3qaneUCyNu2g1/z9CER33APSirJOMU5btN+47ajxqQ1NdMmoHeXWiXDBf0CcHOnKvBHMd6h0SM&#13;&#10;/z83/6XTNG1QoLZPe4r8CPfd6aZc29OJjcfeU1Z+1EOstzJyVmnwItnNacBvaNOwb4ZUeaySHnk+&#13;&#10;cOCgPt+6LWI2qUaNqpI0aVLthpkb1cmQrVu3C2ba1APR7jBrhA15vnx5peDDBURVRNmxa5fUrlVD&#13;&#10;z35gFgQ7/GF0sVKFCtKqZXO5L1Mm2aHscCG4Xq9hE32MjSgggXZkaVCvrt7J8Ts1gqUelKxavUb7&#13;&#10;b1Cvjqs8FSn8iPbv9gOj9OldbIxRrWplHWXJ4sX17BtGODOomTwIFiRj9sTw0o5+PurXqa1toiuW&#13;&#10;L2tdxSyHfTTIuqAOMMKJGRwITH4we4S1flhzVqjgw9odHxilNBsxWI4OB+HeD8pK5UoVRb0MpeeL&#13;&#10;ffSUO8y2IFevXtPPyCRdp2YNfb/3Z88um39bZ5wtc8ua1atZttlfzb9ttogRH4ibcoOyibIGeVyN&#13;&#10;AGP2dqviFEwqP1ZRmUH8pEz8RqhR6hNqFHif9n7tmvdmAcg3eEOaNWmsZx5xjJHqBPET4NCSUMv6&#13;&#10;rt27rbCom5A6tWrJq/3f1Me79+y17ks7OHzY41MdCe3bmFFi9BRrZozgnsqVLWNOo3y75YNRyIoV&#13;&#10;yukZY4yOwkwFaUFM/a6nyrypX6jDZhY7SqLKAeUBo6TYyfXbZculZPFiUlPN8sMdYtosmGht2Pi7&#13;&#10;dlMvKv2tOjKStG7wsqk9Rn6gjTJtI9o6I4HKrLkerE01fsy3U36NPzff9ucbqLzY42nf5pmg64Ls&#13;&#10;fqPz+InH6+sRcLSJKB9oEw8fOSrnzp+zkglUPu1rQ908E8M30DsMCTZ+oqHAlEd19LQJUtnSpbXb&#13;&#10;wwUesvLje/CYat8gaH+KlCytZ/fxbnxStQH+1q9gIx+8q75evETUAIpgkb15F6BNhIUA/gO9J53S&#13;&#10;M20LnnuWLJl13mC9ohQ+Xd9gJmxM2AO1qcbcSgdWH055Nv58v01eArXNqtNoBWna+AldBh96ML81&#13;&#10;E29ddHHgpsybtt9EF067Y8K6+Xa6f3sc9jbmmFqqYcrEsBGj1cZpE+1eZd/+/db5Y5UqWH0LtKtq&#13;&#10;sEcOHz5iXXc6cCpvdlPgQHWxSOHCEk/94T3/obJiOXHypJWs76Y69rYG7y0I1kMZq5kBr/cT/PtK&#13;&#10;oLYC/Uy72MtBoPza/Tsdu2k3TBz2Z2jcwvk2aQZ6d2HjItNG/KpmwM5FLm/Auxr9wFDKnclfKG2f&#13;&#10;U7/OxIlvOxM35Tpz5vvswWPdsaPylV11BI3AHAdmLEbwYBepDis2zej1fHfjLClSJLeO7cobHE0F&#13;&#10;SmzbAMNs6AAzAPwbsS+kN2ZKWJ+BBZhzZ3+qp6OxGQgaCfxPUmYGmJq+fj2iMwulrFTJEiY6/Z0p&#13;&#10;0+3pZ/uFcmVK65c2TAHUyI42K8L16lWrypWrtzuQgfJkj0uNnurTq2oKOpC43f3Gnh7iSpTw9iOL&#13;&#10;rzi4kSSRGyrYN+xwE87uJ75SgiHBFr+6ue9w7wcd+gpVaugXCRoLlEMoj3sjFfVbnltWdk1eLQef&#13;&#10;g4QJvRUYczmUcmN/DokS3X4mJi5/38927qZN8tCoYdOabFmzWEqD3X/ixLc3h7Hz8mD9Qny7z4iN&#13;&#10;Q+DitqzfVOYPEHRQzbOEma6RW6p+hSI3rkeUdcTnW9cQzy3VOTSSMaP/umeuu+Vj34DHt0wbMzd7&#13;&#10;ZzWRMg8JJhjMmTFtssB8EetMYFKI/++V+eSYEcO0mQ3CY8e2HA88oKMy95o3bx5trhqsbNrTTp/u&#13;&#10;9k6koZTZYG2qPX4cwywIEii/+qLLj1DKC8p1sA0ZXCYZljczkIfAKB+mwxlK+URYN8/E6R2GeF57&#13;&#10;pY8eMIS5Nkx/YDaK/7fe6C9PP9UCXqIIOvTfLflarw3DICAGdPA/ftJk+XnNyigK2IaNv0mT5k/p&#13;&#10;eGDOkyPHA5biCUen9yR2xw2WnmnPveqS7f1jN3sK1Kb63qRTnn39m3Onthlm9kbsbWagTTuMX3/f&#13;&#10;oZR5Ez6cdseEdfPtdP/2OOxtjCmruI6B1CRJ7tVeTfuVJk1qK2iyyMFwOPi2q5anIAdO5c1NXfxk&#13;&#10;xqcC83MIlP4H7r9f1x/fZH3bmluR/cZEytTdSQK1Fb7h3OTXN0ywc/MsAvV97WHtz9DuHuqxm3cB&#13;&#10;Biuw1hIDJcqSRyfxeP16+juUcmfyFkrb59SvM3Hi287EsIS7U7mGn9gojr3G1KlSqZsrru1ClTmR&#13;&#10;Hr3DzAvs0JU5iJ6NQsMfr6c7RaCAGo3CGq7lK1dLyxbNtT33ajV7A8mnOjKw1TWizClUB+IhwagW&#13;&#10;XmCQ3Dlz6vBQtsqXK6O3osVGHE+rNQ5ww8h1LuXHiBn5UOYOsm3HDmsHLXPdfOMFgxERbKqhzNi0&#13;&#10;M+yjMXqOBdhGAuXJ3jlSU+d6K9DVqgMX1yWm7vtbtQ4KHSooXlhrhhFfNUVv4fUuN6v17AIUaWWa&#13;&#10;qHfE+3jKRHlQjWyh7KGD3aRxIzWLFF+6v9BbLyjt17dPSOUGNtLt2rTWO+19s+RbnY/cuW6XO5Mx&#13;&#10;2CtDlJmFVrxwvPjLBXqEEeuMzGJyuBtBOcYsL2Z7zWwcrmXNksVr0xm4hVrWc+bMoUJF2KIr00Fd&#13;&#10;tzEbZwQduFDE+Mez6dq5o1aI0Tb8vHatnqVLem/Ey94pzlD4BIsrf9688tPJtYKRvhbNnlRW8R5Z&#13;&#10;uvS7YEHkF7UzFTpv7wweKGnUlsCfz5qjNxDB+shr71/TSgxmmDFj1f/VvjoudCKPq9nLB9X6Uaey&#13;&#10;GShxN2U2UNhg7lC6guU3WFjfazlz5tBOeL6ByosZddYeg3xgsyCs+4BgXQRmEYsXKyLJk98erAsS&#13;&#10;PKxLoZZPN8/E6R2GjVo2bNioZpAzypzPZqj1Hjf0Gkj89g4UMF/ly3DB7Cy2Rm/fto0ui2gDsDEV&#13;&#10;2jGUN8x+2uWLeQv0KdZq4D2HNV/23/dBWxfsPYnAwdLLHWm98oPqlCGPaOuXr1yl0wQn1G2nNlV7&#13;&#10;tn045dnm1WvWw6mdy2zrNyxSM4HoN2B03L4Jlz1uf8fmOeTMmUNfDlbmtQfbRzjtji2446HT/QeK&#13;&#10;IIt6ZxjBumjMUKKtW6negcqsVTLfFzGjafy4+TbvNF+/TuWtQvlyOkiwd8W06TO0n7Ejh2sLJ2zm&#13;&#10;Yta7+qZnPzd8MGiBtgVtCjZRQlhYpnRQdSpUCbXtcIrfqd1wCm+un1JWS27FzbugTq2aWvn6bvlK&#13;&#10;te47Yj0wygrEcMWxm750qG1fuO/OO1GucY8xKY7KFzKDDgc6upjyxw5xmHUwyhCu9+jWGV+upH27&#13;&#10;iF1b0DmoULm6XrBoFp62ad1Kb0mL3/bAJh1Dh42QpaoThZcQBA1+TfX7BqhcypZWu2Exc5o0afRL&#13;&#10;Bg4wO8Fo9DvvD9Vu2NkOozxYyIlKj9+GKS5FdVjfD0zBQvkyHWKcQzAz55QnbCVcvVoVvVECFk1D&#13;&#10;SQCvuC4pUqSIkfuGIgIBU2x2odZzWeUC7nhGnTs9Kx+Nnyhvv/O+4LdiYIqGsoVNFDCI8IwqX5jR&#13;&#10;wGYWVdWPs2IEDB0emPmVUAMMuZTy5LbcIJxa94OkrVH25k9GmLjCraxaqIxy1O35XtJILZ7H5jQY&#13;&#10;rUN+evR6UXdcgnUM0OlCvow5HcxAYPpj3/ET6WBhvts8wz/qrhlMwU5HMC815pswKcqeLRu8uZbC&#13;&#10;jxSy2oM6DZ7Qgw4//bxWPyf8HgnqhBvJpDqqofAJFGfzZmrDDMUdJi7YKQuCeh9MoHzix1hRZx+v&#13;&#10;X1cpyT9r75hNxAhw22ee1soMZsaw8xxmrc2Ob8uXLtJKMgIEKpuB0nZTZgOFDebulN9gYX2vuSkv&#13;&#10;wZQvMDSCMt25UwddH/u88ppa5P2t3jEXi/7vlIRaPt08E6d3WBL1ExjYmRL1CgN4eCdBgYGYn2fw&#13;&#10;xwUd4TYdOurZq9atWupBR4TBrHLuXLlw6CWFHymoN/CBGSDKuNmB1nhKoDbCCvaePHr0eND0MBiK&#13;&#10;nQcRd9lKVSSLMuOBMgfp+lxH/e3Upq6N3HJbe1YfTnmGv6LK9AyCPgY2/MDAmGM7pxijvYEJMpYw&#13;&#10;4PezoAw4ib/n0Kxpk5DbyHDaHae82a873n+APo29PGN3XsRzVJnjoo3EzCeWa7gV33caZnHt4lTe&#13;&#10;3NRFvI/wzsNugTA9hDLlRp54vIHeNAllFe/lwuo9Z/pxY0ZGDKa7icfux01+7f6djp3aDafwxVQZ&#13;&#10;R58BfRy1vkrGqvtC/yuYuHkXwBTY3qevrZZtmEGyUMudm7bPnl+nfp3dr/04Osu1Pd6YPI7vJjGs&#13;&#10;88FucKahMooXOodTJ41XP7YaMaIRP9J8KX68qNGa38VBBYYChI4WGkd0RqFUIR40BpAuqmHv3jVC&#13;&#10;oTOKF2bXZn48Wa/VwcwbzIFQYGbNmat3UcP1IYMG6DUlMEebN/sznV+8LNAg51Qj+lAijULl777x&#13;&#10;kkS+jFSPXG+Fc6c8wU/3Lp31yxbH6Ii9PfBNHFpiTCfhYD+2PEQe2K/Zj4P5C3YtWBz2cJgJgiRK&#13;&#10;dNvszX490PGduG/ftDDrANNWPB+MZkFxQsMAMeWuhyozHTu0025GocCocM8eXbUb7JjfGzJYd2bQ&#13;&#10;wEOBwtqtER++r5W3UMpN7xeeVx2inFbHHuk2VWszjKD8ojOPl8G69Rv1DNngt97UZRwzLejEmzJu&#13;&#10;wsRTu+ZBGqoZWHQkjOKFOvPekEH6mqlH+kR9hJJnhIFpCEYVoWhBDKf/sXcmcFpNbxx/WiillWij&#13;&#10;QiXKkhZR2tMiSnah/nZC9iVSyBYlayJK2beyR9FiyVIktGgTKZWUSBHzv99T5+3tbWbed8YM7xm/&#13;&#10;M5937nvvPffc53zPue99fvcsl6m9b7nxBreNf/y4pRKoWw/ef4/RRYRrmWvtt2icF9yvvTqaFS0K&#13;&#10;3mbfzTGzdOkqlIxPKvWT2Vd9F2jYc90nXoeJ5z/vnDMj0XVENIvhCvfQh7F78HjogftcVOrNwFs3&#13;&#10;1RseGiG8cKpHPDzMPRlMpW5mxSBZnfV1O7vf1MT8JLOX+KmWbyr1Jbty4Trld5nfaurzwqgHAsGP&#13;&#10;IUocO+N2ZvGvUCb3FR81s7rFLJSp1E+fhl8mK5Nk9zDOSZ2jHKJJFtyYzR2KF3evaPGiJTMujFe5&#13;&#10;KHrwyOy9OFiMQeThxcND74uNxfE2suRexm8g9RwB1q5N69g9lP3J7pPJzlc+suOp0SPdwwXO4YXX&#13;&#10;NVdeHrUqb+p1kOw3NfrBwZRYSGYzEbkPM26EwO8TY81T+Z278rJLYq+/wbfgN+7sM0936WT1L7Ny&#13;&#10;SKXOJ6aX0u9OAgvSSPU6TCX/qfzGUKdmRKKW+97Qe4c4fyqr4xLzmHhPS9yfrL6lci2eFz1A5UEj&#13;&#10;/hPC66Jem8YR+3Nl9VvDub3PR11FeNFSzL0dPzU+ZPVbER+H76nYm1laHOu3xw8NSfa7wXHZlUW3&#13;&#10;rke5hwLE43clvkcW2wjYTPBDCVK5FxCftH3oHI2R9iGVeufjkudUfvt8fJZ5de/MrF7Hnycdvxdi&#13;&#10;FpCcGEafUKbArRB1x9tll11ihZ2TNHxcnDVukLRcZRYY37UicohKR60WWXVf8u86KFOmdGZJuO6R&#13;&#10;9AfO6hzxB323ZIlFM6O5mxk/3Ai8xJCKTeSrTNkyKf+wJp4j1PV/It/wZyxdVvUBdsSJZm2K6meF&#13;&#10;2I9ZIlMc7VI7lopNvJG4n3qVWb05qttx7onsoNtvdY4Pzey0jmR1E8UWfpD8jzHn8d0iEs+ZuE5/&#13;&#10;a6aoTXxBa2I8v56VzX5/4tJPEc6NK36cRGK8VNeZXINpdXPiUGeWdqp8MjvWb4M79tBqkGqgO86y&#13;&#10;6KkwU8z7m1jisbQ88lqHzMoklbqZmJ5fT6XO+rg5WWZnb07SIe7frS/k0TsXpEc3OT8pCuv5HXJa&#13;&#10;P1Mpk2T3MKZS5prwkwBklsdELsSh3GitT2UMHeegvsaPzUo8T7L7ZLLzcU3ySgycsfjfsvjzJPtN&#13;&#10;jY+bis3Ex8FM/G1N9jtHOWNjKuzibcqsHHJa50kjp7878Tak8j1Z/rNKA5Yrovtihei+mMg0q2My&#13;&#10;204eE+9pifGS1bdk1yJjgXaIurVmVdcSzxe/TvdR5g4oF02Rn1chmb05PU+y343s0vPjG7O6R2V1&#13;&#10;7N+9F+S03qXy2+dtpU4l8+t83MRlXtXrxHTzez3H4iu/Dfq30ud9Wf6FxdjAxB2+Je7fsknnTT8C&#13;&#10;ieIr/SyURSIgAiIgAiIgAiIgAulKIKUxX+lqfF7atWs00xTN3U2ipmoGG9LfXUEEEgkcG03UwXTp&#13;&#10;e8WNZUmMo3UREAEREAEREAEREAERyIyAWr4yo6JtIiACIiACIiACIiACIiACIpDHBDaNzsvjRJWc&#13;&#10;CIiACIiACIiACIiACIiACIjA1gQkvrbmoTUREAEREAEREAEREAEREAERyBcCEl/5glWJioAIiIAI&#13;&#10;iIAIiIAIiIAIiMDWBCS+tuahNREQAREQAREQAREQAREQARHIFwISX/mCVYmKgAiIgAiIgAiIgAiI&#13;&#10;gAiIwNYE/lPia978BTbj85lbE9CaCIiACIiACIiACIiACIiACPwDBPJEfLVq19Gatz7cvvlm8T9g&#13;&#10;cu5Owdu523Y4wrocc7zN/Xpe7hLJ4qhnn3/R5f+mW27LIsY/u9mXR3b5vKrPdc7m5154MVfGPf3s&#13;&#10;c+74a6/vn6vj/UF/1w6fjpYiIAIiIAIiIAIiIAIikO4E8kR8LVy0yBZ/+639/scfaZvfkiVL2N61&#13;&#10;a9tOO5W3CjvvlGs777zrbjul5xn2xptvxdL46aefXP6XL18R25YXX15/4013rrvuuS9HycXK4/ff&#13;&#10;szzuhx+WO5vXrv0lyzjZ7UDMUubLV/y9PP9dO7KzUftEQAREQAREQAREQAREIJ0IFM2JMX/99Zf9&#13;&#10;Hjn0xYsXz/awjX/+aUWLFMkyzm+/rbcddsg+jSwPzmIHdm2//fZZ7DUrWrSovfbSC5aRkWGFC2eu&#13;&#10;OZOlQeJffTXL3n3vfWt+WNMsz8U5YFUkCwach31Z7fcJf/f9Eneu7bfbzm/aavlnxDkj2pIdaw7A&#13;&#10;lqzyvFWCm1dyWz7ZnQdb+WRXRom2YEfx4sWsUKFCibu0LgIiIAIiIAIiIAIiIALBEchchSRk4/OZ&#13;&#10;X9iV11xr+x3U2OrsV9+1xrw9cVJCLLOvo+58Rx93otWsU8/OOOd8+/iTabE4v/76q/W/6Ware2BD&#13;&#10;22f/+tagSVO7Y9BdtmHDBnt/6oduvUPnrrH4p591rtv28KMj3Lb5Cxa49SaHtbKNGzdazzPOdut0&#13;&#10;+TvupFOsdt0D7NgTum/VIhVLLPqCI9/wkGbW6NDDXIvNunXr3PHYQSsWXfVI4/yLLrYvI4GVWTjx&#13;&#10;lB7m8z102MOGvbQAxYfBd99r9eo3ssZNm9uQqMWK8/rw3vsfuGM4z14RI/KQVVfN2+8cHB1/vzuU&#13;&#10;c3IuOBFIBzv3b3CwHRB9el96RWyfi7D53+LF3xo277l3XddF8PVxb8bv3uo7wmnkqMcNvpQP5dS3&#13;&#10;/432yy/JW8ZgAUfOc+HFl23FhPyRT/JLvskH9mcVsGP0E0/F7IBlr96X2A/Ll7tDfLm/9Mqrbv2D&#13;&#10;zXUHu9ev38SarpDY89jox12cZT/8YFM//Mh4KKAgAiIgAiIgAiIgAiIgAv8WgaQtX4iUk07taYin&#13;&#10;poceYjuVL29jX37FPv1shr0/6W0rXbpUzHYEQcmSJd36hLffcWJs0oRxbv2iSCCwjVCxYkVbtmyZ&#13;&#10;3Td0mP246ie78vJL7McfV7kPTnapHXeMiZx33plkZ/TsYTNnfun2H3JwY9eKtSrq6scxV1zdJ3bO&#13;&#10;T6ZPNz5zvvgs0xYW4hMy/trUMuXXz+11USyN114fZ+sjwTR82AMubvy/1avXxFbXr99gq9esiVqe&#13;&#10;aHvaFF5+9TX3BQakTXfBmnvtZR07HG4I2O49Tnf796tXN+qut9ImTp5iJyDoxr22TUvgr7+u25zq&#13;&#10;pgXn+jMSnQsWLoyl07DBQbZy5Y+uPCiTD9+bZLtUqBA7jvLwgS6C513Q214Z87ztu08dvzm2fHTk&#13;&#10;KPNj1ihnWvdGPf6kwfneuwbF4iV+eWv828bHBxjQsjf0vrtdnel2wkmOBWW+S4WdYxzeeGWM1a5V&#13;&#10;yx8WW454bLTdePOtbt3Xk1dfeyNqcZxt414da7Vq1XTcPpk23Y48opN9+PEnLn0O+OLLr6zBQfVt&#13;&#10;QlRn4F9n772dUG/T/ghny4Ab+tlJJxwXO5e+iIAIiIAIiIAIiIAIiMA/SSBpyxetBggvwvXXXmN3&#13;&#10;3Xm7jR4x3G65qb+t+21rgXDCccfapx+9b889tanFAYd/7tyvbdbsOTHh9eD999gHk9+2m2/s59J8&#13;&#10;6plnXYsFgoRAq1P8jIS09uDMz/zyS7e/WdND3dL/Q4x98sEUm/LOljFY8S1uPl52y17nnWOfT/vQ&#13;&#10;Bt9xu4tGS1NmLT6vv/yitWrR3MXpfeH5Lh9ly5TZKum3Xo+EacSgdauWbvtr4zaJz/sjoUk4+cTj&#13;&#10;bezzzzh7vbgY//YW8eIiRf/69+1jF11wnlvlnDAj70UKF7E7b7/FHn34QXvmiVGGiPGCd86cuf5w&#13;&#10;t2xxWDOb8cmHhgBmrBuBiTISA61NtNgR7h58h4169GF7583X3TrCZ+nSZe57Vv+w5etZMyN7z3dR&#13;&#10;xr013rVUPT9mrBNBNapXt3ej8iHfXbsc6eIg7BIDdgwaco/bfOb/erpjxr0y1q0zjg2R1yQqbwLi&#13;&#10;n/D+B1Pdkn+UO6ILYU/Yf796rrtl5UoV3Xr58uXcUv9EQAREQAREQAREQARE4N8gkFR84TjzITBb&#13;&#10;YLuOnW3ipCm2X926VnHXXd12/6/rUZ1tu2h80kH1D4wJgqXLfrB58+f7KDHx0rF9+9i2+QsWWovm&#13;&#10;h7n1L7740mjVIJx1xv/ccma0zTvb3vl2O6J/HTu0d2PQqlapErUy7ek2+y5qPk6yZeeOHZyTfljT&#13;&#10;Q2JRaZHLaTi4cSPba889HAMv0r799juXDAKUQBdHut517nKMrV271m1buHCRW6byr1q13a3+AQe4&#13;&#10;Vp6zzutlp51+Vkwcb9jw+1ZJHN31KNcyuftuu1n7dm3dvoWLvtkqDivLo9ZGL7AHD7nX2Xdu1Erm&#13;&#10;w6Jvtj3G7yNtRB7jzo4/ppvfbN9+950T3mxAOB0R5Zd8T57yrouT2UyMTL7h7ejUsb0bE0dLV919&#13;&#10;99l0zLx51jBq2SLQyvXT6tVOcJ14/HGuvk396GP7atYstx/+jC9jrNtrL4+xaVPfjTFwEfRPBERA&#13;&#10;BERABERABERABP5hAkm7HTLZwfPPPOHGA7308qv29bz57sNYLFqCmEHQhxIlSvivbqIE70j/uXHT&#13;&#10;WBtaaPzkCUWKbNF9f0VjcZpEwuXue+93rV6M3UHwdTmysw17+BHXuoH44vh9Nzvi/kQldtjBf426&#13;&#10;7m35HtuYwpfimyf/yMlkEJklW6rUjrHNTBQRH35dt6n1cN999rHq1aq5XY0aNnDLmjX3io+a7fdp&#13;&#10;0z+1Y0442cVpUL++Va9ezXHxrOMPjs8PE44QYJ0Y4mepbNigflR2mzh6+8qVK5t4SGy9WLEtk5z4&#13;&#10;c7CTrp1/bJ79ElHs0/IH7rrrlu6Rftuff22xLT4tP1kIE3ZQB+huSSvXU08/6w5tFnWTXLVqldHi&#13;&#10;Vv+A/d22w5ptmRAFYVg+6i6rIAIiIAIiIAIiIAIiIAL/JoGk4osuXAiupoc2sd5RtzJalU6Jxi6x&#13;&#10;7c23JmwlvrLKSI0a1d0uBML0Tz9zzvOUd9932/iHgKiw885unTE8xDvtlJOtViRKcLZHbp44gRkG&#13;&#10;k83sF0s0n7+symHLGKKLVh9axq675ipnHUJqxcqVtncmY5/izV/544+x1edeGOO+n9r9ZNc1kTFf&#13;&#10;Wb2ri/FXtAD9Go3bGxeVFaHaZuHnVjb/q1y5cmy1VcsWdnjbNm6GxHei7pd/ROPMKlWsFNuf+IV6&#13;&#10;QCsUrVOvvLapqyJxqkRp7lGjRiw63SgJi6KWt9lz58bKOxYh+kI3TB/emTTZjU2j2yvj5Qh7bk6v&#13;&#10;edTShvgaPmKk237QQQcajBBfo5540m1r3GiTsGWFbpMLo9Y7BKCvP9hM8K1qbkX/REAEREAEREAE&#13;&#10;REAERCAfCSQVX0WKFLVT/3emM+H4Y7tZuXLlnPBiA90LUwmM5/KtFcxMeGDUOuG7ETIZxW5Vq7pk&#13;&#10;6L7GJBQEuvAxFTuCi0kwCE0PaeKW/+a/+lGeGRP2wIMPGd0h7797cErm9DztFCe+HhnxWNQNc0HU&#13;&#10;ElPOxox92R07YdyrmaZx4P6bWnEQH8wi2eeqK6JxTHWNcXLPvzjGidT34sY8JSbCeC1m+fMTi7C/&#13;&#10;W9QVMTEgSM49+0yXp3POv9CNy/oh6i7KeDtaNps3a5Z4yFbrnbseY3Q/ZIwfgVanypUruXRuHXin&#13;&#10;qy90V0X8jHnpFWc3Y8sOsq3rD3Yg8Jmo5M7BQ2xc1EXTiySE2eGbu04yzo9AvmghZZKRRg0Pim1D&#13;&#10;sNeqWdOtMzNm2+jcCPqb+l/vxtzNnjPHsJnAmDK6NiqIgAiIgAiIgAiIgAiIQH4T2NL3L4szVYhm&#13;&#10;qLtvyGBDQD397PPmphWPursx4cahCWLIdymMT6pw4UKuq+H9d9/lZv1jnxdexx1ztN1y4w2x6Myy&#13;&#10;5wNd6giHNtkiuBo3auh3x96Rldk5Y5Gy+eK7shEl/ns2h7hdiBeEJIEZAZm+vPDmLpSFC22L07/L&#13;&#10;C2E58NYBriWPFjCEF/kd8fCwrVqIXMKb/yFuu3Xt4tZgtiaa8bBzp45O1CAmEGDt2rTOsvVx8MDb&#13;&#10;rGSJTbNPIkiY5MQLZp9n3/3zwvPPjY2xe3HMSzYjEnyMuxp675BtZmLEoEJRuRK6ROP8mETECy+E&#13;&#10;0e233OT2IYpeeOZJNxaPFrLHn3w6EkvVXMsf+SAk2nHeOWfZBZEtBC+8qAuPjxwes6Ne3X3dfv61&#13;&#10;bLFprCCzSpJHQru2rePSLRIT99RlQpnSZdySf/GzdcY26osIiIAIiIAIiIAIiIAI5AOBQtELgbfM&#13;&#10;lZ7kBP6dVmXKlE4SM+vdzFxIiwWOcPy4nqyPSM89zMxH8OIhJ1bSdbN0qdIxMZHKsYkvrub9aJyb&#13;&#10;CU6SBWZuRJikIlQ5z4rlK6zCLhViXfSSpc9+xndtjMb2ZfXybOrOX9GYLlpOUwmM71qxYoWVjmaT&#13;&#10;jB/Xl8qxiXHIE5OblCu7Zezaut9+c9H+btqJ59K6CIiACIiACIiACIiACGRFIEfiK6tEtF0EREAE&#13;&#10;REAEREAEREAEREAERCB7Atv2k8s+vvaKgAiIgAiIgAiIgAiIgAiIgAjkgoDEVy6g6RAREAEREAER&#13;&#10;EAEREAEREAERyCkBia+cElN8ERABERABERABERABERABEcgFAYmvXEDTISIgAiIgAiIgAiIgAiIg&#13;&#10;AiKQUwISXzklpvgiIAIiIAIiIAIiIAIiIAIikAsCEl+5gKZDREAEREAEREAEREAEREAERCCnBCS+&#13;&#10;ckpM8UVABERABERABERABERABEQgFwQkvnIBTYeIgAiIgAiIgAiIgAiIgAiIQE4JSHzllJjii4AI&#13;&#10;iIAIiIAIiIAIiIAIiEAuCEh85QKaDhEBERABERABERABERABERCBnBKQ+MopMcUXAREQAREQAREQ&#13;&#10;AREQAREQgVwQkPjKBTQdIgIiIAIiIAIiIAIiIAIiIAI5JSDxlVNiii8CIiACIiACIiACIiACIiAC&#13;&#10;uSAg8ZULaDpEBERABERABERABERABERABHJKQOIrp8QUXwREQAREQAREQAREQAREQARyQUDiKxfQ&#13;&#10;dIgIiIAIiIAIiIAIiIAIiIAI5JSAxFdOiSm+CIiACIiACIiACIiACIiACOSCgMRXLqDpEBEQAREQ&#13;&#10;AREQAREQAREQARHIKQGJr5wSU3wREAEREAEREAEREAEREAERyAUBia9cQNMhIiACIiACIiACIiAC&#13;&#10;IiACIpBTAhJfOSWm+CIgAiIgAiIgAiIgAiIgAiKQCwISX7mApkNEQAREQAREQAREQAREQAREIKcE&#13;&#10;JL5ySkzxRUAEREAEREAEREAEREAERCAXBCS+cgFNh4iACIiACIiACIiACIiACIhATglIfOWUmOKL&#13;&#10;gAiIgAiIgAiIgAiIgAiIQC4ISHzlApoOEQEREAEREAEREAEREAEREIGcEpD4yikxxRcBERABERAB&#13;&#10;ERABERABERCBXBCQ+MoFNB0iAiIgAiIgAiIgAiIgAiIgAjklIPGVU2KKLwIiIAIiIAIiIAIiIAIi&#13;&#10;IAK5ICDxlQtoOkQEREAEREAEREAEREAEREAEckpA4iunxBRfBERABERABERABERABERABHJBQOIr&#13;&#10;F9B0iAiIgAiIgAiIgAiIgAiIgAjklIDEV06JKb4IiIAIiIAIiIAIiIAIiIAI5IKAxFcuoOkQERAB&#13;&#10;ERABERABERABERABEcgpAYmvnBJTfBEQAREQAREQAREQAREQARHIBQGJr1xA0yEiIAIiIAIiIAIi&#13;&#10;IAIiIAIikFMCScXXokXf2MTJU+z333/fJu1Zs+fYpMnvWkZGxjb7/u0NGzZssGNP6G5PP/t8SqbM&#13;&#10;mTvXOnc9xmZ+8UVK8RXp7xP48cdVdkrPM2zBwoVZJvb+1A+t5xlnZ7k/L3aMeekVO/2sc+2mW26L&#13;&#10;JTdt+qd2+VV97OjjToxt0xcREAEREAEREAEREAER+DsEkoqv39avd87vIyMe2+o8Pyxfbh2P7Gpv&#13;&#10;TZhghQoV2mpfOqz89VeG/fLrr7Y+sj+V8McfG+3nn9dGIvOPVKIrTiYEEOIIllQDgv7d9963NWt+&#13;&#10;zvKQH3/80Yn/LCP8zR2Lv/3WLr7sCqtUqaK1a9PapcbDhF69L7Xvv//eepza/W+eQYeLgAiIgAiI&#13;&#10;gAiIgAiIwCYCRZOBqLN3bTvnrDPstjsG2RGdOljVKlXcIbcOvNNKlixpl13SO1kS/8r+HXYobq+/&#13;&#10;/GLK56677z42acK4lOMr4rYEvv3uO3t93Js28NYB2+5M0y1TP/zYWdbvuj5WtOimy2HhokW2bNky&#13;&#10;e+Ceu+yA/fdLwEvyYQAAQABJREFUU8tllgiIgAiIgAiIgAiIQGgEivSLQjKj6x+wv70w5iWbPWeO&#13;&#10;de7U0T6IuoINuPV2u+O2m23//erZX3/9ZU889YwNHHSXPTT8UZvx+Uzbu3YtK1OmjEv69jsHR13L&#13;&#10;Frm4/lyIucWLv7V6dfe1tydOsqHDHnatVP1uHGCzZs+25s2a+qhuSQvFhZdcbpWjFopbbr/Dhj38&#13;&#10;SNRS9bMdENl27/1D7ebbBtr0Tz+zCjvvbJUqVnTH9Op9iW2/3fa2xx41YufYbrvt7MYBt9rjTz4d&#13;&#10;dZc026NGDdtuu6K2dOmyqLXjEjuo/gHO7vMvutiKbV/MHhn5WJSvITb366+tYYODbNxb4133tJdf&#13;&#10;edWKFClitWvVdOdKNY+FrJBd1+8Ge+HFsVamdBl3rptvu92dY0nU0lKjWjUrXbrUVnn3K3SNfPiR&#13;&#10;EU4If/rZDCtcqLDLm9+P+Lnp5tts8JB7XRkgJqrtvnusZTLZ/vfe/8Dl7Z77HrAPP/7E9tpzT9tp&#13;&#10;p/Iu+fsfHObKZcmSpXZTVPYjHhtltErVr3+gFS5c2B565FEbNfpJW75ihWHb2rU/R+W9XxRnlY0c&#13;&#10;NdoGDbnHXn9jXFTGG5zNlMMvv/xiw0eMtPaHt4viPG63DRzkWrkqV64UlXMld164I+h6X3C+W1+3&#13;&#10;bp1La2BUp2C4evVq2z8SSNiQWfg1av0cfPe9Rvxnn3/Bvonq3IFRneH89w0dFtn8hEuDOrs8as39&#13;&#10;ee1au+W2O+z7pUtt/vwFrmWuQ/t2luy81BdazB4dOdpuvnWgtTismatXH0+bbuQnK/sys1nbREAE&#13;&#10;REAEREAEREAECiaBzD3WhLyWKFHCBtxwvb01/m174823rE/f/tb00EOcECMqouva6/s7B7N1y+bO&#13;&#10;We545NHOEWc/znjiuB7G1PhtS5Z8b88894Jdfe31VqtmTWvUsAGHbRVwfidPeddwcml926dOHaP1&#13;&#10;rWPnLvZuJBraRl3GZnz+uZ157vlODHLwxElT7PtlS106W50jEkw1qlezK6+51l4c+5Lb/9v631z6&#13;&#10;nIdAF7reUXc0uiK2ad3SiU/G/9wRCbGGB9V3eb3w4svsm28Wu/ip5vHGm2+1Jgc3dsdg67Endrdf&#13;&#10;o3NyjlGPP2l3Drnb7Uv8RzfPbsef7ETV8cceEwm/wi6vX341y0VF9HTo3NWxb9umlWvFYRzTK6+9&#13;&#10;ntJ+xvV173G6/frLr3Z0l6Ns7tyv7fBOR0Zd7zbx4zx3R6LsiogZraHly5WzO++62/pHYplAedSp&#13;&#10;U9t973B42yjO3q4czr3gInssylfb1q3ccVf1uc6ei0RQfOh10SX2SSRS2rdrY5/NmOHG6jGeMDEg&#13;&#10;8rERToce0sT23LOGE+ID4sZqxR/z559/2kmn9nTCHvtq16plDzz4kEuDtPaLhH+8zXWj9SqRUGrc&#13;&#10;aFP9a3poE2vVornLR7LzUl8uiLoqzps337od3cV23HHHSJCOsO6n/c8+/PCjeLP0XQREQAREQARE&#13;&#10;QARE4L9KIHpan3I4t9dFGdVr1nGfaCIOd9yqVavcetTyFEvHb4vEkdt2QvfTMqIWrdh+vkSiIyMS&#13;&#10;Im7bY6OfcGl89PEnW8WJX4law1yc4Y+OjG3ueuwJGfse0CAjmlzDbft42jQX5/OZM906+0aOftx9&#13;&#10;9+eY+uFHseNPP/u8jJNO6eHW5y9Y4I7lPASOZb8PkdBw+2d+8aXbtG7db249aoly66nm8fOZX7j4&#13;&#10;q1evccdHAsyfIuO+oQ+6bX9s3Bjb5r+sWLEyIxKfGZFQ85sy2h/RJcYQ1pTN8uUrYvuj1qiMPn37&#13;&#10;ufVk+4/o0s2ViT947dq1Lj1fhudd2Nut+3InXtQCudU5I1HkuPk0ojFdzualS5f6TRkDbrk9o22H&#13;&#10;I9x6JOzc8fGcPdeLL7/SxXnplVddHFbemTTZfX//g6luH/+G3HOf2/bT6tWxbf7LhHcmun0T3n7H&#13;&#10;b8oYP+Ftt420CIk2sy1q4XVxvp43n9WUzkt98XXJHRT9mzd/fkbU6pYRtdD6TVqKgAiIgAiIgAiI&#13;&#10;gAj8hwkkHfMVL0r7Xnu1a1k57+yzrFq13d0uuhMSmkfdrHwoF7WKNKhf376aNdtvSrpk/Bjd+pKF&#13;&#10;plGLhw8199rTypcvb9tvv73btOcee7jl2qj1JqvQIGq18qFx1ML24MPD/eo2y5bND4ttozsggbFh&#13;&#10;BMaU7V27tus65zak8I880s2SUKZMadelr3HDhrEja+21qQvjnxs3WtGoS2N82Hnnnaz+gQfYm2+O&#13;&#10;t8ipd93jVq9ZYz+uWuWiffHlV455hQo7xw47o2eP2Pfs9m+MWojYv1+9uq7LnD+ILoe0gPkAb1/u&#13;&#10;bIPPgw8Nt0XffGPx5/Xx6drXpMnB9mnUHfTZ51+0VT/95LqGfh918YwPtIr5ANcOUTfEWbO2bfma&#13;&#10;vbk1LBJV9s7Eye6Q75YscUu6sJatt6mbq0/L235w40Z+k/nvc+bMdV0DYzuy+ZLqeTt2aL9VKtRH&#13;&#10;311yqx1aEQEREAEREAEREAER+E8SyJH4qrjrrg5S1aqVY7A2bJ6CvnSprccplSlbxo3J8hEjgeu/&#13;&#10;umVGNBthbkLRaHyWD8xomJOA+GGclg9etPn1xKWfgIHtGdFfspCbPKY6UyRdNFsf3sl23203a9b0&#13;&#10;ENs5GttWaseSMZOYWj+rsWJEym7/xj/+cOnsGPFBMPlw/DHHuFkA/XrZsmX9V7ekax0hs9cQsJ2u&#13;&#10;fe06dHbdT+kKWSUax1WhQgWbv2Ahu2Mh0W7WfffPWKToC3kgUG6MnSPUqF7deBiQWP/YR3zKfPti&#13;&#10;xVh1oVjx4m7p09q8OduFj5vsvPH1JdsEtVMEREAEREAEREAEROA/SWCLksll9qtFYoAQdQWLtQrh&#13;&#10;rEZdvezE449z+8qXL2dz4lpQmGjhk+nTo4kS6rn9BeFffueRd1EhJMa/8YoTSBuj1rHRTzwZQ1er&#13;&#10;5l5uEpHfflvvWuXYwbg6Zu475uiu0Vi67PdXjCYpKRmJucsv3TJ7ZdSVL5Y+Xz7+ZJqbFp5WO8L7&#13;&#10;U6e6pZ8BkxUmuECEIiqJz/lfGfO87btPHRe396VXuGX8v8lT3nOtXWzj2PFR3dm/3rZ1g8lDCJ2i&#13;&#10;FiafHhxWrlzpxKjbGfevWtRaiT0zZ37hJtlg14wZn7sY1aMxf6mGnJ431XQVTwREQAREQAREQARE&#13;&#10;4L9FoPDfzW6VKpWjyS5auckY6ILGxA3nXbDJgT/phE3iq03LlhaNtXLigJfmXnVt37972rQ7Pr/z&#13;&#10;SJc/hASTnnwWCQgmOGEmQR9OPvEE9/Ws83oZsxYyQ+Bpp59l30WTmRCS7T+j52ku7bvuuc/Nakk3&#13;&#10;wfqNDnGz/bkENv9jkpC3o25/zGo55J777ZBo8hDfFbFGjeou1jPPPW9MELJb1apunVkOmbCDGSrH&#13;&#10;vvyK2xb/76lnnjVmi3wvEvAXXHypy5cX7vHxqGd0hbzmuuudDXCIxotZzzPPjU2yEh+/3eb4TKyC&#13;&#10;eB0z9uVoUpe+Lo02rVrGR832e07P6xN7c/wEa9exs/GicgUREAEREAEREAEREAERyFXLV2JXudtu&#13;&#10;vsmJgWhyBkcUB/mBe4fEWsJatWzhWsEQDITjj+1mzCLnQ2J6fnv8Mqs4hQsXio/mvhfe/NLn4sW3&#13;&#10;dDfL7PhCcccWKbylO+I2CWazwaeb2zzGd4P0p/Fp+nWW7du1tW5du7jZHlk/qvMRsdkmWWcGwmH3&#13;&#10;32tXX9fXzeZHGRzbrauddXpPdifdf9opJ9tP0ZisaAIL96E73xWXXrzVORiLVTwak4XgITB+atAd&#13;&#10;t7nv/GMMHbNgXtWnr51y8ol2w/XX2TVXXu7G1TGtO+PlLr6wlw2LhFt8GDzwNifemYmQcPUVl1nr&#13;&#10;Vi34ulWg5W/k8IfssiuvidlAPbrv7kGxcX/xBzBL5+gRw92Ln3mRMgEbHh/5iLGPwKyRiaHw5rrg&#13;&#10;61ZOz+vTiyaesWjSDveyb79NSxEQAREQAREQAREQgf8ugUJRN6+MvMr+H9HYIaZNL7v5/V6J6dIl&#13;&#10;Doe2WNwYnMQ4oa/ndx7p0slYNyamyCrQXbBM6dJZvlsqu/1Mz867rsoljO9iin/GPCGU1q9fb3T3&#13;&#10;82O+Eu3AxiJFi8YmDWHsF612pRLGBSYet2bNz1GaW4/LS4zj16PZGF09SjZuz8f3Y8i86PLbc7rM&#13;&#10;6XnhpLFgOaWs+CIgAiIgAiIgAiJQMAnkquUrKxRM1pCV8OKY7ARDVmmGtj2/85iKcE0UTokMs9tP&#13;&#10;S1x2+0mr+OZJKxLT9euJNvKC4WTCi2P9WDKfTnbLVNKLP/7vii6fVk7PK+HlyWkpAiIgAiIgAiIg&#13;&#10;AiKQp+JLOAsuAbocZtZFsuDmWDkTAREQAREQAREQAREQgbwlkKfdDvPWNKUmAiIgAiIgAiIgAiIg&#13;&#10;AiIgAgWHwLazDRScvCknIiACIiACIiACIiACIiACIpA2BCS+0qYoZIgIiIAIiIAIiIAIiIAIiEBB&#13;&#10;JiDxVZBLV3kTAREQAREQAREQAREQARFIGwISX2lTFDJEBERABERABERABERABESgIBOQ+CrIpau8&#13;&#10;iYAIiIAIiIAIiIAIiIAIpA0Bia+0KQoZIgIiIAIiIAIiIAIiIAIiUJAJSHwV5NJV3kRABERABERA&#13;&#10;BERABERABNKGQEovWV61Zq0tX7na1q3fkDaGFwRDShQvZrvsXNbKlylVELKjPIiACIiACIiACIiA&#13;&#10;CIiACGRDIKn4Qnh9v3yV7V6pgpXesUQ2SWlXTgn8/Ms6W7x0hTtMAiyn9BRfBERABERABERABERA&#13;&#10;BMIikLTbIS1eEl75U6iIWdjCWEEEREAEREAEREAEREAERKBgE0gqvuhqqBav/KsEsFV3zvzjq5RF&#13;&#10;QAREQAREQAREQAREIF0IJBVf6WKo7BABERABERABERABERABERCBkAlIfIVcerJdBERABERABERA&#13;&#10;BERABEQgGAISX8EUlQwVAREQAREQAREQAREQAREImYDEV8ilJ9tFQAREQAREQAREQAREQASCISDx&#13;&#10;FUxRyVAREAEREAEREAEREAEREIGQCUh8hVx6sl0EREAEREAEREAEREAERCAYAhJfwRSVDBUBERAB&#13;&#10;ERABERABERABEQiZgMRXyKUn20VABERABERABERABERABIIhIPEVTFHJUBEQAREQAREQAREQAREQ&#13;&#10;gZAJSHyFXHqyXQREQAREQAREQAREQAREIBgCEl/BFJUMFQEREAEREAEREAEREAERCJmAxFfIpSfb&#13;&#10;RUAEREAEREAEREAEREAEgiEg8RVMUclQERABERABERABERABERCBkAlIfIVcerJdBERABERABERA&#13;&#10;BERABEQgGAISX8EUlQwVAREQAREQAREQAREQAREImYDEV8ilJ9tFQAREQAREQAREQAREQASCISDx&#13;&#10;FUxRyVAREAEREAEREAEREAEREIGQCUh8hVx6sl0EREAEREAEREAEREAERCAYAhJfwRSVDBUBERAB&#13;&#10;ERABERABERABEQiZgMRXyKUn20VABERABERABERABERABIIhIPEVTFHJUBEQAREQAREQAREQAREQ&#13;&#10;gZAJSHyFXHqyXQREQAREQAREQAREQAREIBgCEl/BFJUMFQEREAEREAEREAEREAERCJmAxFfIpSfb&#13;&#10;RUAEREAEREAEREAEREAEgiEg8RVMUclQERABERABERABERABERCBkAlIfIVcerJdBERABERABERA&#13;&#10;BERABEQgGAISX8EUlQwVAREQAREQAREQAREQAREImUBS8VWieDH7+Zd1IecxrW2HLYwVREAEREAE&#13;&#10;REAEREAEREAECjaBpOJrl53L2uKlKyTA8qEeILxgC2MFERABERABERABERABERCBgk2gUEYUkmVx&#13;&#10;1Zq1tnzlalu3fkOyqNqfAwK0eCG8ypcplYOjFFUEREAEREAEREAEREAERCBEAimJrxAzJptFQARE&#13;&#10;QAREQAREQAREQAREIJ0IJO12mE7GyhYREAEREAEREAEREAEREAERCJWAxFeoJSe7RUAEREAEREAE&#13;&#10;REAEREAEgiIg8RVUcclYERABERABERABERABERCBUAlIfIVacrJbBERABERABERABERABEQgKAIS&#13;&#10;X0EVl4wVAREQAREQAREQAREQAREIlYDEV6glJ7tFQAREQAREQAREQAREQASCIiDxFVRxyVgREAER&#13;&#10;EAEREAEREAEREIFQCUh8hVpyslsEREAEREAEREAEREAERCAoAhJfQRWXjBUBERABERABERABERAB&#13;&#10;EQiVgMRXqCUnu0VABERABERABERABERABIIiIPEVVHHJWBEQAREQAREQAREQAREQgVAJSHyFWnKy&#13;&#10;WwREQAREQAREQAREQAREICgCEl9BFZeMFQEREAEREAEREAEREAERCJWAxFeoJSe7RUAEREAEREAE&#13;&#10;REAEREAEgiIg8RVUcclYERABERABERABERABERCBUAlIfIVacrJbBERABERABERABERABEQgKAIS&#13;&#10;X0EVl4wVAREQAREQAREQAREQAREIlYDEV6glJ7tFQAREQAREQAREQAREQASCIiDxFVRxyVgREAER&#13;&#10;EAEREAEREAEREIFQCUh8hVpyslsEREAEREAEREAEREAERCAoAhJfQRWXjBUBERABERABERABERAB&#13;&#10;EQiVgMRXqCUnu0VABERABERABERABERABIIiIPEVVHHJWBEQAREQAREQAREQAREQgVAJSHyFWnKy&#13;&#10;WwREQAREQAREQAREQAREICgCScXXokXf2MTJU+z333/fJmOzZs+xSZPftYyMjG32FfQNP/64yk7p&#13;&#10;eYYtWLgwT7M6bfqndvlVfezo406MpZvZtthOfREBERABERABERABERABEQiCQFLx9dv69dbzjLPt&#13;&#10;kRGPbZWhH5Yvt45HdrW3JkywQoUKbbXvv7CCGH33vfdtzZqf8yy7iNhevS+177//3nqc2t2lm9m2&#13;&#10;3J4QoYywUxABERABERABERABERABEfjnCSQVX3X2rm3nnHWG3XbHIPtuyZKYhbcOvNNKlixpl13S&#13;&#10;O7ZNX/4egYWLFtmyZcvs8ksvtiOP6OQSy2xbbs/y7Xff2evj3szt4TpOBERABERABERABERABETg&#13;&#10;bxAoFLWsJO0zuG7dOmvd/girV3cfG3b/vfbB1A/tpFN72pBBA51I+Ouvv+zJp5+1N958y1au/NHq&#13;&#10;7ruPXXD+Obb7brs5026/c7BVqljRTjl5S1c6xNxuVavaSSccZ29PnGTjomObHnqIPfHUM7ZPnb3t&#13;&#10;umuu2iZbX341y8a+9IpNiVqcDjxgfzuqcydr3Kihi4cNjz/5tL0RiYuf1661g+ofaBdfeIGVKVPa&#13;&#10;7aeb4DPPPW+T333PSuywg7Vr28Y6H9HRfSfC+RddbB0Ob2fvvT/VPvzoY3v0oaG2++67uXwhWH79&#13;&#10;9Ve3v1OH9la5ciVbunSZHdK8lT30wH1Rt8zJNm36Z9aieTM74dhjrFq13d05E/9lZyMMHhj6kH0y&#13;&#10;fbo1qF/fKlWqaF2O6rzNtrsH3+FsufeBB+39D6ZakSJF7ODGjazXuWdbiRIl3Cnvf3CYFdu+mIv3&#13;&#10;1oS37awz/mfLfvjBnnzqWUPMHdasqbVu2dxO7X5y1Mq21Fb++KPtV69uorlaFwEREAEREAEREAER&#13;&#10;EAERyEMCSVu+OBdO/YAbrre3xr/tBFafvv2dUOrcqaMzZeCgu+za6/tb4cKFnVOPWOl45NG2fMUK&#13;&#10;t//Tz2ZsMzaKcUx+vNSSJd9HwugFu/ra661WzZrWqGEDd1z8P9I6/uRTbUEkHs48vYet37DeTuh+&#13;&#10;mtH9kXDn4Lutb/8bI2FU2Vq2aG7PvTDG7d/455+G6Dn3govssceftLatWxmteVf1uc6ee/4Fdyz/&#13;&#10;6JJ3QdTlb968+dbt6C624447RmkOsT59+7k4bVq3tGej+N17nG4bN2502/h31bXX2U+rV0fCrK2N&#13;&#10;iYRhr96XxPYlfsnOxiqRoGvcaFO+mx7axFpFechs259RfhC+Q4c9HInUOla7Vi174MGHnF3kk4BI&#13;&#10;vemW2+z5F8c6FtUjMUjcOnVqu/3YWmfvvd33iy653I7qdpwTam6D/omACIiACIiACIiACIiACOQP&#13;&#10;AVq+Ug3n9rooo3rNOu4TTcThDlu1apVbv/m2gbFk/Laoa6LbFomkjH43Dojt58uxJ3bPuPHmW922&#13;&#10;x0Y/4dL46ONPtooTv/LOpMkuzqzZs93mSIRkTJw0JSPqSpex6qef3L4h99wXOyRqFXLbOC4an5Ux&#13;&#10;ecq7GUuXLo3tH3DL7RltOxwRW9/3gAYZJ53SI7bu07xhwC2xbVHrUcb/zjwn45Np0zOiFiOXfvz+&#13;&#10;CW+/47Z5NrEDoy8+vaxsJO7sOXPc8V/Pmx87NHHbhHcmujicy4fxE95228gr4bwLe7v1X375xUdx&#13;&#10;y1GPP5lBPuMDxwx/dGT8Jn0XAREQAREQAREQAREQARHIBwJFcyLp+l57tRszdN7ZZ8W61i1YuMgl&#13;&#10;0fywZrGkypUr57rOfTVrdmxbsi+MH2vY4KAsozVu2NB22qm8HXNCd+ty5BF2aJMmRmvUdtttF3X5&#13;&#10;+9QdN+frr+3mWwe673/+9adbzps/31pEtjVpcrB9+ulnUevVixYJIZseff8+6joYHzpGXQp9WLBg&#13;&#10;0yyGrVu19Jts1112seHDHnDrdDsktGrZwi35R1dIwuJvv43xcRuifz697Gz0cbNbzp37tdtNV0Mf&#13;&#10;/Pc5c+a6vLK9U8f2bkyej5PVEjZ8FERABERABERABERABERABPKXQErdDr0JFXfd1X2tWrWy32Qb&#13;&#10;Nk9BX7pUqdg2vpQpW8Z+++232LZIOMa+8yXjr63Xt9qZycoOOxS3iW+9YZdcdIHRTTFq3bHDWh/u&#13;&#10;xl55G0rsUMKJMQRZ8WLFDZFYO+rGSHe8dh06W88zz3HdFktG3SgrVKiwzVmKFt2iRf3U+jtGojC7&#13;&#10;wPgxH+KP99v8MpmNPl6y5YYNG5yo2r5YsVjUYsWLu+/s8wEGCiIgAiIgAiIgAiIgAiIgAulDYIva&#13;&#10;yKVN1TZPqsHkD0y0QUAERN3i7MTjj3Pr5cuXszmbW2zYEHWHcxNL7L9/Pbc/lX9MePFHNNbqfz1O&#13;&#10;dR9mBWxyWCt7YexLbuIN0uD8p51yciw5xoOVisZuffzJNDfRxCtjnrd996nj9ve+9IpYvMy+VK9W&#13;&#10;zW1mgg4/GQWCjLFpTPKRTJQlprn7blXdpqxsTIyf1Xq1yC5YzJz5RaylbcaMz1306tU32ZzVsWzn&#13;&#10;WITwf/H1ANlx0T4REAEREAEREAEREAERyG8Cf1t8ValS2dq2aWV33/eAc+pr165lo0Y/4exmJkNC&#13;&#10;m5Yt7ZIrrnKzEdaoUT2a0fBpNucofDxtunvf2G033xR1OTzYCSoSqFRxV6tapYrRPfCe+x+w7bff&#13;&#10;zomSF8e+bMMefsQmjh/nZlUk7utvjGMRzWj4gY19+ZVsu+Ux22DHDoe7iS0KFy5kTRo3djMxMpnI&#13;&#10;lLfftPXrt7QyuUST/EtmY7XdN81UmCQZaxexpvvllddca+edc3bUhJhhzG7ItjZxXSQzS6dGjepu&#13;&#10;M7M+tmh+mOtGOfDOu+zjadPsiVEjrGg0c6KCCIiACIiACIiACIiACIhA/hDIUbdDb0JiqwmCqPlh&#13;&#10;TY13f/FC5hkzZ9oD9w6JtYQxLopWMGZEPDmaqY9WI2bz8yExPb89fsm4pAt7nWeD777XmrZs48Qe&#13;&#10;XRC7HnWki3b7zTe6cWbXXNfPOnTu6sTZ8Afvt2rRdPFMDX/NlZfbU88+Z0d06WYvv/paNA19r/jk&#13;&#10;M/1+8w39nZ0IlKOPO9FN137vkEHGmLbcvFc6OxsxoHDhTeIHsedD4jZmnhw9YrgVi7odXnzZFXbx&#13;&#10;5Ve674+PfCQ21bw/NnHZOJpFkun8r+rT1+6LpqonLIle6Myskxv/+CMxutZFQAREQAREQAREQARE&#13;&#10;QATykEChqAtazgZfZXPyPyIH/tfonWBly5TJNNZvv62PBEYhJxYyjZDixtVr1mR5Dro8YgdTxScG&#13;&#10;xn7R7a5Uwvi0xHiJ66S3fv36HB+XmI5fz85GHyeVJe9fI/j3e6VyDHE4f5FofJtv6WI6fv891TQU&#13;&#10;TwREQAREQAREQAREQAREIGcE8lR85ezUii0CIiACIiACIiACIiACIiAC/x0Cuep2+N/Bo5yKgAiI&#13;&#10;gAiIgAiIgAiIgAiIQN4QkPjKG45KRQREQAREQAREQAREQAREQASyJSDxlS0e7RQBERABERABERAB&#13;&#10;ERABERCBvCEg8ZU3HJWKCIiACIiACIiACIiACIiACGRLQOIrWzzaKQIiIAIiIAIiIAIiIAIiIAJ5&#13;&#10;Q0DiK284KhUREAEREAEREAEREAEREAERyJaAxFe2eLRTBERABERABERABERABERABPKGgMRX3nBU&#13;&#10;KiIgAiIgAiIgAiIgAiIgAiKQLQGJr2zxaKcIiIAIiIAIiIAIiIAIiIAI5A0Bia+84ahUREAEREAE&#13;&#10;REAEREAEREAERCBbAkWz3bt556o1a235ytW2bv2GVKIrTooEShQvZrvsXNbKlymV4hGKJgIiIAIi&#13;&#10;IAIiIAIiIAIiECqBpOIL4fX98lW2e6UKVnrHEqHmMy3t/vmXdbZ46QpnmwRYWhaRjBIBERABERAB&#13;&#10;ERABERCBPCOQtNshLV4SXnnGe6uEELOwhbGCCIiACIiACIiACIiACIhAwSaQVHzR1VAtXvlXCWCr&#13;&#10;7pz5x1cpi4AIiIAIiIAIiIAIiEC6EEgqvtLFUNkhAiIgAiIgAiIgAiIgAiIgAiETkPgKufRkuwiI&#13;&#10;gAiIgAiIgAiIgAiIQDAEJL6CKSoZKgIiIAIiIAIiIAIiIAIiEDIBia+QS0+2i4AIiIAIiIAIiIAI&#13;&#10;iIAIBENA4iuYopKhIiACIiACIiACIiACIiACIROQ+Aq59GS7CIiACIiACIiACIiACIhAMAQkvoIp&#13;&#10;KhkqAiIgAiIgAiIgAiIgAiIQMgGJr5BLT7aLgAiIgAiIgAiIgAiIgAgEQ0DiK5iikqEiIAIiIAIi&#13;&#10;IAIiIAIiIAIhE5D4Crn0ZLsIiIAIiIAIiIAIiIAIiEAwBCS+gikqGSoCIiACIiACIiACIiACIhAy&#13;&#10;AYmvkEtPtouACIiACIiACIiACIiACARDQOIrmKKSoSIgAiIgAiIgAiIgAiIgAiETkPgKufRkuwiI&#13;&#10;gAiIgAiIgAiIgAiIQDAEJL6CKSoZKgIiIAIiIAIiIAIiIAIiEDIBia+QS0+2i4AIiIAIiIAIiIAI&#13;&#10;iIAIBENA4iuYopKhIiACIiACIiACIiACIiACIROQ+Aq59GS7CIiACIiACIiACIiACIhAMAQkvoIp&#13;&#10;KhkqAiIgAiIgAiIgAiIgAiIQMgGJr5BLT7aLgAiIgAiIgAiIgAiIgAgEQ0DiK5iikqEiIAIiIAIi&#13;&#10;IAIiIAIiIAIhE5D4Crn0ZLsIiIAIiIAIiIAIiIAIiEAwBCS+gikqGSoCIiACIiACIiACIiACIhAy&#13;&#10;AYmvkEtPtouACIiACIiACIiACIiACARDQOIrmKKSoSIgAiIgAiIgAiIgAiIgAiETkPgKufRkuwiI&#13;&#10;gAiIgAiIgAiIgAiIQDAEJL6CKSoZKgIiIAIiIAIiIAIiIAIiEDKBpOKrRPFi9vMv60LOY1rbDlsY&#13;&#10;K4iACIiACIiACIiACIiACBRsAknF1y47l7XFS1dIgOVDPUB4wRbGCiIgAiIgAiIgAiIgAiIgAgWb&#13;&#10;QKGMKCTL4qo1a235ytW2bv2GZFG1PwcEaPFCeJUvUyoHRymqCIiACIiACIiACIiACIhAiARSEl8h&#13;&#10;Zkw2i4AIiIAIiIAIiIAIiIAIiEA6EUja7TCdjJUtIiACIiACIiACIiACIiACIhAqAYmvUEtOdouA&#13;&#10;CIiACIiACIiACIiACARFQOIrqOKSsSIgAiIgAiIgAiIgAiIgAqESkPgKteRktwiIgAiIgAiIgAiI&#13;&#10;gAiIQFAEJL6CKi4ZKwIiIAIiIAIiIAIiIAIiECoBia9QS052i4AIiIAIiIAIiIAIiIAIBEVA4iuo&#13;&#10;4pKxIiACIiACIiACIiACIiACoRKQ+Aq15GS3CIiACIiACIiACIiACIhAUAQkvoIqLhkrAiIgAiIg&#13;&#10;AiIgAiIgAiIQKgGJr1BLTnaLgAiIgAiIgAiIgAiIgAgERUDiK6jikrEiIAIiIAIiIAIiIAIiIAKh&#13;&#10;EpD4CrXkZLcIiIAIiIAIiIAIiIAIiEBQBCS+giouGSsCIiACIiACIiACIiACIhAqAYmvUEtOdouA&#13;&#10;CIiACIiACIiACIiACARFQOIrqOKSsSIgAiIgAiIgAiIgAiIgAqESkPgKteRktwiIgAiIgAiIgAiI&#13;&#10;gAiIQFAEJL6CKi4ZKwIiIAIiIAIiIAIiIAIiECqBoqEaLrtFIDMCGRkZtnHjRmPJJz4UKlTIrRYu&#13;&#10;XNiKFi1qf/75p/uw0W/jO8f99ddf7hOfjj+eZZEiRYylj+fTYHt8YD/niU+H/Ylpcf7E4O0nDQJx&#13;&#10;/HGJcRPXOZbzxtvn7SYdfz5vVzwLfy7y4vOTXTzSIp4/n7fb2+Rt9vH8ut/vbfWc/HbSpJyI7+OQ&#13;&#10;n8zSj8+bP56lz5dnyDafL45hO3EIielir0+XJcGnx3riPuqdP098WvHx4rmTFvH9MT4ecfjE2+b3&#13;&#10;sST88ccfbsm6j+82RP88K58vv90vfXzS93b6JXF8mn4bS//d7/dxYOntjE+Pc7CPJYF9/uM2bP5H&#13;&#10;OnyIyzKra9cfQzzqhIIIiIAIiIAIhEpAd7FQS052Z0oAJ3HGjBm2atWqTPfjDFatWtVq165ta9as&#13;&#10;sa+++so5srvttpvtueeezgEkjXXr1tkXX3xha9eujaXD9jJlyliVKlWsfPnytsMOO9gvv/xiX375&#13;&#10;pXMI99hjD9t5551j8fny22+/2bx58+zHH390jmX8TmzZaaedrG7dujEnNX4/5/v999/t559/dps5&#13;&#10;Z6qOJ845+ZszZ47jsX79esO+hg0bOttLlCjh0sQhxsbvvvvOPv74Y1u2bJmVLl3aDjroIMeD/GIn&#13;&#10;thBvyZIlsXilSpWy+vXru3T5PnfuXLc/Pg/+O05zpUqVHHe++0C6iISffvrJZs6c6Vh6W7GBY7bb&#13;&#10;bjvnuC9dutTmz5/vmPjjWcKkYsWKVqNGDVcmfh9pww7+06dPd2VJeqRLeRcvXtzt/+yzz2Jixh/L&#13;&#10;kv2kSdrehu+//97ls1ixYq7cyDf54VzffPONLV68OCYgfFrEgT1cqTME8rx69WpXPp9++qk7P+fy&#13;&#10;5cO5qYNff/21q2PVqlVz9RaBwrHUW+p4hQoVrGbNmoY9BOygTL/99ltnJ/ETA2W61157ufNjrxdy&#13;&#10;Ph55hRM2UC8oD9L0gTRLlixp+++/v8sPdlJvpk2bZosWLbIdd9zRDjzwQNt7773dd/hwnVA/KOf4&#13;&#10;QNntuuuurjy23357V7eoZ1mFWrVqWfXq1bPare0iIAIiIAIikPYEJL7SvohkYE4I4HzeeOONztnG&#13;&#10;YcSx5Gk6jh1OJZ+TTjrJ+vfvby+99JJb/vrrr9a5c2e75557nMPJcWw788wzDYcfoYJzi9NLeoi3&#13;&#10;Pn36WOvWrZ2oOu2002z33Xe3AQMGbCO+cLDvvPNOGz9+vDue83uHGKe0RYsWNmzYsK2yyPmxGSd0&#13;&#10;0qRJNnjwYGvQoIHLVzLxRf6xEUd3yJAh9uabb7q0OdeGDRucoLr88sutZcuWLk/k8+mnn7bhw4cb&#13;&#10;wgJOHI+dJ554ovXs2dM5xqT7+uuv2x133GE//PCDc7pJj0+PHj3s9NNPtwcffNBefPFF56hjv0+H&#13;&#10;NLH7hBNOsJtuummrvCIuEblDhw61cePGOaGHrTj0++yzj/Xq1ctatWrlyuW9994zbEcMYB/xCKR/&#13;&#10;7LHHun1e3HD+lStX2iOPPGKPPvpoLF3yi5g6//zzrWvXrk5cnHrqqS5NbERo8iEgIqgnRx11lMsT&#13;&#10;AuLxxx+3gQMHOnbYfPjhh8fsGDt2rGNOnqgvpAcDbEHsX3fddXbYYYe5bQjCu+++21599VUXj3Ny&#13;&#10;HKLo6quvthZRvcD+W265xQkS7KDeEo/6cdttt7m60b59e5eOF1/YzTlJl/N59tQ5X+8QMPfdd59N&#13;&#10;njzZbrjhBhcflp4nouu4445z4orzcw1wLPt9OrvssotNmDDBCUDKjbwg1DiW/JJ3bKP8EI7Lly+3&#13;&#10;K6+80hC6CDfspU6RZ8qMa438US4INL+Pa448cG7yTp6IqyACIiACIiACoRKQ+Aq15GR3lgRw1hFD&#13;&#10;OPAfffSRayVo166dc2xx2g844ADn9CEmcBhxZmkhWrhwoeGYEnAKET+IC9KrV6+e+/7JJ584p/O1&#13;&#10;115zT/fZTzyceo5JDDii7OdDqwatFN7JZYnASAw4nLQifP755/bcc8+5JcexPT7goHqH2m8nLwg+&#13;&#10;nPMXXnjB9ttvP2c/ApIWFuxGzNHagCB444037Nprr3VCo0OHDq6lB+cXNogW0sOB5lw4vggQRAut&#13;&#10;dTjUCJAnnnjC8eZcBJz/Dz74wIkqWsYQjjjbtIbEB9KkRRAH/+2333Ysmjdv7mwh/4it66+/3sqV&#13;&#10;K+fYIbrgyPrBBx/slqRHmZI2Sx8oC8TF6NGjne1nnXWWa3kiXRhwzkMOOcTZSusmDn6TJk1ci48v&#13;&#10;H0QC9QjGsEecvvvuu44v50KwUje88ME+6gGsEZocT8sb+Zg6daoTZrS6we3WW2+1l19+2ZVB27Zt&#13;&#10;ne202CJorrnmGhsxYoRLl/xSj0kbXgSWbMNutlPH4gP7qZe0fFLXqXfkz9cVHh4gknzdpZWrcePG&#13;&#10;zl7SIT+UG+cmP8Q7+uijXb5IAxFEiy3lTL4Qo1xH1B+uE+of5fnQQw85WylDfz3Bo2PHji7f1C1E&#13;&#10;KOKNBwWwYR95Iz4PHmjpROAi4CgXxKmCCIiACIiACIRMQOIr5NKT7dsQwDE844wznFNKy8HNN9/s&#13;&#10;xBdP8mnd4ok8ASGyKOoihaOJsKE7HQ4jzjaOqQ/s5wl+ly5dnLP5zjvvGB+cXpxHAs6ud4z9cX7p&#13;&#10;92EXoiXeBpxJ/1Tfx2fJMbTY4LTj8PttLHG0cUhxTHGKe0StTnRr8wGbsO+tt95y+br00kudQOBc&#13;&#10;OMjkn7zS3Ywua7RYYBv5u/jii61s2bLO8UVc0doyZswYQxwgeLClcuXKTrQ0bdrUpYX9tIzQEoJw&#13;&#10;wkmHDQ433QjZRroIEuJyLgJ5xMGmqyOCo06dOq7FB1GFsMFWBCStcogl9iOAcP4RjRdccIETiqRF&#13;&#10;nkjbiyC2ERe7qAOUL8KAPDRq1Mi15LHPizVsYV/37t2dUPHbSZO6ADtspXsprXQIE7r1IewR7HSv&#13;&#10;wwbSwT66h9KCQ5oICbocIqxWrFjhxBjlQ9nCum/fvgZLjqM+wg5RBTvECGmSF85PWpwH0cOHfVkF&#13;&#10;9vFBeF122WVOWHn2tDT57yzpPkiLIoKKwDlgScswAQ5XXHGFs5f42Mp+7ER4U1ZcX5QzrYrYigij&#13;&#10;JZgWOFpQ6XLp7aUlkfJgnYcecOF6RNhTX+FN2gjzBQsW2Mknn+xambHLt2w6w/RPBERABERABAIk&#13;&#10;IPEVYKHJ5KwJ4BjS4oDTjBPoHXKcf5xdHDucPMQLTmOnTp1cF7x+/fq5LlG0+uBA+uDFDmOGcIxp&#13;&#10;ESItxAAOJS0DqQTsmjVrluuW6J17logN9iUGutE1a9bM2YkD6wOOOOOAHn74YdfCgNNL9zifBuKL&#13;&#10;FhXyTiveoYce6sQAx+O44hCTfxxtxg3h3CLCcIYZB0U6OPacGweacxOnTZs2Lh6OMi1nCA9EAy2K&#13;&#10;iA0EIB+cc0QC/EmLJdw5t7cRW3C8OQ9ChBYWWs1IjzSIh+0toq53CIApU6bYOeecE3PeSR8h6DlS&#13;&#10;HrTmULY+8J3WPWyDl+++iPhCBFNHyDcOPoGyRVhR3ogNAuP3EKHkAVsRifDleIQ6raDYh7hCGPgA&#13;&#10;Az7YwAchwZJzkjaCk66bMKf1jXpEfM4FW2zBNsoJTpQ552Od8/g6yT4+2QVEJq1TnJtzEChXWrv8&#13;&#10;OnUYMUk5EOBJnrCZQHmw3+eD4xC0xKfVivpHd0rGQnIsgfqDSOV6oTsmAopAWhxP2thOXryopKxg&#13;&#10;Qbmyn2uXuKTJODW2x9chl6D+iYAIiIAIiEBgBLZ4DIEZLnNFILcEEBC0LODUMt4HpxHnDid/9uzZ&#13;&#10;MfGFc4hjSte6UaNGufi0NhGf1hccw2TOr7cR551ufE899ZQ7DicSh5iWHT+phY+Lg02LEeemmxaO&#13;&#10;tw+cEwcV5xjnF2c+3iHFHlq22EZrVHxLAc4rLXsE4nkxgXOL4PTpcA5sQ4whNrCBVhy6htH1EDGG&#13;&#10;oCE/2EoXO1pOSIdjUw3wpwWONBCDXkRiB8434geHnPIir9iMs06rEWLYiyTExO233+5acEiLgONO&#13;&#10;dzVsRajShZPxRqSBKLvooouc3awT6Ao4aNAgl6bPA90QGRNFWdOV7vnnn3etbQhmRCJiDfHRI2p9&#13;&#10;9JzJEy2TRx55pEuL40ib+HR9xD7EBlwRmKzHc6dbHTZhA61qBPLM2D3qJ3HZjxDzdrpIWfyj7tAF&#13;&#10;lLgcy4cxkYh20vFp8zDCi1l4Pvvss26/P1e3bt1idY14iGbySl4QvtSPeHvgQR0in3AiHQLno1sl&#13;&#10;Ywc5HhGNAEZcI+h8+WWRHW0WAREQAREQgeAJSHwFX4TKQE4I4AwivHA2cfR4mk8LGGNKcFRpnaJ1&#13;&#10;hHgEWj2OOeYYNyYGx5HWDhxTHHWceARDKgGnF0G17777OmHBOmkjOvgeH3BiEQ+cD4HhWyCIw3ec&#13;&#10;f1oVsNE7/f540vLbECw4uD6QHi0hiCkEH+cgPttpbcFBZp0lYhHHmnU40ZJG69TIkSPdeDSEABwX&#13;&#10;RV3lGJeGuKDLGK1cqQbS9g46opZzekFF3tjGeUnbO+UcgyijqxwilIAQJT/s84Hj4XjKKae4lk3G&#13;&#10;atFaR/nS6oSIZHZL7CW/lCPdKxGcnjf7EX/YgVCFG/GwifPBlhYh0qal0gfOy/lJ17fWcBy8yQcf&#13;&#10;bCU94vBhnWNID2HFeX3ZkR4tZIxrwza2I9rJR7JACy2tUL6sOY+vgxzLOq1gtLr5eoMA9EKMOJy/&#13;&#10;RdQKSX0lPmkhtHk4gD3w4EM+fMBG6hXBlxPfOd7nmXXPhPT8PpYKIiACIiACIlBQCUh8FdSSVb62&#13;&#10;IYDTh8igdYupsXHyGB/GEucRhxFHmu5g3kHGIUU0HX/88S49nGAEGE48LRyZTZiReGLSx8nEQefj&#13;&#10;BQbb/SfxmKzWcYRxjOPFSHxc0kOYffjhh65VCbGFI0/A2WccFePBaGlgPBBOLy0PtAxxnHfu4UOL&#13;&#10;BeIIgUjrCZNVIEhoNWEcD+OpEKEIMsZDIQZSFV/YST6YEOKZZ56xRZGIoxXEix+EH5MxcA7spBz8&#13;&#10;MYhjxvLRUkJgO1xY+oCoJp+UEZNi+ElDmAUS4cU+ZqCkhYp6Qcvf//73PzfpBmVF8OmRL/JI/UB0&#13;&#10;IuIQStQlhBITezCOiUC50BLErI+0BpEnZnik6x1pMEMm4+YQMtQjpotHmGEDYobxWZRFj6g1jfGB&#13;&#10;2EB9IX1m1YQZIpWyoUXN2+hOnvCPfXTlpKUJAQQjAkvqO/tJj/pNaxgPEwhs9zxZciyzI9IV0gtT&#13;&#10;tvPQonr16q6MKD9EKvkikG9aNYlP11TiE1hyLq4xeDLhC7Mg0rJMd87EVmB3kP6JgAiIgAiIQAEi&#13;&#10;IPFVgApTWcmeAM4eXfLowoVDyeQQtJoQcGTpQoZjTVc1RAYBRxfHkm5uONwsccZxiH03O7YzsxyC&#13;&#10;BweagNPJORANONbeYUYIxQsnWnUQEzjBqQRaExAltMTg7DLtNmn4gHNLSx1jkRCIdLnDqSUO9jGG&#13;&#10;C4GEcKHbG2PemD6diROwl1YPxr0hFOj2xlgeBCb5Zip5nG3i0QqG+CAv5I/0fcuJtyXZkjwjjGDN&#13;&#10;hAtMuc9sd4gRxkUxWyOM/bZ4Bx6+nmNm56FMaJnzwrB3795OPFA+XlwguEiHdYQpYojWQp8uZUw3&#13;&#10;TcQ64+NoHWViEkQVeaY7JEzYx8QRlDGBNLEbJhyPwEN8IXIpM1rYEB2UI+IVMYvgQ+DSpZL808rl&#13;&#10;7fD2ss6HvLGNT3YBG6m7EydOdPb4+KRP+XM9+LQTeXKsD8Tx+1n6gFBikhLGqVF/WKdecC3QOkw3&#13;&#10;T86DuKOuEEiLegIbzsGkIsy0SL5911KfvpYiIAIiIAIiUBAJSHwVxFJVnhwB7zTi5OO442zyIlzG&#13;&#10;KzGe58ILL4y1XNHSw37G9eCsIso4Boeap/LMuIfTS0sF4gSBgyjxDiyCDEccx5aAk0yXL1orcFhx&#13;&#10;NGnhQeB5EYF9OPQ4rpmJL/YTl+O908v5cPQRVdjBu5E4J3EJxEdU0QWQd5HRPY3WPIQEAhPxQasV&#13;&#10;XRcRUcwaSOsQopOZ92jlQiDQQoTjjLiDBdthQzxmMmQ8GXkiHvt4bxjdAbHD2+25O8MS/hEHRggv&#13;&#10;Zga86667bEQ0vTpdP7GVlhNalRDICDQcduJ7Fj6/CcnGVhE/dLejdYtJHyh3OJEmgoSyQQTRAoSd&#13;&#10;sISpF9QkxDl5fxn8yCvMaJlCQLOO+ELI01UQ8cg2byPlgI3khTJmO8IZ/nSZJM+0+FD2MCUudRCR&#13;&#10;gqBhohTS9/n1dQa7iBu/PTMWxCdfCDrqO/F9PEQnY+Ti0/H7SN8H0ojPj9/ul7CifGj1pG7QGkkd&#13;&#10;IA885IA39YsWNdaxwdcJzseHBwEIVBgggAneFuJzfs/Sn1dLERABERABEQiZQJF+UQg5A7JdBLIi&#13;&#10;gLNLtzucOSZfoDsYzj0i6ogjjnAOLg42zh0tD2zHcURwMbsfTjoigw9P6vnQMsTECWeffbabeAOH&#13;&#10;G+eWcTPEwzGnZYQlTjfvuMLhJ32cUIQK+/2HbnZ0y8LJTAykjSigCx3d80gLW2lZQEhxTlpVyEN8&#13;&#10;wGnFTgQmrQl0/yINtjHRBIIQO4hHawVd03CaiUe62EK6dM+jVYL0caRpBcNZprsZzjSsaLlARNA6&#13;&#10;5YULdrMfocgxjCfiXN6pTrQVIUT+ECbYwCQV2Io4hrVvoYIFrUeIF1oLKY+sApyYGIWulATKEnGD&#13;&#10;809rH+82Q6RSRxBmxKX84ssHJkwjz3HsY8Y+BDeCivyQFt+pL37cGXWIMVXUH/YR4EkrJHFoGaLc&#13;&#10;mMQD8Ue5IN7IO/bwgmXKh3KBH6xh3yIac4VQJV/wpVWScqFLJqIQW3xgP+WImKF+kSdfL6l35BVB&#13;&#10;i93EoQz5+C6DPh1487ABcUQXSOpwfBnyHQHP+bm2KHPygo3kHzFPqxfpci7yAlNe3YANBNKgvBH8&#13;&#10;8IEvbMk75UK+fHzSVRABERABERCB0AkUim7UW/qXhJ4b2S8CmwlQrXGEadng40UWTh4BR8470azj&#13;&#10;7OGI4yRyHE4fS9bjA44hx/kn8uznw7HxlxLpxwsO9pNefMDxJB2cU+ImBmzydrHPO7/xdpIv0kgM&#13;&#10;nItjEUg+z+SJcxHfnw+b+RCPD8dgO/HIp3fq43n6iTywH5uIx4d1Hw8mnJf93u5EG+PXKSPOz3Ge&#13;&#10;P8dhB+myjTgsOQf7Mst3fJp85xhvS3zeOJ58so38kG5igBEfePu8ck6OI3AsecQebyPbOYZ4sGOf&#13;&#10;PwdxyA/H8x27fL45jmMoT44jDvv5kAZpeo6s+zIgLsfx8YH9pEuczALHkJ7PM7b4dOLjkzfO7/PD&#13;&#10;OYibGMgf8Xz5+XzG59XXWeKRR+oLwR+LLRzHds5HHnx6pIN9mZ070Rati4AIiIAIiEC6E5D4SvcS&#13;&#10;kn1/iwBOHJ94x82vx2/jJD4u3/0+tiUG9sXvzyyOPyY+nt+WuPTOfOJ21uPTjk/Lb4+3JfF44vgP&#13;&#10;+3xcn058fOJ5Zzy7uDmJR1x/zvhzZfbd28kyq/P7fX8n3cS0/Xkzs8nH9efNLC/+ePbFx/PHsvRx&#13;&#10;/DbP32+PPy7+HH47xxH8cXz3x/ptfsk+gt+/aW3b/4nxiZG4zafht/vltqltOZ+3mbj+Q3y/nWX8&#13;&#10;9vh9fI8/R/z547cTT0EEREAEREAEQiUg8RVqycluERABERABERABERABERCBoAhs6auSx2bz1DL+&#13;&#10;SXoeJ6/kREAEREAEREAERCDfCdDyml0PhXw3QCcQAREoUATyRXwhvHhPDwOs6dMfepeRgtT9hbzE&#13;&#10;h4JQNuSnoOSjIOSFPMTXs4JSNgUlH5QPoSDkh3pGPgpCXjaVSsEoF5+X0OuZ/x1jwhomTAq9nsWX&#13;&#10;i76LgAj8ewTyTXzR6sWgb2bXih8M/u9lNfdnZpA4M8wxu5ofKJ771P7dIykXZoxjEDuzqIV+M2E6&#13;&#10;bvKS3cx3/y7x1M7OTZ6Z57hWmDUw9HJh9j4mbGB2xNCfGJMXZqz0LyFOrUTTLxZ1jEksyA+zKTKJ&#13;&#10;RciBSTz4LSMv/AaEHPhdZoZKZqYMvVzIC/dLJohhcpWQf8vIC7/L1DUv9EOuZ7JdBEQgPQjki/ji&#13;&#10;x5YPThdPjLgxhvwDTCseTgt5KVmyZHqUXC6s4OaBkMSRRHgxfXbIjrG/yfu8hFzHuLnzwWHBAQu5&#13;&#10;XKhnOMVMo05eQn5g4fOCkOR6CbmOcb0wrTv1jN+y0B1jZnPEyUd8IfJDDpQJU/uHXi5cL+SF64UH&#13;&#10;Yjx8Dfm3jLzwIQ8hX/shXxuyXQQKIoF8EV8eFD9W8R+/PcRlQcyHz1OI5YHN3v74Zch5ScxTqHnx&#13;&#10;+fBLyifkEF+/Qs5LYj78eqhl48si9HzEXyc+Lz5vIZZNfB789xDz4cslVNtltwiIQPoS0Fsr07ds&#13;&#10;cmQZTxz5KKQPAV8mBaVcfH7Sh7AsKagECso1U5DKpyBd/wUpLwWpjikvIvBfIZCvLV//FYj/Zj6Z&#13;&#10;0ITuRHx4yuhfhBrqk1OfF5iSh1C7e1AufHzgxbEh58WXC2UScl58efj8sB5iPcN+L1D8MtS8+DIh&#13;&#10;H1wzLMkf14v/hPJ75vPg8xS/JA/xn/h96fqd/PjyoGz8bxi/AaGUiWfr8+LrGNvJBx8FERABEfgn&#13;&#10;CUh8/ZO08/Bc3EDoi85g4M8//9x++OEHK126tNWuXduqVKnixg75G2UenjbfkiI/jEdjnNDXX3/t&#13;&#10;nLD9998/uElBcBoZi8L4jVmzZrmxT4xJq1u3rlWoUMGNfwzlZk/9okxWrVpls2fPdnWMMY977bWX&#13;&#10;VatWLZaX0JwwP4HO/Pnz3aRAjEsjP6GM58SJZNIM7CcvrPvAwxd+AxjPxfUfSmByJsYJ8TtGXWOc&#13;&#10;LdfLPvvs48YNhjBpE79h/B7PmzdvqzLxZcB4zsqVKwczCZW//vkto0yY3Ig81KxZ010vfA9lchCu&#13;&#10;EcZtM0bwyy+/tJUrV7rrvU6dOlaxYsXYb5kvKy1FQAREID8JSHzlJ918TBtH5eOPP7Yrr7zSZs6c&#13;&#10;6Z7e4fjjsFx77bV23HHHuZtLCI4xN0Zuih9++KHdddddNnXqVGf7Sy+9ZAceeGA+UszbpMkH5TJk&#13;&#10;yBAbNGiQcyDZRhkwKUD//v2te/fuwUx0wMQszz33nN15553utRHkAweTgfS9e/e2M8880010EIqY&#13;&#10;9KWNE3ndddfZmDFjnHhBGN9+++3WtGlTHyWtl9Sp9957z0477TQnwrjufWCmzNGjR1vr1q2DEV/k&#13;&#10;55tvvrFhw4bZQw895OoYjj317ZhjjrGBAwe6hzA+j+m4JA8IYdj36dPHPRhLtJOHMDfeeKP7DUh3&#13;&#10;MUl++C1744037KqrrnLCi4mzeLBEufTo0cMuu+wyq1q1amI2027d5+X11193v8ELFy5090vKi4cu&#13;&#10;5IN6FvqMuWkHXgaJgAhkSUDiK0s06bvDOysIlblz51qDBg3sgAMOcC0t7777rhMwBx98sNWqVSvt&#13;&#10;HTAcR27yY8eOtaFDh8ae5nNjxNEPLeCcvPLKK7bnnnva7rvv7pwWxDGzzF1//fXWsmVL22OPPYLo&#13;&#10;6oL44on33nvv7Zx5yuL999+3GTNm2GOPPWZt2rQxWidDEV/eQZ44caJNmTLFXRs83afVJaS6Rj6o&#13;&#10;Z9iMqN9vv/1ciwTlg4PMk3wc5BACeaC1G9FFnaLV/rDDDrOdd97ZCUuuo3QXKnjhUskAAEAASURB&#13;&#10;VJ4z10H16tXdNe7rE/WLlqNPPvnEvUIilJYi8rRkyRLr16+f++1q3ry5NW7c2L766isbN26cvfji&#13;&#10;i279xBNP9NlP2yVlgN0PPPCAu7+0atXKtQ6zjQeY3EebNGniWvRC+S1LW9gyTAREICUCEl8pYUqv&#13;&#10;SAgWbuaTJ09203jfcMMN7kbI0/Dvv//efXAucVzS/WaPI0kXI5x6RAnOyzvvvJNewHNgDc7v2Wef&#13;&#10;7Z4I02WKJ/qILsoKh3nx4sXuaWsIN3kce54I0y0PIYkTM3z4cLvkkkts2bJlrosYTma61zFffNiK&#13;&#10;Q4k45p1KnTp1ct9DESo+H36JKKHbFK12lBWBesX7yEIRLNQpHOC33nrLvQLj3nvvtY4dO7rWYX7n&#13;&#10;+IRQv6hDMOeBBC2p/K55kXz//ffbp59+6px7HoiFUDbYzkMjXhnBdPHnnHOOHX744e4BH/cettPt&#13;&#10;lXjpfv3wcAX+dAOna/6tt97qfoM/+ugj13OEbvvs5/4TUld9/zugpQiIQHgEwhkUEB7bfLGYmx1O&#13;&#10;JDc/uupVqlTJiSycrho1arin4DgskyZNco5LvhiRh4lys6M7zuWXX24DBgxwXb98lyNOk+439ngU&#13;&#10;2Ir4osvnoYce6t4LxQ0dZ5h9fOgWFspYHGyl2+duu+3m6hzi0Y8x4r1KtE6EkhfKCZGPk4+zf+SR&#13;&#10;R7qn3SE4wvF1LP471zn8cSgZr4aTHNo74qhPtKQiimn1atSokWvxomso9Y3Ab14IwV//PKjgQ5c8&#13;&#10;urJR5/h95lpCmIVS57yIp9WeHhWMx0Ow0CJOnaO3BXlO98D9ktZH6hO/WbyvD0FPl0PKifpFCz8P&#13;&#10;AhREQARE4J8goJavf4JyHp8Dh4UbIDcNfyPhJogDhvPFdlpYQnBasBuxxRNhQugvfsUZJg+w57N0&#13;&#10;6VLXSsR28olADkWwYCd54Mkw+WBJ9zC2H3XUUc5xCSEv5AGhgoP/9NNPO7FPdykG3eMUUweJE1KA&#13;&#10;O3bT7ZiWVpxhnHtEpW/xJm/pHnB46XbIbxovGKYVj1ZwWivofnjhhRe6/ITyom7KBO6+zj3++OOu&#13;&#10;niHE6LpHCyVx0j1g47777mt00Xv22WftwQcfdALs22+/dZOKUOfo2h5C4FrhoRjlwu8YQgzxhShj&#13;&#10;H2XFNn4j+B5C+YTAXTaKgAhkTUDiK2s2abmHmwM3DZwTAk6Jd4BZeoeLmZ0U/j0C3MgRyK+99pp7&#13;&#10;WowwZvwErROh3NzJw3fffecGqTMZCnUOZ5mxH4xdw6EJIS9cM4wrnDBhgk2bNs169epl9evXD7Z7&#13;&#10;K8xpleRBC+WBAGP2QyYUYKKXRx55xHV/4yFAugf/W8aSrl90B8VuWlueeOIJ++CDD1y5IcxCqGue&#13;&#10;N9cOeXjqqadcGdE9tFmzZsHkAdb8Zt10001u3CrXDhMhERgfxcMLrv8QAkKLGRqZaZKZDo8//njX&#13;&#10;wsp3fg8IavUKoSRlowgUHALqdhhYWXJT9B9M56aBc0lgyU2f/aHcGJ3hBewfZYAzzNginC/C0Ucf&#13;&#10;7cZP0eWI8gkhYCcOfteuXd3MhieddJLr1oqTzIyajGMLwWmhPHjiPWLECNdNl1ZWnnTTdRdBSXck&#13;&#10;WsGYJhwRkO6BcqlXr54x1hOxRWvRWWed5YQ99Y5xUwj/EEL8bxat+H379nWzHp577rmuNY/XTjC2&#13;&#10;KIRyieftJxHy07MzvpCuuqEEyoVXTIwaNcoJFLpPkwdeM0E3UbqJ0xLOtZXugd9cJqU65ZRTXGsd&#13;&#10;1zzjo8kjdY7ribLh4WUov83pzlz2iYAIZE9ALV/Z80nLvdxM/FNt7zByI6HrDi1e3EAYp1MQbiTk&#13;&#10;K6Tgy4EZ9RjYTctR+/bt7aKLLnLdqnwrZQh5wlackjPOOMM5KtSvl19+2U24gUM8cuRI1y2J7pTp&#13;&#10;HHAQecq9aNEi1+XwhRdecK1EdKHiemGSGpxMxoPQlcq3HqdrnriumdGQyVAI1DkmqUAU00LB2Bwc&#13;&#10;Z147ke4B1rRMsGT8DQ8p+G1D9OMgcx1R1/ysmqH8plEGr776qhP0/BbTTTekB2LUKa71wYMHu/JA&#13;&#10;bHXp0sXVL15vQkv4o48+6lqQ48fopmN9o25Rn5g0pEWLFu53ADupZ8ywy4OZ6tFETyH9NqcjZ9kk&#13;&#10;AiKQOgGJr9RZpU1MxJefuAEHkqfdjCXAiaQLEjcRuoWFcjPhRo+D7D9+nafdvmUl3R1iKgd2I1DG&#13;&#10;jx9v/aIuhoy7a9eunV166aWuxYW8kA/KJQQnEmFCqxBOI3aTPwQKkwjQUsSELyHkA95M6oIDRp54&#13;&#10;ck/AfvaRR8QZrWEh5IfrhHwQEC6skwdaW/y2dBfEztDoH/UKW8kD71/iGiEfiEfGglEeCE3ihVA2&#13;&#10;XCN8aBVGDFM+PaJ3YvEQIwT7fbmQB7oZUhZMvMEEQlz3LBGTjJ/kfkMrUrrXNfJC/aIsmIGWV2dw&#13;&#10;vTAjMA9k6F7JeEn2h1RGvqy0FAERCI+AxFdgZcbNAfHFAG5mB6Pl6+GHH3ZPwXnSSh92xkcccsgh&#13;&#10;QYgvboyILG7mCEmecvuxRTjE7KPLC3lN90BeECW8SJVpjXEaGVtE3ni6SrkxOyUOQLo7LLBmBjBa&#13;&#10;tw466CA3SxvCkhcT4yTjqDAzXQjOCgKLPNANlDz4OscrDXjZMs4k3d1aRE/FcfLTPSBQEPdMiMA7&#13;&#10;vnAsaSGaN2+eq2OMbwmlixvXBNc29nLt8BtGKxdLHiTROsF4KcowhEBZ8Js8ffp0N9EOYzxpoSSf&#13;&#10;IVwr8Yx56ILNCJXPPvvMdQOlTHjNBGONKbMQfse43uliPGfOHCe0eFBJd1bf6sUU+sx8GEodiy8j&#13;&#10;fRcBEQiTgMRXgOXGDbFp06ZuLA6D0ocMGeLGebCdm+H555/vbibc8NM9cGNkfApjiHCOvfDiRnjx&#13;&#10;xRc7pwVHk1nP0v3miOPFiztxIvnOk2EGrPtyoGwYe8DLZENwWhAqvOtn9OjRrqWFsiKQHybdOPXU&#13;&#10;U50Tlu51jOuCli9ai30eyBviEgeTJ9+M/WDGwHSvY7DmgQTlwkMXhBh1jUCdYkwO1wt5CiFgMzM0&#13;&#10;8moMXrTOWC8feIhEq3Eo5YLdlAfTsb/xxhuuLvXs2dM9hAmhXnnuLLlmunfv7lrwaMEnHzyYoO4h&#13;&#10;vJhR88wzz3TfiZvOgetjUdTC1b9/f1c2/AZgM79jCP0LLrggmFko05mzbBMBEUidQPp756nn5T8V&#13;&#10;k6eOvOyWbmDc7HEm6RaCKOvWrZtzNtP9pugLjFYUpmHGXu8c+31sY4KEEPKCjbTSMb6DWdsSg+/2&#13;&#10;EoLwwnZaUJhS+s0333RPu3G8cOppieBdZuQ1hJYiygU7423lO0IFx5/WSFpf4vcnll06rVOPmGCD&#13;&#10;2duoZziXiEjKpUfUxY2xU17wp5PdmdmCKEFkXXXVVU6k+PctIbg6dOjgPqFMM0/+qGu0rDCzIQ+S&#13;&#10;TjvtNFc2Ifx+xZcP9iJMmGKehy+MXUVYUveoX0y+w/4Q8oWNtG4zLpJ6RZddrhfuK7RK8u418qUg&#13;&#10;AiIgAv8UgUKRs5vnMxqQJOOQeGLGe41894V/KlN5fR7yQrcxnLR0e6IMa26KiC9uIDhdWd0QiUu8&#13;&#10;b775xgk1nvanyxPZ7KphVvnB6aSrFTdU/yLjvC773KSXXV5IL7P8UIbUMa4VxialU7n4euOfeiNS&#13;&#10;MsuDZ0V8uvnQ/YrusensPPuyyio/Pi/MWsdYkazi+bz/U0vs4sP1zHXAde8FV1Y2Eo/pzxlPhXCj&#13;&#10;S19Wcf+pfPjz+PxwHVDP+C1LVs/oDrdgwYJYt0WfVjosyQ8hVb7kmy591aOJH9K1XLDR32Oyyhv5&#13;&#10;Jh5drXkYSLfLdPoto24hin0+kpUPeaEHA9cW9/9k8V2h658IiIAIJCGglq8kgNJ9NzeDVG8k6ZyX&#13;&#10;gnRTK2h5IT+01uFYFaS8cT2Emh/s5uOFbaj58L9JPj/8lvEpCPnxeQt5WZDKhbwgopKJ+pDLS7aL&#13;&#10;gAiEQUDiK4xySmplbpwV/3Q2aeKK8I8TSEehk2odK4j1Kl3zlGqZ/OMVOJcnLGj5ySWGtDusIJVL&#13;&#10;QcpL2lUUGSQCIpASgXwRX95RSVymZFEaRiIf8Z80NDElk+LzUNDKhi5V6dK9JaXCSIgUXx7khaez&#13;&#10;fltC1CBWve0s/fcgDE8wMt7+kPNBtnxe4pcJ2Q1q1ZeHz09QxicY6/Pglwm7g1n19icug8lAgqHk&#13;&#10;Q0EEREAE8ppAvogvniz5H1/GfdDUH/LTJt51wtgK8kJ/8VADZYJjTz92xkvwXqPQBYvPC2NZQq5j&#13;&#10;jEVgIDhLyiT0clm3bp27ZniXlh+LFOJ1wzVDXiiXUN4DlhVnnxeuGd6hRX0L+Zrht5hyYUwueQs5&#13;&#10;kA8+3GNCLxfyQdlw3VC/Qq5j3C+5//uHYSHnJeTrQ7aLQEEjkG8TbjB9OO8D8n2sQwbnbyaMr+BH&#13;&#10;OPTADYUQsoPvywBRTJmEnhecR5xi8lFQ6phvwQvdYfEPLPz4Kl/3QlySF+oa9Sz0ciEf5Keg5AUn&#13;&#10;n7GVoZcL1wW/ZeSjoJQNE4cwQVVBKJsQf7dkswgUNAL50vIFJH6k+PCjFfKTb/LCUzxaVphCuCA4&#13;&#10;YIhJf2MkfyEHnq7isIQuWHAkaY3kWikodYzrhpnbQg9cL9QzZm8LPSBWyA/1LHRHkmuGhy8F4Xoh&#13;&#10;L8xCybT7oZcL1wi/ZX4iqIJwzYQ+Y3PoZSD7RaCgEcg38QUobiI4xfwIhxxwVnyLROh5oRzICyF0&#13;&#10;wUIecCL9h/VQA84XYoW8FJQ6VlCc/ILyO8a1QZmQH+qZ/x0I+ZrhuiEvoQsWRLG/V4aeF+oTotj/&#13;&#10;LoeeH66ZgnCvDPU6l90iUBAJbPLCC2LOlCcREAEREAEREAEREAEREAERSCMC+drylUb53MoU3/XG&#13;&#10;b+SpVuhPgX1etBQBERABERABERABERABEUhPAv858UU3FWb6WrJkiRvHwZiUKlWqWOnSpSXA0rOO&#13;&#10;yioREAEREAEREAEREAERKBAE/jPiC9HFDEyzZ8+2UaNG2aJFi5wIK1mypFWvXt1OPfVU22effVw/&#13;&#10;9dBKlrzxiQ/0sw+xr31BygvlkZgfXyZ+GV9m6fw9MR/e1hBbjDPLS6jXC+VAS3588HXLL+P3pfv3&#13;&#10;glQ2ykt61jbKheCXfA/5+sd+BREQgbAI/GfEFw4Ks0n169fPpk6d6mZhY2apOXPm2Pvvv2+LFy+2&#13;&#10;hx56yM1oFpJDyQ2Ewc0rV66M1Ty6UZK3EAei+5klGeRM4KbILHM77rhjLH8hfKFcEPu8t4cppAnU&#13;&#10;K1payU9ojjHXD++5onwI2E9eQmwxpm7x/jHy4h2wEiVKuHIJbWA95cJrPWjN9w4kE7aULVs2uAdJ&#13;&#10;lAXvuKKe+TpGnipUqBDchAeUC9c9s+T6Okbd4trnugnt+qdcfF6wnd8yrn3yElLwv8v4AvH3GK4X&#13;&#10;zWgYUknKVhEIm8B/RnzhaE2cONFmzpzppr8fMGCA1atXz15//XUbMmSIzZgxw6ZMmWJt27Z1U5eH&#13;&#10;UqzcQGbNmmXnn3++u8kz7TI3kaFDh9puu+0W3E3+vffes0GDBjln0ovgs88+244//vig8kK5IOwH&#13;&#10;Dhxo8+bNc44wZdOsWTO78sorg6pjXAsIyd69e7t395EPyoa89OnTJ7juujyo6Nu3r82dO9dd5jiT&#13;&#10;LVq0sHPPPdc5+qE4xl6sPPXUU/bII4+4WTIpG6576h2iJaRAHRs/fryz3YtghOTYsWODc/K53zz3&#13;&#10;3HP22GOPxV4hQS+LCy+80Fq1ahXcjKY8sLz++uvdPYYyIS/nnHOOderUKaQq5lqJly1bZj169Ii9&#13;&#10;i4y6xm9bx44dgxP5QcGXsSIgAjEC/xnxxZO7iZH44v0jVatWtdatW7sbYPv27Z3jgkM2bdo0a9my&#13;&#10;5f/Zu+9w2Yoqf/jlO88z88MhSs6XnHPOl4zkLEgGyUHSOIAjAqIEQSSJIEgOiiCSo+ScM0i65JxU&#13;&#10;nJn/3vMpp45N2+dyD/ec07uaVc+zz+6ze3d3re9aVStW7eoMY7TJDP385z/PSpEBVusziUTxRY1l&#13;&#10;IUtU1fPVajGIy8hCA76IqB5yyCG5pNXzyBgttdGCJvR41hWDa6WVVspGCie/xsYwLlnwWWaZJTuP&#13;&#10;xk9tY4bzVeRss802SxtssEEeM8a/rERtDS0ykubno48+Oo8T2fviiNVED1pkI6ebbro8/o0V45+c&#13;&#10;1Tj+zWWClTvttFN+2HDJ4tXEE33FFzaAMULGPDiZjJmnowUCgUAgMFIIfGWcL4bj+++/nyN3JlyT&#13;&#10;r0mXkUKRyFR8+OGHeXIeKfCH6ndkISh3D7R2oMe1GpU8TPBF2SRjuNAyVFiN9PcUvshCeF0rX8hS&#13;&#10;GS9TTz11P19qlTF8YHAV44ucoaVGevCFbE0xxRTZuK9VxoxN+KPFeEEXWhw1NrQoZy1zmYxRrTKG&#13;&#10;B4Jh9IsxU8ZLjXzRZ/p/8sknz7TgS81yVisPot+BwFcZga+E8yVCbF2UshbKTwSyKEGTsNfuaV0D&#13;&#10;UpNQUBwixuecc042vhZaaKHkkGWpzXDBD3w699xzM59mnnnmtMwyy2RFiU+1NH2l1K1fueqqq/I6&#13;&#10;QxH9FVdcMRtj6KyplTHyxz/+Mb366qvZOF5qqaVyiRs6a2qMen2+4oorsjHJCVt22WUTWSsGfw30&#13;&#10;4Enhy/3335/XFwomLbfccmnWWWftzxzXQIs+osW4ePfdd3Pm2zy96KKL5oxLmbNrocW8S5bQcvbZ&#13;&#10;Z2cnTObIvFyCSrXQop/oGdO3SdVFF12UA5ZzzTVXWnzxxfP4wbdamr4a+5999llSrktHzjbbbHnM&#13;&#10;4AueRQsEAoFAYLgR+JfD+tpw/AhnxwJdk5soWTebCZcRfP3116e33347KTVaf/31s0KxKNruhzZG&#13;&#10;mHvuuTuu+eIMKLsQ+Wvi5EwxirAyUF566aV00003ZQMfnZ2w52hqTXTM9FfUmxH23nvvpSuvvDJH&#13;&#10;win7TtFWctZUg7nwhdwoQULLG2+8kRZZZJEsS+1GC1rQ2EQZU65DvkS+le3ccsst6aGHHsoliJ0M&#13;&#10;YzJm3DB02uns5lzgt/VNKSu+GNe333573gV1jjnmyNmw9nGBdryRkWlagy15MV70+8EHH8xrVzmS&#13;&#10;St7asUe7w73t73WbNv1CB2dY/x577LE8Z3PAyF07X/RXxUKneaEJtJAX2RU0vfLKK+mGG27IdOBN&#13;&#10;e8AC7caVebxpfClYooc+N4dZz2ZcmMs68aXMZU2UM/iiA9bsgWuuuSaXVC+44IJ5LLXjjzdljBUs&#13;&#10;4hwIBAKBwPgg8JUJ81DQDhOpDJfmNQPR2YTbyYgcH3BH4rP6zVnZfPPNszIU0fvBD36QTj/99DS6&#13;&#10;bxOBdiU/En0an9+QHVLWgiccFkbyrbfemmRZOJNNdEw60cvoYHitscYa2UAkc7JeYh0MMe/V1OBu&#13;&#10;fSSDy5iZZ5550lFHHZWd/YUXXjiPrVroYXjZ9AAtnC+PmDinL2tsgxSbVdQiY8a+vsqoCE6gZ801&#13;&#10;18wbh8hQLrHEErWwJPfT/GyMmwPQYm3hAQcckM4444x05JFHNtLJGghgtAjmyapwEJW923yDo7/k&#13;&#10;kktWl5WcaaaZ0qabbprnZetyBSxlW601HMgxHgibbl43ZmS4Nt544yxjdMxll12WLr/88rThhht2&#13;&#10;DFh0s7/x24FAINCbCHxlnC9RLpFuzdouRhfHREaMcmTEiBRTmjU1Ror+i65yWNBBuTDwa2xowAPO&#13;&#10;C54xlGUnGfw1NXTgDVrK4WHernHEGAG1tHZayBqHHw01lurigb6XwIRMi8CLaD1aa2n6auyjRf/9&#13;&#10;zxAWsDC/1dZa5QxvlFCiS1VCTXwpuOuz+dhhDjAvK9nFs5qa8aLhCVlDF135xBNPVEcLOuCPH+jx&#13;&#10;WiDMPOZ1jXKGpmiBQCBQFwJfGeeL4yVCbCtzpQaidqP6Hq4sQiz65X3rPopBVgMbKQqOiS3yGV0M&#13;&#10;FWsMXn/99bTeeutlRVkDHaWP6Hn66aczPyhEO1AqPZJZ4bh0Km8pn23amSJXnvPWW29lY5iM2UZb&#13;&#10;ZkUUuabG+DJmZIZsHqAp1eEcD1Ta2mT68MVz/dDCSTEH4FdZ89Xkvrf2DV/s2ujB8WUXPY81MAds&#13;&#10;vfXW1Y1/ARaledNMM00OupA3jpdHTZjbamrmZY81MWfp+5tvvpnnNmu+8KqWVnSMxzKYwzjEZM72&#13;&#10;/8p0a9uJ1pjBF5lIOsZYUaavssJ8wLmMFggEAoHAcCPwlXG+ROs9k+Taa6/NzskxxxyTS0IeffTR&#13;&#10;bHgpD6utfIqioNxfeOGFTBPH0boBG1R4LpaIa00NPRxHD722vkAJJQWJN8W4rIUetDAcGZMaWjj4&#13;&#10;O++8c84a1UKHfqKFXHEeRYxLFnK//fbrd8ZqokfZlICFaLdsF0N5iy22SHPOOWemrxZa8AUvrPOS&#13;&#10;zdfQ9p3vfCc/MqMWOlr7yTC+995789zFQF533XVzUIzcobeWZl7mCD/zzDN5jjb+OSuj+0rBSwVG&#13;&#10;LbRwwFRS4As9ai03XanU3f818QXmxoo1q3QMh1KZ6zbbbJP/r42WWmQo+hkIBAKfR+BrfRPrkNfZ&#13;&#10;+ErKZkzf7khlW/fP/+zI/6dPjC3GsJ30lEwwXJQceT7OVlttlXcIo+Tbm+i48kTZJRN2kxq69I8D&#13;&#10;RpGIRMpGKNcbqInya51oHegzI3WdwcUBs9kGh2v22WfPtAyU9SJnIstNczTxhWEv4i37pY/Wf+BP&#13;&#10;J1rKmOFANzHKT2Zkv9AjekzGlB4OJEPuJ5eyY00zaIz7kiEm1zKRZcv5TnLufnKGd01reMGYNNfq&#13;&#10;p6wResbGF7wxXjrJYTfpQwucbRpkLpt22mlzpnggA7/M6QO9301a9M1c9vLLL2dnRVZFZnWgrFfh&#13;&#10;o8cFNG28wJFTr2SS44UGgQq6cKC+ot1cRs4Guqcb/Cnzssy3hy2jxVymJHSg8WC8mJMH4l036Ijf&#13;&#10;DAQCgboR+Mo4X9hEwTEITbq2ZjcRUxCUvHIKrzspiiY7X4UuCqI0htdAisQ95d6BDLTyPd0441E5&#13;&#10;8KI4VZ34on9Ndb70jXyhBd76jyeOTrS4Fy1Ndb4KLejxmuyMTX7Q3FTnq5UWfBobX7zfZOdL/2CN&#13;&#10;LxrZwpdOMuZ99zqa6HzhSytv8GVstLhXQK2Jzhes9Y/sOBcZc+7U8I8T3VTnq8xjpe/4MhAt7mmq&#13;&#10;86VvRcaMg8IX42VsYyacL8hFCwQCgaFCoK66tPGk2kQrEu8ZOL3UigLpBZp6iZZiCI/NSamFZ0FL&#13;&#10;czlFvnpFxsiZOaAXGloEU3qhxbzcC1wMGgKBQKApCPSGlmsKmtGPQCAQCAQCgUAgEAgEAoFAIBAI&#13;&#10;BAZAYEQyX9L80QKB4UAgZGs4UI3vDASaj0CM/ebzKHoYCAQCgUAg8M8IDIvzRSkWxWjTgdqbuv2y&#13;&#10;pqLQVTNNaFAS0wu0FD7UTktr/1tfF/pqOxcayrm2/nfqby/Rgr5eoqd2Wkr/y7mT/NV6rRdpqpUX&#13;&#10;0e9AIBBoBgLD4nwx7DWTrt2RyqYJzSB58L3gfHEibbdtkW7trTiSvbC2wqYO6Kl9zYuxghbyRd5q&#13;&#10;b3hiMwR0lfmgVprwxHb0NhGoveFLGS+184VsGSu9Ml7oGDJWO1+MEeMFPbXrfrQUnW8H4V7gDZqi&#13;&#10;BQKBQHcRGBbnC0kmKYeHyjZx6+zBwM7psvW57YJt2FF7K8qkdocFHzxLi1KsnRaGpO217dzWtMcZ&#13;&#10;fBl5J2PGTS8YLIx7cmb8197wBT1N3SFwMPgaM4z8XhgvHGL0eORBLxj4tqan93thwxEypvUCXwYz&#13;&#10;vuLeQCAQGD4Ehs350mWTlcjXQFu4Dx9ZQ/vNjBW0MPB7IZJXeFO7w4IONPQCXxhehY5ekbFCTy8Y&#13;&#10;LYWWoZ1ZRv7bCi/QU3vmu2Tw0FLoGnlEh+YX0YIfxn7ttEAEHfhSO2/My2gpAcuh4XZ8SyAQCHzV&#13;&#10;ERh254siKUfNYBcaekExBi3Nk0RKvrRek7FeoKdXeNM69mvnSy/RQr4KP8q5yFyt51b+1EpD6Xev&#13;&#10;8KTQE+dAIBDoLgKx1Xx38Y9fDwQCgUAgEAgEAoFAIBAIBAKBrwgCw5r5GmkMZQ8cygSVCSh3bC97&#13;&#10;KO+3bgZg/UOvlHuMNObxe4FAIBAIBAKBQCAQCAQCgUAgMG4I9ITzVZwuuyvZtOC+++5Lr776alpx&#13;&#10;xRXTPPPMkx0rcKirt3j25ZdfTtdcc0165ZVX0kwzzZTWW2+9NNtss+UFwjWug0AXZxMOGhocpewj&#13;&#10;X6zkD1ochae6XdYOVEJC7mbpf6HHRfxo5U1t9BQZQ1uRrfbgRg00FfkqZ31GRxkzNdDQ2kd8cWiF&#13;&#10;L0XOWu9r+mtyVXjirKGn8Kbp/W/tXxn/Zcx4r8hXObfe3/TX+NFKS5nL8Ka2hpZy6HuRsTJ2aqMn&#13;&#10;+hsIBAL1IdATzpeJ1M5qTz75ZDr++OPTzTffnCfUfffdN33ve9/LyhtrOF4XX3xx+o//+I+sSEy2&#13;&#10;PnvcccelY445Jm2zzTbV7QJGydui/M033+w3wOwyNeWUU+adGdFYU/vss8/Shx9+mLcpxxsNLXaa&#13;&#10;q4kWfCFvaLHzl8ZQmWSSSdKkk06a5SxfrOSPbPK7776bt8LGF7TYyRBvatvRTNb7o48+SmStOC34&#13;&#10;MsUUU1SVAS8G/scff5w++OCDLEkM+wkmmCDT4lxTI1eCZ8aMQJqmIqHGHXPRQr7whbxp5uXJJpss&#13;&#10;TTjhhP0BwfxGBX/MYca/8WIexhdzMnpqavhiXrZ7MZtBM2bsMjnRRBP12wo10RR9DQQCgfoQ6Bnn&#13;&#10;65lnnkl77713ev/997NyMLFS4CZbzeunnnoqHXbYYTmrsvzyy6dRo0Zlh+2xxx5LP/nJT5Jrs88+&#13;&#10;e1WKEX0yeVtttVWadtppsyHMKOZQ1rgt/qOPPpp5xHCkFB3bb7992nDDDasaXYUvRx99dHrjjTcy&#13;&#10;L5S3rrLKKmnXXXetihadRY9ABid/4oknzkbKSiutlPbaa6/qaLFt/EEHHZSNybIT6+jRo9MOO+xQ&#13;&#10;nTEp8HLJJZekCy64IBvDZGzmmWfuH0M1MYeM3XPPPenQQw/Nc5m+20b+vPPOq4mM3FfBCtUVv/jF&#13;&#10;L3KQgrPCwTf2l1122eroefDBB9Phhx+eHXtOJAdyl112ScZNTU3AQrBCoJV+xBcH26E2WmrCPfoa&#13;&#10;CAQCn0egJ5wvE+qYMWPS3HPPnY30q666Kj3++OOfo5SR4rrI6nTTTZd+/vOf5/P999+fjS4Pg77+&#13;&#10;+uuzQjEZ19LQLirJ4TrggAOyYcygrC1TVPDmPItM/td//Vf/M6KUhtaU9UILQxJfGMNbb711mmuu&#13;&#10;uXLkW4S1xlIdciZbtO6666YVVlgh0yBTxDmurQnMyK5st912aZZZZsmyVSLfNdGCJzIR5jYl1muv&#13;&#10;vXY2KM0FjtqaMSO7Ipt6yCGHZNkyVmrLrMK9ZIonn3zyHKBg6AsomctqHTPTTz992nLLLdPUU0+d&#13;&#10;ecLJr62RMTaAcbPHHntkWSNjlh3UyJfa8I/+BgKBwN8RqMfLGAvHTJ6yVgsttFCeVO++++7P3c1I&#13;&#10;YXDJfFGK00wzTZphhhmyATnHHHNko9j1l156KX/+cx9u+D9oczDy55xzzux8iRb7v9bG2MIXZSBe&#13;&#10;10yLKDGDi/PF+PJ/bY4kOSJj+m3clDGDL7XSgh7GozFDxvBF0KVGevCHQYwWGYlCi+s1tTKXcVTI&#13;&#10;GPnCm1p5gh60FL6Yl2se/zLenBROGDrwpsaGL8a6yhfzGVpq1jE18iD6HAh81RHoGedLNks067XX&#13;&#10;XssTaztjOV9l7Y3yDw6bQ4TYuWQqnGtrjBNrC4499tisUFZbbbVs7FP2tRkueIFPyvUYlErbFl10&#13;&#10;0cwjtNRED1qsLTj77LOzA7byyiunpZdeOstcjVFW4+t3v/tdeuKJJ9ISSyyRAx4yrLXRgi8OfNF/&#13;&#10;8kXOZFxcr0XGSj/NWbfcckue++aff/601lpr5bFTm0GJHkbxmL4qhqOOOipnJVdfffV8JmOF3hrm&#13;&#10;Z30lS/QRWkb1GfpoUZ1R47yMHqX9KkZki9dYY428mVVN44XcFL58+umn6dRTT82OpLG/2GKL9Wda&#13;&#10;a5Cv6GMgEAjUjcC/HNbXhoMEa6xMcBbkjlREWUTLb1533XV5HZTaeiVSInTKjK688sq8ZkUkcpNN&#13;&#10;NsnK0WLos846K39OdkLpDuXY2tDCIZCJaaJBgz7GCePRpiMnnXRSjhxT+LBvb4w1SqiJRjN8RVit&#13;&#10;X7OW7YQTTsj9XHjhhTvKkRJFn2kiLQwTUVV8UbJ32mmnpYcffjgb+u1lYWQXLfjVxIiy/pEZWWNj&#13;&#10;xjqcW2+9Na2zzjoZf++1NjImm4w37e+13teN12QFzvhibF944YWZL/POO2+er/CttaEFb2QxmkaL&#13;&#10;/jhKWZvSarzhHBtD7f3FR/Q01Wg296LFpjQ2TjL+119//Tz34lsrPWgREBgp/dIqE+PyWqZboE9J&#13;&#10;q4CF8Y82Dli7HkFL0TGtNI7L74zEPWTGXCYgpoLkxBNPzD+75JJLZp6099kcgS9NlLPSL+NDtcsv&#13;&#10;f/nLPA+onDH3ttNCxvCnifPySPA+fiMQCASGHoF/tsyH/jca8Y0UdzHQy2RaDBEdNOF2mngb0fmx&#13;&#10;dAJNlLuNDxi7lN6ee+6Zs2A2d6itKdGz8QFlzxhR5vLAAw/kxwHMOuus1ZBT+LLZZptlA5HxvvHG&#13;&#10;G+d1eS+++GLeja5dyTeZOAbLFltskWnBG8a9TSuef/75HDVuct/b+8YAxhd0WC+11FJLpZNPPjn9&#13;&#10;6U9/SmSsFiOrzFmyqSL35jUbCXh0xhVXXFEdXxjqNjzafffdM2822GCDtOOOO+a5jBNWC1/IG1oW&#13;&#10;WGCBnB0yL2+++ebpzDPPTI888kgOWLQHX9pltGn/44u52Zj59re/nZ2vO+64I2277bbJurZamjFT&#13;&#10;NgspOkYGXAAGXbXxpRbco5+BQCDweQS+Es6XCVfUjgHJ4bLg1lljFJuEGcuirTUZxK2sFDFGkzPl&#13;&#10;QuEXGlvva/prfCjZEsYkQxl/OJXOjJoaGjlyMBgdaBI11vCmxlboIFfK9dCEJ7XJWeGLM3lDizFT&#13;&#10;ZKw23hgTZW4zZsxjtfGkYI4faNGMfQeaHDU1dGhlPZGxwrAnY7XRQpbIGN1SxowM+NNPP90//l2v&#13;&#10;peFN0SPmL8FL1/Cm1nFTC/bRz0AgEPg7Aj3hfJkwlQ85/va3v/U7HhwrB2VOcZRNNt5+++28/Tej&#13;&#10;SwmFz1COSttqiq5iocj9GWeckdetMLooRJmV7fu2Zy9GTC3Cjo9KRily6wqsl7jhhhvS4osvnmvz&#13;&#10;i8KsgR6y+Nxzz2VeyN7Z3vz888/PmTzZlZqMFQaK9R5KJpXmkDlrvzx/CS3F0KyBL/qoBMwD1kXz&#13;&#10;rQWVJTL+bfJQ0/hnxL/11lvpzjvvzHLF0L/tttsyf0aPHl2VjOEL49e61VVXXTWXHqPL7ocHHnhg&#13;&#10;dmLcU0szRsxdskJK72WI0YM2pYi1NHOy55Xde++92dGytnpM35o82+gvs8wymU+1zWX6bs6iY9By&#13;&#10;7bXX5jVseFUTLbXIUPQzEAgE/hmBnnC+GIevv/56+sMf/pA3OHj11VdzBOuhhx7KjgmDUWmRhehX&#13;&#10;X3114nzZ0EHplP/L9vMUY03GF8XIANNnNfglcmdrc8/Fqs35Ip5KDRn2aKEI55lnnlwixmCpSTHi&#13;&#10;DcOeYrd9PmeMo6I81BbtNTW0yEAoM7rsssty10f1rSf0sHIOf23Ol/5ar+bZWLKQ+KG8zVqcmhx8&#13;&#10;fHFYt3LppZdmWjhgP/zhD5O1OLU1tHBaPPAejxz77LNPnqfRVVOjk4x7z2DjvJi7Rvc5xNavWQtW&#13;&#10;S8MTfRc8uvjii/O8rO90pTJqfKlpXsYXfT7nnHOyrBn/gnvKJ2Uma5vLapGj6GcgEAh8HoGv9U2u&#13;&#10;f6+/+/z18frPV1I4MheiS6VcYby+dCwfZqgz2A8++OD8uxR4cUqUE3G6jjjiiByls55ARNKkW5SG&#13;&#10;SVf2yC6BHJlyvfwkWjhsFug2rSYcnSXrR7FoovjoYEi20+L9QnsTDU28k63U9N1BfgZyim2wgidN&#13;&#10;czTxAs54g0fGBLwpfud2Je9+Bo73m2ac6TsayrjCGzTgiaOdFu+jnfNp/HWSQfd0q+FJKTcufYC7&#13;&#10;cdOpr+4nZ02LjBe+mP/g7X+8QIfx0Gl846N7B+JbwaMbZ2OAzOhf4QM6yphp75P78XG49Uv7747L&#13;&#10;/53mZZjjDb4U+sp3uf+dd97JOqbTeCr3deMMZ2PA+Nf0HV/K+O/UJwFNfHNPO62d7h+pa8aI8eLw&#13;&#10;2oEfZKgTX7xf5goBqGiBQCAQCAwFAj2R+TK522J5o4026lcQBRwKQGRL5oRRaydA0XulByZgzyyR&#13;&#10;jbADIoXSJEVRaBjbmcIoymNs99XyHiXoqL0VI5ixVXsrxhZHqhfa2IzGmugrfDFv9UIzZpoW3Pqy&#13;&#10;uPbSvIwv9Kij9mbM9AottfMi+h8IfJUR6AmtzZjifB1//PE5ktXKUJNt66H+fqeddsplRuU+yqXc&#13;&#10;U67FORAIBAKBQCAQCAQCgUAgEAgEAoGhRKAnnC+AcKDGpY3rfePyXXFPIBAIBAKBQCAQCAQCgUAg&#13;&#10;EAgEAuOKwLh5LOP6bXFf4xFQwx4tEAgEvpoIxPj/avI9qA4EAoFAIBBoDgLDmvmi6B0W7Crrq7UV&#13;&#10;Osq5Vjr0Gw3lXF7nC5X+KTzpBVoKC3qBll7kSxk3hU+1not8lXOtdBR+9BIdZdzUzJPS98KXci7X&#13;&#10;azz3Ag014h59DgR6FYFhcb6KAuF0eU6LNVk1t7I7mg06LKSuveGL1gslmIU3dkiruRkz5KtXGn6g&#13;&#10;xw5pNQde8KPsXFd2e6uZR8Y+3tQeEMODMmZqly+0FL7YWa8X6EEH/hRdg8ZaGx2joacXeFMrH6Lf&#13;&#10;gUAvITAszlfrBMVgKZNXrcCV7Zltn0up1NwoEIfWC86XranxpHanGE/Q0is78RWHhQPWOh/UOHbQ&#13;&#10;gje90BjD6KlxZ9d2/I0ZusWYqV3G0PK3v/0tffLJJ9XTgk/0PhnrhZ04jZnYZr599MX/gUAgMD4I&#13;&#10;DIvzpUOUoeMb3/hG9Zkvxv3HH3+cn9HSC9ugM7602h0WNKClPKPF/7U2xhdaGJK9sKUzWox/vKnd&#13;&#10;MEaLbFEvjP2SYWEU1x58MWbQMNDz2WqaC/AFT3phvMAdPb0USMKb2uexmsZD9DUQ6HUEhs35KsCZ&#13;&#10;sGpX8mhoPQpttZ6LEinnWunQ70JDOddOCzp6hZbCn16hpxfoaOVJL9CDhnL0ytjvJb4UeesF3tRM&#13;&#10;Q/Q9EAgEmoVA7HbYLH5EbwKBQCAQCAQCgUAgEAgEAoFAoEcRGPbM10jhpgRFqUNZXyZ6qKxO1q01&#13;&#10;89Z6XylbKSU4vRBxHCm843cCgUAgEAgEAoFAIBAIBAKBQGBwCPSE81Ucqvfffz+9/PLL6a9//Wt2&#13;&#10;uGaaaabksIaGY+U+6zc++OCD9Pzzz+dFwWrs55hjjjTVVFP1xOLgwbE/7g4EAoFAIBAIBAKBQCAQ&#13;&#10;CAQCgZFCoCecL4vhb7nllnTzzTenO++8MztXnK1FFlkkbbTRRmmDDTbIC5k5Xg8++GD6/e9/n+//&#13;&#10;7LPP0gQTTJBWXnnltPHGG6dll102Z8tqyoCVBfRo8VorC7cteG7N+o2UUI3P79jcxM5yaOEsa3aa&#13;&#10;wqeamr6TS7t+lS3k8cLmAIIBeFRTM3bIGJrQhhY04E1tG7fIjpMz5zJmBGEc6Kpp/OOF8VJ2Yyx8&#13;&#10;QYvxX1tDD77Y+c8ZPRNOOGGmxeuaWqHF+Mcf48TYx5vaxgxajJVWWTMn//u//3tV46XIT5mbzQPo&#13;&#10;QkvhS03jv9AT50AgEKgLgboswAGwpaRPPfXU9Mgjj+QJ1MTKUOSQvfbaa2nGGWdMSyyxRJIZO+aY&#13;&#10;Y9JDDz2UZphhhrTkkkumJ554Il1yySXpxRdfTGeffXaafPLJq1ImlOIbb7yR6Uc3xUGJ7LXXXmna&#13;&#10;aacdALHmXpaR5Bzbchlt2nrrrZdWWWWVqvhCob/11lvp0ksvTa+//nqmgzG8wAILpM0337w654ts&#13;&#10;nX766enNN9/MtDAe55133rTNNttUZ0jKjF944YXplVdeyZlwBC288MJp/fXXT5NOOmk1cmZ8MOxv&#13;&#10;u+22dP311+d+c4hl8Xfaaac0xRRTZF7V8gc9nHxz8UUXXZQrGMiZwNhSSy1VXSDJHEDn/OpXv8rz&#13;&#10;mfG/6qqrphVXXLG6rcvxxdi/7LLL0quvvppFar755kvbb799DijVImP6iS8fffRR+sMf/pCeffbZ&#13;&#10;rGfYCLvttlt1Qb6acI++BgKBwD8Q6Anni1KT5dpll13SdNNNlzyP6/jjj08PPPBA3iL+scceSxTF&#13;&#10;TTfdlJ555plslPzkJz9Jo0aNSvfcc0/ymtHPiGGA1bTVN4PFNviUyIEHHtifiZhsssmqM1aIJUfy&#13;&#10;4YcfTvvvv392IjmTFGNtjYLHF47XYostlmabbbYcvefc15iRgL+gxfLLL58DGbIQZKy2CD46ZFWM&#13;&#10;e1lxQRgyhi81RvE5xWPGjMmP9BCgEHhxTDTRREitqqHl3XffTT/60Y+yM8zpIl8eV1Jb1gstnPzD&#13;&#10;DjssTTzxxGnbbbfNtJAz2e/aGsfrlFNOybzYeuutc/AIHbWNf/OywOwFF1yQlyhssskmeexzLmvk&#13;&#10;S21yFP0NBAKBvyPQE86XaO/3v//9rKAZtn/+85/TMsssk414zglFyOC66667crkRQ5gR6XMm3JNO&#13;&#10;Oim999576fHHH09rr712Vc4XNlIc6JaJmGSSSfJrSrHG8gm8wjPOMgOS0YVPtdFS5I58kTcZL049&#13;&#10;PtVGCxlDD8OFI7zQQgtlo4uM1WYUl/FCzvBlrrnmyrTgS22GJJ6UQ5abjCkDNV5q5YsAGZp23nnn&#13;&#10;PDfjS43jn3zJEsmunnXWWdnAL85Kbbwx7p9++unsGHO8Zp999jxW8KW2MUNXvvPOOzkQe8ghh6QF&#13;&#10;F1wwByvQ4ahxbjanRQsEAoG6EOgJ58uE2Rq1ss5GJosSt15g7rnnzusHPv3003xNJNVESwmKdjtT&#13;&#10;MN53rq3ps2yfDB/na+aZZ86lR7UqE3X4aMG7aaaZJpdPiubX2ES/ZVsZY8rBZpllluqce7gbS0rc&#13;&#10;XnrppbxuUkkbR6zGNV/oMWZki0XBjRkb8yg5rLEpu5YxVnaNBk6lbEtthiSenH/++TnwgjcMZbzh&#13;&#10;INdUjUCG8EQwb4011sjZbxtB0TvmZkElc3MNzbinT2W+8EKQUkk4vWkuQ1NNcoaee++9N49/eh+P&#13;&#10;2A423ZLJr4mWGuQn+hgIBAKdEegJ5wtpJk3Km4GopEikTtR00UUXTUsvvXT68MMP+9d3FEfNZ0pU&#13;&#10;1aRMYTrX1NDAEBb1vu6663LWb/rpp09bbLFFdjrRV1NTBmZ93o033phpQd92222XS/dqyhpR7EqM&#13;&#10;RvWVtnK+lOwx9JVSrbbaatk4rokvjEVrJJVRiuajZYUVVshyZrE6PtXSGI4y4xz8+++/P8vZ6NGj&#13;&#10;0ze/+c08lmoxjMv8xdniFFvDwjg232244YZZ9mrhiX6av99+++1sBF999dV5cwf/K9krJZW1yFnR&#13;&#10;RUpCZVrMB5yW5ZZbLpe71uLoF71If1qLd80112RHmDO51lpr5fWrJYBZg6yhxxxm/rJOkmMpcLH4&#13;&#10;4oun7fvWr9Varl8D9tHHQCAQ+AcCdVnm/+j3P70yqcouiJiKnppQRUyVr4gCt27g8E8f/r8LtSj2&#13;&#10;1v4zFEUgrZOg8BlhP/7xj9Npp52WjjvuuOxctt7f9NfKQOacc85srDBc0PHb3/42Z1mUVtViGHN6&#13;&#10;ZVNsfKIxiq+99tq8aYWyHc5yTfLG8f3ud7+baZHNwxMbCTAmSxlSfrOCPwysXXfdtd8gvvLKKzNv&#13;&#10;OP7KkWuRMfIjI7T66qsnzqOMMSf/yCOPzNdtIFCTjJnDZbsEj/bdd9/8moyZxzjLaK2JHkNBZsjm&#13;&#10;J87WGdncyeYhtThfaMATulUVAn0q4y3Qd/nll+dAmXJ3zmUtDT2yjzY+ImvWGFu2ILhkx+NogUAg&#13;&#10;EAgMNwL1zJhjQaI4XhyPE088MT355JPZ8LWRhvUpFAPjsRhVol0+4yjZLvcooapJiYAEDfpMmSjT&#13;&#10;s1ZKaYvMn/dqa4UPygwpeRupWISvrLI2ehiKskIOjqPNXCh+5a01NuPDMeWUU2ani4PpmXm1NXxB&#13;&#10;B75wxES9Re+tFa1NxmDPKdF/Br2sl/JWGaPamrFvDhMs46yY02xWU+vYNz4Y92jBH5tBybiozqil&#13;&#10;GSsqRcgWuVJl4X/BI/QJxNQ2ZtBizAi2mAPoTPaBAG20QCAQCARGAoGecL4YtCZO280rJWBY/fCH&#13;&#10;P0zzzz9/dkxE7SgMClCTheCAOWw5632KxGRcm/Ml28WYRwulTrmjqdA+EkI0VL9BiZfnyIjio4ly&#13;&#10;l1mprR6/lB2hBx1lDQhlP/XUUw8VZCPyPfiCH2TL2aHsCI3GTG0NP/AFHfiipMo1RllN4x9f9N8Y&#13;&#10;QYvxby7wiANGf21NcGyllVbKZa1lzNgkibNvfq4p64UW49wGImhxCFS4xqmsqQmEkSf9p1vIGece&#13;&#10;P/CmJr7oK4feeLFlvvGjnNJYErSMFggEAoHASCBQfdlhMQxtLX/FFVfk7JYtpEVPlSCKaFkozHhX&#13;&#10;VnD33XfnGnxOGqPemeMm4uoZLGU92EiAP76/gXZKfZ999skKUKaobDRy+OGHV1dySDF6lpSNA5SM&#13;&#10;jvm/9RJ77rlnVvI1GcYc+jvuuCOdc845aVTfui/P+0HP9n3rCvCpJoOFk+Xh5DLJnHo7h1r3ZS2O&#13;&#10;UqSa+GLMmQPOPffcnB1nhJE3WUnrQ80XtTR8wYejjz46B5YEnTxeQ1mbkqqaZAzmHKy99947Ge/O&#13;&#10;shPW55x88sk5oFYTPfpufKjCUK5rzKtG2HHHHXMGrBYZgzlHkq40pykBlcW3acWmm26aS95LRUkN&#13;&#10;NJEx1TA24aIj0UVnbrnllnnTjdrmshowjz4GAoHAPyPwtT4Dfshr03ylKDljU6nCcDo0fksmS8TU&#13;&#10;b8qCyS5QfprJ1nqB//zP/8yR+v322y899dRT/caKUiPN8z4OPfTQ3Nd2Jc/B8cwmDlzTdt0TheQ8&#13;&#10;irDakYqS9xDPEi3upExgpDVRaeIlp0U0kuxYg4MmPO3U8Byv8blJrZQXPvroo3lHLXLDuRddbS2B&#13;&#10;LX0uY8Z7RXbLe90+lyyetRHWFJEpY8raPNnkTnKEfuOGQ9A+nrpNj0yRzTbQgzZlhx6yjBZ9be8v&#13;&#10;o5OcCeI0qek751G5tQwRutCh9JAMdXIk8cVhvHSaG7pJX5Gz1157Ld1www25/61jpp0vxoz5j35p&#13;&#10;f6+bdPhtfYOzLORVV12VX1sfOc8882TetI8ZtMvAKutrGi3oIWf4cuedd+bsqrVRyvUELTs1ARry&#13;&#10;R86aRA++GM/0+S233JIDsTJhDnN0O1/Qho/G00C0dqI/rgUCgUAgMDYEesL5UmojKq8kwuTqKI1i&#13;&#10;FuUSCVbyIWJnJ6377rsvlx4xhhn4nl8yUNlRk52vQudgzpSJ1knRDOZ7mnBvU52vwWJDZtHSROdr&#13;&#10;sLS4n4w11fkaLD1Ndb4GS0fhC9400fkaLD3GTFOdr8HS0nTna7D0NNX5Giwd7g/n68ugFp8JBAKB&#13;&#10;sSHQrHTB2Ho6wHuiamro999//+xMtTpePiK6K/peHCvbmIvYl3pvi6GtWxH1alKEbgBy43IgEAgE&#13;&#10;AoFAIBAIBAKBQCAQCFSKQPXOF9xlcKw9GZemfEA5myNaIBAIBAKBQCAQCAQCgUAgEAgEAiOFQE/s&#13;&#10;djhSYMXvBAKBQCAQCAQCgUAgEAgEAoFAIPBlERj2zJcyQPXsNTc0tJcz1kpPr9BR8O81egpdcW4W&#13;&#10;AiFnzeKH3vQiT9AU5e/Nk7XoUSAQCAQCQ4nAsDhfFEg57MClLLBmheJZIBbdFpqGkgEj/V2tNHjd&#13;&#10;C62VplrpKTSUc610lH4XOpxrb4WGcq6Znla+9BI9NfNE33uVL70kY2ip2Y6pfYxE/wOBXkJgWJyv&#13;&#10;VoA8zLRpWxq39m9cXsvcOWzKYfOO2htHUuuF3Q7tRIcnTdtqfrAyQrHji905yVntDS0MlSZuNT9Y&#13;&#10;bMlYkbPBfrZp9+MLWuyqWfu8bMyYw6zjrd0opl8EKsvjDpomN4PtD3oGetzBYL+r2/fbUZN81S5j&#13;&#10;3cYxfj8QCAT+gcCwOF9lonKefvrph/U5X/8gZfhe2TL7gw8+6JltwBlfeNMLzhdnhZKv3flirDCI&#13;&#10;Cz3DJ80j881kjKHfC4YxJ6XwpnYDDE+M+15wvowZDlgvyBi+mMOM/9qdYjNMeQQAOat5zJAvB1mL&#13;&#10;FggEAoHAUCEwLM5X6ZxJl2KsfRt3ky+FWLMSKTyJcyAQCAQCgUAgEAgEAoFAIBAIdAeBYXe+OCzl&#13;&#10;6A6J4/+rtfd//BGIbwgEAoFAIBAIBAKBQCAQCAQCgfFFoOe2mpelGkwb7P2D+e64NxAIBAKBQCAQ&#13;&#10;CAQCgUAgEAgEAoGCwLBmvsqPDPeZA6Vm/n//93/T3/72t1yfrUxQuaMaeofsVblPPbr7fMZ9Fjm7&#13;&#10;x1oI90ULBAKBQCAQCAQCgUAgEAgEAoFAYKgR6AnnixP1ySefpF//+tfptttuy04VJ2ryySdPhx12&#13;&#10;WJp11ln7nS87Sp199tnpxhtv7HfSVlxxxbT77runiSaaqMpNKDiVZfF5yeShv1ZnsjjJhRYOcq1r&#13;&#10;7gpvyoJtfCn0DPVgHu7v+yrQgj+OGhp+tB6lz66Rsdo21NFvc3lrc63GMaPfZU5upcfr2sZ/ocO5&#13;&#10;dWwUvrRea6e1af+PjS/oqG3MNA3f6E8gEAiMGwI94XzZWW3HHXdMDz/8cFZsMlsOyuKNN95IF198&#13;&#10;cZpiiinytb322is7XuAxETseeuih9MQTT2TnrcbNQVqzfh9//HHeNWuSSSZJjtp2AcQP/ETHn//8&#13;&#10;52yM4R1aanQmZWM/++yzvI20XTMnm2yy7ORPMMEE4zZCG3JX4YuM8UcffZTHkozxlFNO2Z9ZbkhX&#13;&#10;x6kb5gby5cAXgRcyZvzXYoChwaM8BJTQ0NrQ841vfONzxnLr+0187XmK77//fnIujaOCJ+ipaW6m&#13;&#10;f/7yl79kvpjPNMa9+Rhfahn/ZdyTMWOltaFh0kknrWrnTLry008/7a98KXyxKyMZm3DCCasaM638&#13;&#10;iNeBQCBQDwI94XxRaibODTfcMO26667ZIDn44IPT3XffncaMGZNuv/32tM4666R77rkn/fGPf8wO&#13;&#10;Fyds4403TieeeGK69NJL0x133JEee+yxtPjii2dlUgsLGWCMFZm8n/3sZ7mEksGyzDLLJBjU1hiR&#13;&#10;+LDffvuliSeeODvTa621Vtp+++2zcVwLPYwWfHn66afTz3/+8/TOO+9kJ2XmmWdO//Vf/1WN8VXw&#13;&#10;ZkC+9tpr6Re/+EV69NFH+8t0zzrrrDT11FOX26o4M4zffvvt9KMf/Si98sorebxzIsncQgstVAUN&#13;&#10;pZNvvvlmOuKII/KjMFzDJ9fWWGONdMIJJ1TjSOq7ucz8XZwvfHr33Xfzs+LM4TU1Rr6xct9992We&#13;&#10;mA8ElDiQxsxcc81VDTkCLqpKbrrpptxntKk0mWqqqdJPf/rTNM8881RDC1vhoosuStddd10O7Bkv&#13;&#10;gmMcsvPOOy8ttthi4XxVw83oaCBQLwI94XxZr6WUkNNhchUN3mKLLdKDDz6YFbr/KZCrrroqT7TK&#13;&#10;EDlfIvd77713uvXWW3M0nwOz4IILVuV8UeoMSeWVBx54YNpyyy0zBgyZWiL4rcPnhRdeSAcddFAu&#13;&#10;A918880zL/C08Lb13ia/ZqDgi6zrHHPMkY4//vhcBqvP6KmtMVJOP/30nGW54IILcsYLDTVmI0Xw&#13;&#10;Tz755JyFYIiVDFFtMgb7OeecM51//vn9WXwG/nbbbZc4+eipqXFMrrzyykyLfnO89thjj7ToootW&#13;&#10;N2ZkhX7wgx9kWszF9M+pp56agzAyrLU0c5XL7lrGAABAAElEQVTs1gEHHJCDE/pNn3IsH3/88TTt&#13;&#10;tNPWQkrupzGz55575oPu5HhdeOGF6YorrqiOlqqAj84GAoHA5xCoSzt/ruv//A8Fx/h4/vnn89ov&#13;&#10;E+0000yTo1miqK+++mp2xkTqZcqUGnjtzFiWnaAoa2mUh7I2igOdyy67bI5IUijo8H5t7eabb878&#13;&#10;WGmllXKZi4gk3tXWyJOsKwNy6aWXztFvRr+ofk0yBnf9FemWNV5llVWyw4UWslcbLeiRwVNmvNVW&#13;&#10;W/XThpYax0sJTHC0jJMHHnggl7utueaa1TkseIMO87az4JkAxvZ9We/aHtaLL4U3xoig0lNPPZXn&#13;&#10;aBn92hpa8MUYUU559dVXJ3M0R9J7NTWyVeTsvffeS3SOQF8JwtRES/Q1EAgE6kSgJzJfFIJonDIi&#13;&#10;Bq8J9ZlnnkkzzDBDzqIo8VCKw8DSZLyKYhRtNRFTkJy32oxJZXq33HJLf6klutD3ve99L80+++yZ&#13;&#10;tlpEEx+t0cMTWTzK3kO6ZfNWW221nKmoRdFzvj788MO8huWSSy7JEVbrPVZfffW06aab9stgDbwx&#13;&#10;Jt56662cHb7hhhvS5ZdfnuVqhRVWSDvssEN+bQzV0hj0AhT4gkfkbvnll8/ZcgYYuauxcYhPOeWU&#13;&#10;bBTLfNXayBtH8s4770xLLbVUXifJ+aq10TuPPPJIXk8kEKNSo9aGL5dddlnmz8orr1ztWDHmHcpC&#13;&#10;jZvRo0dXtaawVvmJfgcCgcDfEajHYvoCjlHYzz77bN5047nnnsuOlkyXkgJRe0qjOFathmKrMW8y&#13;&#10;rq2hSbZP35VSHn300TnL8p3vfKd/7URNNHFaXn755VzicuSRR6aFF144nXTSSXkdWFkLUgM9+FHK&#13;&#10;XTlcP/nJT9LWW2+dzjjjjHTXXXfVQEJ/H9FCxjQllMccc0zabLPN8thSslsTX9AgyCJ6r8QYX7bv&#13;&#10;y6xYz8KxbN+4wv01NDyy4dBLL72UjH0BjFobeWIUWy+53nrr5axXrbTgC0dfqe6oUaNyaVutzj1a&#13;&#10;6NLf/OY3adttt03TTTddrWzJtsAHH3yQN9tSMWJn5FZboFrCouOBQCBQBQI943x9/etfz+tr7r//&#13;&#10;/rz5hEiWdSoWajPevS5Ol9cUiYOx72ziLc8Dq4Jz/9dJNKF9/vnnz4eI9zbbbJMX4KOtplaUn9K2&#13;&#10;+eabL00//fTZ+UJHbSWhaBGtn3feeXP0XhbWJihkzO6aNTW0kDHrWJSzkTFZL6WuaCljqBaa8MUO&#13;&#10;mmuvvXaWMYvsbRrA2K/R+RKAYeBb+7XEEkvkUuradjltlR08MI8b/7PNNlt1O7YWWugVQT/BJA6X&#13;&#10;TZ9q1DHoQQs5U27IAVt33XVzVUKhtbYzB9/GTkqQZb0FK4r+qY2W6G8gEAjUh0BPOF8cEErNNrEi&#13;&#10;WAwpGxyYUGUfrAGzVa7/KRHKw9lRSg0pRzueFQetFlYyJDle1hahR0MrempUJkomGcFo0X9nNNZm&#13;&#10;TJIj6wrxwtbspZXr5f8azvosyu3MCdaKY4/G2prt/vW/ZPMKPZxLNNbWiiFJzmwmUOvYL7i//vrr&#13;&#10;OWjm+YscffTU2Mxdxv+xxx6bFlhggTTTTDPVSEbuM1qU5ykF3WCDDbKurJUvCJL5FpjFE4E+OiZa&#13;&#10;IBAIBAIjhUD1a74oBQ7Utddem5ZbbrkcoZfZssC5ZLs4XXZssvaL8qDcRb1G9ZWB3Nb3UGYTsXtk&#13;&#10;JmqahDknnM5vf/vbeXdAJZYMS9FJUf3aHBZCr0TPxg6/+tWvsuFlPRsDzK5uNdHDMNFvcoUvZEsZ&#13;&#10;LH4xKmtyjPXVttIyRNZ7cFqsoWSMyVIaMzXRYy2k48wzz8wbIKDFOlHrCjlgtTUBJuMETcZJrUax&#13;&#10;udycrXRSE1SqlRb9R4/HMhj3hx56aNZNrtfY8MWjWgQu99lnn6odfHzxPDmb7tgVWRa8xqBLjXIU&#13;&#10;fQ4EAoG/I/AvfVuUHzYcYIjG2qmOM8BoHi7jrEyku+22W97pixHCEbNlsYX1nC7rU9R164vt5ikQ&#13;&#10;68NEvjgqskaiXzap6PSQRbSIYIryM56b1Bgn6NIvDqUSF4a+0kO0d1Iqykfwo9N73aaNkT/LLLNk&#13;&#10;J/nFF1/Mm6bYlW7uuefuaIhZzI72ptGiP3YCs5smWXvyySezI8ZRto6t3cknx2gxVtrf6zZPytjF&#13;&#10;FxtUWI9jIxTPyRtoAwEyxmDDm/L5btNRfp9DPKov8GJzF7RoyqiMm7IZT7nXGS14o/SyabTon3kW&#13;&#10;LZ7t5TEa5oSB+knO0DO2e3xnt5oyPZsmGe/m7LHNt2iRwRxO/TI+OMCZw8IpVnJozAzU0FJ0zEC8&#13;&#10;G+izI3EdXwQ00WLMf1GW2P340kQ5gzXny5hWRs35Ghvmpay6afPySPA9fiMQCASGB4Gv9U1EQ77L&#13;&#10;hK+0BkE9NYONsTO2yW18SPNblBYHS7kahVdI8pv7779/fu6N7X0phN/+9rc5ClnKptzDYPEMI5mx&#13;&#10;TsoCLRw5zzRhnDWtoUX0WybCa04XzAcyShjF6EZr05r+658SKk4vvMfm9DI83YPWpjVySOY4+xQ9&#13;&#10;x94B93bsyS3+MdCamH3RP/wom1XoI1r0t5Pji4dkslMwo9t8Qgs5k/E2d6DB/OBsXDhaWwkkNXVR&#13;&#10;PhkzR3EOv8jZLeOLIdmJb610d+M13pAxYwc97eOktU/uNa6GU7+0/t5gX6PB2IezOWxseOOLkl46&#13;&#10;Zmz3DbYPQ3W//uGLvhkn+NI+Tlp/y9hyHzkb232tnxmp1/hCbtBjfvoiB9+9ZI08RgsEAoFAYCgQ&#13;&#10;qN75AgJDz2TPELfTodcWaqvnZiSWiLUJlEHI4PLMFeVTHK4ZZ5wx3zeQ4dJ052uwgtBk52uwtDTZ&#13;&#10;+RoMLWSzyc7XYGhxb5Odr8HS0nTnazD0NN35GgwtTXe+BkNL052vwdDi3iY7X4OhpThq4XwNBrW4&#13;&#10;NxAIBL4IgealC76oxx3eF4UTuRZdtENWaSJuInUl8uY1Z0xEzrqb0lxvva9cj3MgEAgEAoFAIBAI&#13;&#10;BAKBQCAQCAQCQ4VATzhfnKuxlae0glUcrdZr8ToQCAQCgUAgEAgEAoFAIBAIBAKB4Uagvn2VhxuR&#13;&#10;Hv9+ZRTRAoFA4KuHgLFfjq8e9UFxIBAIBAKBQCDQDASGNfOlTrqsMSilf80ge3C9QANaHDU7L6Xv&#13;&#10;xQDDk5r5go7CE+faaSl8qZ0Wo6uVFtnmWluho5xrpUO/Cw3lXLucFTqca26tdJTXNdOj74WOXuJN&#13;&#10;7TyJ/gcCgUBzEBg256tMvrYLH9eSwObA8vmeFAPfxhte19zwpdBQ+zo3tNixCj1ftPtW03mGBvJl&#13;&#10;cwdH7c2GG2WXsJqdYnwom4fYEKVmWsrYF0wqO6HWTI8xY6zY7bFmOsgYWv7nf/4nb7pTc7ACLZp5&#13;&#10;GV+KnP39an1/jRnjHx1e1y5n9XEgehwI9CYCw+Z8lUnKRhi1T8AUPGWimYBrb600tL7uJbpqpQU/&#13;&#10;gifN417hSTk3r4fj3qNWGlpfj/s3NOfO0v9ybk7PBtcT/S80lPPgvqFZd/cSPWyZ2m2YZklH9CYQ&#13;&#10;CASGzfkCrUnLM5ia+KyPwbBeRNIRrZkI9IKx0kxkx69XvcKXXqEDNwstziVANn5c7v6ne4mW7qM5&#13;&#10;tD0I3gwtnvFtgUAg0BsIDKvzBSIKvvYyCjT0iqHSG2IbVAQCgUAgEAgEAoFAIBAIBAL1IVDvSvj6&#13;&#10;sI4eBwKBQCAQCAQCgUAgEAgEAoHAVxiBYc98dQNbC2QtYNZk3Vo3Y3DdYdF5ad53X+0ZukJPnAOB&#13;&#10;QCAQCAQCgUAgEAgEAoFAoHkI9JTzpb6cY/X222+njz/+OKNtzdnMM8+cHTDv//d//3d666230gcf&#13;&#10;fJA++eSTNMkkk6QpppgizTDDDGmCCSaI8sLmyWj0KBAIBAKBQCAQCAQCgUAgEOgJBHrK+ZLxev31&#13;&#10;19ORRx6Zbr/99syg+eabL5133nnJrou2vr7hhhvSUUcdlf7617/2Lz7noB122GFpzTXXrHJzkLIV&#13;&#10;9kcffZS3951yyinT17/+9WppQc/777+fd5icdNJJk+Pf/u3fqhpwHH2H7Zbx5S9/+Ut29NFiA5ra&#13;&#10;Hr8gqIEW4wY9xgxa/t//+3/V0VKePWjreLRMOOGEafLJJ88yVtvaTjJmN9ZPP/00B5MEkASTmixj&#13;&#10;pfKgPFrBfKWhxdi3uZHgmP/xhazZba6pzbgQ1NPvySabrH/eRWehhe7BF7JWKi2aRg+8jQ202N23&#13;&#10;dd7FF3R++OGH+f2pppoq65h//dd/bRoZuT9oKfiTM0FWfS3ju8gZvpjDjJuofGkkK6NTgUBPItBc&#13;&#10;jfYl4KY0br311vTAAw9kR4sCYSwWZf/KK6+kww8/PCuQZZddNs0+++zpoYceSk8++WS+Pv/886eZ&#13;&#10;ZpqpKmOSkqFcTjvttPTOO+9kumXxttxyy/6M35eAsmsfwa8rr7wyPfroo9kQoxg33HDDtMwyy1Sl&#13;&#10;HAtfbrvttnTnnXdmg4WCX3LJJdM3v/nNbFB2DeQv8cOMMnTcdddd2TDm3C+wwAJp8803r2q8IJ0R&#13;&#10;iS933313ngvIGJ6MHj2633D+EhB15SPmNmPFmJHJZ9ib29Zff/1sHHelU1/wo2Tp8ccfT9ddd112&#13;&#10;SHbbbbdsFKNFkOLss89OL730Una+ZpxxxrTPPvtkp+ULvrZrbz/77LPp5ptvzrL0n//5n/2OIsP+&#13;&#10;ggsuSI899liey2aZZZa03nrrpbnmmquRcxm+vPvuu1mWBL+23XbbNGrUqIyrShI03n///flZZHPM&#13;&#10;MUdaa6210iKLLNI13Mf2w+ZfgZWLLrooO5Kbbrppgn95XpdgxbXXXpvYBMbKvPPOm52zsX1nvBcI&#13;&#10;BAKBwFAh0DMbblAcr776arrsssuyYbv44ov3K0FgUYQmW9FuUTtKcr/99kt77bVXjlZSLgyy2h5w&#13;&#10;i64bb7wx3XHHHWm11VZLlMzTTz+dzjjjjKzwh0pQRup7ZCYvueSStMoqq6SNNtooK0RGGmOAcVZL&#13;&#10;I48vvPBCuummm9Lcc8+dNtlkk7TQQgtl2t58881ayMj9ZMhwismUDDKHS+ACnzj8NfEFQcbHOeec&#13;&#10;k/livEw//fTp97//fXruueeqGjOi96+99lq69NJLs9MoSLHccsulX/3qV+mee+5ppIyRFXJz6qmn&#13;&#10;ZqP4iSee6O8nei688MLs4DOIVSJwkF0TSCOHTWrG+IMPPpjOPPPMHMDjnBT9IeNFF5nP1lhjjbTx&#13;&#10;xhvnUnhOMh3UtAZbOvCEE07IDhbcOSiuo4mzLLC5xBJLpM022ywHYH7zm9/ke5o4/jnExx57bNYb&#13;&#10;9913X3aM0eIQpD3ppJOybD3yyCNVzmFNk5/oTyAQCAwOgZ5wvkz+lB2DgzIXxRaVby1VkR0SgaRI&#13;&#10;GFvKEb/xjW+kxRZbLDtrouG1GV8UCdpFvieaaKK01FJL5aj3dNNNlyN6TVSKXySef/rTn3IUXPQe&#13;&#10;b+acc86c2eNkoreWBnvGC3lbdNFFMy0yKxS/oyZaYM75euONN7IDufTSS+cMHp7URgvczRHKjwQr&#13;&#10;ll9++Wwcuy4KzgGopTH+lVk7VlhhhUyLuc/4v/feexsrYwsuuGDae++98xxdxoEz7JWIy6isvvrq&#13;&#10;OQCz0kor5eyR+b3c2xT+GOOw3mmnnfL41j88cS76SKACLQ46iQMju9TEprR76623TquuumrOzKEP&#13;&#10;LbKRHJhpppkm80ZgTNDCeOH8N03P6LMyQ9UfnF7lhIUW7zk495xI95E716IFAoFAIDBSCPSE80Xh&#13;&#10;UQKnn356dqoYVGrrW2u4KUPRU82EqzyHAVZqvU2+lEzTFMnYBEH/re3YaqutcvRORFn2TmblwAMP&#13;&#10;/JzzObbvadJ7jBR0yUQwkmUrGS3TTjvt5/jZpD536gv5YpiRu8svvzxxKg8++OCcbVH+gsaamvUq&#13;&#10;SnNkjETBf/vb36Z55pknl7a2jrMaaDJfFGMMH2TzlFFaz+K9mho6Wo1HvCBfTcyuwBXe5EjZWusa&#13;&#10;HO8Vx1fVgvs4A4IwnPwmzsuCe1NPPXXOArfrGyWggi8yxOjAF+vB6JgmZvHgjQZBSf0sDe5kiX61&#13;&#10;Nq/wrKwrbGLmGy30hYoDQcnW+cl7yozJIBpaA7SF5jgHAoFAIDDcCFTvfFEOlJnSD4bT2muvnazd&#13;&#10;ap1wgUixe9/kWyZcrxnJGueriQo+d24sf9Agk7fBBhukX//61+nHP/5xWnjhhXOUciwfa+xbMl3K&#13;&#10;p5QlHXroodlwkdGrrRW+KJ2Ukd1zzz3zWiPRWO/V2HbZZZecATvggANy1JvM1dZgz8A0H9xyyy05&#13;&#10;QyRLNGbMmM85MTXQZe4y9jkAZEx2QrkY57ipkXz4CxgVI74VZ/OzeVtAzH1eM56bTAtdgg/t+kbQ&#13;&#10;RTWF98t7nDD3NpUe/WzfqEVfjRUOMKfFPYU3XqOzifTAGS2lv0XO9N17A/Gt3BfnQCAQCASGE4Hq&#13;&#10;nS8K+5lnnsn19baUV3ZjYnVd41CVOnwTL0XRyckqk/Jwgj3U310UY9kIYZtttkk77LBDXv9loXHB&#13;&#10;YKh/dzi/Tw2+dVLKWr7zne9kA8ai9ffee68j34azL+Pz3WRMBtLmLzbZ4LgwlH/5y1/mMrEmGiwD&#13;&#10;0auvot8yeLPOOmvaeeedMy2yYNZZdhpPA31XE64LTuy44455Uwdrch5++OEsZyUL3oQ+jksfGJGy&#13;&#10;XMa9sW7Nkcx3MTzH5TuadI85WCvztdeM/hobHjD8W8d5yey5XlvDG/0v9JQzJzpaIBAIBAKBwOAQ&#13;&#10;qH63Q0aHHQudGYIW2TIGX3zxxWxQWaciGzR69Oj+jJf1K5SH+0rkjkJUflSbYrSWTbkl+hhhDEjO&#13;&#10;JyPfLmE1NcrdIwJsTLHrrrvmCKtSGEY+fip7YdTU0BiQdgazJmqPPfbIfbeWwmuZFiV7tTR8kVXh&#13;&#10;SJ544om5lMq6r0MOOSTvgMghq4UvMJeBUN664oor5vFvcb45wZoWY6eWVgJG1hQqo8In8mYjITue&#13;&#10;1tbIkPnYWFdqLHNkna6MS03yBXcZO6WsNgpChyyMMkTzWcns1cAf+hAdtp1XSknG0CIY47Wsa228&#13;&#10;qQH36GMgEAj0NgL1heDa+FEicBQCRWeNkN3xbJ7BIaMkLHK27awNNhgssiiui6p6IHNRjrPNNltV&#13;&#10;igTtaLRLldJLRiUcastEFJbiDZrwg0IXVS1ZTNcLr8v9TT4XOpwZj2hheDFY/F9TQ0PZWANfHAzI&#13;&#10;Qktt8kbOGJWljIpTybhU8lqbIYk3hR/okQUXkLGZSFMbuXFoZEegwtlY58jLRpoDOMTosVOoeQ3f&#13;&#10;mtRgb/51lDHg7OCweEaZnRrxg76RCVdCba1RE5t+F14YH4U2QUmbpNhgw/PX3HP99dfnOUC1SRMD&#13;&#10;lqXveISuwqPyurzv/1Y+NpEv0adAIBDoPQS+1jfxDPk2P76SwhnTt47Ctu7DWZpgEqUM/J7Xmujp&#13;&#10;WWedlbdcpszPPffc7HjZkv373/9+vm/33XdP66yzTjruuONyuQ7HjOMm+t1ugPk+Do6FyE0znDmQ&#13;&#10;SvVkufSbAcNw8aDplVdeORst7WJbcGqns/2+kf6f3Ngy30Ow4c2ZZIApP/TMGQZNu6LHd/c1LWNB&#13;&#10;JgUAjjnmmLzlvD7ilYj+0Ucf/U8GWBkzjEz3NqkxUOBszKBJ/9AnWCHr6iG47bJExowbPGua0Swj&#13;&#10;adwzhvUTHQcddFDOHqGjvb8cBfTbqKdJDV9k9o31ss5L//HEs6Q6yRF6HcZL+1gaCdr89hFHHJEd&#13;&#10;LPIBa/3cf//907rrrpt3Atxiiy36KxPM39bzdpIxY8ZcR7+082wkaCEXdIr5inzgh76Yd+kZc5cS&#13;&#10;Xbsbwppzv++++2ZHpl0n+qwNXzhm3aAFlm+99VbeIVC/4UrXqTawuY4dNc1lSvz1TyDp+OOPz1UK&#13;&#10;/m/vs2CguYyctb833LxBi7WP+AJ7MmdcyNZ7xIxAi02qBF7xUP/Il1J9GeP2/vo8GUVztEAgEAgE&#13;&#10;hgKB6p2vAoIJtzRKnQFyyimn5BKpiy++OE+cyiYYkAwVytBnKD2Ol5I9pW6dIqxNdr70nyHMWZH5&#13;&#10;QxOHV7SyRPYLLuVMmWjtBnN5v5tnWFP+spOcFdFj/KEc25WifjbV+cKXYrSjReYIHRx4irzd+MI3&#13;&#10;tDTR+YIzWvBFBln5FPlCj/KqTo4vGcPLJjpfeIEO44VckTHnTs5Kob2pzpexjx92nSM7jGW86TSP&#13;&#10;oQVfHN1yvsi5eRierY1jS1ZKxovRjB94Q8bQ0958VzedLziSJbToh2ZOlRUmT3QM3pSt5ZXolfHS&#13;&#10;7vg2wflCg3GBLtiab81Txrlrxr8xo690DGdkoGBkN50vfMAT/TVv6a+GJw7/e9/81Eon3qCnXc+g&#13;&#10;PZyvDGH8CQQCgSFCoGecr1Y8KBEZFFFJCo/DRSGaRClCuwJSMiZhRsjovvVS1oCYYNsnXt/bZOdL&#13;&#10;/ygQR2tDRyda3AMHrYnO12BpoUTxrZMDkIns8p92egbii/vQ0lTnC4yFFudCx9hkrKnOV6GjVTQK&#13;&#10;Pa3XyuviRDct86V/hZbCE9faDXvXSjP2Hd1yvvSj9Ln0ybng3/5eud56b3nt3m46X/qhD63nMh7K&#13;&#10;uRj++aa+PwPxxn3dzHy10lBocq3gX66Vc+t7Xre3bjtfpZ/lrH+FJ6Wvnd5rv8e9xks4XwW1OAcC&#13;&#10;gcBQIFDP6vJBUMuw8NBRu8xxMEo0y2uRYVtly6qYfClDjtlAkeJB/GzXbi0KsmsdGMIf7iVawNJL&#13;&#10;9PQKLb1CR63yNTb8x/beEE4zQ/ZV+lv40OlLB3K2Ot3b7Wtjo2Vs73W7351+f1z6W+7p9Pm4FggE&#13;&#10;AoHAcCLQk84XhSdS5WhtJltlFA4lLtECgUAgEAgEAoFAIBAIBAKBQCAQGCkEqt/tcKSAit8JBAKB&#13;&#10;QCAQCAQCgUAgEAgEAoFAYHwQGPbMl9I+9ew1p/jR0HqMD+Dd/myhQz+8rr0VemqnpZWO2mkpslVo&#13;&#10;6hUZq30ea+dL7XKGH70mY7XzpIz1wpdeoKfQUmiLcyAQCAQC44vAsDlfZcKy8LapmyGMK3h2FLPo&#13;&#10;3joxCr/2VmioaT3CQJiXHatqp8V4IV9lQ4SB6K3lOhmzGULNQZeCNVrwxs52tTdyRsasf62dN2gx&#13;&#10;L6On9oYWeoa+rJ0veFHmsiZu6jRYWcGbXqBjsHTH/YFAIDB8CAyb80WBOBjFjpoVCuWOhibvRDeu&#13;&#10;IkKRMCYLf2rmC1rwxhq+2mUMT9BCxtBTeysGMVpqlzG8YeT3Ai1lzBTnq2be4EuZl2umA08cZeyj&#13;&#10;qfaGN4Kujtp5U+YyPKqZltplKvofCPQSAsPmfAHJROWhkQM9C6QWIEUjRSVtNV37gxaL8YU3tTss&#13;&#10;aPnzn/+cN0+pXckzVtBik5iyO2ct46NTPzkrMkXleUed7qnhGhlDC2fFM6dqNr7K2C9OPlpqpseY&#13;&#10;kWGpfbzgC1roGPqyF5yvv/zlLzlY0QsBCzKGPzWPlRrm2uhjIPBVQmDYnS+KpHYjv/S/1ybf2ukp&#13;&#10;/Xcur3th8AYtzeFir/GilZ7W181B/KvXk17lQ6/S9dWT0KA4EAgEhhqB+usbhhqRHv++UIg9zuAg&#13;&#10;LxAIBAKBQCAQCAQCgUCgsQiE89VY1kTHAoFAIBAIBAKBQCAQCAQCgUCglxAY1rLDkQJKPbZ1WR99&#13;&#10;9FFen9H6u9YDTDnllP07LtqB7bPPPksvvvhi+vDDD9Nkk02W5pxzzrw2pfb69Fa643UgEAgEAoFA&#13;&#10;IBAIBAKBQCAQCDQLgZ5wviwgv+uuu9I555yTbD3eWlo3wwwzpH333TeNGjUq7yj1yiuvpOOOOy69&#13;&#10;8MIL6dNPP00TTTRRmmuuudL++++fz03eUtbCbIeGxlY6y3vOZY1as0Tt873RT06z1trf1uvlE63v&#13;&#10;l2tNOpc+F34U3rjeerheAy2lz6W/sC7XnEtrfb9ca9qZjOlz4YlzaYUm9+CLo6mt9LX0r9BT/nce&#13;&#10;G62t93X7daGl8KUV90JDax+bPmZKnwtPWmWsvIeecr3c10pjU1638qYVd9e18r7X6GjlnWtNavoK&#13;&#10;/4J3wb+VJ+4p15tOT5Owjb4EAoHA+CHQE86XyfSll15Kt912W8582bK3PFtMdktWjIP28ccfp113&#13;&#10;3TU99dRTeVc5jtZbb72Vnn766fTaa6+l3/3udzkD1kQHDI0ydm+//Xb6wx/+kLbZZps0zTTTZO6j&#13;&#10;zc5yzzzzTLrjjjvSRhttlGabbbbxk4xh/LTd4+zs9fjjj6err746HXzwwRl3P4nGRx55JF1yySVZ&#13;&#10;0W+wwQZpueWWy07yMHbpS3815c3hf/7559Odd96ZVlxxxTTvvPNmowSNzz33XJarN998M2244YZp&#13;&#10;1VVXzbuzFfn80j88DB8stODBBRdckBZZZJG00kor5V9CCxouuuiiJIDh+lprrZUzx02kxXgxLoz/&#13;&#10;Sy+9NM0999yZNyW7jVZyaNyfd955afTo0ZmmphqT8JfZJ2MTTzxxWmGFFfIun0UM0PvGG2+kX//6&#13;&#10;12meeeZJ66+/fppgggnK2406w92cfM899+Q+f+c738kGsOsvv/xy5hd6NZUL3/3udxtLCzn661//&#13;&#10;mvli3tpnn33yXEWOyJ9d/x588MF0xRVX5Dlu0003TQsttFDWP41iSl9n9NdcRj/ee++9aeONN04z&#13;&#10;zTRT7ibe2PVPkPPKK6/M17y/8sorN/IZWGjR39dffz1de+21ee5FC37dfvvtmT40+Z/TZZfZrbba&#13;&#10;KgnWNnUOaJq8RH8CgUDgyyPQ3FDvIGgygVLWzhTCddddl2666aZ8nH/++bms0ETr2rPPPpsV+okn&#13;&#10;npgV5ve+97082XIEbrnllqyABvHTI3Irw4pSZFhxrDgsHEmt0I7m7bbbLt/DQWtyoxQvvvjitPPO&#13;&#10;O+f+KgVFh8bpOvDAA7NCf/XVV7PhddVVV/W/3yS6Cvb3339/2n777dMvf/nLHAQgaxpnmHwpccUT&#13;&#10;RuTZZ5+dZbVJdJS+kDPjgOF+6qmnpieeeCLjjk7O/Y477pjp87iF448/Pp1xxhn/VOZbvqvbZ8YX&#13;&#10;hxjmP/3pT9NDDz30ubGNJg7ACSeckE4//fTsCPhMExt5ev/999NBBx2Uvv/976dHH300G5alr8Vo&#13;&#10;/vnPf54dSUGk4ryUe5pyhvsnn3ySnRSBMAGz0tBhLHH8OSx49vDDD/dnyMt9TTkbL5yrk046KVdO&#13;&#10;qLwwt6ERLV7j1wEHHJBmnHHG9I1vfCMHLprKG3JGt3CGzzzzzCxzBWsBGTrzsMMOyw7Z7LPPngN9&#13;&#10;5u4mNthffvnlad11102XXXZZDhzhlybgQs4cd999d3bO0PvOO+80Us80Ed/oUyAQCIwfAj2R+SoQ&#13;&#10;yHhRcDPPPHP/87hEsRyclRtvvDE7MaP6ShDXXHPN/ByS9dZbLxtfjBuT8eqrr964h9xS5KJ1jBZR&#13;&#10;+v3226/fIKHo33vvvawId9ttt8TZdK3JjQOs7HOPPfbIDksp+9Bnhv8mm2ySo/pjxozJhsu7776b&#13;&#10;jZmmZVjgLOotG7T77rvnjCQF7zqZU8564YUXZll035577pmuueaatPnmmzcukq/fxgBH94gjjkjH&#13;&#10;HHNMvxzhj+d1ySCV59y5h0wq6W1iU1Ksf8Y5x1FrHRfGlGCLbIV7igy6p7xuAl36wyjmkCy55JJp&#13;&#10;uummy2OhlRYGsEyFLL6MuMxFMTSbQENrH/RLAGLhhRfOmUg8am344j334IOjaeO+9FdfH3jggawv&#13;&#10;tt566zzWC+4cLPJlrjNuZF3QgZ4mVlaQJ+P/vvvuy4EkmboiY87olKkUyCCH6DDHNZUWAQqHANFR&#13;&#10;Rx2VaUEHHhgjslz+92zFU045JQfKVIugK1ogEAgEAsONQE85X4yQxx57LJ177rnZuJ1qqqnSsssu&#13;&#10;mx+OKnJHuZhwXVfOYiLmrDlTpEqUivIcbuAH8/2UnDIvB0ektVEW0047bVYwN9xwQ7+Sab2naa/n&#13;&#10;n3/+XBbJ2W1XdjZHwSPXlYg5/N/Epo+ckqOPPjo9+eSTOWpc+uo9ZV9f//rXc/9lWZS2uNZEg0V/&#13;&#10;PeD1kEMOyQEKY6K1kUGOF6PSOBHMmGOOOf6Jf62f6eZrD0RnZMlMyAq3NjQo0ROo2GmnnTLv0N/U&#13;&#10;Rl4EKsxvv/jFLz43Hsib4AtjWeCIMdlkWsiRQAVazFf62tpf9OCZcl2bITmMIZ9rWtOnZZZZJi26&#13;&#10;6KLpt7/97efoIGMqLTgqnGcOMb3jQG8T54Cpp546B16uv/76fqjxA69UIXD8zWFoMb7oHbxpWoOv&#13;&#10;kmnlt8ZGq+x4r8xtaBOw4HAaX+byVllsGl3Rn0AgEOgdBD5vYVVMlwmWkrj11ltzKQvlRplYM7T3&#13;&#10;3ntn54pC1DheJlmHbJmzibiUjDQNBrRQchzD0t/Sx0KD6xyVGhr8HZ36W/iC1g8++CCXi4gaN9FY&#13;&#10;0VfGiEahtyp518r/aFF2aG3hLrvskmn3fpMaWtDg8Lr0vfQRDcr4ZPIYLO7huLTfV+7v9tl4cJgT&#13;&#10;9FF/SxOIka2cb7758topfNHMAU1r+o0OfNFvZ4EiTX/NaYxH/FlqqaVyGZXPNJEWfdY3mxwpo+40&#13;&#10;ps1z5EtAw/ygikG5pXtbeei7ut30icFOvtr7h0cqFcb0Ze+PPfbYzB/3bLbZZml03/pCn2tSK3JG&#13;&#10;1sqcpn/kSObY/CWTJEtEBl1bZZVV0rbbbpv51DTekCO0CBR16hu6jBlr2Ny32GKLZbo73dskPkVf&#13;&#10;AoFAoDcQ6AnnizJQOiSqaCKl9BhXSiV+85vf5K3m1X6XNtAEO9D18rk4jwwCIsU2F2C0UIrLL798&#13;&#10;RwU6Mr0Zv19Bi5LDk08+OVknYc0ex7O2xsAU+V577bWzcWxdkcyRqD8jualOWDvOjC7riGTIGfXG&#13;&#10;PB4JvHAI0GE+qaHpt/WESvdkWDg1Mqxo8V5xwGqZ1+BuAwfjRJ9tlmAdmzl8yy237A+a1cCb0sfF&#13;&#10;F188rbbaajnjLTtpHpAx9niTWhonhZMvk2RdsWoR48fGGzZDQkstY6Zgzjm29otDaRMkmbxaxkmh&#13;&#10;Ic6BQCBQLwJ1WBlfgK+IonrtWWedNU+gjA+7gS299NK5DEdkm1IvBmLJcDFOipFi4mUUl3u+4Cfj&#13;&#10;7WFCgJIXVbUYn9Mi0qr0qLZWIquMYQvy7RBo/QFaajNUihHP6GJsMcbQcOihh+ZsGAe5liYTZi0O&#13;&#10;w14Jn/Fv3dekk06asyx2o+PE1NDwwZoihrCxwgkjZ3altGbKGLIzYtMb+TL/mnuVvjq8tvPcr371&#13;&#10;q7wOUcaoqa2Mj9b+oYdekrW3uyHdwlG2+YP1iDU1dMgkqSRZcMEFs0wJctp1Vxk8Z7K2Rs9wvJS4&#13;&#10;Kh3tVIVRG03R30AgEKgHgZ5wvoqiK7BTdJNPPnmO0NnBiJHimlIPilIpgsnX52TJRMEYk3akqtX5&#13;&#10;6mQAFDxqOpeSI2tXGJAiknhSDLSm0tKOP5mj2G2QorTlxz/+cTZeaqWFca/srayRLMYyw6yd9ibz&#13;&#10;SH9lIopDjy7bm/vfesOmjv9OGKNFNoJjYj5zkDnr8TyGoiYnH30O5W2cL8YwJ8U8IJCG1hpa4RM5&#13;&#10;IlPK4D2Swf/ooZc4MjU0tBjndKf1XdZ6ocHaT3wyx6HHPU1shRed+maM/PGPf8yPoJC540xGCwQC&#13;&#10;gUBgpBD4l8P62nD8GEPARF0i/cM5QSsXEoWzuNaEy+EysYoyUuJq05UWeF8posyK0hbKw9a6IsYU&#13;&#10;jC2BO60vQgsjTUS8GxEy/bTg2ba4onV2nRKpF7V31j+76CmnkuVzDfaygZ2MSd9XjOfh4P0XfScH&#13;&#10;y86TaBG1Vy5KGU4//fR5TZEyIwYlPlpnJJLP6MejdjmSxcSTTnR+UT/G932yJpPiOTJosTU7JU5W&#13;&#10;OPK2mv/Zz36WM7KuexYdPspGtGdXfBdaGMzdMAT8vnHhOVLkyLk4VhxgPDjttNNysEK2xa6Is8wy&#13;&#10;Sy4Hs0aknS9kjHziTft744v7uHweLWTLeijjRl/IiL5a66UcbIkllsivyaP54Fvf+lYuD2uXJbTg&#13;&#10;DaO5G7QY33iCFvOXklwBI0bwqFGjcmkuWpSAkj0OmLmMnLX3F5/Rg7ft740LruN7j99Hg812ZBxl&#13;&#10;g2xCQ04Exw4//PA8d/3pT3/qf56U5wCSwXYHzHeVwFk3aCmla7f1bZdva3x9VppL9ji/xri5wX3o&#13;&#10;NEeM7lvvZROo9mewoaXomG7Qgq9+nx6xxb8xrv9kjR5BA50qWEmPeiSITS04lp3Gv3nRXNYtOTOm&#13;&#10;PfPSnEzW6A4YC7Dol912bUVvTfgCCyyQ54aBcEe7z3ZjXh7f8RafDwQCgWYiUL3zZVLkaHiArclW&#13;&#10;dM7uZrZmFjUVGbY1OyOFQvSeiZlhRskwIn3e88F22GGHjgZ+t50vhiPjV59l7dDkGiXCyPdaKRXl&#13;&#10;YSdBjQHAGGs3WLzXbedL1FQ2CO8oPvjru4cTU+7KWyg8RqT/NQvvGQPthnG3nS84c94ZG4wUSt41&#13;&#10;PEIfo5KRLGtEHslSeeZPq7J3bzedLxgLYjDwOYhKiRi8+qycl1GpxIgc2ggFfcaLLMVAMkYuu+V8&#13;&#10;KfcUiJDVIjucd/Rx9EXxi8FvDOkjes0RA9HSLeeLXJAZRiSDUTBLtgF96BCw0H9HoUW5nrHUyVj0&#13;&#10;fd12vjiSHBVGu2CXOY184Y3xbi0OWcMzW7iTv4FoMU+gu3UskeWRaH5b+SqnCi3KC419r4s84Zd7&#13;&#10;0MVZsfZYcKx9HsOXbjpfft98S4/om4eSo4+c0SPGeZkD7BosgGEd3kCZr246X2ih4/EF7njhmjFi&#13;&#10;LnA2H+u7Mmrz3NjkBw4+30kGR0LO4jcCgUCg9xD4Wt+kMuRbfPlKkxslKjreKWMxlFBSENYG2YlN&#13;&#10;pI5x4TdlT9ZZZ50c4aagGYMi+tbeiIbrp4nXrm2eLWVi7mR8oYXDwNjpxi5V6KEAGIDOGgWprxSJ&#13;&#10;Rum7T6NIvMfAbFfy3odDucf/I90oZoZwq+hRbPqLRkdr856jk5HFccMT7410039YMo6d/V9wLf1x&#13;&#10;3aGV99BS+Fb6jHccHYZbe1S83DOcZ3134At6NP116BN5whfvuU//B+KJz6KZTHI8fcdIt9bxUsZF&#13;&#10;GS94U8aF+8hjea9TP9FMzgYyNDt9Ziiv6aM+6GeRMf0vclTwLfOEMxrR1N58F974bMGg/Z7h/p9c&#13;&#10;FDkqv2W+1mc0ek8/9bEcnfqKTjI53Pql9LH97Pf1tfTX+/qJDuPD6zKf4ZtxVK4XnpXvRK9MPx3T&#13;&#10;idZy33Cey5hFl6aPZAi+mvfxx/uFL86dGkcOvd5vp7XT/UN9TT9LX2GvlTkLvmVMuYZfAzWfxUM0&#13;&#10;11IuOhAtcT0QCASag0BPOF8m0pIlcdYoDCUGjL8yuRZlKRomeu9/98m0uG8gpddt52uoxYUSLYp1&#13;&#10;qL97pL+vm87XUNJKFrvpfA0lLb6rGHLdcr6Gkh7GdTedr6GkxVyJN4zigea7ofy94fwuY6abztdQ&#13;&#10;0tYE52so6em28zVUtITzNVRIxvcEAoFAKwIDh3xa72r4a0aEkjSGHoWsFeeiNermPpEuJRTKQVrv&#13;&#10;q90QycTEn0AgEAgEAoFAIBAIBAKBQCAQaCwCPeF8FUdrXFAu93YqyRmXz8c9gUAgEAgEAoFAIBAI&#13;&#10;BAKBQCAQCHwZBP6/L/Oh+EwgEAgEAoFAIBAIBAKBQCAQCAQCgcDgEBjWzFepydel1vK/wXWxu3eX&#13;&#10;mm81+eXobo/G79fRgw788LpWvkCh0IIerWZajBVHL8gYXhQ6iqy5VmtDQ+FNzTJmvBQ6lFn7v+ZW&#13;&#10;aOkFGWulpXa+kKky/slZL4wZ/IkWCAQCgcBQITAszhflUQ7b7NZe4mfitejeJh02Rai54UtRJLUr&#13;&#10;RnywO5/F3bXTgi92gSs7pdUsY/rO+DJmjBe8qbnZoKLsWlezIYkHxcg3J9fOF2OGjHVrR72hlGnj&#13;&#10;pWwW1Qt8MV7MZeSs5jFDxvDGenK76tZMy1DKa3xXIBAIjB8Cw+J8maDK4VktA21HO35dH7lP27LW&#13;&#10;bme2mi3b7o7crw/tL7U6X7U7xQUZPCk7WpZrtZ3xxZgxVmzRXHsrDstAjzuoiT60aL2wc2PJSBgv&#13;&#10;tRv5JShmE6XajWJ8oWfIWO18MVboFnMZOauZN0Vf9oKM4Uu0QCAQaAYCw+J8tZJm8q19AqYYa1Yg&#13;&#10;rfzoFToKTb1GT6Gr9nPhSzn3Aj29QkvtvCj97yV+FFrKudAY5+4iUPhRzt3tTfx6IBAI9AoCI1IP&#13;&#10;FBNXr4hL0BEIBAKBQCAQCAQCgUAgEAgEAl8WgRFxvr5s5+JzgUAgEAgEAoFAIBAIBAKBQCAQCPQK&#13;&#10;AsNedjiSQFkDUA612pr6+bLoVwauvK+UsDTvu68Xau0LTXEOBAKBQCAQCAQCgUAgEAgEAoFmIdBT&#13;&#10;zpcdlt577730xz/+Md1xxx15l6JVVlklbbDBBmmiiSbKzpUd5V577bV0/vnnp5dffjnNPPPMabvt&#13;&#10;tkszzTRT3lAjHLBmCWj0JhAIBAKBQCAQCAQCgUAgEOgVBHrC+ZLN4lRxuo477rj0zjvvJLusyWi9&#13;&#10;9NJL+bz55pvn7aIvvfTSdOyxxyY7mHn/wQcfTFdeeWU64IAD0tZbb513mmviGjWZPNuqf/zxx3lL&#13;&#10;4hlnnDE7i67L4r377rvpo48+ynJpS9xpppkm78zYRGcSv+Cvz+iZe+65k92kNDt+2dIfLe5Dy3TT&#13;&#10;TZf5mW9o0B/Y6y+H326Y+jvJJJNk7O305X3bR5NHgQHX8I1s2oSmSa3IEVrgj5aJJ54402L3RXJE&#13;&#10;zj777LP01ltvJbuYTjnllI3NFtuCnGx9+OGH/duRw548kb1PPvkkvf/++/k9skfG0Nu0sV/48te/&#13;&#10;/jXjji79LXJEhlpljFxNP/30ede8psmYvqLHWCFDhZapppoqj5vSX3JmPn/77bezzM0222yN3DG3&#13;&#10;jAdyZFygjRxNPvnk+TUZM8e5j1wZ/1NPPXWWs6bNy2VOfuONN/q3vJ922mnTpJNOmvvt/RLcJG/o&#13;&#10;mWyyyZJ7mkYLOSvygy+aeRn2xo7x7xEY5mWvzW/Gk11z2QTRAoFAIBAYbgSaZQF+SWpNoJwsjhfl&#13;&#10;scwyy6SVVlopG7mUvOwWBfjMM89kx+tvf/tbWn311dOoUaPS448/nu6777500kknpWWXXTbNOeec&#13;&#10;jTSMKb4777wzXXfddcmz04466qg0xxxzZCOZkaL/FAoDxr1bbbVVWm655fqdmi8J7bB8DP5PPvlk&#13;&#10;uuCCC9L999+fbr755v5+Pv/88+ncc8/NjibHxrHrrrumpZZaqnFKnkFC7n75y1/m/jK0pphiivS9&#13;&#10;730vMRgZzH/4wx/S7bffng0YRtrGG2+c1ltvvWwMDAu4X/JLjQ8ZYdiTL31nLMJ+iSWWyPxB31VX&#13;&#10;XZUEMLbccsssYwyWpjksIOBAXnzxxem5557Lhph5YI899shZ8PIeWWOkcdK23XbbtM466+Q5o0n0&#13;&#10;MOjx4te//nV66qmncn8ZlDvssEP65je/mR0Y4+eWW27Jc9yrr76aNtlkk7TFFltkI/9LisOwfAwt&#13;&#10;5urf//73uTLB/+as1VZbLW222WbZmffDnLIHHnggnXjiiVm2zjvvvCyLw9Kp8fhS8+zdd9+drrnm&#13;&#10;mjz+ydraa6+d9tprrzwP33jjjbnCgjPGqOfIfOtb30qLLbZY/3w3Hj8/ZB/FB+P/scceS2eddVam&#13;&#10;hWOy+OKLpz333DM7LcbJvffem2nFH/TMN998WQ7NE00bMw899FC65JJLsiwJ5HHw8YV+5/yfffbZ&#13;&#10;yfjXd+8Lzhr/HMkm0TJkTI4vCgQCgUYh0BPOFyNY9orjteSSS6b/+I//yMavSdRBUcga3XDDDYnh&#13;&#10;LwIm02VCpnA4ZQwcRvIss8zSOOcLfZzERx99NJdHUvKUpUYRcsheeOGFdPjhh+eIt8wew5MT2sTG&#13;&#10;uGcsykIUOhgAGkNSZHXffffN0WOGl3s5miKtTYpMki3KesUVV0zzzjtvdsR+8YtfZMNRBPzZZ5/N&#13;&#10;BgulvtBCC2UeMm4YAOS0SQ0deMDRYrwXA4UBKTMp03X99dfnbITn3ZG7wrMm0VH6wqiaa6650gor&#13;&#10;rJDHs+AEY2zVVVfNPJt99tnTyiuvnIMXHE5zw8ILL9y48U/G0MKp5whrDEe0KKnGtxlmmCEbwcaH&#13;&#10;8XP55Zen0aNHN875Qotm/t15553zeDZv/+Y3v8njQyaVTAlS3HTTTTlrKVPRVDkzF9EhxotKg3vu&#13;&#10;uSedc845Gfv5558/Z1eNm9133z079TIs7mvSHIYfZR6D87rrrptG9QUlOfrmKkFMsifI9Lvf/S7P&#13;&#10;W8YNGjjSzoWvvqsJTX9gbd41zgX6zMsPP/xwps3/t956azr44IOzLAqQ0TNoJW9No6cJmEYfAoFA&#13;&#10;YGgRqN75ojBEIEXkTZoLLLBALv2gGGSBGC4UhMjd008/nRWGUoniZM0zzzxZMTI2KRifa1pDI2Ne&#13;&#10;toGzwjBxzcEx41BqjBpr2+CgtM37TWwMlo022ihnWkRTi7KDvbI3WS5lINqCCy6Yrr322vTmm2/m&#13;&#10;bFGTDBeGL0fK4TVDi2yRJTIpsqrchXPmPUbMmWeemR555JHs5BS6m8Aj/R/VZ3QZF+SGA8yAHDNm&#13;&#10;TM4+6iNnntMo89IkPnTCT7ZhrbXWynyRPRXFl6HwGh9KlFvQhYxxWkrpWKfv69Y1MsLZ/fa3v50x&#13;&#10;11/ypr/GC/niMOMZh3jRRRdNl112WX9Qo1v9Huh3zclrrrlm/5gnY5xJGbBCg3FjTpMhEhhr0jhp&#13;&#10;pYuBv8gii+T+mZdltjhfMqv+12+lrIIXAk3GjHHWRHr0yxhx1nfzFTmSFSZXgnt4N7rPqS9zs3ub&#13;&#10;Og+QHTg7yBXeGN/0JVvANfMAh5/OlMGPFggEAoHASCHQE84XRa0kimFFYSiLYvxSDibhQw89NE+2&#13;&#10;sl9a2XzDxGzSdZ/J2Pc4N61RcJwvfVNiWJS3s0idkh1Ryf333z8rFJHjH//4x43L4BVcRegZJRyt&#13;&#10;1lYUOV7iFfrwxtoJxhnF2bSmf6XhDexFWzWOCwON4YUW9BW68bLwsXy+2+eCP2ML5oIR5K4Yjox+&#13;&#10;vGlavzvhVvAmM44nnngiG5ScFTwrNJgnZMw5zYICrfzs9L3duKavDF/NuLBREL6UKL1r1rZxVH7y&#13;&#10;k5/kbJ91X01srXyBvTmbc4IezqTxYzMkgSaZfjQ1uRV5IWOcRmOIM4833tN/WXwZrw033DBn+Jq4&#13;&#10;tqjwBdb4oN+clVF9ARl8Uq2AV0rFzWscsB133DFXYviso0kNH8yx+IIOQQvOlvl46aWXzgG9gw46&#13;&#10;KM0666w5M3bkkUf2By6bREf0JRAIBHoTgX9YjhXTRymYZCkNEXvZLkauSdc6qZNPPjlH8NyjFSOT&#13;&#10;wijK00Qt4tfEVhSjvpb+ln7qN4WiJGlMn1JUWiESXoy1cl+TzmjAo3Za/C8TaeOUM844I68/uvDC&#13;&#10;C/sXgDeJhta+kDsRYuWR5M5aCDzjzBcZc9bwhZzhWxObMcL5IkccMOtxZF70X9/L2Gli3zv1SZRb&#13;&#10;ORjny4Y6aEAL/DktL774YqZVdrKpzhe68EV/lUlz8rfffvt+50t56xFHHJFOOOGEDAGDEt1NbbA3&#13;&#10;ZsxXSg6VT+qza9aDcfZlvzVjxfWmzs36SP9wGn/0ox/lTBhH3vxmDTEHBX36/8Mf/jCvAeXMNLHh&#13;&#10;i35aA6XcWODS2lWyx3mxjsrYsa5N6fthhx2W6S56tWk06Zc5jD4hX7LCdIxj/fXXz7RYc4zGCSec&#13;&#10;sLFzctNwjf4EAoHA+CPQE85XmfwZiTY0oNCvuOKKnBHyniieaHExgFsVeTGCvUdh1tT0nSJHq7UT&#13;&#10;NuE45ZRTcsbiZz/7WTZaaqJHXy18PuaYY7ITI0JszY7HAJRsZRPp4eTLtjKMd9ppp1zKwsjXZ/JX&#13;&#10;5A2/GGpKQossNo0e/bPZgXVQNnRgsIji19jgzom03sMGFRwshpfmPWXIp59+el4HNnr06OxYNpUv&#13;&#10;HGLzmHV31qYIUpTsitI34946sB/84AeZJutAy9zWNN4ZEzZAgb1s6jbbbJMrEBj9rlnf6VEhMq8y&#13;&#10;3ja1KKViTaNFf2xU89Of/jRnvK0jokcc1oHa+MjBOVbqanddZclNbPiib6ooZINVVMgUC7iYi20U&#13;&#10;tNtuu+V1YeSsZGF9rmmN7JMZtCjz9jgZayONe/MbOTNXmxuUWFovTSabSEvTsI3+BAKBwPgjUL3z&#13;&#10;xViS+XFm8CotcKjxZlAxtmQgRE+LEVlK2EzEJmgTrvuatqFDK3spE/1Fh/46Sv8tFuakWD/BKCtK&#13;&#10;vsnGVysd5TV6KXplSHafU6aDZ8r4lFEVw7kVl26+xgOOF4P4tttuy+vYbKxBFvXVLpsysdaAkDOO&#13;&#10;sgiyKGzTjHy0cLzQIYNi4b0dQclQOcibo8heed1NHgz02/BmZJWNZ6wxxBO0MBotuuewkC0bJjAu&#13;&#10;0dW0MaM/5IaBf07feiKGovHNgTdu8MyZPKHBmlevlYk1scH4lVdeydUIHBSOCVo08mTMG1NK+GST&#13;&#10;8JGT3LTxor8cYnwhY/ik7FsAEI144nC9HOhFRxNpgT2sOfDKPTkr5i99p1/JnbmMvLlWZK7QBI8m&#13;&#10;NU4kWmykI+OtGkHDG8FK2UlBDGtcrae0plgmNlogEAgEAiOBQPXOF5CUqXC4KASGLmPFJCuSRdEp&#13;&#10;BbMZhbp7/5dnGblPdNWZkc95aWJZFWVH8TFIHIxHC6ApDErTomFlVdbjWPvB6LThQBOVPH5xQETx&#13;&#10;GWEMGGVTMpN4JnuERvcoF0GLMkrKv2m80V87ZNowwBoIzr9dKWVb8IxixxPOGcVu9zAGsmxS0xpa&#13;&#10;RIhtm0+eGCeMXtdKsEI0XLmREkulb3iIT2htWtNXUW1jRcSbXOGLsU/uRL4Zm3hE3rxn7DSNFv1h&#13;&#10;SFrLpUTS2ijbycug4IM5jvwZJ2gW6TdOZMOa1tDCsTIOzFcCFZwXZaEcLTJnfZTsinI9m7uYtxnH&#13;&#10;xk3T5jO0XH311dmR58STK6V55IlO8R4+2bbdBimyeWXzjSbxBl/oEZtWcVhUGsDa2McnDpbgl3ma&#13;&#10;nNE7An4cTQ5a04Ji6IH9OX3BCqWT/scHOpPzyA4QnDCX0aveQ6+y42iBQCAQCIwEAtVvuGHSFJkT&#13;&#10;MaXU1aqbXJVLKL0z8VJ4SkAoRJEwysMmHAwUhrG6cIrfFroUTdMaw1iknsHIeGRQMpKtJRDVO/ro&#13;&#10;o3MU/7vf/W5WhOi13XwTaYEtI5IxyXjEP5uDiNgrzcEbJW8MG8pQuVgTn/GFDn1nCHNAGCUixhww&#13;&#10;6wdOO+20vPDec31sIKAscVTf4vXD+tZJcAZ8tknNOCkbnfzpT3/KmQm0cMQ8usG27SL8DEjOAEMT&#13;&#10;vcqPGDhNc4yNEWVseGNe0D+Z7e371kqZG8geo9jzs9CpRNRzgKzTaZoxad7ivDMcrYE0rgWLDjzw&#13;&#10;wBzR979nHBozAk144hl/TZMx8s7h5eTqq3GOL/Dee++9c6YVjzTyyODnHAskNY0n+ihwJAhh3Fir&#13;&#10;hg8Ou4Kih0NjHiaD5gQl8XZ6LJk+39GkZtyTMWPcWiiY44E10wJgssfn9Dk0eGi+Jn+CYk2TszKX&#13;&#10;OQvgCZCRMxtt7LLLLrnc0PhhA9CtdD99pCKhiXLWJBmJvgQCgcDQIPC1vglqyMPWvpJyZTAwoE10&#13;&#10;w9lK+Yfnqcig+H2TLaVg/YCJ1dl9nu911113ZUes3MdgsduRMivKs70x5BhrDAMR2JFulLisnn6g&#13;&#10;QUOfo0SElVZ6370UPQXPqOykGN1TviO/GOE/+kk+WkWPAy2DSbGjhRHgf9FVdAykFH2Pz7pnpBvF&#13;&#10;ra944jV64E2GyLyD4ayPMMerQk87X3zWfT6LnpFu+ocOvCFrmj46Sp9L+S5aNfJHzvTZ69bm+3yX&#13;&#10;z7bT2nrfcL0uuMO1yFnBttCKjkJLK8/aaYEH3nDaRrrpO1qMB/zxPzz1sdDjPQZ+q4x5r9OYcY9j&#13;&#10;bGNquGjUngLrkQAAQABJREFUd3iTIzS1NmO9zGXlurkA9q6jp735PrQbZ92QMfwofSxyhC/6U2SI&#13;&#10;3BgHxrSxYLx06qvPc0pVcHR6v532of4fLbDEl0KLfpATvNHcgx48oWPKHNepL3iMZz7fDXoK7vpG&#13;&#10;TjRyhA/+R4sxg1bX0DiQHBkv7kFztEAgEAgEhgKBnnC+TKYUgiyECKTyCE2ky85MIlsMEROtMgPZ&#13;&#10;L2UglI1yMQuLrZWiLDopCsqzm84XWtBYDv9r+lr62/peuV7e+/vd//hLmWjFQPjHOyPzSl+Lgi+/&#13;&#10;qK+FR97XvogO91CyFGM3nC+/j47SX/9rrf1upbX1+t/v/Mdf96GFDKKnG00fytH6+8WIH+g9dLU3&#13;&#10;MtZN50tfO8mYvnpPK2evx8abbjpfpZ/t2BfMCz2ttOBXed/nWxu+OLrhfJV+dBoznfpcaC68KZ8v&#13;&#10;Z+930/kq/WvFXt9a+9sqg51oLLS4r5vO17jQoq+FnkLjQHLWbeerk4yVPqOj0Ou1NjbeGC/hfP0d&#13;&#10;p/gbCAQCQ4PAyKcLhqbfn/sWkypjQv257BdjSTNhMmaLk+GsvGiDDTbID2A1QftcuW8gRfK5H+vS&#13;&#10;P62Ko1MXmtz39v7qa+FJ+3uUYE3ti/o7NlqbRudXRcZqGitkpJf4gp4vGjPu0b6I7r/f1b2/49K/&#13;&#10;gea57vW68y+PCy0+WQs9XyRj6I0WCAQCgUC3EOgJ5wt4JlOOlmNsjfJwKEGIFggEAoFAIBAIBAKB&#13;&#10;QCAQCAQCgcBIIVBXmmGkUInfCQQCgUAgEAgEAoFAIBAIBAKBQGCIERj2zJfaajXTNaf52+vDh5gH&#13;&#10;I/p1aIkWCAQCgUDtCMRcVjsHo/+BQCAQCHw1ERgW56s4K9ZU2ajii+qvmw4959HuSL2i7NHBGS7n&#13;&#10;puM/UP+KnHm/l2gZiN6aruOH1gt8Kbj3Ci29wpvCl9rP+NF61ByoxIsiX7XzpdCCnrKBR+286QWe&#13;&#10;BA2BQC8gMCzOVwHGRGX71m7tRFf6Mb5nG3hwwMa2te74/sZIfb4oEr9Xy+LpsWFjtzMbptROC75w&#13;&#10;8HtBxopsoQlvajdYjH9bcKOl9mYeEwyzNrb2oBj50gbaIrwmXjHu8QQttfMF7sYMWuj+msd/mZdr&#13;&#10;kqXoayAQCDQfgWFxvky2Dgaxbd5r39zCtrkepokOz2qpuVEmpQy0docFHzgs5ZlmNfOF8YUWBj56&#13;&#10;am9lx9FuPedrKPHDF07+QM9oGsrfGu7vMvbxphecL2OGo2JertnAx/MS3DNeesH5Qo+5jJzVzBv6&#13;&#10;sjz7rGY6hnteie8PBAKBwSEwLM5Xpy7ExNUJlZG/FnwYeczjFwOBQCAQCAQCgUAgEAgEAgEIxG6H&#13;&#10;IQeBQCAQCAQCgUAgEAgEAoFAIBAIjAAC4XyNAMjxE4FAIBAIBAKBQCAQCAQCgcD/396dwNtbjX8f&#13;&#10;X57/8/CglCEq1K9JSqZUJKnk3yRRihLJHDImQ4aMZaikyVTJVKFkaKKQMUOGKBmihEjm8PdMf89+&#13;&#10;r/6r9uvY5/dLzrDu3Xe9Xvvc+9z3ffa5rs+1huu61rrXDoEQWLBlh/OFuq3J/spXvlKfy/D7ePHA&#13;&#10;7x3ucIeyzjrr1GcDrN/+xS9+US655JK6lttDweuuu25ZbbXVpuLZgXHd8z4EQiAEQiAEQiAEQiAE&#13;&#10;QqAfAlMRfP3mN78p++23X/nTn/70D9vceuh3s802Ky95yUvKXe961/LFL36xHHfccfX4H//xHzXg&#13;&#10;2nTTTctTnvKU8tCHPrTbnRkFle2l+ngouz2/1QLOth2ujTTatX6q2vWSND3IS872gHmTefx607Nd&#13;&#10;u/5T+nlH3sZ+prxLu9aPBtdLsjT206ILPSaV3utY4z9exybp4hxdetWHfJN0YZPxa+Rvuk6yV0/n&#13;&#10;yN1K4950cb5tDtKzXZr8Te6mh2PTr23WNDS7kH8Se3ZRJl1rPHIMgRAIgbkmMPjgCxADwZ///Ofy&#13;&#10;l7/8pfLR0RokrrnmmhpM3e1ud6uzXD/72c/Ka1/72nLxxRfXmbD73Oc+5Utf+lL59Kc/XX7961+X&#13;&#10;e9/73uWOd7xjd9uWm6276KKLyqmnnlp++tOfVh0Fio961KPqjlKuH3nkkXU2D4v73ve+Zc899yy3&#13;&#10;u93tugsm2eZHP/pRDYCvvPLKqssGG2xQ9tlnn3Kb29ym2vDjH/94Offcc6vN2ONxj3tcYaveBnwD&#13;&#10;t++xw/7yyy+vuxXe/e53L09/+tPLbW972yIpcPrppxezsurmne50p/LCF76wHs249lS0l9/97nfl&#13;&#10;5JNPLhdccEHVRbt5zGMeU9Zaa60q6kknnVS+8IUvlL/97W+1bj3pSU8q66+/ft1SuiddyPKHP/yh&#13;&#10;nHHGGeVzn/tcsVupXeSe9rSn1bbh2tvf/vZy2WWXVaeS47XxxhuX3XbbrdrN770U7UWS6BOf+ET5&#13;&#10;zGc+U/s07WTfffetdrEL67ve9a5y9dVXV5HZ0e6MD3rQg6q+2kxPhXx0OfPMM6tdbn3rW5ftt9++&#13;&#10;bLPNNrUeaTNHH310ueKKK+qujEuWLKmJM/brdXdWO2Hqy17/+teX5ZZbrrzhDW+osrLDCSecUMcY&#13;&#10;NtA37LrrrmXNNdfsss2QUX279NJLq9zazQEHHFDbxE9+8pPyvve9r/Zz7rnHPe5RnvrUp9ZVJf6u&#13;&#10;x6Ku/fGPf6z1iX/wxCc+sdqArK7pu0888cTy1a9+tdpu9dVX7zZh0SPfyBQCIXDjCfQ1Mt8IPThK&#13;&#10;t7/97auTe8455xSvs88+u7z3ve+tzjrn4y53uUt17M8666zyve99ryy//PJ1gDSw7L///nX2yzJE&#13;&#10;Dn/bIvtGiDJvf0Kmj33sY9Vp32uvvcraa69dHX7OGMfsHe94R3Vm9thjj7LzzjuXT37yk+Xzn/98&#13;&#10;HWDmTagb+cEClquuuqo67wbDrbbaqgZigmCDuuMRRxxRdthhh7L33nvXAEzQ+dvf/rZmj2/kv52X&#13;&#10;PyPv1772tVp/yPrABz6wCBydY7Of//zn1ZHZcccdy8Me9rDqdB5yyCFVp3kR6F/4ULp897vfrXVG&#13;&#10;sPuIRzyifPnLX64Bv8DR6/zzzy+PfOQjy2Mf+9jCGeMk99heYODES1Q8/OEPL9qMhAv25OWIqWcb&#13;&#10;bbRR1ZOu97///etW8jj0VMjDCVavyLn77rvXwORNb3pTXWatL9NWXNtpp51qPROQ6c96CiIxpYtE&#13;&#10;EdkEW1Yb6Lvf+c53lh/+8IfVNoJiyQrX9Gef/exny4c+9KFaL3uzTasngi91S78m2OfYq2cf+chH&#13;&#10;amCsT2Y3QQ07tiRh+/tejvpm9rE65KMf/WjVRQKTLj/+8Y+r/eghEXb88cdXXXq1CbnILVkkofT1&#13;&#10;r3/9ugQF3gJjSSb2MI5KyPSqSy/1I3KEQAjMHYHBz3xxMMwiyJC2ztOAIQBxzfNeBnrvdcQGyjvf&#13;&#10;+c7V8fI8mCWJspVmvi688MIavPT2Zaq+X0igqBg0zKrI1sm2yt4JNGUh6YKFIJJDw+HvrcheW+Zp&#13;&#10;poG9zNK95jWvqY7/tttuW2chN9lkk7L11lvX7LHM5dve9rY680e/nrLfAnszkA95yEMq5jXWWKOc&#13;&#10;d9555Ve/+lWtb2ZS73nPe1Y9Ofzq3/e///3q/HOaeyq4PvjBD651iPNoCa8ZSu3CTJdZu7e+9a1V&#13;&#10;F3ZT/wQwbdlOT7qQhS1e8IIXVLG0eUGj5ItkBfn1B+qgmTvv9QUYeN9TUcdWXHHF6uySS9/27W9/&#13;&#10;u7JnpxVWWKE84AEPqHbgbJoxYrNWJ3vSBVt9mSXiZFf0X6eddlp1jD2XyxE2Q7ThhhtWh3illVaq&#13;&#10;CTP3+86o3oq6pB0ITnbZZZeaSKKnemZFxbOe9aw6/qhfkjEf+MAHimSMPry3ov4IjOmjrxUQK9qF&#13;&#10;fm7LLbesv+u/BcTf/OY3y96jpFNvbYaQ6ou6JUH06Ec/usra5GQzyRlJWnVNMNzTuFIh50cIhMBU&#13;&#10;Exh88MU6OtU2MOtYLcGR0XLe0qnNN9+8DuQtuyXbKkgxIHJeHNsSsh6dSQ7Y+BdVy05yKAWNrRg8&#13;&#10;DDj0t6zFwO99j4VcnEgDIAefPQzodPLieLEPm1oKIlARDPRqG/XKkr1vfetb1ekyM8ke6pU6SG7B&#13;&#10;l3skA3oL7tURcpJZsEtOWXq2ud/97nfdlz4L/Dn2MvyWWZotUjd7LPRRl8yYmgkSLAqEOf/qEtuY&#13;&#10;DVMPLWkTrFmmSx9/21NhF+wlWzjwHOR73etetX245qVN6RdOOeWU6lCahe1ND0zJpJ/SR6tnP/jB&#13;&#10;D+pMitUJ9DDbZZZfAolt3L/3yMF3rbciWNEeBIyW51pC2eTUJ3hZUq3OOS+QdE5fwF492Yc86piZ&#13;&#10;xrZBVZvtwl1f7EVn7YcNPUPdkw7j9UNA9e53v7suj9QW9M2Kvlg7+cY3vlGTSlZefOc73+lWj3Gd&#13;&#10;8j4EQmB6CExF8DVuDp2rAcTzHBwsGW9BCifMwKFwfg0aXgYUxzb4OPZcDJBmUGROOcZ0k6W0xIUu&#13;&#10;gjRLLMxW9KoLp+pTn/pUfVniwolvz+WxkWda2IQjLDj2O7v2qA97mGXlgMkEr7zyynWZK2eLDgq5&#13;&#10;Df6c/YMOOqg6+z3WMXJaripwt/RL0Os5Kc4j/gKuY489turJgbEEqdfgSz2yxFi7EHgJWjj2+gT6&#13;&#10;qHNmul0zU8lB85wkB7k50L3YiF0EkGYe1SG6kFVbb/zdwz6Cr1e+8pXVdr3IP1MOwbtla5a5CvDN&#13;&#10;2q+yyirVNp5j1X95po2t/L5ktKpBMqa3oo811iiSR2a1W+H8u07uZiP1znttqbcimGIL7f/5z39+&#13;&#10;DY4ntQMJDYlNY43ApfVxPemjLVhS6HXwwQfXGbAmJ/bakgDfTKXxpV3rSYfIEgIhMN0Epir44nBx&#13;&#10;pAwgMoyWFGy33XbXDX7NlDrnVsbft0GyXevpSE7PfnjuRsDCKTbD4rzn1jzALpPMYZaBlc3vdVAh&#13;&#10;m+WGMqxmJS0NkaV8xjOeUZG3IJlughu/06VHfTghZuosy+OAcUw++MEPluc85znVDuS3fMcOm7Lj&#13;&#10;W46W7vibHgu+MvWCXUvZBPmcebMSstx09GwRm1myIxCTABh3MHvRi+Po6yMs8bKM1UyKZwfNfll2&#13;&#10;7HlD9UqboqfNOVzbYostugu+2MWsnGeHsD9vtLTVRgHY25BGv0UXdY/t6NBrHVM/JI4sMWYXQT65&#13;&#10;tSHLQNvS0Je97GW1P9PfsY3n2QQvPfUBxhqJF8va9bkSEpYbmtlij5mBVksg9aQDe+hnzWZ5jtDS&#13;&#10;41VXXbUmL7UNAWTTRYCmHemr9W/rrbeeP++qkNE46Jk1m85ITkpWsA1dBMU2qGEvm4aY3XPNefo6&#13;&#10;35t9ugIcYUIgBOaEwFQFX7JyBnMzEAY6DpZMts6Ug9gyeTphA457OMfeGygFBT0GYE1OSyU4JZ4j&#13;&#10;MLDIDNONk/n4xz++Di7utZSnPcsyJ7VkDj8Ea46hmS7PeHBUPGPAATagu2ZJkgFf4eBYu99mK+dQ&#13;&#10;lDn7KLr4rjiDvo0oDPx2AiSzZ3AOP/zwuqzNuV6D4tYeLL9bMppp0C7UL5uf+F48wRenWb1zr2sv&#13;&#10;felLq76WjfZWtAttX3CiXxBACu4tMaJL6xdcs4GA2T7247z1VvDmRHKMOffk99yUmT0JDNe1E4GK&#13;&#10;fsC9ra/rVReBlyIQNkOhnVhKaeMKMy8SFRJo+oHDDjusJtHM9PXkGJvBt8GG/vaE0a6GZvT0Va94&#13;&#10;xSvqrIpg0TJedYw96KNP6K0vU3/Izg42qREM08OycEk+GzpZyu66RJkNeSQ16ddboYsZYAkvGwYJ&#13;&#10;3NnJShjPFh944IFVP/WI3bR5uyDbhfa5z31utVtPdaw3vpEnBEJgbghMVfBlcDPrxRGx/KttxQ6V&#13;&#10;gduskM7ZOn3ZLgGZ5YjN0eR09ui0kNVW82a4bFUss80pEbgIVgzunEa6GUgMoAKZ3nQhH1kxV8gu&#13;&#10;EDYwWv7hd3Yy22IHN7/Tm3Nvu3MOf0+FPmTnhJCbPegmSCErh8bubc7bfl5g773sqvt7KuoTR0Tw&#13;&#10;rt74XXsSLGon3nNiOI5004bobzOI3pwVcpFVED/e5snJNgIYTrH6pW1ZbuV+AVmPdcysBPnUM/J6&#13;&#10;9oudWgCpDZn5ZjPbtvfW7ls9J7PZBW1AwZqNtBm2YDczEOobPd3fdG6f0dNR0oVzr5CVs2+jIxu9&#13;&#10;aBf6LbOtbWt5MzBm9yQEeiraxZLR2Cfoogf2xlG7BL7qVa+qwb5+WPAiAWAzJG3I35lp1a/10geQ&#13;&#10;xYzWMcccU+ua3yUp9MOWt9rhlE20Fdfo9eY3v7m8+MUvrisXetGjp/oRWUIgBOaeQF/e7I3Uz6Ct&#13;&#10;M+VEWQ6lUxV4jWeAOZGe6zhvtGSH88LBt2zPs0ccG4OlQYUT0Fuhm4HRwCCjJxNMTsuOLN8xSHJg&#13;&#10;XLdRAj1lkXt0wpouZiAEyAJlDpZgkTPmuRxZcAMi58UzLrLgNt5g196KemS2y8wKR9LzBLKogiuZ&#13;&#10;Vc96CbYs1XGOTvQx69dbsZy1PXDPodeeLDNcMnLMZJPf8pa31JkKduLQ2EXMLEyPDoug2KydOqbe&#13;&#10;mDXWVji/dgvkNOsf6MlO2n6vbcYMxKtf/epax1ofYDfD9r1EHOG2rb4kRo/tvtV1bcQSXA4+WfVn&#13;&#10;HGLstQ/9tjalj5aoYSszrAKy3uqZMaUtvdOvSV5YhaBNKL6SQR089NBDa12TGNO/SQD0VHDFXjBp&#13;&#10;LMVdPybhZUZffdIPS1joE4466qjapoyfZlrZsZeirRtPzODTRZGY1N+SVzJGu1ea3+Be13tMJFVB&#13;&#10;8yMEQmDqCNxs1AFd/wDUHKnnI2UwOdE6Nh37fA6cLaMqKJGdk2mUgfQMjky9ogPmkMl+WZ6jE/Yc&#13;&#10;hdkJxXlfwEzWmYUuBiMPhXOkF7pwVDycziFpy6IMiJbsGDA5NBxnM3h+t8U5/WZjzlFwbTGcNHWD&#13;&#10;M2kJi0wwnjY/4LQIKOnnvGWI9OGUcXA4OpMKh8BnLMaMBV38fw4ip4SM5GUDbNlF8MV+CseArO5p&#13;&#10;sxZNJ3XYDIf6ynlY6EIXMxLqWds4wPNfXtqEOiPg4oSZvfA8pXrGkZkUFLtfUOD6bPVwPnUkI8d+&#13;&#10;krz0pIsXvemojs3WZtRDdhY4L7Qu5PP/6aKeqUv6N89IkRd7ssngc5Y9l7c0GbUvttHWJtltPm1C&#13;&#10;F/Vcgki7sLRNACkg1heTW50RKNvRUb1jG+1F+56pV5ulme/x5YYwwVV7134ExtiST2CvryM7m+kb&#13;&#10;Juni7yWijDELbZeZ+jVZjJeW5Ap8JV+0pVboY8mrBOAk/hKa+jL1bKbd2mcs1FFQzA7Ya8OtqI9m&#13;&#10;9LUrekxq/+7R5thytjGofV6OIRACIXBDCUxF8KWDNGjbAMBOWZ4n2G233aqD2wIM98jo+QLc008/&#13;&#10;ve505m8EMJx/GVcDX7t/HOBiB186fgOiIz0UA5oXeZ3joCl+N7gvbQBfzOCLjHQhA30UAzS56UMX&#13;&#10;58f1cW02fRYz+CI7XZo+ZCRr06XZrOk5bjP3jBf3LGbwRRYysAu5FTI254ld2jX3qWPNiaTXzOLe&#13;&#10;xQy+yNhs0+Rttml2IaNCD9dmq2OLGXyRr7Fv8pKzyex607Pp59xsxb0+ZzGCLzI1XZoNxuvY+HUy&#13;&#10;0rPpOsk27MoxnuT8z6b/fJ2nF50UOrW+jB7Ouz7eZmbK4Z5egi+yYutID+zJ1+pfk52erQ9o59qx&#13;&#10;p+CLLmSf1D7o5bprk+oYBgm+mlVzDIEQmCsCU7HsEAzOhCUdtpa3DKJlhRsog4gMntkwm1HIUup4&#13;&#10;zURYg2+2YZIT2f5+MY8GhUkDw7hMBsGhlEmDYJOdDZZ2vd3Xy7HJqm7NLEOyCdnVsUl6uMYu2pjX&#13;&#10;EEprM5PkbTabdK1H3ZbFvunTo+wzZVqWLq6rg7PVw5mf18vv5J7Z3pelay+yz5SD3OrUeKHbTP3G&#13;&#10;r/f8fmn92pDaTs+MI1sIhMA/R2A4HvtS9GoDnyUFsljN8Zr5J21Qsebeg8KKc+53TAmBEAiBEAiB&#13;&#10;EAiBEAiBEAiB+SIwFcEXOIKnFkgtDdYNvW9pn5FrIRACIRACIRACIRACIRACIfDPEuhv+7h/VoPc&#13;&#10;HwIhEAIhEAIhEAIhEAIhEAIDIDCvM1+eqbLT0FCerZjNXjbq8PLQ7syHjmf7m17Pe4CYXcwAej/0&#13;&#10;Qhc2aQ+HD1Ufy2Xp0vQZqh5NbjZpuqhrQy7jdhmyLtpI23yAHpZbD7k0XdS1IduFDcbr2NDt0vRp&#13;&#10;dhmybdp4OQ1j5ZDbemQPgWkjMG/Bl87KS/A18+HdoUFsg7wtqtsufEPTYVxe+ijTMMjbUpxNhl7H&#13;&#10;tBW7AwryfffU0Atnki5sM2Tnix3oop4NvY7RRdunj80Thm4XbUb9shvd0Au7aPd2bx26XdhCXybp&#13;&#10;OtRNOsbrk/ZiR031bRpsM65b3odACCwOgXkLvnRSnHvfBTL0mS+Du+8D4XwNfTAxgCjNPkMeTOii&#13;&#10;jrGL15B14XzRpekzZF1aV0aXoTv54+1l6HVs3Hlsugy5nmkzXk2XVu+Gdmz9GFs0XYZsF/zp0V5D&#13;&#10;1qW1GX3ZkPUYWpuIvCEw7QTmLfhq4Joz2X4f4nGaOl4DSBtE2nGINiHztOnS7DB0uzTbNH2GfGy2&#13;&#10;GK9rQ9Wn6dLkn/l7Oz+U49Dlb5zpMR7kT4teTb8hH5st2nHIukT2EAiBfggMe9F/PxwjSQiEQAiE&#13;&#10;QAiEQAiEQAiEQAgslUCCr6XiycUQCIEQCIEQCIEQCIEQCIEQmBsC877scG7EXPantPX/7WiZgFdb&#13;&#10;9tiWDbjuAVrH8fXc1qe7NyUEQiAEQiAEQiAEQiAEQiAE5oPAVARfbTeyL33pS+W9731v+dnPflaD&#13;&#10;q5VXXrk86lGPKo985CPLLW5xi8rv97//fXn/+99fPvWpT9VNNG5zm9uUhz70oeVJT3pSWWGFFepD&#13;&#10;wvMBei4/swWNMz/T+fFrLeCced8QfhccKy2IHoLM4+zH5XW+lSHYpMk7SVbXmp6Trjc9ezouSx+y&#13;&#10;DkmXSbI2HRv3Sfe0a70cZ5PZeS86DEEPPGeTeTYde7HBJDnGdXF9KDaYTRfnZ9anIdplkn45FwIh&#13;&#10;MEwCUxN8ffazny37779/3d76lre8ZR0wfvrTn5Yf//jHdaZrl112qcfXvva15fTTT6/XzXb98pe/&#13;&#10;LD/84Q+Le9/4xjfWLWV7nQEzYNi++1e/+lXdQXKllVaqu8kJVGzte80119StiunlmsCyV100F1sr&#13;&#10;//a3v62B8h3veMcaINPvT3/6U9XD1v4rrrhiuf3tb19udatbdacLe9gJs+nQnJTb3e521wX7tih3&#13;&#10;nW3oIsBXP3vbAZQutu321RB0ajPGt771rctyyy1X24sdP22FTafll1++3Pa2t612Ud96K+qRRItj&#13;&#10;s4vtotnG9w+5Rt9W1C+2oXe7v11bzGOzC/ZtS3XyqUPat8ST9kJPxf3OsZudZnvSpXHE/S9/+Ut9&#13;&#10;qU/sIlHm6Bp92Ee/po6xWY+7ZmJNRu2hyawe6Xvpop5p99q/e/VxbEaXHvtl9WbmOEJmbd15eqhP&#13;&#10;ZPdyXt/QY6FLG0u0HeVOd7pTldk19U8dc2QTY4w21WNf1iPfyBQCIfCvERh88GVQ45QcdthhtbPd&#13;&#10;brvtyjOf+cw6SDz96U8vv/jFL8pXv/rV8pCHPKRcfPHF5ZOf/GTtYJ/61KeWTTbZpHzsYx8rp512&#13;&#10;Wjn33HPLhRdeWO53v/uVm9/85v8a1Xn4a3oazAWKj3vc48r6669fBJJLliypDsvHP/7x4mVgN4A8&#13;&#10;8IEPrLN5PQ7yDQ/er3vd68pVV11VPvGJT1TnRLB86KGH1sHeQM+p2W233eoMZguq298v9pHjZZZ1&#13;&#10;zz33LHe5y10qd+yf97znlQ033LDK/sEPfrDWLXWKk6Ye7rXXXnWwX2z5x/8/h+QnP/lJefGLX1zr&#13;&#10;GefRa/vtt68zx2zxlre8pVx66aXV4eQ0P/7xj6926dFhkVSRTFGfOFfkv+c971le8pKXlN/85jfl&#13;&#10;hS98YRHcs4trm222WW1XHH2/91K0e/Xm2c9+dpVbgKiN3+te96r17MorryxHHXVUTSKRWR9B5223&#13;&#10;3bbq35MujSmZjzvuuNqX0cVrn332qX2v/k1fztnnPKtbr3/968uaa65Z72uf0cNR+5esOPnkk8vn&#13;&#10;Pve52l60mS233LLsuOOO9ZxEH+ffa8mor9Y3rLPOOl2OMXiT10vBni7a+Re/+MXaVwuG9cOCTOf1&#13;&#10;Zz0Wbeacc84pp5xySu2v1DFtYqeddqoB1+GHH14uv/zyGkQaYyRn99hjj6pXj22mR8aRKQRC4MYT&#13;&#10;GHzwpaPkOHKoFM6JLJZlhquuumoNvswyGFgEWAb11VZbrTpaMnden/70p2tG3wBz73vfu8uBkRPG&#13;&#10;4T366KPLBhtsUAcUjpZMMWfGUsonPOEJ5cEPfnAdUDDpNfAit6zjRz7ykbLpppvWI3kVy0GvuOKK&#13;&#10;8ra3va3a4UMf+lD51re+Vbbeeuvq3PQ0MLKJemWW4ZWvfGU9Yi7DyjH73ve+V7797W8XgT5n+fvf&#13;&#10;/34NLDfaaKOy+eabV317+qEuCUZe8IIXVB20IYGLI5sJ6J/4xCdWp4zzcsYZZ5Sdd965JxWukwV/&#13;&#10;7V6i4gEPeEANqGTpOZSt3TzrWc8qa6yxRr2m3zAz2VP9asrQRT3jIG611VbVRvot+t35zncuL3rR&#13;&#10;i2q/pg1xJF/60peW1VdfvTtdtBcyShJZaSAQ1kdLnuHv2jve8Y7qAGtPZsYF0PoCiSbtrCf7sMlX&#13;&#10;vvKVcskll5RnPOMZtV8mHz21GTpp+2Yg9QNvf/vbyze/+c1a53pL8GkTxhH9rWTXFltsUduKukcn&#13;&#10;x3vc4x41cWQ2TDAjUdFr0fe+733vqwHi/e9//zoWai+4S8Z+97vfrXWKbSRgjUUeT+gtwdcr38gV&#13;&#10;AiHwrxEYfPBFfZ2qwcLsiQBq7bXXrgOGDpbzyME3eFw+ynQZ4DnHOl2OmBmL5lyaJXO9t9KcljPP&#13;&#10;PLMOkDKOHF+Fw3z22WfX5TmykG1ANGD25KiMMyXz5z//+cpdsPjRj370usts0Za9NbtwYgyaOPRY&#13;&#10;yMnZ5RBjLgCznEUWXz3j/HPsXXfNjN+DHvSgLu1DFw69dqFdtXrUMsdswH4cYff2ahNyk5+jaNZE&#13;&#10;abbxnh04/i348nvT1fWeCrnw128tGc2e4N5k9Z4tFO3mvPPOq3rrC9zTW9EuJFN23XXXcre73e26&#13;&#10;OtTazJe//OVy4IEH1vZEH8/jHnnkkTUQM9vSk05mTgVT6623Xh1j9FHNLo7GJEdBmnv1BXQyFvVU&#13;&#10;tGEyWhUiQbHlaLZLu1GaPsZKY+ld73rX2m7atXpTZz/o4/lvS1kl7Vr7UMcEmdqScV4/pk7RXX9H&#13;&#10;15QQCIEQWAgCUxF8GfQsyzHAGUAOOeSQ6lxZevD85z+/DuBmWnSyig5X0dm2AVOHbWDs0Zk0SFhG&#13;&#10;JciSLTYDRvY2aFryQndOC+fGzN+Tn/zk6txwQHsqZP75z39ePKP37//+73WANCi28rCHPaz86Ec/&#13;&#10;Kk972tPq8hyZfLYVgI3f1+5fzGOrP+zx3Oc+t87MmZV8zGMeUwN7SxLVr5ZNJT/npj0D0tNgTxby&#13;&#10;aTMHHHBAdVhkui2fEqBwWGTGP/OZz9RMv5kLyyd7s0mrD+Qyy23WxNJPziS7WHrIkdQuDjrooGqz&#13;&#10;VVZZpc7gmZ10vjedsOc0vvvd766zRoJGM3qSTC0Q064sbTvmmGPqrKrZ/d6KoEM/rK/iHEu66Nvu&#13;&#10;fve71yVfEhRss2QUYKqP3q+77rrdBSuNKz3MsKgvZrUtQVxrrbXK3nvvXYMUtlHYznO6+mbBS299&#13;&#10;cpPxa1/7Wh1bLAWnm0ReG0fcc8EFF9TnqvXF2ooZMs+39dSPkVNgZYxR117xilfUI10sKyS3l6Ds&#13;&#10;1a9+dU1aWiq67777Xvdsq89ICYEQCIH5JHC91zuf/2UBPlvnasmgAdvA4UFng73ZLwO8DpmD0pzM&#13;&#10;JtL4wNFbRrLJaPnN8ccfX/XjVJGTToJJR4OMe2S7DZaWYAo6e5vFI7cA18wPB+Q+97lPtQk5OSiO&#13;&#10;ghPOGGfFM3p0a9li9uupqDtmI9785jeXpzzlKXVZnhnJY489tsoskFHG6xhHGocedTF7Z8ma5XiC&#13;&#10;YDMUnPlf//rXVQ+BsPbE4ZQM8KwePXrThbASEAL4/fbbr86ycMZe/vKX1yWtZiCd53CZgVHHPGdo&#13;&#10;+VhvbUbd0VYkVjyP9+hHP7rag/z6udZnOWpXAmRBcXP8q+E6+aGeCIj1Wdq7ZyUtpeTUSyC5pmgj&#13;&#10;Ct0lL3ot9Lj66qtrAO9ZIs+tXXbZZfXZSP0xfelpLDr11FNr/+0546ZfL3qRU/0RvAsQzdgZR7QL&#13;&#10;SSW6SFqog3T0fOR73vOe+qwhBj21/8bcmKHfskzXTsb8AskL44r3gmR6WZ3gvvE+uhe7RI4QCIHp&#13;&#10;JTD4mS+drUHbMygnnXRSzQbvvvvu1TH88Ic/XM4666w60yVLJ0PpfgOG4n1zXnS+LYvcm7k5hZ4Z&#13;&#10;MAthmYssqwGDc2xJpYDF7ITgy3sDPkez6daLPhxbTjs7Gcw5ixwTTuR3vvOd6pTY/MTsijX4losY&#13;&#10;5A2aHvSWBe/JGVOf8LasUF0STApQOFqcSst0BMjs0ZxhToG/6W12hTx43/e+972uXfj9iCOOqA69&#13;&#10;ZTmC4oMPPrjq5BlDzx9yxCzr49D0VMxum7lTtHdL3DyXo83ssMMONfvNZuxjVszSNo6zOtbTzEQL&#13;&#10;QLQX7VkbIqONG/QJbWmbPlB/x7m3vK03B58d6IIt2wgQOcD468+81KUWrLS+ue2w5+97K+q8QB7z&#13;&#10;LUdL9RS/25hGIOO9RNgHPvCB2qYEm2aNenP0yeNFXksoLfXU9gUnkjH6NEv41Ct2sSmVxJLZS3o6&#13;&#10;34tO5GAX/a3x0AyX3/UBngETfHlOzyYpb3rTm4pZb8+5eW5Sf2Y2ube+rFas/AiBEJgqAoOf+eKQ&#13;&#10;yGrrTA3qMsOy2c95znPq0WDeMsKWfykyejpj1wwsHBodrlmMHjteDotZPcvxPCvFgRSwfOMb36jO&#13;&#10;C8dMxrs5+gbEXgbD8dbCwWcDziP5v/CFL5Tzzz+/BiKe1aPD5aPn8jiUZjLdSzcOjAxzb4Ujwult&#13;&#10;3B1bcEV2AbG6Ri/6es9poX9vRRsgu3bRXpwvTow2QU860FHd4rQ4OtdjXdO2yd9sI6Ov/ukjXBvX&#13;&#10;tc1Q9ph8UcfISw82YhsJC+c5yIpzkjICFUENe/VoEzIJPgSG2jl96MVOEhXajL7OhgjqGz0tTzbb&#13;&#10;35aH99Ru8LdzIfnJq07pq+igrnnveyf113uPliIK8tmqt6QYpmxCF0ultQe2MTYqdCF3a0uuuYc9&#13;&#10;/V1vdY1MZr5t3NTajvavDnnZYMvyT/2wRNg222xTZ/w8850SAiEQAgtBYPAzXwYywYbBQeZOp8vB&#13;&#10;MmBYRsURMSg6yrTK1lkuZbmBjL117gYSjtfGG2/cZcZY4CUjSVcDvcyd51gsDaGDXZosFZNhtVmC&#13;&#10;jUcst8Cgp8IGHJA2K0cfM2GCSEvEzK4YGAVl7uPcCMo4+gLj3gZ58pttUL/Ia/A+b7ThgSVInl8x&#13;&#10;U8R5lHH1/qKLLqo6smdvhUMlEDb7w0HmePndM2x0s3252UgBJQfGzqFLRs/mqG+92UVgYtt8G9So&#13;&#10;O3RjF/VLMK/tC1bMpmpP6hidZb05bj0VuqhXdmQjPydf+8def6aNs5XZYr/3nLknq3ahzzrhhBNq&#13;&#10;vyshYXmxnVpds3um1QqSL67pC172spddN3Pck2047maK20YV2gU7GEeMJ55p0yfbVMhy3R/84AfV&#13;&#10;6TdT7m97Kdov2S01Jv+JJ55YA17yt5kj/bK+WpuRCKOzfs6Y21v7x9XsHF0kZcmoH9Y+zODpAzw/&#13;&#10;bUt9dtAvm73Tl6WEQAiEwEIQ+LdXjcp8/CPBkKCIA83pnq+i4+egWMomC895NMjpeDnGnBWDnUHd&#13;&#10;g+o6XYO6JTueM+CgeVDaQ7i+H0zgNnMwaVl0mdnFcM44Lf6vjKoX+TwkbOA3eHBUOGbtIWPLYCx7&#13;&#10;48xMCsDwUiZdmy87tc8lO10M9l7et+cM8JWR5LhcPsqMWyLCZoLL9t04M22jnvmMxdCFTv4/7uTF&#13;&#10;VRbV98kY8Dkq5OesWCZqcLcklq3YcWbxWdoKfRajyGzLfAu0JCRsic8h47CwjfYsEKCLZXyPfexj&#13;&#10;q73IPNMuWGg3rb4utD5YchZtDKK9S15gr36RTQLGTLK275r+QWCJ/UxdBNk+T5tbrIK7vo0uMvaW&#13;&#10;UbMLefVxbCPhQr9JOjS56e6lvczUs90zn0f/d8l/bahBH8Uyt7Z8us1GaE+4s4uvZdAnTGrjAutJ&#13;&#10;9W8+dWifTR42UC/oYvyxdNJ342n/6pgNKSQEFbKa4ZMU1PeNFzZhx0njz/h98/VeXdBf0Ue7UZ+M&#13;&#10;I1aSGEckKSQ09A+KfkE/Z/yZVI9aX7YY9Yw8gikzpuxCF+N768sEYcZMM2PGGHpbEmqMmdRfsY02&#13;&#10;NdNm82WLfG4IhMD0E7jZqGOZ810MfCSH2gAqaz6fnZb/ZeZBttSMigGwDcYGO5l7u5rpWBXru1/z&#13;&#10;mtdUx9Df6qg9G+KZMRlZnezMYuDh9OikF9MBIxeZDWyObaBo59qyEI4y5pOcFZ+Bi4LTYhey0Ad3&#13;&#10;r+boYt50pMukYIXs6hnHbJLd5ls38gkw1L+mQ5O1sWcT1+lFRvVnEnefRRd60mehi/9PRtzpol3Q&#13;&#10;hbzeu9b0ZDMyNofY9ZnFPT5rsZzJttyotRWy0gd715xnG6XZbLY65H62MTu2GAXLVo+wbnWk1aOm&#13;&#10;Kz1m06HJ7bO83NfqaLu2UMdxfejQ2gR51DO6CkTI2GwzSVZ11r3umVQHF0of9VzbIANZ1DV6qGN0&#13;&#10;9V5xnR6uN9s1Gd1j2ehiPj/VZMaU3OzS2NKFnu6hg2tt/Gk6jB8lb1xnw8WwTeub1SOl1SPc6UBH&#13;&#10;+ihkpI/jpIIFm/U0WzlJzpwLgRAYDoHBB19Qt85UFtusl6OO30yDoKstQ3SvTtczODax0PlaziZA&#13;&#10;c89sg4n7egm+6GBgUcYHNefay+A4fq3ePPbDYKLMdADGblnQtzP18TubKvRor0lCLWbwRZ7G3LHJ&#13;&#10;Oc6+XW+yT3Ii2+csZvDVZGjyTtKl2WQ2XZuOjuqYdrNYwVfTo+nVuNPLNaXpM36tXpjxY7GDr3F5&#13;&#10;W91q9iFq03X83AwVrvuVXbw4mk3v6y4u0JuZ+syU23W2aecdJxX39RB8TZK36diO4/I3vcbP0Xex&#13;&#10;gy/ykLe91I/Gvp1zbPK3a+N6tPeLHXyN6+J9k7Ud6dHa/7L00V4SfDXL5hgCITAXBCaneubikxfw&#13;&#10;MwwSMleWTMgc6lgVwYVr406GTtSyj7a+27V23wKK/C/9qzaAjH9IG0DGzw3l/Ux9/N5LYLgshsvi&#13;&#10;vqzry/r8hby+LFnH29FCynVj/tfSdHFNGVIdW5q8S9O1KtrZj2Xxd30otoF2krxNx3bszASzikPe&#13;&#10;STLPdn7WD+rgwtJkdm1IdawDnBEhBEJgDglMRfDVeHAOLS9YWmmdbjrepVHKtRAIgRAIgRAIgRAI&#13;&#10;gRAIgbkmsCDb4bWZqLkWPp8XAiEQAiEQAiEQAiEQAiEQAkMhMC8zX4KtFnBZVz3++1DAjMs5dPln&#13;&#10;6jL++9Dft3o2dD0if98EWh9g5jylDwLT2PbplDrWR/0ixTTWsX7oRpIQuOkSmJfgq+EUePmiySE9&#13;&#10;K9JkHz/Sw0P3NhBoD+mOXx/Se4MJHQzwQ7cL7nYZo9PQl5HSQf1qGyIMqU5NkpUedkhThu5M0sXG&#13;&#10;Dm3ntEn6DuWctk8f7WXo7V+bUcf0zUOvY+xCF3Vs6LpoC/oydlHPhqzP+Hjp/ZB1GUofFTlD4KZA&#13;&#10;YF6DLx2V7dkXa7vZuTIgB/+aa66pW03bvW3opQWQQ3e+2IFdfJfc0HUxsPuahLZV9dDrGAd/MXc7&#13;&#10;nEt+dPFFxvqyoRdtn1M8286uQ9JPmxEU20Rp6KUFxb4TbBocfDu3tu3dh24bdUyZBrsM3RaRPwSm&#13;&#10;hcC8BF86KS9ZL19maCfCIXdcBhIB2DQ4xhwWzmSzz9ArMge/fZ/MkHXhfElS0GUanEkOvnpGlyG3&#13;&#10;fXXKjATbaP9D14VdJCrUs6EnLLQZ/dk02EVbaXVs6HbRZtpXAAw9yFe/vNS1lBAIgRCYKwILsuHG&#13;&#10;XAmbz/nXCQzdefzXCeQTQuCmSyDt/6Zr+2geAiEQAiHQB4F5mflabNVkqpSlORrtnmXdVz8oP0Ig&#13;&#10;BEIgBEIgBEIgBEIgBELgXyQwVcFXWyJgCYf3lnFMWsLhmnssJRCguW9pgdq/yDh/HgIhEAIhEAIh&#13;&#10;EAIhEAIhEAJlKoIvQZRnsn7+85+XH/7wh+WXv/xlDaZWW221su6665Y73/nONQgTdNmg4Qc/+EH5&#13;&#10;yU9+Uv7whz/UTTTWWmutcve7370st9xyE4O1xa4nLagkh/dKCxYd23vXsBBwtnP15s5+NDnHxSLv&#13;&#10;zEC56T2u4/jf9PC+PQvQ7EKmxt6x6dBkbbq0e9r5Xo5N3paYmLmLpPPjdaxXPRrP2eSlp2tK7zYh&#13;&#10;Y7OLo9La+Mzz9eLoB51mtqd2bbGPTWb8yTmzjrkuOdZ0cOy50IPM5GyvcXmbvs5Nuj5+72K/J2vT&#13;&#10;R/1pdaidH5ePLu36+PmFft/4zmQ7LnO75tiK662Mn2/ncgyBEAiB+SIwFcGXgfqiiy4qb3zjG8sn&#13;&#10;P/nJussaYHbB22uvvcqLX/zisvLKK9cH50855ZRy5JFHlu9973t1gDd4rLfeeuV5z3teedzjHlcf&#13;&#10;3p4v2Df2cw2Gf/zjH6tebcAwWNjMYIUVVqgzd87bprjtytbrpg10EQDb2W+8eGjeTl9tMKfPX//6&#13;&#10;1+v0sWlLb4WM7IJ7swsZ6UAXmxu4TmeFzTiat7nNbcotb3nLeq6nH3TQln79619XudWtO93pTtc5&#13;&#10;x60euk6HO9zhDl3PGpPXV1387ne/q32BPqDNctPzV7/6VbGZjl0MbQzkWq+FLpJFv/3tb2u7p4s2&#13;&#10;YzMQdaztyEZ+9cyurCuuuGKX6rR2c9VVV1U5V1111VrHyO2aTXSuvPLKqgc9tRXXeizk1Z9pE9r2&#13;&#10;Xe5yl3/YSbK1G0c26bWeNfbsol6xi3rkvP6anuNF/Wu7GY+fX8j3ZNP/auOtfbf/r43/4he/qG1j&#13;&#10;pZVWqn1Wq0f+jo7GSzr2XMeaPjmGQAhMD4F+vY0byNiAxoF63eteV774xS+W+973vmW77barnerb&#13;&#10;3va28rGPfaysv/76Zffdd6+zXW9961vrzNguu+xSNthgg/K5z32ufOMb3yjOP/CBDyxrr712d4Mj&#13;&#10;/T74wQ+Wb3/729Whh8bAwjF+xjOeUQfJK664opx88sl19u/Zz352ucc97nEDCS7cbW1wP/XUU8uX&#13;&#10;v/zlOqizn1nLNdZYo7zgBS+oTrBzBvuDDz64Dqp77713tc3CSXrD/hN9PvCBD5QLL7yw6sImXpyr&#13;&#10;Aw44oDpk73//+6t+PpFedv/addddyzbbbHPD/skC3UVuwe6HPvShcsEFF1RHxe/axPbbb18dlK99&#13;&#10;7WtF8kJQyXHZbLPNym677dblbqacqnPPPbd86UtfqvbgHN/vfveryRj17bTTTisXX3xx1YM+bLLl&#13;&#10;llv+g+O8QPhn/TetzZx//vm1L1O3BCf6NMkiwdixxx5bOMwKO9KPbZ75zGdel8yY9R8s4AW6kO8z&#13;&#10;n/lM1YXDq47d5z73KfpjgYlg+V3velcNvgSUHOr999+/rkroLWhhB0m/j3zkI9UmbCGRt88++1wn&#13;&#10;r7rl/Cte8YqqyxOf+MRiRcbM2b4FNMPEf6U9//73vy9HH310ufrqq+s9xpenPOUpNXFx+umnl89+&#13;&#10;9rP1vH6MbZYsWVKe+tSnVn1a0mzih8/TSfx/9KMf1T7J0RguISTA0t5POumkmmTV5woUH/vYx5Z7&#13;&#10;3/vetR9Wz/QB7Gd82XDDDbtMvM4TunxsCITAIhMYfPBlQLfM8POf/3x1EA3ij3/84+sgz/H67ne/&#13;&#10;W7761a9WZ9cAYmmiDroNhjpdg6XznILVV1+9u+CL08GZsoTSoOf1qU99qupNf4P7S1/60up0/fjH&#13;&#10;Py577LHHIler2f89p+MBD3hAzRCTnXPCLhx+g6SB3TlBMUffDN5DH/rQ2T9wEa+Qf/PNN69LVsnN&#13;&#10;GWCXL3zhC1Uqy10f85jH1POus9MhhxxSHvWoR9VgrWVhF1GF6/41+SQhBF8cRI6V9vPhD3+4Ovoc&#13;&#10;RsHwPe95z7LTTjvVNnXMMcfUgEa97M0x1p4lI9Q1ASTnTDKG8yWjb1Z85513rsGXAJqelh6zWU+O&#13;&#10;sTpmZktyaYsttihbbbVVkWg57rjjat0TnDz84Q+vsxJsKPA66KCDavvqqX6paOQTJL7nPe+pdtB2&#13;&#10;OL8nnHBC7Xcf/OAHl3e/+901MSPgkoB505veVBMyAkl26Ukn7fn444+vyYdHPvKR1U4HHnhgWWWV&#13;&#10;VWq7J6+gRrLpnHPOqf33Ix7xiGqb3uoYOa0I+eY3v1n23XffyvrQQw8tZoz23HPP2s7veMc71n7L&#13;&#10;vcZK9wq61NHFKJdccklt0wItiaHxFQhnnnlm+cQnPlH222+/qovkJTuYmRT0q1c//elPa5BmBlxS&#13;&#10;ICUEQiAEForAVARfluPoPHWqnCdL1AwKnBXZbYOk5QcGCwOHDnjNNdesnTJn0t/5DJ05x7+3Qh8Z&#13;&#10;1eZcCbDoxFkxOJL5la98Zfn+979f3vCGN3TloIyz5DgJsO52t7tV/vQRsBggZSU5xO3cy172svLc&#13;&#10;5z63OmY9OVzj+qhjZiDawC1jLNu69yiTyimWbeWIuc6RPPzww2v9FAD0phMHihPCKTQTQX5LeQRg&#13;&#10;ZicEx5aCqV/rrLNOzXZzcCQ9WlvqSSezxYIWsmo7lhWaIWIHwZcAmLyWUmn3AmZ/01thF3KpW2b1&#13;&#10;tR1tntOvL7M01IyeOuZ3z7JqUzvssEN3dUw/pR4JwKxOUG/012b09b+SSoJKM+Cbbrpp1UPyTHAm&#13;&#10;IdDbd8aZPTEjacn6RhttVANf3M0QCbIkJOgqSaEva0mZHuuYoN1MsUQk9vouv0tgWLpvRYjVCa1/&#13;&#10;Fqipd/q3xZj1wlA7fv7zn1++853v1HG+BYKCMCsrtt5666qLdm5W76Mf/WhNWHrGW4KSLmbLUkIg&#13;&#10;BEJgoQlMxfd8cdo5jZwUAYhAS3ZYJ6yDbWvCOZFKe07K4Ohvddru45g59lbIJ2jhfJBZFp8jYzbM&#13;&#10;IOn5G0FAr895jfOkCx1agGxWktyyqwZJtjKwy4r3GKSM60LeZhd24AQIYAT99HPNefpxLs3wcSLZ&#13;&#10;q7fCLpyp5ZdfvjqLX//612u2/l73uld1sDjB5Ob4083mNGbDOPs9JiwEj2bkBIjqmOVUnH1Osvon&#13;&#10;UNFP2HznW9/6Vp3Rk9nvrahjAseHPOQhdYmrYNhSVrotGc1O0kUdYxMB2Hvf+97abgTQPRb9tIBS&#13;&#10;Oyeveqd9SCYJGumrHjonKaaPE5S5t7dCVi/yaQPGDkGK3wUzxhuzkGZYl/yXrXrTYVwetpCM0Dbo&#13;&#10;Y5w0O+T38T7bMmvJAHo5j8FiFH2R5Iq632YS1S19LT30T+qR6/oDdnGNzNqHZ728TwmBEAiBhSYw&#13;&#10;+J7HgCH7ZsmQDKosqaUsBnIZSANHywq3wKp1uAYNnXYbPHoc4McrhIHFoG45nmDLc130J79rTY/x&#13;&#10;v+n5vZkJS8Fkizm+5Lf0zQylAMxykiHohL3A3dIXdpGRHa9X6p1lbZzJFpj1ZhfyLhk5iA972MPq&#13;&#10;klxOvofpLc/lpLAVJ6a1HfVO4oKTQ//eig1PLMczU2fDHXJaNtkCX0EXm0jWmJ3Ydtttq33o1VNR&#13;&#10;/wW6T3rSk+rsieXFAmTPFLbEEXnZgE5nnXVWOeKII+q1nvQgi7ojmNc+3ve+99XnbARd2rvVCJxj&#13;&#10;9VA7obf37OV9j3VMULzJJpvU2V9t3FijD/CeLoJ+Qebeo5lws6u99mXkEsBb3m1soQcbkJ8e4+Oi&#13;&#10;dvSOd7zjuuejF1OnNvaNy4C9oFfwqN9yzUsQptDH3433z/VCfoRACITAAhIYfPClYzVAv+Y1r6kD&#13;&#10;usCLQ+VhYRlUzrxOmKPSig66lTao+xzOgWOPhZwGjksvvbT87Gc/u25dfpO1V7mbfDOP9OHgy6we&#13;&#10;dthhdZbIJgk2SLG85fLLL696CmroawmcTKxBs7dioFfvOFg2buAcN3u4ZobF8rwnPOEJ1zmTvenA&#13;&#10;4eIEW0Zl6ZHlbWTmJD/96U+vzpn6Rx9FG5IIGNe1F53ULUskzz777DpzwuHXD3AsZcDNfpkFs/RI&#13;&#10;gO85PUuSzFq4lyPaS6GLWQbL8SwHs0xakGU5mKTTxhtvXPsttqGDbL+AoAXJvehBDk4vmW0SpJ5Z&#13;&#10;tkc/G23ow3FvgYvzzZH2t609ed9LMfPyrGc9q270ZEaFjPTzvKH651nC+9///nUVhhlidvRVKOqe&#13;&#10;xEYvhdzYa/eWgQqInWMTcprBV9hEcGkpvyW8xtUeynjd8J68jvonMnvp35yj5/j9PcgfGUIgBG56&#13;&#10;BKYi+NKhmlHgPBn0ZOpkujzYbbmUDKWZlTaItOWF7pOZNMjrkFuWtcdqYACxrNJzQ2b57NTYimt0&#13;&#10;8FIc6dYyg+2+Xo7k4yx++tOfrg4lh5htzECYYRFgcjBlWQUuHpS2aYJgusfgSx2SJeaotCVTjTU9&#13;&#10;ff0Be5hd6TXjylHxjIdZFhvWmDmSwLCBAHtwygTHXjasMbOsrZm17M0m6pdAWB0iv4BFkGLTCrPh&#13;&#10;lhxp69oQvckvASAR0Nsuodq2GX07uQoe2YQNnvzkJ9fnC9U3dcsya8sn27NR2n5vRR8rKBQcWlKs&#13;&#10;bWjfnHkBWFs6yW7tOp2c71Ef446Zbs8QaQ8SE6961atqAKYvE8Ro+9qVQNPGUO985ztrvaNvT0EA&#13;&#10;uxgjJYjoot55tti4Sk+/C2As4/XsoeconV/MQiZ1X3v3vh0lhNSZtpGG82xhNk8CT3Gu/a337W97&#13;&#10;ssliss3/DoEQmF8Cgw++Gh6dpuUsXgZ1GW3P2BhUrAs3sMhUuo/TyMmXuTOrwgFrA2kL0Nrn9nJs&#13;&#10;gyEn32wEJ1lpg6LAzIsD4ChwcU+PGXCDuFkvTtbLX/7yKiPnioNvhy328DsH2sPstjvmjPXm5Df+&#13;&#10;ZuXMOtgFkA7jjiKn67zzzit2Q+M4j1+rBuzkB7k4INqNZTuSF5wwttJOOMy+R0/wIpnBfjL8nLOW&#13;&#10;ae5ElSoGXVqwqC3Qw+yExAWnkuNllkhd8wylAJpePdYxttGnqWdswT5e5FW8t925Psyzkj22eXI2&#13;&#10;Z1n/RB8v9cjvnmFTj9jHFuA2S2A/fbhkQFuK6HN6KeQne9PLDq1mj81SWkZpp03X1DEbQNiM5znP&#13;&#10;eU6d+erJyR8fQ7QbbcU449kuy3bVJ+c8B2rmzk6U+ofF1gFX/NV/fZX6IrgSfNm12My33Y/Jbqa1&#13;&#10;+QfaPttJwvp7f+sztP0e9OqlfkeOEAiB+SMwFcGXgOPjH/94zWZzcGW5DICcLoO651hkun23ki1/&#13;&#10;OZh2oPIw9wmjZ8R02mZfzEz06rioAhx8gaTM43iQyKm0m5ZlLQYaz0udccYZ9dmP+as6N/6TDfYc&#13;&#10;YDMPluBgbiB3bA6lT6eXJYhsw/nqteBuuZH6NXPwtgRW/TJzN/NaT/qoTzvuuGPdgvlFL3pRdVTM&#13;&#10;SnAgfR2D2S7fH3fiiSfWYJLOgmL26a3NCFYsHzSLZaaYIyxQNDNpkwB6HXXUUbXOudes0aMf/egu&#13;&#10;A3ztAv8HPehBxQ6gnEoBvSD/aU97WnUYOZH6NF9rYEaFTr0WAaRtvvXRnF4OtFk8s0fqEWdfwsXS&#13;&#10;RAGxpJnrPbYd44uZLG2cQ2/m9IUvfGHto8cTEhx9jv9d73rX2pfRpcdi5z/BlTqnPnnOUB+tPtFP&#13;&#10;MkxwbLavhyQFeYzjlnSq956HNKttLPS9npaCq0cSFuS3q64ZfWOkZybZS9gprlsAABBoSURBVFvi&#13;&#10;K9iW/i1veUtNkPVom8gUAiEwXQRuNnKE5/xpeR8po8Sp4ZxZAjCfWTKDNKdKFlXmzsvgYODQ+drG&#13;&#10;3P838PsOE8vdOCzkdN7zLdbuG2zGB81marpYMsLBHn92rF1fiCOdLP/CkjPZHCw6GExk7w0w7nPN&#13;&#10;fZZhtvvGZRSs0nuxBlD/35IQmfo22zCpfrCrmUkOmMF1UjGDySaLFQDgr17ZyphzNdOxMrgLItmM&#13;&#10;TWYr7CZI8/eLEWjSgwxkFRg3x9fsUGu/nEhtmmMmyUFfNpytjvkMs6+TbDsbh7k6ry1o4xwstpF8&#13;&#10;0R7UFXqy2WWXXVYz4BxjwcxsDr72pZ5x3BZLF0EKu7APpoIVumCPs9l8NlkWb1y0P/3cJLvNFf/Z&#13;&#10;Pgd7dUi7JoPxAVeyYEs+ttGfaQf0pNOkvspn4dLq52z/c77Ok1X7Vo/IQla6kHW8nrgmUGM7fdkk&#13;&#10;eX2WPtEYs1h20V4ENOqH/qotBydP67PZbJKOMxnTV3uaNJ7OvPfG/u5/SKTol9pYbtaL7Pi7LphU&#13;&#10;JC0kkNgGazbTbloxfrCf/mzcdj5XHWNDQVxKCIRACMwFgakIvnS+Hpq3QYCBW0dq4Nhyyy3rMzgG&#13;&#10;b8UAcvloIwebOnBk/J1suKyyrZzdN2ng6yH4Ir8BwGDQHBXnlOY4O7ZiAJl5X7uGg+uTHJp2z3we&#13;&#10;m7yzydf+d7uv6dLOjx97CL7IQ1Zyeo2X2Ww2fo/37lvM4KvJQ472Yp9xR7LZg/Pi/NLsp44tZvBF&#13;&#10;H/KSlT5kbS/n2zX3tfMzbeeastjBFxmaTcitNP7eO9d0nE0H9yl4sM1iBV9NBvIq2M/sh1wj47hd&#13;&#10;JunlvsUMvhp3cnhv3CHnTFld81ImXXeeXRYz+CIDPcihjLP3e9NhNvndM14WIvgir9d4IZ/61ORt&#13;&#10;+jjXZHet2az9bbtG7/Hi3gRf40TyPgRCYC4ITMWyQ9kqSwu32mqrmu02CAqkZmaxOByy35YlcNp1&#13;&#10;wLJZXjM73bmAO9efMZuMbcCZ6/83X593Q+W9offNl5w35HPJqLTjzL+ZzWYz7+vld/LOJnOzx0xn&#13;&#10;uRfZZ8pBXn3BzOK812x6zry/h99viF16kPOGyKD+LK0O0VXf3Xu5oe2h1bfe9VlWHaNHT+WGyOue&#13;&#10;maXZbeb5/B4CIRACC0XgHz2ThfrPc/x/dKiCqLakY7YBz3kOWXu2yO8pIRACIRACIRACIRACIRAC&#13;&#10;ITDfBKYm+AJKILW0jGqDOVtg1q7nGAIhEAIhEAIhEAIhEAIhEAJzTWDBgi9rp4dchi7/kNlH9hAI&#13;&#10;gRAIgRAIgRAIgRCYBgLzFnwJVrzaBhhDXt5nYw4PgHvwdtIa8qFVhPGHkIcm+0x52WRZz5DM/Jse&#13;&#10;f9dW1LNpKepYs82Q2z57aPs23bA1+tALu7TX0O0yTW3G88etjg3dLtqIts8+bawZcrvRL0+DTYZs&#13;&#10;g8geAtNGYN6CL89V2fZVx2VQGXIxiNj2+IYsaRyCngaSaRlMZm6qMgT+k2RkD7pMUx2btNnFJN17&#13;&#10;PyfhMvMrBHqXeTb51LNpSCA1/aapvUzTVuaLuZtmqxtzdVTHtBl+wLSMm3PFJp8TAiFw4wjMy1bz&#13;&#10;RJHJk/XSYU1L4Uym8+3Lmq1+TYNdpkkXtWRanJXYpa82Py7NtNQxOhkzpyUwnqY20+rYNIwx420n&#13;&#10;70MgBBaPwLwFX4unUv5zCIRACIRACIRACIRACIRACPRH4B+/BKM/GSNRCIRACIRACIRACIRACIRA&#13;&#10;CAyeQIKvwZswCoRACIRACIRACIRACIRACAyBQIKvIVgpMoZACIRACIRACIRACIRACAyeQIKvwZsw&#13;&#10;CoRACIRACIRACIRACIRACAyBQIKvIVgpMoZACIRACIRACIRACIRACAyeQIKvwZswCoRACIRACIRA&#13;&#10;CIRACIRACAyBQIKvIVgpMoZACIRACIRACIRACIRACAyeQIKvwZswCoRACIRACIRACIRACIRACAyB&#13;&#10;QIKvIVgpMoZACIRACIRACIRACIRACAyeQIKvwZswCoRACIRACIRACIRACIRACAyBQIKvIVgpMoZA&#13;&#10;CIRACIRACIRACIRACAyeQIKvwZswCoRACIRACIRACIRACIRACAyBQIKvIVgpMoZACIRACIRACIRA&#13;&#10;CIRACAyeQIKvwZswCoRACIRACIRACIRACIRACAyBQIKvIVgpMoZACIRACIRACIRACIRACAyeQIKv&#13;&#10;wZswCoRACIRACIRACIRACIRACAyBQIKvIVgpMoZACIRACIRACIRACIRACAyeQIKvwZswCoRACIRA&#13;&#10;CIRACIRACIRACAyBQIKvIVgpMoZACIRACIRACIRACIRACAyeQIKvwZswCoRACIRACIRACIRACIRA&#13;&#10;CAyBQIKvIVgpMoZACIRACIRACIRACIRACAyeQIKvwZswCoRACIRACIRACIRACIRACAyBQIKvIVgp&#13;&#10;MoZACIRACIRACIRACIRACAyeQIKvwZswCoRACIRACIRACIRACIRACAyBQIKvIVgpMoZACIRACIRA&#13;&#10;CIRACIRACAyeQIKvwZswCoRACIRACIRACIRACIRACAyBQIKvIVgpMoZACIRACIRACIRACIRACAye&#13;&#10;QIKvwZswCoRACIRACIRACIRACIRACAyBQIKvIVgpMoZACIRACIRACIRACIRACAyeQIKvwZswCoRA&#13;&#10;CIRACIRACIRACIRACAyBQIKvIVgpMoZACIRACIRACIRACIRACAyewH+/IRqcfEEprz69lMt/U8rf&#13;&#10;b8gfdHjPzUYyLblDKQfuWMruG3UoYEQKgRAIgRAIgRAIgRAIgRCYagI3+/uoLE1Dgde+J5Xy5/+1&#13;&#10;tLuGc225W5Ry1B4JwIZjsUgaAiEQAiEQAiEQAiEQAtNBYJnLDs14TUvgxWR0oVNKCIRACIRACIRA&#13;&#10;CIRACIRACCwkgWUGX5YaTluZRp2mzUbRJwRCIARCIARCIARCIASmjcAyg6+lrkkcKI1p1GmgpojY&#13;&#10;IRACIRACIRACIRACIXCTIbDM4OsmQyKKhkAIhEAIhEAIhEAIhEAIhMA8EkjwNY9w89EhEAIhEAIh&#13;&#10;EAIhEAIhEAIh0Agk+GokcgyBEAiBEAiBEAiBEAiBEAiBeSSQ4Gse4eajQyAEQiAEQiAEQiAEQiAE&#13;&#10;QqARSPDVSOQYAiEQAiEQAiEQAiEQAiEQAvNIIMHXPMLNR4dACIRACIRACIRACIRACIRAIzDnwde/&#13;&#10;jT5x/21K2XTN9i+uP95+uVJesm0pd17x+nN5FwIhEAIhEAIhEAIhEAIhEAI3BQJzHnyteKtSXrtT&#13;&#10;KZ98bil3GAVb42WzUUD2qoeX8qC1x8/euPcbr17K5a8v5X6r3bi/z1+FQAiEQAiEQAiEQAiEQAiE&#13;&#10;wEISmPPgqwl/838r5ezntN/m/rjKCqWsPHqttPzcf3Y+MQRCIARCIARCIARCIARCIATmmsC8BV9/&#13;&#10;/l+lbLDqtcsMlyb087cu5acHlfLHw0u59LWlPOye195teeIVB5ey/QbX//Vp+5Ry8YGl7PfvpRy3&#13;&#10;17Xn3/fEUi4anUsJgRAIgRAIgRAIgRAIgRAIgZ4JzFvw9Z7zS7nqT6W8csdS1rnjZAQCrIN3LuXm&#13;&#10;/72Uz/3w2lmsU59eysZLSjnqvFKWu0Up7927lP8xmkV77CbXBmIfu3AUgF157cunfutnoyWOF3uX&#13;&#10;EgIhEAIhEAIhEAIhEAIhEAL9Epi34OvvI523O6KUm42Onxo9/zWpvGgUfP3pb6Ws8qJSdjqmlPVe&#13;&#10;de1dh+1aipmzPY8vZfn/OQrARrNbx+wxesbrt6Uc8NHRcsZRsHXYuf917+i43ymTPj3nQiAEQiAE&#13;&#10;QiAEQiAEQiAEQqAfAqM5p/krl/yqlNefVcrLdyjl6FHwND5DdYvRf77VzUv5y/8u5cuj4KuV/xxF&#13;&#10;bUtuf+1vZ11UymnfLmXn+5Ti/LajYC4lBEIgBEIgBEIgBEIgBEIgBIZIYN5mvhqM151ZyvdHQdiT&#13;&#10;Nytlw9Xb2WsDL7/97/9byv/5f9e/vn55KZ8dLUFs5YuXXvvOfVdf087mGAIhEAIhEAIhEAIhEAIh&#13;&#10;EALDIjCvM18NxTZvLeXHryvlRaPv/2rl938t5f/+57XB1xaHtrOlrLXS9e/tZvjGXUq57DfXzoZ5&#13;&#10;Hmz7I6+/7t2tR7NnKSEQAiEQAiEQAiEQAiEQAiHQO4F5n/kC4NejGatnnFjKf/MA2FixrPBOtynl&#13;&#10;nNEzYZYWvmPPa3czfNaW19509rOvPW5+SCknfb2UrdYtZbcNrz13wRXXHg/YvpRt1r/2fX6GQAiE&#13;&#10;QAiEQAiEQAiEQAiEQK8E5i34spRwvLz/q9fuaOjcf45mvJQnnFDKV35SyubrjIKrp5SyxyajQOyS&#13;&#10;Ul7w4VL2H82S3X3l0Rc2n1HKb/5cylPfX8o1o805jt2rFM+LXfmHUs4f/e09Vi3FjFhKCIRACIRA&#13;&#10;CIRACIRACIRACPRM4GZ/H5WlCfg/913a1bm5Ziv51W43Wpp49fWf92+jsND5v/2fpZ+zaYcZNbsj&#13;&#10;/jPlb0f9M3fn3hAIgRAIgRAIgRAIgRAIgRD41wiM5pAWv5glGw+8SPT/RrNjXuNl0rm/jnZLTAmB&#13;&#10;EAiBEAiBEAiBEAiBEAiB3gnM27LD3hWPfCEQAiEQAiEQAiEQAiEQAiGwkAQSfC0k7fyvEAiBEAiB&#13;&#10;EAiBEAiBEAiBmyyBBF83WdNH8RAIgRAIgRAIgRAIgRAIgYUkkOBrIWnnf4VACIRACIRACIRACIRA&#13;&#10;CNxkCST4usmaPoqHQAiEQAiEQAiEQAiEQAgsJIEEXwtJO/8rBEIgBEIgBEIgBEIgBELgJktgmcHX&#13;&#10;6Cu0pq5Mo05TZ6QoFAIhEAIhEAIhEAIhEAJTRmCZwdeSO0yZxiN1plGn6bNSNAqBEAiBEAiBEAiB&#13;&#10;EAiB6SKwzODrwB1LWe4W06M0XeiUEgIhEAIhEAIhEAIhEAIhEAILSWCZwdfuG5Vy1B6lrDGaARvy&#13;&#10;cj2y04EudEoJgRAIgRAIgRAIgRAIgRAIgYUkcLO/j8pC/sP8rxAIgRAIgRAIgRAIgRAIgRC4KRJY&#13;&#10;5szXTRFKdA6BEAiBEAiBEAiBEAiBEAiBuSaQ4GuuiebzQiAEQiAEQiAEQiAEQiAEQmACgQRfE6Dk&#13;&#10;VAiEQAiEQAiEQAiEQAiEQAjMNYEEX3NNNJ8XAiEQAiEQAiEQAiEQAiEQAhMIJPiaACWnQiAEQiAE&#13;&#10;QiAEQiAEQiAEQmCuCST4mmui+bwQCIEQCIEQCIEQCIEQCIEQmEAgwdcEKDkVAiEQAiEQAiEQAiEQ&#13;&#10;AiEQAnNNIMHXXBPN54VACIRACIRACIRACIRACITABAIJviZAyakQCIEQCIEQCIEQCIEQCIEQmGsC&#13;&#10;Cb7mmmg+LwRCIARCIARCIARCIARCIAQmEEjwNQFKToVACIRACIRACIRACIRACITAXBNI8DXXRPN5&#13;&#10;IRACIRACIRACIRACIRACITCBQIKvCVByKgRCIARCIARCIARCIARCIATmmkCCr7kmms8LgRAIgRAI&#13;&#10;gRAIgRAIgRAIgQkEEnxNgJJTIRACIRACIRACIRACIRACITDXBBJ8zTXRfF4IhEAIhEAIhEAIhEAI&#13;&#10;hEAITCCQ4GsClJwKgRAIgRAIgRAIgRAIgRAIgbkm8P8BA/K2ddUp/8QAAAAASUVORK5CYIJQSwME&#13;&#10;FAAGAAgAAAAhAOmJhKTlAAAADgEAAA8AAABkcnMvZG93bnJldi54bWxMj09vgkAQxe9N+h0206S3&#13;&#10;umDFIrIYY/+cTJNqE+NthBGI7C5hV8Bv3+mpvUwyeW/evF+6GnUjeupcbY2CcBKAIJPbojalgu/9&#13;&#10;+1MMwnk0BTbWkIIbOVhl93cpJoUdzBf1O18KDjEuQQWV920ipcsr0ugmtiXD2tl2Gj2vXSmLDgcO&#13;&#10;142cBsFcaqwNf6iwpU1F+WV31Qo+BhzWz+Fbv72cN7fjPvo8bENS6vFhfF3yWC9BeBr93wX8MnB/&#13;&#10;yLjYyV5N4USjII4W7FQQzZiL9UUwZZ6TgvlLPAOZpfI/RvYDAAD//wMAUEsDBBQABgAIAAAAIQCq&#13;&#10;Jg6+vAAAACEBAAAZAAAAZHJzL19yZWxzL2Uyb0RvYy54bWwucmVsc4SPQWrDMBBF94XcQcw+lp1F&#13;&#10;KMWyN6HgbUgOMEhjWcQaCUkt9e0jyCaBQJfzP/89ph///Cp+KWUXWEHXtCCIdTCOrYLr5Xv/CSIX&#13;&#10;ZINrYFKwUYZx2H30Z1qx1FFeXMyiUjgrWEqJX1JmvZDH3IRIXJs5JI+lnsnKiPqGluShbY8yPTNg&#13;&#10;eGGKyShIk+lAXLZYzf+zwzw7TaegfzxxeaOQzld3BWKyVBR4Mg4fYddEtiCHXr48NtwBAAD//wMA&#13;&#10;UEsBAi0AFAAGAAgAAAAhALGCZ7YKAQAAEwIAABMAAAAAAAAAAAAAAAAAAAAAAFtDb250ZW50X1R5&#13;&#10;cGVzXS54bWxQSwECLQAUAAYACAAAACEAOP0h/9YAAACUAQAACwAAAAAAAAAAAAAAAAA7AQAAX3Jl&#13;&#10;bHMvLnJlbHNQSwECLQAUAAYACAAAACEAba4GrhADAAB7BwAADgAAAAAAAAAAAAAAAAA6AgAAZHJz&#13;&#10;L2Uyb0RvYy54bWxQSwECLQAKAAAAAAAAACEAtxY17mWrAQBlqwEAFAAAAAAAAAAAAAAAAAB2BQAA&#13;&#10;ZHJzL21lZGlhL2ltYWdlMS5wbmdQSwECLQAUAAYACAAAACEA6YmEpOUAAAAOAQAADwAAAAAAAAAA&#13;&#10;AAAAAAANsQEAZHJzL2Rvd25yZXYueG1sUEsBAi0AFAAGAAgAAAAhAKomDr68AAAAIQEAABkAAAAA&#13;&#10;AAAAAAAAAAAAH7IBAGRycy9fcmVscy9lMm9Eb2MueG1sLnJlbHNQSwUGAAAAAAYABgB8AQAAErMB&#13;&#10;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creenshot_base.png" o:spid="_x0000_s1027" type="#_x0000_t75" style="position:absolute;left:6585;width:38702;height:3587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VRNvzgAAAOgAAAAPAAAAZHJzL2Rvd25yZXYueG1sRI/BSgMx&#13;&#10;EIbvQt8hjNCbzW6rbtk2LWIRvQhtFXsdNmOydjNZkthu394IgpeBmZ//G77lenCdOFGIrWcF5aQA&#13;&#10;Qdx43bJR8P72dDMHEROyxs4zKbhQhPVqdLXEWvsz7+i0T0ZkCMcaFdiU+lrK2FhyGCe+J87Zpw8O&#13;&#10;U16DkTrgOcNdJ6dFcS8dtpw/WOzp0VJz3H87BbIfzFd43ppdsh9ldTmE182hUmp8PWwWeTwsQCQa&#13;&#10;0n/jD/Gis0NRzarbcj69g1+xfAC5+gEAAP//AwBQSwECLQAUAAYACAAAACEA2+H2y+4AAACFAQAA&#13;&#10;EwAAAAAAAAAAAAAAAAAAAAAAW0NvbnRlbnRfVHlwZXNdLnhtbFBLAQItABQABgAIAAAAIQBa9Cxb&#13;&#10;vwAAABUBAAALAAAAAAAAAAAAAAAAAB8BAABfcmVscy8ucmVsc1BLAQItABQABgAIAAAAIQCBVRNv&#13;&#10;zgAAAOgAAAAPAAAAAAAAAAAAAAAAAAcCAABkcnMvZG93bnJldi54bWxQSwUGAAAAAAMAAwC3AAAA&#13;&#10;AgMAAAAA&#13;&#10;" strokeweight="1pt">
                  <v:stroke miterlimit="4"/>
                  <v:imagedata r:id="rId6" o:title=""/>
                </v:shape>
                <v:rect id="Shape 1073741826" o:spid="_x0000_s1028" style="position:absolute;top:36638;width:51873;height:30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QqE6zQAAAOgAAAAPAAAAZHJzL2Rvd25yZXYueG1sRI/BSgMx&#13;&#10;EIbvQt8hTMGbTbbKbrttWqRFUDy12vuwGTeLm8mSxHb16Y0g9DIw8/N/w7fejq4XZwqx86yhmCkQ&#13;&#10;xI03Hbca3t+e7hYgYkI22HsmDd8UYbuZ3KyxNv7CBzofUysyhGONGmxKQy1lbCw5jDM/EOfswweH&#13;&#10;Ka+hlSbgJcNdL+dKldJhx/mDxYF2lprP45fTUKnlz3JfBvt6UiXt2pcTNVxofTsd96s8HlcgEo3p&#13;&#10;2vhHPJvsoKr76qFYzEv4E8sHkJtfAAAA//8DAFBLAQItABQABgAIAAAAIQDb4fbL7gAAAIUBAAAT&#13;&#10;AAAAAAAAAAAAAAAAAAAAAABbQ29udGVudF9UeXBlc10ueG1sUEsBAi0AFAAGAAgAAAAhAFr0LFu/&#13;&#10;AAAAFQEAAAsAAAAAAAAAAAAAAAAAHwEAAF9yZWxzLy5yZWxzUEsBAi0AFAAGAAgAAAAhAAJCoTrN&#13;&#10;AAAA6AAAAA8AAAAAAAAAAAAAAAAABwIAAGRycy9kb3ducmV2LnhtbFBLBQYAAAAAAwADALcAAAAB&#13;&#10;AwAAAAA=&#13;&#10;" filled="f" stroked="f" strokeweight="1pt">
                  <v:stroke miterlimit="4"/>
                  <v:textbox inset="6pt,6pt,6pt,6pt">
                    <w:txbxContent>
                      <w:p w14:paraId="6D8B2770" w14:textId="77777777" w:rsidR="00751E43" w:rsidRDefault="00751E43" w:rsidP="00751E43">
                        <w:pPr>
                          <w:pStyle w:val="Caption"/>
                          <w:jc w:val="center"/>
                        </w:pPr>
                        <w:r>
                          <w:t>Figure 1: Screenshot of the decision screen</w:t>
                        </w:r>
                      </w:p>
                    </w:txbxContent>
                  </v:textbox>
                </v:rect>
                <w10:wrap type="topAndBottom" anchorx="margin" anchory="line"/>
              </v:group>
            </w:pict>
          </mc:Fallback>
        </mc:AlternateContent>
      </w:r>
    </w:p>
    <w:p w14:paraId="5B56BCA6" w14:textId="77777777" w:rsidR="00751E43" w:rsidRDefault="00751E43" w:rsidP="00751E43">
      <w:pPr>
        <w:pStyle w:val="Body"/>
        <w:jc w:val="both"/>
        <w:rPr>
          <w:sz w:val="24"/>
          <w:szCs w:val="24"/>
        </w:rPr>
      </w:pPr>
    </w:p>
    <w:p w14:paraId="29900CE4" w14:textId="77777777" w:rsidR="00751E43" w:rsidRDefault="00751E43" w:rsidP="00751E43">
      <w:pPr>
        <w:pStyle w:val="Body"/>
        <w:jc w:val="both"/>
        <w:rPr>
          <w:sz w:val="24"/>
          <w:szCs w:val="24"/>
        </w:rPr>
      </w:pPr>
    </w:p>
    <w:p w14:paraId="164B3F7A" w14:textId="77777777" w:rsidR="00751E43" w:rsidRDefault="00751E43" w:rsidP="00751E43">
      <w:pPr>
        <w:pStyle w:val="Body"/>
        <w:jc w:val="both"/>
        <w:rPr>
          <w:sz w:val="24"/>
          <w:szCs w:val="24"/>
        </w:rPr>
      </w:pPr>
      <w:r>
        <w:rPr>
          <w:sz w:val="24"/>
          <w:szCs w:val="24"/>
        </w:rPr>
        <w:t xml:space="preserve">Once you submit your minimum acceptable offer and search effort, the computer randomly determines using your search effort level whether you receive an offer. If you receive an </w:t>
      </w:r>
      <w:r>
        <w:rPr>
          <w:sz w:val="24"/>
          <w:szCs w:val="24"/>
        </w:rPr>
        <w:lastRenderedPageBreak/>
        <w:t xml:space="preserve">offer, the offer will be randomly selected between 1 and 100 Points, with every integer value having the same chance to be selected. </w:t>
      </w:r>
    </w:p>
    <w:p w14:paraId="5FCEEB15" w14:textId="77777777" w:rsidR="00751E43" w:rsidRDefault="00751E43" w:rsidP="00751E43">
      <w:pPr>
        <w:pStyle w:val="Body"/>
        <w:jc w:val="both"/>
        <w:rPr>
          <w:sz w:val="24"/>
          <w:szCs w:val="24"/>
        </w:rPr>
      </w:pPr>
    </w:p>
    <w:p w14:paraId="201D7493" w14:textId="77777777" w:rsidR="00751E43" w:rsidRDefault="00751E43" w:rsidP="00751E43">
      <w:pPr>
        <w:pStyle w:val="Body"/>
        <w:jc w:val="both"/>
        <w:rPr>
          <w:sz w:val="24"/>
          <w:szCs w:val="24"/>
        </w:rPr>
      </w:pPr>
      <w:r>
        <w:rPr>
          <w:sz w:val="24"/>
          <w:szCs w:val="24"/>
        </w:rPr>
        <w:t xml:space="preserve">Then, there are </w:t>
      </w:r>
      <w:r>
        <w:rPr>
          <w:b/>
          <w:bCs/>
          <w:sz w:val="24"/>
          <w:szCs w:val="24"/>
        </w:rPr>
        <w:t>three</w:t>
      </w:r>
      <w:r>
        <w:rPr>
          <w:sz w:val="24"/>
          <w:szCs w:val="24"/>
        </w:rPr>
        <w:t xml:space="preserve"> possible outcomes:</w:t>
      </w:r>
    </w:p>
    <w:p w14:paraId="250DED1E" w14:textId="77777777" w:rsidR="00751E43" w:rsidRDefault="00751E43" w:rsidP="00751E43">
      <w:pPr>
        <w:pStyle w:val="Body"/>
        <w:jc w:val="both"/>
        <w:rPr>
          <w:sz w:val="24"/>
          <w:szCs w:val="24"/>
        </w:rPr>
      </w:pPr>
    </w:p>
    <w:p w14:paraId="224E56D7" w14:textId="77777777" w:rsidR="00751E43" w:rsidRDefault="00751E43" w:rsidP="00751E43">
      <w:pPr>
        <w:pStyle w:val="Body"/>
        <w:numPr>
          <w:ilvl w:val="0"/>
          <w:numId w:val="2"/>
        </w:numPr>
        <w:jc w:val="both"/>
        <w:rPr>
          <w:sz w:val="24"/>
          <w:szCs w:val="24"/>
        </w:rPr>
      </w:pPr>
      <w:r>
        <w:rPr>
          <w:b/>
          <w:bCs/>
          <w:sz w:val="24"/>
          <w:szCs w:val="24"/>
        </w:rPr>
        <w:t>You do not receive an offer.</w:t>
      </w:r>
      <w:r>
        <w:rPr>
          <w:sz w:val="24"/>
          <w:szCs w:val="24"/>
        </w:rPr>
        <w:t xml:space="preserve"> Then, with 95% chance the Round continues to the next </w:t>
      </w:r>
      <w:proofErr w:type="gramStart"/>
      <w:r>
        <w:rPr>
          <w:sz w:val="24"/>
          <w:szCs w:val="24"/>
        </w:rPr>
        <w:t>Period</w:t>
      </w:r>
      <w:proofErr w:type="gramEnd"/>
      <w:r>
        <w:rPr>
          <w:sz w:val="24"/>
          <w:szCs w:val="24"/>
        </w:rPr>
        <w:t xml:space="preserve"> and you will search again. You will be asked to make new decisions again. With 5% chance the Round ends here.</w:t>
      </w:r>
      <w:r>
        <w:rPr>
          <w:sz w:val="24"/>
          <w:szCs w:val="24"/>
        </w:rPr>
        <w:br/>
      </w:r>
    </w:p>
    <w:p w14:paraId="32663FC3" w14:textId="77777777" w:rsidR="00751E43" w:rsidRDefault="00751E43" w:rsidP="00751E43">
      <w:pPr>
        <w:pStyle w:val="Body"/>
        <w:numPr>
          <w:ilvl w:val="0"/>
          <w:numId w:val="2"/>
        </w:numPr>
        <w:jc w:val="both"/>
        <w:rPr>
          <w:sz w:val="24"/>
          <w:szCs w:val="24"/>
        </w:rPr>
      </w:pPr>
      <w:r>
        <w:rPr>
          <w:b/>
          <w:bCs/>
          <w:sz w:val="24"/>
          <w:szCs w:val="24"/>
        </w:rPr>
        <w:t xml:space="preserve">You receive an unacceptable offer: </w:t>
      </w:r>
      <w:r>
        <w:rPr>
          <w:sz w:val="24"/>
          <w:szCs w:val="24"/>
        </w:rPr>
        <w:t xml:space="preserve">it is below </w:t>
      </w:r>
      <w:proofErr w:type="gramStart"/>
      <w:r>
        <w:rPr>
          <w:sz w:val="24"/>
          <w:szCs w:val="24"/>
        </w:rPr>
        <w:t>you</w:t>
      </w:r>
      <w:proofErr w:type="gramEnd"/>
      <w:r>
        <w:rPr>
          <w:sz w:val="24"/>
          <w:szCs w:val="24"/>
        </w:rPr>
        <w:t xml:space="preserve"> minimum acceptable offer. Then, with 95% chance the Round continues to the next </w:t>
      </w:r>
      <w:proofErr w:type="gramStart"/>
      <w:r>
        <w:rPr>
          <w:sz w:val="24"/>
          <w:szCs w:val="24"/>
        </w:rPr>
        <w:t>Period</w:t>
      </w:r>
      <w:proofErr w:type="gramEnd"/>
      <w:r>
        <w:rPr>
          <w:sz w:val="24"/>
          <w:szCs w:val="24"/>
        </w:rPr>
        <w:t xml:space="preserve"> and you will search again. You will be asked to make new decisions again. With 5% chance the Round ends here.</w:t>
      </w:r>
      <w:r>
        <w:rPr>
          <w:sz w:val="24"/>
          <w:szCs w:val="24"/>
        </w:rPr>
        <w:br/>
      </w:r>
    </w:p>
    <w:p w14:paraId="17A8E486" w14:textId="77777777" w:rsidR="00751E43" w:rsidRDefault="00751E43" w:rsidP="00751E43">
      <w:pPr>
        <w:pStyle w:val="Body"/>
        <w:numPr>
          <w:ilvl w:val="0"/>
          <w:numId w:val="2"/>
        </w:numPr>
        <w:jc w:val="both"/>
        <w:rPr>
          <w:sz w:val="24"/>
          <w:szCs w:val="24"/>
        </w:rPr>
      </w:pPr>
      <w:r>
        <w:rPr>
          <w:b/>
          <w:bCs/>
          <w:sz w:val="24"/>
          <w:szCs w:val="24"/>
        </w:rPr>
        <w:t xml:space="preserve">You receive an acceptable offer: </w:t>
      </w:r>
      <w:r>
        <w:rPr>
          <w:sz w:val="24"/>
          <w:szCs w:val="24"/>
        </w:rPr>
        <w:t xml:space="preserve">it is above or equal to your minimum acceptable offer. Then, you accept this </w:t>
      </w:r>
      <w:proofErr w:type="gramStart"/>
      <w:r>
        <w:rPr>
          <w:sz w:val="24"/>
          <w:szCs w:val="24"/>
        </w:rPr>
        <w:t>offer</w:t>
      </w:r>
      <w:proofErr w:type="gramEnd"/>
      <w:r>
        <w:rPr>
          <w:sz w:val="24"/>
          <w:szCs w:val="24"/>
        </w:rPr>
        <w:t xml:space="preserve"> and your search is over. There are no other decisions to be made in this Round. Your payoff will be equal to the value of the offer for the remaining Periods of this Round. The number of remaining Periods is randomly determined based on the following rule: after each Period, there is a 95% chance that the Round continues to the next Period and a 5% chance that the </w:t>
      </w:r>
      <w:proofErr w:type="gramStart"/>
      <w:r>
        <w:rPr>
          <w:sz w:val="24"/>
          <w:szCs w:val="24"/>
        </w:rPr>
        <w:t>Round</w:t>
      </w:r>
      <w:proofErr w:type="gramEnd"/>
      <w:r>
        <w:rPr>
          <w:sz w:val="24"/>
          <w:szCs w:val="24"/>
        </w:rPr>
        <w:t xml:space="preserve"> ends.</w:t>
      </w:r>
    </w:p>
    <w:p w14:paraId="4553A380" w14:textId="77777777" w:rsidR="00751E43" w:rsidRDefault="00751E43" w:rsidP="00751E43">
      <w:pPr>
        <w:pStyle w:val="Body"/>
        <w:jc w:val="both"/>
        <w:rPr>
          <w:sz w:val="24"/>
          <w:szCs w:val="24"/>
        </w:rPr>
      </w:pPr>
    </w:p>
    <w:p w14:paraId="34B42F88" w14:textId="77777777" w:rsidR="00751E43" w:rsidRDefault="00751E43" w:rsidP="00751E43">
      <w:pPr>
        <w:pStyle w:val="Body"/>
        <w:jc w:val="both"/>
        <w:rPr>
          <w:sz w:val="24"/>
          <w:szCs w:val="24"/>
        </w:rPr>
      </w:pPr>
      <w:r>
        <w:rPr>
          <w:sz w:val="24"/>
          <w:szCs w:val="24"/>
        </w:rPr>
        <w:t>You will be informed which of these three outcomes is realized. You will see on the screen for 40 seconds:</w:t>
      </w:r>
    </w:p>
    <w:p w14:paraId="7F903990" w14:textId="77777777" w:rsidR="00751E43" w:rsidRDefault="00751E43" w:rsidP="00751E43">
      <w:pPr>
        <w:pStyle w:val="Body"/>
        <w:numPr>
          <w:ilvl w:val="0"/>
          <w:numId w:val="4"/>
        </w:numPr>
        <w:jc w:val="both"/>
        <w:rPr>
          <w:sz w:val="24"/>
          <w:szCs w:val="24"/>
        </w:rPr>
      </w:pPr>
      <w:r>
        <w:rPr>
          <w:sz w:val="24"/>
          <w:szCs w:val="24"/>
        </w:rPr>
        <w:t xml:space="preserve">whether you have received an offer, </w:t>
      </w:r>
    </w:p>
    <w:p w14:paraId="5AFD3C40" w14:textId="77777777" w:rsidR="00751E43" w:rsidRDefault="00751E43" w:rsidP="00751E43">
      <w:pPr>
        <w:pStyle w:val="Body"/>
        <w:numPr>
          <w:ilvl w:val="0"/>
          <w:numId w:val="4"/>
        </w:numPr>
        <w:jc w:val="both"/>
        <w:rPr>
          <w:sz w:val="24"/>
          <w:szCs w:val="24"/>
        </w:rPr>
      </w:pPr>
      <w:r>
        <w:rPr>
          <w:sz w:val="24"/>
          <w:szCs w:val="24"/>
        </w:rPr>
        <w:t xml:space="preserve">if yes, what the value of the offer was, and </w:t>
      </w:r>
      <w:proofErr w:type="gramStart"/>
      <w:r>
        <w:rPr>
          <w:sz w:val="24"/>
          <w:szCs w:val="24"/>
        </w:rPr>
        <w:t>whether or not</w:t>
      </w:r>
      <w:proofErr w:type="gramEnd"/>
      <w:r>
        <w:rPr>
          <w:sz w:val="24"/>
          <w:szCs w:val="24"/>
        </w:rPr>
        <w:t xml:space="preserve"> the value was at least as large as your minimum acceptable offer,</w:t>
      </w:r>
    </w:p>
    <w:p w14:paraId="3FFD55AA" w14:textId="77777777" w:rsidR="00751E43" w:rsidRDefault="00751E43" w:rsidP="00751E43">
      <w:pPr>
        <w:pStyle w:val="Body"/>
        <w:numPr>
          <w:ilvl w:val="0"/>
          <w:numId w:val="4"/>
        </w:numPr>
        <w:jc w:val="both"/>
        <w:rPr>
          <w:sz w:val="24"/>
          <w:szCs w:val="24"/>
        </w:rPr>
      </w:pPr>
      <w:r>
        <w:rPr>
          <w:sz w:val="24"/>
          <w:szCs w:val="24"/>
        </w:rPr>
        <w:t>your chosen search effort,</w:t>
      </w:r>
    </w:p>
    <w:p w14:paraId="74CC429B" w14:textId="77777777" w:rsidR="00751E43" w:rsidRDefault="00751E43" w:rsidP="00751E43">
      <w:pPr>
        <w:pStyle w:val="Body"/>
        <w:numPr>
          <w:ilvl w:val="0"/>
          <w:numId w:val="4"/>
        </w:numPr>
        <w:jc w:val="both"/>
        <w:rPr>
          <w:sz w:val="24"/>
          <w:szCs w:val="24"/>
        </w:rPr>
      </w:pPr>
      <w:r>
        <w:rPr>
          <w:sz w:val="24"/>
          <w:szCs w:val="24"/>
        </w:rPr>
        <w:t xml:space="preserve">your chosen minimum acceptable offer, </w:t>
      </w:r>
    </w:p>
    <w:p w14:paraId="5B242B12" w14:textId="77777777" w:rsidR="00751E43" w:rsidRDefault="00751E43" w:rsidP="00751E43">
      <w:pPr>
        <w:pStyle w:val="Body"/>
        <w:numPr>
          <w:ilvl w:val="0"/>
          <w:numId w:val="4"/>
        </w:numPr>
        <w:jc w:val="both"/>
        <w:rPr>
          <w:sz w:val="24"/>
          <w:szCs w:val="24"/>
        </w:rPr>
      </w:pPr>
      <w:r>
        <w:rPr>
          <w:sz w:val="24"/>
          <w:szCs w:val="24"/>
        </w:rPr>
        <w:t>the search costs you paid,</w:t>
      </w:r>
    </w:p>
    <w:p w14:paraId="159527A2" w14:textId="77777777" w:rsidR="00751E43" w:rsidRDefault="00751E43" w:rsidP="00751E43">
      <w:pPr>
        <w:pStyle w:val="Body"/>
        <w:numPr>
          <w:ilvl w:val="0"/>
          <w:numId w:val="4"/>
        </w:numPr>
        <w:jc w:val="both"/>
        <w:rPr>
          <w:sz w:val="24"/>
          <w:szCs w:val="24"/>
        </w:rPr>
      </w:pPr>
      <w:r>
        <w:rPr>
          <w:sz w:val="24"/>
          <w:szCs w:val="24"/>
        </w:rPr>
        <w:t>your Points earned from the Period.</w:t>
      </w:r>
    </w:p>
    <w:p w14:paraId="161E4061" w14:textId="77777777" w:rsidR="00751E43" w:rsidRDefault="00751E43" w:rsidP="00751E43">
      <w:pPr>
        <w:pStyle w:val="Body"/>
        <w:jc w:val="both"/>
        <w:rPr>
          <w:sz w:val="24"/>
          <w:szCs w:val="24"/>
        </w:rPr>
      </w:pPr>
    </w:p>
    <w:p w14:paraId="21988A81" w14:textId="77777777" w:rsidR="00751E43" w:rsidRDefault="00751E43" w:rsidP="00751E43">
      <w:pPr>
        <w:pStyle w:val="Body"/>
        <w:jc w:val="both"/>
        <w:rPr>
          <w:sz w:val="24"/>
          <w:szCs w:val="24"/>
        </w:rPr>
      </w:pPr>
      <w:r>
        <w:rPr>
          <w:sz w:val="24"/>
          <w:szCs w:val="24"/>
        </w:rPr>
        <w:t xml:space="preserve">This process is repeated until the Round comes to an end. Your total payoff from this Round will be computed as the </w:t>
      </w:r>
      <w:r>
        <w:rPr>
          <w:b/>
          <w:bCs/>
          <w:sz w:val="24"/>
          <w:szCs w:val="24"/>
        </w:rPr>
        <w:t xml:space="preserve">sum of your Points from all Periods </w:t>
      </w:r>
      <w:r>
        <w:rPr>
          <w:sz w:val="24"/>
          <w:szCs w:val="24"/>
        </w:rPr>
        <w:t>in this Round. The following examples illustrate how your total payoff from a Round is calculated. The numbers in these examples have been chosen for illustration only.</w:t>
      </w:r>
    </w:p>
    <w:p w14:paraId="7406325A" w14:textId="77777777" w:rsidR="00751E43" w:rsidRDefault="00751E43" w:rsidP="00751E43">
      <w:pPr>
        <w:pStyle w:val="Body"/>
        <w:jc w:val="both"/>
        <w:rPr>
          <w:b/>
          <w:bCs/>
          <w:sz w:val="24"/>
          <w:szCs w:val="24"/>
        </w:rPr>
      </w:pPr>
    </w:p>
    <w:p w14:paraId="2CC6AF71" w14:textId="77777777" w:rsidR="00751E43" w:rsidRDefault="00751E43" w:rsidP="00751E43">
      <w:pPr>
        <w:pStyle w:val="Body"/>
        <w:jc w:val="both"/>
        <w:rPr>
          <w:b/>
          <w:bCs/>
          <w:sz w:val="24"/>
          <w:szCs w:val="24"/>
        </w:rPr>
      </w:pPr>
      <w:r>
        <w:rPr>
          <w:b/>
          <w:bCs/>
          <w:sz w:val="24"/>
          <w:szCs w:val="24"/>
        </w:rPr>
        <w:t>Example 3:</w:t>
      </w:r>
    </w:p>
    <w:tbl>
      <w:tblPr>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964"/>
        <w:gridCol w:w="964"/>
        <w:gridCol w:w="963"/>
        <w:gridCol w:w="963"/>
        <w:gridCol w:w="963"/>
        <w:gridCol w:w="963"/>
        <w:gridCol w:w="963"/>
        <w:gridCol w:w="963"/>
        <w:gridCol w:w="963"/>
        <w:gridCol w:w="963"/>
      </w:tblGrid>
      <w:tr w:rsidR="00751E43" w14:paraId="4655F6AD" w14:textId="77777777" w:rsidTr="00350321">
        <w:trPr>
          <w:trHeight w:val="295"/>
          <w:tblHeader/>
        </w:trPr>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D45488F" w14:textId="77777777" w:rsidR="00751E43" w:rsidRDefault="00751E43" w:rsidP="00350321">
            <w:pPr>
              <w:pStyle w:val="TableStyle1"/>
            </w:pPr>
            <w:r>
              <w:rPr>
                <w:rFonts w:eastAsia="Arial Unicode MS" w:cs="Arial Unicode MS"/>
              </w:rPr>
              <w:t>Period</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5FD6CDE"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1</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6464F1A"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2</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25552BD"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3</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E5402A3"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4</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7F6094D"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5</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4CF7989"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6</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67636D7"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7</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022A72E"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8</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C7457B7"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9</w:t>
            </w:r>
          </w:p>
        </w:tc>
      </w:tr>
      <w:tr w:rsidR="00751E43" w14:paraId="7870D731" w14:textId="77777777" w:rsidTr="00350321">
        <w:tblPrEx>
          <w:shd w:val="clear" w:color="auto" w:fill="auto"/>
        </w:tblPrEx>
        <w:trPr>
          <w:trHeight w:val="482"/>
        </w:trPr>
        <w:tc>
          <w:tcPr>
            <w:tcW w:w="963"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AE5139A" w14:textId="77777777" w:rsidR="00751E43" w:rsidRDefault="00751E43" w:rsidP="00350321">
            <w:pPr>
              <w:pStyle w:val="TableStyle1"/>
            </w:pPr>
            <w:r>
              <w:rPr>
                <w:rFonts w:eastAsia="Arial Unicode MS" w:cs="Arial Unicode MS"/>
              </w:rPr>
              <w:t>Search effort</w:t>
            </w:r>
          </w:p>
        </w:tc>
        <w:tc>
          <w:tcPr>
            <w:tcW w:w="963"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12DE318"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30</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86DFC25"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43</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E6EC49F"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56</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A79F5E7"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63</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3DB9FB9"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65</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B8B38FA" w14:textId="77777777" w:rsidR="00751E43" w:rsidRDefault="00751E43" w:rsidP="00350321"/>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7158E35" w14:textId="77777777" w:rsidR="00751E43" w:rsidRDefault="00751E43" w:rsidP="00350321"/>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FD7AB9" w14:textId="77777777" w:rsidR="00751E43" w:rsidRDefault="00751E43" w:rsidP="00350321"/>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759BB3C" w14:textId="77777777" w:rsidR="00751E43" w:rsidRDefault="00751E43" w:rsidP="00350321"/>
        </w:tc>
      </w:tr>
      <w:tr w:rsidR="00751E43" w14:paraId="60FDFE76" w14:textId="77777777" w:rsidTr="00350321">
        <w:tblPrEx>
          <w:shd w:val="clear" w:color="auto" w:fill="auto"/>
        </w:tblPrEx>
        <w:trPr>
          <w:trHeight w:val="479"/>
        </w:trPr>
        <w:tc>
          <w:tcPr>
            <w:tcW w:w="96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BFC704F" w14:textId="77777777" w:rsidR="00751E43" w:rsidRDefault="00751E43" w:rsidP="00350321">
            <w:pPr>
              <w:pStyle w:val="TableStyle1"/>
            </w:pPr>
            <w:r>
              <w:rPr>
                <w:rFonts w:eastAsia="Arial Unicode MS" w:cs="Arial Unicode MS"/>
              </w:rPr>
              <w:t>Search cost</w:t>
            </w:r>
          </w:p>
        </w:tc>
        <w:tc>
          <w:tcPr>
            <w:tcW w:w="96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3E6D43C4"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6</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0CD9178"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8</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9526535"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15</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901A070"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21</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E74A321"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23</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BA31CE8" w14:textId="77777777" w:rsidR="00751E43" w:rsidRDefault="00751E43" w:rsidP="00350321"/>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B98A3C3" w14:textId="77777777" w:rsidR="00751E43" w:rsidRDefault="00751E43" w:rsidP="00350321"/>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9CF1B25" w14:textId="77777777" w:rsidR="00751E43" w:rsidRDefault="00751E43" w:rsidP="00350321"/>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9515A32" w14:textId="77777777" w:rsidR="00751E43" w:rsidRDefault="00751E43" w:rsidP="00350321"/>
        </w:tc>
      </w:tr>
      <w:tr w:rsidR="00751E43" w14:paraId="36706330" w14:textId="77777777" w:rsidTr="00350321">
        <w:tblPrEx>
          <w:shd w:val="clear" w:color="auto" w:fill="auto"/>
        </w:tblPrEx>
        <w:trPr>
          <w:trHeight w:val="295"/>
        </w:trPr>
        <w:tc>
          <w:tcPr>
            <w:tcW w:w="96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0B17EDF4" w14:textId="77777777" w:rsidR="00751E43" w:rsidRDefault="00751E43" w:rsidP="00350321">
            <w:pPr>
              <w:pStyle w:val="TableStyle1"/>
            </w:pPr>
            <w:r>
              <w:rPr>
                <w:rFonts w:eastAsia="Arial Unicode MS" w:cs="Arial Unicode MS"/>
              </w:rPr>
              <w:t>Payoff</w:t>
            </w:r>
          </w:p>
        </w:tc>
        <w:tc>
          <w:tcPr>
            <w:tcW w:w="96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0107180" w14:textId="77777777" w:rsidR="00751E43" w:rsidRDefault="00751E43" w:rsidP="00350321">
            <w:pPr>
              <w:jc w:val="right"/>
            </w:pPr>
            <w:r>
              <w:fldChar w:fldCharType="begin"/>
            </w:r>
            <w:r>
              <w:instrText xml:space="preserve"> = 30-B3 \# "0" \* MERGEFORMAT</w:instrText>
            </w:r>
            <w:r>
              <w:fldChar w:fldCharType="separate"/>
            </w:r>
            <w:r>
              <w:rPr>
                <w:rFonts w:ascii="Helvetica Neue" w:hAnsi="Helvetica Neue" w:cs="Arial Unicode MS"/>
                <w:color w:val="000000"/>
                <w:sz w:val="20"/>
                <w:szCs w:val="20"/>
                <w14:textOutline w14:w="0" w14:cap="flat" w14:cmpd="sng" w14:algn="ctr">
                  <w14:noFill/>
                  <w14:prstDash w14:val="solid"/>
                  <w14:bevel/>
                </w14:textOutline>
              </w:rPr>
              <w:t>24</w:t>
            </w:r>
            <w: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DEF666" w14:textId="77777777" w:rsidR="00751E43" w:rsidRDefault="00751E43" w:rsidP="00350321">
            <w:pPr>
              <w:jc w:val="right"/>
            </w:pPr>
            <w:r>
              <w:fldChar w:fldCharType="begin"/>
            </w:r>
            <w:r>
              <w:instrText xml:space="preserve"> = 30-C3 \# "0" \* MERGEFORMAT</w:instrText>
            </w:r>
            <w:r>
              <w:fldChar w:fldCharType="separate"/>
            </w:r>
            <w:r>
              <w:rPr>
                <w:rFonts w:ascii="Helvetica Neue" w:hAnsi="Helvetica Neue" w:cs="Arial Unicode MS"/>
                <w:color w:val="000000"/>
                <w:sz w:val="20"/>
                <w:szCs w:val="20"/>
                <w14:textOutline w14:w="0" w14:cap="flat" w14:cmpd="sng" w14:algn="ctr">
                  <w14:noFill/>
                  <w14:prstDash w14:val="solid"/>
                  <w14:bevel/>
                </w14:textOutline>
              </w:rPr>
              <w:t>22</w:t>
            </w:r>
            <w: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19F51B0" w14:textId="77777777" w:rsidR="00751E43" w:rsidRDefault="00751E43" w:rsidP="00350321">
            <w:pPr>
              <w:jc w:val="right"/>
            </w:pPr>
            <w:r>
              <w:fldChar w:fldCharType="begin"/>
            </w:r>
            <w:r>
              <w:instrText xml:space="preserve"> = 30-D3 \# "0" \* MERGEFORMAT</w:instrText>
            </w:r>
            <w:r>
              <w:fldChar w:fldCharType="separate"/>
            </w:r>
            <w:r>
              <w:rPr>
                <w:rFonts w:ascii="Helvetica Neue" w:hAnsi="Helvetica Neue" w:cs="Arial Unicode MS"/>
                <w:color w:val="000000"/>
                <w:sz w:val="20"/>
                <w:szCs w:val="20"/>
                <w14:textOutline w14:w="0" w14:cap="flat" w14:cmpd="sng" w14:algn="ctr">
                  <w14:noFill/>
                  <w14:prstDash w14:val="solid"/>
                  <w14:bevel/>
                </w14:textOutline>
              </w:rPr>
              <w:t>15</w:t>
            </w:r>
            <w: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80DB457" w14:textId="77777777" w:rsidR="00751E43" w:rsidRDefault="00751E43" w:rsidP="00350321">
            <w:pPr>
              <w:jc w:val="right"/>
            </w:pPr>
            <w:r>
              <w:fldChar w:fldCharType="begin"/>
            </w:r>
            <w:r>
              <w:instrText xml:space="preserve"> = 30-E3 \# "0" \* MERGEFORMAT</w:instrText>
            </w:r>
            <w:r>
              <w:fldChar w:fldCharType="separate"/>
            </w:r>
            <w:r>
              <w:rPr>
                <w:rFonts w:ascii="Helvetica Neue" w:hAnsi="Helvetica Neue" w:cs="Arial Unicode MS"/>
                <w:color w:val="000000"/>
                <w:sz w:val="20"/>
                <w:szCs w:val="20"/>
                <w14:textOutline w14:w="0" w14:cap="flat" w14:cmpd="sng" w14:algn="ctr">
                  <w14:noFill/>
                  <w14:prstDash w14:val="solid"/>
                  <w14:bevel/>
                </w14:textOutline>
              </w:rPr>
              <w:t>9</w:t>
            </w:r>
            <w: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0CC5190" w14:textId="77777777" w:rsidR="00751E43" w:rsidRDefault="00751E43" w:rsidP="00350321">
            <w:pPr>
              <w:jc w:val="right"/>
            </w:pPr>
            <w:r>
              <w:fldChar w:fldCharType="begin"/>
            </w:r>
            <w:r>
              <w:instrText xml:space="preserve"> = 30-F3 \# "0" \* MERGEFORMAT</w:instrText>
            </w:r>
            <w:r>
              <w:fldChar w:fldCharType="separate"/>
            </w:r>
            <w:r>
              <w:rPr>
                <w:rFonts w:ascii="Helvetica Neue" w:hAnsi="Helvetica Neue" w:cs="Arial Unicode MS"/>
                <w:color w:val="000000"/>
                <w:sz w:val="20"/>
                <w:szCs w:val="20"/>
                <w14:textOutline w14:w="0" w14:cap="flat" w14:cmpd="sng" w14:algn="ctr">
                  <w14:noFill/>
                  <w14:prstDash w14:val="solid"/>
                  <w14:bevel/>
                </w14:textOutline>
              </w:rPr>
              <w:t>7</w:t>
            </w:r>
            <w: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961C0A1"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73</w:t>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627A69F"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73</w:t>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A3007A9"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73</w:t>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FA2DFCC"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73</w:t>
            </w:r>
          </w:p>
        </w:tc>
      </w:tr>
    </w:tbl>
    <w:p w14:paraId="1099E642" w14:textId="77777777" w:rsidR="00751E43" w:rsidRDefault="00751E43" w:rsidP="00751E43">
      <w:pPr>
        <w:pStyle w:val="Body"/>
        <w:jc w:val="both"/>
        <w:rPr>
          <w:b/>
          <w:bCs/>
          <w:sz w:val="24"/>
          <w:szCs w:val="24"/>
        </w:rPr>
      </w:pPr>
    </w:p>
    <w:p w14:paraId="7B231FD4" w14:textId="77777777" w:rsidR="00751E43" w:rsidRDefault="00751E43" w:rsidP="00751E43">
      <w:pPr>
        <w:pStyle w:val="Body"/>
        <w:jc w:val="both"/>
        <w:rPr>
          <w:sz w:val="24"/>
          <w:szCs w:val="24"/>
        </w:rPr>
      </w:pPr>
    </w:p>
    <w:p w14:paraId="0D890E84" w14:textId="77777777" w:rsidR="00751E43" w:rsidRDefault="00751E43" w:rsidP="00751E43">
      <w:pPr>
        <w:pStyle w:val="Body"/>
        <w:jc w:val="both"/>
        <w:rPr>
          <w:sz w:val="24"/>
          <w:szCs w:val="24"/>
        </w:rPr>
      </w:pPr>
      <w:r>
        <w:rPr>
          <w:sz w:val="24"/>
          <w:szCs w:val="24"/>
        </w:rPr>
        <w:t xml:space="preserve">In this example, the Round lasted for 9 Periods. The participant searched in the first 5 Periods. In each of these Periods his/her income is equal to 30 minus the search costs. </w:t>
      </w:r>
      <w:r>
        <w:rPr>
          <w:sz w:val="24"/>
          <w:szCs w:val="24"/>
        </w:rPr>
        <w:lastRenderedPageBreak/>
        <w:t xml:space="preserve">He/she accepted an offer in Period 5, the value of the offer is 73. He/she receives this amount from Period 6 on until the end of the Round in Period 9. The total payoffs from this Round are 24 + 22 + 15 + 9 + 7 + 4x73 = </w:t>
      </w:r>
      <w:r>
        <w:rPr>
          <w:b/>
          <w:bCs/>
          <w:sz w:val="24"/>
          <w:szCs w:val="24"/>
        </w:rPr>
        <w:t>369</w:t>
      </w:r>
      <w:r>
        <w:rPr>
          <w:sz w:val="24"/>
          <w:szCs w:val="24"/>
        </w:rPr>
        <w:t>.</w:t>
      </w:r>
    </w:p>
    <w:p w14:paraId="5DFE933A" w14:textId="77777777" w:rsidR="00751E43" w:rsidRDefault="00751E43" w:rsidP="00751E43">
      <w:pPr>
        <w:pStyle w:val="Body"/>
        <w:jc w:val="both"/>
        <w:rPr>
          <w:sz w:val="24"/>
          <w:szCs w:val="24"/>
        </w:rPr>
      </w:pPr>
    </w:p>
    <w:p w14:paraId="0A62F788" w14:textId="77777777" w:rsidR="00751E43" w:rsidRDefault="00751E43" w:rsidP="00751E43">
      <w:pPr>
        <w:pStyle w:val="Body"/>
        <w:jc w:val="both"/>
        <w:rPr>
          <w:b/>
          <w:bCs/>
          <w:sz w:val="24"/>
          <w:szCs w:val="24"/>
        </w:rPr>
      </w:pPr>
      <w:r>
        <w:rPr>
          <w:b/>
          <w:bCs/>
          <w:sz w:val="24"/>
          <w:szCs w:val="24"/>
        </w:rPr>
        <w:t>Example 4:</w:t>
      </w:r>
    </w:p>
    <w:tbl>
      <w:tblPr>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991"/>
        <w:gridCol w:w="613"/>
        <w:gridCol w:w="802"/>
        <w:gridCol w:w="802"/>
        <w:gridCol w:w="803"/>
        <w:gridCol w:w="803"/>
        <w:gridCol w:w="803"/>
        <w:gridCol w:w="803"/>
        <w:gridCol w:w="803"/>
        <w:gridCol w:w="841"/>
        <w:gridCol w:w="765"/>
        <w:gridCol w:w="803"/>
      </w:tblGrid>
      <w:tr w:rsidR="00751E43" w14:paraId="08DCC158" w14:textId="77777777" w:rsidTr="00350321">
        <w:trPr>
          <w:trHeight w:val="295"/>
          <w:tblHeader/>
        </w:trPr>
        <w:tc>
          <w:tcPr>
            <w:tcW w:w="991"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1BEDF9F" w14:textId="77777777" w:rsidR="00751E43" w:rsidRDefault="00751E43" w:rsidP="00350321">
            <w:pPr>
              <w:pStyle w:val="TableStyle1"/>
            </w:pPr>
            <w:r>
              <w:rPr>
                <w:rFonts w:eastAsia="Arial Unicode MS" w:cs="Arial Unicode MS"/>
              </w:rPr>
              <w:t>Period</w:t>
            </w:r>
          </w:p>
        </w:tc>
        <w:tc>
          <w:tcPr>
            <w:tcW w:w="6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295879D"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1</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D807C5C"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2</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52FA598"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3</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FF09FB1"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4</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D2B4395"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5</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FCC95C0"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6</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699D2DF"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7</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63B930C"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8</w:t>
            </w:r>
          </w:p>
        </w:tc>
        <w:tc>
          <w:tcPr>
            <w:tcW w:w="840"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6850BA0"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9</w:t>
            </w:r>
          </w:p>
        </w:tc>
        <w:tc>
          <w:tcPr>
            <w:tcW w:w="76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91BD1EA" w14:textId="77777777" w:rsidR="00751E43" w:rsidRDefault="00751E43" w:rsidP="00350321">
            <w:pPr>
              <w:pStyle w:val="TableStyle1"/>
              <w:jc w:val="center"/>
            </w:pPr>
            <w:r>
              <w:t>…</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B50E137" w14:textId="77777777" w:rsidR="00751E43" w:rsidRDefault="00751E43" w:rsidP="00350321">
            <w:pPr>
              <w:jc w:val="right"/>
            </w:pPr>
            <w:r>
              <w:rPr>
                <w:rFonts w:ascii="Helvetica Neue" w:hAnsi="Helvetica Neue" w:cs="Arial Unicode MS"/>
                <w:b/>
                <w:bCs/>
                <w:color w:val="000000"/>
                <w:sz w:val="20"/>
                <w:szCs w:val="20"/>
                <w14:textOutline w14:w="0" w14:cap="flat" w14:cmpd="sng" w14:algn="ctr">
                  <w14:noFill/>
                  <w14:prstDash w14:val="solid"/>
                  <w14:bevel/>
                </w14:textOutline>
              </w:rPr>
              <w:t>23</w:t>
            </w:r>
          </w:p>
        </w:tc>
      </w:tr>
      <w:tr w:rsidR="00751E43" w14:paraId="1BB8901C" w14:textId="77777777" w:rsidTr="00350321">
        <w:tblPrEx>
          <w:shd w:val="clear" w:color="auto" w:fill="auto"/>
        </w:tblPrEx>
        <w:trPr>
          <w:trHeight w:val="482"/>
        </w:trPr>
        <w:tc>
          <w:tcPr>
            <w:tcW w:w="991"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7F1EF97" w14:textId="77777777" w:rsidR="00751E43" w:rsidRDefault="00751E43" w:rsidP="00350321">
            <w:pPr>
              <w:pStyle w:val="TableStyle1"/>
            </w:pPr>
            <w:r>
              <w:rPr>
                <w:rFonts w:eastAsia="Arial Unicode MS" w:cs="Arial Unicode MS"/>
              </w:rPr>
              <w:t>Search effort</w:t>
            </w:r>
          </w:p>
        </w:tc>
        <w:tc>
          <w:tcPr>
            <w:tcW w:w="614"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781242F"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73</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055FEFB"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53</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E23D035"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62</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EF73FD2"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40</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582877"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73</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7153A83"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62</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472B944"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78</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03A1AFA"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72</w:t>
            </w:r>
          </w:p>
        </w:tc>
        <w:tc>
          <w:tcPr>
            <w:tcW w:w="840"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29C848" w14:textId="77777777" w:rsidR="00751E43" w:rsidRDefault="00751E43" w:rsidP="00350321"/>
        </w:tc>
        <w:tc>
          <w:tcPr>
            <w:tcW w:w="76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DF5355E" w14:textId="77777777" w:rsidR="00751E43" w:rsidRDefault="00751E43" w:rsidP="00350321"/>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30D2E5E" w14:textId="77777777" w:rsidR="00751E43" w:rsidRDefault="00751E43" w:rsidP="00350321"/>
        </w:tc>
      </w:tr>
      <w:tr w:rsidR="00751E43" w14:paraId="5ACF3CD1" w14:textId="77777777" w:rsidTr="00350321">
        <w:tblPrEx>
          <w:shd w:val="clear" w:color="auto" w:fill="auto"/>
        </w:tblPrEx>
        <w:trPr>
          <w:trHeight w:val="479"/>
        </w:trPr>
        <w:tc>
          <w:tcPr>
            <w:tcW w:w="991"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27D5259" w14:textId="77777777" w:rsidR="00751E43" w:rsidRDefault="00751E43" w:rsidP="00350321">
            <w:pPr>
              <w:pStyle w:val="TableStyle1"/>
            </w:pPr>
            <w:r>
              <w:rPr>
                <w:rFonts w:eastAsia="Arial Unicode MS" w:cs="Arial Unicode MS"/>
              </w:rPr>
              <w:t>Search cost</w:t>
            </w:r>
          </w:p>
        </w:tc>
        <w:tc>
          <w:tcPr>
            <w:tcW w:w="6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CCCE171"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33</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AF1A656"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13</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386F580"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20</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B851B8D"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8</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C7EA100"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33</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0F3605C"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20</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3C4575B"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42</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E57FECC"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32</w:t>
            </w:r>
          </w:p>
        </w:tc>
        <w:tc>
          <w:tcPr>
            <w:tcW w:w="8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0D6BB0D" w14:textId="77777777" w:rsidR="00751E43" w:rsidRDefault="00751E43" w:rsidP="00350321"/>
        </w:tc>
        <w:tc>
          <w:tcPr>
            <w:tcW w:w="7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8D2C95A" w14:textId="77777777" w:rsidR="00751E43" w:rsidRDefault="00751E43" w:rsidP="00350321"/>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9833D31" w14:textId="77777777" w:rsidR="00751E43" w:rsidRDefault="00751E43" w:rsidP="00350321"/>
        </w:tc>
      </w:tr>
      <w:tr w:rsidR="00751E43" w14:paraId="29F4DA6D" w14:textId="77777777" w:rsidTr="00350321">
        <w:tblPrEx>
          <w:shd w:val="clear" w:color="auto" w:fill="auto"/>
        </w:tblPrEx>
        <w:trPr>
          <w:trHeight w:val="295"/>
        </w:trPr>
        <w:tc>
          <w:tcPr>
            <w:tcW w:w="991"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B5D0AB8" w14:textId="77777777" w:rsidR="00751E43" w:rsidRDefault="00751E43" w:rsidP="00350321">
            <w:pPr>
              <w:pStyle w:val="TableStyle1"/>
            </w:pPr>
            <w:r>
              <w:rPr>
                <w:rFonts w:eastAsia="Arial Unicode MS" w:cs="Arial Unicode MS"/>
              </w:rPr>
              <w:t>Payoff</w:t>
            </w:r>
          </w:p>
        </w:tc>
        <w:tc>
          <w:tcPr>
            <w:tcW w:w="6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B712B28" w14:textId="77777777" w:rsidR="00751E43" w:rsidRDefault="00751E43" w:rsidP="00350321">
            <w:pPr>
              <w:jc w:val="right"/>
            </w:pPr>
            <w:r>
              <w:fldChar w:fldCharType="begin"/>
            </w:r>
            <w:r>
              <w:instrText xml:space="preserve"> = 30-B3 \# "0" \* MERGEFORMAT</w:instrText>
            </w:r>
            <w:r>
              <w:fldChar w:fldCharType="separate"/>
            </w:r>
            <w:r>
              <w:rPr>
                <w:rFonts w:ascii="Helvetica Neue" w:hAnsi="Helvetica Neue" w:cs="Arial Unicode MS"/>
                <w:color w:val="000000"/>
                <w:sz w:val="20"/>
                <w:szCs w:val="20"/>
                <w14:textOutline w14:w="0" w14:cap="flat" w14:cmpd="sng" w14:algn="ctr">
                  <w14:noFill/>
                  <w14:prstDash w14:val="solid"/>
                  <w14:bevel/>
                </w14:textOutline>
              </w:rPr>
              <w:t>-3</w:t>
            </w:r>
            <w: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F91701A" w14:textId="77777777" w:rsidR="00751E43" w:rsidRDefault="00751E43" w:rsidP="00350321">
            <w:pPr>
              <w:jc w:val="right"/>
            </w:pPr>
            <w:r>
              <w:fldChar w:fldCharType="begin"/>
            </w:r>
            <w:r>
              <w:instrText xml:space="preserve"> = 30-C3 \# "0" \* MERGEFORMAT</w:instrText>
            </w:r>
            <w:r>
              <w:fldChar w:fldCharType="separate"/>
            </w:r>
            <w:r>
              <w:rPr>
                <w:rFonts w:ascii="Helvetica Neue" w:hAnsi="Helvetica Neue" w:cs="Arial Unicode MS"/>
                <w:color w:val="000000"/>
                <w:sz w:val="20"/>
                <w:szCs w:val="20"/>
                <w14:textOutline w14:w="0" w14:cap="flat" w14:cmpd="sng" w14:algn="ctr">
                  <w14:noFill/>
                  <w14:prstDash w14:val="solid"/>
                  <w14:bevel/>
                </w14:textOutline>
              </w:rPr>
              <w:t>17</w:t>
            </w:r>
            <w: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8675BA" w14:textId="77777777" w:rsidR="00751E43" w:rsidRDefault="00751E43" w:rsidP="00350321">
            <w:pPr>
              <w:jc w:val="right"/>
            </w:pPr>
            <w:r>
              <w:fldChar w:fldCharType="begin"/>
            </w:r>
            <w:r>
              <w:instrText xml:space="preserve"> = 30-D3 \# "0" \* MERGEFORMAT</w:instrText>
            </w:r>
            <w:r>
              <w:fldChar w:fldCharType="separate"/>
            </w:r>
            <w:r>
              <w:rPr>
                <w:rFonts w:ascii="Helvetica Neue" w:hAnsi="Helvetica Neue" w:cs="Arial Unicode MS"/>
                <w:color w:val="000000"/>
                <w:sz w:val="20"/>
                <w:szCs w:val="20"/>
                <w14:textOutline w14:w="0" w14:cap="flat" w14:cmpd="sng" w14:algn="ctr">
                  <w14:noFill/>
                  <w14:prstDash w14:val="solid"/>
                  <w14:bevel/>
                </w14:textOutline>
              </w:rPr>
              <w:t>10</w:t>
            </w:r>
            <w: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65F4A11" w14:textId="77777777" w:rsidR="00751E43" w:rsidRDefault="00751E43" w:rsidP="00350321">
            <w:pPr>
              <w:jc w:val="right"/>
            </w:pPr>
            <w:r>
              <w:fldChar w:fldCharType="begin"/>
            </w:r>
            <w:r>
              <w:instrText xml:space="preserve"> = 30-E3 \# "0" \* MERGEFORMAT</w:instrText>
            </w:r>
            <w:r>
              <w:fldChar w:fldCharType="separate"/>
            </w:r>
            <w:r>
              <w:rPr>
                <w:rFonts w:ascii="Helvetica Neue" w:hAnsi="Helvetica Neue" w:cs="Arial Unicode MS"/>
                <w:color w:val="000000"/>
                <w:sz w:val="20"/>
                <w:szCs w:val="20"/>
                <w14:textOutline w14:w="0" w14:cap="flat" w14:cmpd="sng" w14:algn="ctr">
                  <w14:noFill/>
                  <w14:prstDash w14:val="solid"/>
                  <w14:bevel/>
                </w14:textOutline>
              </w:rPr>
              <w:t>22</w:t>
            </w:r>
            <w: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0A964C9" w14:textId="77777777" w:rsidR="00751E43" w:rsidRDefault="00751E43" w:rsidP="00350321">
            <w:pPr>
              <w:jc w:val="right"/>
            </w:pPr>
            <w:r>
              <w:fldChar w:fldCharType="begin"/>
            </w:r>
            <w:r>
              <w:instrText xml:space="preserve"> = 30-F3 \# "0" \* MERGEFORMAT</w:instrText>
            </w:r>
            <w:r>
              <w:fldChar w:fldCharType="separate"/>
            </w:r>
            <w:r>
              <w:rPr>
                <w:rFonts w:ascii="Helvetica Neue" w:hAnsi="Helvetica Neue" w:cs="Arial Unicode MS"/>
                <w:color w:val="000000"/>
                <w:sz w:val="20"/>
                <w:szCs w:val="20"/>
                <w14:textOutline w14:w="0" w14:cap="flat" w14:cmpd="sng" w14:algn="ctr">
                  <w14:noFill/>
                  <w14:prstDash w14:val="solid"/>
                  <w14:bevel/>
                </w14:textOutline>
              </w:rPr>
              <w:t>-3</w:t>
            </w:r>
            <w: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D8C6177" w14:textId="77777777" w:rsidR="00751E43" w:rsidRDefault="00751E43" w:rsidP="00350321">
            <w:pPr>
              <w:jc w:val="right"/>
            </w:pPr>
            <w:r>
              <w:fldChar w:fldCharType="begin"/>
            </w:r>
            <w:r>
              <w:instrText xml:space="preserve"> = 30-G3 \# "0" \* MERGEFORMAT</w:instrText>
            </w:r>
            <w:r>
              <w:fldChar w:fldCharType="separate"/>
            </w:r>
            <w:r>
              <w:rPr>
                <w:rFonts w:ascii="Helvetica Neue" w:hAnsi="Helvetica Neue" w:cs="Arial Unicode MS"/>
                <w:color w:val="000000"/>
                <w:sz w:val="20"/>
                <w:szCs w:val="20"/>
                <w14:textOutline w14:w="0" w14:cap="flat" w14:cmpd="sng" w14:algn="ctr">
                  <w14:noFill/>
                  <w14:prstDash w14:val="solid"/>
                  <w14:bevel/>
                </w14:textOutline>
              </w:rPr>
              <w:t>10</w:t>
            </w:r>
            <w: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D83E22D" w14:textId="77777777" w:rsidR="00751E43" w:rsidRDefault="00751E43" w:rsidP="00350321">
            <w:pPr>
              <w:jc w:val="right"/>
            </w:pPr>
            <w:r>
              <w:fldChar w:fldCharType="begin"/>
            </w:r>
            <w:r>
              <w:instrText xml:space="preserve"> = 30-H3 \# "0" \* MERGEFORMAT</w:instrText>
            </w:r>
            <w:r>
              <w:fldChar w:fldCharType="separate"/>
            </w:r>
            <w:r>
              <w:rPr>
                <w:rFonts w:ascii="Helvetica Neue" w:hAnsi="Helvetica Neue" w:cs="Arial Unicode MS"/>
                <w:color w:val="000000"/>
                <w:sz w:val="20"/>
                <w:szCs w:val="20"/>
                <w14:textOutline w14:w="0" w14:cap="flat" w14:cmpd="sng" w14:algn="ctr">
                  <w14:noFill/>
                  <w14:prstDash w14:val="solid"/>
                  <w14:bevel/>
                </w14:textOutline>
              </w:rPr>
              <w:t>-12</w:t>
            </w:r>
            <w: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788D148" w14:textId="77777777" w:rsidR="00751E43" w:rsidRDefault="00751E43" w:rsidP="00350321">
            <w:pPr>
              <w:jc w:val="right"/>
            </w:pPr>
            <w:r>
              <w:fldChar w:fldCharType="begin"/>
            </w:r>
            <w:r>
              <w:instrText xml:space="preserve"> = 30-I3 \# "0" \* MERGEFORMAT</w:instrText>
            </w:r>
            <w:r>
              <w:fldChar w:fldCharType="separate"/>
            </w:r>
            <w:r>
              <w:rPr>
                <w:rFonts w:ascii="Helvetica Neue" w:hAnsi="Helvetica Neue" w:cs="Arial Unicode MS"/>
                <w:color w:val="000000"/>
                <w:sz w:val="20"/>
                <w:szCs w:val="20"/>
                <w14:textOutline w14:w="0" w14:cap="flat" w14:cmpd="sng" w14:algn="ctr">
                  <w14:noFill/>
                  <w14:prstDash w14:val="solid"/>
                  <w14:bevel/>
                </w14:textOutline>
              </w:rPr>
              <w:t>-2</w:t>
            </w:r>
            <w:r>
              <w:fldChar w:fldCharType="end"/>
            </w:r>
          </w:p>
        </w:tc>
        <w:tc>
          <w:tcPr>
            <w:tcW w:w="8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6D19796"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65</w:t>
            </w:r>
          </w:p>
        </w:tc>
        <w:tc>
          <w:tcPr>
            <w:tcW w:w="7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1B14CEE"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65</w:t>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9E10E77" w14:textId="77777777" w:rsidR="00751E43" w:rsidRDefault="00751E43" w:rsidP="00350321">
            <w:pPr>
              <w:jc w:val="right"/>
            </w:pPr>
            <w:r>
              <w:rPr>
                <w:rFonts w:ascii="Helvetica Neue" w:hAnsi="Helvetica Neue" w:cs="Arial Unicode MS"/>
                <w:color w:val="000000"/>
                <w:sz w:val="20"/>
                <w:szCs w:val="20"/>
                <w14:textOutline w14:w="0" w14:cap="flat" w14:cmpd="sng" w14:algn="ctr">
                  <w14:noFill/>
                  <w14:prstDash w14:val="solid"/>
                  <w14:bevel/>
                </w14:textOutline>
              </w:rPr>
              <w:t>65</w:t>
            </w:r>
          </w:p>
        </w:tc>
      </w:tr>
    </w:tbl>
    <w:p w14:paraId="316C505B" w14:textId="77777777" w:rsidR="00751E43" w:rsidRDefault="00751E43" w:rsidP="00751E43">
      <w:pPr>
        <w:pStyle w:val="Body"/>
        <w:jc w:val="both"/>
        <w:rPr>
          <w:b/>
          <w:bCs/>
          <w:sz w:val="24"/>
          <w:szCs w:val="24"/>
        </w:rPr>
      </w:pPr>
    </w:p>
    <w:p w14:paraId="235374D9" w14:textId="77777777" w:rsidR="00751E43" w:rsidRDefault="00751E43" w:rsidP="00751E43">
      <w:pPr>
        <w:pStyle w:val="Body"/>
        <w:jc w:val="both"/>
        <w:rPr>
          <w:sz w:val="24"/>
          <w:szCs w:val="24"/>
        </w:rPr>
      </w:pPr>
      <w:r>
        <w:rPr>
          <w:sz w:val="24"/>
          <w:szCs w:val="24"/>
        </w:rPr>
        <w:t xml:space="preserve">In this example, the Round lasted for 23 Periods. The participant searched in the first 8 Periods. In each of these Periods his/her income is equal to 30 minus the search costs. He/she accepted an offer in Period 8, the value of the offer is 65. He/she receives this amount from Period 9 on until the end of the Round in Period 23. The total payoffs from this Round are </w:t>
      </w:r>
      <w:r>
        <w:rPr>
          <w:sz w:val="24"/>
          <w:szCs w:val="24"/>
        </w:rPr>
        <w:br/>
        <w:t xml:space="preserve">-3 + 17 + 10 + 22 + (-3) + 10 + (-12) + (-2) + 15x65 = </w:t>
      </w:r>
      <w:r>
        <w:rPr>
          <w:b/>
          <w:bCs/>
          <w:sz w:val="24"/>
          <w:szCs w:val="24"/>
        </w:rPr>
        <w:t>1014</w:t>
      </w:r>
      <w:r>
        <w:rPr>
          <w:sz w:val="24"/>
          <w:szCs w:val="24"/>
        </w:rPr>
        <w:t>.</w:t>
      </w:r>
    </w:p>
    <w:p w14:paraId="53B66EBD" w14:textId="77777777" w:rsidR="00751E43" w:rsidRDefault="00751E43" w:rsidP="00751E43">
      <w:pPr>
        <w:pStyle w:val="Body"/>
        <w:jc w:val="both"/>
        <w:rPr>
          <w:sz w:val="24"/>
          <w:szCs w:val="24"/>
        </w:rPr>
      </w:pPr>
    </w:p>
    <w:p w14:paraId="18C3348F" w14:textId="77777777" w:rsidR="00751E43" w:rsidRDefault="00751E43" w:rsidP="00751E43">
      <w:pPr>
        <w:pStyle w:val="Body"/>
        <w:jc w:val="both"/>
        <w:rPr>
          <w:sz w:val="24"/>
          <w:szCs w:val="24"/>
        </w:rPr>
      </w:pPr>
    </w:p>
    <w:p w14:paraId="13C41B02" w14:textId="77777777" w:rsidR="00751E43" w:rsidRDefault="00751E43" w:rsidP="00751E43">
      <w:pPr>
        <w:pStyle w:val="Body"/>
        <w:jc w:val="both"/>
        <w:rPr>
          <w:sz w:val="24"/>
          <w:szCs w:val="24"/>
        </w:rPr>
      </w:pPr>
      <w:r>
        <w:rPr>
          <w:sz w:val="24"/>
          <w:szCs w:val="24"/>
        </w:rPr>
        <w:t>When the Round ends, you will see on the screen for 25 seconds:</w:t>
      </w:r>
    </w:p>
    <w:p w14:paraId="654CD306" w14:textId="77777777" w:rsidR="00751E43" w:rsidRDefault="00751E43" w:rsidP="00751E43">
      <w:pPr>
        <w:pStyle w:val="Body"/>
        <w:numPr>
          <w:ilvl w:val="0"/>
          <w:numId w:val="4"/>
        </w:numPr>
        <w:jc w:val="both"/>
        <w:rPr>
          <w:sz w:val="24"/>
          <w:szCs w:val="24"/>
        </w:rPr>
      </w:pPr>
      <w:r>
        <w:rPr>
          <w:sz w:val="24"/>
          <w:szCs w:val="24"/>
        </w:rPr>
        <w:t>whether you have accepted an offer in this Round,</w:t>
      </w:r>
    </w:p>
    <w:p w14:paraId="4F4868F7" w14:textId="77777777" w:rsidR="00751E43" w:rsidRDefault="00751E43" w:rsidP="00751E43">
      <w:pPr>
        <w:pStyle w:val="Body"/>
        <w:numPr>
          <w:ilvl w:val="0"/>
          <w:numId w:val="4"/>
        </w:numPr>
        <w:jc w:val="both"/>
        <w:rPr>
          <w:sz w:val="24"/>
          <w:szCs w:val="24"/>
        </w:rPr>
      </w:pPr>
      <w:r>
        <w:rPr>
          <w:sz w:val="24"/>
          <w:szCs w:val="24"/>
        </w:rPr>
        <w:t>if yes, the value of the offer, and the Period in which you accepted it,</w:t>
      </w:r>
    </w:p>
    <w:p w14:paraId="27EFB921" w14:textId="77777777" w:rsidR="00751E43" w:rsidRDefault="00751E43" w:rsidP="00751E43">
      <w:pPr>
        <w:pStyle w:val="Body"/>
        <w:numPr>
          <w:ilvl w:val="0"/>
          <w:numId w:val="4"/>
        </w:numPr>
        <w:jc w:val="both"/>
        <w:rPr>
          <w:sz w:val="24"/>
          <w:szCs w:val="24"/>
        </w:rPr>
      </w:pPr>
      <w:r>
        <w:rPr>
          <w:sz w:val="24"/>
          <w:szCs w:val="24"/>
        </w:rPr>
        <w:t>your total payoff from this Round,</w:t>
      </w:r>
    </w:p>
    <w:p w14:paraId="329DE1F5" w14:textId="77777777" w:rsidR="00751E43" w:rsidRDefault="00751E43" w:rsidP="00751E43">
      <w:pPr>
        <w:pStyle w:val="Body"/>
        <w:numPr>
          <w:ilvl w:val="0"/>
          <w:numId w:val="4"/>
        </w:numPr>
        <w:jc w:val="both"/>
        <w:rPr>
          <w:sz w:val="24"/>
          <w:szCs w:val="24"/>
        </w:rPr>
      </w:pPr>
      <w:r>
        <w:rPr>
          <w:sz w:val="24"/>
          <w:szCs w:val="24"/>
        </w:rPr>
        <w:t>the number of Periods in this Round.</w:t>
      </w:r>
    </w:p>
    <w:p w14:paraId="6DF24BF8" w14:textId="77777777" w:rsidR="00751E43" w:rsidRDefault="00751E43" w:rsidP="00751E43">
      <w:pPr>
        <w:pStyle w:val="Body"/>
        <w:jc w:val="both"/>
        <w:rPr>
          <w:sz w:val="24"/>
          <w:szCs w:val="24"/>
        </w:rPr>
      </w:pPr>
    </w:p>
    <w:p w14:paraId="03594C61" w14:textId="77777777" w:rsidR="00751E43" w:rsidRDefault="00751E43" w:rsidP="00751E43">
      <w:pPr>
        <w:pStyle w:val="Body"/>
        <w:jc w:val="both"/>
        <w:rPr>
          <w:sz w:val="24"/>
          <w:szCs w:val="24"/>
        </w:rPr>
      </w:pPr>
      <w:r>
        <w:rPr>
          <w:sz w:val="24"/>
          <w:szCs w:val="24"/>
        </w:rPr>
        <w:t xml:space="preserve">Part 1 of the Experiment consists of </w:t>
      </w:r>
      <w:r>
        <w:rPr>
          <w:b/>
          <w:bCs/>
          <w:sz w:val="24"/>
          <w:szCs w:val="24"/>
        </w:rPr>
        <w:t>8 Rounds</w:t>
      </w:r>
      <w:r>
        <w:rPr>
          <w:sz w:val="24"/>
          <w:szCs w:val="24"/>
        </w:rPr>
        <w:t xml:space="preserve"> that has the same structure as described above. At the beginning of each Round, you start searching for an offer again. After the last </w:t>
      </w:r>
      <w:proofErr w:type="gramStart"/>
      <w:r>
        <w:rPr>
          <w:sz w:val="24"/>
          <w:szCs w:val="24"/>
        </w:rPr>
        <w:t>Round</w:t>
      </w:r>
      <w:proofErr w:type="gramEnd"/>
      <w:r>
        <w:rPr>
          <w:sz w:val="24"/>
          <w:szCs w:val="24"/>
        </w:rPr>
        <w:t xml:space="preserve"> ends, you will see in your screen which of the 8 Rounds has been randomly selected for payment. The total number of Points you earned in that Round will be your payoff from Part 1 of the experiment.</w:t>
      </w:r>
    </w:p>
    <w:p w14:paraId="13D3CC47" w14:textId="77777777" w:rsidR="00751E43" w:rsidRDefault="00751E43" w:rsidP="00751E43">
      <w:pPr>
        <w:pStyle w:val="Body"/>
        <w:jc w:val="both"/>
        <w:rPr>
          <w:sz w:val="24"/>
          <w:szCs w:val="24"/>
        </w:rPr>
      </w:pPr>
    </w:p>
    <w:p w14:paraId="3F508B9F" w14:textId="77777777" w:rsidR="00751E43" w:rsidRDefault="00751E43" w:rsidP="00751E43">
      <w:pPr>
        <w:pStyle w:val="Body"/>
        <w:jc w:val="both"/>
        <w:rPr>
          <w:sz w:val="24"/>
          <w:szCs w:val="24"/>
        </w:rPr>
      </w:pPr>
      <w:r>
        <w:rPr>
          <w:sz w:val="24"/>
          <w:szCs w:val="24"/>
        </w:rPr>
        <w:t>Part 2 of the experiment consists of a questionnaire. Please, answer all the questions. Some of the question will allow you to earn additional Points as it will be explained on the screen.</w:t>
      </w:r>
    </w:p>
    <w:p w14:paraId="100925B6" w14:textId="77777777" w:rsidR="00751E43" w:rsidRDefault="00751E43" w:rsidP="00751E43">
      <w:pPr>
        <w:pStyle w:val="Body"/>
        <w:jc w:val="both"/>
        <w:rPr>
          <w:sz w:val="24"/>
          <w:szCs w:val="24"/>
        </w:rPr>
      </w:pPr>
      <w:r>
        <w:rPr>
          <w:sz w:val="24"/>
          <w:szCs w:val="24"/>
        </w:rPr>
        <w:t xml:space="preserve"> </w:t>
      </w:r>
    </w:p>
    <w:p w14:paraId="49F86D84" w14:textId="77777777" w:rsidR="00751E43" w:rsidRDefault="00751E43" w:rsidP="00751E43">
      <w:pPr>
        <w:pStyle w:val="Body"/>
        <w:jc w:val="both"/>
        <w:rPr>
          <w:sz w:val="24"/>
          <w:szCs w:val="24"/>
        </w:rPr>
      </w:pPr>
      <w:r>
        <w:rPr>
          <w:sz w:val="24"/>
          <w:szCs w:val="24"/>
        </w:rPr>
        <w:t>In the end of the Experiment, your total number of Points from Part 1 and Part 2 of the experiment will be converted to GBP at the rate:</w:t>
      </w:r>
    </w:p>
    <w:p w14:paraId="5A8E35D8" w14:textId="77777777" w:rsidR="00751E43" w:rsidRDefault="00751E43" w:rsidP="00751E43">
      <w:pPr>
        <w:pStyle w:val="Body"/>
        <w:jc w:val="both"/>
        <w:rPr>
          <w:sz w:val="24"/>
          <w:szCs w:val="24"/>
        </w:rPr>
      </w:pPr>
    </w:p>
    <w:p w14:paraId="1CB497F5" w14:textId="77777777" w:rsidR="00751E43" w:rsidRDefault="00751E43" w:rsidP="00751E43">
      <w:pPr>
        <w:pStyle w:val="Body"/>
        <w:jc w:val="center"/>
        <w:rPr>
          <w:b/>
          <w:bCs/>
          <w:sz w:val="24"/>
          <w:szCs w:val="24"/>
        </w:rPr>
      </w:pPr>
      <w:r>
        <w:rPr>
          <w:b/>
          <w:bCs/>
          <w:sz w:val="24"/>
          <w:szCs w:val="24"/>
        </w:rPr>
        <w:t>500 Points = 1 GBP</w:t>
      </w:r>
    </w:p>
    <w:p w14:paraId="5736487A" w14:textId="77777777" w:rsidR="00751E43" w:rsidRDefault="00751E43" w:rsidP="00751E43">
      <w:pPr>
        <w:pStyle w:val="Body"/>
        <w:jc w:val="both"/>
        <w:rPr>
          <w:sz w:val="24"/>
          <w:szCs w:val="24"/>
        </w:rPr>
      </w:pPr>
    </w:p>
    <w:p w14:paraId="58874C2E" w14:textId="77777777" w:rsidR="00751E43" w:rsidRDefault="00751E43" w:rsidP="00751E43">
      <w:pPr>
        <w:pStyle w:val="Body"/>
        <w:jc w:val="both"/>
        <w:rPr>
          <w:sz w:val="24"/>
          <w:szCs w:val="24"/>
        </w:rPr>
      </w:pPr>
    </w:p>
    <w:p w14:paraId="59827513" w14:textId="77777777" w:rsidR="00751E43" w:rsidRDefault="00751E43" w:rsidP="00751E43">
      <w:pPr>
        <w:pStyle w:val="Body"/>
        <w:jc w:val="both"/>
        <w:rPr>
          <w:sz w:val="24"/>
          <w:szCs w:val="24"/>
        </w:rPr>
      </w:pPr>
      <w:r>
        <w:rPr>
          <w:sz w:val="24"/>
          <w:szCs w:val="24"/>
        </w:rPr>
        <w:t>This amount plus your show-up fee of 2.5 GBP will be paid to you privately.</w:t>
      </w:r>
    </w:p>
    <w:p w14:paraId="7CD2371C" w14:textId="77777777" w:rsidR="00751E43" w:rsidRDefault="00751E43" w:rsidP="00751E43">
      <w:pPr>
        <w:pStyle w:val="Body"/>
        <w:rPr>
          <w:sz w:val="24"/>
          <w:szCs w:val="24"/>
        </w:rPr>
      </w:pPr>
    </w:p>
    <w:p w14:paraId="27992BE1" w14:textId="77777777" w:rsidR="00751E43" w:rsidRDefault="00751E43" w:rsidP="00751E43">
      <w:pPr>
        <w:pStyle w:val="Body"/>
        <w:jc w:val="both"/>
        <w:rPr>
          <w:sz w:val="24"/>
          <w:szCs w:val="24"/>
        </w:rPr>
      </w:pPr>
      <w:r>
        <w:rPr>
          <w:sz w:val="24"/>
          <w:szCs w:val="24"/>
        </w:rPr>
        <w:t>Before we start the experiment, you will be asked to answer a set of questions to make sure that you understood the instructions.</w:t>
      </w:r>
    </w:p>
    <w:p w14:paraId="3A351035" w14:textId="77777777" w:rsidR="00751E43" w:rsidRDefault="00751E43" w:rsidP="00751E43">
      <w:pPr>
        <w:pStyle w:val="Body"/>
        <w:jc w:val="both"/>
      </w:pPr>
    </w:p>
    <w:p w14:paraId="3513EF9A" w14:textId="77777777" w:rsidR="00751E43" w:rsidRPr="004B27EE" w:rsidRDefault="00751E43" w:rsidP="00751E43">
      <w:pPr>
        <w:pStyle w:val="Body"/>
        <w:jc w:val="center"/>
        <w:rPr>
          <w:b/>
          <w:bCs/>
          <w:color w:val="000000" w:themeColor="text1"/>
          <w:sz w:val="28"/>
          <w:szCs w:val="28"/>
        </w:rPr>
      </w:pPr>
      <w:r>
        <w:br w:type="column"/>
      </w:r>
      <w:r w:rsidRPr="004B27EE">
        <w:rPr>
          <w:b/>
          <w:bCs/>
          <w:color w:val="000000" w:themeColor="text1"/>
          <w:sz w:val="28"/>
          <w:szCs w:val="28"/>
        </w:rPr>
        <w:lastRenderedPageBreak/>
        <w:t>Experimental Instructions – Nudge1, Nudge2, Nudge1+2</w:t>
      </w:r>
    </w:p>
    <w:p w14:paraId="58DBA6A2" w14:textId="77777777" w:rsidR="00751E43" w:rsidRPr="004B27EE" w:rsidRDefault="00751E43" w:rsidP="00751E43">
      <w:pPr>
        <w:pStyle w:val="Body"/>
        <w:rPr>
          <w:color w:val="000000" w:themeColor="text1"/>
          <w:sz w:val="24"/>
          <w:szCs w:val="24"/>
        </w:rPr>
      </w:pPr>
    </w:p>
    <w:p w14:paraId="7D947DD3" w14:textId="77777777" w:rsidR="00751E43" w:rsidRPr="004B27EE" w:rsidRDefault="00751E43" w:rsidP="00751E43">
      <w:pPr>
        <w:pStyle w:val="Body"/>
        <w:rPr>
          <w:color w:val="000000" w:themeColor="text1"/>
          <w:sz w:val="24"/>
          <w:szCs w:val="24"/>
        </w:rPr>
      </w:pPr>
    </w:p>
    <w:p w14:paraId="44ABF3D9" w14:textId="77777777" w:rsidR="00751E43" w:rsidRPr="004B27EE" w:rsidRDefault="00751E43" w:rsidP="00751E43">
      <w:pPr>
        <w:pStyle w:val="Body"/>
        <w:jc w:val="both"/>
        <w:rPr>
          <w:b/>
          <w:bCs/>
          <w:color w:val="000000" w:themeColor="text1"/>
          <w:sz w:val="24"/>
          <w:szCs w:val="24"/>
        </w:rPr>
      </w:pPr>
      <w:r w:rsidRPr="004B27EE">
        <w:rPr>
          <w:b/>
          <w:bCs/>
          <w:color w:val="000000" w:themeColor="text1"/>
          <w:sz w:val="24"/>
          <w:szCs w:val="24"/>
        </w:rPr>
        <w:t xml:space="preserve">Welcome and thank you for participating in this study. </w:t>
      </w:r>
    </w:p>
    <w:p w14:paraId="13B6B0C3" w14:textId="77777777" w:rsidR="00751E43" w:rsidRPr="004B27EE" w:rsidRDefault="00751E43" w:rsidP="00751E43">
      <w:pPr>
        <w:pStyle w:val="Body"/>
        <w:jc w:val="both"/>
        <w:rPr>
          <w:b/>
          <w:bCs/>
          <w:color w:val="000000" w:themeColor="text1"/>
          <w:sz w:val="24"/>
          <w:szCs w:val="24"/>
        </w:rPr>
      </w:pPr>
    </w:p>
    <w:p w14:paraId="62A7F604" w14:textId="77777777" w:rsidR="00751E43" w:rsidRPr="004B27EE" w:rsidRDefault="00751E43" w:rsidP="00751E43">
      <w:pPr>
        <w:pStyle w:val="Body"/>
        <w:jc w:val="both"/>
        <w:rPr>
          <w:b/>
          <w:bCs/>
          <w:color w:val="000000" w:themeColor="text1"/>
          <w:sz w:val="24"/>
          <w:szCs w:val="24"/>
        </w:rPr>
      </w:pPr>
      <w:r w:rsidRPr="004B27EE">
        <w:rPr>
          <w:b/>
          <w:bCs/>
          <w:color w:val="000000" w:themeColor="text1"/>
          <w:sz w:val="24"/>
          <w:szCs w:val="24"/>
        </w:rPr>
        <w:t>Please, provide your Prolific ID:</w:t>
      </w:r>
    </w:p>
    <w:p w14:paraId="6095D4BD" w14:textId="77777777" w:rsidR="00751E43" w:rsidRPr="004B27EE" w:rsidRDefault="00751E43" w:rsidP="00751E43">
      <w:pPr>
        <w:pStyle w:val="Body"/>
        <w:rPr>
          <w:color w:val="000000" w:themeColor="text1"/>
          <w:sz w:val="24"/>
          <w:szCs w:val="24"/>
        </w:rPr>
      </w:pPr>
    </w:p>
    <w:p w14:paraId="6F0F35F7" w14:textId="77777777" w:rsidR="00751E43" w:rsidRPr="004B27EE" w:rsidRDefault="00751E43" w:rsidP="00751E43">
      <w:pPr>
        <w:pStyle w:val="Body"/>
        <w:jc w:val="both"/>
        <w:rPr>
          <w:b/>
          <w:bCs/>
          <w:color w:val="000000" w:themeColor="text1"/>
          <w:sz w:val="24"/>
          <w:szCs w:val="24"/>
          <w:shd w:val="clear" w:color="auto" w:fill="FFFFFF"/>
        </w:rPr>
      </w:pPr>
      <w:r w:rsidRPr="004B27EE">
        <w:rPr>
          <w:color w:val="000000" w:themeColor="text1"/>
          <w:sz w:val="24"/>
          <w:szCs w:val="24"/>
        </w:rPr>
        <w:t xml:space="preserve">For participating in this </w:t>
      </w:r>
      <w:proofErr w:type="gramStart"/>
      <w:r w:rsidRPr="004B27EE">
        <w:rPr>
          <w:color w:val="000000" w:themeColor="text1"/>
          <w:sz w:val="24"/>
          <w:szCs w:val="24"/>
        </w:rPr>
        <w:t>experiment</w:t>
      </w:r>
      <w:proofErr w:type="gramEnd"/>
      <w:r w:rsidRPr="004B27EE">
        <w:rPr>
          <w:color w:val="000000" w:themeColor="text1"/>
          <w:sz w:val="24"/>
          <w:szCs w:val="24"/>
        </w:rPr>
        <w:t xml:space="preserve"> you will earn a </w:t>
      </w:r>
      <w:r w:rsidRPr="004B27EE">
        <w:rPr>
          <w:b/>
          <w:bCs/>
          <w:color w:val="000000" w:themeColor="text1"/>
          <w:sz w:val="24"/>
          <w:szCs w:val="24"/>
        </w:rPr>
        <w:t>fixed show-up fee of 2.5 GBP.</w:t>
      </w:r>
      <w:r w:rsidRPr="004B27EE">
        <w:rPr>
          <w:color w:val="000000" w:themeColor="text1"/>
          <w:sz w:val="24"/>
          <w:szCs w:val="24"/>
        </w:rPr>
        <w:t xml:space="preserve"> You will earn </w:t>
      </w:r>
      <w:r w:rsidRPr="004B27EE">
        <w:rPr>
          <w:b/>
          <w:bCs/>
          <w:color w:val="000000" w:themeColor="text1"/>
          <w:sz w:val="24"/>
          <w:szCs w:val="24"/>
        </w:rPr>
        <w:t>additional money</w:t>
      </w:r>
      <w:r w:rsidRPr="004B27EE">
        <w:rPr>
          <w:color w:val="000000" w:themeColor="text1"/>
          <w:sz w:val="24"/>
          <w:szCs w:val="24"/>
        </w:rPr>
        <w:t xml:space="preserve"> depending on your decisions. </w:t>
      </w:r>
      <w:r w:rsidRPr="004B27EE">
        <w:rPr>
          <w:color w:val="000000" w:themeColor="text1"/>
          <w:sz w:val="24"/>
          <w:szCs w:val="24"/>
          <w:shd w:val="clear" w:color="auto" w:fill="FFFFFF"/>
        </w:rPr>
        <w:t xml:space="preserve">This additional amount will </w:t>
      </w:r>
      <w:proofErr w:type="gramStart"/>
      <w:r w:rsidRPr="004B27EE">
        <w:rPr>
          <w:color w:val="000000" w:themeColor="text1"/>
          <w:sz w:val="24"/>
          <w:szCs w:val="24"/>
          <w:shd w:val="clear" w:color="auto" w:fill="FFFFFF"/>
        </w:rPr>
        <w:t>paid</w:t>
      </w:r>
      <w:proofErr w:type="gramEnd"/>
      <w:r w:rsidRPr="004B27EE">
        <w:rPr>
          <w:color w:val="000000" w:themeColor="text1"/>
          <w:sz w:val="24"/>
          <w:szCs w:val="24"/>
          <w:shd w:val="clear" w:color="auto" w:fill="FFFFFF"/>
        </w:rPr>
        <w:t xml:space="preserve"> to you as </w:t>
      </w:r>
      <w:r w:rsidRPr="004B27EE">
        <w:rPr>
          <w:b/>
          <w:bCs/>
          <w:color w:val="000000" w:themeColor="text1"/>
          <w:sz w:val="24"/>
          <w:szCs w:val="24"/>
          <w:shd w:val="clear" w:color="auto" w:fill="FFFFFF"/>
        </w:rPr>
        <w:t>Bonus payment.</w:t>
      </w:r>
    </w:p>
    <w:p w14:paraId="359646BB" w14:textId="77777777" w:rsidR="00751E43" w:rsidRPr="004B27EE" w:rsidRDefault="00751E43" w:rsidP="00751E43">
      <w:pPr>
        <w:pStyle w:val="Body"/>
        <w:jc w:val="both"/>
        <w:rPr>
          <w:b/>
          <w:bCs/>
          <w:color w:val="000000" w:themeColor="text1"/>
          <w:sz w:val="24"/>
          <w:szCs w:val="24"/>
        </w:rPr>
      </w:pPr>
      <w:r w:rsidRPr="004B27EE">
        <w:rPr>
          <w:b/>
          <w:bCs/>
          <w:color w:val="000000" w:themeColor="text1"/>
          <w:sz w:val="24"/>
          <w:szCs w:val="24"/>
        </w:rPr>
        <w:t>Please, read these instructions carefully so that you fully understand the decisions you need to make.</w:t>
      </w:r>
    </w:p>
    <w:p w14:paraId="61245377" w14:textId="77777777" w:rsidR="00751E43" w:rsidRPr="004B27EE" w:rsidRDefault="00751E43" w:rsidP="00751E43">
      <w:pPr>
        <w:pStyle w:val="Body"/>
        <w:rPr>
          <w:color w:val="000000" w:themeColor="text1"/>
          <w:sz w:val="24"/>
          <w:szCs w:val="24"/>
        </w:rPr>
      </w:pPr>
    </w:p>
    <w:p w14:paraId="49A2ECC6" w14:textId="77777777" w:rsidR="00751E43" w:rsidRPr="004B27EE" w:rsidRDefault="00751E43" w:rsidP="00751E43">
      <w:pPr>
        <w:pStyle w:val="Body"/>
        <w:jc w:val="both"/>
        <w:rPr>
          <w:color w:val="000000" w:themeColor="text1"/>
          <w:sz w:val="24"/>
          <w:szCs w:val="24"/>
        </w:rPr>
      </w:pPr>
      <w:r w:rsidRPr="004B27EE">
        <w:rPr>
          <w:b/>
          <w:bCs/>
          <w:color w:val="000000" w:themeColor="text1"/>
          <w:sz w:val="24"/>
          <w:szCs w:val="24"/>
        </w:rPr>
        <w:t>Part 1</w:t>
      </w:r>
      <w:r w:rsidRPr="004B27EE">
        <w:rPr>
          <w:color w:val="000000" w:themeColor="text1"/>
          <w:sz w:val="24"/>
          <w:szCs w:val="24"/>
        </w:rPr>
        <w:t xml:space="preserve"> of the experiment consists of </w:t>
      </w:r>
      <w:r w:rsidRPr="004B27EE">
        <w:rPr>
          <w:b/>
          <w:bCs/>
          <w:color w:val="000000" w:themeColor="text1"/>
          <w:sz w:val="24"/>
          <w:szCs w:val="24"/>
        </w:rPr>
        <w:t>8 Rounds</w:t>
      </w:r>
      <w:r w:rsidRPr="004B27EE">
        <w:rPr>
          <w:color w:val="000000" w:themeColor="text1"/>
          <w:sz w:val="24"/>
          <w:szCs w:val="24"/>
        </w:rPr>
        <w:t xml:space="preserve">. In each Round you can earn Points. At the end of the experiment, </w:t>
      </w:r>
      <w:r w:rsidRPr="004B27EE">
        <w:rPr>
          <w:b/>
          <w:bCs/>
          <w:color w:val="000000" w:themeColor="text1"/>
          <w:sz w:val="24"/>
          <w:szCs w:val="24"/>
        </w:rPr>
        <w:t xml:space="preserve">one Round will be randomly </w:t>
      </w:r>
      <w:proofErr w:type="gramStart"/>
      <w:r w:rsidRPr="004B27EE">
        <w:rPr>
          <w:b/>
          <w:bCs/>
          <w:color w:val="000000" w:themeColor="text1"/>
          <w:sz w:val="24"/>
          <w:szCs w:val="24"/>
        </w:rPr>
        <w:t>selected</w:t>
      </w:r>
      <w:proofErr w:type="gramEnd"/>
      <w:r w:rsidRPr="004B27EE">
        <w:rPr>
          <w:b/>
          <w:bCs/>
          <w:color w:val="000000" w:themeColor="text1"/>
          <w:sz w:val="24"/>
          <w:szCs w:val="24"/>
        </w:rPr>
        <w:t xml:space="preserve"> </w:t>
      </w:r>
      <w:r w:rsidRPr="004B27EE">
        <w:rPr>
          <w:color w:val="000000" w:themeColor="text1"/>
          <w:sz w:val="24"/>
          <w:szCs w:val="24"/>
        </w:rPr>
        <w:t xml:space="preserve">and the Points earned in that Round will determine your additional payment. </w:t>
      </w:r>
    </w:p>
    <w:p w14:paraId="0A623B07" w14:textId="77777777" w:rsidR="00751E43" w:rsidRPr="004B27EE" w:rsidRDefault="00751E43" w:rsidP="00751E43">
      <w:pPr>
        <w:pStyle w:val="Body"/>
        <w:rPr>
          <w:rFonts w:ascii="Times Roman" w:eastAsia="Times Roman" w:hAnsi="Times Roman" w:cs="Times Roman"/>
          <w:color w:val="000000" w:themeColor="text1"/>
          <w:sz w:val="24"/>
          <w:szCs w:val="24"/>
        </w:rPr>
      </w:pPr>
    </w:p>
    <w:p w14:paraId="757F3FE0"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In </w:t>
      </w:r>
      <w:r w:rsidRPr="004B27EE">
        <w:rPr>
          <w:b/>
          <w:bCs/>
          <w:color w:val="000000" w:themeColor="text1"/>
          <w:sz w:val="24"/>
          <w:szCs w:val="24"/>
        </w:rPr>
        <w:t>Part 2</w:t>
      </w:r>
      <w:r w:rsidRPr="004B27EE">
        <w:rPr>
          <w:color w:val="000000" w:themeColor="text1"/>
          <w:sz w:val="24"/>
          <w:szCs w:val="24"/>
        </w:rPr>
        <w:t xml:space="preserve"> of the </w:t>
      </w:r>
      <w:proofErr w:type="gramStart"/>
      <w:r w:rsidRPr="004B27EE">
        <w:rPr>
          <w:color w:val="000000" w:themeColor="text1"/>
          <w:sz w:val="24"/>
          <w:szCs w:val="24"/>
        </w:rPr>
        <w:t>experiment</w:t>
      </w:r>
      <w:proofErr w:type="gramEnd"/>
      <w:r w:rsidRPr="004B27EE">
        <w:rPr>
          <w:color w:val="000000" w:themeColor="text1"/>
          <w:sz w:val="24"/>
          <w:szCs w:val="24"/>
        </w:rPr>
        <w:t xml:space="preserve"> you will be asked to fill out a questionnaire, some of the questions will allow you to earn additional Points. </w:t>
      </w:r>
    </w:p>
    <w:p w14:paraId="2DC26764" w14:textId="77777777" w:rsidR="00751E43" w:rsidRPr="004B27EE" w:rsidRDefault="00751E43" w:rsidP="00751E43">
      <w:pPr>
        <w:pStyle w:val="Body"/>
        <w:jc w:val="both"/>
        <w:rPr>
          <w:color w:val="000000" w:themeColor="text1"/>
          <w:sz w:val="24"/>
          <w:szCs w:val="24"/>
        </w:rPr>
      </w:pPr>
    </w:p>
    <w:p w14:paraId="16053A47"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At the end of the experiment, </w:t>
      </w:r>
      <w:r w:rsidRPr="004B27EE">
        <w:rPr>
          <w:b/>
          <w:bCs/>
          <w:color w:val="000000" w:themeColor="text1"/>
          <w:sz w:val="24"/>
          <w:szCs w:val="24"/>
        </w:rPr>
        <w:t xml:space="preserve">the Points you earned in Part 1 and Part 2 of the experiment will be converted to GBP </w:t>
      </w:r>
      <w:r w:rsidRPr="004B27EE">
        <w:rPr>
          <w:color w:val="000000" w:themeColor="text1"/>
          <w:sz w:val="24"/>
          <w:szCs w:val="24"/>
        </w:rPr>
        <w:t xml:space="preserve">using the exchange rate: </w:t>
      </w:r>
    </w:p>
    <w:p w14:paraId="61996C30" w14:textId="77777777" w:rsidR="00751E43" w:rsidRPr="004B27EE" w:rsidRDefault="00751E43" w:rsidP="00751E43">
      <w:pPr>
        <w:pStyle w:val="Body"/>
        <w:rPr>
          <w:color w:val="000000" w:themeColor="text1"/>
          <w:sz w:val="24"/>
          <w:szCs w:val="24"/>
        </w:rPr>
      </w:pPr>
    </w:p>
    <w:p w14:paraId="55D868B2" w14:textId="77777777" w:rsidR="00751E43" w:rsidRPr="004B27EE" w:rsidRDefault="00751E43" w:rsidP="00751E43">
      <w:pPr>
        <w:pStyle w:val="Body"/>
        <w:jc w:val="center"/>
        <w:rPr>
          <w:b/>
          <w:bCs/>
          <w:color w:val="000000" w:themeColor="text1"/>
          <w:sz w:val="24"/>
          <w:szCs w:val="24"/>
        </w:rPr>
      </w:pPr>
      <w:r w:rsidRPr="004B27EE">
        <w:rPr>
          <w:b/>
          <w:bCs/>
          <w:color w:val="000000" w:themeColor="text1"/>
          <w:sz w:val="24"/>
          <w:szCs w:val="24"/>
        </w:rPr>
        <w:t>500 Points = 1 GBP</w:t>
      </w:r>
    </w:p>
    <w:p w14:paraId="6A3546C9" w14:textId="77777777" w:rsidR="00751E43" w:rsidRPr="004B27EE" w:rsidRDefault="00751E43" w:rsidP="00751E43">
      <w:pPr>
        <w:pStyle w:val="Body"/>
        <w:jc w:val="both"/>
        <w:rPr>
          <w:color w:val="000000" w:themeColor="text1"/>
          <w:sz w:val="24"/>
          <w:szCs w:val="24"/>
        </w:rPr>
      </w:pPr>
    </w:p>
    <w:p w14:paraId="18E969DC"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This amount plus your show-up fee of 2.5 GBP will be paid to you privately.</w:t>
      </w:r>
    </w:p>
    <w:p w14:paraId="4D8ED26C" w14:textId="77777777" w:rsidR="00751E43" w:rsidRPr="004B27EE" w:rsidRDefault="00751E43" w:rsidP="00751E43">
      <w:pPr>
        <w:pStyle w:val="Body"/>
        <w:rPr>
          <w:color w:val="000000" w:themeColor="text1"/>
          <w:sz w:val="24"/>
          <w:szCs w:val="24"/>
        </w:rPr>
      </w:pPr>
    </w:p>
    <w:p w14:paraId="7B2B473B" w14:textId="77777777" w:rsidR="00751E43" w:rsidRPr="004B27EE" w:rsidRDefault="00751E43" w:rsidP="00751E43">
      <w:pPr>
        <w:pStyle w:val="Body"/>
        <w:rPr>
          <w:color w:val="000000" w:themeColor="text1"/>
        </w:rPr>
      </w:pPr>
      <w:r w:rsidRPr="004B27EE">
        <w:rPr>
          <w:rFonts w:ascii="Arial Unicode MS" w:hAnsi="Arial Unicode MS"/>
          <w:color w:val="000000" w:themeColor="text1"/>
          <w:sz w:val="24"/>
          <w:szCs w:val="24"/>
        </w:rPr>
        <w:br w:type="page"/>
      </w:r>
    </w:p>
    <w:p w14:paraId="4658A602" w14:textId="77777777" w:rsidR="00751E43" w:rsidRPr="004B27EE" w:rsidRDefault="00751E43" w:rsidP="00751E43">
      <w:pPr>
        <w:pStyle w:val="Body"/>
        <w:rPr>
          <w:color w:val="000000" w:themeColor="text1"/>
          <w:sz w:val="24"/>
          <w:szCs w:val="24"/>
        </w:rPr>
      </w:pPr>
    </w:p>
    <w:p w14:paraId="51E57311" w14:textId="77777777" w:rsidR="00751E43" w:rsidRPr="004B27EE" w:rsidRDefault="00751E43" w:rsidP="00751E43">
      <w:pPr>
        <w:pStyle w:val="Body"/>
        <w:rPr>
          <w:b/>
          <w:bCs/>
          <w:color w:val="000000" w:themeColor="text1"/>
          <w:sz w:val="24"/>
          <w:szCs w:val="24"/>
        </w:rPr>
      </w:pPr>
      <w:r w:rsidRPr="004B27EE">
        <w:rPr>
          <w:b/>
          <w:bCs/>
          <w:color w:val="000000" w:themeColor="text1"/>
          <w:sz w:val="24"/>
          <w:szCs w:val="24"/>
        </w:rPr>
        <w:t>Description of a Round</w:t>
      </w:r>
    </w:p>
    <w:p w14:paraId="6A7C32EF" w14:textId="77777777" w:rsidR="00751E43" w:rsidRPr="004B27EE" w:rsidRDefault="00751E43" w:rsidP="00751E43">
      <w:pPr>
        <w:pStyle w:val="Body"/>
        <w:rPr>
          <w:b/>
          <w:bCs/>
          <w:color w:val="000000" w:themeColor="text1"/>
          <w:sz w:val="24"/>
          <w:szCs w:val="24"/>
        </w:rPr>
      </w:pPr>
    </w:p>
    <w:p w14:paraId="39BAD9E9" w14:textId="77777777" w:rsidR="00751E43" w:rsidRPr="004B27EE" w:rsidRDefault="00751E43" w:rsidP="00751E43">
      <w:pPr>
        <w:pStyle w:val="Body"/>
        <w:jc w:val="both"/>
        <w:rPr>
          <w:b/>
          <w:bCs/>
          <w:color w:val="000000" w:themeColor="text1"/>
          <w:sz w:val="24"/>
          <w:szCs w:val="24"/>
        </w:rPr>
      </w:pPr>
      <w:r w:rsidRPr="004B27EE">
        <w:rPr>
          <w:color w:val="000000" w:themeColor="text1"/>
          <w:sz w:val="24"/>
          <w:szCs w:val="24"/>
        </w:rPr>
        <w:t xml:space="preserve">Each of the </w:t>
      </w:r>
      <w:r>
        <w:rPr>
          <w:color w:val="000000" w:themeColor="text1"/>
          <w:sz w:val="24"/>
          <w:szCs w:val="24"/>
        </w:rPr>
        <w:t>8</w:t>
      </w:r>
      <w:r w:rsidRPr="004B27EE">
        <w:rPr>
          <w:color w:val="000000" w:themeColor="text1"/>
          <w:sz w:val="24"/>
          <w:szCs w:val="24"/>
        </w:rPr>
        <w:t xml:space="preserve"> Rounds of the experiment has the same structure. A Round consists of multiple Periods. The </w:t>
      </w:r>
      <w:r w:rsidRPr="004B27EE">
        <w:rPr>
          <w:b/>
          <w:bCs/>
          <w:color w:val="000000" w:themeColor="text1"/>
          <w:sz w:val="24"/>
          <w:szCs w:val="24"/>
        </w:rPr>
        <w:t>number of Periods</w:t>
      </w:r>
      <w:r w:rsidRPr="004B27EE">
        <w:rPr>
          <w:color w:val="000000" w:themeColor="text1"/>
          <w:sz w:val="24"/>
          <w:szCs w:val="24"/>
        </w:rPr>
        <w:t xml:space="preserve"> within a Round is not fixed, but it is </w:t>
      </w:r>
      <w:r w:rsidRPr="004B27EE">
        <w:rPr>
          <w:b/>
          <w:bCs/>
          <w:color w:val="000000" w:themeColor="text1"/>
          <w:sz w:val="24"/>
          <w:szCs w:val="24"/>
        </w:rPr>
        <w:t xml:space="preserve">randomly determined </w:t>
      </w:r>
      <w:r w:rsidRPr="004B27EE">
        <w:rPr>
          <w:color w:val="000000" w:themeColor="text1"/>
          <w:sz w:val="24"/>
          <w:szCs w:val="24"/>
        </w:rPr>
        <w:t xml:space="preserve">by the computer using the following rule: after each Period, there is a 95% chance that the Round continues to the next Period and a 5% chance that the </w:t>
      </w:r>
      <w:proofErr w:type="gramStart"/>
      <w:r w:rsidRPr="004B27EE">
        <w:rPr>
          <w:color w:val="000000" w:themeColor="text1"/>
          <w:sz w:val="24"/>
          <w:szCs w:val="24"/>
        </w:rPr>
        <w:t>Round</w:t>
      </w:r>
      <w:proofErr w:type="gramEnd"/>
      <w:r w:rsidRPr="004B27EE">
        <w:rPr>
          <w:color w:val="000000" w:themeColor="text1"/>
          <w:sz w:val="24"/>
          <w:szCs w:val="24"/>
        </w:rPr>
        <w:t xml:space="preserve"> ends with the current Period. </w:t>
      </w:r>
      <w:r w:rsidRPr="004B27EE">
        <w:rPr>
          <w:b/>
          <w:bCs/>
          <w:color w:val="000000" w:themeColor="text1"/>
          <w:sz w:val="24"/>
          <w:szCs w:val="24"/>
        </w:rPr>
        <w:t>Your total payoff from a Round will be the sum of Points you earned over all Periods in the Round.</w:t>
      </w:r>
    </w:p>
    <w:p w14:paraId="50468660" w14:textId="77777777" w:rsidR="00751E43" w:rsidRPr="004B27EE" w:rsidRDefault="00751E43" w:rsidP="00751E43">
      <w:pPr>
        <w:pStyle w:val="Body"/>
        <w:jc w:val="both"/>
        <w:rPr>
          <w:color w:val="000000" w:themeColor="text1"/>
          <w:sz w:val="24"/>
          <w:szCs w:val="24"/>
        </w:rPr>
      </w:pPr>
    </w:p>
    <w:p w14:paraId="3C9DFCB3"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You start each Round by searching for offers. Offers are randomly drawn from the set </w:t>
      </w:r>
      <w:proofErr w:type="gramStart"/>
      <w:r w:rsidRPr="004B27EE">
        <w:rPr>
          <w:color w:val="000000" w:themeColor="text1"/>
          <w:sz w:val="24"/>
          <w:szCs w:val="24"/>
        </w:rPr>
        <w:t>of  integer</w:t>
      </w:r>
      <w:proofErr w:type="gramEnd"/>
      <w:r w:rsidRPr="004B27EE">
        <w:rPr>
          <w:color w:val="000000" w:themeColor="text1"/>
          <w:sz w:val="24"/>
          <w:szCs w:val="24"/>
        </w:rPr>
        <w:t xml:space="preserve"> numbers between 1 and 100 Points (1,2,3,…100 Points), with every offer being </w:t>
      </w:r>
      <w:r w:rsidRPr="004B27EE">
        <w:rPr>
          <w:b/>
          <w:bCs/>
          <w:color w:val="000000" w:themeColor="text1"/>
          <w:sz w:val="24"/>
          <w:szCs w:val="24"/>
        </w:rPr>
        <w:t>equally</w:t>
      </w:r>
      <w:r w:rsidRPr="004B27EE">
        <w:rPr>
          <w:color w:val="000000" w:themeColor="text1"/>
          <w:sz w:val="24"/>
          <w:szCs w:val="24"/>
        </w:rPr>
        <w:t xml:space="preserve"> </w:t>
      </w:r>
      <w:r w:rsidRPr="004B27EE">
        <w:rPr>
          <w:b/>
          <w:bCs/>
          <w:color w:val="000000" w:themeColor="text1"/>
          <w:sz w:val="24"/>
          <w:szCs w:val="24"/>
        </w:rPr>
        <w:t>likely</w:t>
      </w:r>
      <w:r w:rsidRPr="004B27EE">
        <w:rPr>
          <w:color w:val="000000" w:themeColor="text1"/>
          <w:sz w:val="24"/>
          <w:szCs w:val="24"/>
        </w:rPr>
        <w:t>. The value of the offer is important because once you accept an offer, you will earn the value of the offer for the remaining Periods in that Round.</w:t>
      </w:r>
    </w:p>
    <w:p w14:paraId="13F4211E" w14:textId="77777777" w:rsidR="00751E43" w:rsidRPr="004B27EE" w:rsidRDefault="00751E43" w:rsidP="00751E43">
      <w:pPr>
        <w:pStyle w:val="Body"/>
        <w:jc w:val="both"/>
        <w:rPr>
          <w:color w:val="000000" w:themeColor="text1"/>
          <w:sz w:val="24"/>
          <w:szCs w:val="24"/>
        </w:rPr>
      </w:pPr>
    </w:p>
    <w:p w14:paraId="17A73752"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In each Period while you are searching for an offer, you will make </w:t>
      </w:r>
      <w:r w:rsidRPr="004B27EE">
        <w:rPr>
          <w:b/>
          <w:bCs/>
          <w:color w:val="000000" w:themeColor="text1"/>
          <w:sz w:val="24"/>
          <w:szCs w:val="24"/>
        </w:rPr>
        <w:t>the following</w:t>
      </w:r>
      <w:r w:rsidRPr="004B27EE">
        <w:rPr>
          <w:color w:val="000000" w:themeColor="text1"/>
          <w:sz w:val="24"/>
          <w:szCs w:val="24"/>
        </w:rPr>
        <w:t xml:space="preserve"> </w:t>
      </w:r>
      <w:r w:rsidRPr="004B27EE">
        <w:rPr>
          <w:b/>
          <w:bCs/>
          <w:color w:val="000000" w:themeColor="text1"/>
          <w:sz w:val="24"/>
          <w:szCs w:val="24"/>
        </w:rPr>
        <w:t>decisions:</w:t>
      </w:r>
    </w:p>
    <w:p w14:paraId="0501F9D8" w14:textId="77777777" w:rsidR="00751E43" w:rsidRPr="004B27EE" w:rsidRDefault="00751E43" w:rsidP="00751E43">
      <w:pPr>
        <w:pStyle w:val="Body"/>
        <w:jc w:val="both"/>
        <w:rPr>
          <w:color w:val="000000" w:themeColor="text1"/>
          <w:sz w:val="24"/>
          <w:szCs w:val="24"/>
        </w:rPr>
      </w:pPr>
    </w:p>
    <w:p w14:paraId="37DA77A9"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Firstly, you choose your </w:t>
      </w:r>
      <w:r w:rsidRPr="004B27EE">
        <w:rPr>
          <w:b/>
          <w:bCs/>
          <w:color w:val="000000" w:themeColor="text1"/>
          <w:sz w:val="24"/>
          <w:szCs w:val="24"/>
        </w:rPr>
        <w:t xml:space="preserve">minimum acceptable offer, </w:t>
      </w:r>
      <w:r w:rsidRPr="004B27EE">
        <w:rPr>
          <w:color w:val="000000" w:themeColor="text1"/>
          <w:sz w:val="24"/>
          <w:szCs w:val="24"/>
        </w:rPr>
        <w:t xml:space="preserve">that is, the lowest offer that you are willing to accept. For example, if your minimum acceptable offer is 59 Points, you will </w:t>
      </w:r>
      <w:r w:rsidRPr="004B27EE">
        <w:rPr>
          <w:i/>
          <w:iCs/>
          <w:color w:val="000000" w:themeColor="text1"/>
          <w:sz w:val="24"/>
          <w:szCs w:val="24"/>
        </w:rPr>
        <w:t>accept any offer above or equal to 59</w:t>
      </w:r>
      <w:r w:rsidRPr="004B27EE">
        <w:rPr>
          <w:color w:val="000000" w:themeColor="text1"/>
          <w:sz w:val="24"/>
          <w:szCs w:val="24"/>
        </w:rPr>
        <w:t xml:space="preserve">, and you will </w:t>
      </w:r>
      <w:r w:rsidRPr="004B27EE">
        <w:rPr>
          <w:i/>
          <w:iCs/>
          <w:color w:val="000000" w:themeColor="text1"/>
          <w:sz w:val="24"/>
          <w:szCs w:val="24"/>
        </w:rPr>
        <w:t>reject any offer below</w:t>
      </w:r>
      <w:r w:rsidRPr="004B27EE">
        <w:rPr>
          <w:color w:val="000000" w:themeColor="text1"/>
          <w:sz w:val="24"/>
          <w:szCs w:val="24"/>
        </w:rPr>
        <w:t xml:space="preserve"> 59 Points. Similarly, if your minimum acceptable offer is 79 Points, you will accept any offer above or equal to 79, and you will reject any offer below 79 Points.</w:t>
      </w:r>
    </w:p>
    <w:p w14:paraId="532D5DF8" w14:textId="77777777" w:rsidR="00751E43" w:rsidRPr="004B27EE" w:rsidRDefault="00751E43" w:rsidP="00751E43">
      <w:pPr>
        <w:pStyle w:val="Body"/>
        <w:jc w:val="both"/>
        <w:rPr>
          <w:color w:val="000000" w:themeColor="text1"/>
          <w:sz w:val="24"/>
          <w:szCs w:val="24"/>
        </w:rPr>
      </w:pPr>
    </w:p>
    <w:p w14:paraId="0E7AC931"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Secondly, you decide your </w:t>
      </w:r>
      <w:r w:rsidRPr="004B27EE">
        <w:rPr>
          <w:b/>
          <w:bCs/>
          <w:color w:val="000000" w:themeColor="text1"/>
          <w:sz w:val="24"/>
          <w:szCs w:val="24"/>
        </w:rPr>
        <w:t xml:space="preserve">search effort: </w:t>
      </w:r>
      <w:r w:rsidRPr="004B27EE">
        <w:rPr>
          <w:color w:val="000000" w:themeColor="text1"/>
          <w:sz w:val="24"/>
          <w:szCs w:val="24"/>
        </w:rPr>
        <w:t>it determines the chance that you receive an offer, the higher your search effort is, the larger the chance that you receive an offer. You choose an integer number between 1 and 100. For example, if your search effort is 25, there is a 25% chance that you receive an offer in this Period, and a 75% chance that you do not receive an offer. Or if your search effort is 69, there is a 69% chance that you receive an offer in this Period, and a 31% chance that you do not receive an offer.</w:t>
      </w:r>
    </w:p>
    <w:p w14:paraId="178504F7" w14:textId="77777777" w:rsidR="00751E43" w:rsidRPr="004B27EE" w:rsidRDefault="00751E43" w:rsidP="00751E43">
      <w:pPr>
        <w:pStyle w:val="Body"/>
        <w:jc w:val="both"/>
        <w:rPr>
          <w:color w:val="000000" w:themeColor="text1"/>
          <w:sz w:val="24"/>
          <w:szCs w:val="24"/>
        </w:rPr>
      </w:pPr>
    </w:p>
    <w:p w14:paraId="651C38FE"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A higher search effort is more </w:t>
      </w:r>
      <w:r w:rsidRPr="004B27EE">
        <w:rPr>
          <w:b/>
          <w:bCs/>
          <w:color w:val="000000" w:themeColor="text1"/>
          <w:sz w:val="24"/>
          <w:szCs w:val="24"/>
        </w:rPr>
        <w:t>costly</w:t>
      </w:r>
      <w:r w:rsidRPr="004B27EE">
        <w:rPr>
          <w:color w:val="000000" w:themeColor="text1"/>
          <w:sz w:val="24"/>
          <w:szCs w:val="24"/>
        </w:rPr>
        <w:t xml:space="preserve">. The cost corresponding to all possible search effort levels is shown in Table 1. You will receive </w:t>
      </w:r>
      <w:r w:rsidRPr="004B27EE">
        <w:rPr>
          <w:b/>
          <w:bCs/>
          <w:color w:val="000000" w:themeColor="text1"/>
          <w:sz w:val="24"/>
          <w:szCs w:val="24"/>
        </w:rPr>
        <w:t>an endowment of 30 Points</w:t>
      </w:r>
      <w:r w:rsidRPr="004B27EE">
        <w:rPr>
          <w:color w:val="000000" w:themeColor="text1"/>
          <w:sz w:val="24"/>
          <w:szCs w:val="24"/>
        </w:rPr>
        <w:t xml:space="preserve"> for each Period when you search. The cost associated to your search effort level will be deducted from your endowment. Your earnings from this Period will be 30 minus the cost of your search effort. Note that earnings can be negative in a particular Period.</w:t>
      </w:r>
    </w:p>
    <w:p w14:paraId="06C34A22" w14:textId="77777777" w:rsidR="00751E43" w:rsidRPr="004B27EE" w:rsidRDefault="00751E43" w:rsidP="00751E43">
      <w:pPr>
        <w:pStyle w:val="Body"/>
        <w:jc w:val="both"/>
        <w:rPr>
          <w:color w:val="000000" w:themeColor="text1"/>
          <w:sz w:val="24"/>
          <w:szCs w:val="24"/>
        </w:rPr>
      </w:pPr>
    </w:p>
    <w:p w14:paraId="0CFFB65F" w14:textId="77777777" w:rsidR="00751E43" w:rsidRPr="004B27EE" w:rsidRDefault="00751E43" w:rsidP="00751E43">
      <w:pPr>
        <w:pStyle w:val="Body"/>
        <w:jc w:val="both"/>
        <w:rPr>
          <w:b/>
          <w:bCs/>
          <w:color w:val="000000" w:themeColor="text1"/>
          <w:sz w:val="24"/>
          <w:szCs w:val="24"/>
        </w:rPr>
      </w:pPr>
      <w:r w:rsidRPr="004B27EE">
        <w:rPr>
          <w:b/>
          <w:bCs/>
          <w:color w:val="000000" w:themeColor="text1"/>
          <w:sz w:val="24"/>
          <w:szCs w:val="24"/>
        </w:rPr>
        <w:t>Example 1:</w:t>
      </w:r>
    </w:p>
    <w:p w14:paraId="490420F2"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The participant chooses the search effort to be equal to 37. The cost of this search effort level can be found in the row starting with ’30’ and the column with the header ‘7’ in Table 1. This shows that the cost is equal to 7. </w:t>
      </w:r>
      <w:r w:rsidRPr="004B27EE">
        <w:rPr>
          <w:color w:val="000000" w:themeColor="text1"/>
          <w:sz w:val="24"/>
          <w:szCs w:val="24"/>
        </w:rPr>
        <w:br/>
        <w:t xml:space="preserve">The participant’s payoff from this Period is 30 </w:t>
      </w:r>
      <w:proofErr w:type="gramStart"/>
      <w:r w:rsidRPr="004B27EE">
        <w:rPr>
          <w:color w:val="000000" w:themeColor="text1"/>
          <w:sz w:val="24"/>
          <w:szCs w:val="24"/>
        </w:rPr>
        <w:t>-  7</w:t>
      </w:r>
      <w:proofErr w:type="gramEnd"/>
      <w:r w:rsidRPr="004B27EE">
        <w:rPr>
          <w:color w:val="000000" w:themeColor="text1"/>
          <w:sz w:val="24"/>
          <w:szCs w:val="24"/>
        </w:rPr>
        <w:t xml:space="preserve"> = 23 Points.</w:t>
      </w:r>
    </w:p>
    <w:p w14:paraId="3E70B3DD" w14:textId="77777777" w:rsidR="00751E43" w:rsidRPr="004B27EE" w:rsidRDefault="00751E43" w:rsidP="00751E43">
      <w:pPr>
        <w:pStyle w:val="Body"/>
        <w:jc w:val="both"/>
        <w:rPr>
          <w:color w:val="000000" w:themeColor="text1"/>
          <w:sz w:val="24"/>
          <w:szCs w:val="24"/>
        </w:rPr>
      </w:pPr>
    </w:p>
    <w:p w14:paraId="04B0F7DC" w14:textId="77777777" w:rsidR="00751E43" w:rsidRPr="004B27EE" w:rsidRDefault="00751E43" w:rsidP="00751E43">
      <w:pPr>
        <w:pStyle w:val="Body"/>
        <w:jc w:val="both"/>
        <w:rPr>
          <w:b/>
          <w:bCs/>
          <w:color w:val="000000" w:themeColor="text1"/>
          <w:sz w:val="24"/>
          <w:szCs w:val="24"/>
        </w:rPr>
      </w:pPr>
      <w:r w:rsidRPr="004B27EE">
        <w:rPr>
          <w:b/>
          <w:bCs/>
          <w:color w:val="000000" w:themeColor="text1"/>
          <w:sz w:val="24"/>
          <w:szCs w:val="24"/>
        </w:rPr>
        <w:t>Example 2:</w:t>
      </w:r>
    </w:p>
    <w:p w14:paraId="14216CD8"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The participant chooses the search effort to be equal to 75. The cost of this search effort level can be found in the row starting with ’70’ and the column with the header ‘5’ in Table 1. This shows that the cost is equal to 37. </w:t>
      </w:r>
      <w:r w:rsidRPr="004B27EE">
        <w:rPr>
          <w:color w:val="000000" w:themeColor="text1"/>
          <w:sz w:val="24"/>
          <w:szCs w:val="24"/>
        </w:rPr>
        <w:br/>
        <w:t>The participant</w:t>
      </w:r>
      <w:r w:rsidRPr="004B27EE">
        <w:rPr>
          <w:color w:val="000000" w:themeColor="text1"/>
          <w:sz w:val="24"/>
          <w:szCs w:val="24"/>
          <w:rtl/>
        </w:rPr>
        <w:t>’</w:t>
      </w:r>
      <w:r w:rsidRPr="004B27EE">
        <w:rPr>
          <w:color w:val="000000" w:themeColor="text1"/>
          <w:sz w:val="24"/>
          <w:szCs w:val="24"/>
        </w:rPr>
        <w:t>s payoff from this Period is 30 - 37 = -7 Points.</w:t>
      </w:r>
    </w:p>
    <w:p w14:paraId="61595D9A" w14:textId="77777777" w:rsidR="00751E43" w:rsidRPr="004B27EE" w:rsidRDefault="00751E43" w:rsidP="00751E43">
      <w:pPr>
        <w:pStyle w:val="Body"/>
        <w:jc w:val="both"/>
        <w:rPr>
          <w:color w:val="000000" w:themeColor="text1"/>
          <w:sz w:val="24"/>
          <w:szCs w:val="24"/>
        </w:rPr>
      </w:pPr>
    </w:p>
    <w:p w14:paraId="3C68D38F" w14:textId="77777777" w:rsidR="00751E43" w:rsidRPr="004B27EE" w:rsidRDefault="00751E43" w:rsidP="00751E43">
      <w:pPr>
        <w:pStyle w:val="Body"/>
        <w:jc w:val="both"/>
        <w:rPr>
          <w:i/>
          <w:iCs/>
          <w:color w:val="000000" w:themeColor="text1"/>
          <w:sz w:val="24"/>
          <w:szCs w:val="24"/>
        </w:rPr>
      </w:pPr>
    </w:p>
    <w:p w14:paraId="1C88DD08" w14:textId="77777777" w:rsidR="00751E43" w:rsidRPr="004B27EE" w:rsidRDefault="00751E43" w:rsidP="00751E43">
      <w:pPr>
        <w:pStyle w:val="Body"/>
        <w:jc w:val="both"/>
        <w:rPr>
          <w:color w:val="000000" w:themeColor="text1"/>
          <w:sz w:val="24"/>
          <w:szCs w:val="24"/>
        </w:rPr>
      </w:pPr>
    </w:p>
    <w:p w14:paraId="49944BB4" w14:textId="77777777" w:rsidR="00751E43" w:rsidRPr="004B27EE" w:rsidRDefault="00751E43" w:rsidP="00751E43">
      <w:pPr>
        <w:pStyle w:val="Body"/>
        <w:jc w:val="both"/>
        <w:rPr>
          <w:color w:val="000000" w:themeColor="text1"/>
          <w:sz w:val="24"/>
          <w:szCs w:val="24"/>
        </w:rPr>
      </w:pPr>
    </w:p>
    <w:p w14:paraId="59292363" w14:textId="77777777" w:rsidR="00751E43" w:rsidRPr="004B27EE" w:rsidRDefault="00751E43" w:rsidP="00751E43">
      <w:pPr>
        <w:pStyle w:val="Body"/>
        <w:jc w:val="center"/>
        <w:rPr>
          <w:b/>
          <w:bCs/>
          <w:color w:val="000000" w:themeColor="text1"/>
          <w:sz w:val="24"/>
          <w:szCs w:val="24"/>
        </w:rPr>
      </w:pPr>
      <w:r w:rsidRPr="004B27EE">
        <w:rPr>
          <w:b/>
          <w:bCs/>
          <w:color w:val="000000" w:themeColor="text1"/>
          <w:sz w:val="24"/>
          <w:szCs w:val="24"/>
        </w:rPr>
        <w:t>TABLE 1: COST OF SEARCH EFFORT</w:t>
      </w:r>
    </w:p>
    <w:tbl>
      <w:tblPr>
        <w:tblW w:w="9629" w:type="dxa"/>
        <w:jc w:val="righ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876"/>
        <w:gridCol w:w="876"/>
        <w:gridCol w:w="876"/>
        <w:gridCol w:w="876"/>
        <w:gridCol w:w="875"/>
        <w:gridCol w:w="875"/>
        <w:gridCol w:w="875"/>
        <w:gridCol w:w="875"/>
        <w:gridCol w:w="875"/>
        <w:gridCol w:w="875"/>
        <w:gridCol w:w="875"/>
      </w:tblGrid>
      <w:tr w:rsidR="00751E43" w:rsidRPr="004B27EE" w14:paraId="1FFEC55A"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1A3F757E" w14:textId="77777777" w:rsidR="00751E43" w:rsidRPr="004B27EE" w:rsidRDefault="00751E43" w:rsidP="00350321">
            <w:pPr>
              <w:rPr>
                <w:color w:val="000000" w:themeColor="text1"/>
              </w:rPr>
            </w:pP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0F8B252A"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0</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681D6D2F"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1</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4BF2955E"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2</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34590334"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3</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55DCA360"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4</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0C7490A4"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5</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6EDD933B"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6</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45662C5A"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7</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7BC06484"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8</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1EDD0468"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9</w:t>
            </w:r>
          </w:p>
        </w:tc>
      </w:tr>
      <w:tr w:rsidR="00751E43" w:rsidRPr="004B27EE" w14:paraId="3ECBEF7E"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0BE5D0AF"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0</w:t>
            </w:r>
          </w:p>
        </w:tc>
        <w:tc>
          <w:tcPr>
            <w:tcW w:w="875" w:type="dxa"/>
            <w:tcBorders>
              <w:top w:val="single" w:sz="8" w:space="0" w:color="CACACA"/>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0A838BE4"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39A53C9"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28D3B70"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F2DDD13"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D87143F"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220867B"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4D41579"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7486EF1"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0D4DEEE"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1791FF6"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r>
      <w:tr w:rsidR="00751E43" w:rsidRPr="004B27EE" w14:paraId="701DF6D5"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30AF876C"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1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58EAFB1F"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9B0B9A4"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1BCE9934"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FD82473"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01FB3157"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1CA076C1"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2F87AAB"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186D794"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D08F9FE"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C6B6C13"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r>
      <w:tr w:rsidR="00751E43" w:rsidRPr="004B27EE" w14:paraId="1E51FD72"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489332CE"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20</w:t>
            </w:r>
          </w:p>
        </w:tc>
        <w:tc>
          <w:tcPr>
            <w:tcW w:w="875" w:type="dxa"/>
            <w:tcBorders>
              <w:top w:val="single" w:sz="2" w:space="0" w:color="000000"/>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5210D231"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A5C74F8"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8003FC2"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C9AE45F"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D37E3C2"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4295BC0"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1B19929"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54D8D83"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B3ACFB5"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A3F028F"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6</w:t>
            </w:r>
          </w:p>
        </w:tc>
      </w:tr>
      <w:tr w:rsidR="00751E43" w:rsidRPr="004B27EE" w14:paraId="1B7FBB23"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4A74BB8E"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3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7B4C18D0"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160E8C9"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DCF3F5C"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2BE8C2E"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3149FF2"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948DB95"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B1CC6B6"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09FFF6F5"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BB1C961"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E8766CE"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7</w:t>
            </w:r>
          </w:p>
        </w:tc>
      </w:tr>
      <w:tr w:rsidR="00751E43" w:rsidRPr="004B27EE" w14:paraId="20E8F803"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0E3B0070"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40</w:t>
            </w:r>
          </w:p>
        </w:tc>
        <w:tc>
          <w:tcPr>
            <w:tcW w:w="875" w:type="dxa"/>
            <w:tcBorders>
              <w:top w:val="single" w:sz="2" w:space="0" w:color="000000"/>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088C908C"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8</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39205C2"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8</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3F38E1C"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8</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19FAF93"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8</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61F675B"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9</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DCCD670"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9</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64B725C"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76F0E02"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A7953B7"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B8D9063"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1</w:t>
            </w:r>
          </w:p>
        </w:tc>
      </w:tr>
      <w:tr w:rsidR="00751E43" w:rsidRPr="004B27EE" w14:paraId="0BB01DF0"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247F60F6"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5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45B776FD"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1</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A5C958A"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2</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CE18981"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2</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364E072"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3</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003534D"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4</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A9F7B4D"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4</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34A1A02"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CD47AD2"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E7897B1"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3602D21"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7</w:t>
            </w:r>
          </w:p>
        </w:tc>
      </w:tr>
      <w:tr w:rsidR="00751E43" w:rsidRPr="004B27EE" w14:paraId="2470F897"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7E793695"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60</w:t>
            </w:r>
          </w:p>
        </w:tc>
        <w:tc>
          <w:tcPr>
            <w:tcW w:w="875" w:type="dxa"/>
            <w:tcBorders>
              <w:top w:val="single" w:sz="2" w:space="0" w:color="000000"/>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0B2FED64"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8</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8B2C129"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9</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CA925B4"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2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0181BC5"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21</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7EE22F1"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22</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5BF513E"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23</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79C7B42"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24</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931749B"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2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9535225"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2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C834EC1"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28</w:t>
            </w:r>
          </w:p>
        </w:tc>
      </w:tr>
      <w:tr w:rsidR="00751E43" w:rsidRPr="004B27EE" w14:paraId="777B0A7A"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1CFD6E5B"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7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417F670F"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29</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FA187A9"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30</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02DE36BD"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32</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1E6AA0F"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33</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916BA2D"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3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7F107B8"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3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4C2009A"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38</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19DD6DB"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40</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F487143"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42</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792E1225"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44</w:t>
            </w:r>
          </w:p>
        </w:tc>
      </w:tr>
      <w:tr w:rsidR="00751E43" w:rsidRPr="004B27EE" w14:paraId="68FD7B82"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464DE008"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80</w:t>
            </w:r>
          </w:p>
        </w:tc>
        <w:tc>
          <w:tcPr>
            <w:tcW w:w="875" w:type="dxa"/>
            <w:tcBorders>
              <w:top w:val="single" w:sz="2" w:space="0" w:color="000000"/>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34987A88"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4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8A19543"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48</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9E80DB8"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66338A3"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3</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780BB88"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0A6FC9C"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57</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135F351"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6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DC45401"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62</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FD75B38"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6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3D3374E"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68</w:t>
            </w:r>
          </w:p>
        </w:tc>
      </w:tr>
      <w:tr w:rsidR="00751E43" w:rsidRPr="004B27EE" w14:paraId="4E4BACB4"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5F7811B3" w14:textId="77777777" w:rsidR="00751E43" w:rsidRPr="004B27EE" w:rsidRDefault="00751E43" w:rsidP="00350321">
            <w:pPr>
              <w:jc w:val="right"/>
              <w:rPr>
                <w:color w:val="000000" w:themeColor="text1"/>
              </w:rPr>
            </w:pPr>
            <w:r w:rsidRPr="004B27EE">
              <w:rPr>
                <w:rFonts w:ascii="Calibri" w:hAnsi="Calibri" w:cs="Arial Unicode MS"/>
                <w:b/>
                <w:bCs/>
                <w:color w:val="000000" w:themeColor="text1"/>
                <w:sz w:val="32"/>
                <w:szCs w:val="32"/>
                <w14:textOutline w14:w="0" w14:cap="flat" w14:cmpd="sng" w14:algn="ctr">
                  <w14:noFill/>
                  <w14:prstDash w14:val="solid"/>
                  <w14:bevel/>
                </w14:textOutline>
              </w:rPr>
              <w:t>9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1C4BFA50"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71</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9CE9353"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74</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74F69CD5"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7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3EB94BC"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80</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FB5C5CA"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83</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B71B9E4"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8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4F51BB2"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90</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0A345A87"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94</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15819EE0"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9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8B8A2D6" w14:textId="77777777" w:rsidR="00751E43" w:rsidRPr="004B27EE" w:rsidRDefault="00751E43" w:rsidP="00350321">
            <w:pPr>
              <w:jc w:val="right"/>
              <w:rPr>
                <w:color w:val="000000" w:themeColor="text1"/>
              </w:rPr>
            </w:pPr>
            <w:r w:rsidRPr="004B27EE">
              <w:rPr>
                <w:rFonts w:ascii="Calibri" w:hAnsi="Calibri" w:cs="Arial Unicode MS"/>
                <w:color w:val="000000" w:themeColor="text1"/>
                <w14:textOutline w14:w="0" w14:cap="flat" w14:cmpd="sng" w14:algn="ctr">
                  <w14:noFill/>
                  <w14:prstDash w14:val="solid"/>
                  <w14:bevel/>
                </w14:textOutline>
              </w:rPr>
              <w:t>101</w:t>
            </w:r>
          </w:p>
        </w:tc>
      </w:tr>
    </w:tbl>
    <w:p w14:paraId="482D61BD" w14:textId="77777777" w:rsidR="00751E43" w:rsidRPr="004B27EE" w:rsidRDefault="00751E43" w:rsidP="00751E43">
      <w:pPr>
        <w:pStyle w:val="Default"/>
        <w:jc w:val="right"/>
        <w:rPr>
          <w:rFonts w:ascii="Calibri" w:eastAsia="Calibri" w:hAnsi="Calibri" w:cs="Calibri"/>
          <w:b/>
          <w:bCs/>
          <w:color w:val="000000" w:themeColor="text1"/>
          <w:sz w:val="24"/>
          <w:szCs w:val="24"/>
        </w:rPr>
      </w:pPr>
    </w:p>
    <w:p w14:paraId="100B5C2A" w14:textId="77777777" w:rsidR="00751E43" w:rsidRPr="004B27EE" w:rsidRDefault="00751E43" w:rsidP="00751E43">
      <w:pPr>
        <w:pStyle w:val="Body"/>
        <w:jc w:val="both"/>
        <w:rPr>
          <w:color w:val="000000" w:themeColor="text1"/>
          <w:sz w:val="24"/>
          <w:szCs w:val="24"/>
        </w:rPr>
      </w:pPr>
    </w:p>
    <w:p w14:paraId="1EDB7C32"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Figure 1 shows a screenshot of the decision screen. You will have 50</w:t>
      </w:r>
      <w:r w:rsidRPr="004B27EE">
        <w:rPr>
          <w:b/>
          <w:bCs/>
          <w:color w:val="000000" w:themeColor="text1"/>
          <w:sz w:val="24"/>
          <w:szCs w:val="24"/>
        </w:rPr>
        <w:t xml:space="preserve"> </w:t>
      </w:r>
      <w:r w:rsidRPr="004B27EE">
        <w:rPr>
          <w:color w:val="000000" w:themeColor="text1"/>
          <w:sz w:val="24"/>
          <w:szCs w:val="24"/>
        </w:rPr>
        <w:t>seconds to submit your decisions. If you finish earlier, you can click ‘Next’. If you do not submit your decisions within 50 seconds, you have no chance to receive an offer in this Period.</w:t>
      </w:r>
      <w:r w:rsidRPr="004B27EE">
        <w:rPr>
          <w:noProof/>
          <w:color w:val="000000" w:themeColor="text1"/>
          <w:sz w:val="24"/>
          <w:szCs w:val="24"/>
        </w:rPr>
        <mc:AlternateContent>
          <mc:Choice Requires="wpg">
            <w:drawing>
              <wp:anchor distT="152400" distB="152400" distL="152400" distR="152400" simplePos="0" relativeHeight="251661312" behindDoc="0" locked="0" layoutInCell="1" allowOverlap="1" wp14:anchorId="2CAD4A5C" wp14:editId="0F0A868A">
                <wp:simplePos x="0" y="0"/>
                <wp:positionH relativeFrom="margin">
                  <wp:posOffset>545428</wp:posOffset>
                </wp:positionH>
                <wp:positionV relativeFrom="line">
                  <wp:posOffset>342900</wp:posOffset>
                </wp:positionV>
                <wp:extent cx="5187375" cy="3964990"/>
                <wp:effectExtent l="0" t="0" r="0" b="0"/>
                <wp:wrapTopAndBottom distT="152400" distB="152400"/>
                <wp:docPr id="1" name="officeArt object" descr="Image Gallery"/>
                <wp:cNvGraphicFramePr/>
                <a:graphic xmlns:a="http://schemas.openxmlformats.org/drawingml/2006/main">
                  <a:graphicData uri="http://schemas.microsoft.com/office/word/2010/wordprocessingGroup">
                    <wpg:wgp>
                      <wpg:cNvGrpSpPr/>
                      <wpg:grpSpPr>
                        <a:xfrm>
                          <a:off x="0" y="0"/>
                          <a:ext cx="5187375" cy="3964990"/>
                          <a:chOff x="0" y="0"/>
                          <a:chExt cx="5187374" cy="3964989"/>
                        </a:xfrm>
                      </wpg:grpSpPr>
                      <pic:pic xmlns:pic="http://schemas.openxmlformats.org/drawingml/2006/picture">
                        <pic:nvPicPr>
                          <pic:cNvPr id="2" name="Image" descr="Image"/>
                          <pic:cNvPicPr>
                            <a:picLocks noChangeAspect="1"/>
                          </pic:cNvPicPr>
                        </pic:nvPicPr>
                        <pic:blipFill>
                          <a:blip r:embed="rId5"/>
                          <a:srcRect/>
                          <a:stretch>
                            <a:fillRect/>
                          </a:stretch>
                        </pic:blipFill>
                        <pic:spPr>
                          <a:xfrm>
                            <a:off x="658586" y="0"/>
                            <a:ext cx="3870203" cy="3587674"/>
                          </a:xfrm>
                          <a:prstGeom prst="rect">
                            <a:avLst/>
                          </a:prstGeom>
                          <a:ln w="12700" cap="flat">
                            <a:noFill/>
                            <a:miter lim="400000"/>
                          </a:ln>
                          <a:effectLst/>
                        </pic:spPr>
                      </pic:pic>
                      <wps:wsp>
                        <wps:cNvPr id="3" name="Figure 1: Screenshot of the decision screen"/>
                        <wps:cNvSpPr/>
                        <wps:spPr>
                          <a:xfrm>
                            <a:off x="0" y="3663873"/>
                            <a:ext cx="5187375" cy="301117"/>
                          </a:xfrm>
                          <a:prstGeom prst="rect">
                            <a:avLst/>
                          </a:prstGeom>
                          <a:noFill/>
                          <a:ln w="12700" cap="flat">
                            <a:noFill/>
                            <a:miter lim="400000"/>
                          </a:ln>
                          <a:effectLst/>
                        </wps:spPr>
                        <wps:txbx>
                          <w:txbxContent>
                            <w:p w14:paraId="7241FD60" w14:textId="77777777" w:rsidR="00751E43" w:rsidRDefault="00751E43" w:rsidP="00751E43">
                              <w:pPr>
                                <w:pStyle w:val="Caption"/>
                                <w:jc w:val="center"/>
                              </w:pPr>
                              <w:r>
                                <w:t>Figure 1: Screenshot of the decision screen</w:t>
                              </w:r>
                            </w:p>
                          </w:txbxContent>
                        </wps:txbx>
                        <wps:bodyPr wrap="square" lIns="76200" tIns="76200" rIns="76200" bIns="76200" numCol="1" anchor="t">
                          <a:noAutofit/>
                        </wps:bodyPr>
                      </wps:wsp>
                    </wpg:wgp>
                  </a:graphicData>
                </a:graphic>
              </wp:anchor>
            </w:drawing>
          </mc:Choice>
          <mc:Fallback>
            <w:pict>
              <v:group w14:anchorId="2CAD4A5C" id="_x0000_s1029" alt="Image Gallery" style="position:absolute;left:0;text-align:left;margin-left:42.95pt;margin-top:27pt;width:408.45pt;height:312.2pt;z-index:251661312;mso-wrap-distance-left:12pt;mso-wrap-distance-top:12pt;mso-wrap-distance-right:12pt;mso-wrap-distance-bottom:12pt;mso-position-horizontal-relative:margin;mso-position-vertical-relative:line" coordsize="51873,39649"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MA5WWHgMAAIsHAAAOAAAAZHJzL2Uyb0RvYy54bWysVdtOGzEQfa/Uf7D8&#13;&#10;DrtJyIUVASEoCAm1qLQf4Hi9uxbrS22HhL/vsbO5Eaq2tEhsPL6M55w5Mz67WKqWPAvnpdFT2jvO&#13;&#10;KRGam1Lqekq/f7s5mlDiA9Mla40WU/oiPL04//jhbGEL0TeNaUvhCJxoXyzslDYh2CLLPG+EYv7Y&#13;&#10;WKGxWBmnWIDp6qx0bAHvqs36eT7KFsaV1hkuvMfs9WqRnif/VSV4+FJVXgTSTiliC+nr0ncWv9n5&#13;&#10;GStqx2wjeRcGe0cUikmNSzeurllgZO7kgSsluTPeVOGYG5WZqpJcJAxA08tfobl1Zm4TlrpY1HZD&#13;&#10;E6h9xdO73fLPz7fOPtoHByYWtgYXyYpYlpVT8RdRkmWi7GVDmVgGwjE57E3Gg/GQEo61weno5PS0&#13;&#10;I5U3YP7gHG8+7Z082Tk5OY3pyNYXZ3vhWMkL/HccYHTAwe+1glNh7gTtnKg/8qGYe5rbI6TLsiBn&#13;&#10;spXhJUkPiYlB6ecHyR/cygCdD47Ickr7lGimoPg7xWpcWQrPobuVBZjxaNy9OssitnvDnzzR5qph&#13;&#10;uhaX3kK9qKlEyv72LJp7F89aaW9k28Z8xXEHETe+UsobLK1UeG34XAkdVmXlRAu0RvtGWk+JK4Sa&#13;&#10;CcByd2UKiBXe8a8IMBWQD04E3sTLKwTRzSOTm4UU8TbIGL+H6N6Q2Wg4GU5GlBxqbTAZ5/180Clm&#13;&#10;OBmPxid7igGLzodbYRSJA0SLAJEmVrDnex9DRUjrLXG61WQBhvvjHL2BM/SfCrDTCW0inQmdkgE9&#13;&#10;qpVqSk/y+Ndd2uroQ6Qu07nf4kqAYcaqQmvz64zAOsjJX1XvY8OsQIjR7VZuYGUltxtZQ+KkV5BH&#13;&#10;7oRAAk0gpiKhEdAgl7FRE0gRSxFG52XTAPyv0gKCYoWPRsjCIJ4E8r1KXveAvNfrjf8tLTvc//cM&#13;&#10;RcAr5cVRWM6WqVyTqOPMzJQvKOEFnoQp9T/mLPaL9k4ja+MRXhy8IbuG2zVmu4aeqyuDV6dHCdO8&#13;&#10;MSjFtbIu58FUMulxeyXEGQ0oJY1Sx0+C7V6n+KTs2mnX9g09/wkAAP//AwBQSwMECgAAAAAAAAAh&#13;&#10;ALcWNe5lqwEAZasBABQAAABkcnMvbWVkaWEvaW1hZ2UxLnBuZ4lQTkcNChoKAAAADUlIRFIAAANf&#13;&#10;AAADIAgGAAAA3DLYfQAAGFlpQ0NQSUNDIFByb2ZpbGUAAFiFlXkFVFRfF++50zMwdDfS3S3d3Skq&#13;&#10;Qzc4NCoiIBIqIiESooAIgmBSIiBhIFJKiIIoIKCoGIAIyLuEfv/v/6313npnrXPvb/bZZ8epffYd&#13;&#10;ANjjSaGhgQgaAIKCw8k2hjo8Ts4uPNhpgABoQAMUgRzJIyxU28rKDMDlz/u/y/IwgLbezyW2ZP1v&#13;&#10;+/+10Hp6hXkAAFnB2N0zzCMIxncAQCV5hJLDAcAow3S+qPDQLewKYwYybCCMQ7ewzw5O2sLuOzhv&#13;&#10;m8fORhfG1QDgKEkksg8AVA0wnSfSwweWQzUKt9EFe/oFw6wLMNbw8CV5AsAuDvOIBwWFbGEnGAu7&#13;&#10;/0OOz3/JdP8rk0Ty+Yt3fNkuOD2/sNBAUsz/53D8v0tQYMQfHYJwpfQlG9ls+QyP22hAiOkWpoTx&#13;&#10;QrC7hSWM6WD8089zmx/GCIJvhJH9Dj+CwyNMFx4zwARjaU+SnimMOWBsEBxoYbZLd/f2MzCGMbxC&#13;&#10;ENF+4cZ2u31TvML0bXdlFpJDbCz/YG+yrvZu3xoSeVvvFn9nRIC99q78UV8v4z/yf8T62jnu2Iwk&#13;&#10;RPo5WMCYCsZMYQG2pjs8SP5YX12LPzzkCJst+/lhrOoVbKizIx95wJtsYLPLTw4K++MvMsXXz9hi&#13;&#10;F+eH+9oZ7cqp9iBt288C4wavYG37P3K8wpzM/vji6aWnv+M7st8r2H7XX+RkaLiOzW7fb6GBVrv8&#13;&#10;KIJXoOEWfQ+MOcIibXf7ojTC4QW5Ix9lERpuZbdjJ8rdn2RitWMPKhqYAV2gB3hABFzdQQjwB369&#13;&#10;C/UL8K+dFgNAAmTgA7yAxC7lTw/H7ZZg+GkLYsEnGHmBsL/9dLZbvUAkTN/4S915SgDv7dbI7R4B&#13;&#10;4D2Mg4ApCIR/R2z3Cv6rzQFMwxS//9HuAdsaCNettv+lacMUs11KxB+5PNR/ODH6GD2MEcYAI4Ji&#13;&#10;Q2mg1FBm8FMLrrIoZZTKH2v/w49+jx5Av0MPoSfRLw/6JZD/5Q8PMAeTsAaDXZ/d/+kzShCWqoDS&#13;&#10;QanD8mHZKCYUG5BAycOatFGasG4FmKq7a/mW9/+W/V8+/GPUd/nw0ngEnhmvhRf+d08qUSqFv1K2&#13;&#10;xvSfI7Rjq/vfcdX92/Jv/br/GGlP+G36b05kCvI28hHyAfIJshlZD3iQrcgGZA/y/hb+u4qmt1fR&#13;&#10;H2022/YEwHL8/kcfaVfn1kiGSVdJz0uv77SFe0WHb20w3ZDQGLKfj284jzZ88nvxGAd7SIrzyErL&#13;&#10;SgOwFUd2jqnvNtvxAWLq+w+NBMcJZVkACDr/oYXAZ0NNDrw1LvyHJgjvXVYVAG7ZeESQI3doqK0H&#13;&#10;GhAANbyjWAEX4APCsD+ycLRSA1pAH5gAS2AHnMEBeJR94fVMBlHgCDgOkkE6OAtyQD4oBqWgAlwH&#13;&#10;t0A9aAYPwEPwFPSDIfAKXj0z4CNYBMtgDYIgLESE6CFWiBsSgMQgWUgZ0oD0ITPIBnKG3CAfKBiK&#13;&#10;gI5AiVA6dA7Khy5DldBNqBF6AD2BBqCX0FtoHvoG/UIgEZQIBgQnQhAhhVBGaCNMEXaI/QgfxCFE&#13;&#10;LCIJcQaRhyhBVCPqEA8QTxFDiEnER8QSEiApkExIXqQEUhmpi7REuiC9kWRkHDINmYssQdYgm+B5&#13;&#10;fo6cRC4gV1EYFD2KByUBr2AjlD3KA3UIFYc6hcpHVaDqUJ2o56i3qEXUbzQRzYEWQ6uijdFOaB90&#13;&#10;FDoZnYsuR99Fd8G7aQa9jMFgmDBCGCV4Nzpj/DGHMacwRZhaTBtmADOFWcJisaxYMaw61hJLwoZj&#13;&#10;k7EXsNXYVuwgdgb7E0eB48bJ4gxwLrhgXAIuF3cN14IbxM3i1vA0eAG8Kt4S74mPwWfgy/BN+D78&#13;&#10;DH6NQEsQIqgT7Aj+hOOEPEINoYvwmvCdgoJiD4UKhTWFH0U8RR7FDYrHFG8pVinpKEUpdSldKSMo&#13;&#10;z1BepWyjfEn5nUgkChK1iC7EcOIZYiWxgzhB/ElFTyVJZUzlSXWMqoCqjmqQ6jM1nlqAWpv6AHUs&#13;&#10;dS71beo+6gUaPI0gjS4NiSaOpoCmkWaEZomWnlaG1pI2iPYU7TXaJ7RzdFg6QTp9Ok+6JLpSug66&#13;&#10;KXokPR+9Lr0HfSJ9GX0X/QwDhkGIwZjBnyGd4TpDL8MiIx2jPKMDYzRjAeN9xkkmJJMgkzFTIFMG&#13;&#10;0y2mYaZfzJzM2sxezKnMNcyDzCss7CxaLF4saSy1LEMsv1h5WPVZA1gzWetZx9lQbKJs1mxRbBfZ&#13;&#10;utgW2BnY1dg92NPYb7GPcSA4RDlsOA5zlHL0cCxxcnEacoZyXuDs4FzgYuLS4vLnyuZq4ZrnpufW&#13;&#10;4PbjzuZu5f7Aw8ijzRPIk8fTybPIy8FrxBvBe5m3l3dtj9Ae+z0Je2r3jPMR+JT5vPmy+dr5Fvm5&#13;&#10;+c35j/BX8Y8J4AWUBXwFzgs8ElgRFBJ0FDwpWC84J8QiZCwUK1Ql9FqYKKwpfEi4RPiFCEZEWSRA&#13;&#10;pEikXxQhqiDqK1og2ieGEFMU8xMrEhsQR4uriAeLl4iPSFBKaEtESlRJvJVkkjSTTJCsl/wsxS/l&#13;&#10;IpUp9Ujqt7SCdKB0mfQrGToZE5kEmSaZb7Kish6yBbIv5IhyBnLH5BrkvsqLyXvJX5QfVaBXMFc4&#13;&#10;qdCusKGopEhWrFGcV+JXclMqVBpRZlC2Uj6l/FgFraKjckylWWVVVVE1XPWW6hc1CbUAtWtqc3uF&#13;&#10;9nrtLds7pb5HnaR+WX1Sg0fDTeOSxqQmryZJs0TznRaflqdWudastoi2v3a19mcdaR2yzl2dFV1V&#13;&#10;3aO6bXpIPUO9NL1efTp9e/18/QmDPQY+BlUGi4YKhocN24zQRqZGmUYjxpzGHsaVxosmSiZHTTpN&#13;&#10;KU1tTfNN35mJmpHNmswR5ibmWeavLQQsgi3qLYGlsWWW5biVkNUhq3vWGGsr6wLr9zYyNkdsHtnS&#13;&#10;2x60vWa7bKdjl2H3yl7YPsK+3YHawdWh0mHFUc/xnOOkk5TTUaenzmzOfs4NLlgXB5dyl6V9+vty&#13;&#10;9s24Krgmuw7vF9ofvf/JAbYDgQfuH6Q+SDp42w3t5uh2zW2dZEkqIS25G7sXui966Hqc9/joqeWZ&#13;&#10;7Tnvpe51zmvWW937nPecj7pPls+8r6Zvru+Cn65fvt9XfyP/Yv+VAMuAqwGbgY6BtUG4ILegxmC6&#13;&#10;4IDgzhCukOiQgVCx0OTQyUOqh3IOLZJNyeVhUNj+sIZwBvjC3hMhHHEi4m2kRmRB5M8oh6jb0bTR&#13;&#10;wdE9MaIxqTGzsQaxVw6jDnscbj/Ce+T4kbdHtY9ejoPi3OPaj/EdSzo2E28YX3GccDzg+LME6YRz&#13;&#10;CT8SHRObkjiT4pOmThieqEqmSiYnj5xUO1mcgkrxS+lNlUu9kPo7zTOtO106PTd9/ZTHqe7TMqfz&#13;&#10;Tm+e8T7Tm6GYcfEs5mzw2eFMzcyKc7TnYs9NZZln1WXzZKdl/8g5mPMkVz63+DzhfMT5yTyzvIYL&#13;&#10;/BfOXljP980fKtApqC3kKEwtXCnyLBq8qHWxppizOL341yW/S6OXDS/XlQiW5JZiSiNL35c5lD26&#13;&#10;onylspytPL1842rw1ckKm4rOSqXKymsc1zKqEFURVfPVrtX91/WuN9RI1FyuZapNvwFuRNz4cNPt&#13;&#10;5vAt01vtt5Vv19wRuFN4l/5uWh1UF1O3WO9bP9ng3DDQaNLY3qTWdPee5L2rzbzNBfcZ72e0EFqS&#13;&#10;WjZbY1uX2kLbFh74PJhqP9j+qsOp40WndWdvl2nX44cGDzseaT9qfaz+uPmJ6pPGbuXu+qeKT+t6&#13;&#10;FHruPlN4drdXsbeuT6mvoV+lv2lg70DLoObgg+d6zx++MH7xdMhiaGDYfnh0xHVkctRzdO5l4Muv&#13;&#10;Y5Fja6/iX6Nfp43TjOdOcEyUvBF5UzupOHn/rd7bnne2715NeUx9nA6bXp9Jek98nzvLPVs5JzvX&#13;&#10;PG8w3/9h34eZj6Ef1xaSP9F+Kvws/PnOF60vPYtOizNfyV83v536zvr96g/5H+1LVksTy0HLaytp&#13;&#10;P1l/Vqwqrz765fhrdi1qHbuetyGy0fTb9PfrzaDNzVASmbR9FUDCFeHtDcC3qwAQnQGg74fvFPt2&#13;&#10;8rzdgoQvHwj47QBJQh8RnchElC1aCyOEZcOx4LkJ6hQWlAHEs1SN1Au0EnRe9KUMU0yizDEsrWzU&#13;&#10;7I4cZZzfuffyJPE+46PltxE4LfhUGIjIiXqLnRfvlliREpa2lomXrZIbUkAoyijtV05TqVN9u5eo&#13;&#10;rqzhppmqdVP7tS5OT1Hfw+CsYYPRhAlkym9maO5vkWF5x2rU+qctk52cvaVDkONppxrnpy5v9y26&#13;&#10;ruxfOwjcCCRWdwkPbU8br4PeXj4kX1u/vf48AVDAZGBr0KXgxBDfUKtDymSeMFzYl/DhiJbIiqis&#13;&#10;6LiYwFjnw8ZH1I8qxSkeU4nXPm6a4JjolRR+4kRy9smylNupbWk96cOn3pyePfMp49vZpczlc0tZ&#13;&#10;S9m/clHnGfPELxjmexQcK8wrqrnYWvz00ovLYyWTpfNlP8qRVxkrRCt1rrlWRVVnX79VM1D79Sbt&#13;&#10;LbnbtnfC7p6tq6xvanjQ2NHUdu9e8937tS2VraVtRQ9y2tM6jnT6d9k+VHzE8mj18eSTvu6HTzt6&#13;&#10;Hjxr7q3ty+sPG9AdJA4+f17wwntIYRg9PDJSMRr5UmsMM/YIXl8Kr2fHMyfUJqbenJ5Um/z4tvid&#13;&#10;zRRyqnbafnp1Jvu9+PvWWZvZ6bkT81Lz0x8qPgYvyC0sfar97PGF9svdRavF91+PfGP+9vB7xo/g&#13;&#10;JdKyN7yOpn91bUhubm7PPx90A+GPlEXOoW6i4zFOWHWcBF6IIESxh1KaqEplTe1BE0dbTNdCP89I&#13;&#10;w6TMTGJJYb3DNsFBwSnHtY87nucyb+ueV3xLAhSC3EIKwsYibqIxYlniNyV6JOekUTK8snvlXOTD&#13;&#10;FdIVy5QalZ+pvFP9sRejzq4ho2muFaidoXNDt1/vkwHOkNNI1ljfxN7UwyzYPNoizjLR6oR1sk2K&#13;&#10;bZrdKfs0hyTHGCdfZzsXvX2argb7XQ5EHcxxu0Fqd+/26PK861XofdjH0Vfaj9Jvwb8/oCmwMqgg&#13;&#10;OCMkIZR8yJWsFcYdthY+FHE9MjnKPVo/RjqW/zDnEdajjHE0xzDHluPfHe9OuJmYkxR1Yn+yyUm9&#13;&#10;FLNUUtrx9CunHp6eOPM5Y+nsSubSue9Zi9mfchZyP5//eYEmX6UguLC8qPfiVPH8pZnLb0pelg6U&#13;&#10;Pb7SUt58tbvi0zXeqv3Vhddf1jLcsLiZAp9eq3cl6zzrCxoGm9D35JsP3j/RUt7a3Nby4Fr72Y6j&#13;&#10;nVFd8Q8zHhU9Ln1ysfvM04ge22cSvajesb5b/ekD/oPWz/Vf6A9ZD7uPRIwmvTw5dvSV92vdcbbx&#13;&#10;hYnGNycnnd5KvMO9ez/VMV00c+i91izl7Iu50vljH/w+ei74fgr6HPoldDH0K/lb5PeYH1FLfsuG&#13;&#10;K9Qrt3/q/3y66rL66Vf/OuXG2Pb8i4FOyBQaRXghMcgMlBiqDx2LkcLMY6/gfPFS+FVCN0UxZRTR&#13;&#10;hkqWmop6meYlbRtdJX0Ww1FGHyYbZnUWEVZG1nW2OfZBjhbOGq5S7gKeXN7sPRl8yfyRAiRBfSEe&#13;&#10;oZ/CPSLFomFiRuK8EgiJeckRqcfSTTLXZPPk4uXdFFQUMYp9SjnKTiqsKi9Vi9Q898qqY9QnNOo0&#13;&#10;M7R8tfV0BHVp9IDed/1Zg2HDe0a5xl4mAiaTpnlmluZY8w6LREtjKxarD9YtNlm2vnZq9kT7CYfr&#13;&#10;jkecTJwZnd+4VOwLgeP/6v77B+IP6rrh3AZIhe4BHns9KT3HvK56H/JR9ln3bfWL99cKAAFtgceD&#13;&#10;dINRwV0hJ0K1Q38eqiI7wzG7Mtwy/EdEXuTeyImo+GjO6PsxbrFMsWOHq44kHnWKE45bPtYRn3Xc&#13;&#10;J0EvUTSJ5QRFMkj+cXIq5VlqbdqpdNIp+dPY02NnbmSknQ3INDxHd+5h1r6shezYHO1cnfMpF3D5&#13;&#10;aQXTRawXZYtVLqlcViiRKhUu473CWk57lVCBr6SGV5J6tdv1kzXXa5/fWL8lfNvlzrm7A/UMDc6N&#13;&#10;hU0jzej7Ii2Gre5txx5cbG/peNO5+ZD3ke5jnyenum8+He7Z6BXp29d/fmDiueyL00OfR2xHG8d4&#13;&#10;X+WMS72hehs1nT4X88ni2/Kq9db873zv2yoYRQCy4DzT4TRc5wHIrIfzzHsAMBMAsCICYKcCECdr&#13;&#10;AMKwBkABJ/7GDwhOPHFwzskEuIEIkIczTTPgAmfN0SAVziirQQsYBO/BOkQHiUBacH4YBp2G88Eu&#13;&#10;aAoBIXgROghPxEk4yxtE/ELyIc2RscgK5AgKh1JFBaFKUS/RdGhTOCPrwEAYLUw8ph2Lxppgz2JH&#13;&#10;cby4QFwjHot3xFfgfxHMCZcJKxQWFBWUKEp3yg6iADGV+JnKjqoZznQyaQDNIZppWmfaPjoDuvv0&#13;&#10;yvR1DKoMHYw2jFNMEcwY5lwWQZYGVgvWObYUdhn2KY5iTncuMa6f3A95cng998jzYfhe8d8WyBAM&#13;&#10;FDIVFhMhiiyKDondE78oESfpKqUizSC9KPNM9ppcqryvgomipBKj0qbyJ5UJ1UG17r1d6p0ajzR7&#13;&#10;tca053SW9YA+Bj7ncEY4Y7wJpSmDGa+5vIWFZbBVtnWzzYwd0V7ewdnxqNMl506XWVeK/dIHHA4e&#13;&#10;cSsj9br/9OT3svU+4dPs+8tfN+BC4GqwR8jgIQNyc7h8RG2URPTN2L2H+4+GHOOIH07ITjI7sXwy&#13;&#10;O1U8reuU1xnGjDeZz7LGczbzePJVCs0uHrwUU3KpbOyqROWlaumayZuX7xyop2isad7fKtbO3WXw&#13;&#10;uKSHsk94YPlF5ojwy4HXF9+cfzf43m1+9RPdl+pv4If0ssrK5mrar4a1F+v3Nkp/h24qbZ8f0PY3&#13;&#10;BzrADgSBLNAE5sAVBIE4kAnKQCPoAzNgA2KCpCATyBtKhEqgB9A7BAohhDBDkBH5iA7EFyQH0hR5&#13;&#10;BFmLnEaxoWxQ6aguNIRWRx9G30OvYzQxiZgnWBqsM/YK9htOG5eFe49Xw2fhFwgG8JyvUzhR3IEz&#13;&#10;YTLlC6IK8RIVBVU01Sy1M3UvjQFNG60GbSudLl03vS39OJyZ/mLMYBJlesp8iIWJpY7VmvU9Www7&#13;&#10;kb2MQ4tjmjOTy4Sbinuc5zbvmT1+fDr8LPwfBe4LnhXyFtYRERClE8OJoyVwklRSdNK0MjiZVdk5&#13;&#10;uRH5boUHig+UupVfqXxTo9orrW6t4acZrkXW9tVx0jXUU9GXN1A2NDQ6aBxnctn0kdmiBbulvlUA&#13;&#10;HNOybc/b5dhnO1xybHX66qKwL9712QGug+Fufe58Ht6eOV53vXt9pn3X/JkC5ALtgiKD80PaQj+Q&#13;&#10;mcMMwiMjrkaORdPEmMdmHB49Khh39NjUcZ9EmqTu5PAUTOrJdNSplDPsGR2ZCVlOObrn1S6oFagV&#13;&#10;qRSLXEaVPCyLLGe/er/SvYqxerym60bfraW7MvVHGp82U7fotZHbyzvnH+k8udUj01vYPz7448XX&#13;&#10;4dnRqbG51z/eQG8JUwwz/LNG87kLSl/SvpevBK72riWtd2z8+L26Pf8IePfTAi4gATSANfAGR0Eu&#13;&#10;uAF6wAcID4lB5hAZyoPaoA8IJoQeIhxRjhhD0iKNkUnINuQGSg0Vi2pCraO10WnoEYwI5jhmHKuB&#13;&#10;LcHhcCG4F3gVfBEBQfAnDFHoUdyjVKF8QLQivqdKoOalbqNxpVmmPUsnQfeMPpiByFDBqMP4mimG&#13;&#10;mYu5l+UMqzubDrsoBwPHGuc4VwP3OZ4gXrM90nws/Bj+VYGvgl+EvgtviFKJ8YtrSbhJxksVSTfI&#13;&#10;PJf9Ls+mYKyYoNShQqnqqnZDHQvfVVu09+hk6THp1xi6GNOaDJjlW4RY2dvI2o7Zuzj0OBk5P9/n&#13;&#10;7frzQKIbRAp1H/JU8ir0wfse9ycElAaZh4DQenJIOFdER1REjOfhz3Fl8THHhxPWkxAncMk0J+VS&#13;&#10;wlJfpNufmj+TclYy82VWSo5a7te8yvwDhYSiq8VKl+6XaJa2XdEr766wqnxRZVfdX2NQ23hT+Nb5&#13;&#10;O7i7R+vWG1KbBO/1309oVWybby/stHyIenTvSdhTsZ7p3ov9ToMMzweHMkZMRjfHql9bjs+9iZjc&#13;&#10;eJcwjZxJmEXMJX5AfTy28PmzwZeYxaKvp79FfNf7vvLj2pLF0qtl3+XllciV+Z+uP/tWdVerfhF/&#13;&#10;hf4aXFNYy1v7um68XrK+tmG3cf038rfT7+pNaNN+89rW/Id5y8luhw+IUgcA9MTm5ndBALDnANjI&#13;&#10;3NxcK9nc3CiFk43XALQF7vyHtB1raAAofLOFukWH4v/9X87/AWGH36YphvSQAAACC2lUWHRYTUw6&#13;&#10;Y29tLmFkb2JlLnhtcAAAAAAAPHg6eG1wbWV0YSB4bWxuczp4PSJhZG9iZTpuczptZXRhLyIgeDp4&#13;&#10;bXB0az0iWE1QIENvcmUgNS40LjAiPgogICA8cmRmOlJERiB4bWxuczpyZGY9Imh0dHA6Ly93d3cu&#13;&#10;dzMub3JnLzE5OTkvMDIvMjItcmRmLXN5bnRheC1ucyMiPgogICAgICA8cmRmOkRlc2NyaXB0aW9u&#13;&#10;IHJkZjphYm91dD0iIgogICAgICAgICAgICB4bWxuczp0aWZmPSJodHRwOi8vbnMuYWRvYmUuY29t&#13;&#10;L3RpZmYvMS4wLyI+CiAgICAgICAgIDx0aWZmOlJlc29sdXRpb25Vbml0PjI8L3RpZmY6UmVzb2x1&#13;&#10;dGlvblVuaXQ+CiAgICAgICAgIDx0aWZmOkNvbXByZXNzaW9uPjE8L3RpZmY6Q29tcHJlc3Npb24+&#13;&#10;CiAgICAgICAgIDx0aWZmOk9yaWVudGF0aW9uPjE8L3RpZmY6T3JpZW50YXRpb24+CiAgICAgICAg&#13;&#10;IDx0aWZmOlBob3RvbWV0cmljSW50ZXJwcmV0YXRpb24+MjwvdGlmZjpQaG90b21ldHJpY0ludGVy&#13;&#10;cHJldGF0aW9uPgogICAgICA8L3JkZjpEZXNjcmlwdGlvbj4KICAgPC9yZGY6UkRGPgo8L3g6eG1w&#13;&#10;bWV0YT4KD0UqkwAAQABJREFUeAHsnQecFDUbxl+aIL0jTekognSkI70jUqSISBOkiqCIIioCYkM6&#13;&#10;0kEEFZCmIiBSrUhRFOlVkN573y9P7jLM7u3uzK7HfefxvPe73ZlM2vwnyeRN3mTjeZQIhQRIgARI&#13;&#10;gARIgARIgARIgARI4I4SiH9HY2fkJEACJEACJEACJEACJEACJEACmgCVLxYEEiABEiABEiABEiAB&#13;&#10;EiABEogBAlS+YgAykyABEiABEiABEiABEiABEiABKl8sAyRAAiRAAiRAAiRAAiRAAiQQAwSofMUA&#13;&#10;ZCZBAiRAAiRAAiRAAiRAAiRAAlS+WAZIgARIgARIgARIgARIgARIIAYIJAw1DexMv2LlKlm+crXs&#13;&#10;3bdPdu7apaPIlTOn5M6VSx6rVEFqVKsq8eLFCzXq/7T/7Tt2yCczP7Pu4Y3XXpVEiRJZ5zwgARIg&#13;&#10;ARIgARIgARIgARK4uwnEC+V3vn77fZO8OXCw/PHn5qDUHilUUAa++brg+26RVWu+l7YdOlm3u2XT&#13;&#10;Rrn33iTWOQ9IgARIgARIgARIgARIgATubgKuzQ6hcDV6soWj4gWc8NuydVvZv//vu5su754ESIAE&#13;&#10;SIAESIAESIAESIAEIgm4Ur5u3bol3Xv29oJWsUJ5mTppvHy/cpmsWfGtPi79aCnLz8WLF+XZzl3l&#13;&#10;5s2blhsPSIAESIAESIAESIAESIAESOBuJeBK+Vq/YaP8feCAxaj5k01lmlK8HqtYQbJlzSrZs2XT&#13;&#10;x59OnypNGj1h+du5a7fs2r3bOucBCZAACZAACZAACZAACZAACdytBFxtuLFt+3YvPu3atPa7oQY2&#13;&#10;2XilT2/5Yt58y//vm/6Q/PnyWef2g2vXrsmevXtlz559ki5dWsmbJ7ekTZvW7iXgMWbWDhw8KAcP&#13;&#10;HpLrN65rJfD+7NklVaqUfsOcO3deLl26qK+lSZNGEidOLDfUrNwmlb8TJ09KuTKlJXny5F5hb9y4&#13;&#10;ofK3T3bv3iNJkyaVHA/cL1mzZZWECRJ4+XM6QT7/2rJVMqRPL7lz55LUqVI5BeF1EiABEiABEiAB&#13;&#10;EiABEiCBOEbAlfKVIIG3tytXrgTEAOVp2qQJcvXaVe2nYIECUfyePnNGXntjgHyzeGmUa1Cghr43&#13;&#10;REoULxblGhwQduLkqfLR+Il+rz/Vopl079pZMmXM6HV9yHsfyOez52i3F3p0k9RpUst7HwwTKHGQ&#13;&#10;BV/MksKPFNLHZ8+ekwGD35b5C77U5/aPZMmSyVtvvCYNG9SX+PGDTxyOHT9BpkybLidPnrJHIcjj&#13;&#10;K31eFMRFIQESIAESIAESIAESIAESuDsIeGtVAe4ZM1J2geI0adxYyZAhvd3ZOq5Usbx17Huw6Y8/&#13;&#10;pX2nzlEUEuMP5o1NW7SSl3r3lC6dOhpn/X3m7Flp/GRLvcW91wXbyczPZult8L9ZOFcww2Xk8uXL&#13;&#10;5lD+2PyXLF+x0jq3HzjlD8pa7z6vyIpVq2XUsKF+ZwAR3+Sp02To8JH2qK1j5HHL1m3yxeczHRU4&#13;&#10;KxAPSIAESIAESIAESIAESIAE/tMEErypxOkO0qRNI7PmfCFGgTl67JhMnDJVzqhZKKV9SOrUqSVJ&#13;&#10;Eudt1a9evap3QTxy5KiV5OP160mrls2VaWJe2bptu1y/fl1f++nnX6TKY5UkU6bbM1j93xwocDeC&#13;&#10;WbLGjRrKg/nza4XMhL1w4YIcOXpMatWsbrzKkm+XCX6LC7JXmRIawXb4UCKfeLyB2hr+3ij5Q9y4&#13;&#10;VqTwI3rdm2Gwc+curdzBHbJP7ey48MuvTbTy8y9r9XGJYsWkQvmykiJFCjn4zz/WdTB44P7s8tCD&#13;&#10;D1puPCABEiABEiABEiABEiABEoi7BFz/ztePP/0srdq0D0gCilBZtW6qYoVyWmnCmipfmaRmgwYP&#13;&#10;ec9ynj5lolJMylnnx44fl+ZPPWPNbEFxmf3ZJ3p26ZKauXq4cHHLb83q1WTcmNszS1i/Vad+Q/Wj&#13;&#10;zxEbfMCk78+Nv1ozUz1795GFX91WjrBZyIcfvCtplOJoZNyESfLuBx+aU3muYwd58YXnJUHkGq/z&#13;&#10;589L42YtvdLYtP4Xfd33d74Qie/9LftuhXTs0s2Kv2qVymoGcYx1zgMSIAESIAESIAESIAESIIG4&#13;&#10;SyD4oiXbfZcrW0abyUHJ8icwF8Saqi7de0rx0uUFipbvNvNQbox0era9l+IF94wZMsjAAa8bL7J+&#13;&#10;40b559ChiHOPRytDHTu0E/y/+Xo/yx8OsAlGm9ZPW24wD4QyF0g+eHeIl+IFf8izEcx49en9gqV4&#13;&#10;wR2zV6/27WO86PViW7Zutc7tB7179ohyf9WrVZHaNWtY3jB7RiEBEiABEiABEiABEiABErg7CLha&#13;&#10;82VQFC9WVJZ/+438rEz/Fn61SFatWeN37RYUH8xwYafD0cMjZpIwa2TfeAKzWqdOeW9EgXTyqN0A&#13;&#10;7bL/7wN6J0PsNvjyi73sl6xjzHpdvHBRsmTJbLnh4Mb1G17n5gRpY3dFu2A3RHv+OikFD7s3+gpm&#13;&#10;zLClPn77DJI7t/d6OOO/WtXK5tDru2iRwrJ46bfazb59v5cnnpAACZAACZAACZAACZAACcQ5AiEp&#13;&#10;X7h7zDDBVNCYCx4+fET+/OsvWfP9D7JArXkyuwfC76JvlkitGtWlXp3aar3UQThZgh9gdiP71Voq&#13;&#10;bANvBOvN5s5fIBt/26S3bz9y5Ii55Po7Y6YMUfz6KkK5c+eM4sc4lCn9qDkM+J0lcxa/17A+jkIC&#13;&#10;JEACJEACJEACJEACJHD3EXBtdhgITebM90mNalVl0IA35NcfV8vTT7Xw8mpmeaA0hSNnzqpNPSIF&#13;&#10;vx9Wuvxj8v7Q4Xq3wnAUL0Tlb0bL10Tx3ypJCRP6/y0wP5Np5vb4TQIkQAIkQAIkQAIkQAIkEIcJ&#13;&#10;hDzzFYwFTAPfeO1V+WXtr9amFJs3b9FBfH936603+kv6dOmCRaev5Ync5h4mjC/19V7nhZ0KK6sd&#13;&#10;EdOq3RhTJk+hdyMcNnK0Y5z+PGRRSqRdTpw4KdmzZbM78ZgESIAESIAESIAESIAESIAEwibgSvl6&#13;&#10;vPGT1sYXrZ9qKT26dQmYIHYGzJUzp6V8XYvcOv7+7N6KzEMP5g/4Q8r+IoepoV2+nDdHChV82O4k&#13;&#10;2JExXPHdSGTHzp2C9Vm+4lEbf6xcvUZu3ripL5UqWUJSpUrp643nJEACJEACJEACJEACJEACJOBF&#13;&#10;wJXZYXalOGEzCvxPmDxVgpkQwnzvB5sSVEApWRDsFGjf5GLWnLleGTEnmHHq1aevYGt4/GPDDQh+&#13;&#10;R8sIfvTZV/HCtdVrfjBeQv7GrN19992e/Ro7bqJgIw9fWbrsO2nfsbPeMh7bxu/avdvXC89JgARI&#13;&#10;gARIgARIgARIgARIIAoBV8pXxfLlrYDYUOPJFk9rRcfs+Gcurt+wUVo9085r04369eqay9KlU0fr&#13;&#10;GOu3Znz6uWAmyQh+hPn5Xi/K/AVf6t/kwu9ypVMmhRC7CSB+y2v3nj0mmP7+atE3+oefvRxDPOn6&#13;&#10;3O38YQOOl/q+qn5Y+ooVy569e2XAoCHWOX5LrHDkjyxbjjwgARIgARIgARIgARIgARIgAT8EXJkd&#13;&#10;NmrYQBYtXqJ3NEQcUEzadOioZ7JgYogfVN61e4/4boABs71aNapZyWIzDihce/ft027933xLZs35&#13;&#10;QoooBebwkaN6Ew3Lszpo16a1JE+eXDuVLF5MPps127pcrVY9qaLWe2VT67K2bNmqfxPMuhjmQfNm&#13;&#10;TWXmZ7Nk2/btOoYFC78S/DBy6UdLyZ49e618m+jxW17Y/ZFCAiRAAiRAAiRAAiRAAiRAAk4EXM18&#13;&#10;JUyYUP1e19Aoa6Bghrhu/Qb54cefoihe2Axj0rgxkiRJEisPiRIlkrGjhknOHDkst81/bdEK2fIV&#13;&#10;Ky03HODHiF95+SXLrUH9ulK+XFnrHAcrVq2W6TNmWorXyGEfeF0P9QSK1OgRQwU/sGwEM33Im1EY&#13;&#10;jXvzJ5tK22du/6izcec3CZAACZAACZAACZAACZAACfgj4Er5QkCs2Zo761OZPOGjKEqYPeKCDxeQ&#13;&#10;CWNHy4IvZqldCL1/yBj+oNgsWjhPnm3X1msNmIkD67nGjBgmo5SyZ59VwkYe48eO8rvZR/VqVWTO&#13;&#10;ZzOkdKlSJpoo31Ag3UjuXLlk4dxZ0q3Lc15rwExY5H/qpPEyZNAA46S/k957r9d5/PjOaGG2SCEB&#13;&#10;EiABEiABEiABEiABErg7CMRTa65uL7oK4Z6xPuuIMhU8eOiQqIVbkjVLFsFvfsEEMRQ5e/ac3sDj&#13;&#10;ptrcIlvWLFrJcwqPjTAOqXSvXLmqdlbMIW4VK6d4/V03+bt166ZgR0RszEEhARIgARIgARIgARIg&#13;&#10;ARIggVAJhK18hZoQ/ZMACZAACZAACZAACZAACZDA3UzA2TbubqbDeycBEiABEiABEiABEiABEiCB&#13;&#10;aCJA5SuaQDIaEiABEiABEiABEiABEiABEghGgMpXMDq8RgIkQAIkQAIkQAIkQAIkQALRRIDKVzSB&#13;&#10;ZDQkQAIkQAIkQAIkQAIkQAIkEIwAla9gdHiNBEiABEiABEiABEiABEiABKKJAJWvaALJaEiABEiA&#13;&#10;BEiABEiABEiABEggGAEqX8Ho8BoJkAAJkAAJkAAJkAAJkAAJRBMBKl/RBJLRkAAJkAAJkAAJkAAJ&#13;&#10;kAAJkEAwAlS+gtHhNRIgARIgARIgARIgARIgARKIJgJUvqIJJKMhARIgARIgARIgARIgARIggWAE&#13;&#10;qHwFo8NrJEACJEACJEACJEACJEACJBBNBKh8RRNIRkMCJEACJEACJEACJEACJEACwQhQ+QpGh9dI&#13;&#10;gARIgARIgARIgARIgARIIJoIUPmKJpCMhgRIgARIgARIgARIgARIgASCEaDyFYwOr5EACZAACZAA&#13;&#10;CZAACZAACZBANBGg8hVNIBkNCZAACZAACZAACZAACZAACQQjQOUrGB1eIwESIAESIAESIAESIAES&#13;&#10;IIFoIkDlK5pAMhoSIAESIAESIAESIAESIAESCEaAylcwOrxGAiRAAiRAAiRAAiRAAiRAAtFEgMpX&#13;&#10;NIFkNCRAAiRAAiRAAiRAAiRAAiQQjACVr2B0eI0ESIAESIAESIAESIAESIAEookAla9oAsloSIAE&#13;&#10;SIAESIAESIAESIAESCAYgYTBLlrXrh8WubpL5NZFy4kHJEACJEACJEACJEACJEACJHBXE4ifTCRx&#13;&#10;HpFEmV1hiOdREtQnFK8rW0TiJxWJlyioV14kARIgARIgARIgARIgARIggbuGgOe6mqC6JJKkgCsF&#13;&#10;zNnsEDNeVLzumvLDGyUBEiABEiABEiABEiABEnBJAJNT0JWgM7kQZ+ULpoac8XKBkl5IgARIgARI&#13;&#10;gARIgARIgATuOgLQlVwuz3JWvu46erxhEiABEiABEiABEiABEiABEoh+AlS+op8pYyQBEiABEiAB&#13;&#10;EiABEiABEiCBKASofEVBQgcSIAESIAESIAESIAESIAESiH4CVL6inyljJAESIAESIAESIAESIAES&#13;&#10;IIEoBKh8RUFCBxIgARIgARIgARIgARIgARKIfgJUvqKfKWMkARIgARIgARIgARIgARIggSgEqHxF&#13;&#10;QUIHEiABEiABEiABEiABEiABEoh+AlS+op8pYyQBEiABEiABEiABEiABEiCBKASofEVBQgcSIAES&#13;&#10;IAESIAESIAESIAESiH4CVL6inyljJAESIAESIAESIAESIAESIIEoBKh8RUFCBxIgARIgARIgARIg&#13;&#10;ARIgARKIfgJUvqKfKWMkARIgARIgARIgARIgARIggSgEqHxFQUIHEiABEiABEiABEiABEiABEoh+&#13;&#10;AgmjP8rAMZ47dVgO//1XQA9pM+WQmzeuy4LJL0q91oMkW66iAf1G14Ufvhknly+ekepN+7qK8trV&#13;&#10;S7J22VTZvmmFlHispRQp19hVuLjqac647vJg0epS6NEG/7db3P3X9/LD4vHyzIsz/ObhyIGtMVqm&#13;&#10;/GYiBhxRv3YpFqeP7ZeMWfNJnkKPyb3JUrlO2V4/70mcVHI+VNYrLK5v/325nDl5UJKlSCe5Hi4v&#13;&#10;92V/yMsPT0iABEiABEiABEiABAITiFHlCx23VV+OCJibYhWelAeL1ZBrVy4pJexGQH/ReeHEkd1y&#13;&#10;VnUq3crmX7+WX76bJqWqPC1Zcz6ig0GB83g8UqFu54DRuPETMHAsvnB432bJlDW/6xx+Mf55eaRM&#13;&#10;Q8n3SGXXYXw9+sZx4exxOXZwu6836/zmjWsxWqashGPwYO/Wn2TexF5y69ZNK9XEC4ZLi+cnSobM&#13;&#10;eSy3QAcezy2ZPbarnD5xQHtJnCS59HhnpeUdCi7it8uPSyZImZodpHztTnZnHpMACZAACZAACZAA&#13;&#10;CQQgEKPKV8kqrQT/kBNH9sjUd5pJk04jooyw2zt9AfL9f3NGJzRjtvxSqUEPKw8Hdm2UBAmDo3Tj&#13;&#10;x4owDh/s375W7s9T/F/dYahxZM1Z2EuR+FeJx8LAN65fkwVTXtKKV8asedVsbFOBYnTx3AlZOOVl&#13;&#10;6dBvrs71htWfyY+LJ0j5Os9JsYrNvO7k1xWfaMUrfvwEXgocPEExWzrrbe0/x4Ol5aFiNeXPX76U&#13;&#10;g3t+k5+XTpKSagY48b0pvOLjCQmQAAmQAAmQAAmQQFQCwTWGqP7vuMuZEwdl4dQ+Ur/12wIzxM9G&#13;&#10;dpTC5RrJjk3L5ZCaZcmmOtI1mr2qzJ++k9++nyPxEiSQImUbS+GyT1h5O3l0r6xcMEyOHtguyVNn&#13;&#10;UJ3Dp6RAidrW9WAH165clBXzP5T9O36VBAkSSb7CVaS8mtFCp3Tm8HZy5O8tEl+l+fH7LaV0jfby&#13;&#10;+w9fqHz9YblVqNtVchUo55XErDGd/fq5evm8yudwnVa8+PHl/rwlpUrDF+SeJMm8wlsnanZt7fKP&#13;&#10;ZeuGpXLt2iV5qGgNKVT6cUmdPpv24hTfqoUjBOZk169dlm2/LZOUaTJLlUa95PrVy/L9oo/k3OnD&#13;&#10;8nDJulKqamvtD37+WveNlK7eRjBzd+LwHsma6xGp3qSvJEuZzsqW/SAQ+/NnjqqZkxd0x/7XFdNl&#13;&#10;68Yl0uS50cp8La0ECmOPF8eB4jD+oAwgn2dPHpKHS9UTzKQmTZ5GfMvU9WtX9HPbovJw4/pVyVuw&#13;&#10;kjxa7Rm/CoQbBph5W7/6U9n91w+S6J57lXJSQ5XHRpoh8obr333xnhzav1nSpM8uZWs9K7/9MFvy&#13;&#10;KrNA8IYEY+C5dUv2bP1RzbQWliRJU2r/9o+/1n2t7uOadmrWdZz2kyn7g/LJ0NZy+vjf8s/eP/Qs&#13;&#10;LRSmq1cuyJ+/fuWlfJ0/c0x+UM8fUrF+N0E5scvp4wd0vtPfl1MatntP32PWXIVl0qBG2ttVVWeo&#13;&#10;fNmJ8ZgESIAESIAESIAE/BOIdcoXFINj/+yUq1cv6hxDscF/ttxFJU/BimrEfaEc2P2bMku8pjrY&#13;&#10;dXXH8tvZbyuloLCkvy+X7qBPe7eF6gwml4KP1leKzTpZNON13ekvqDrkwQQj/NOUUnX+9FHdeb90&#13;&#10;/pRWds4qpaR+68F6xB8KAOShYrV0hzR/kWq6g2vcUqXNoq/bP/z5QYd62nstlcJzRN8X/OPe/t65&#13;&#10;Tp59bb7Eixd1L5Rv5wyRTT/N12Zk+R6pIn+ozvSmn+dL57cWS/x4CRzjO7z/L80yRZpMSqmsqtP7&#13;&#10;fFSEyRjYJkuVTn7+drLuvGM92xllgrZv28/6//58JbXitfOPVXJQ8e/y1hKlcHoXH7AJxD73wxU0&#13;&#10;MzxbrEfKkb+06sQnCel5JUyUxG8chvW8Cb0kZ4GykjxVRj0jc0EpFbVa9NfKpr1MrVzwoZ65KVX1&#13;&#10;GZWHxPqeL54/KbVbvmGisr6dGEBp/nz0c3qWqbhidknFA+UFCl5ZZZJ38+Z19VxaqHWFZ7Uij/L9&#13;&#10;hVonB/PAjJHmmsG4ocxitnW+WgeJ9YX+1iYe+2eHzi/MC41yhrVYCRPdo5Wy44d2auWrVsvXZfPa&#13;&#10;L1W98F6ft3TWIJ2f0tXbSrpMOa17NwdpMz4gLXpM0KfI68mj++SXZVP0OQZIUqa5z3jlNwmQAAmQ&#13;&#10;AAmQAAmQQBAC3r3nIB7/n5dg5tesa8TIfLx48eT3H+dKy+cn6ZkAbIAx4uVKsm3jt9qcCmZV6Nh2&#13;&#10;6DfP6ohOGtxYzYh8JE7K147fV+hZk0bPfihQFiDL530gG9fMkqqNeuvZAqxbg4khZocgUCQwE2V3&#13;&#10;0xdsH+g0+/rBjAoUL2wsAjMuyNYNS+TrT/oL8pG/aDVbDCIXlSIIxeuh4rWk3tMD9TXM7CyY+rJW&#13;&#10;htC5dxtfu75zdMc8W+4iaiOKl7SSUC5y3c60I/vUrNRSvZkIEgHLKk/0luKVmus0wfmr6f20HzNr&#13;&#10;oy+oDyf2YPb9orFa8TL8Vswb6vp5YfMIf3GY9KuoZ2SecQKlGGJ2rWbzfuay9b1ny4+SJccj1ho9&#13;&#10;bExxSm1SEUiCMcBmI5gtwrq3VOkiFG/MQmFWFsoXnjueTYO270h+pfBCUH6XzXnHSs6JGwYeipZv&#13;&#10;qtfKWYFsB2dO/qPPkqVKb3MVtdlGaqXcHlNlOuI6FDLfDTIww7t36896Yw7MyO3f/qtXHL4nU99p&#13;&#10;rmfP4A6lq3lkvfT1x3MSIAESIAESIAESIIGoBP4Tylde2+YMZmQeJlgQmNElS5leYHIHOXpwq1Ys&#13;&#10;YDpoBLNk6IRiZsvfjJLxd+TAFn0IBQNKFgQma5BTR/crE7a0+jg6Po6qHfgguQuUt6Iz5opH1D34&#13;&#10;Kl8nDu/S/mDSZiRl2szSuvd0fbr6y5H62yk+zBBiRgSSLmMO/f1A/lL6Gx8Zs+WTQ3v/tM5xkL9I&#13;&#10;hNKAY+xwB8Fsi6/yFQ77cMLoDPj5gImokQfylRJsjgKTSl95pMwTSlEcLxMGPq7urZoUUAqt0wYg&#13;&#10;wRjkUYo6ZljXqzVVly6cUvz+kCuXzupkzaxULtvOgcinXflyYoDZrGpN+vjehnWOGUQIyrldzKY1&#13;&#10;iVQd8SeYfV386QB9CbN+MLN1kmJKCcduilDYoOx//MHT0v6V2TQ7dALH6yRAAiRAAiRAAiSgCPwn&#13;&#10;lC/MYriV61evqE7kPWom6nZHEpsEQDCDkSBBVHM+EzfW/0ASJEqslLR4+jidWueCf2POpR2j4QNp&#13;&#10;YR1ZQpWWEawXgph8GHe7G3ah8ydu44sf/zZLj3gio4q4V3/xws2+Bg35Rb795TEc9uGECZhPm5IR&#13;&#10;TJHAjBR2qsQMFNbs/bp8up7VrNroxUBRB2QAhX7s67WU8n9BsquNRFKnzypJ1To2rPOCYBfMCLnN&#13;&#10;2HcA4N8yMGv+zEAB0oO5IxRBSCqlpEPWr5opPy2ZJOVqd1QzmS1k3/Zf9KAErm1Y/bn+h0IFwdqw&#13;&#10;6WrNWH01MwslHz8BgXybnQ0x4zzqlSra3HKLmt0rWr6JDscPEiABEiABEiABEiCBwARu98QD+/lP&#13;&#10;XcEalLOnDkm1xi8pBSxihgebaFy+dM5xZB9hIfjNKrONPDqxF84c1xt36IsBPrDGx0nsftKqtTVQ&#13;&#10;Bg/u+V1ttFFCB8VaNoiZ3dMnkR/Gbeefq/T6NzjDvA0dasyqhBqfPW6nY2xjjhkiyD97Nul8Yx2Q&#13;&#10;r7hlb5+hcRvGNy17HL7Xgp1DWbp47qQ2O8TsGM6Xfj5Im5ZWqNvF2iTDN45ADDADBLPCp3pOUXEW&#13;&#10;0sFmj+1iBcfugxAoOthgA7Lzz5X623yEy8CEz5HvUVm3YoZWpPA7epnvf1i2rF9sLkv23MX08V/r&#13;&#10;FmmlarP6hvIFhcoIzA99BbOz2EwDG3Vgpg5Kd5eBS7WJIvij/EKOH4pYc+YbnuckQAIkQAIkQAIk&#13;&#10;QALeBOKc8oXf38IGBXMn9FS79LWVK2pGYvHMNwWmdQ3bve999z5nMD9btXC4fK3WNGEdT3Jlzrhi&#13;&#10;/lC13uq0dOy/UE2J+QSIPM2QJY9ajzVPdv25Wm1KUcTvD9v6+nlY7b64auEw+erjfnr3OzVHomcl&#13;&#10;YBKIfPgKZjfwo9NYf4YZCJgoYntwbLsOZTHU+HzjD3a+9PPBumOPWS+sT0InvECJOlGCuGGPDUmw&#13;&#10;g2I2pRBkyVlI/15aqM/LN44oGXFwwK6VUMzrPv2W9nnk762CGUX7bKlvFIEYGHPXzWoHQQjKAEwQ&#13;&#10;wQiCZ7ly/jC9tg6/YXdTKcy4X7s4cTt5ZK/e1KNSg+7WmjZ7eMzspslwv9745dPh7bViiZ0fIVhn&#13;&#10;hpkrSM3m/eUvZYqJjWggqBNmG3rtoD52bV6jNwyBOW/rFz/R67pQD5bPfV8rW2P715RMau2YMZtF&#13;&#10;uFJVItY/mjj4TQIkQAIkQAIkQAIk4J9AYBs8//6j3dXXBCteZKc15IQizQSxOUHNZv3ULoibZNaY&#13;&#10;LvLVtFd0R7/OUwMco8R22diq++bNG0oBe013eOMpM72mnUdZ66TixYf52G0TMkSKbe6xuyJ2pPOd&#13;&#10;1TCJ+vqBKV/z7hNUhz+h2ob8Xb0VOY5b9JjkZeJmwuP78Xbv6lmvdStnqHvrrGbkjqnNNwbpbd/D&#13;&#10;ic/E7fsMlHZnLmklAut8sKYMsx83rl9RW8SP8qtgumFfukY7PTP5+ehOcvHsCX0/oT4v3zh8n4eV&#13;&#10;+cgDe5nCvWLzi4RK+ZrxYRv9nyjxveqeRgacGYUiFYgBlOLS1doohXKR/imCLRsWe23jDiWvbd9Z&#13;&#10;egOXv3esV4r8SVWeRlvlCVl04gYTQJgQXlC/2xVIsAENNqaJmE2NULww01anVYSCiXDYbKOqmhHO&#13;&#10;lO1BHQ3MXKG02f9TpM6kr0ERhTvynzxVBmnW7SNJkTqjjv+w2jIf6UBhfVxtPW/MHnVAfpAACZAA&#13;&#10;CZAACZAACQQkEE+tSTGLUvx7OrdErQzz3kXNv8fY5wrzsqQp0uiZolBzd0WZKWJrc7M5hZvwWAdz&#13;&#10;D9Zt2ZQX33D+/MAsEmJfW+Ubzn4Oky+YMAZahxZqfPa47cfYThwzXb0//EWwOcOlC6cD/r6XPRyO&#13;&#10;g7GHqR/yj9kVuwQLY/eH40Bx+PoLdo5ngbV9Zq2dP79uGSA/WPfl+0xQjvaq7foxawnlBYJt7/E7&#13;&#10;cdhEA7sY2iUQA5i/BlvHZuKAknb6+EH1cwS5XZcnE9bxWzUVZ08d1httJFc7K6ZOl02w1T6FBEiA&#13;&#10;BEiABEiABO56AjfUIHnKqNZrvlzinNmh/QYD/RCw3U+gY99OdCB/dndfZcJ+zRz78+NW6TJxYDYC&#13;&#10;/4Ek1PgCxWN3Ryc7FJ7B/GL2yR+HYGHsecFxoDh8/QU795eHYP6DMUB+/JUZPIs1X43Ws6nYrh+K&#13;&#10;8R8/L9SzRoUefTxKcoEYuFG8EBl25IzOXTm9MqgUVWynb7bU97rGExIgARIgARIgARIgAUcCcVr5&#13;&#10;crx7eghKANv5Yz3S3Sz/lgFMFmFmuHHN5/KnUrowKwoT1IdL1glpVvVufga8dxIgARIgARIgARKI&#13;&#10;KwTitNlhXHlIvA8SIAESIAESIAESIAESIIFYTMCl2SEXbMTiZ8iskQAJkAAJkAAJkAAJkAAJxB0C&#13;&#10;VL7izrPknZAACZAACZAACZAACZAACcRiAlS+YvHDYdZIgARIgARIgARIgARIgATiDgEqX3HnWfJO&#13;&#10;SIAESIAESIAESIAESIAEYjEBKl+x+OEwayRAAiRAAiRAAiRAAiRAAnGHAJWvuPMseSckQAIkQAIk&#13;&#10;QAIkQAIkQAKxmACVr1j8cJg1EiABEiABEiABEiABEiCBuEOAylfceZa8ExIgARIgARIgARIgARIg&#13;&#10;gVhMgMpXLH44zBoJkAAJkAAJkAAJkAAJkEDcIUDlK+48S94JCZAACZAACZAACZAACZBALCZA5SsW&#13;&#10;PxxmjQRIgARIgARIgARIgARIIO4QoPIVd54l74QESIAESIAESIAESIAESCAWE6DyFYsfDrNGAiRA&#13;&#10;AiRAAiRAAiRAAiQQdwhQ+Yo7z5J3QgIkQAIkQAIkQAIkQAIkEIsJUPmKxQ+HWSMBEiABEiABEiAB&#13;&#10;EiABEog7BKh8xZ1nyTshARIgARIgARIgARIgARKIxQSofMXih8OskQAJkAAJkAAJkAAJkAAJxB0C&#13;&#10;VL7izrPknZAACZAACZAACZAACZAACcRiAlS+YvHDYdZIgARIgARIgARIgARIgATiDgEqX3HnWfJO&#13;&#10;SIAESIAESIAESIAESIAEYjEBKl+x+OEwayRAAiRAAiRAAiRAAiRAAnGHAJWvuPMseSckQAIkQAIk&#13;&#10;QAIkQAIkQAKxmACVr1j8cJg1EiABEiABEiABEiABEiCBuEOAylfceZa8ExIgARIgARIgARIgARIg&#13;&#10;gVhMwFn5ip9MxHM9Ft8Cs0YCJEACJEACJEACJEACJEAC/ycC0JWgM7kQZ+UrcR6RW5eogLmASS8k&#13;&#10;QAIkQAIkQAIkQAIkQAJ3EQEoXtCVoDO5kHgeJY7+rh8WubpLRXzR0Ss9kAAJkAAJkAAJkAAJkAAJ&#13;&#10;kMBdQQAzXlC8EmV2dbvulC9XUdETCZAACZAACZAACZAACZAACZBAIALOZoeBQtKdBEiABEiABEiA&#13;&#10;BEiABEiABEjANQEqX65R0SMJkAAJkAAJkAAJkAAJkAAJhE+Aylf47BiSBEiABEiABEiABEiABEiA&#13;&#10;BFwToPLlGhU9kgAJkAAJkAAJkAAJkAAJkED4BKh8hc+OIUmABEiABEiABEiABEiABEjANQEqX65R&#13;&#10;0SMJkAAJkAAJkAAJkAAJkAAJhE+Aylf47BiSBEiABEiABEiABEiABEiABFwToPLlGhU9kgAJkAAJ&#13;&#10;kAAJkAAJkAAJkED4BKh8hc+OIUmABEiABEiABEiABEiABEjANQEqX65R0SMJkAAJkAAJkAAJkAAJ&#13;&#10;kAAJhE+Aylf47BiSBEiABEiABEiABEiABEiABFwToPLlGhU9kgAJkAAJkAAJkAAJkAAJkED4BKh8&#13;&#10;hc+OIUmABEiABEiABEiABEiABEjANQEqX65R0SMJkAAJkAAJkAAJkAAJkAAJhE+Aylf47BiSBEiA&#13;&#10;BEiABEiABEiABEiABFwToPLlGhU9kgAJkAAJkAAJkAAJkAAJkED4BKh8hc+OIUmABEiABEiABEiA&#13;&#10;BEiABEjANQEqX65R0SMJkAAJkAAJkAAJkAAJkAAJhE+Aylf47BiSBEiABEiABEiABEiABEiABFwT&#13;&#10;oPLlGhU9kgAJkAAJkAAJkAAJkAAJkED4BKh8hc+OIUmABEiABEiABEiABEiABEjANQEqX65R0SMJ&#13;&#10;kAAJkAAJkAAJkAAJkAAJhE+Aylf47BiSBEiABEiABEiABEiABEiABFwToPLlGhU9kgAJkAAJkAAJ&#13;&#10;kAAJkAAJkED4BKh8hc+OIUmABEiABEiABEiABEiABEjANQEqX65R0SMJkAAJkAAJkAAJkAAJkAAJ&#13;&#10;hE+Aylf47BiSBEiABEiABEiABEiABEiABFwToPLlGhU9kgAJkAAJkAAJkAAJkAAJkED4BKh8hc+O&#13;&#10;IUmABEiABEiABEiABEiABEjANQEqX65R0SMJkAAJkAAJkAAJkAAJkAAJhE+Aylf47BiSBEiABEiA&#13;&#10;BEiABEiABEiABFwToPLlGhU9kgAJkAAJkAAJkAAJkAAJkED4BKh8hc+OIUmABEiABEiABEiABEiA&#13;&#10;BEjANQEqX65R0SMJkAAJkAAJkAAJkAAJkAAJhE+Aylf47BiSBEiABEiABEiABEiABEiABFwToPLl&#13;&#10;GhU9kgAJkAAJkAAJkAAJkAAJkED4BKh8hc+OIUmABEiABEiABEiABEiABEjANQEqX65R0SMJkAAJ&#13;&#10;kAAJkAAJkAAJkAAJhE+Aylf47BiSBEiABEiABEiABEiABEiABFwToPLlGhU9kgAJkAAJkAAJkAAJ&#13;&#10;kAAJkED4BKh8hc+OIUmABEiABEiABEiABEiABEjANQEqX65R0SMJkAAJkAAJkAAJkAAJkAAJhE+A&#13;&#10;ylf47BiSBEiABEiABEiABEiABEiABFwToPLlGhU9kgAJkAAJkAAJkAAJkAAJkED4BKh8hc+OIUmA&#13;&#10;BEiABEiABEiABEiABEjANQEqX65R0SMJkAAJkAAJkAAJkAAJkAAJhE+Aylf47BiSBEiABEiABEiA&#13;&#10;BEiABEiABFwToPLlGhU9kgAJkAAJkAAJkAAJkAAJkED4BKh8hc+OIUmABEiABEiABEiABEiABEjA&#13;&#10;NQEqX65R0SMJkAAJkAAJkAAJkAAJkAAJhE+Aylf47BiSBEiABEiABEiABEiABEiABFwToPLlGhU9&#13;&#10;kgAJkAAJkAAJkAAJkAAJkED4BKh8hc+OIUmABEiABEiABEiABEiABEjANQEqX65R0SMJkAAJkAAJ&#13;&#10;kAAJkAAJkAAJhE+Aylf47BiSBEiABEiABEiABEiABEiABFwToPLlGhU9kgAJkAAJkAAJkAAJkAAJ&#13;&#10;kED4BKh8hc+OIUmABEiABEiABEiABEiABEjANQEqX65R0SMJkAAJkAAJkAAJkAAJkAAJhE+Aylf4&#13;&#10;7BiSBEiABEiABEiABEiABEiABFwToPLlGhU9kgAJkAAJkAAJkAAJkAAJkED4BBK8qSRY8H379svv&#13;&#10;f/wpWTJnlgQJEnh53bptu2zZsk0euD+7xIsXz+tabD8ZMOhtWbL0W6lWtUrIWb1165b88ONPslex&#13;&#10;2bf/b/1/8eIlSZ0qVRRGoUS+fccOaduhkxQqWEAyZcwYSlDL75GjR6Vz955SvGgRSZ06leVuPzh1&#13;&#10;6pR8tWixrFy1Wk6cOCk5c+aQ+PHD18MvXb4s06bPkHc/+FASJ04s+fPlsycnp0+flrXr1lusDhw4&#13;&#10;KFeuXFH5S/2v0vVKJMwTN7wQ9R9/bpY9e/dK9mzZHFOKq3XG8cZjgYeTJ09Jp67dpUjhQpImTRq/&#13;&#10;Ofo3dd9vhH4cN2z8TYaNGC3jJkySZk2b+PHx33DyV7f9uUXn3fz2+yY5ePAfyZolS5Rof/plreAZ&#13;&#10;33dfpijX/isO3Xr20u+JPLlz/VeyHHY+r169Ki1atRGPxyMFHy4QVjx/HzggixYvldVrvpejx45J&#13;&#10;zhwPRHnPom2Gn983bZJ7k9wr6dKlCystt4Fiog1xmxf6IwES+O8RcOxxX1adZCgEU6ZN97o7NIJ1&#13;&#10;Gjwhy5Yv/88pXriRCxcuyoWLF73uye3J1avXpHW7ZzUXsMF/vYaNpXrt+gIFKly5fv2GnDt3Xq5d&#13;&#10;ux5uFHLl8hWtGAa6tz83b5aKVWvKy6++JvMWfCldn39BGjdrKZdVuHDl22+/k7fffV+qPFbJ7wt2&#13;&#10;y9ZtXqzArla9hvJEk2Zy+PCRcJONlnBOvMDljbcGy+ONn5TuL/R2lWZcrTOubv7/7OnatWu6/J89&#13;&#10;ey5gTv5N3Q8Yqe0COprdevaWQ4cOSZvWrWxX/nuH/uq2P7fovLO/tmyVJ1s+LVBg7bJKdb6fat1W&#13;&#10;Dhw8aHf+zx3/svZXOaoGyeKCoP1+rmsPOXLEfzt+65ZHv2cx2BaOLF32nVRS7yu8X/C+6vHCi/pd&#13;&#10;e+nSJSu675avlKo168qYcRNk8tTpUrPe4/Ll14us63fiINQ2ZPLUj2XS1Gl3IiuMkwRI4L9IQHUU&#13;&#10;HOWd94d6cuR9yKNeepbfni/28TxcpITn9JkzltvdcnDp0mXNY+FXX+tbVi8Wz/KVqzylK1T2VK9d&#13;&#10;7/+KYe/efTpvm//a4jcfTzRtrvN45sxZff3bZcu1/5mfzfLr343jCy+97GnTvmNAr2qWUKfxzz+H&#13;&#10;tB/wUy9V7da52/MBw8XEhWC8Tp0+rVkVL13O0/LpNh58uxXWGbekotffoUOHdbna+Nvv0RtxCLHt&#13;&#10;3rNH50HN4IQQKnZ69Ve3/blFZ+5v3LjhadCoqUcN0Hiuq2MI2oyKVWp4WrVp71GWB9GZXIzHhXbk&#13;&#10;409mxHi6dyLBbdu367K+c9fuaI8ezx59jE5dunvUoIqOf9l3K3R6Mz79XJ9fvnxZ++nes7fn5s2b&#13;&#10;2q3f629qP+fOnYv2PIUbYZcePT3P93op3OAMRwIkEMcIJHSjMHbv8pws+PJreWvwEJkwdrT8rEw/&#13;&#10;Fiz8SkZ8+L42tYMZ3mez5siSb5dpMzaYF3Tv+pzcnz27jv69ocMk8333ydNPtbCSg4kaTLhaNn/S&#13;&#10;crMfYJQTZoEYBS1bprTUr1vHmlUZO36CJL4nsVxUM1fLlq+Qjh3a6es//vSzfDxjpsDsK1++vNKj&#13;&#10;axfJlzePPVrrGOZA169fV/nsLCuU+d1SlffatWrKJzM+lfMXLkiTRk/oOO+9N4kVJtABTO0w6/NM&#13;&#10;q5ba9A6zgjAb3P/3ARk15iNlsvanNqFp2byZVK9WRUdj0ixfrqx8+vlsKfDQg9KhbRvp+9rrMvDN&#13;&#10;/pqdE1dEpF5+MnL0R9oEskjhR+SJx+sHyqY2/cic+T6pV7u2pEqVUvurWuUx/Y1R+kCC+xg9dpwo&#13;&#10;hU7Sp08ntWvWkOZPNtEmgxj1/EFxT5IksTzTvqO0e6a1VKpYPlBU2h1Ma1SrKg1VXtXL1PKL5zn6&#13;&#10;o/Hy08+/aLOS0o+Wkm6dO0nSpElFvVilY+du0rnTs1KieDEd5oZy66TcujzXUYoXKyooF8mTJZMb&#13;&#10;N27K4iXfSsZMGaTxEw31szGJhMILpk85lInLrJnT5ZOZn8n2nTtNNI7fTnUGEfyo7lN1wnR5zZUz&#13;&#10;p7R++ikpW/pRHfdXi75RHNbKkEEDrLTgtvbXdTJowBsCU5z+bw6Uts88LbPnzJV/1PNbOHe25dcc&#13;&#10;wERr9hdzZc0PP0rSe++VGtWrSf16dfRxoDgwqjxKPW88h3sS3aPLbLu2z0hCH7Njkwbq6ELVPnyv&#13;&#10;THGLFiksj9evK4+WKqkvowwrxV7X5XPnz+vn9EKP7lb5Cyd/qg3W7c1i1T6gzKA81q1dS7JkyWyy&#13;&#10;pE3TXntjgJo9+V0eq1RBmivTvwceuF9fD7XuI49Dh48UmMPlypVDl/H5C7+UihXK63JsJaoOUK8/&#13;&#10;GjdROw0e8p6gvo0c9oE41eVAbZo9bhw7tYtO5d83vmBl0F/d/mzWbL/1PVjb66+t6/9qX9+sWOcw&#13;&#10;b39n8EBtWTHz08/lGVUvJk6eosv89CkTtaVFsLYCETm9c9zmKVgbbuoP3nUo47t27ZZaqiw2adTQ&#13;&#10;MhtXg5MydNgIXQ5RdtDG+0qg9tW0ec917GDVJ7TDMJVGGwCBud2AQUNkyMABsk1ZXeA9Vr1qVZn6&#13;&#10;8XR9va1qj1Enh40cZdWFVi2aS9asESadTnVdW0aoNhTP91dlOo52tmnjRvJwgYe02/CRY3Q6r/R7&#13;&#10;XdeNd98epM/tHzCzbFi/vjLxr6ydl69YKYuXLtNWIhXKl5NmTRpbddMe7qKyTunZo6tUr1JFEiVK&#13;&#10;pC+VK1tGf5uZrxUrV+s2oNfz3S0T9h7duujngTSebNLIHqU+Nu+J9OnSyyzVNp5Rz6i6Wn7wnHq3&#13;&#10;mDbOqXyF0oZgtm71mh+sd2QXlQ7ax2DtZpRM04EESCBOEYjv5m7Q+R381hu6owwFq9/rAwRKAxQi&#13;&#10;yPsfDhd0dLBuqGrlSqph/Va9OBvJsePH9XV0WvCSsAtMSnzdzHU09DDlgzRVjefmzX9J81bPKHO8&#13;&#10;a9oNjdagIe/K3PkLpbJSenKoThU6JWpUVNBgN2r4uOzYsVNq1m2gTH8O6zC+H+hIY80aRM3IqA7q&#13;&#10;PHnltTe00gabcpjloYMVitxzzz3a+w1lPoh7r/t4I1Ej8EohaqDdO3bpphVUnHilmTevlCpZQi5f&#13;&#10;uSxrvv9BzIvFievBf/6R2vWf0B1rvNjUiLu069hZp+XvA+vyxowYppTMGtblnbt26eOSJUpYbvYD&#13;&#10;KJK4DzxTPFs8YzWyKB+oDgWkpurMgxeU69o1q1svdXscgY6PHDkqD+XPry+jo9FSmRThpVbgoYf0&#13;&#10;urGPxk/UzxQdV4/yhQ7TiZMnrejUELh2O6nWsEFQLt4bOlzmzJ2vOsbltAlne8Vjx86IewyV14P5&#13;&#10;88n4MaMCrh2yMuLnwKnO4F5aPdNOddj2SL06tXUeYVKFcgzZr9YSQtGyi5ql0x0guKGMoKyYetKw&#13;&#10;QVSlG9w6d39epivFEZ2Lhx7ML3379Zcv5s7T0fqLA2FQj6BsoqOTO3dOGfLeBzJY1Td/gnLe7KnW&#13;&#10;smffPnm2fRu5cvWKrqsoN5Chw0bK6wMGKsUoi66rX8xboK9DcQ4nfxFxjtBlEMco93PU/SDPasYE&#13;&#10;Tlr6vtZf0PFFmcTAETqARkKp+4izaYtWStmbrZT+ono9CQYZ0Nn2Z2qVVSmAj5aKqEvly5WxFH+n&#13;&#10;uuyvTTP5Nd9u2sVg5d/EY76dyqC/uu3Pzant9dfWmTwE+kZZ7fRse3lz4GCBmd6wkaPlxV49dSfd&#13;&#10;qa1AnE7vHDd5cmrDTf2BkpokcRI9SIg2a+Db7+jbQhlvpswnUVaKFyui18M+3baDHhgw9x2sfYXC&#13;&#10;oWbfZfmKVdo77nvcxMk6Pqyjhfyydp02z8yUKaP1TkH6ZSIHcZ7t3FWX34uqvUBdQb0eOmKkDuum&#13;&#10;rkNpgPKAAU20IWu+/1HXd9xbpkyZvMo6+gT+ZNXq7+XQkYj38DdqXVaH57pKWrUeE0r1unUbpEev&#13;&#10;F/Xgmm9YDBBCWTWDJjAlHvPROO0Ng3eQvfv3q/VdaQWDZEYyZsig3kk51IDkPuPk9Y26NlINivZR&#13;&#10;73iUM+QFgysDVFmDuClfobQh4G5/R96nuDm1m14Z5gkJkEDcIxDKTB5MxGB+iH/VGOugavMGfa5s&#13;&#10;sq2ojBtMryBKcfKol6h1HQeqQ+NRLwkvN3MCEwY1u2ZOPSdPntRpwEQOgil85OHChQuWH7XmSsdp&#13;&#10;HM6fP6/9mDwYd/MNs0lj8jZ9xqfar3rJm8ue9p26aFMzy8F24Gt2CDOZdRs2aLMYmMaol5rHmJ3Z&#13;&#10;TR9wz8gnxKSpRhOtmI250tZt2zyGYTCuamRd51ttmmHF0eeVftotkNmh5VEdgBHMJJEnY9Zhv45j&#13;&#10;cx8wwTNi0jUmp04mFcbscN78hR6lMHiUIud58eVXdT7VTKWOFmabeKZqVNQk4/lu+QrttnL1Gm1+&#13;&#10;hOsIawR5httSZcIIMeVCjVrqczWzqU1S1CyOPjf5DofXiFFjQjI71AmqD391BtfAHP8oKxD1wrfc&#13;&#10;cK5mTD2Vq9fGoSXIgzFrRRnBvZt7szzZDsAHvA8fPmy5gkGwOMAa8apZLysM0oWbed7WBXVg/CM/&#13;&#10;ENyH6mxpE2WUGYRDeCOIF24IF07+TJxqFt5E6VEzAZ52zz7nWb9ho8eYHdqvo0whTdNmhVL3Ud4Q&#13;&#10;FvdkBObGcAtkOuZriuWmLpuya2/TTHrm2227GKj8m3jMt1MZhD9/ddvXDfGgbTPi2/b6a+uM32Df&#13;&#10;uA+YcoM16oLavEF7d2or4MnpneMmT6btC9SGmzo4cvRY6zbU2h6dX6XsWO2XeW/B09z5C7zKjkkj&#13;&#10;UPuKugPzS8ifm//SYfGOWfTNEu0GczuYgULMPanNgfQ5TMvBTilg+hwfY8aN124w6TN1N1hdh9kf&#13;&#10;WBpB3IjTvLd8y7rxZ/9GHKadVxYvuk025qRoU5APlJlAopQuHQbp4t9eF/u/+ZbFxx4eeUY99yem&#13;&#10;rpn2AH7UAJOO+9ix43oJAdIJ9C6C/1DaEPj3rTOGvb92E/4pJEACcZuAK7NDo3K+/toregakS6eO&#13;&#10;1mjUHjUaD6lUsYL+xgd2GStRrJhgo4VwBLtAJU+eTI3Yf6o3ZDCL59ULyoqubp1akkyZmEEwCgeT&#13;&#10;uEcKFZS333nf8oMRMcyAuRVjzgb/j6qZqPGTJgcNqmy4tSnmlStXtekD0psyYZw2i8G943zUmIiR&#13;&#10;OkSEnZ+QT4w4QpD/kiWK62PfDzdctyqTQ3BGOkaqKRMNzOI5CUb0kX8wXfDFLMuswzcc7gNppFE7&#13;&#10;ExqppMy4Jk6ZKpiJgUmLW+nVp6+X1/ffGazNO+FonhNMDY2Y4+3bd+iZVuMe7BtmnZh1giRMmFBK&#13;&#10;KhNFjNpC/g0vHUEYH/7qjCmvPbt3tTar0bPGVSqL6mzp8uw2qRpBduvEyHmZMqXlNzX7itlAPGvM&#13;&#10;xB7y2eTEHse2yNlg1cFVu2Gu0dnAjCHkb2V+mrpQKn1sPh4tWVKXvybNW0nDBvWkXJkyeoQdaZsN&#13;&#10;EzBKbOrlzVs3ddBdu3fLY6rNCDV/e/ZEzKBXVayMwMR38oSP9KnZwKVK5cfMZauMwkzMjKJbFyMP&#13;&#10;AtX9Xbt2ax9mNgsnlSrcbusigwf9clOXEYG9TfMXoZt2MVj5t8fppgwaEyx7ON9jE49T2xusrfON&#13;&#10;05yjHvfr+5IoBUPeeO1VMZYFTm0FypUbccqTmzYc6cD6wkgxtcss5Pix49aMe7mypc1lXeatE3Xg&#13;&#10;1L7CLA+zfngHYuazTu2a2iR9zQ8/aAsGzF4aE0TEi3sqVPBhnQRmjvBuQB01ki9PXn14U7X/buu6&#13;&#10;mWVCQJgbQvb//XfAd5f2EOADM9GYHaxQubo0bthAcH9OzytpsqTadPe4mmVXiqy06dBRpk4ar8Nh&#13;&#10;+QHeq74C65PEkZYovtdwnjdPbq+2oHKlijJezSruUzNp4ZavQG2Iv/SDtZv+/NONBEggbhEISfnC&#13;&#10;dDkkW7YIe3EcX400BUyZIgVOLUmltjlXI4bWudJhrWMceNQuSIEEZkIvvNhHK1NQTjL72VbY2IAj&#13;&#10;jhvXI3YHxHoHu3uzJk30motA6djd8dKyb6VvXvR2P77HWMNmlKcM6dPrlx7igVxSW88nS+qdn/Jl&#13;&#10;ywr+jfLlG5/93A1X7NQHznZJmdL7OdivmWOYVbz0Sj+9/fvcWTMlW9as5lKUb9xHmrS3FS94SJki&#13;&#10;ufbn76UXJQKbw4+rlut1OeiUN2n+lJeZGOICu3sSJ7ZCJE4Ssd7Ono69HOE+fMXwN+6J7olYK4Dz&#13;&#10;cHmZuML59ldnTHlNmTKlV5QpkkdwRcfIn6g5sijOCRMFrsIoZzXUDpwwcUGnPKv6uYgMyiRnd6QC&#13;&#10;YyKzx2FYo/zHU3+QnDlyCAZcfOs4rmH93qplS7TC/71aV6ZGeNU24PfJvFmfWm1D0nuTWvUykSTS&#13;&#10;ceVXprbh5E/NliFZvbZPHwT4wPo2I1DCg0mwum/Km/2nNOzHweI119zUZfi1t10mrP3bTbsYrPzb&#13;&#10;43JTBl0pX9HQ9trz5Xtstpu3r+cLp61AvMHeOb7p4txtG5406e2yZn+GeO6+bdq9qi7Yxal9LaHe&#13;&#10;f4hjw2+/CQZEsIYJTLqrnVfb796jB/3KqQGWYBKovLqt62YwC2n8m58kQfhCBQvK9yuXyeez5ug1&#13;&#10;otihEOtcP5k2OWDcKIdVIhXcJ9X6MCxp+Fj9tAmUtkz3ZdTtG94F9vf33v37pJwy+w0k+JkTuySP&#13;&#10;bHvRvrgtX/bwwdoQuz9zHKzdxDpRCgmQQNwmELxX4uLeH4jcVAOL883veKDxwqLaFs0iNtNImzaN&#13;&#10;Wlx7ewZKmdbI+o0bpbD6LR5/Ml1tmoG1BePGRNimYy3ThyNG+fOq3ZKoTjo6fMmSJ5OXeve0/GHN&#13;&#10;x50UjHSZdW++6WCtDGZasGDYvJCxRgCbDjh1BhGXG6651AJuzHLhhWGURXSAnQRrArDRxWefTIvy&#13;&#10;m1y+YfOoEcLPZ8/xSuPHn37R3syGKr5hnM6xaBvKwCC1IQHWO+HF98ADD+iOxJ/q97TMbNqmTX/o&#13;&#10;qGDPHz9ePN0J0TMRNSNS2KjWEoYi4fIKJQ03fk15VSaBesMMEwabYqAcYwOXVOo347BmAVvdm01f&#13;&#10;fvzxZ+PV1fe69Rt0HF8vmGuNWPfs3Sdo2Afuj9iUAhtYmFFuzJKeOHFCbbaSPkpYZRomyoRI2rVp&#13;&#10;rf+xDqpMxSoyT62XxMYbELQLWN9hBOtcoGiGk78cqpxAwAqzLRCUf9QDLGLHAEx0Sp7cuXV0yqRR&#13;&#10;r4HDCX7jLxRxU5fdxBdquxgsTjdlMFh4c83EE5Ntr1NbgbyF+s4x92P/jo42HPXD3qat37DBnoQ4&#13;&#10;ta9QPLBhDNpr1Bds3oI1StgEBpv1oG5lyBC1XnolEuAk1LoeIBrtfD1SCQ/mB9fOnD2rN+nC+j38&#13;&#10;Y5t4rEvDjLx95gh+sTYLv6f11huvyYORa4OhSGKzEPyeF6RwoUL6vYHwZiAUmyqBzyORM4Dao88H&#13;&#10;WGI20Ww89dMvEe80DEQeV7996fvc7O8in6hcn9q32w/WbnZVG0hRSIAE4hdKKQMAAEAASURBVDaB&#13;&#10;+P/29tAQoiONBayYtsfi6y7qR34hZifDapUr60XTWHiMH8nEjn7BBDv/bVKdcDSQiA8bYThJB7Ub&#13;&#10;G15Qw5XZFhpfmFkVK1U25I6SUzpur2NnQzSwL/Xtpxd/QymqWque3jXQTRxuuGIzEohaVySIHzsr&#13;&#10;TvtkZtDo1foE9dKeqTv92OUJ4fC/6Y8//YYzzxBpYPE1njF2JMQzt49G+w0cxLFP716az8Qp07Sv&#13;&#10;Gio+mMhgoxOM8GM3zVdUOYFbNWVihhHXusrkBhs2YNMXbADy7vtDg6QQ9VI4vKLGEuHy/tDh+reI&#13;&#10;YHYVjnRsH7G5BjYUwO6h+C0xKGPPqU0GIGbHyPeGfijo+MP0CAMWoYj5QejFS5bqjsyESVNErVcK&#13;&#10;GgWeK5i/2v8NWaFG2n9XCrBa/yhtn+3sd8Z2ncob6hmUH2xigA0AIJitRkcG5oGjxn6kN6xAvcTm&#13;&#10;HaXLP6Y7OOHkD6PCML3CxizYtQwbK2ADILV2RtKrfEe3YLE8BhmwoQc6gq/2f1Mv1A8lHTd12U18&#13;&#10;4bSLweJ1KoPBwtqvhdr2os60eLqN3hnWHo/bY6e2AvGE+s7xl/a/bcNR9jEjgjYNO5V+MW++2pjq&#13;&#10;La+k3LSvmOHBABgUEMykY6ANO3zifWo3r/WK2MVJqHXdX5RmZhIb0mCQ1Enw/lDr+HR/ALs8YgdF&#13;&#10;CJRlX0H7ALNM1Dn0G+B/6sef6IHdnt27ae9Q2GBC+PKr/fUGWmpdpH7nYhCrouIWTKD0oY2bOHmq&#13;&#10;Mvceq2fgYJbspnwFi9fftbx58uhdQrG7KH7LM1i7ifD/9v3iLw90IwESiD0Ewpr58jVjwPay2O0Q&#13;&#10;HSAIOm8fjR5hzYThBYFZMPiBNGva2DIj0A4+H8+2ww9p/qM7t7j08ou99LmPN69TjKxjByismcF/&#13;&#10;TmUq1af3CwFnphLET2CF970fXIgXP551PZwDjMqPGj5U79aFDi9ewlAe+vV9WUfnL017nuDJiSvW&#13;&#10;YmErcswgwfYfL5x3Br+l10gkSOBfr56gXjQQbFlsF5h+zJwecc3ujvUDY0cNV9uav6Vt7XENa1MG&#13;&#10;vnlbgca9BOWlrvsK1q+gTEAZRAcE63ZmKNMTKKswOYVgVHfmx1OsNVyYXTl56rRWNsHzlT4vqm38&#13;&#10;N/tG7XUeP158a11VOLxMZFD+EiW6x5zqrd2xWyfMt9yYZ/k+76fVzxKcVWa5KKtQhiEv9OgmT7Vs&#13;&#10;ro/R4cfIMLaMnqZMbDAbiC2nMaMM8Y1PO/p8QDl+9eWX9NpFmPeAJ9IwZcBfHOD68eSJojZE0UoX&#13;&#10;ooTJz5iRH1qzq/Zk0DHE1s5QDtHJRL3Dts9mh8/33h6oO0/oQEFwH5PHj5UH7s+uz0PNHwK9/dYA&#13;&#10;XR7RQYFgl7XRIz7Ua0397UCoPdk+7PXMHwN7Wcas9Refz1S7oY3Qa27wkwCfTJ2kR+ttUXodxo9s&#13;&#10;W+Lb2hCnuuwVQYCTcNpFe/n3jdapDMI/+Nh5+HNzant9Gd9Syte+/X/r94RvngKd2+OAGZxTW+H0&#13;&#10;zrHHFyjNcNpwu1keTMA/njxBer3UV+8YiLr1kqrTur5Htolu2leso4TUqF7VyirWmWEAqnzk1uu4&#13;&#10;EOie7OZ4JgL4DbWum7D4NvcJq4Vu6qdo8D7B4Nzq5Uvt3vQxfobECH46BOsyseMhBifRJo8dOVxQ&#13;&#10;r3wF/FDXoLBhJ1gjMPdv3qypPsV9TJs0Qb+b6jR4Qruh7Zz58eSg7TKU1yTKZBoDSxCsL/7wg4gd&#13;&#10;Xd2Ur1DaEMTfQP28x5dfLdI73GLHYQwgBWs38dMhobxfkAaFBEjgv0MgnlrT4Imu7ML0AFvaplYm&#13;&#10;U/4EJlTokMCsyo3APDGJWrvhpnNr4oPtN0z77BtEmGv/r28ohTAjMy+sUPPhxBVrZ3DPgbiHml4g&#13;&#10;/zAZSaY6PsaMMpC/f+sO80yIfa2BPU6MHGJDlnB5RhcvjOCHUjbt92COkRfMQGINgr/7QRqXFY8U&#13;&#10;PmsqTXg330gDHZ1Q41A7kOm6akxandIyJkX+/MEUGeXYrK2w+wk3f4gPpjyh3pc9badjtEEYncda&#13;&#10;FWPehRH+amoWe9j77+rfqnOKw37dqS7b/QY6DqddDBQX3J3KYLCw9muhtL3RUXeQtlNbEeo7x34/&#13;&#10;9uN/24ajbsDU1p8iZNKJqfbVpGf/DrWu28PiGKbJ6Eq4fTeE2q7hOR44eFDPqAeq7xh4QbzB1jAj&#13;&#10;r/jtMrRpqL9oP5B3f+0S/DqVL/gJRXAfUEbtinKgdjO66kgo+aNfEiCBmCEQrcpXzGSZqZAACZBA&#13;&#10;zBBAB6jxky3UurLr0rpVC7mglNg5ysTy6tVrsmzxV35nA2MmZ0yFBEggHAJ25Suc8AxDAiRAAv+W&#13;&#10;AJWvf0uQ4UmABOI0AYy4Y63hT2qjGZjgYTOgmjWqOY6wx2kovDkS+I8S+PqbxXoGEqaHFBIgARL4&#13;&#10;fxCg8vX/oM40SYAESIAESIAESIAESIAE7joC/ndluOsw8IZJgARIgARIgARIgARIgARI4M4SoPJ1&#13;&#10;Z/kydhIgARIgARIgARIgARIgARLQBKh8sSCQAAmQAAmQAAmQAAmQAAmQQAwQoPIVA5CZBAmQAAmQ&#13;&#10;AAmQAAmQAAmQAAlQ+WIZIAESIAESIAESIAESIAESIIEYIEDlKwYgMwkSIAESIAESIAESIAESIAES&#13;&#10;oPLFMkACJEACJEACJEACJEACJEACMUCAylcMQGYSJEACJEACJEACJEACJEACJEDli2WABEiABEiA&#13;&#10;BEiABEiABEiABGKAAJWvGIDMJEiABEiABEiABEiABEiABEiAyhfLAAmQAAmQAAmQAAmQAAmQAAnE&#13;&#10;AAEqXzEAmUmQAAmQAAmQAAmQAAmQAAmQAJUvlgESIAESIAESIAESIAESIAESiAECVL5iADKTIAES&#13;&#10;IAESIAESIAESIAESIAEqXywDJEACJEACJEACJEACJEACJBADBKh8xQBkJkECJEACJEACJEACJEAC&#13;&#10;JEACVL5YBkiABEiABEiABEiABEiABEggBghQ+YoByEyCBEiABEiABEiABEiABEiABKh8sQyQAAmQ&#13;&#10;AAmQAAmQAAmQAAmQQAwQoPIVA5CZBAmQAAmQAAmQAAmQAAmQAAlQ+WIZIAESIAESIAESIAESIAES&#13;&#10;IIEYIEDlKwYgMwkSIAESIAESIAESIAESIAESoPLFMkACJEACJEACJEACJEACJEACMUCAylcMQGYS&#13;&#10;JEACJEACJEACJEACJEACJEDli2WABEiABEiABEiABEiABEiABGKAAJWvGIDMJEiABEiABEiABEiA&#13;&#10;BEiABEiAylccKgO7du+RTX/8GdIdhRMmpATomQRIgARI4K4k4PF45Nd16+XgP//clfdvv2mysNPg&#13;&#10;MQnc3QRCUr727N0r8xd8KcNGjpbPZ8+R3Xv2eNGbM3e+VKpaUwYNedfLnSd3nsDZs+ekeu160rBJ&#13;&#10;M9mxc5erBMMJ4ypiegqLwKw5X+j689obAwKG/2vLVu2nRp36Af1Ex4ULFy7IiFFjpP4TTaRg0ZJW&#13;&#10;5wltwJsDB+s81K7/RHQkdcfj+PGnn3V+n2nf8Y6nFd0J3Kk2NbY/323bt8uqNd8H/Ec9gFSpUUc/&#13;&#10;2/37/45u9IwvGgj89MtaafZUa/1eunHzZjTEGFoUY8dP0OVj5OixoQWMBt++7Y4/FrG9HkYDhlgT&#13;&#10;xZ1qK/Cce/buIyXKlJeBb79j3e+nn88WvHPw/vxm8VLL/U4e9O3XX5f3L+bNv5PJeMVtuLrtd3oF&#13;&#10;votPErq595uq0Rw7boJ8OGJUFO/PdewgL7/YS7ufPn1a/j5wQI4dOx7FHx3uLIFkyZLKg/nzy/ET&#13;&#10;xyVD+nSuEgsnjKuI6Unadugk6GwMevN1eeCB+10RgTKs68/xwPXn2rVr2o+rCP+Fp4VfLZLhSvmC&#13;&#10;VK1SWZIkTqKP0QYs+maJpEuXViqUL6vdYvvHeaVIgmuCBAlie1aj5O9Otakx9Xwxsz5g0NtyT6JE&#13;&#10;MnnCR1HuL5DD6I/G63IW6Hr9unVk5LAPZO++fdrLtevXA3mNle7hcomVNxMkU5kyZpRkyZLJwwUK&#13;&#10;SEKX9W/xkm/l01mzpXixotKze9cgsTtfOn78hK77J0+d9uv5Tj4H33bHH4uYqod+bz5Ex3DeaSEm&#13;&#10;cUe934m24saNG/J875fk5MlTkjdPbsmZI4e+hx07dkq/19/Ux6UfLSVp06bRx//mY+jwkfL7pj/k&#13;&#10;qRbNpFaN6n6jOnr0mC7v589f8Hv9TjhaXFXfhOKegCvl60vVETOK12MVK8ijpUrK9z/8KBjJGTdh&#13;&#10;kmTLmlUXCN9kMc1+69atgJ2e6+qFGS9+/KCN8uXLVyRJksQSL1483+j1OeJHhzRJkojOoa8nKI74&#13;&#10;v+eee3wvhX3ulKdQIkYH3c1LCfdovwdUenQmDZeECRPKN1/OEzCPr5j6E984nMKAm0dFZM+fbxz+&#13;&#10;0nHj5huP7/04xXH16lVJnDhxQG9XrqDc+C8TCISyB36BWLktN+BtnoE9Mxi1h5w9d87ubB075d94&#13;&#10;RPkOlEfjx3y7zbPxj2+U5Xvvjcpp9fcR+X+hRzfp0a2LFQSKF2TUsKFSpvSjlrs5CBSfuY5vN2Xe&#13;&#10;DR+wxz2jHPuTUNiZ8E75R7lFuQmmyLnJuz8GTmUWeXRqU819mO9A+b2TzxfcISi3Fy9elB9+/Mlk&#13;&#10;x/V3xfLl1SBSeu1/9ZoftJKFjk2liuW12yMFC/qNyx9Xu0en52v3i2OnZ+L2HeZbx5y4uInXnld/&#13;&#10;bbX9utN70ik9hIefYG0urvu2qXly55Lf1//i9Q4x+QqU54OH/tFlBgq7P3Fq51BHIP7aZd/4nJ4D&#13;&#10;/IdaZgK1O/5YhFMPne7f3KO/uuDmXvAuRt31fe84vdNMuvh2Km/w45QXtF2JVBkI9hyRDsSeV/CB&#13;&#10;O8IGE398gvn3l9/tO3ZqxQvhFs6dY71Lf177q46qZIni8tkn0/Sx/cOpvhm/9jxuUbP9aEtNG2j8&#13;&#10;uP0O9C5wG95tubPH54+Z/brvcbjvzlDT8U33/3Huv5duywkK8eB339MuGAGfMnGcYLZr5vSpUrdO&#13;&#10;Le0+49PPbSEiDmGaWKhYKXm0fCVtvgQ4Rn5WShvMmfI9XFjyPlRImjZv5bVWCWkizjIVq0iBwsV0&#13;&#10;PN169pKjx46ZKOSPPzfLy6++Jo8Uf1QeeqSYPN22g6xYtdq6DjMUjNTkUfHnL1hEYCKF6WF/AndM&#13;&#10;GeP/1KlT2gsacISB24Ivv9aVOViejhw9asVx7tx5HceZs2cttxMnTsqlS5es83kLFurpYdy/eVmY&#13;&#10;vNn9Yboappy4h45dugni7tWnr+Qt8Ig8Vq2WfDLzMx0MfEuWrSClylXUIx/2OJZ8u0yb5yCOrs+/&#13;&#10;IMZkxzcMlGncL1hOnDJVCpcoLUXUP2ZA/vnnkH5OiOPJlk/Ljz//otMN9b7d3o9hYf/GM4VJHsrF&#13;&#10;g4WK6nzCVM8IGqrxEyfre0CZwPMbo2Zs8RyMrFi5SmCyh7IHVjCRxeinEadygzIFRl8t+kae69pD&#13;&#10;cuV/WJ9PmjpNP0eEt5vjde/ZW7p076mjB+/3hw7XZR/5hz+Yw+BZ+QoGNZBO7gcLSo8XXhTMigUS&#13;&#10;pzz7hkOHA7MRMIdA/UI6H3w4XNDwQRo92UKWfbdCH0+f+anO54bffvO6r779Xtf3D0+Ir/+bb3nF&#13;&#10;N33GTF1ncN08k3c/+FBQj1Hm4eYrTnzs5RPxo7wXKVlGm3pg5NHIzM9m6TICdh2e6yqYPQomeKlM&#13;&#10;mDRFl2/wQPl6fcBAuXT5shUMbQSeF8o/2hSUA3A3guNgZdOUG+QbfMHgt983aUXU8AlUZk0awdpU&#13;&#10;48d8B8tvOM83WHmxPxfMWKFNbvvsc9rU5rluz5ssaX7+nrvlwXbwZJNG8sZrr+r/kiWK6SulSha3&#13;&#10;3J5o2MDmW2SnMrU2XPHM163fYF13Kp+Wx8gDN+2I0zsM5XHIex/odhdlCmVn4uSpOgW0gYG4oK1G&#13;&#10;/tE+oe1FfbG3T755xXNGm27aapg/4XkYcXpPOqWHGWPkB3UJbRbeRQsWfmWi19/B2lSs9yqt+gD2&#13;&#10;NjFYnt8bOkz1FyJMBPE+RzhzP07tHNqvN94arPsL6HsMHvKeaoMiFDGvDEeeBHsOTm2kv/ic2h1f&#13;&#10;FqHWQ6f7D9TGoD/18Sczrf4U2n20bzB5hJj2BzMr6FOhb1G5em09sI6wSNf+/OzvNF8OTuXNTV0E&#13;&#10;R/RB0NaijYeZO/IACdTW4NrOXbt1OLTPqD+oC5gk8JVgbYWv32D5RT1A3TCC54n3NvoU76v3KWTL&#13;&#10;1m2aHco8xKndCPQMWzzdxurfIg08j2B9Ap1Y5EewdwH6cnj/471kBH0SuIEfxKncmXDmO1jbZ/zY&#13;&#10;vxF/OO9Op3JtTyM2HvsfMrblFNOYpmNTq0Y1r1GI1/u9InVr11KjWt7RoGMKgbkBwqLznjdPHqlT&#13;&#10;u6b8uXmztGzd1rqOg/UbN2qb8FXLlmgTrWnTZ1i2s/fdd58cOXJEm6Bs2bJNli5aqEfgEAcqRvly&#13;&#10;ZSVd2rSy8KuvdWfmp9Ur1OhbfGncvKVOG+EzZkivlbVWbdrLkq8XSP58+XT65qNo0SLWPf6ydp3O&#13;&#10;Jyoy1h1AypQuJU55unXzlhWHUaY8quEy7G7eihiNMee9+7xikvdiCkcUKuMPL1ZwhKBDXKVmbesa&#13;&#10;XoxoRGtUryopU6S03D3qhWOPo7PqAJk48MK5opQAYwJk0kEYjIzgHKMr+EcYMMbanxmffqZGgSM6&#13;&#10;5+jY9H/jLVnx7TcS6n27vR+YaNgFL1Z06DDFjRHwEsWKWfnECHmVyo/JuPETBS8QCJ47nh/+z545&#13;&#10;K6/2fUkv/G7fKWIWB/eG+5k89WNZ++s6+XLeHK0EOZWbU6ojD0ZQiIzgHC/69OnSS9Eihb2UvYuX&#13;&#10;LsrFSOXqrcFD9FpJmOxVrFBe1nz/g84frr/S53Z8eM5G+UEaqE94NuPGRNybSRffeD5Oebb7x/Hz&#13;&#10;qlFdvmKldjb1C0oqTHOGDBpglSN4ACOjvJpvuNvvy8QHpqiPKDvoBCVMmEhaNn9Sz/6BEV4aRuwj&#13;&#10;lcbNiU+g8jll2nT1vDPJs+3a6vuyr5nDfZp7Nen4fsM2Hx1l5L/5k03lJzWwgEENxNmlU0er7UC4&#13;&#10;RwoVlGPKlAmjwM3xQlz6jRp1jedYNk25ARe7OJVZ4zdYm2r8mG90gNDWQfzlF8/CSCjPF2H8lRff&#13;&#10;5wJ/GHVGm3f9+m1TFJQfo+DDT3SKvV3B80YHa/XypToJp/Lpmw+nZ+LmHfb6WwO18glTpGZNG8vX&#13;&#10;asb47Xffl6JFCwfkgkExtNUQKJcHD/6j33voZH0y9XbdMfnF+kvznDHCjgE+vAfxv/bH1ZJcledg&#13;&#10;78kDBw8GTQ+dc3QoTXlBu4V3zgsvvYxpJWnYoJ5jm4oRfhMe+XbK88WLl8zt6W+UmZtqJsZNOzd0&#13;&#10;2EivTiQGxIJJsPJpygzC+yvzvvGizDm1O74s7Fyc6qGb+w/Uxkz9+BNrHb5pn9G+wf/o4R9a7fPo&#13;&#10;seP0baEdxHPGYBmsG1KnTm29A+DB3vbbOWAQMVh5S5kyhfXuCfSuwEC34Yh35F9btmjFce2v62Xx&#13;&#10;V/Oj9FGQPtoalJMnmjbX5QRueGb2upAxQwY4awnWVhg/5tuUA3/5veeeRFHaN7SFRqlFHHhuyNuN&#13;&#10;Gzdd9X0DPcMzqg9jxJQVj7ZLMq7+v53eBTCJRH9u8dJl0rrVUzqSr79ZrOts6UdLuqp3vikHa/vQ&#13;&#10;b7OLm35dICZO5dqeTqw8VopCUFGjNZ4ceR/S//v2/x3UrxpBsfwq5cWjCqJHdXa1myrwOmynLt31&#13;&#10;eZNmT3lUwfSoQuVRoyzaTY2ee9QotOfhIiX0uerQetQUuGf79h36HPlQZk8etdGHdY50IKrD5/ny&#13;&#10;60Wew0eOeD6eMVNfR7wID1EvDO2m7HD1ue+Hua5GfvQlpWxp/81bPeMqT2pmyMoT7gmiZtEsNzVD&#13;&#10;5Dl//rx13qVHT4+yR9f+fD/s/sAUokZ/rLBqTZ3n0qXLFqfPZ3+hz63ntG+/V1ofDBuh72H+wq+s&#13;&#10;OJAG4rCHWbl6jXW+8bffPdcVu1r1Gmo31bB5VEXxqN0ULT94DqHet9v78WWCsjJ3/gKP2vDFo15i&#13;&#10;+vKznbvqvLw/dJh+zuZe1AyBvt/9f/+tGaE8nTt3ziqLqsOi7x3x1GvYWMehRqRclZsGjZpq/yhb&#13;&#10;KGunz5zxoCwjbXwbMXkBLyNK8dX3gLIAMWUMcULs9QfPAvxxLyYuhMNzMecIE2pZVyNxVvily75D&#13;&#10;FJ5PP59lueGeIKbeKoVJn5sPkzbyAbHHh7IAmf3FPB1fxSo19Ll6iVvxo56aOqkv2j6c+NjL56rV&#13;&#10;3+tnjPqMPKF8Qlq3e1af47mifqGumDKMZ+ZPnu/1kg6DNgBlQs2w67YEaUBMm2XaDjyX0hUq6zBo&#13;&#10;c5zKJuIw5QZMTJsFDoZnoDJrLxOB2lTEbxen/MJvOM83UHmxP5cx48brumXyo9YoWPdo3EL97vNK&#13;&#10;Px2HaZvt4Q0/NROr3zfrN2y00sN7w035tMfn5pkYvoHeYYjPvMPUxlQ6+q3btukytfmvLfrcH5fP&#13;&#10;Zs3WeUc5xTsE5QzvO5QxvEt9ZZ9q59Emgj8E7bNJVw3sOL4nndIzbQsYo26jbqhBQ51HU7dNOQrU&#13;&#10;pqK+I3zx0uV0Hp3yDE8TJk/RYdo9+5wOgw+Tl0DvdOTNlIVXXnvDo8xFvZ796wMGWXHZD/w9B3uZ&#13;&#10;CVTm7XHg2E2748sC4Qw/p3bW6f4Rl782xt6fQjmC7N27z2J16NBhj2mfUXZM30Jt3qX9qMFMHQYf&#13;&#10;hq/9nWZdVAdO/TI710DvinUbNugybeoJvk26SqnRZd2c29uaSVOmaX+4B/N+xTOH31Fjx+lsmnCB&#13;&#10;2gr7veDYTX6VcmPlzx5eDepqd5QLI27aDX/P0IRHfcA9KKsk4xTlu037jtqPGpDU10yagd5daJcM&#13;&#10;F/QJwc6cq8Ecx3qHRIz/Pzf/pdM0bVCgtk97ivwI993pplzb04mNx95TVn7UQ6y3MnJWafAi2c1p&#13;&#10;wG9o07BvhlR5rJIeeT5w4KA+37otYjapRo2qkjRpUu2GmRvVyZCtW7cLZtrUA9HuMGuEDXm+fHml&#13;&#10;4MMFRFVE2bFrl9SuVUPPfmAWBDv8YXSxUoUK0qplc7kvUybZoexwIbher2ETfYyNKCCBdmRpUK+u&#13;&#10;3snxOzWCpR6UrFq9RvtvUK+OqzwVKfyI9u/2A6P06V1sjFGtamUdZcnixfXsG0Y4M6iZPAgWJGP2&#13;&#10;xPDSjn4+6teprW2iK5Yva13FLId9NMi6oA4wwokZHAhMfjB7hLV+WHNWqODD2h0fGKU0GzFYjg4H&#13;&#10;4d4PykrlShVFvQyl54t99JQ7zLYgV69e08/IJF2nZg19v/dnzy6bf1tnnC1zy5rVq1m22V/Nv222&#13;&#10;iBEfiJtyg7KJsgZ5XI0AY/Z2q+IUTCo/VlGZQfykTPxGqFHqE2oUeJ/2fu2a92YByDd4Q5o1aaxn&#13;&#10;HnGMkeoE8RPg0JJQy/qu3butsKibkDq1asmr/d/Ux7v37LXuSzs4fNjjUx0J7duYUWL0FGtmjOCe&#13;&#10;ypUtY06jfLvlg1HIihXK6RljjI7CTAVpQUz9rqfKvKlfqMNmFjtKosoB5QGjpNjJ9dtly6Vk8WJS&#13;&#10;U83ywx1i2iyYaG3Y+Lt2Uy8q/a06MpK0bvCyqT1GfqCNMm0j2jojgcqsuR6sTTV+zLdTfo0/N9/2&#13;&#10;5xuovNjjad/mmaDrgux+o/P4icfr6xFwtIkoH2gTDx85KufOn7OSCVQ+7WtD3TwTwzfQOwwJNn6i&#13;&#10;ocCUR3X0tAlS2dKltdvDBR6y8uN78Jhq3yBof4qULK1n9/FufFK1Af7Wr2AjH7yrvl68RNQAimCR&#13;&#10;vXkXoE2EhQD+A70nndIzbQuee5YsmXXeYL2iFD5d32AmbEzYA7WpxtxKB1YfTnk2/ny/TV4Ctc2q&#13;&#10;02gFadr4CV0GH3owvzUTb110ceCmzJu230QXTrtjwrr5drp/exz2NuaYWqphysSwEaPVxmkT7V5l&#13;&#10;3/791vljlSpYfQu0q2qwRw4fPmJddzpwKm92U+BAdbFI4cIST/3hPf+hsmI5cfKklazvpjr2tgbv&#13;&#10;LQjWQxmrmQGv9xP8+0qgtgL9TLvYy0Gg/Nr9Ox27aTdMHPZnaNzC+TZpBnp3YeMi00b8qmbAzkUu&#13;&#10;b8C7Gv3AUMqdyV8obZ9Tv87EiW87EzflOnPm++zBY92xo/KVXXUEjcAcB2YsRvBgF6kOKzbN6PV8&#13;&#10;d+MsKVIkt47tyhscTQVKbNsAw2zoADMA/BuxL6Q3ZkpYn4EFmHNnf6qno7EZCBoJ/E9SZgaYmr5+&#13;&#10;PaIzC6WsVMkSJjr9nSnT7eln+4VyZUrrlzZMAdTIjjYrwvXqVavKlau3O5CB8mSPS42e6tOrago6&#13;&#10;kLjd/caeHuJKlPD2I4uvOLiRJJEbKtg37HATzu4nvlKCIcEWv7q573DvBx36ClVq6BcJGguUQyiP&#13;&#10;eyMV9VueW1Z2TV4tB5+DhAm9FRhzOZRyY38OiRLdfiYmLn/fz3bupk3y0Khh05psWbNYSoPdf+LE&#13;&#10;tzeHsfPyYP1CfLvPiI1D4OK2rN9U5g8QdFDNs4SZrpFbqn6FIjeuR5R1xOdb1xDPLdU5NJIxo/+6&#13;&#10;Z6675WPfgMe3TBszN3tnNZEyDwkmGMyZMW2ywHwR60xgUoj/75X55JgRw7SZDcJjx7YcDzygozL3&#13;&#10;mjdvHm2uGqxs2tNOn+72TqShlNlgbao9fhzDLAgSKL/6osuPUMoLynWwDRlcJhmWNzOQh8AoH6bD&#13;&#10;GUr5RFg3z8TpHYZ4Xnuljx4whLk2TH9gNor/t97oL08/1QJeogg69N8t+VqvDcMgIAZ08D9+0mT5&#13;&#10;ec3KKArYho2/SZPmT+l4YM6TI8cDluIJR6f3JHbHDZaeac+96pLt/WM3ewrUpvrepFOeff2bc6e2&#13;&#10;GWb2RuxtZqBNO4xff9+hlHkTPpx2x4R18+10//Y47G2MKau4joHUJEnu1V5N+5UmTWoraLLIwXA4&#13;&#10;+LarlqcgB07lzU1d/GTGpwLzcwiU/gfuv1/XH99kfduaW5H9xkTK1N1JArUVvuHc5Nc3TLBz8ywC&#13;&#10;9X3tYe3P0O4e6rGbdwEGK7DWEgMlypJHJ/F4/Xr6O5RyZ/IWStvn1K8zceLbzsSwhLtTuYaf2CiO&#13;&#10;vcbUqVKpmyuu7UKVOZEevcPMC+zQlTmIno1Cwx+vpztFoIAajcIaruUrV0vLFs21PfdqNXsDyac6&#13;&#10;MrDVNaLMKVQH4iHBqBZeYJDcOXPq8FC2ypcro7eixUYcT6s1DnDDyHUu5ceIGflQ5g6ybccOawct&#13;&#10;c9184wWDERFsqqHM2LQz7KMxeo4F2EYC5cneOVJT53or0NWqAxfXJabu+1u1DgodKiheWGuGEV81&#13;&#10;RW/h9S43q/XsAhRpZZqod8T7eMpEeVCNbKHsoYPdpHEjNYsUX7q/0FsvKO3Xt09I5QY20u3atNY7&#13;&#10;7X2z5Fudj9y5bpc7kzHYK0OUmYVWvHC8+MsFeoQR64zMYnK4G0E5xiwvZnvNbByuZc2SxWvTGbiF&#13;&#10;WtZz5syhQkXYoivTQV23MRtnBB24UMT4x7Pp2rmjVojRNvy8dq2epUt6b8TL3inOUPgEiyt/3rzy&#13;&#10;08m1gpG+Fs2eVFbxHlm69LtgQeQXtTMVOm/vDB4oadSWwJ/PmqM3EMH6yGvvX9NKDGaYMWPV/9W+&#13;&#10;Oi50Io+r2csH1fpRp7IZKHE3ZTZQ2GDuULqC5TdYWN9rOXPm0E54voHKixl11h6DfGCzIKz7gGBd&#13;&#10;BGYRixcrIsmT3x6sCxI8rEuhlk83z8TpHYaNWjZs2KhmkDPKnM9mqPUeN/QaSPz2DhQwX+XLcMHs&#13;&#10;LLZGb9+2jS6LaAOwMRXaMZQ3zH7a5Yt5C/Qp1mrgPYc1X/bf90FbF+w9icDB0ssdab3yg+qUIY9o&#13;&#10;65evXKXTBCfUbac2VXu2fTjl2ebVa9bDqZ3LbOs3LFIzgeg3YHTcvgmXPW5/x+Y55MyZQ18OVua1&#13;&#10;B9tHOO2OLbjjodP9B4ogi3pnGMG6aMxQoq1bqd6ByqxVMt8XMaNp/Lj5Nu80X79O5a1C+XI6SLB3&#13;&#10;xbTpM7SfsSOHawsnbOZi1rv6pmc/N3wwaIG2BW0KNlFCWFimdFB1KlQJte1wit+p3XAKb66fUlZL&#13;&#10;bsXNu6BOrZpa+fpu+Uq17jtiPTDKCsRwxbGbvnSobV+47847Ua5xjzEpjsoXMoMOBzq6mPLHDnGY&#13;&#10;dTDKEK736NYZX66kfbuIXVvQOahQubpesGgWnrZp3UpvSYvf9sAmHUOHjZClqhOFlxAEDX5N9fsG&#13;&#10;qFzKlla7YTFzmjRp9EsGDjA7wWj0O+8P1W7Y2Q6jPFjIiUqP34YpLkV1WN8PTMFC+TIdYpxDMDPn&#13;&#10;lCdsJVy9WhW9UQIWTUNJAK+4LilSpIiR+4YiAgFTbHah1nNZ5QLueEadOz0rH42fKG+/877gt2Jg&#13;&#10;ioayhU0UMIjwjCpfmNHAZhZV1Y+zYgQMHR6Y+ZVQAwy5lPLkttwgnFr3g6StUfbmT0aYuMKtrFqo&#13;&#10;jHLU7fle0kgtnsfmNBitQ3569HpRd1yCdQzQ6UK+jDkdzEBg+mPf8RPpYGG+2zzDP+quGUzBTkcw&#13;&#10;LzXmmzApyp4tG7y5lsKPFLLagzoNntCDDj/9vFY/J/weCeqEG8mkOqqh8AkUZ/NmasMMxR0mLtgp&#13;&#10;C4J6H0ygfOLHWFFnH69fVynJP2vvmE3ECHDbZ57WygxmxrDzHGatzY5vy5cu0koyAgQqm4HSdlNm&#13;&#10;A4UN5u6U32Bhfa+5KS/BlC8wNIIy3blTB10f+7zymlrk/a3eMReL/u+UhFo+3TwTp3dYEvUTGNiZ&#13;&#10;EvUKA3h4J0GBgZifZ/DHBR3hNh066tmr1q1a6kFHhMGscu5cuXDoJYUfKag38IEZIMq42YHWeEqg&#13;&#10;NsIK9p48evR40PQwGIqdBxF32UpVJIsy44EyB+n6XEf97dSmro3cclt7Vh9OeYa/osr0DII+Bjb8&#13;&#10;wMCYYzunGKO9gQkyljDg97OgDDiJv+fQrGmTkNvIcNodp7zZrzvef4A+jb08Y3dexHNUmeOijcTM&#13;&#10;J5ZruBXfdxpmce3iVN7c1EW8j/DOw26BMD2EMuVGnni8gd40CWUV7+XC6j1n+nFjRkYMpruJx+7H&#13;&#10;TX7t/p2OndoNp/DFVBlHnwF9HLW+Ssaq+0L/K5i4eRfAFNjep6+tlm2YQbJQy52bts+eX6d+nd2v&#13;&#10;/Tg6y7U93pg8ju8mMazzwW5wpqEyihc6h1MnjVc/thoxohE/0nwpfryo0ZrfxUEFhgKEjhYaR3RG&#13;&#10;oVQhHjQGkC6qYe/eNUKhM4oXZtdmfjxZr9XBzBvMgVBgZs2Zq3dRw/UhgwboNSUwR5s3+zOdX7ws&#13;&#10;0CDnVCP6UCKNQuXvvvGSRL6MVI9cb4VzpzzBT/cunfXLFsfoiL098E0cWmJMJ+FgP7Y8RB7Yr9mP&#13;&#10;g/kLdi1YHPZwmAmCJEp02+zNfj3Q8Z24b9+0MOsA01Y8H4xmQXFCwwAx5a6HKjMdO7TTbkahwKhw&#13;&#10;zx5dtRvsmN8bMlh3ZtDAQ4HC2q0RH76vlbdQyk3vF55XHaKcVsce6TZVazOMoPyiM4+Xwbr1G/UM&#13;&#10;2eC33tRlHDMt6MSbMm7CxFO75kEaqhlYdCSM4oU6896QQfqaqUf6RH2EkmeEgWkIRhWhaEEMp/+x&#13;&#10;dyZwWk1vHH9aKKWVaKNCJcqSFlHa0yJKdqH+dkL2JVLIFiVrIkrZt7JH0WLJUiS0aBMplZRIEfO/&#13;&#10;31Pn7e1tZt53xgzvGb8zn3fue+8999znfM+5731+9yyXqb1vufEGt41//LilEqhbD95/j9FFhGuZ&#13;&#10;a+23aJwX3K+9OpoVLQreZt/NMbN06SqUjE8q9ZPZV30XaNhz3Sdeh4nnP++cMyPRdUQ0i+EK99CH&#13;&#10;sXvweOiB+1xU6s3AWzfVGx4aIbxwqkc8PMw9GUylbmbFIFmd9XU7u9/UxPwks5f4qZZvKvUlu3Lh&#13;&#10;OuV3md9q6vPCqAcCwY8hShw743Zm8a9QJvcVHzWzusUslKnUT5+GXyYrk2T3MM5JnaMcokkW3JjN&#13;&#10;HYoXd69o8aIlMy6MV7koevDI7L04WIxB5OHFw0Pvi43F8Tay5F7GbyD1HAHWrk3r2D2U/cnuk8nO&#13;&#10;Vz6y46nRI93DBc7hhdc1V14etSpv6nWQ7Dc1+sHBlFhIZjMRuQ8zboTA7xNjzVP5nbvysktir7/B&#13;&#10;t+A37uwzT3fpZPUvs3JIpc4nppfS704CC9JI9TpMJf+p/MZQp2ZEopb73tB7hzh/KqvjEvOYeE9L&#13;&#10;3J+svqVyLZ4XPUDlQSP+E8Lrol6bxhH7c2X1W8O5vc9HXUV40VLMvR0/NT5k9VsRH4fvqdibWVoc&#13;&#10;67fHDw1J9rvBcdmVRbeuR7mHAsTjdyW+RxbbCNhM8EMJUrkXEJ+0fegcjZH2IZV65+OS51R++3x8&#13;&#10;lnl178ysXsefJx2/F2IWkJwYRp9QpsCtEHXH22WXXWKFnZM0fFycNW6QtFxlFhjftSJyiEpHrRZZ&#13;&#10;dV/y7zooU6Z0Zkm47pH0B87qHPEHfbdkiUUzo7mbGT/cCLzEkIpN5KtM2TIp/7AmniPU9X8i3/Bn&#13;&#10;LF1W9QF2xIlmbYrqZ4XYj1kiUxztUjuWik28kbifepVZvTmq23Huieyg2291jg/N7LSOZHUTxRZ+&#13;&#10;kPyPMefx3SISz5m4Tn9rpqhNfEFrYjy/npXNfn/i0k8Rzo0rfpxEYrxU15lcg2l1c+JQZ5Z2qnwy&#13;&#10;O9Zvgzv20GqQaqA7zrLoqTBTzPubWOKxtDzyWofMyiSVupmYnl9Ppc76uDlZZmdvTtIh7t+tL+TR&#13;&#10;OxekRzc5PykK6/kdclo/UymTZPcwplLmmvCTAGSWx0QuxKHcaK1PZQwd56C+xo/NSjxPsvtksvNx&#13;&#10;TfJKDJyx+N+y+PMk+02Nj5uKzcTHwUz8bU32O0c5Y2Mq7OJtyqwcclrnSSOnvzvxNqTyPVn+s0oD&#13;&#10;liui+2KF6L6YyDSrYzLbTh4T72mJ8ZLVt2TXImOBdoi6tWZV1xLPF79O91HmDigXTZGfVyGZvTk9&#13;&#10;T7LfjezS8+Mbs7pHZXXs370X5LTepfLb522lTiXz63zcxGVe1evEdPN7PcfiK78N+rfS531Z/oXF&#13;&#10;2MDEHb4l7t+ySedNPwKJ4iv9LJRFIiACIiACIiACIiAC6UogpTFf6Wp8Xtq1azTTFM3dTaKmagYb&#13;&#10;0t9dQQQSCRwbTdTBdOl7xY1lSYyjdREQAREQAREQAREQARHIjIBavjKjom0iIAIiIAIiIAIiIAIi&#13;&#10;IAIikMcENo3Oy+NElZwIiIAIiIAIiIAIiIAIiIAIiMDWBCS+tuahNREQAREQAREQAREQAREQARHI&#13;&#10;FwISX/mCVYmKgAiIgAiIgAiIgAiIgAiIwNYEJL625qE1ERABERABERABERABERABEcgXAhJf+YJV&#13;&#10;iYqACIiACIiACIiACIiACIjA1gT+U+Jr3vwFNuPzmVsT0JoIiIAIiIAIiIAIiIAIiIAI/AME8kR8&#13;&#10;tWrX0Zq3Pty++WbxP2By7k7B27nbdjjCuhxzvM39el7uEsniqGeff9Hl/6Zbbssixj+72ZdHdvm8&#13;&#10;qs91zubnXngxV8Y9/exz7vhrr++fq+P9QX/XDp+OliIgAiIgAiIgAiIgAiKQ7gTyRHwtXLTIFn/7&#13;&#10;rf3+xx9pm9+SJUvY3rVr2047lbcKO++UazvvvOtuO6XnGfbGm2/F0vjpp59c/pcvXxHblhdfXn/j&#13;&#10;TXeuu+65L0fJxcrj99+zPO6HH5Y7m9eu/SXLONntQMxS5stX/L08/107srNR+0RABERABERABERA&#13;&#10;BEQgnQgUzYkxf/31l/0eOfTFixfP9rCNf/5pRYsUyTLOb7+ttx12yD6NLA/OYgd2bb/99lnsNSta&#13;&#10;tKi99tILlpGRYYULZ645k6VB4l99Ncvefe99a35Y0yzPxTlgVSQLBpyHfVnt9wl/9/0Sd67tt9vO&#13;&#10;b9pq+WfEOSPakh1rDsCWrPK8VYKbV3JbPtmdB1v5ZFdGibZgR/HixaxQoUKJu7QuAiIgAiIgAiIg&#13;&#10;AiIgAsERyFyFJGTj85lf2JXXXGv7HdTY6uxX37XGvD1xUkIss6+j7nxHH3ei1axTz84453z7+JNp&#13;&#10;sTi//vqr9b/pZqt7YEPbZ//61qBJU7tj0F22YcMGe3/qh269Q+eusfinn3Wu2/bwoyPctvkLFrj1&#13;&#10;Joe1so0bN1rPM85263T5O+6kU6x23QPs2BO6b9UiFUss+oIj3/CQZtbo0MNci826devc8dhBKxZd&#13;&#10;9Ujj/Isuti8jgZVZOPGUHubzPXTYw4a9tADFh8F332v16jeyxk2b25CoxYrz+vDe+x+4YzjPXhEj&#13;&#10;8pBVV83b7xwcHX+/O5Rzci44EUgHO/dvcLAdEH16X3pFbJ+LsPnf4sXfGjbvuXdd10Xw9XFvxu/e&#13;&#10;6jvCaeSoxw2+lA/l1Lf/jfbLL8lbxmABR85z4cWXbcWE/JFP8ku+yQf2ZxWwY/QTT8XsgGWv3pfY&#13;&#10;D8uXu0N8ub/0yqtu/YPNdQe716/fxJqukNjz2OjHXZxlP/xgUz/8yHgooCACIiACIiACIiACIiAC&#13;&#10;/xaBpC1fiJSTTu1piKemhx5iO5Uvb2NffsU+/WyGvT/pbStdulTMdgRByZIl3fqEt99xYmzShHFu&#13;&#10;/aJIILCNULFiRVu2bJndN3SY/bjqJ7vy8kvsxx9XuQ9Odqkdd4yJnHfemWRn9OxhM2d+6fYfcnBj&#13;&#10;14q1KurqxzFXXN0nds5Ppk83PnO++CzTFhbiEzL+2tQy5dfP7XVRLI3XXh9n6yPBNHzYAy5u/L/V&#13;&#10;q9fEVtev32Cr16yJWp5oe9oUXn71NfcFBqRNd8Gae+1lHTscbgjY7j1Od/v3q1c36q630iZOnmIn&#13;&#10;IOjGvbZNS+Cvv67bnOqmBef6MxKdCxYujKXTsMFBtnLlj648KJMP35tku1SoEDuO8vCBLoLnXdDb&#13;&#10;XhnzvO27Tx2/ObZ8dOQo82PWKGda90Y9/qTB+d67BsXiJX55a/zbxscHGNCyN/S+u12d6XbCSY4F&#13;&#10;Zb5LhZ1jHN54ZYzVrlXLHxZbjnhstN14861u3deTV197I2pxnG3jXh1rtWrVdNw+mTbdjjyik334&#13;&#10;8ScufQ744suvrMFB9W1CVGfgX2fvvZ1Qb9P+CGfLgBv62UknHBc7l76IgAiIgAiIgAiIgAiIwD9J&#13;&#10;IGnLF60GCC/C9ddeY3fdebuNHjHcbrmpv637bWuBcMJxx9qnH71vzz21qcUBh3/u3K9t1uw5MeH1&#13;&#10;4P332AeT37abb+zn0nzqmWddiwWChECrU/yMhLT24MzP/PJLt79Z00Pd0v9DjH3ywRSb8s6WMVjx&#13;&#10;LW4+XnbLXuedY59P+9AG33G7i0ZLU2YtPq+//KK1atHcxel94fkuH2XLlNkq6bdej4RpxKB1q5Zu&#13;&#10;+2vjNonP+yOhSTj5xONt7PPPOHu9uBj/9hbx4iJF//r37WMXXXCeW+WcMCPvRQoXsTtvv8UeffhB&#13;&#10;e+aJUYaI8YJ3zpy5/nC3bHFYM5vxyYeGAGasG4GJMhIDrU202BHuHnyHjXr0YXvnzdfdOsJn6dJl&#13;&#10;7ntW/7Dl61kzI3vPd1HGvTXetVQ9P2asE0E1qle3d6PyId9duxzp4iDsEgN2DBpyj9t85v96umPG&#13;&#10;vTLWrTOODZHXJCpvAuKf8P4HU92Sf5Q7ogthT9h/v3quu2XlShXdevny5dxS/0RABERABERABERA&#13;&#10;BETg3yCQVHzhOPMhMFtgu46dbeKkKbZf3bpWcddd3Xb/r+tRnW27aHzSQfUPjAmCpct+sHnz5/so&#13;&#10;MfHSsX372Lb5CxZai+aHufUvvvjSaNUgnHXG/9xyZrTNO9ve+XY7on8dO7R3Y9CqVqkStTLt6Tb7&#13;&#10;Lmo+TrJl544dnJN+WNNDYlFpkctpOLhxI9trzz0cAy/Svv32O5cMApRAF0e63nXucoytXbvWbVu4&#13;&#10;cJFbpvKvWrXdrf4BB7hWnrPO62WnnX5WTBxv2PD7Vkkc3fUo1zK5+267Wft2bd2+hYu+2SoOK8uj&#13;&#10;1kYvsAcPudfZd27USubDom+2PcbvI21EHuPOjj+mm99s3373nRPebEA4HRHll3xPnvKui5PZTIxM&#13;&#10;vuHt6NSxvRsTR0tX3X332XTMvHnWMGrZItDK9dPq1U5wnXj8ca6+Tf3oY/tq1iy3H/6ML2Os22sv&#13;&#10;j7FpU9+NMXAR9E8EREAEREAEREAEREAE/mECSbsdMtnB88884cYDvfTyq/b1vPnuw1gsWoKYQdCH&#13;&#10;EiVK+K9uogTvSP+5cdNYG1po/OQJRYps0X1/RWNxmkTC5e5773etXozdQfB1ObKzDXv4Ede6gfji&#13;&#10;+H03O+L+RCV22MF/jbrubfke25jCl+KbJ//IyWQQmSVbqtSOsc1MFBEffl23qfVw3332serVqrld&#13;&#10;jRo2cMuaNfeKj5rt92nTP7VjTjjZxWlQv75Vr17NcfGs4w+Ozw8TjhBgnRjiZ6ls2KB+VHabOHr7&#13;&#10;ypUrm3hIbL1YsS2TnPhzsJOunX9snv0SUezT8gfuuuuW7pF+259/bbEtPi0/WQgTdlAH6G5JK9dT&#13;&#10;Tz/rDm0WdZNctWqV0eJW/4D93bbDmm2ZEAVhWD7qLqsgAiIgAiIgAiIgAiIgAv8mgaTiiy5cCK6m&#13;&#10;hzax3lG3MlqVTonGLrHtzbcmbCW+sspIjRrV3S4EwvRPP3PO85R333fb+IeAqLDzzm6dMTzEO+2U&#13;&#10;k61WJEpwtkdunjiBGQaTzewXSzSfv6zKYcsYootWH1rGrrvmKmcdQmrFypW2dyZjn+LNX/njj7HV&#13;&#10;514Y476f2v1k1zWRMV9ZvauL8Ve0AP0ajdsbF5UVodpm4edWNv+rXLlybLVVyxZ2eNs2bobEd6Lu&#13;&#10;l39E48wqVawU25/4hXpAKxStU6+8tqmrInGqRGnuUaNGLDrdKAmLopa32XPnxso7FiH6QjdMH96Z&#13;&#10;NNmNTaPbK+PlCHtuTq951NKG+Bo+YqTbftBBBxqMEF+jnnjSbWvcaJOwZYVukwuj1jsEoK8/2Ezw&#13;&#10;rWpuRf9EQAREQAREQAREQAREIB8JJBVfRYoUtVP/d6Yz4fhju1m5cuWc8GID3QtTCYzn8q0VzEx4&#13;&#10;YNQ64bsRMhnFblWrumTovsYkFAS68DEVO4KLSTAITQ9p4pb/5r/6UZ4ZE/bAgw8Z3SHvv3twSub0&#13;&#10;PO0UJ74eGfFY1A1zQdQSU87GjH3ZHTth3KuZpnHg/ptacRAfzCLZ56oronFMdY1xcs+/OMaJ1Pfi&#13;&#10;xjwlJsJ4LWb58xOLsL9b1BUxMSBIzj37TJenc86/0I3L+iHqLsp4O1o2mzdrlnjIVuudux5jdD9k&#13;&#10;jB+BVqfKlSu5dG4deKerL3RXRfyMeekVZzdjyw6yresPdiDwmajkzsFDbFzURdOLJITZ4Zu7TjLO&#13;&#10;j0C+aCFlkpFGDQ+KbUOw16pZ060zM2bb6NwI+pv6X+/G3M2eM8ewmcCYMro2KoiACIiACIiACIiA&#13;&#10;CIhAfhPY0vcvizNViGaou2/IYENAPf3s8+amFY+6uzHhxqEJYsh3KYxPqnDhQq6r4f133+Vm/WOf&#13;&#10;F17HHXO03XLjDbHozLLnA13qCIc22SK4Gjdq6HfH3pGV2TljkbL54ruyESX+ezaHuF2IF4QkgRkB&#13;&#10;mb688OYulIULbYvTv8sLYTnw1gGuJY8WMIQX+R3x8LCtWohcwpv/IW67de3i1mC2JprxsHOnjk7U&#13;&#10;ICYQYO3atM6y9XHwwNusZIlNs08iSJjkxAtmn2ff/fPC88+NjbF7ccxLNiMSfIy7GnrvkG1mYsSg&#13;&#10;QlG5ErpE4/yYRMQLL4TR7bfc5PYhil545kk3Fo8WsseffDoSS9Vcyx/5ICTacd45Z9kFkS0EL7yo&#13;&#10;C4+PHB6zo17dfd1+/rVssWmsILNKkkdCu7at49ItEhP31GVCmdJl3JJ/8bN1xjbqiwiIgAiIgAiI&#13;&#10;gAiIgAjkA4FC0QuBt8yVnuQE/p1WZcqUThIz693MXEiLBY5w/LierI9Izz3MzEfw4iEnVtJ1s3Sp&#13;&#10;0jExkcqxiS+u5v1onJsJTpIFZm5EmKQiVDnPiuUrrMIuFWJd9JKlz37Gd22MxvZl9fJs6s5f0Zgu&#13;&#10;Wk5TCYzvWrFihZWOZpOMH9eXyrGJccgTk5uUK7tl7Nq6335z0f5u2onn0roIiIAIiIAIiIAIiIAI&#13;&#10;ZEUgR+Irq0S0XQREQAREQAREQAREQAREQAREIHsC2/aTyz6+9oqACIiACIiACIiACIiACIiACOSC&#13;&#10;gMRXLqDpEBEQAREQAREQAREQAREQARHIKQGJr5wSU3wREAEREAEREAEREAEREAERyAUBia9cQNMh&#13;&#10;IiACIiACIiACIiACIiACIpBTAhJfOSWm+CIgAiIgAiIgAiIgAiIgAiKQCwISX7mApkNEQAREQARE&#13;&#10;QAREQAREQAREIKcEJL5ySkzxRUAEREAEREAEREAEREAERCAXBCS+cgFNh4iACIiACIiACIiACIiA&#13;&#10;CIhATglIfOWUmOKLgAiIgAiIgAiIgAiIgAiIQC4ISHzlApoOEQEREAEREAEREAEREAEREIGcEpD4&#13;&#10;yikxxRcBERABERABERABERABERCBXBCQ+MoFNB0iAiIgAiIgAiIgAiIgAiIgAjklIPGVU2KKLwIi&#13;&#10;IAIiIAIiIAIiIAIiIAK5ICDxlQtoOkQEREAEREAEREAEREAEREAEckpA4iunxBRfBERABERABERA&#13;&#10;BERABERABHJBQOIrF9B0iAiIgAiIgAiIgAiIgAiIgAjklIDEV06JKb4IiIAIiIAIiIAIiIAIiIAI&#13;&#10;5IKAxFcuoOkQERABERABERABERABERABEcgpAYmvnBJTfBEQAREQAREQAREQAREQARHIBQGJr1xA&#13;&#10;0yEiIAIiIAIiIAIiIAIiIAIikFMCEl85Jab4IiACIiACIiACIiACIiACIpALAhJfuYCmQ0RABERA&#13;&#10;BERABERABERABEQgpwQkvnJKTPFFQAREQAREQAREQAREQAREIBcEJL5yAU2HiIAIiIAIiIAIiIAI&#13;&#10;iIAIiEBOCUh85ZSY4ouACIiACIiACIiACIiACIhALghIfOUCmg4RAREQAREQAREQAREQAREQgZwS&#13;&#10;kPjKKTHFFwEREAEREAEREAEREAEREIFcEJD4ygU0HSICIiACIiACIiACIiACIiACOSUg8ZVTYoov&#13;&#10;AiIgAiIgAiIgAiIgAiIgArkgIPGVC2g6RAREQAREQAREQAREQAREQARySkDiK6fEFF8EREAEREAE&#13;&#10;REAEREAEREAEckFA4isX0HSICIiACIiACIiACIiACIiACOSUgMRXTokpvgiIgAiIgAiIgAiIgAiI&#13;&#10;gAjkgoDEVy6g6RAREAEREAEREAEREAEREAERyCkBia+cElN8ERABERABERABERABERABEcgFAYmv&#13;&#10;XEDTISIgAiIgAiIgAiIgAiIgAiKQUwJJxdeiRd/YxMlT7Pfff98m7Vmz59ikye9aRkbGNvv+7Q0b&#13;&#10;NmywY0/obk8/+3xKpsyZO9c6dz3GZn7xRUrxFenvE/jxx1V2Ss8zbMHChVkm9v7UD63nGWdnuT8v&#13;&#10;dox56RU7/axz7aZbboslN236p3b5VX3s6ONOjG3TFxEQAREQAREQAREQARH4OwSSiq/f1q93zu8j&#13;&#10;Ix7b6jw/LF9uHY/sam9NmGCFChXaal86rPz1V4b98uuvtj6yP5Xwxx8b7eef10Yi849UoitOJgQQ&#13;&#10;4giWVAOC/t333rc1a37O8pAff/zRif8sI/zNHYu//dYuvuwKq1SporVr09qlxsOEXr0vte+//956&#13;&#10;nNr9b55Bh4uACIiACIiACIiACIjAJgJFk4Gos3dtO+esM+y2OwbZEZ06WNUqVdwhtw6800qWLGmX&#13;&#10;XdI7WRL/yv4ddihur7/8YsrnrrvvPjZpwriU4yvitgS+/e47e33cmzbw1gHb7kzTLVM//NhZ1u+6&#13;&#10;Pla06KbLYeGiRbZs2TJ74J677ID990vAS/JhAABAAElEQVRTy2WWCIiACIiACIiACIhAaASK9ItC&#13;&#10;MqPrH7C/vTDmJZs9Z4517tTRPoi6gg249Xa747abbf/96tlff/1lTzz1jA0cdJc9NPxRm/H5TNu7&#13;&#10;di0rU6aMS/r2OwdHXcsWubj+XIi5xYu/tXp197W3J06yocMedq1U/W4cYLNmz7bmzZr6qG5JC8WF&#13;&#10;l1xulaMWiltuv8OGPfxI1FL1sx0Q2Xbv/UPt5tsG2vRPP7MKO+9slSpWdMf06n2Jbb/d9rbHHjVi&#13;&#10;59huu+3sxgG32uNPPh11lzTbo0YN2267orZ06bKoteMSO6j+Ac7u8y+62IptX8weGflYlK8hNvfr&#13;&#10;r61hg4Ns3FvjXfe0l1951YoUKWK1a9V050o1j4WskF3X7wZ74cWxVqZ0GXeum2+73Z1jSdTSUqNa&#13;&#10;NStdutRWefcrdI18+JERTgh/+tkMK1yosMub34/4uenm22zwkHtdGSAmqu2+e6xlMtn+997/wOXt&#13;&#10;nvsesA8//sT22nNP22mn8i75+x8c5splyZKldlNU9iMeG2W0StWvf6AVLlzYHnrkURs1+klbvmKF&#13;&#10;YdvatT9H5b1fFGeVjRw12gYNucdef2NcVMYbnM2Uwy+//GLDR4y09oe3i+I8brcNHORauSpXrhSV&#13;&#10;cyV3Xrgj6HpfcL5bX7dunUtrYFSnYLh69WrbPxJI2JBZ+DVq/Rx8971G/Geff8G+iercgVGd4fz3&#13;&#10;DR0W2fyES4M6uzxqzf157Vq75bY77PulS23+/AWuZa5D+3aW7LzUF1rMHh052m6+daC1OKyZq1cf&#13;&#10;T5tu5Ccr+zKzWdtEQAREQAREQAREQAQKJoHMPdaEvJYoUcIG3HC9vTX+bXvjzbesT9/+1vTQQ5wQ&#13;&#10;Iyqi69rr+zsHs3XL5s5Z7njk0c4RZz/OeOK4HsbU+G1Llnxvzzz3gl197fVWq2ZNa9SwAYdtFXB+&#13;&#10;J09513ByaX3bp04do/WtY+cu9m4kGtpGXcZmfP65nXnu+U4McvDESVPs+2VLXTpbnSMSTDWqV7Mr&#13;&#10;r7nWXhz7ktv/2/rfXPqch0AXut5RdzS6IrZp3dKJT8b/3BEJsYYH1Xd5vfDiy+ybbxa7+Knm8cab&#13;&#10;b7UmBzd2x2DrsSd2t1+jc3KOUY8/aXcOudvtS/xHN89ux5/sRNXxxx4TCb/CLq9ffjXLRUX0dOjc&#13;&#10;1bFv26aVa8VhHNMrr72e0n7G9XXvcbr9+suvdnSXo2zu3K/t8E5HRl3vNvHjPHdHouyKiBmtoeXL&#13;&#10;lbM777rb+kdimUB51KlT233vcHjbKM7erhzOveAieyzKV9vWrdxxV/W5zp6LRFB86HXRJfZJJFLa&#13;&#10;t2tjn82Y4cbqMZ4wMSDysRFOhx7SxPbcs4YT4gPixmrFH/Pnn3/aSaf2dMIe+2rXqmUPPPiQS4O0&#13;&#10;9ouEf7zNdaP1KpFQatxoU/1remgTa9WiuctHsvNSXy6IuirOmzffuh3dxXbcccdIkI6w7qf9zz78&#13;&#10;8KN4s/RdBERABERABERABETgv0ogelqfcji310UZ1WvWcZ9oIg533KpVq9x61PIUS8dvi8SR23ZC&#13;&#10;99Myohat2H6+RKIjIxIibttjo59waXz08SdbxYlfiVrDXJzhj46Mbe567AkZ+x7QICOaXMNt+3ja&#13;&#10;NBfn85kz3Tr7Ro5+3H3355j64Uex408/+7yMk07p4dbnL1jgjuU8BI5lvw+R0HD7Z37xpdu0bt1v&#13;&#10;bj1qiXLrqebx85lfuPirV69xx0cCzJ8i476hD7ptf2zcGNvmv6xYsTIjEp8ZkVDzmzLaH9ElxhDW&#13;&#10;lM3y5Sti+6PWqIw+ffu59WT7j+jSzZWJP3jt2rUuPV+G513Y2637cide1AK51TkjUeS4+TSiMV3O&#13;&#10;5qVLl/pNGQNuuT2jbYcj3Hok7Nzx8Zw914svv9LFeemVV10cVt6ZNNl9f/+DqW4f/4bcc5/b9tPq&#13;&#10;1bFt/suEdya6fRPefsdvyhg/4W23jbQIiTazLWrhdXG+njef1ZTOS33xdckdFP2bN39+RtTqlhG1&#13;&#10;0PpNWoqACIiACIiACIiACPyHCSQd8xUvSvtee7VrWTnv7LOsWrXd3S66ExKaR92sfCgXtYo0qF/f&#13;&#10;vpo1229KumT8GN36koWmUYuHDzX32tPKly9v22+/vdu05x57uOXaqPUmq9AgarXyoXHUwvbgw8P9&#13;&#10;6jbLls0Pi22jOyCBsWEExpTtXbu26zrnNqTwjzzSzZJQpkxp16WvccOGsSNr7bWpC+OfGzda0ahL&#13;&#10;Y3zYeeedrP6BB9ibb463yKl33eNWr1ljP65a5aJ98eVXjnmFCjvHDjujZ4/Y9+z2b4xaiNi/X726&#13;&#10;rsucP4guh7SA+QBvX+5sg8+DDw23Rd98Y/Hn9fHp2tekycH2adQd9NnnX7RVP/3kuoZ+H3XxjA+0&#13;&#10;ivkA1w5RN8RZs7Zt+Zq9uTUsElX2zsTJ7pDvlixxS7qwlq23qZurT8vbfnDjRn6T+e9z5sx1XQNj&#13;&#10;O7L5kup5O3Zov1Uq1EffXXKrHVoRAREQAREQAREQARH4TxLIkfiquOuuDlLVqpVjsDZsnoK+dKmt&#13;&#10;xymVKVvGjcnyESOB67+6ZUY0G2FuQtFofJYPzGiYk4D4YZyWD160+fXEpZ+Age0Z0V+ykJs8pjpT&#13;&#10;JF00Wx/eyXbfbTdr1vQQ2zka21Zqx5Ixk5haP6uxYkTKbv/GP/5w6ewY8UEw+XD8Mce4WQD9etmy&#13;&#10;Zf1Xt6RrHSGz1xCwna597Tp0dt1P6QpZJRrHVaFCBZu/YCG7YyHRbtZ9989YpOgLeSBQboydI9So&#13;&#10;Xt14GJBY/9hHfMp8+2LFWHWhWPHibunT2rw524WPm+y88fUl2wS1UwREQAREQAREQARE4D9JYIuS&#13;&#10;yWX2q0VigBB1BYu1CuGsRl297MTjj3P7ypcvZ3PiWlCYaOGT6dOjiRLquf0F4V9+55F3USEkxr/x&#13;&#10;ihNIG6PWsdFPPBlDV6vmXm4Skd9+W+9a5djBuDpm7jvm6K7RWLrs91eMJikpGYm5yy/dMntl1JUv&#13;&#10;lj5fPv5kmpsWnlY7wvtTp7qlnwGTFSa4QIQiKonP+V8Z87ztu08dF7f3pVe4Zfy/yVPec61dbOPY&#13;&#10;8VHd2b/etnWDyUMInaIWJp8eHFauXOnEqNsZ969a1FqJPTNnfuEm2WDXjBmfuxjVozF/qYacnjfV&#13;&#10;dBVPBERABERABERABETgv0Wg8N/NbpUqlaPJLlq5yRjogsbEDeddsMmBP+mETeKrTcuWFo21cuKA&#13;&#10;l+ZedW3fv3vatDs+v/NIlz+EBJOefBYJCCY4YSZBH04+8QT39azzehmzFjJD4Gmnn2XfRZOZEJLt&#13;&#10;P6PnaS7tu+65z81qSTfB+o0OcbP9uQQ2/2OSkLejbn/MajnknvvtkGjyEN8VsUaN6i7WM889b0wQ&#13;&#10;slvVqm6dWQ6ZsIMZKse+/IrbFv/vqWeeNWaLfC8S8BdcfKnLlxfu8fGoZ3SFvOa6650NcIjGi1nP&#13;&#10;M8+NTbISH7/d5vhMrIJ4HTP25WhSl74ujTatWsZHzfZ7Ts/rE3tz/ARr17Gz8aJyBREQAREQAREQ&#13;&#10;AREQARHIVctXYle5226+yYmBaHIGRxQH+YF7h8Rawlq1bOFawRAMhOOP7WbMIudDYnp+e/wyqziF&#13;&#10;CxeKj+a+F9780ufixbd0N8vs+EJxxxYpvKU74jYJZrPBp5vbPMZ3g/Sn8Wn6dZbt27W1bl27uNke&#13;&#10;WT+q8xGx2SZZZwbCYfffa1df19fN5kcZHNutq511ek92J91/2ikn20/RmKxoAgv3oTvfFZdevNU5&#13;&#10;GItVPBqTheAhMH5q0B23ue/8Ywwds2Be1aevnXLyiXbD9dfZNVde7sbVMa074+UuvrCXDYuEW3wY&#13;&#10;PPA2J96ZiZBw9RWXWetWLfi6VaDlb+Twh+yyK6+J2UA9uu/uQbFxf/EHMEvn6BHD3YufeZEyARse&#13;&#10;H/mIsY/ArJGJofDmuuDrVk7P69OLJp6xaNIO97Jvv01LERABERABERABERCB/y6BQlE3r4y8yv4f&#13;&#10;0dghpk0vu/n9Xonp0iUOh7ZY3BicxDihr+d3HunSyVg3JqbIKtBdsEzp0lm+Wyq7/UzPzruuyiWM&#13;&#10;72KKf8Y8IZTWr19vdPfzY74S7cDGIkWLxiYNYewXrXalEsYFJh63Zs3PUZpbj8tLjOPXo9kYXT1K&#13;&#10;Nm7Px/djyLzo8ttzuszpeeGksWA5paz4IiACIiACIiACIlAwCeSq5SsrFEzWkJXw4pjsBENWaYa2&#13;&#10;Pb/zmIpwTRROiQyz209LXHb7Sav45kkrEtP164k28oLhZMKLY/1YMp9OdstU0os//u+KLp9WTs8r&#13;&#10;4eXJaSkCIiACIiACIiACIpCn4ks4Cy4Buhxm1kWy4OZYORMBERABERABERABERCBvCWQp90O89Y0&#13;&#10;pSYCIiACIiACIiACIiACIiACBYfAtrMNFJy8KSciIAIiIAIiIAIiIAIiIAIikDYEJL7SpihkiAiI&#13;&#10;gAiIgAiIgAiIgAiIQEEmIPFVkEtXeRMBERABERABERABERABEUgbAhJfaVMUMkQEREAEREAEREAE&#13;&#10;REAERKAgE5D4Ksilq7yJgAiIgAiIgAiIgAiIgAikDQGJr7QpChkiAiIgAiIgAiIgAiIgAiJQkAlI&#13;&#10;fBXk0lXeREAEREAEREAEREAEREAE0oZASi9ZXrVmrS1fudrWrd+QNoYXBENKFC9mu+xc1sqXKVUQ&#13;&#10;sqM8iIAIiIAIiIAIiIAIiIAIZEMgqfhCeH2/fJXtXqmCld6xRDZJaVdOCfz8yzpbvHSFO0wCLKf0&#13;&#10;FF8EREAEREAEREAEREAEwiKQtNshLV4SXvlTqIhZ2MJYQQREQAREQAREQAREQAREoGATSCq+6Gqo&#13;&#10;Fq/8qwSwVXfO/OOrlEVABERABERABERABEQgXQgkFV/pYqjsEAEREAEREAEREAEREAEREIGQCUh8&#13;&#10;hVx6sl0EREAEREAEREAEREAERCAYAhJfwRSVDBUBERABERABERABERABEQiZgMRXyKUn20VABERA&#13;&#10;BERABERABERABIIhIPEVTFHJUBEQAREQAREQAREQAREQgZAJSHyFXHqyXQREQAREQAREQAREQARE&#13;&#10;IBgCEl/BFJUMFQEREAEREAEREAEREAERCJmAxFfIpSfbRUAEREAEREAEREAEREAEgiEg8RVMUclQ&#13;&#10;ERABERABERABERABERCBkAlIfIVcerJdBERABERABERABERABEQgGAISX8EUlQwVAREQAREQAREQ&#13;&#10;AREQAREImYDEV8ilJ9tFQAREQAREQAREQAREQASCISDxFUxRyVAREAEREAEREAEREAEREIGQCUh8&#13;&#10;hVx6sl0EREAEREAEREAEREAERCAYAhJfwRSVDBUBERABERABERABERABEQiZgMRXyKUn20VABERA&#13;&#10;BERABERABERABIIhIPEVTFHJUBEQAREQAREQAREQAREQgZAJSHyFXHqyXQREQAREQAREQAREQARE&#13;&#10;IBgCEl/BFJUMFQEREAEREAEREAEREAERCJmAxFfIpSfbRUAEREAEREAEREAEREAEgiEg8RVMUclQ&#13;&#10;ERABERABERABERABERCBkAlIfIVcerJdBERABERABERABERABEQgGAISX8EUlQwVAREQAREQAREQ&#13;&#10;AREQAREImYDEV8ilJ9tFQAREQAREQAREQAREQASCISDxFUxRyVAREAEREAEREAEREAEREIGQCUh8&#13;&#10;hVx6sl0EREAEREAEREAEREAERCAYAhJfwRSVDBUBERABERABERABERABEQiZQFLxVaJ4Mfv5l3Uh&#13;&#10;5zGtbYctjBVEQAREQAREQAREQAREQAQKNoGk4muXncva4qUrJMDyoR4gvGALYwUREAEREAEREAER&#13;&#10;EAEREIGCTaBQRhSSZXHVmrW2fOVqW7d+Q7Ko2p8DArR4IbzKlymVg6MUVQREQAREQAREQAREQARE&#13;&#10;IEQCKYmvEDMmm0VABERABERABERABERABEQgnQgk7XaYTsbKFhEQAREQAREQAREQAREQAREIlYDE&#13;&#10;V6glJ7tFQAREQAREQAREQAREQASCIiDxFVRxyVgREAEREAEREAEREAEREIFQCUh8hVpyslsEREAE&#13;&#10;REAEREAEREAERCAoAhJfQRWXjBUBERABERABERABERABEQiVgMRXqCUnu0VABERABERABERABERA&#13;&#10;BIIiIPEVVHHJWBEQAREQAREQAREQAREQgVAJSHyFWnKyWwREQAREQAREQAREQAREICgCEl9BFZeM&#13;&#10;FQEREAEREAEREAEREAERCJWAxFeoJSe7RUAEREAEREAEREAEREAEgiIg8RVUcclYERABERABERAB&#13;&#10;ERABERCBUAlIfIVacrJbBERABERABERABERABEQgKAISX0EVl4wVAREQAREQAREQAREQAREIlYDE&#13;&#10;V6glJ7tFQAREQAREQAREQAREQASCIiDxFVRxyVgREAEREAEREAEREAEREIFQCUh8hVpyslsEREAE&#13;&#10;REAEREAEREAERCAoAhJfQRWXjBUBERABERABERABERABEQiVgMRXqCUnu0VABERABERABERABERA&#13;&#10;BIIiIPEVVHHJWBEQAREQAREQAREQAREQgVAJSHyFWnKyWwREQAREQAREQAREQAREICgCEl9BFZeM&#13;&#10;FQEREAEREAEREAEREAERCJWAxFeoJSe7RUAEREAEREAEREAEREAEgiIg8RVUcclYERABERABERAB&#13;&#10;ERABERCBUAlIfIVacrJbBERABERABERABERABEQgKAJJxdeiRd/YxMlT7Pfff98mY7Nmz7FJk9+1&#13;&#10;jIyMbfYV9A0//rjKTul5hi1YuDBPszpt+qd2+VV97OjjToylm9m22E59EQEREAEREAEREAEREAER&#13;&#10;CIJAUvH12/r11vOMs+2REY9tlaEfli+3jkd2tbcmTLBChQptte+/sIIYffe9923Nmp/zLLuI2F69&#13;&#10;L7Xvv//eepza3aWb2bbcnhChjLBTEAEREAEREAEREAEREAER+OcJJBVfdfaubeecdYbddscg+27J&#13;&#10;kpiFtw6800qWLGmXXdI7tk1f/h6BhYsW2bJly+zySy+2I4/o5BLLbFtuz/Ltd9/Z6+PezO3hOk4E&#13;&#10;REAEREAEREAEREAEROBvECgUtawk7TO4bt06a93+CKtXdx8bdv+99sHUD+2kU3vakEEDnUj466+/&#13;&#10;7Mmnn7U33nzLVq780eruu49dcP45tvtuuznTbr9zsFWqWNFOOXlLVzrE3G5Vq9pJJxxnb0+cZOOi&#13;&#10;Y5seeog98dQztk+dve26a67aJltffjXLxr70ik2JWpwOPGB/O6pzJ2vcqKGLhw2PP/m0vRGJi5/X&#13;&#10;rrWD6h9oF194gZUpU9rtp5vgM889b5Pffc9K7LCDtWvbxjof0dF9J8L5F11sHQ5vZ++9P9U+/Ohj&#13;&#10;e/Shobb77ru5fCFYfv31V7e/U4f2VrlyJVu6dJkd0ryVPfTAfVG3zMk2bfpn1qJ5Mzvh2GOsWrXd&#13;&#10;3TkT/2VnIwweGPqQfTJ9ujWoX98qVapoXY7qvM22uwff4Wy594EH7f0PplqRIkXs4MaNrNe5Z1uJ&#13;&#10;EiXcKe9/cJgV276Yi/fWhLftrDP+Z8t++MGefOpZQ8wd1qyptW7Z3E7tfnLUyrbUVv74o+1Xr26i&#13;&#10;uVoXAREQAREQAREQAREQARHIQwJJW744F079gBuut7fGv+0EVp++/Z1Q6typozNl4KC77Nrr+1vh&#13;&#10;woWdU49Y6Xjk0bZ8xQq3/9PPZmwzNopxTH681JIl30fC6AW7+trrrVbNmtaoYQN3XPw/0jr+5FNt&#13;&#10;QSQezjy9h63fsN5O6H6a0f2RcOfgu61v/xsjYVTZWrZobs+9MMbt3/jnn4boOfeCi+yxx5+0tq1b&#13;&#10;Ga15V/W5zp57/gV3LP/okndB1OVv3rz51u3oLrbjjjtGaQ6xPn37uThtWre0Z6P43Xucbhs3bnTb&#13;&#10;+HfVtdfZT6tXR8KsrY2JhGGv3pfE9iV+yc7GKpGga9xoU76bHtrEWkV5yGzbn1F+EL5Dhz0cidQ6&#13;&#10;VrtWLXvgwYecXeSTgEi96Zbb7PkXxzoW1SMxSNw6dWq7/dhaZ++93feLLrncjup2nBNqboP+iYAI&#13;&#10;iIAIiIAIiIAIiIAI5A8BWr5SDef2uiijes067hNNxOEOW7VqlVu/+baBsWT8tqhrotsWiaSMfjcO&#13;&#10;iO3ny7Ends+48eZb3bbHRj/h0vjo40+2ihO/8s6kyS7OrNmz3eZIhGRMnDQlI+pKl7Hqp5/cviH3&#13;&#10;3Bc7JGoVcts4LhqflTF5yrsZS5cuje0fcMvtGW07HBFb3/eABhknndIjtu7TvGHALbFtUetRxv/O&#13;&#10;PCfjk2nTM6IWI5d+/P4Jb7/jtnk2sQOjLz69rGwk7uw5c9zxX8+bHzs0cduEdya6OJzLh/ET3nbb&#13;&#10;yCvhvAt7u/VffvnFR3HLUY8/mUE+4wPHDH90ZPwmfRcBERABERABERABERABEcgHAkVzIun6Xnu1&#13;&#10;GzN03tlnxbrWLVi4yCXR/LBmsaTKlSvnus59NWt2bFuyL4wfa9jgoCyjNW7Y0Hbaqbwdc0J363Lk&#13;&#10;EXZokyZGa9R2220Xdfn71B035+uv7eZbB7rvf/71p1vOmz/fWkS2NWlysH366WdR69WLFgkhmx59&#13;&#10;/z7qOhgfOkZdCn1YsGDTLIatW7X0m2zXXXax4cMecOt0OyS0atnCLflHV0jC4m+/jfFxG6J/Pr3s&#13;&#10;bPRxs1vOnfu1201XQx/89zlz5rq8sr1Tx/ZuTJ6Pk9USNnwUREAEREAEREAEREAEREAE8pdASt0O&#13;&#10;vQkVd93Vfa1atbLfZBs2T0FfulSp2Da+lClbxn777bfYtkg4xr7zJeOvrde32pnJyg47FLeJb71h&#13;&#10;l1x0gdFNMWrdscNaH+7GXnkbSuxQwokxBFnxYsUNkVg76sZId7x2HTpbzzPPcd0WS0bdKCtUqLDN&#13;&#10;WYoW3aJF/dT6O0aiMLvA+DEf4o/32/wymY0+XrLlhg0bnKjavlixWNRixYu77+zzAQYKIiACIiAC&#13;&#10;IiACIiACIiAC6UNgi9rIpU3VNk+qweQPTLRBQARE3eLsxOOPc+vly5ezOZtbbNgQdYdzE0vsv389&#13;&#10;tz+Vf0x48Uc01up/PU51H2YFbHJYK3th7Etu4g3S4PynnXJyLDnGg5WKxm59/Mk0N9HEK2Oet333&#13;&#10;qeP29770ili8zL5Ur1bNbWaCDj8ZBYKMsWlM8pFMlCWmuftuVd2mrGxMjJ/VerXILljMnPlFrKVt&#13;&#10;xozPXfTq1TfZnNWxbOdYhPB/8fUA2XHRPhEQAREQAREQAREQARHIbwJ/W3xVqVLZ2rZpZXff94Bz&#13;&#10;6mvXrmWjRj/h7GYmQ0Kbli3tkiuucrMR1qhRPZrR8Gk25yh8PG26e9/YbTffFHU5PNgJKhKoVHFX&#13;&#10;q1qlitE98J77H7Dtt9/OiZIXx75swx5+xCaOH+dmVSTu62+MYxHNaPiBjX35lWy75THbYMcOh7uJ&#13;&#10;LQoXLmRNGjd2MzEymciUt9+09eu3tDK5RJP8S2Zjtd03zVSYJBlrF7Gm++WV11xr551zdtSEmGHM&#13;&#10;bsi2NnFdJDNLp0aN6m4zsz62aH6Y60Y58M677ONp0+yJUSOsaDRzooIIiIAIiIAIiIAIiIAIiED+&#13;&#10;EMhRt0NvQmKrCYKo+WFNjXd/8ULmGTNn2gP3Dom1hDEuilYwZkQ8OZqpj1YjZvPzITE9vz1+ybik&#13;&#10;C3udZ4PvvteatmzjxB5dELsedaSLdvvNN7pxZtdc1886dO7qxNnwB++3atF08UwNf82Vl9tTzz5n&#13;&#10;R3TpZi+/+lo0DX2v+OQz/X7zDf2dnQiUo4870U3Xfu+QQcaYtty8Vzo7GzGgcOFN4gex50PiNmae&#13;&#10;HD1iuBWLuh1efNkVdvHlV7rvj498JDbVvD82cdk4mkWS6fyv6tPX7oumqicsiV7ozKyTG//4IzG6&#13;&#10;1kVABERABERABERABERABPKQQKGoC1rOBl9lc/I/Igf+1+idYGXLlMk01m+/rY8ERiEnFjKNkOLG&#13;&#10;1WvWZHkOujxiB1PFJwbGftHtrlTC+LTEeInrpLd+/focH5eYjl/PzkYfJ5Ul718j+Pd7pXIMcTh/&#13;&#10;kWh8m2/pYjp+/z3VNBRPBERABERABERABERABEQgZwTyVHzl7NSKLQIiIAIiIAIiIAIiIAIiIAL/&#13;&#10;HQK56nb438GjnIqACIiACIiACIiACIiACIhA3hCQ+MobjkpFBERABERABERABERABERABLIlIPGV&#13;&#10;LR7tFAEREAEREAEREAEREAEREIG8ISDxlTcclYoIiIAIiIAIiIAIiIAIiIAIZEtA4itbPNopAiIg&#13;&#10;AiIgAiIgAiIgAiIgAnlDQOIrbzgqFREQAREQAREQAREQAREQARHIloDEV7Z4tFMEREAEREAEREAE&#13;&#10;REAEREAE8oaAxFfecFQqIiACIiACIiACIiACIiACIpAtAYmvbPFopwiIgAiIgAiIgAiIgAiIgAjk&#13;&#10;DQGJr7zhqFREQAREQAREQAREQAREQAREIFsCRbPdu3nnqjVrbfnK1bZu/YZUoitOigRKFC9mu+xc&#13;&#10;1sqXKZXiEYomAiIgAiIgAiIgAiIgAiIQKoGk4gvh9f3yVbZ7pQpWescSoeYzLe3++Zd1tnjpCmeb&#13;&#10;BFhaFpGMEgEREAEREAEREAEREIE8I5C02yEtXhJeecZ7q4QQs7CFsYIIiIAIiIAIiIAIiIAIiEDB&#13;&#10;JpBUfNHVUC1e+VcJYKvunPnHVymLgAiIgAiIgAiIgAiIQLoQSCq+0sVQ2SECIiACIiACIiACIiAC&#13;&#10;IiACIROQ+Aq59GS7CIiACIiACIiACIiACIhAMAQkvoIpKhkqAiIgAiIgAiIgAiIgAiIQMgGJr5BL&#13;&#10;T7aLgAiIgAiIgAiIgAiIgAgEQ0DiK5iikqEiIAIiIAIiIAIiIAIiIAIhE5D4Crn0ZLsIiIAIiIAI&#13;&#10;iIAIiIAIiEAwBCS+gikqGSoCIiACIiACIiACIiACIhAyAYmvkEtPtouACIiACIiACIiACIiACARD&#13;&#10;QOIrmKKSoSIgAiIgAiIgAiIgAiIgAiETkPgKufRkuwiIgAiIgAiIgAiIgAiIQDAEJL6CKSoZKgIi&#13;&#10;IAIiIAIiIAIiIAIiEDIBia+QS0+2i4AIiIAIiIAIiIAIiIAIBENA4iuYopKhIiACIiACIiACIiAC&#13;&#10;IiACIROQ+Aq59GS7CIiACIiACIiACIiACIhAMAQkvoIpKhkqAiIgAiIgAiIgAiIgAiIQMgGJr5BL&#13;&#10;T7aLgAiIgAiIgAiIgAiIgAgEQ0DiK5iikqEiIAIiIAIiIAIiIAIiIAIhE5D4Crn0ZLsIiIAIiIAI&#13;&#10;iIAIiIAIiEAwBCS+gikqGSoCIiACIiACIiACIiACIhAyAYmvkEtPtouACIiACIiACIiACIiACARD&#13;&#10;QOIrmKKSoSIgAiIgAiIgAiIgAiIgAiETkPgKufRkuwiIgAiIgAiIgAiIgAiIQDAEJL6CKSoZKgIi&#13;&#10;IAIiIAIiIAIiIAIiEDIBia+QS0+2i4AIiIAIiIAIiIAIiIAIBENA4iuYopKhIiACIiACIiACIiAC&#13;&#10;IiACIROQ+Aq59GS7CIiACIiACIiACIiACIhAMAQkvoIpKhkqAiIgAiIgAiIgAiIgAiIQMoGk4qtE&#13;&#10;8WL28y/rQs5jWtsOWxgriIAIiIAIiIAIiIAIiIAIFGwCScXXLjuXtcVLV0iA5UM9QHjBFsYKIiAC&#13;&#10;IiACIiACIiACIiACBZtAoYwoJMviqjVrbfnK1bZu/YZkUbU/BwRo8UJ4lS9TKgdHKaoIiIAIiIAI&#13;&#10;iIAIiIAIiECIBFISXyFmTDaLgAiIgAiIgAiIgAiIgAiIQDoRSNrtMJ2MlS0iIAIiIAIiIAIiIAIi&#13;&#10;IAIiECoBia9QS052i4AIiIAIiIAIiIAIiIAIBEVA4iuo4pKxIiACIiACIiACIiACIiACoRKQ+Aq1&#13;&#10;5GS3CIiACIiACIiACIiACIhAUAQkvoIqLhkrAiIgAiIgAiIgAiIgAiIQKgGJr1BLTnaLgAiIgAiI&#13;&#10;gAiIgAiIgAgERUDiK6jikrEiIAIiIAIiIAIiIAIiIAKhEpD4CrXkZLcIiIAIiIAIiIAIiIAIiEBQ&#13;&#10;BCS+giouGSsCIiACIiACIiACIiACIhAqAYmvUEtOdouACIiACIiACIiACIiACARFQOIrqOKSsSIg&#13;&#10;AiIgAiIgAiIgAiIgAqESkPgKteRktwiIgAiIgAiIgAiIgAiIQFAEJL6CKi4ZKwIiIAIiIAIiIAIi&#13;&#10;IAIiECoBia9QS052i4AIiIAIiIAIiIAIiIAIBEVA4iuo4pKxIiACIiACIiACIiACIiACoRKQ+Aq1&#13;&#10;5GS3CIiACIiACIiACIiACIhAUAQkvoIqLhkrAiIgAiIgAiIgAiIgAiIQKoGioRouu0UgMwIZGRm2&#13;&#10;ceNGY8knPhQqVMitFi5c2IoWLWp//vmn+7DRb+M7x/3111/uE5+OP55lkSJFjKWP59Nge3xgP+eJ&#13;&#10;T4f9iWlx/sTg7ScNAnH8cYlxE9c5lvPG2+ftJh1/Pm9XPAt/LvLi85NdPNIinj+ft9vb5G328fy6&#13;&#10;3+9t9Zz8dtKknIjv45CfzNKPz5s/nqXPl2fINp8vjmE7cQiJ6WKvT5clwafHeuI+6p0/T3xa8fHi&#13;&#10;uZMW8f0xPh5x+MTb5vexJPzxxx9uybqP7zZE/zwrny+/3S99fNL3dvolcXyafhtL/93v93Fg6e2M&#13;&#10;T49zsI8lgX3+4zZs/kc6fIjLMqtr1x9DPOqEggiIgAiIgAiESkB3sVBLTnZnSgAnccaMGbZq1apM&#13;&#10;9+MMVq1a1WrXrm1r1qyxr776yjmyu+22m+25557OASSNdevW2RdffGFr166NpcP2MmXKWJUqVax8&#13;&#10;+fK2ww472C+//GJffvmlcwj32GMP23nnnWPx+fLbb7/ZvHnz7Mcff3SOZfxObNlpp52sbt26MSc1&#13;&#10;fj/n+/333+3nn392mzlnqo4nzjn5mzNnjuOxfv16w76GDRs620uUKOHSxCHGxu+++84+/vhjW7Zs&#13;&#10;mZUuXdoOOuggx4P8Yie2EG/JkiWxeKVKlbL69eu7dPk+d+5ctz8+D/47TnOlSpUcd777QLqIhJ9+&#13;&#10;+slmzpzpWHpbsYFjtttuO+e4L1261ObPn++Y+ONZwqRixYpWo0YNVyZ+H2nDDv7Tp093ZUl6pEt5&#13;&#10;Fy9e3O3/7LPPYmLGH8uS/aRJ2t6G77//3uWzWLFirtzIN/nhXN98840tXrw4JiB8WsSBPVypMwTy&#13;&#10;vHr1alc+n376qTs/5/Llw7mpg19//bWrY9WqVXP1FoHCsdRb6niFChWsZs2ahj0E7KBMv/32W2cn&#13;&#10;8RMDZbrXXnu582OvF3I+HnmFEzZQLygP0vSBNEuWLGn777+/yw92Um+mTZtmixYtsh133NEOPPBA&#13;&#10;23vvvd13+HCdUD8o5/hA2e26666uPLbffntXt6hnWYVatWpZ9erVs9qt7SIgAiIgAiKQ9gQkvtK+&#13;&#10;iGRgTgjgfN54443O2cZhxLHkaTqOHU4ln5NOOsn69+9vL730klv++uuv1rlzZ7vnnnucw8lxbDvz&#13;&#10;zDMNhx+hgnOL00t6iLc+ffpY69atnag67bTTbPfdd7cBAwZsI75wsO+8804bP368O57ze4cYp7RF&#13;&#10;ixY2bNiwrbLI+bEZJ3TSpEk2ePBga9CggctXMvFF/rERR3fIkCH25ptvurQ514YNG5yguvzyy61l&#13;&#10;y5YuT+Tz6aeftuHDhxvCAk4cj50nnnii9ezZ0znGpPv666/bHXfcYT/88INzukmPT48ePez000+3&#13;&#10;Bx980F588UXnqGO/T4c0sfuEE06wm266aau8Ii4RuUOHDrVx48Y5oYetOPT77LOP9erVy1q1auXK&#13;&#10;5b333jNsRwxgH/EIpH/ssce6fV7ccP6VK1faI488Yo8++mgsXfKLmDr//POta9euTlyceuqpLk1s&#13;&#10;RGjyISAiqCdHHXWUyxMC4vHHH7eBAwc6dth8+OGHx+wYO3asY06eqC+kBwNsQexfd911dthhh7lt&#13;&#10;CMK7777bXn31VRePc3Icoujqq6+2FlG9wP5bbrnFCRLsoN4Sj/px2223ubrRvn17l44XX9jNOUmX&#13;&#10;83n21Dlf7xAw9913n02ePNluuOEGFx+Wniei67jjjnPiivNzDXAs+306u+yyi02YMMEJQMqNvCDU&#13;&#10;OJb8kndso/wQjsuXL7crr7zSELoIN+ylTpFnyoxrjfxRLgg0v49rjjxwbvJOnoirIAIiIAIiIAKh&#13;&#10;EpD4CrXkZHeWBHDWEUM48B999JFrJWjXrp1zbHHaDzjgAOf0ISZwGHFmaSFauHCh4ZgScAoRP4gL&#13;&#10;0qtXr577/sknnzin87XXXnNP99lPPJx6jkkMOKLs50OrBq0U3sllicBIDDictCJ8/vnn9txzz7kl&#13;&#10;x7E9PuCgeofabycvCD6c8xdeeMH2228/Zz8CkhYW7EbM0dqAIHjjjTfs2muvdUKjQ4cOrqUH5xc2&#13;&#10;iBbSw4HmXDi+CBBEC611ONQIkCeeeMLx5lwEnP8PPvjAiSpaxhCOONu0hsQH0qRFEAf/7bffdiya&#13;&#10;N2/ubCH/iK3rr7/eypUr59ghuuDI+sEHH+yWpEeZkjZLHygLxMXo0aOd7WeddZZreSJdGHDOQw45&#13;&#10;xNlK6yYOfpMmTVyLjy8fRAL1CMawR5y+++67ji/nQrBSN7zwwT7qAawRmhxPyxv5mDp1qhNmtLrB&#13;&#10;7dZbb7WXX37ZlUHbtm2d7bTYImiuueYaGzFihEuX/FKPSRteBJZsw262U8fiA/upl7R8Utepd+TP&#13;&#10;1xUeHiCSfN2llatx48bOXtIhP5Qb5yY/xDv66KNdvkgDEUSLLeVMvhCjXEfUH64T6h/l+dBDDzlb&#13;&#10;KUN/PcGjY8eOLt/ULUQo4o0HBbBhH3kjPg8eaOlE4CLgKBfEqYIIiIAIiIAIhExA4ivk0pPt2xDA&#13;&#10;MTzjjDOcU0rLwc033+zEF0/yad3iiTwBIbIo6iKFo4mwoTsdDiPONo6pD+znCX6XLl2cs/nOO+8Y&#13;&#10;H5xenEcCzq53jP1xfun3YReiJd4GnEn/VN/HZ8kxtNjgtOPw+20scbRxSHFMcYp7RK1OdGvzAZuw&#13;&#10;76233nL5uvTSS51A4Fw4yOSfvNLdjC5rtFhgG/m7+OKLrWzZss7xRVzR2jJmzBhDHCB4sKVy5cpO&#13;&#10;tDRt2tSlhf20jNASgnDCSYcNDjfdCNlGuggS4nIuAnnEwaarI4KjTp06rsUHUYWwwVYEJK1yiCX2&#13;&#10;I4Bw/hGNF1xwgROKpEWeSNuLILYRF7uoA5QvwoA8NGrUyLXksc+LNWxhX/fu3Z1Q8dtJk7oAO2yl&#13;&#10;eymtdAgTuvUh7BHsdK/DBtLBPrqH0oJDmggJuhwirFasWOHEGOVD2cK6b9++BkuOoz7CDlEFO8QI&#13;&#10;aZIXzk9anAfRw4d9WQX28UF4XXbZZU5Yefa0NPnvLOk+SIsigorAOWBJyzABDldccYWzl/jYyn7s&#13;&#10;RHhTVlxflDOtitiKCKMlmBY4WlDpcuntpSWR8mCdhx5w4XpE2FNf4U3aCPMFCxbYySef7FqZscu3&#13;&#10;bDrD9E8EREAEREAEAiQg8RVgocnkrAngGNLigNOME+gdcpx/nF0cO5w8xAtOY6dOnVwXvH79+rku&#13;&#10;UbT64ED64MUOY4ZwjGkRIi3EAA4lLQOpBOyaNWuW65bonXuWiA32JQa60TVr1szZiQPrA44444Ae&#13;&#10;fvhh18KA00v3OJ8G4osWFfJOK96hhx7qxADH47jiEJN/HG3GDeHcIsJwhhkHRTo49pwbB5pzE6dN&#13;&#10;mzYuHo4yLWcID0QDLYqIDQQgH5xzRAL8SYsl3Dm3txFbcLw5D0KEFhZazUiPNIiH7S2irncIgClT&#13;&#10;ptg555wTc95JHyHoOVIetOZQtj7wndY9bIOX776I+EIEU0fINw4+gbJFWFHeiA0C4/cQoeQBWxGJ&#13;&#10;8OV4hDqtoNiHuEIY+AADPtjAByHBknOSNoKTrpswp/WNekR8zgVbbME2yglOlDnnY53z+DrJPj7Z&#13;&#10;BUQmrVOcm3MQKFdau/w6dRgxSTkQ4EmesJlAebDf54PjELTEp9WK+kd3SsZCciyB+oNI5XqhOyYC&#13;&#10;ikBaHE/a2E5evKikrGBBubKfa5e4pMk4NbbH1yGXoP6JgAiIgAiIQGAEtngMgRkuc0UgtwQQELQs&#13;&#10;4NQy3genEecOJ3/27Nkx8YVziGNK17pRo0a5+LQ2EZ/WFxzDZM6vtxHnnW58Tz31lDsOJxKHmJYd&#13;&#10;P6mFj4uDTYsR56abFo63D5wTBxXnGOcXZz7eIcUeWrbYRmtUfEsBzistewTieTGBc4vg9OlwDmxD&#13;&#10;jCE2sIFWHLqG0fUQMYagIT/YShc7Wk5Ih2NTDfCnBY40EINeRGIHzjfiB4ec8iKv2IyzTqsRYtiL&#13;&#10;JMTE7bff7lpwSIuA4053NWxFqNKFk/FGpIEou+iii5zdrBPoCjho0CCXps8D3RAZE0VZ05Xu+eef&#13;&#10;d61tCGZEImIN8dEjan30nMkTLZNHHnmkS4vjSJv4dH3EPsQGXBGYrMdzp1sdNmEDrWoE8szYPeon&#13;&#10;cdmPEPN2ukhZ/KPu0AWUuBzLhzGRiHbS8WnzMMKLWXg+++yzbr8/V7du3WJ1jXiIZvJKXhC+1I94&#13;&#10;e+BBHSKfcCIdAuejWyVjBzkeEY0ARlwj6Hz5ZZEdbRYBERABERCB4AlIfAVfhMpATgjgDCK8cDZx&#13;&#10;9HiaTwsYY0pwVGmdonWEeARaPY455hg3JgbHkdYOHFMcdZx4BEMqAacXQbXvvvs6YcE6aSM6+B4f&#13;&#10;cGIRD5wPgeFbIIjDd5x/WhWw0Tv9/njS8tsQLDi4PpAeLSGIKQQf5yA+22ltwUFmnSViEceadTjR&#13;&#10;kkbr1MiRI914NIQAHBdFXeUYl4a4oMsYrVypBtL2DjqilnN6QUXe2MZ5Sds75RyDKKOrHCKUgBAl&#13;&#10;P+zzgePheMopp7iWTcZq0VpH+dLqhIhkdkvsJb+UI90rEZyeN/sRf9iBUIUb8bCJ88GWFiHSpqXS&#13;&#10;B87L+UnXt9ZwHLzJBx9sJT3i8GGdY0gPYcV5fdmRHi1kjGvDNrYj2slHskALLa1Qvqw5j6+DHMs6&#13;&#10;rWC0uvl6gwD0Qow4nL9F1ApJfSU+aSG0eTiAPfDgQz58wEbqFcGXE9853ueZdc+E9Pw+lgoiIAIi&#13;&#10;IAIiUFAJSHwV1JJVvrYhgNOHyKB1i6mxcfIYH8YS5xGHEUea7mDeQcYhRTQdf/zxLj2cYAQYTjwt&#13;&#10;HJlNmJF4YtLHycRB5+MFBtv9J/GYrNZxhHGM48VIfFzSQ5h9+OGHrlUJsYUjT8DZZxwV48FoaWA8&#13;&#10;EE4vLQ+0DHGcd+7hQ4sF4giBSOsJk1UgSGg1YRwP46kQoQgyxkMhBlIVX9hJPpgQ4plnnrFFkYij&#13;&#10;FcSLH4QfkzFwDuykHPwxiGPG8tFSQmA7XFj6gKgmn5QRk2L4SUOYBRLhxT5moKSFinpBy9///vc/&#13;&#10;N+kGZUXw6ZEv8kj9QHQi4hBK1CWEEhN7MI6JQLnQEsSsj7QGkSdmeKTrHWkwQybj5hAy1COmi0eY&#13;&#10;YQNihvFZlEWPqDWN8YHYQH0hfWbVhBkilbKhRc3b6E6e8I99dOWkpQkBBCMCS+o7+0mP+k1rGA8T&#13;&#10;CGz3PFlyLLMj0hXSC1O289CievXqrowoP0Qq+SKQb1o1iU/XVOITWHIurjF4MuELsyDSskx3zsRW&#13;&#10;YHeQ/omACIiACIhAASIg8VWAClNZyZ4Azh5d8ujChUPJ5BC0mhBwZOlChmNNVzVEBgFHF8eSbm44&#13;&#10;3CxxxnGIfTc7tjOzHIIHB5qA08k5EA041t5hRgjFCydadRATOMGpBFoTECW0xODsMu02afiAc0tL&#13;&#10;HWOREIh0ucOpJQ72MYYLgYRwodsbY96YPp2JE7CXVg/GvSEU6PbGWB4EJvlmKnmcbeLRCob4IC/k&#13;&#10;j/R9y4m3JdmSPCOMYM2EC0y5z2x3iBHGRTFbI4z9tngHHr6eY2bnoUxomfPCsHfv3k48UD5eXCC4&#13;&#10;SId1hCliiNZCny5lTDdNxDrj42gdZWISRBV5pjskTNjHxBGUMYE0sRsmHI/AQ3whcikzWtgQHZQj&#13;&#10;4hUxi+BD4NKlkvzTyuXt8Payzoe8sY1PdgEbqbsTJ0509vj4pE/5cz34tBN5cqwPxPH7WfqAUGKS&#13;&#10;EsapUX9Yp15wLdA6TDdPzoO4o64QSIt6AhvOwaQizLRIvn3XUp++liIgAiIgAiJQEAlIfBXEUlWe&#13;&#10;HAHvNOLk47jjbPIiXMYrMZ7nwgsvjLVc0dLDfsb14KwiyjgGh5qn8sy4h9NLSwXiBIGDKPEOLIIM&#13;&#10;RxzHloCTTJcvWitwWHE0aeFB4HkRgX049DiumYkv9hOX473Ty/lw9BFV2MG7kTgncQnER1TRBZB3&#13;&#10;kdE9jdY8hAQCE/FBqxVdFxFRzBpI6xCik5n3aOVCINBChOOMuIMF22FDPGYyZDwZeSIe+3hvGN0B&#13;&#10;scPb7bk7wxL+EQdGCC9mBrzrrrtsRDS9Ol0/sZWWE1qVEMgINBx24nsWPr8JycZWET90t6N1i0kf&#13;&#10;KHc4kSaChLJBBNEChJ2whKkX1CTEOXl/GfzIK8xomUJAs474QsjTVRDxyDZvI+WAjeSFMmY7whn+&#13;&#10;dJkkz7T4UPYwJS51EJGCoGGiFNL3+fV1BruIG789MxbEJ18IOuo78X08RCdj5OLT8ftI3wfSiM+P&#13;&#10;3+6XsKJ8aPWkbtAaSR0gDzzkgDf1ixY11rHB1wnOx4cHAQhUGCCACd4W4nN+z9KfV0sREAEREAER&#13;&#10;CJlAkX5RCDkDsl0EsiKAs0u3O5w5Jl+gOxjOPSLqiCOOcA4uDjbOHS0PbMdxRHAxux9OOiKDD0/q&#13;&#10;+dAyxMQJZ599tpt4A4cb55ZxM8TDMadlhCVON++4wuEnfZxQhAr7/YdudnTLwslMDKSNKKALHd3z&#13;&#10;SAtbaVlASHFOWlXIQ3zAacVOBCatCXT/Ig22MdEEghA7iEdrBV3TcJqJR7rYQrp0z6NVgvRxpGkF&#13;&#10;w1mmuxnONKxouUBE0DrlhQt2sx+hyDGMJ+Jc3qlOtBUhRP4QJtjAJBXYijiGtW+hggWtR4gXWgsp&#13;&#10;j6wCnJgYha6UBMoScYPzT2sf7zZDpFJHEGbEpfziywcmTCPPcexjxj4EN4KK/JAW36kvftwZdYgx&#13;&#10;VdQf9hHgSSskcWgZotyYxAPxR7kg3sg79vCCZcqHcoEfrGHfIhpzhVAlX/ClVZJyoUsmohBbfGA/&#13;&#10;5YiYoX6RJ18vqXfkFUGL3cShDPn4LoM+HXjzsAFxRBdI6nB8GfIdAc/5ubYoc/KCjeQfMU+rF+ly&#13;&#10;LvICU17dgA0E0qC8EfzwgS9syTvlQr58fNJVEAEREAEREIHQCRSKbtRb+peEnhvZLwKbCVCtcYRp&#13;&#10;2eDjRRZOHgFHzjvRrOPs4YjjJHIcTh9L1uMDjiHH+Sfy7OfDsfGXEunHCw72k158wPEkHZxT4iYG&#13;&#10;bPJ2sc87v/F2ki/SSAyci2MRSD7P5IlzEd+fD5v5EI8Px2A78cind+rjefqJPLAfm4jHh3UfDyac&#13;&#10;l/3e7kQb49cpI87PcZ4/x2EH6bKNOCw5B/syy3d8mnznGG9LfN44nnyyjfyQbmKAER94+7xyTo4j&#13;&#10;cCx5xB5vI9s5hniwY58/B3HID8fzHbt8vjmOYyhPjiMO+/mQBml6jqz7MiAux/Hxgf2kS5zMAseQ&#13;&#10;ns8ztvh04uOTN87v88M5iJsYyB/xfPn5fMbn1ddZ4pFH6gvBH4stHMd2zkcefHqkg32ZnTvRFq2L&#13;&#10;gAiIgAiIQLoTkPhK9xKSfX+LAE4cn3jHza/Hb+MkPi7f/T62JQb2xe/PLI4/Jj6e35a49M584nbW&#13;&#10;49OOT8tvj7cl8Xji+A/7fFyfTnx84nlnPLu4OYlHXH/O+HNl9t3byTKr8/t9fyfdxLT9eTOzycf1&#13;&#10;580sL/549sXH88ey9HH8Ns/fb48/Lv4cfjvHEfxxfPfH+m1+yT6C379pbdv/ifGJkbjNp+G3++W2&#13;&#10;qW05n7eZuP5DfL+dZfz2+H18jz9H/PnjtxNPQQREQAREQARCJSDxFWrJyW4REAEREAEREAEREAER&#13;&#10;EIGgCGzpq5LHZvPUMv5Jeh4nr+REQAREQAREQAREIN8J0PKaXQ+FfDdAJxABEShQBPJFfCG8eE8P&#13;&#10;A6zp0x96l5GC1P2FvMSHglA25Keg5KMg5IU8xNezglI2BSUflA+hIOSHekY+CkJeNpVKwSgXn5fQ&#13;&#10;65n/HWPCGiZMCr2exZeLvouACPx7BPJNfNHqxaBvZteKHwz+72U192dmkDgzzDG7mh8onvvU/t0j&#13;&#10;KRdmjGMQO7OohX4zYTpu8pLdzHf/LvHUzs5NnpnnuFaYNTD0cmH2PiZsYHbE0J8YkxdmrPQvIU6t&#13;&#10;RNMvFnWMSSzID7MpMolFyIFJPPgtIy/8BoQc+F1mhkpmpgy9XMgL90smiGFylZB/y8gLv8vUNS/0&#13;&#10;Q65nsl0ERCA9COSL+OLHlg9OF0+MuDGG/ANMKx5OC3kpWbJkepRcLqzg5oGQxJFEeDF9dsiOsb/J&#13;&#10;+7yEXMe4ufPBYcEBC7lcqGc4xUyjTl5CfmDh84KQ5HoJuY5xvTCtO/WM37LQHWNmc8TJR3wh8kMO&#13;&#10;lAlT+4deLlwv5IXrhQdiPHwN+beMvPAhDyFf+yFfG7JdBAoigXwRXx4UP1bxH789xGVBzIfPU4jl&#13;&#10;gc3e/vhlyHlJzFOoefH58EvKJ+QQX79CzktiPvx6qGXjyyL0fMRfJz4vPm8hlk18Hvz3EPPhyyVU&#13;&#10;22W3CIhA+hLQWyvTt2xyZBlPHPkopA8BXyYFpVx8ftKHsCwpqAQKyjVTkMqnIF3/BSkvBamOKS8i&#13;&#10;8F8hkK8tX/8ViP9mPpnQhO5EfHjK6F+EGuqTU58XmJKHULt7UC58fODFsSHnxZcLZRJyXnx5+Pyw&#13;&#10;HmI9w34vUPwy1Lz4MiEfXDMsyR/Xi/+E8nvm8+DzFL8kD/Gf+H3p+p38+PKgbPxvGL8BoZSJZ+vz&#13;&#10;4usY28kHHwUREAER+CcJSHz9k7Tz8FzcQOiLzmDgzz//3H744QcrXbq01a5d26pUqeLGDvkbZR6e&#13;&#10;Nt+SIj+MR2Oc0Ndff+2csP333z+4SUFwGhmLwviNWbNmubFPjEmrW7euVahQwY1/DOVmT/2iTFat&#13;&#10;WmWzZ892dYwxj3vttZdVq1YtlpfQnDA/gc78+fPdpECMSyM/oYznxIlk0gzsJy+s+8DDF34DGM/F&#13;&#10;9R9KYHImxgnxO0ZdY5wt18s+++zjxg2GMGkTv2H8Hs+bN2+rMvFlwHjOypUrBzMJlb/++S2jTJjc&#13;&#10;iDzUrFnTXS98D2VyEK4Rxm0zRvDLL7+0lStXuuu9Tp06VrFixdhvmS8rLUVABEQgPwlIfOUn3XxM&#13;&#10;G0fl448/tiuvvNJmzpzpnt7h+OOwXHvttXbccce5m0sIjjE3Rm6KH374od111102depUZ/tLL71k&#13;&#10;Bx54YD5SzNukyQflMmTIEBs0aJBzINlGGTApQP/+/a179+7BTHTAxCzPPfec3Xnnne61EeQDB5OB&#13;&#10;9L1797YzzzzTTXQQipj0pY0Ted1119mYMWOceEEY33777da0aVMfJa2X1Kn33nvPTjvtNCfCuO59&#13;&#10;YKbM0aNHW+vWrYMRX+Tnm2++sWHDhtlDDz3k6hiOPfXtmGOOsYEDB7qHMD6P6bgkDwhh2Pfp08c9&#13;&#10;GEu0k4cwN954o/sNSHcxSX74LXvjjTfsqquucsKLibN4sES59OjRwy677DKrWrVqYjbTbt3n5fXX&#13;&#10;X3e/wQsXLnT3S8qLhy7kg3oW+oy5aQdeBomACGRJQOIrSzTpu8M7KwiVuXPnWoMGDeyAAw5wLS3v&#13;&#10;vvuuEzAHH3yw1apVK+0dMBxHbvJjx461oUOHxp7mc2PE0Q8t4Jy88sortueee9ruu+/unBbEMbPM&#13;&#10;XX/99dayZUvbY489gujqgvjiiffee+/tnHnK4v3337cZM2bYY489Zm3atDFaJ0MRX95Bnjhxok2Z&#13;&#10;MsVdGzzdp9UlpLpGPqhn2Iyo32+//VyLBOWDg8yTfBzkEAJ5oLUb0UWdotX+sMMOs5133tkJS66j&#13;&#10;dBcqeOFSyQAAQABJREFUnjPXQfXq1d017usT9YuWo08++cS9QiKUliLytGTJEuvXr5/77WrevLk1&#13;&#10;btzYvvrqKxs3bpy9+OKLbv3EE0/02U/bJWWA3Q888IC7v7Rq1cq1DrONB5jcR5s0aeJa9EL5LUtb&#13;&#10;2DJMBEQgJQISXylhSq9ICBZu5pMnT3bTeN9www3uRsjT8O+//959cC5xXNL9Zo8jSRcjnHpECc7L&#13;&#10;O++8k17Ac2ANzu/ZZ5/tngjTZYon+oguygqHefHixe5pawg3eRx7ngjTLQ8hiRMzfPhwu+SSS2zZ&#13;&#10;smWuixhOZrrXMV982IpDiTjmnUqdOnVy30MRKj4ffokoodsUrXaUFYF6xfvIQhEs1Ckc4Lfeesu9&#13;&#10;AuPee++1jh07utZhfuf4hFC/qEMw54EELan8rnmRfP/999unn37qnHseiIVQNtjOQyNeGcF08eec&#13;&#10;c44dfvjh7gEf9x620+2VeOl+/fBwBf50A6dr/q233up+gz/66CPXc4Ru++zn/hNSV33/O6ClCIhA&#13;&#10;eATCGRQQHtt8sZibHU4kNz+66lWqVMmJLJyuGjVquKfgOCyTJk1yjku+GJGHiXKzozvO5ZdfbgMG&#13;&#10;DHBdv3yXI06T7jf2eBTYiviiy+ehhx7q3gvFDR1nmH186BYWylgcbKXb52677ebqHOLRjzHivUq0&#13;&#10;ToSSF8oJkY+Tj7N/5JFHuqfdITjC8XUs/jvXOfxxKBmvhpMc2jviqE+0pCKKafVq1KiRa/Giayj1&#13;&#10;jcBvXgjBX/88qOBDlzy6slHn+H3mWkKYhVLnvIin1Z4eFYzHQ7DQIk6do7cFeU73wP2S1kfqE79Z&#13;&#10;vK8PQU+XQ8qJ+kULPw8CFERABETgnyCglq9/gnIenwOHhRsgNw1/I+EmiAOG88V2WlhCcFqwG7HF&#13;&#10;E2FC6C9+xRkmD7Dns3TpUtdKxHbyiUAORbBgJ3ngyTD5YEn3MLYfddRRznEJIS/kAaGCg//00087&#13;&#10;sU93KQbd4xRTB4kTUoA7dtPtmJZWnGGce0Slb/Emb+kecHjpdshvGi8YphWPVnBaK+h+eOGFF7r8&#13;&#10;hPKibsoE7r7OPf74466eIcToukcLJXHSPWDjvvvua3TRe/bZZ+3BBx90Auzbb791k4pQ5+jaHkLg&#13;&#10;WuGhGOXC7xhCDPGFKGMfZcU2fiP4HkL5hMBdNoqACGRNQOIrazZpuYebAzcNnBMCTol3gFl6h4uZ&#13;&#10;nRT+PQLcyBHIr732mntajDBm/AStE6Hc3MnDd9995wapMxkKdQ5nmbEfjF3DoQkhL1wzjCucMGGC&#13;&#10;TZs2zXr16mX169cPtnsrzGmV5EEL5YEAY/ZDJhRgopdHHnnEdX/jIUC6B/9bxpKuX3QHxW5aW554&#13;&#10;4gn74IMPXLkhzEKoa5431w55eOqpp1wZ0T20WbNmweQB1vxm3XTTTW7cKtcOEyERGB/Fwwuu/xAC&#13;&#10;QosZGplpkpkOjz/+eNfCynd+Dwhq9QqhJGWjCBQcAup2GFhZclP0H0znpoFzSWDJTZ/9odwYneEF&#13;&#10;7B9lgDPM2CKcL8LRRx/txk/R5YjyCSFgJw5+165d3cyGJ510kuvWipPMjJqMYwvBaaE8eOI9YsQI&#13;&#10;102XVlaedNN1F0FJdyRawZgmHBGQ7oFyqVevnjHWE7FFa9FZZ53lhD31jnFTCP8QQvxvFq34ffv2&#13;&#10;dbMennvuua41j9dOMLYohHKJ5+0nEfLTszO+kK66oQTKhVdMjBo1ygkUuk+TB14zQTdRuonTEs61&#13;&#10;le6B31wmpTrllFNcax3XPOOjySN1juuJsuHhZSi/zenOXPaJgAhkT0AtX9nzScu93Ez8U23vMHIj&#13;&#10;oesOLV7cQBinUxBuJOQrpODLgRn1GNhNy1H79u3toosuct2qfCtlCHnCVpySM844wzkq1K+XX37Z&#13;&#10;TbiBQzxy5EjXLYnulOkccBB5yr1o0SLX5fCFF15wrUR0oeJ6YZIanEzGg9CVyrcep2ueuK6Z0ZDJ&#13;&#10;UAjUOSapQBTTQsHYHBxnXjuR7gHWtEywZPwNDyn4bUP04yBzHVHX/KyaofymUQavvvqqE/T8FtNN&#13;&#10;N6QHYtQprvXBgwe78kBsdenSxdUvXm9CS/ijjz7qWpDjx+imY32jblGfmDSkRYsW7ncAO6lnzLDL&#13;&#10;g5nq0URPIf02pyNn2SQCIpA6AYmv1FmlTUzEl5+4AQeSp92MJcCJpAsSNxG6hYVyM+FGj4PsP36d&#13;&#10;p92+ZSXdHWIqB3YjUMaPH2/9oi6GjLtr166dXXrppa7FhbyQD8olBCcSYUKrEE4jdpM/BAqTCNBS&#13;&#10;xIQvIeQD3kzqggNGnnhyT8B+9pFHxBmtYSHkh+uEfBAQLqyTB1pb/LZ0F8TO0Ogf9QpbyQPvX+Ia&#13;&#10;IR+IR8aCUR4ITeKFUDZcI3xoFUYMUz49ondi8RAjBPt9uZAHuhlSFky8wQRCXPcsEZOMn+R+QytS&#13;&#10;utc18kL9oiyYgZZXZ3C9MCMwD2ToXsl4SfaHVEa+rLQUAREIj4DEV2Blxs0B8cUAbmYHo+Xr4Ycf&#13;&#10;dk/BedJKH3bGRxxyyCFBiC9ujIgsbuYISZ5y+7FFOMTso8sLeU33QF4QJbxIlWmNcRoZW0TeeLpK&#13;&#10;uTE7JQ5AujsssGYGMFq3DjroIDdLG8KSFxPjJOOoMDNdCM4KAos80A2UPPg6xysNeNkyziTd3VpE&#13;&#10;T8Vx8tM9IFAQ90yIwDu+cCxpIZo3b56rY4xvCaWLG9cE1zb2cu3wG0YrF0seJNE6wXgpyjCEQFnw&#13;&#10;mzx9+nQ30Q5jPGmhJJ8hXCvxjHnogs0Ilc8++8x1A6VMeM0EY40psxB+x7je6WI8Z84cJ7R4UEl3&#13;&#10;Vt/qxRT6zHwYSh2LLyN9FwERCJOAxFeA5cYNsWnTpm4sDoPShwwZ4sZ5sJ2b4fnnn+9uJtzw0z1w&#13;&#10;Y2R8CmOIcI698OJGePHFFzunBUeTWc/S/eaI48WLO3Ei+c6TYQas+3KgbBh7wMtkQ3BaECq862f0&#13;&#10;6NGupYWyIpAfJt049dRTnROW7nWM64KWL1qLfR7IG+ISB5Mn34z9YMbAdK9jsOaBBOXCQxeEGHWN&#13;&#10;QJ1iTA7XC3kKIWAzMzTyagxetM5YLx94iESrcSjlgt2UB9Oxv/HGG64u9ezZ0z2ECaFeee4suWa6&#13;&#10;d+/uWvBowScfPJig7iG8mFHzzDPPdN+Jm86B62NR1MLVv39/Vzb8BmAzv2MI/QsuuCCYWSjTmbNs&#13;&#10;EwERSJ1A+nvnqeflPxWTp4687JZuYNzscSbpFoIo69atm3M20/2m6AuMVhSmYcZe7xz7fWxjgoQQ&#13;&#10;8oKNtNIxvoNZ2xKD7/YSgvDCdlpQmFL6zTffdE+7cbxw6mmJ4F1m5DWEliLKBTvjbeU7QgXHn9ZI&#13;&#10;Wl/i9yeWXTqtU4+YYIPZ26hnOJeISMqlR9TFjbFTXvCnk92Z2YIoQWRdddVVTqT49y0huDp06OA+&#13;&#10;oUwzT/6oa7SsMLMhD5JOO+00VzYh/H7Flw/2IkyYYp6HL4xdRVhS96hfTL7D/hDyhY20bjMuknpF&#13;&#10;l12uF+4rtEry7jXypSACIiAC/xSBQpGzm+czGpAk45B4YsZ7jXz3hX8qU3l9HvJCtzGctHR7ogxr&#13;&#10;boqIL24gOF1Z3RCJS7xvvvnGCTWe9qfLE9nsqmFW+cHppKsVN1T/IuO8LvvcpJddXkgvs/xQhtQx&#13;&#10;rhXGJqVTufh64596I1Iyy4NnRXy6+dD9iu6x6ew8+7LKKj8+L8xax1iRrOL5vP9TS+ziw/XMdcB1&#13;&#10;7wVXVjYSj+nPGU+FcKNLX1Zx/6l8+PP4/HAdUM/4LUtWz+gOt2DBgli3RZ9WOizJDyFVvuSbLn3V&#13;&#10;o4kf0rVcsNHfY7LKG/kmHl2teRhIt8t0+i2jbiGKfT6SlQ95oQcD1xb3/2TxXaHrnwiIgAgkIaCW&#13;&#10;rySA0n03N4NUbyTpnJeCdFMraHkhP7TW4VgVpLxxPYSaH+zm44VtqPnwv0k+P/yW8SkI+fF5C3lZ&#13;&#10;kMqFvCCikon6kMtLtouACIRBQOIrjHJKamVunBX/dDZp4orwjxNIR6GTah0riPUqXfOUapn84xU4&#13;&#10;lycsaPnJJYa0O6wglUtBykvaVRQZJAIikBKBfBFf3lFJXKZkURpGIh/xnzQ0MSWT4vNQ0MqGLlXp&#13;&#10;0r0lpcJIiBRfHuSFp7N+W0LUIFa97Sz99yAMTzAy3v6Q80G2fF7ilwnZDWrVl4fPT1DGJxjr8+CX&#13;&#10;CbuDWfX2Jy6DyUCCoeRDQQREQATymkC+iC+eLPkfX8Z90NQf8tMm3nXC2AryQn/xUANlgmNPP3bG&#13;&#10;S/Beo9AFi88LY1lCrmOMRWAgOEvKJPRyWbdunbtmeJeWH4sU4nXDNUNeKJdQ3gOWFWefF64Z3qFF&#13;&#10;fQv5muG3mHJhTC55CzmQDz7cY0IvF/JB2XDdUL9CrmPcL7n/+4dhIecl5OtDtotAQSOQbxNuMH04&#13;&#10;7wPyfaxDBudvJoyv4Ec49MANhRCyg+/LAFFMmYSeF5xHnGLyUVDqmG/BC91h8Q8s/PgqX/dCXJIX&#13;&#10;6hr1LPRyIR/kp6DkBSefsZWhlwvXBb9l5KOglA0ThzBBVUEomxB/t2SzCBQ0AvnS8gUkfqT48KMV&#13;&#10;8pNv8sJTPFpWmEK4IDhgiEl/YyR/IQeeruKwhC5YcCRpjeRaKSh1jOuGmdtCD1wv1DNmbws9IFbI&#13;&#10;D/UsdEeSa4aHLwXheiEvzELJtPuhlwvXCL9lfiKognDNhD5jc+hlIPtFoKARyDfxBShuIjjF/AiH&#13;&#10;HHBWfItE6HmhHMgLIXTBQh5wIv2H9VADzhdihbwUlDpWUJz8gvI7xrVBmZAf6pn/HQj5muG6IS+h&#13;&#10;CxZEsb9Xhp4X6hOi2P8uh54frpmCcK8M9TqX3SJQEAls8sILYs6UJxEQAREQAREQAREQAREQARFI&#13;&#10;IwL52vKVRvncyhTf9cZv5KlW6E+BfV60FAEREAEREAEREAEREAERSE8C/znxRTcVZvpasmSJG8fB&#13;&#10;mJQqVapY6dKlJcDSs47KKhEQAREQAREQAREQAREoEAT+M+IL0cUMTLNnz7ZRo0bZokWLnAgrWbKk&#13;&#10;Va9e3U499VTbZ599XD/10EqWvPGJD/SzD7GvfUHKC+WRmB9fJn4ZX2bp/D0xH97WEFuMM8tLqNcL&#13;&#10;5UBLfnzwdcsv4/el+/eCVDbKS3rWNsqF4Jd8D/n6x34FERCBsAj8Z8QXDgqzSfXr18+mTp3qZmFj&#13;&#10;Zqk5c+bY+++/b4sXL7aHHnrIzWgWkkPJDYTBzStXrozVPLpRkrcQB6L7mSUZ5EzgpsgsczvuuGMs&#13;&#10;fyF8oVwQ+7y3hymkCdQrWlrJT2iOMdcP77mifAjYT15CbDGmbvH+MfLiHbASJUq4cgltYD3lwms9&#13;&#10;aM33DiQTtpQtWza4B0mUBe+4op75OkaeKlSoENyEB5QL1z2z5Po6Rt3i2ue6Ce36p1x8XrCd3zKu&#13;&#10;ffISUvC/y/gC8fcYrhfNaBhSScpWEQibwH9GfOFoTZw40WbOnOmmvx8wYIDVq1fPXn/9dRsyZIjN&#13;&#10;mDHDpkyZYm3btnVTl4dSrNxAZs2aZeeff767yTPtMjeRoUOH2m677RbcTf69996zQYMGOWfSi+Cz&#13;&#10;zz7bjj/++KDyQrkg7AcOHGjz5s1zjjBl06xZM7vyyiuDqmNcCwjJ3r17u3f3kQ/Khrz06dMnuO66&#13;&#10;PKjo27evzZ07113mOJMtWrSwc8891zn6oTjGXqw89dRT9sgjj7hZMikbrnvqHaIlpEAdGz9+vLPd&#13;&#10;i2CE5NixY4Nz8rnfPPfcc/bYY4/FXiFBL4sLL7zQWrVqFdyMpjywvP766909hjIhL+ecc4516tQp&#13;&#10;pCrmWomXLVtmPXr0iL2LjLrGb1vHjh2DE/lBwZexIiACMQL/GfHFk7uJkfji/SNVq1a11q1buxtg&#13;&#10;+/btneOCQzZt2jRr2bLl/9m773DZiip/+OU7zzPzwyFKzpecc86XjOQsSAbJQdI4gCMCogRBJIkg&#13;&#10;SA6KIJKj5JwzSLrknFScmf/e8ymnjk3b53IP95zTu5pVz7PP7rN7d3et71pVK1bt6gxjtMkM/fzn&#13;&#10;P89KkQFW6zOJRPFFjWUhS1TV89VqMYjLyEIDvoioHnLIIbmk1fPIGC210YIm9HjWFYNrpZVWykYK&#13;&#10;J7/GxjAuWfBZZpklO4/GT21jhvNV5GyzzTZLG2ywQR4zxr+sRG0NLTKS5uejjz46jxPZ++KI1UQP&#13;&#10;WmQjp5tuujz+jRXjn5zVOP7NZYKVO+20U37YcMni1cQTfcUXNoAxQsY8OJmMmaejBQKBQCAwUgh8&#13;&#10;ZZwvhuP777+fI3cmXJOvSZeRQpHIVHz44Yd5ch4p8Ifqd2QhKHcPtHagx7UalTxM8EXZJGO40DJU&#13;&#10;WI309xS+yEJ4XStfyFIZL1NPPXU/X2qVMXxgcBXji5yhpUZ68IVsTTHFFNm4r1XGjE34o8V4QRda&#13;&#10;HDU2tChnLXOZjFGtMoYHgmH0izFTxkuNfNFn+n/yySfPtOBLzXJWKw+i34HAVxmBr4TzJUJsXZSy&#13;&#10;FspPBLIoQZOw1+5pXQNSk1BQHCLG55xzTja+FlpooeSQZanNcMEPfDr33HMzn2aeeea0zDLLZEWJ&#13;&#10;T7U0faXUrV+56qqr8jpDEf0VV1wxG2PorKmVMfLHP/4xvfrqq9k4XmqppXKJGzpraox6fb7iiiuy&#13;&#10;MckJW3bZZRNZKwZ/DfTgSeHL/fffn9cXCiYtt9xyadZZZ+3PHNdAiz6ixbh49913c+bbPL3ooovm&#13;&#10;jEuZs2uhxbxLltBy9tlnZydM5si8XIJKtdCin+gZ07dJ1UUXXZQDlnPNNVdafPHF8/jBt1qavhr7&#13;&#10;n332WVKuS0fONttseczgC55FCwQCgUBguBH4l8P62nD8CGfHAl2TmyhZN5sJlxF8/fXXp7fffjsp&#13;&#10;NVp//fWzQrEo2u6HNkaYe+65O6754gwouxD5a+LkTDGKsDJQXnrppXTTTTdlAx+dnbDnaGpNdMz0&#13;&#10;V9SbEfbee++lK6+8MkfCKftO0VZy1lSDufCF3ChBQssbb7yRFllkkSxL7UYLWtDYRBlTrkO+RL6V&#13;&#10;7dxyyy3poYceyiWInQxjMmbcMHTa6ezmXOC39U0pK74Y17fffnveBXWOOebI2bD2cYF2vJGRaVqD&#13;&#10;LXkxXvT7wQcfzGtXOZJK3tqxR7vDve3vdZs2/UIHZ1j/HnvssTxnc8DIXTtf9FfFQqd5oQm0kBfZ&#13;&#10;FTS98sor6YYbbsh04E17wALtxpV5vGl8KViihz43h1nPZlyYyzrxpcxlTZQz+KID1uyBa665JpdU&#13;&#10;L7jggnksteOPN2WMFSziHAgEAoHA+CDwlQnzUNAOE6kMl+Y1A9HZhNvJiBwfcEfis/rNWdl8882z&#13;&#10;MhTR+8EPfpBOP/30NLpvE4F2JT8SfRqf35AdUtaCJxwWRvKtt96aZFk4k010TDrRy+hgeK2xxhrZ&#13;&#10;QCRzsl5iHQwx79XU4G59JIPLmJlnnnnSUUcdlZ39hRdeOI+tWuhheNn0AC2cL4+YOKcva2yDFJtV&#13;&#10;1CJjxr6+yqgITqBnzTXXzBuHyFAuscQStbAk99P8bIybA9BibeEBBxyQzjjjjHTkkUc20skaCGC0&#13;&#10;CObJqnAQlb3bfIOjv+SSS1aXlZxpppnSpptumudl63IFLGVbrTUcyDEeCJtuXjdmZLg23njjLGN0&#13;&#10;zGWXXZYuv/zytOGGG3YMWHSzv/HbgUAg0JsIfGWcL1EukW7N2i5GF8dERoxyZMSIFFOaNTVGiv6L&#13;&#10;rnJY0EG5MPBrbGjAA84LnjGUZScZ/DU1dOANWsrhYd6uccQYAbW0dlrIGocfDTWW6uKBvpfAhEyL&#13;&#10;wItoPVprafpq7KNF//3PEBawML/V1lrlDG+UUKJLVUJNfCm467P52GEOMC8r2cWzmprxouEJWUMX&#13;&#10;XfnEE09URws64I8f6PFaIMw85nWNcoamaIFAIFAXAl8Z54vjJUJsK3OlBqJ2o/oerixCLPrlfes+&#13;&#10;ikFWAxspCo6JLfIZXQwVawxef/31tN5662VFWQMdpY/oefrppzM/KEQ7UCo9klnhuHQqbymfbdqZ&#13;&#10;Ilee89Zbb2VjmIzZRltmRRS5psb4MmZkhmweoCnV4RwPVNraZPrwxXP90MJJMQfgV1nz1eS+t/YN&#13;&#10;X+za6MHxZRc9jzUwB2y99dbVjX8BFqV500wzTQ66kDeOl0dNmNtqauZljzUxZ+n7m2++mec2a77w&#13;&#10;qpZWdIzHMpjDOMRkzvb/ynRr24nWmMEXmUg6xlhRpq+ywnzAuYwWCAQCgcBwI/CVcb5E6z2T5Npr&#13;&#10;r83OyTHHHJNLQh599NFseCkPq618iqKg3F944YVME8fRugEbVHgulohrTQ09HEcPvba+QAklBYk3&#13;&#10;xbishR60MBwZkxpaOPg777xzzhrVQod+ooVccR5FjEsWcr/99ut3xmqiR9mUgIVot2wXQ3mLLbZI&#13;&#10;c845Z6avFlrwBS+s85LN19D2ne98Jz8yoxY6WvvJML733nvz3MVAXnfddXNQjNyht5ZmXuYIP/PM&#13;&#10;M3mONv45K6P7SsFLBUYttHDAVFLgCz1qLTddqdTd/zXxBebGijWrdAyHUpnrNttsk/+vjZZaZCj6&#13;&#10;GQgEAp9H4Gt9E+uQ19n4SspmTN/uSGVb98//7Mj/p0+MLcawnfSUTDBclBx5Ps5WW22Vdwij5Nub&#13;&#10;6LjyRNklE3aTGrr0jwNGkYhEykYo1xuoifJrnWgd6DMjdZ3BxQGz2QaHa/bZZ8+0DJT1Imciy01z&#13;&#10;NPGFYS/iLfulj9Z/4E8nWsqY4UA3McpPZmS/0CN6TMaUHg4kQ+4nl7JjTTNojPuSISbXMpFly/lO&#13;&#10;cu5+coZ3TWt4wZg01+qnrBF6xsYXvDFeOslhN+lDC5xtGmQum3baaXOmeCADv8zpA73fTVr0zVz2&#13;&#10;8ssvZ2dFVkVmdaCsV+GjxwU0bbzAkVOvZJLjhQaBCrpwoL6i3VxGzga6pxv8KfOyzLeHLaPFXKYk&#13;&#10;dKDxYLyYkwfiXTfoiN8MBAKBuhH4yjhf2ETBMQhNurZmNxFTEJS8cgqvOymKJjtfhS4KojSG10CK&#13;&#10;xD3l3oEMtPI93TjjUTnwojhVnfiif011vvSNfKEF3vqPJ45OtLgXLU11vgot6PGa7IxNftDcVOer&#13;&#10;lRZ8GhtfvN9k50v/YI0vGtnCl04y5n33OprofOFLK2/wZWy0uFdArYnOF6z1j+w4Fxlz7tTwjxPd&#13;&#10;VOerzGOl7/gyEC3uaarzpW9FxoyDwhfjZWxjJpwvyEULBAKBoUKgrrq08aTaRCsS7xk4vdSKAukF&#13;&#10;mnqJlmIIj81JqYVnQUtzOUW+ekXGyJk5oBcaWgRTeqHFvNwLXAwaAoFAoCkI9IaWawqa0Y9AIBAI&#13;&#10;BAKBQCAQCAQCgUAgEAgEBkBgRDJf0vzRAoHhQCBkazhQje8MBJqPQIz95vMoehgIBAKBQCDwzwgM&#13;&#10;i/NFKRbFaNOB2pu6/bKmotBVM01oUBLTC7QUPtROS2v/W18X+mo7FxrKubb+d+pvL9GCvl6ip3Za&#13;&#10;Sv/LuZP81XqtF2mqlRfR70AgEGgGAsPifDHsNZOu3ZHKpgnNIHnwveB8cSJtt22Rbu2tOJK9sLbC&#13;&#10;pg7oqX3Ni7GCFvJF3mpveGIzBHSV+aBWmvDEdvQ2Eai94UsZL7XzhWwZK70yXugYMlY7X4wR4wU9&#13;&#10;tet+tBSdbwfhXuANmqIFAoFAdxEYFucLSSYph4fKNnHr7MHAzumy9bntgm3YUXsryqR2hwUfPEuL&#13;&#10;UqydFoak7bXt3Na0xxl8GXknY8ZNLxgsjHtyZvzX3vAFPU3dIXAw+BozjPxeGC8cYvR45EEvGPi2&#13;&#10;pqf3e2HDETKm9QJfBjO+4t5AIBAYPgSGzfnSZZOVyNdAW7gPH1lD+82MFbQw8Hshkld4U7vDgg40&#13;&#10;9AJfGF6Fjl6RsUJPLxgthZahnVlG/tsKL9BTe+a7ZPDQUugaeUSH5hfRgh/Gfu20QAQd+FI7b8zL&#13;&#10;aCkBy6HhdnxLIBAIfNURGHbniyIpR81gFxp6QTEGLc2TREq+tF6TsV6gp1d40zr2a+dLL9FCvgo/&#13;&#10;yrnIXK3nVv7USkPpd6/wpNAT50AgEOguArHVfHfxj18PBAKBQCAQCAQCgUAgEAgEAoGvCALDmvka&#13;&#10;aQxlDxzKBJUJKHdsL3so77duBmD9Q6+Ue4w05vF7gUAgEAgEAoFAIBAIBAKBQCAwbgj0hPNVnC67&#13;&#10;K9m04L777kuvvvpqWnHFFdM888yTHStwqKu3ePbll19O11xzTXrllVfSTDPNlNZbb70022yz5QXC&#13;&#10;Na6DQBdnEw4aGhyl7CNfrOQPWhyFp7pd1g5UQkLuZul/ocdF/GjlTW30FBlDW5Gt9uBGDTQV+Spn&#13;&#10;fUZHGTM10NDaR3xxaIUvRc5a72v6a3JVeOKsoafwpun9b+1fGf9lzHivyFc5t97f9Nf40UpLmcvw&#13;&#10;praGlnLoe5GxMnZqoyf6GwgEAvUh0BPOl4nUzmpPPvlkOv7449PNN9+cJ9R99903fe9738vKG2s4&#13;&#10;XhdffHH6j//4j6xITLY+e9xxx6VjjjkmbbPNNtXtAkbJ26L8zTff7DfA7DI15ZRT5p0Z0VhT++yz&#13;&#10;z9KHH36YtynHGw0tdpqriRZ8IW9osfOXxlCZZJJJ0qSTTprlLF+s5I9s8rvvvpu3wsYXtNjJEG9q&#13;&#10;29FM1vujjz5KZK04LfgyxRRTVJUBLwb+xx9/nD744IMsSQz7CSaYINPiXFMjV4JnxoxAmqYiocYd&#13;&#10;c9FCvvCFvGnm5ckmmyxNOOGE/QHB/EYFf8xhxr/xYh7GF3Myempq+GJetnsxm0EzZuwyOdFEE/Xb&#13;&#10;CjXRFH0NBAKB+hDoGefrmWeeSXvvvXd6//33s3IwsVLgJlvN66eeeioddthhOauy/PLLp1GjRmWH&#13;&#10;7bHHHks/+clPkmuzzz57VYoRfTJ5W221VZp22mmzIcwo5lDWuC3+o48+mnnEcKQUHdtvv33acMMN&#13;&#10;qxpdhS9HH310euONNzIvlLeussoqadddd62KFp1Fj0AGJ3/iiSfORspKK62U9tprr+posW38QQcd&#13;&#10;lI3JshPr6NGj0w477FCdMSnwcskll6QLLrggG8NkbOaZZ+4fQzUxh4zdc8896dBDD81zmb7bRv68&#13;&#10;886riYzcV8EK1RW/+MUvcpCCs8LBN/aXXXbZ6uh58MEH0+GHH54de04kB3KXXXZJxk1NTcBCsEKg&#13;&#10;lX7EFwfboTZaasI9+hoIBAKfR6AnnC8T6pgxY9Lcc8+djfSrrroqPf7445+jlJHiusjqdNNNl37+&#13;&#10;85/n8/3335+NLg+Dvv7667NCMRnX0tAuKsnhOuCAA7JhzKCsLVNU8OY8i0z+13/9V/8zopSG1pT1&#13;&#10;QgtDEl8Yw1tvvXWaa665cuRbhLXGUh1yJlu07rrrphVWWCHTIFPEOa6tCczIrmy33XZplllmybJV&#13;&#10;It810YInMhHmNiXWa6+9djYozQWO2poxI7sim3rIIYdk2TJWasuswr1kiieffPIcoGDoCyiZy2od&#13;&#10;M9NPP33acsst09RTT515wsmvrZExNoBxs8cee2RZI2OWHdTIl9rwj/4GAoHA3xGox8sYC8dMnrJW&#13;&#10;Cy20UJ5U77777s/dzUhhcMl8UYrTTDNNmmGGGbIBOcccc2Sj2PWXXnopf/5zH274P2hzMPLnnHPO&#13;&#10;7HyJFvu/1sbYwhdlIF7XTIsoMYOL88X48n9tjiQ5ImP6bdyUMYMvtdKCHsajMUPG8EXQpUZ68IdB&#13;&#10;jBYZiUKL6zW1MpdxVMgY+cKbWnmCHrQUvpiXax7/Mt6cFE4YOvCmxoYvxrrKF/MZWmrWMTXyIPoc&#13;&#10;CHzVEegZ50s2SzTrtddeyxNrO2M5X2XtjfIPDptDhNi5ZCqca2uME2sLjj322KxQVltttWzsU/a1&#13;&#10;GS54gU/K9RiUStsWXXTRzCO01EQPWqwtOPvss7MDtvLKK6ell146y1yNUVbj63e/+1164okn0hJL&#13;&#10;LJEDHjKstdGCLw580X/yRc5kXFyvRcZKP81Zt9xyS5775p9//rTWWmvlsVObQYkeRvGYviqGo446&#13;&#10;KmclV1999XwmY4XeGuZnfSVL9BFaRvUZ+mhRnVHjvIwepf0qRmSL11hjjbyZVU3jhdwUvnz66afp&#13;&#10;1FNPzY6ksb/YYov1Z1prkK/oYyAQCNSNwL8c1teGgwRrrExwFuSOVERZRMtvXnfddXkdlNp6JVIi&#13;&#10;dMqMrrzyyrxmRSRyk002ycrRYuizzjorf052QukO5dja0MIhkIlpokGDPsYJ49GmIyeddFKOHFP4&#13;&#10;sG9vjDVKqIlGM3xFWK1fs5bthBNOyP1ceOGFO8qREkWfaSItDBNRVXxRsnfaaaelhx9+OBv67WVh&#13;&#10;ZBct+NXEiLL+kRlZY2PGOpxbb701rbPOOhl/77U2MiabjDft77Xe143XZAXO+GJsX3jhhZkv8847&#13;&#10;b56v8K21oQVvZDGaRov+OEpZm9JqvOEcG0Pt/cVH9DTVaDb3osWmNDZOMv7XX3/9PPfiWys9aBEQ&#13;&#10;GCn90ioT4/JaplugT0mrgIXxjzYOWLseQUvRMa00jsvvjMQ9ZMZcJiCmguTEE0/MP7vkkktmnrT3&#13;&#10;2RyBL02Us9Iv40O1yy9/+cs8D6icMfe200LG8KeJ8/JI8D5+IxAIBIYegX+2zIf+NxrxjRR3MdDL&#13;&#10;ZFoMER004XaaeBvR+bF0Ak2Uu40PGLuU3p577pmzYDZ3qK0p0bPxAWXPGFHm8sADD+THAcw666zV&#13;&#10;kFP4stlmm2UDkfG+8cYb53V5L774Yt6Nrl3JN5k4BssWW2yRacEbxr1NK55//vkcNW5y39v7xgDG&#13;&#10;F3RYL7XUUkulk08+Of3pT39KZKwWI6vMWbKpIvfmNRsJeHTGFVdcUR1fGOo2PNp9990zbzbYYIO0&#13;&#10;44475rmME1YLX8gbWhZYYIGcHTIvb7755unMM89MjzzySA5YtAdf2mW0af/ji7nZmPn2t7+dna87&#13;&#10;7rgjbbvttsm6tlqaMVM2Cyk6RgZcAAZdtfGlFtyjn4FAIPB5BL4SzpcJV9SOAcnhsuDWWWMUm4QZ&#13;&#10;y6KtNRnErawUMUaTM+VC4RcaW+9r+mt8KNkSxiRDGX84lc6MmhoaOXIwGB1oEjXW8KbGVuggV8r1&#13;&#10;0IQntclZ4YszeUOLMVNkrDbeGBNlbjNmzGO18aRgjh9o0Yx9B5ocNTV0aGU9kbHCsCdjtdFClsgY&#13;&#10;3VLGjAz4008/3T/+Xa+l4U3RI+YvwUvX8KbWcVML9tHPQCAQ+DsCPeF8mTCVDzn+9re/9TseHCsH&#13;&#10;ZU5xlE023n777bz9N6NLCYXPUI5K22qKrmKhyP0ZZ5yR160wuihEmZXt+7ZnL0ZMLcKOj0pGKXLr&#13;&#10;CqyXuOGGG9Liiy+ea/OLwqyBHrL43HPPZV7I3tne/Pzzz8+ZPNmVmowVBor1HkomleaQOWu/PH8J&#13;&#10;LcXQrIEv+qgEzAPWRfOtBZUlMv5t8lDT+GfEv/XWW+nOO+/McsXQv+222zJ/Ro8eXZWM4Qvj17rV&#13;&#10;VVddNZceo8vuhwceeGB2YtxTSzNGzF2yQkrvZYjRgzaliLU0c7Lnld17773Z0bK2ekzfmjzb6C+z&#13;&#10;zDKZT7XNZfpuzqJj0HLttdfmNWx4VRMttchQ9DMQCAT+GYGecL4Yh6+//nr6wx/+kDc4ePXVV3ME&#13;&#10;66GHHsqOCYNRaZGF6FdffXXifNnQQemU/8v28xRjTcYXxcgA02c1+CVyZ2tzz8WqzfkinkoNGfZo&#13;&#10;oQjnmWeeXCLGYKlJMeINw55it30+Z4yjojzUFu01NbTIQCgzuuyyy3LXR/WtJ/Swcg5/bc6X/lqv&#13;&#10;5tlYspD4obzNWpyaHHx8cVi3cumll2ZaOGA//OEPk7U4tTW0cFo88B6PHPvss0+ep9FVU6OTjHvP&#13;&#10;YOO8mLtG9znE1q9ZC1ZLwxN9Fzy6+OKL87ys73SlMmp8qWlexhd9Puecc7KsGf+Ce8onZSZrm8tq&#13;&#10;kaPoZyAQCHwega/1Ta5/r7/7/PXx+s9XUjgyF6JLpVxhvL50LB9mqDPYDz744Py7FHhxSpQTcbqO&#13;&#10;OOKIHKWznkBE0qRblIZJV/bILoEcmXK9/CRaOGwW6DatJhydJetHsWii+OhgSLbT4v1CexMNTbyT&#13;&#10;rdT03UF+BnKKbbCCJ01zNPECzniDR8YEvCl+53Yl734GjvebZpzpOxrKuMIbNOCJo50W76Od82n8&#13;&#10;dZJB93Sr4UkpNy59gLtx06mv7idnTYuMF76Y/+Dtf7xAh/HQaXzjo3sH4lvBoxtnY4DM6F/hAzrK&#13;&#10;mGnvk/vxcbj1S/vvjsv/neZlmOMNvhT6yne5/5133sk6ptN4Kvd14wxnY8D41/QdX8r479QnAU18&#13;&#10;c087rZ3uH6lrxojx4vDagR9kqBNfvF/mCgGoaIFAIBAIDAUCPZH5MrnbYnmjjTbqVxAFHApAZEvm&#13;&#10;hFFrJ0DRe6UHJmDPLJGNsAMihdIkRVFoGNuZwijKY2z31fIeJeiovRUjmLFVeyvGFkeqF9rYjMaa&#13;&#10;6Ct8MW/1QjNmmhbc+rK49tK8jC/0qKP2Zsz0Ci218yL6Hwh8lRHoCa3NmOJ8HX/88TmS1cpQk23r&#13;&#10;of5+p512ymVG5T7KpdxTrsU5EAgEAoFAIBAIBAKBQCAQCAQCgaFEoCecL4BwoMaljet94/JdcU8g&#13;&#10;EAgEAoFAIBAIBAKBQCAQCAQC44rAuHks4/ptcV/jEVDDHi0QCAS+mgjE+P9q8j2oDgQCgUAgEGgO&#13;&#10;AsOa+aLoHRbsKuurtRU6yrlWOvQbDeVcXucLlf4pPOkFWgoLeoGWXuRLGTeFT7Wei3yVc610FH70&#13;&#10;Eh1l3NTMk9L3wpdyLtdrPPcCDTXiHn0OBHoVgWFxvooC4XR5Tos1WTW3sjuaDTospK694YvWCyWY&#13;&#10;hTd2SKu5GTPkq1cafqDHDmk1B17wo+xcV3Z7q5lHxj7e1B4Qw4MyZmqXL7QUvthZrxfoQQf+FF2D&#13;&#10;xlobHaOhpxd4Uysfot+BQC8hMCzOV+sExWApk1etwJXtmW2fS6nU3CgQh9YLzpetqfGkdqcYT9DS&#13;&#10;KzvxFYeFA9Y6H9Q4dtCCN73QGMPoqXFn13b8jRm6xZipXcbQ8re//S198skn1dOCT/Q+GeuFnTiN&#13;&#10;mdhmvn30xf+BQCAwPggMi/OlQ5Sh4xvf+Eb1mS/G/ccff5yf0dIL26AzvrTaHRY0oKU8o8X/tTbG&#13;&#10;F1oYkr2wpTNajH+8qd0wRotsUS+M/ZJhYRTXHnwxZtAw0PPZapoL8AVPemG8wB09vRRIwpva57Ga&#13;&#10;xkP0NRDodQSGzfkqwJmwalfyaGg9Cm21nosSKeda6dDvQkM5104LOnqFlsKfXqGnF+ho5Ukv0IOG&#13;&#10;cvTK2O8lvhR56wXe1ExD9D0QCASahUDsdtgsfkRvAoFAIBAIBAKBQCAQCAQCgUCgRxEY9szXSOGm&#13;&#10;BEWpQ1lfJnqorE7WrTXz1npfKVspJTi9EHEcKbzjdwKBQCAQCAQCgUAgEAgEAoFAYHAI9ITzVRyq&#13;&#10;999/P7388svpr3/9a3a4ZppppuSwhoZj5T7rNz744IP0/PPP50XBauznmGOONNVUU/XE4uDBsT/u&#13;&#10;DgQCgUAgEAgEAoFAIBAIBAKBkUKgJ5wvi+FvueWWdPPNN6c777wzO1ecrUUWWSRttNFGaYMNNsgL&#13;&#10;mTleDz74YPr973+f7//ss8/SBBNMkFZeeeW08cYbp2WXXTZny2rKgJUF9GjxWisLty14bs36jZRQ&#13;&#10;jc/v2NzEznJo4SxrdprCp5qavpNLu36VLeTxwuYAggF4VFMzdsgYmtCGFjTgTW0bt8iOkzPnMmYE&#13;&#10;YRzoqmn844XxUnZjLHxBi/FfW0MPvtj5zxk9E044YabF65paocX4xx/jxNjHm9rGDFqMlVZZMyf/&#13;&#10;+7//e1XjpchPmZvNA+hCS+FLTeO/0BPnQCAQqAuBuizAAbClpE899dT0yCOP5AnUxMpQ5JC99tpr&#13;&#10;acYZZ0xLLLFEkhk75phj0kMPPZRmmGGGtOSSS6YnnngiXXLJJenFF19MZ599dpp88smrUiaU4htv&#13;&#10;vJHpRzfFQYnstddeadpppx0AseZelpHkHNtyGW3aeuutl1ZZZZWq+EKhv/XWW+nSSy9Nr7/+eqaD&#13;&#10;MbzAAgukzTffvDrni2ydfvrp6c0338y0MB7nnXfetM0221RnSMqMX3jhhemVV17JmXAELbzwwmn9&#13;&#10;9ddPk046aTVyZnww7G+77bZ0/fXX535ziGXxd9pppzTFFFNkXtXyBz2cfHPxRRddlCsYyJnA2FJL&#13;&#10;LVVdIMkcQOf86le/yvOZ8b/qqqumFVdcsbqty/HF2L/sssvSq6++mkVqvvnmS9tvv30OKNUiY/qJ&#13;&#10;Lx999FH6wx/+kJ599tmsZ9gIu+22W3VBvppwj74GAoHAPxDoCeeLUpPl2mWXXdJ0002XPI/r+OOP&#13;&#10;Tw888EDeIv6xxx5LFMVNN92UnnnmmWyU/OQnP0mjRo1K99xzT/Ka0c+IYYDVtNU3g8U2+JTIgQce&#13;&#10;2J+JmGyyyaozVoglR/Lhhx9O+++/f3YiOZMUY22NgscXjtdiiy2WZpttthy959zXmJGAv6DF8ssv&#13;&#10;nwMZshBkrLYIPjpkVYx7WXFBGDKGLzVG8TnFY8aMyY/0EKAQeHFMNNFESK2qoeXdd99NP/rRj7Iz&#13;&#10;zOkiXx5XUlvWCy2c/MMOOyxNPPHEadttt820kDPZ79oax+uUU07JvNh6661z8AgdtY1/87LA7AUX&#13;&#10;XJCXKGyyySZ57HMua+RLbXIU/Q0EAoG/I9ATzpdo7/e///2soBm2f/7zn9MyyyyTjXjOCUXI4Lrr&#13;&#10;rrtyuRFDmBHpcybck046Kb333nvp8ccfT2uvvXZVzhc2UhzolomYZJJJ8mtKscbyCbzCM84yA5LR&#13;&#10;hU+10VLkjnyRNxkvTj0+1UYLGUMPw4UjvNBCC2Wji4zVZhSX8ULO8GWuuebKtOBLbYYknpRDlpuM&#13;&#10;KQM1XmrliwAZmnbeeec8N+NLjeOffMkSya6eddZZ2cAvzkptvDHun3766ewYc7xmn332PFbwpbYx&#13;&#10;Q1e+8847ORB7yCGHpAUXXDAHK9DhqHFuNqdFCwQCgboQ6Anny4TZGrWyzkYmixK3XmDuuefO6wc+&#13;&#10;/fTTfE0k1URLCYp2O1Mw3neuremzbJ8MH+dr5plnzqVHtSoTdfhowbtpppkml0+K5tfYRL9lWxlj&#13;&#10;ysFmmWWW6px7uBtLStxeeumlvG5SSRtHrMY1X+gxZmSLRcGNGRvzKDmssSm7ljFWdo0GTqVsS22G&#13;&#10;JJ6cf/75OfCCNwxlvOEg11SNQIbwRDBvjTXWyNlvG0HRO+ZmQSVzcw3NuKdPZb7wQpBSSTi9aS5D&#13;&#10;U01yhp577703j396H4/YDjbdksmviZYa5Cf6GAgEAp0R6AnnC2kmTcqbgaikSKRO1HTRRRdNSy+9&#13;&#10;dPrwww/713cUR81nSlTVpExhOtfU0MAQFvW+7rrrctZv+umnT1tssUV2OtFXU1MGZn3ejTfemGlB&#13;&#10;33bbbZdL92rKGlHsSoxG9ZW2cr6U7DH0lVKtttpq2TiuiS+MRWsklVGK5qNlhRVWyHJmsTo+1dIY&#13;&#10;jjLjHPz7778/y9no0aPTN7/5zTyWajGMy/zF2eIUW8PCODbfbbjhhln2auGJfpq/33777WwEX331&#13;&#10;1XlzB/8r2SsllbXIWdFFSkJlWswHnJblllsul7vW4ugXvUh/Wot3zTXXZEeYM7nWWmvl9aslgFmD&#13;&#10;rKHHHGb+sk6SYylwsfjii6ft+9av1VquXwP20cdAIBD4BwJ1Web/6Pc/vTKpyi6ImIqemlBFTJWv&#13;&#10;iAK3buDwTx/+vwu1KPbW/jMURSCtk6DwGWE//vGP02mnnZaOO+647Fy23t/018pA5pxzzmysMFzQ&#13;&#10;8dvf/jZnWZRW1WIYc3plU2x8ojGKr7322rxphbIdznJN8sbx/e53v5tpkc3DExsJMCZLGVJ+s4I/&#13;&#10;DKxdd9213yC+8sorM284/sqRa5Ex8iMjtPrqqyfOo4wxJ//II4/M120gUJOMmcNluwSP9t133/ya&#13;&#10;jJnHOMtorYkeQ0FmyOYnztYZ2dzJ5iG1OF9owBO6VRUCfSrjLdB3+eWX50CZcnfOZS0NPbKPNj4i&#13;&#10;a9YYW7YguGTH42iBQCAQCAw3AvXMmGNBojheHI8TTzwxPfnkk9nwtZGG9SkUA+OxGFWiXT7jKNku&#13;&#10;9yihqkmJgAQN+kyZKNOzVkppi8yf92prhQ/KDCl5G6lYhK+ssjZ6GIqyQg6Oo81cKH7lrTU248Mx&#13;&#10;5ZRTZqeLg+mZebU1fEEHvnDERL1F760VrU3GYM8p0X8GvayX8lYZo9qasW8OEyzjrJjTbFZT69g3&#13;&#10;Phj3aMEfm0HJuKjOqKUZKypFyBa5UmXhf8Ej9AnE1DZm0GLMCLaYA+hM9oEAbbRAIBAIBEYCgZ5w&#13;&#10;vhi0Jk7bzSslYFj98Ic/TPPPP392TETtKAwKUJOF4IA5bDnrfYrEZFyb8yXbxZhHC6VOuaOp0D4S&#13;&#10;QjRUv0GJl+fIiOKjiXKXWamtHr+UHaEHHWUNCGU/9dRTDxVkI/I9+IIfZMvZoewIjcZMbQ0/8AUd&#13;&#10;+KKkyjVGWU3jH1/03xhBi/FvLvCIA0Z/bU1wbKWVVsplrWXM2CSJs29+rinrhRbj3AYiaHEIVLjG&#13;&#10;qaypCYSRJ/2nW8gZ5x4/8KYmvugrh954sWW+8aOc0lgStIwWCAQCgcBIIFB92WExDG0tf8UVV+Ts&#13;&#10;li2kRU+VIIpoWSjMeFdWcPfdd+cafE4ao96Z4ybi6hksZT3YSIA/vr+Bdkp9n332yQpQpqhsNHL4&#13;&#10;4YdXV3JIMXqWlI0DlIyO+b/1EnvuuWdW8jUZxhz6O+64I51zzjlpVN+6L8/7Qc/2fesK8Kkmg4WT&#13;&#10;5eHkMsmcejuHWvdlLY5SpJr4YsyZA84999ycHWeEkTdZSetDzRe1NHzBh6OPPjoHlgSdPF5DWZuS&#13;&#10;qppkDOYcrL333jsZ786yE9bnnHzyyTmgVhM9+m58qMJQrmvMq0bYcccdcwasFhmDOUeSrjSnKQGV&#13;&#10;xbdpxaabbppL3ktFSQ00kTHVMDbhoiPRRWduueWWedON2uayGjCPPgYCgcA/I/C1PgN+yGvTfKUo&#13;&#10;OWNTqcJwOjR+SyZLxNRvyoLJLlB+msnWeoH//M//zJH6/fbbLz311FP9xopSI83zPg499NDc13Yl&#13;&#10;z8HxzCYOXNN23ROF5DyKsNqRipL3EM8SLe6kTGCkNVFp4iWnRTSS7FiDgyY87dTwHK/xuUmtlBc+&#13;&#10;+uijeUctcsO5F11tLYEtfS5jxntFdst73T6XLJ61EdYUkSljyto82eROcoR+44ZD0D6euk2PTJHN&#13;&#10;NtCDNmWHHrKMFn1t7y+jk5wJ4jSp6TvnUbm1DBG60KH0kAx1ciTxxWG8dJobuklfkbPXXnst3XDD&#13;&#10;Dbn/rWOmnS/GjPmPfml/r5t0+G19g7Ms5FVXXZVfWx85zzzzZN60jxm0y8Aq62saLeghZ/hy5513&#13;&#10;5uyqtVHK9QQtOzUBGvJHzppED74Yz/T5LbfckgOxMmEOc3Q7X9CGj8bTQLR2oj+uBQKBQCAwNgR6&#13;&#10;wvlSaiMqryTC5OoojWIW5RIJVvIhYmcnrfvuuy+XHjGGGfieXzJQ2VGTna9C52DOlInWSdEM5nua&#13;&#10;cG9Tna/BYkNm0dJE52uwtLifjDXV+RosPU11vgZLR+EL3jTR+RosPcZMU52vwdLSdOdrsPQ01fka&#13;&#10;LB3uD+fry6AWnwkEAoGxIdCsdMHYejrAe6Jqauj333//7Ey1Ol4+Iror+l4cK9uYi9iXem+Loa1b&#13;&#10;EfVqUoRuAHLjciAQCAQCgUAgEAgEAoFAIBAIVIpA9c4X3GVwrD0Zl6Z8QDmbI1ogEAgEAoFAIBAI&#13;&#10;BAKBQCAQCAQCI4VAT+x2OFJgxe8EAoFAIBAIBAKBQCAQCAQCgUAg8GURGPbMlzJA9ew1NzS0lzPW&#13;&#10;Sk+v0FHw7zV6Cl1xbhYCIWfN4ofe9CJP0BTl782TtehRIBAIBAJDicCwOF8USDnswKUssGaF4lkg&#13;&#10;Ft0WmoaSASP9Xa00eN0LrZWmWukpNJRzrXSUfhc6nGtvhYZyrpmeVr70Ej0180Tfe5UvvSRjaKnZ&#13;&#10;jql9jET/A4FeQmBYnK9WgDzMtGlbGrf2b1xey9w5bMph847aG0dS64XdDu1EhydN22p+sDJCseOL&#13;&#10;3TnJWe0NLQyVJm41P1hsyViRs8F+tmn34wta7KpZ+7xszJjDrOOt3SimXwQqy+MOmiY3g+0PegZ6&#13;&#10;3MFgv6vb99tRk3zVLmPdxjF+PxAIBP6BwLA4X2Wicp5++umH9Tlf/yBl+F7ZMvuDDz7omW3AGV94&#13;&#10;0wvOF2eFkq/d+WKsMIgLPcMnzSPzzWSMod8LhjEnpfCmdgMMT4z7XnC+jBkOWC/IGL6Yw4z/2p1i&#13;&#10;M0x5BAA5q3nMkC8HWYsWCAQCgcBQITAszlfpnEmXYqx9G3eTL4VYsxIpPIlzIBAIBAKBQCAQCAQC&#13;&#10;gUAgEAh0B4Fhd744LOXoDonj/6u193/8EYhvCAQCgUAgEAgEAoFAIBAIBAKB8UWg57aal6UaTBvs&#13;&#10;/YP57rg3EAgEAoFAIBAIBAKBQCAQCAQCgYLAsGa+yo8M95kDpWb+f//3f9Pf/va3XJ+tTFC5oxp6&#13;&#10;h+xVuU89uvt8xn0WObvHWgj3RQsEAoFAIBAIBAKBQCAQCAQCgUBgqBHoCeeLE/XJJ5+kX//61+m2&#13;&#10;227LThUnavLJJ0+HHXZYmnXWWfudLztKnX322enGG2/sd9JWXHHFtPvuu6eJJpqoyk0oOJVl8XnJ&#13;&#10;5KG/VmeyOMmFFg5yrWvuCm/Kgm18KfQM9WAe7u/7KtCCP44aGn60HqXPrpGx2jbU0W9zeWtzrcYx&#13;&#10;o99lTm6lx+vaxn+hw7l1bBS+tF5rp7Vp/4+NL+iobcw0Dd/oTyAQCIwbAj3hfNlZbccdd0wPP/xw&#13;&#10;VmwyWw7K4o033kgXX3xxmmKKKfK1vfbaKzte4DEROx566KH0xBNPZOetxs1BWrN+H3/8cd41a5JJ&#13;&#10;JkmO2nYBxA/8RMef//znbIzhHVpqdCZlYz/77LO8jbRdMyebbLLs5E8wwQTjNkIbclfhi4zxRx99&#13;&#10;lMeSjPGUU07Zn1luSFfHqRvmBvLlwBeBFzJm/NdigKHBozwElNDQ2tDzjW9843PGcuv7TXzteYrv&#13;&#10;v/9+ci6No4In6KlpbqZ//vKXv2S+mM80xr35GF9qGf9l3JMxY6W1oWHSSSetaudMuvLTTz/tr3wp&#13;&#10;fLErIxmbcMIJqxozrfyI14FAIFAPAj3hfFFqJs4NN9ww7brrrtkgOfjgg9Pdd9+dxowZk26//fa0&#13;&#10;zjrrpHvuuSf98Y9/zA4XJ2zjjTdOJ554Yrr00kvTHXfckR577LG0+OKLZ2VSCwsZYIwVmbyf/exn&#13;&#10;uYSSwbLMMsskGNTWGJH4sN9++6WJJ544O9NrrbVW2n777bNxXAs9jBZ8efrpp9PPf/7z9M4772Qn&#13;&#10;ZeaZZ07/9V//VY3xVfBmQL722mvpF7/4RXr00Uf7y3TPOuusNPXUU5fbqjgzjN9+++30ox/9KL3y&#13;&#10;yit5vHMiydxCCy1UBQ2lk2+++WY64ogj8qMwXMMn19ZYY410wgknVONI6ru5zPxdnC98evfdd/Oz&#13;&#10;4szhNTVGvrFy3333ZZ6YDwSUOJDGzFxzzVUNOQIuqkpuuumm3Ge0qTSZaqqp0k9/+tM0zzzzVEML&#13;&#10;W+Giiy5K1113XQ7sGS+CYxyy8847Ly222GLhfFXDzehoIFAvAj3hfFmvpZSQ02FyFQ3eYost0oMP&#13;&#10;PpgVuv8pkKuuuipPtMoQOV8i93vvvXe69dZbczSfA7PgggtW5XxR6gxJ5ZUHHnhg2nLLLTMGDJla&#13;&#10;Ivitw+eFF15IBx10UC4D3XzzzTMv8LTwtvXeJr9moOCLrOscc8yRjj/++FwGq8/oqa0xUk4//fSc&#13;&#10;ZbngggtyxgsNNWYjRfBPPvnknIVgiJUMUW0yBvs555wznX/++f1ZfAb+dtttlzj56KmpcUyuvPLK&#13;&#10;TIt+c7z22GOPtOiii1Y3ZmSFfvCDH2RazMX0z6mnnpqDMDKstTRzlcvuWsYAAEAASURBVOzWAQcc&#13;&#10;kIMT+k2fciwff/zxNO2009ZCSu6nMbPnnnvmg+7keF144YXpiiuuqI6WqoCPzgYCgcDnEKhLO3+u&#13;&#10;6//8DwXH+Hj++efz2i8T7TTTTJOjWaKor776anbGROplypQaeO3MWJadoChraZSHsjaKA53LLrts&#13;&#10;jkhSKOjwfm3t5ptvzvxYaaWVcpmLiCTe1dbIk6wrA3LppZfO0W9Gv6h+TTIGd/0V6ZY1XmWVVbLD&#13;&#10;hRayVxst6JHBU2a81VZb9dOGlhrHSwlMcLSMkwceeCCXu6255prVOSx4gw7ztrPgmQDG9n1Z79oe&#13;&#10;1osvhTfGiKDSU089ledoGf3aGlrwxRhRTnn11VcnczRH0ns1NbJV5Oy9995LdI5AXwnC1ERL9DUQ&#13;&#10;CATqRKAnMl8UgmicMiIGrwn1mWeeSTPMMEPOoijxUIrDwNJkvIpiFG01EVOQnLfajEllerfcckt/&#13;&#10;qSW60Pe9730vzT777Jm2WkQTH63RwxNZPMreQ7pl81ZbbbWcqahF0XO+Pvzww7yG5ZJLLskRVus9&#13;&#10;Vl999bTpppv2y2ANvDEm3nrrrZwdvuGGG9Lll1+e5WqFFVZIO+ywQ35tDNXSGPQCFPiCR+Ru+eWX&#13;&#10;z9lyBhi5q7FxiE855ZRsFMt81drIG0fyzjvvTEsttVReJ8n5qrXRO4888kheTyQQo1Kj1oYvl112&#13;&#10;WebPyiuvXO1YMeYdykKNm9GjR1e1prBW+Yl+BwKBwN8RqMdi+gKOUdjPPvts3nTjueeey46WTJeS&#13;&#10;AlF7SqM4Vq2GYqsxbzKuraFJtk/flVIeffTROcvyne98p3/tRE00cVpefvnlXOJy5JFHpoUXXjid&#13;&#10;dNJJeR1YWQtSAz34UcpdOVw/+clP0tZbb53OOOOMdNddd9VAQn8f0ULGNCWUxxxzTNpss83y2FKy&#13;&#10;WxNf0CDIInqvxBhftu/LrFjPwrFs37jC/TU0PLLh0EsvvZSMfQGMWht5YhRbL7neeuvlrFettOAL&#13;&#10;R1+p7qhRo3JpW63OPVro0t/85jdp2223TdNNN12tbMm2wAcffJA321IxYmfkVlugWsKi44FAIFAF&#13;&#10;Aj3jfH3961/P62vuv//+vPmESJZ1KhZqM969Lk6X1xSJg7HvbOItzwOrgnP/10k0oX3++efPh4j3&#13;&#10;Nttskxfgo62mVpSf0rb55psvTT/99Nn5QkdtJaFoEa2fd955c/ReFtYmKGTM7po1NbSQMetYlLOR&#13;&#10;MVkvpa5oKWOoFprwxQ6aa6+9dpYxi+xtGsDYr9H5EoBh4Fv7tcQSS+RS6tp2OW2VHTwwjxv/s802&#13;&#10;W3U7thZa6BVBP8EkDpdNn2rUMehBCzlTbsgBW3fddXNVQqG1tjMH38ZOSpBlvQUriv6pjZbobyAQ&#13;&#10;CNSHQE84XxwQSs02sSJYDCkbHJhQZR+sAbNVrv8pEcrD2VFKDSlHO54VB60WVjIkOV7WFqFHQyt6&#13;&#10;alQmSiYZwWjRf2c01mZMkiPrCvHC1uyllevl/xrO+izK7cwJ1opjj8bamu3+9b9k8wo9nEs01taK&#13;&#10;IUnObCZQ69gvuL/++us5aOb5ixx99NTYzF3G/7HHHpsWWGCBNNNMM9VIRu4zWpTnKQXdYIMNsq6s&#13;&#10;lS8IkvkWmMUTgT46JlogEAgEAiOFQPVrvigFDtS1116blltuuRyhl9mywLlkuzhddmyy9ovyoNxF&#13;&#10;vUb1lYHc1vdQZhOxe2QmapqEOSeczm9/+9t5d0AllgxL0UlR/docFkKvRM/GDr/61a+y4WU9GwPM&#13;&#10;rm410cMw0W9yhS9kSxksfjEqa3KM9dW20jJE1ntwWqyhZIzJUhozNdFjLaTjzDPPzBsgoMU6UesK&#13;&#10;OWC1NQEm4wRNxkmtRrG53JytdFITVKqVFv1Hj8cyGPeHHnpo1k2u19jwxaNaBC732Wefqh18fPE8&#13;&#10;OZvu2BVZFrzGoEuNchR9DgQCgb8j8C99W5QfNhxgiMbaqY4zwGgeLuOsTKS77bZb3umLEcIRs2Wx&#13;&#10;hfWcLutT1HXri+3mKRDrw0S+OCqyRqJfNqno9JBFtIhgivIznpvUGCfo0i8OpRIXhr7SQ7R3UirK&#13;&#10;R/Cj03vdpo2RP8sss2Qn+cUXX8ybptiVbu655+5oiFnMjvam0aI/dgKzmyZZe/LJJ7MjxlG2jq3d&#13;&#10;ySfHaDFW2t/rNk/K2MUXG1RYj2MjFM/JG2gDATLGYMOb8vlu01F+n0M8qi/wYnMXtGjKqIybshlP&#13;&#10;udcZLXij9LJptOifeRYtnu3lMRrmhIH6Sc7QM7Z7fGe3mjI9myYZ7+bssc23aJHBHE79Mj44wJnD&#13;&#10;wilWcmjMDNTQUnTMQLwb6LMjcR1fBDTRYsx/UZbY/fjSRDmDNefLmFZGzfkaG+alrLpp8/JI8D1+&#13;&#10;IxAIBIYHga/1TURDvsuEr7QGQT01g42xM7bJbXxI81uUFgdLuRqFV0jym/vvv39+7o3tfSmE3/72&#13;&#10;tzkKWcqm3MNg8QwjmbFOygItHDnPNGGcNa2hRfRbJsJrThfMBzJKGMXoRmvTmv7rnxIqTi+8x+b0&#13;&#10;Mjzdg9amNXJI5jj7FD3H3gH3duzJLf4x0JqYfdE//CibVegjWvS3k+OLh2SyUzCj23xCCzmT8TZ3&#13;&#10;oMH84GxcOFpbCSQ1dVE+GTNHcQ6/yNkt44sh2YlvrXR34zXekDFjBz3t46S1T+41roZTv7T+3mBf&#13;&#10;o8HYh7M5bGx444uSXjpmbPcNtg9Ddb/+4Yu+GSf40j5OWn/L2HIfORvbfa2fGanX+EJu0GN++iIH&#13;&#10;371kjTxGCwQCgUBgKBCo3vkCAkPPZM8Qt9Oh1xZqq+dmJJaItQmUQcjg8swV5VMcrhlnnDHfN5Dh&#13;&#10;0nTna7CC0GTna7C0NNn5GgwtZLPJztdgaHFvk52vwdLSdOdrMPQ03fkaDC1Nd74GQ0vTna/B0OLe&#13;&#10;Jjtfg6GlOGrhfA0Gtbg3EAgEvgiB5qULvqjHHd4XhRO5Fl20Q1ZpIm4idSXy5jVnTETOupvSXG+9&#13;&#10;r1yPcyAQCAQCgUAgEAgEAoFAIBAIBAJDhUBPOF+cq7GVp7SCVRyt1mvxOhAIBAKBQCAQCAQCgUAg&#13;&#10;EAgEAoHhRqC+fZWHG5Ee/35lFNECgUDgq4eAsV+Orx71QXEgEAgEAoFAINAMBIY186VOuqwxKKV/&#13;&#10;zSB7cL1AA1ocNTsvpe/FAMOTmvmCjsIT59ppKXypnRajq5UW2eZaW6GjnGulQ78LDeVcu5wVOpxr&#13;&#10;bq10lNc106PvhY5e4k3tPIn+BwKBQHMQGDbnq0y+tgsf15LA5sDy+Z4UA9/GG17X3PCl0FD7Oje0&#13;&#10;2LEKPV+0+1bTeYYG8mVzB0ftzYYbZZewmp1ifCibh9gQpWZaytgXTCo7odZMjzFjrNjtsWY6yBha&#13;&#10;/ud//idvulNzsAItmnkZX4qc/f1qfX+NGeMfHV7XLmf1cSB6HAj0JgLD5nyVScpGGLVPwBQ8ZaKZ&#13;&#10;gGtvrTS0vu4lumqlBT+CJ83jXuFJOTevh+Peo1YaWl+P+zc0587S/3JuTs8G1xP9LzSU8+C+oVl3&#13;&#10;9xI9bJnabZhmSUf0JhAIBIbN+QKtScszmJr4rI/BsF5E0hGtmQj0grHSTGTHr1e9wpdeoQM3Cy3O&#13;&#10;JUA2flzu/qd7iZbuozm0PQjeDC2e8W2BQCDQGwgMq/MFIgq+9jIKNPSKodIbYhtUBAKBQCAQCAQC&#13;&#10;gUAgEAgEAvUhUO9K+Pqwjh4HAoFAIBAIBAKBQCAQCAQCgcBXGIFhz3x1A1sLZC1g1mTdWjdjcN1h&#13;&#10;0Xlp3ndf7Rm6Qk+cA4FAIBAIBAKBQCAQCAQCgUCgeQj0lPOlvpxj9fbbb6ePP/44o23N2cwzz5wd&#13;&#10;MO//93//d3rrrbfSBx98kD755JM0ySSTpCmmmCLNMMMMaYIJJojywubJaPQoEAgEAoFAIBAIBAKB&#13;&#10;QCAQ6AkEesr5kvF6/fXX05FHHpluv/32zKD55psvnXfeecmui7a+vuGGG9JRRx2V/vrXv/YvPueg&#13;&#10;HXbYYWnNNdescnOQshX2Rx99lLf3nXLKKdPXv/71amlBz/vvv593mJx00kmT49/+7d+qGnAcfYft&#13;&#10;lvHlL3/5S3b00WIDmtoevyCogRbjBj3GDFr+3//7f9XRUp49aOt4tEw44YRp8sknzzJW29pOMmY3&#13;&#10;1k8//TQHkwSQBJOaLGOl8qA8WsF8paHF2Le5keCY//GFrNltrqnNuBDU0+/JJpusf95FZ6GF7sEX&#13;&#10;slYqLZpGD7yNDbTY3bd13sUXdH744Yf5/ammmirrmH/9139tGhm5P2gp+JMzQVZ9LeO7yBm+mMOM&#13;&#10;m6h8aSQro1OBQE8i0FyN9iXgpjRuvfXW9MADD2RHiwJhLBZl/8orr6TDDz88K5Bll102zT777Omh&#13;&#10;hx5KTz75ZL4+//zzp5lmmqkqY5KSoVxOO+209M4772S6ZfG23HLL/ozfl4Cyax/BryuvvDI9+uij&#13;&#10;2RCjGDfccMO0zDLLVKUcC19uu+22dOedd2aDhYJfcskl0ze/+c1sUHYN5C/xw4wydNx1113ZMObc&#13;&#10;L7DAAmnzzTevarwgnRGJL3fffXeeC8gYnowePbrfcP4SEHXlI+Y2Y8WYkcln2Jvb1l9//Wwcd6VT&#13;&#10;X/CjZOnxxx9P1113XXZIdtttt2wUo0WQ4uyzz04vvfRSdr5mnHHGtM8++2Sn5Qu+tmtvP/vss+nm&#13;&#10;m2/OsvSf//mf/Y4iw/6CCy5Ijz32WJ7LZplllrTeeuulueaaq5FzGb68++67WZYEv7bddts0atSo&#13;&#10;jKtKEjTef//9+Vlkc8wxR1prrbXSIoss0jXcx/bD5l+BlYsuuig7kptuummCf3lel2DFtddem9gE&#13;&#10;xsq8886bnbOxfWe8FwgEAoHAUCHQMxtuUByvvvpquuyyy7Jhu/jii/crQWBRhCZb0W5RO0pyv/32&#13;&#10;S3vttVeOVlIuDLLaHnCLrhtvvDHdcccdabXVVkuUzNNPP53OOOOMrPCHSlBG6ntkJi+55JK0yiqr&#13;&#10;pI022igrREYaY4BxVksjjy+88EK66aab0txzz5022WSTtNBCC2Xa3nzzzVrIyP1kyHCKyZQMModL&#13;&#10;4AKfOPw18QVBxsc555yT+WK8TD/99On3v/99eu6556oaM6L3r732Wrr00kuz0yhIsdxyy6Vf/epX&#13;&#10;6Z577mmkjJEVcnPqqadmo/iJJ57o7yd6LrzwwuzgM4hVInCQXRNII4dNasb4gw8+mM4888wcwOOc&#13;&#10;FP0h40UXmc/WWGONtPHGG+dSeE4yHdS0Bls68IQTTsgOFtw5KK6jibMssLnEEkukzTbbLAdgfvOb&#13;&#10;3+R7mjj+OcTHHnts1hv33XdfdozR4hCkPemkk7JsPfLII1XOYU2Tn+hPIBAIDA6BnnC+TP6UHYOD&#13;&#10;MhfFFpVvLVWRHRKBpEgYW8oRv/GNb6TFFlssO2ui4bUZXxQJ2kW+J5poorTUUkvlqPd0002XI3pN&#13;&#10;VIpfJJ5/+tOfchRc9B5v5pxzzpzZ42Sit5YGe8YLeVt00UUzLTIrFL+jJlpgzvl64403sgO59NJL&#13;&#10;5wwentRGC9zNEcqPBCuWX375bBy7LgrOAailMf6VWTtWWGGFTIu5z/i/9957GytjCy64YNp7773z&#13;&#10;HF3GgTPslYjLqKy++uo5ALPSSivl7JH5vdzbFP4Y47Deaaed8vjWPzxxLvpIoAItDjqJAyO71MSm&#13;&#10;tHvrrbdOq666as7MoQ8tspEcmGmmmSbzRmBM0MJ44fw3Tc/oszJD1R+cXuWEhRbvOTj3nEj3kTvX&#13;&#10;ogUCgUAgMFII9ITzReFRAqeffnp2qhhUautba7gpQ9FTzYSrPIcBVmq9Tb6UTNMUydgEQf+t7dhq&#13;&#10;q61y9E5EWfZOZuXAAw/8nPM5tu9p0nuMFHTJRDCSZSsZLdNOO+3n+NmkPnfqC/limJG7yy+/PHEq&#13;&#10;Dz744JxtUf6Cxpqa9SpKc2SMRMF/+9vfpnnmmSeXtraOsxpoMl8UYwwfZPOUUVrP4r2aGjpajUe8&#13;&#10;IF9NzK7AFd7kSNla6xoc7xXHV9WC+zgDgjCc/CbOy4J7U089dc4Ct+sbJaCCLzLE6MAX68HomCZm&#13;&#10;8eCNBkFJ/SwN7mSJfrU2r/CsrCtsYuYbLfSFigNBydb5yXvKjMkgGloDtIXmOAcCgUAgMNwIVO98&#13;&#10;UQ6UmdIPhtPaa6+drN1qnXCBSLF73+RbJlyvGcka56uJCj53bix/0CCTt8EGG6Rf//rX6cc//nFa&#13;&#10;eOGFc5RyLB9r7FsyXcqnlCUdeuih2XCR0autFb4onZSR3XPPPfNaI9FY79XYdtlll5wBO+CAA3LU&#13;&#10;m8zV1mDPwDQf3HLLLTlDJEs0ZsyYzzkxNdBl7jL2OQBkTHZCuRjnuKmRfPgLGBUjvhVn87N5W0DM&#13;&#10;fV4znptMC12CD+36RtBFNYX3y3ucMPc2lR79bN+oRV+NFQ4wp8U9hTdeo7OJ9MAZLaW/Rc703XsD&#13;&#10;8a3cF+dAIBAIBIYTgeqdLwr7mWeeyfX1tpRXdmNidV3jUJU6fBMvRdHJySqT8nCCPdTfXRRj2Qhh&#13;&#10;m222STvssENe/2WhccFgqH93OL9PDb51UspavvOd72QDxqL19957ryPfhrMv4/PdZEwG0uYvNtng&#13;&#10;uDCUf/nLX+YysSYaLAPRq6+i3zJ4s846a9p5550zLbJg1ll2Gk8DfVcTrgtO7LjjjnlTB2tyHn74&#13;&#10;4SxnJQvehD6OSx8YkbJcxr2xbs2RzHcxPMflO5p0jzlYK/O114z+GhseMPxbx3nJ7LleW8Mb/S/0&#13;&#10;lDMnOlogEAgEAoHA4BCofrdDRocdC50ZghbZMgZffPHFbFBZpyIbNHr06P6Ml/UrlIf7SuSOQlR+&#13;&#10;VJtitJZNuSX6GGEMSM4nI98uYTU1yt0jAmxMseuuu+YIq1IYRj5+Knth1NTQGJB2BrMmao899sh9&#13;&#10;t5bCa5kWJXu1NHyRVeFInnjiibmUyrqvQw45JO+AyCGrhS8wl4FQ3rriiivm8W9xvjnBmhZjp5ZW&#13;&#10;AkbWFCqjwifyZiMhO57W1siQ+dhYV2osc2SdroxLTfIFdxk7paw2CkKHLIwyRPNZyezVwB/6EB22&#13;&#10;nVdKScbQIhjjtaxrbbypAffoYyAQCPQ2AvWF4Nr4USJwFAJFZ42Q3fFsnsEhoyQscrbtrA02GCyy&#13;&#10;KK6Lqnogc1GOs802W1WKBO1otEuV0ktGJRxqy0QUluINmvCDQhdVLVlM1wuvy/1NPhc6nBmPaGF4&#13;&#10;MVj8X1NDQ9lYA18cDMhCS23yRs4YlaWMilPJuFTyWpshiTeFH+iRBReQsZlIUxu5cWhkR6DC2Vjn&#13;&#10;yMtGmgM4xOixU6h5Dd+a1GBv/nWUMeDs4LB4RpmdGvGDvpEJV0JtrVETm34XXhgfhTZBSZuk2GDD&#13;&#10;89fcc/311+c5QLVJEwOWpe94hK7Co/K6vO//Vj42kS/Rp0AgEOg9BL7WN/EM+TY/vpLCGdO3jsK2&#13;&#10;7sNZmmASpQz8ntea6OlZZ52Vt1ymzM8999zseNmS/fvf/36+b/fdd0/rrLNOOu6443K5DseM4yb6&#13;&#10;3W6A+T4OjoXITTOcOZBK9WS59JsBw3DxoOmVV145Gy3tYltwaqez/b6R/p/c2DLfQ7DhzZlkgCk/&#13;&#10;9MwZBk27osd39zUtY0EmBQCOOeaYvOW8PuKViP7RRx/9TwZYGTOMTPc2qTFQ4GzMoEn/0CdYIevq&#13;&#10;IbjtskTGjBs8a5rRLCNp3DOG9RMdBx10UM4eoaO9vxwF9Nuop0kNX2T2jfWyzkv/8cSzpDrJEXod&#13;&#10;xkv7WBoJ2vz2EUcckR0s8gFr/dx///3Tuuuum3cC3GKLLforE8zf1vN2kjFjxlxHv7TzbCRoIRd0&#13;&#10;ivmKfOCHvph36RlzlxJduxvCmnO/7777ZkemXSf6rA1fOGbdoAWWb731Vt4hUL/hStepNrC5jh01&#13;&#10;zWVK/PVPIOn444/PVQr+b++zYKC5jJy1vzfcvEGLtY/4AnsyZ1zI1nvEjECLTaoEXvFQ/8iXUn0Z&#13;&#10;4/b++jwZRXO0QCAQCASGAoHqna8Cggm3NEqdAXLKKafkEqmLL744T5zKJhiQDBXK0GcoPY6Xkj2l&#13;&#10;bp0irE12vvSfIcxZkflDE4dXtLJE9gsu5UyZaO0Gc3m/m2dYU/6yk5wV0WP8oRzblaJ+NtX5wpdi&#13;&#10;tKNF5ggdHHiKvN34wje0NNH5gjNa8EUGWfkU+UKP8qpOji8Zw8smOl94gQ7jhVyRMedOzkqhvanO&#13;&#10;l7GPH3adIzuMZbzpNI+hBV8c3XK+yLl5GJ6tjWNLVkrGi9GMH3hDxtDT3nxXN50vOJIltOiHZk6V&#13;&#10;FSZPdAzelK3lleiV8dLu+DbB+UKDcYEu2JpvzVPGuWvGvzGjr3QMZ2SgYGQ3nS98wBP9NW/pr4Yn&#13;&#10;Dv973/zUSifeoKddz6A9nK8MYfwJBAKBIUKgZ5yvVjwoERkUUUkKj8NFIZpEKUK7AlIyJmFGyOi+&#13;&#10;9VLWgJhg2yde39tk50v/KBBHa0NHJ1rcAwetic7XYGmhRPGtkwOQiezyn3Z6BuKL+9DSVOcLjIUW&#13;&#10;50LH2GSsqc5XoaNVNAo9rdfK6+JENy3zpX+FlsIT19oNe9dKM/Yd3XK+9KP0ufTJueDf/l653npv&#13;&#10;ee3ebjpf+qEPrecyHsq5GP75pr4/A/HGfd3MfLXSUGhyreBfrpVz63tet7duO1+ln+Wsf4Unpa+d&#13;&#10;3mu/x73GSzhfBbU4BwKBwFAgUM/q8kFQy7Dw0FG7zHEwSjTLa5FhW2XLqph8KUOO2UCR4kH8bNdu&#13;&#10;LQqyax0Ywh/uJVrA0kv09AotvUJHrfI1NvzH9t4QTjND9lX6W/jQ6UsHcrY63dvta2OjZWzvdbvf&#13;&#10;nX5/XPpb7un0+bgWCAQCgcBwItCTzheFJ1LlaG0mW2UUDiUu0QKBQCAQCAQCgUAgEAgEAoFAIBAY&#13;&#10;KQSq3+1wpICK3wkEAoFAIBAIBAKBQCAQCAQCgUBgfBAY9syX0j717DWn+NHQeowP4N3+bKFDP7yu&#13;&#10;vRV6aqellY7aaSmyVWjqFRmrfR5r50vtcoYfvSZjtfOkjPXCl16gp9BSaItzIBAIBALji8CwOV9l&#13;&#10;wrLwtqmbIYwreHYUs+jeOjEKv/ZWaKhpPcJAmJcdq2qnxXghX2VDhIHoreU6GbMZQs1Bl4I1WvDG&#13;&#10;zna1N3JGxqx/rZ03aDEvo6f2hhZ6hr6snS94UeayJm7qNFhZwZteoGOwdMf9gUAgMHwIDJvzRYE4&#13;&#10;GMWOmhUK5Y6GJu9EN64iQpEwJgt/auYLWvDGGr7aZQxP0ELG0FN7KwYxWmqXMbxh5PcCLWXMFOer&#13;&#10;Zt7gS5mXa6YDTxxl7KOp9oY3gq6O2nlT5jI8qpmW2mUq+h8I9BICw+Z8AclE5aGRAz0LpBYgRSNF&#13;&#10;JW01XfuDFovxhTe1Oyxo+fOf/5w3T6ldyTNW0GKTmLI7Zy3jo1M/OSsyReV5R53uqeEaGUMLZ8Uz&#13;&#10;p2o2vsrYL04+Wmqmx5iRYal9vOALWugY+rIXnK+//OUvOVjRCwELMoY/NY+VGuba6GMg8FVCYNid&#13;&#10;L4qkdiO/9L/XJt/a6Sn9dy6ve2HwBi3N4WKv8aKVntbXzUH8q9eTXuVDr9L11ZPQoDgQCASGGoH6&#13;&#10;6xuGGpEe/75QiD3O4CAvEAgEAoFAIBAIBAKBQKCxCITz1VjWRMcCgUAgEAgEAoFAIBAIBAKBQKCX&#13;&#10;EBjWssORAko9tnVZH330UV6f0fq71gNMOeWU/Tsu2oHts88+Sy+++GL68MMP02STTZbmnHPOvDal&#13;&#10;9vr0VrrjdSAQCAQCgUAgEAgEAoFAIBAINAuBnnC+LCC/66670jnnnJNsPd5aWjfDDDOkfffdN40a&#13;&#10;NSrvKPXKK6+k4447Lr3wwgvp008/TRNNNFGaa6650v7775/PTd5S1sJsh4bGVjrLe85ljVqzRO3z&#13;&#10;vdFPTrPW2t/W6+UTre+Xa006lz4XfhTeuN56uF4DLaXPpb+wLtecS2t9v1xr2pmM6XPhiXNphSb3&#13;&#10;4Iujqa30tfSv0FP+dx4bra33dft1oaXwpRX3QkNrH5s+ZkqfC09aZay8h55yvdzXSmNTXrfyphV3&#13;&#10;17XyvtfoaOWda01q+gr/gnfBv5Un7inXm05Pk7CNvgQCgcD4IdATzpfJ9KWXXkq33XZbznzZsrc8&#13;&#10;W0x2S1aMg/bxxx+nXXfdNT311FN5VzmO1ltvvZWefvrp9Nprr6Xf/e53OQPWRAcMjTJ2b7/9dvrD&#13;&#10;H/6QttlmmzTNNNNk7qPNznLPPPNMuuOOO9JGG22UZptttvGTjGH8tN3j7Oz1+OOPp6uvvjodfPDB&#13;&#10;GXc/icZHHnkkXXLJJVnRb7DBBmm55ZbLTvIwdulLfzXlzeF//vnn05133plWXHHFNO+882ajBI3P&#13;&#10;Pfdclqs333wzbbjhhmnVVVfNu7MV+fzSPzwMHyy04MEFF1yQFllkkbTSSivlX0ILGi666KIkgOH6&#13;&#10;WmutlTPHTaTFeDEujP9LL700zT333Jk3JbuNVnJo3J933nlp9OjRmaamGpPwl9knYxNPPHFaYYUV&#13;&#10;8i6fRQzQ+8Ybb6Rf//rXaZ555knrr79+mmCCCcrbjTrD3Zx8zz335D5/5zvfyQaw6y+//HLmF3o1&#13;&#10;lQvf/e53G0sLOfrrX/+a+WLe2mefffJcRY7In13/HnzwwXTFFVfkOW7TTTdNCy20UNY/jWJKX2f0&#13;&#10;11xGP957771p4403TjPNNFPuJt7Y9U+Q88orr8zXvL/yyis38hlYaNHf119/PV177bV57kULft1+&#13;&#10;++2ZPjT5n9Nll9mtttoqCdY2dQ5omrxEfwKBQODLI9DcUO8gaDKBUtbOFMJ1112Xbrrppnycf/75&#13;&#10;uazQROvas88+mxX6iSeemBXm9773vTzZcgRuueWWrIAG8dMjcivDilJkWHGsOCwcSa3Qjubtttsu&#13;&#10;38NBa3KjFC+++OK088475/4qBUWHxuk68MADs0J/9dVXs+F11VVX9b/fJLoK9vfff3/afvvt0y9/&#13;&#10;+cscBCBrGmeYfClxxRNG5Nlnn51ltUl0lL6QM+OA4X7qqaemJ554IuOOTs79jjvumOnzuIXjjz8+&#13;&#10;nXHGGf9U5lu+q9tnxheHGOY//elP00MPPfS5sY0mDsAJJ5yQTj/99OwI+EwTG3l6//3300EHHZS+&#13;&#10;//3vp0cffTQblqWvxWj++c9/nh1JQaTivJR7mnKG+yeffJKdFIEwAbPS0GEscfw5LHj28MMP92fI&#13;&#10;y31NORsvnKuTTjopV06ovDC3oREtXuPXAQcckGacccb0jW98Iwcumsobcka3cIbPPPPMLHMFawEZ&#13;&#10;OvOwww7LDtnss8+eA33m7iY22F9++eVp3XXXTZdddlkOHOGXJuBCzhx33313ds7Q+8477zRSzzQR&#13;&#10;3+hTIBAIjB8CPZH5KhDIeFFwM888c//zuESxHJyVG2+8MTsxo/pKENdcc838HJL11lsvG1+MG5Px&#13;&#10;6quv3riH3FLkonWMFlH6/fbbr98goejfe++9rAh32223xNl0rcmNA6zsc4899sgOSyn70GeG/yab&#13;&#10;bJKj+mPGjMmGy7vvvpuNmaZlWOAs6i0btPvuu+eMJAXvOplTznrhhRdmWXTfnnvuma655pq0+eab&#13;&#10;Ny6Sr9/GAEf3iCOOSMccc0y/HOGP53XJIJXn3LmHTCrpbWJTUqx/xjnHUWsdF8aUYItshXuKDLqn&#13;&#10;vG4CXfrDKOaQLLnkkmm66abLY6GVFgawTIUsvoy4zEUxNJtAQ2sf9EsAYuGFF86ZSDxqbfjiPffg&#13;&#10;g6Np4770V18feOCBrC+23nrrPNYL7hws8mWuM25kXdCBniZWVpAn4/++++7LgSSZuiJjzuiUqRTI&#13;&#10;IIfoMMc1lRYBCocA0VFHHZVpQQceGCOyXP73bMVTTjklB8pUi6ArWiAQCAQCw41ATzlfjJDHHnss&#13;&#10;nXvuudm4nWqqqdKyyy6bH44qcke5mHBdV85iIuasOVOkSpSK8hxu4Afz/ZScMi8HR6S1URbTTjtt&#13;&#10;VjA33HBDv5Jpvadpr+eff/5cFsnZbVd2NkfBI9eViDn838Smj5ySo48+Oj355JM5alz66j1lX1//&#13;&#10;+tdz/2VZlLa41kSDRX894PWQQw7JAQpjorWRQY4Xo9I4EcyYY445/ol/rZ/p5msPRGdkyUzICrc2&#13;&#10;NCjRE6jYaaedMu/Q39RGXgQqzG+/+MUvPjceyJvgC2NZ4Igx2WRayJFABVrMV/ra2l/04JlyXZsh&#13;&#10;OYwhn2ta06dlllkmLbrooum3v/3t5+ggYyotOCqcZw4xveNAbxPngKmnnjoHXq6//vp+qPEDr1Qh&#13;&#10;cPzNYWgxvugdvGlag6+SaeW3xkar7HivzG1oE7DgcBpf5vJWWWwaXdGfQCAQ6B0EPm9hVUyXCZaS&#13;&#10;uPXWW3MpC+VGmVgztPfee2fnikLUOF4mWYdsmbOJuJSMNA0GtFByHMPS39LHQoPrHJUaGvwdnfpb&#13;&#10;+ILWDz74IJeLiBo30VjRV8aIRqG3KnnXyv9oUXZobeEuu+ySafd+kxpa0ODwuvS99BENyvhk8hgs&#13;&#10;7uG4tN9X7u/22XhwmBP0UX9LE4iRrZxvvvny2il80cwBTWv6jQ580W9ngSJNf81pjEf8WWqppXIZ&#13;&#10;lc80kRZ91jebHCmj7jSmzXPkS0DD/KCKQbmle1t56Lu63fSJwU6+2vuHRyoVxvRl74899tjMH/ds&#13;&#10;ttlmaXTf+kKfa1IrckbWypymf+RI5tj8JZMkS0QGXVtllVXStttum/nUNN6QI7QIFHXqG7qMGWvY&#13;&#10;3LfYYotlujvd2yQ+RV8CgUCgNxDoCeeLMlA6JKpoIqX0GFdKJX7zm9/krebVfpc20AQ70PXyuTiP&#13;&#10;DAIixTYXYLRQissvv3xHBToyvRm/X0GLksOTTz45WSdhzR7Hs7bGwBT5XnvttbNxbF2RzJGoPyO5&#13;&#10;qU5YO86MLuuIZMgZ9cY8Hgm8cAjQYT6poem39YRK92RYODUyrGjxXnHAapnX4G4DB+NEn22WYB2b&#13;&#10;OXzLLbfsD5rVwJvSx8UXXzytttpqOeMtO2kekDH2eJNaGieFky+TZF2xahHjx8YbNkNCSy1jpmDO&#13;&#10;Obb2i0NpEySZvFrGSaEhzoFAIFAvAnVYGV+Ar4iieu1ZZ501T6CMD7uBLb300rkMR2SbUi8GYslw&#13;&#10;MU6KkWLiZRSXe77gJ+PtYUKAkhdVtRif0yLSqvSotlYiq4xhC/LtEGj9AVpqM1SKEc/oYmwxxtBw&#13;&#10;6KGH5mwYB7mWJhNmLQ7DXgmf8W/d16STTpqzLHaj48TU0PDBmiKGsLHCCSNndqW0ZsoYsjNi0xv5&#13;&#10;Mv+ae5W+Ory289yvfvWrvA5RxqiprYyP1v6hh16Stbe7Id3CUbb5g/WINTV0yCSpJFlwwQWzTAly&#13;&#10;2nVXGTxnsrZGz3C8lLgqHe1UhVEbTdHfQCAQqAeBnnC+iqIrsFN0k08+eY7Q2cGIkeKaUg+KUimC&#13;&#10;ydfnZMlEwRiTdqSq1fnqZAAUPGo6l5Ija1cYkCKSeFIMtKbS0o4/maPYbZCitOXHP/5xNl5qpYVx&#13;&#10;r+ytrJEsxjLDrJ32JvNIf2UiikOPLtub+996w6aO/04Yo0U2gmNiPnOQOevxPIaiJicffQ7lbZwv&#13;&#10;xjAnxTwgkIbWGlrhEzkiU8rgPZLB/+ihlzgyNTS0GOd0p/Vd1nqhwdpPfDLHocc9TWyFF536Zoz8&#13;&#10;8Y9/zI+gkLnjTEYLBAKBQGCkEPiXw/racPwYQ8BEXSL9wzlBKxcShbO41oTL4TKxijJS4mrTlRZ4&#13;&#10;XymizIrSFsrD1roixhSMLYE7rS9CCyNNRLwbETL9tODZtriidXadEqkXtXfWP7voKaeS5XMN9rKB&#13;&#10;nYxJ31eM5+Hg/Rd9JwfLzpNoEbVXLkoZTj/99HlNkTIjBiU+Wmckks/ox6N2OZLFxJNOdH5RP8b3&#13;&#10;fbImk+I5MmixNTslTlY48raa/9nPfpYzsq57Fh0+yka0Z1d8F1oYzN0wBPy+ceE5UuTIuThWHGA8&#13;&#10;OO2003KwQrbFroizzDJLLgezRqSdL2SMfOJN+3vji/u4fB4tZMt6KONGX8iIvlrrpRxsiSWWyK/J&#13;&#10;o/ngW9/6Vi4Pa5cltOANo7kbtBjfeIIW85eSXAEjRvCoUaNyaS5alICSPQ6YuYyctfcXn9GDt+3v&#13;&#10;jQuu43uP30eDzXZkHGWDbEJDTgTHDj/88Dx3/elPf+p/npTnAJLBdgfMd5XAWTdoKaVrt/Vtl29r&#13;&#10;fH1Wmkv2OL/GuLnBfeg0R4zuW+9lE6j2Z7ChpeiYbtCCr36fHrHFvzGu/2SNHkEDnSpYSY96JIhN&#13;&#10;LTiWnca/edFc1i05M6Y989KcTNboDhgLsOiX3XZtRW9N+AILLJDnhoFwR7vPdmNeHt/xFp8PBAKB&#13;&#10;ZiJQvfNlUuRoeICtyVZ0zu5mtmYWNRUZtjU7I4VC9J6JmWFGyTAifd7zwXbYYYeOBn63nS+GI+NX&#13;&#10;n2Xt0OQaJcLI91opFeVhJ0GNAcAYazdYvNdt50vUVDYI7yg++Ou7hxNT7spbKDxGpP81C+8ZA+2G&#13;&#10;cbedLzhz3hkbjBRK3jU8Qh+jkpEsa0QeyVJ55k+rsndvN50vGAtiMPA5iEqJGLz6rJyXUanEiBza&#13;&#10;CAV9xossxUAyRi675Xwp9xSIkNUiO5x39HH0RfGLwW8M6SN6zRED0dIt54tckBlGJINRMEu2AX3o&#13;&#10;ELDQf0ehRbmesdTJWPR93Xa+OJIcFUa7YJc5jXzhjfFuLQ5ZwzNbuJO/gWgxT6C7dSyR5ZFoflv5&#13;&#10;KqcKLcoLjX2vizzhl3vQxVmx9lhwrH0ew5duOl9+33xLj+ibh5Kjj5zRI8Z5mQPsGiyAYR3eQJmv&#13;&#10;bjpfaKHj8QXueOGaMWIucDYf67syavPc2OQHDj7fSQZHQs7iNwKBQKD3EPha36Qy5Ft8+UqTGyUq&#13;&#10;Ot4pYzGUUFIQ1gbZiU2kjnHhN2VP1llnnRzhpqAZgyL61t6IhuunideubZ4tZWLuZHyhhcPA2OnG&#13;&#10;LlXooQAYgM4aBamvFIlG6btPo0i8x8BsV/Leh0O5x/8j3ShmhnCr6FFs+otGR2vznqOTkcVxwxPv&#13;&#10;jXTTf1gyjp39X3At/XHdoZX30FL4VvqMdxwdhlt7VLzcM5xnfXfgC3o0/XXoE3nCF++5T/8H4onP&#13;&#10;oplMcjx9x0i31vFSxkUZL3hTxoX7yGN5r1M/0UzOBjI0O31mKK/poz7oZ5Ex/S9yVPAt84QzGtHU&#13;&#10;3nwX3vhswaD9nuH+n1wUOSq/Zb7WZzR6Tz/1sRyd+opOMjnc+qX0sf3s9/W19Nf7+okO48PrMp/h&#13;&#10;m3FUrheele9Er0w/HdOJ1nLfcJ7LmEWXpo9kCL6a9/HH+4Uvzp0aRw693m+ntdP9Q31NP0tfYa+V&#13;&#10;OQu+ZUy5hl8DNZ/FQzTXUi46EC1xPRAIBJqDQE84XybSkiVx1igMJQaMvzK5FmUpGiZ673/3ybS4&#13;&#10;byCl123na6jFhRItinWov3ukv6+bztdQ0koWu+l8DSUtvqsYct1yvoaSHsZ1N52voaTFXIk3jOKB&#13;&#10;5ruh/L3h/C5jppvO11DS1gTnayjp6bbzNVS0hPM1VEjG9wQCgUArAgOHfFrvavhrRoSSNIYehawV&#13;&#10;56I16uY+kS4lFMpBWu+r3RDJxMSfQCAQCAQCgUAgEAgEAoFAIBBoLAI94XwVR2tcUC73dirJGZfP&#13;&#10;xz2BQCAQCAQCgUAgEAgEAoFAIBAIfBkE/r8v86H4TCAQCAQCgUAgEAgEAoFAIBAIBAKBwOAQGNbM&#13;&#10;V6nJ16XW8r/BdbG7d5eabzX55ehuj8bv19GDDvzwula+QKHQgh6tZlqMFUcvyBheFDqKrLlWa0ND&#13;&#10;4U3NMma8FDqUWfu/5lZo6QUZa6Wldr6QqTL+yVkvjBn8iRYIBAKBwFAhMCzOF+VRDtvs1l7iZ+K1&#13;&#10;6N4mHTZFqLnhS1EktStGfLA7n8XdtdOCL3aBKzul1Sxj+s74MmaMF7ypudmgouxaV7MhiQfFyDcn&#13;&#10;184XY4aMdWtHvaGUaeOlbBbVC3wxXsxl5KzmMUPG8MZ6crvq1kzLUMprfFcgEAiMHwLD4nyZoMrh&#13;&#10;WS0DbUc7fl0fuU/bstZuZ7aaLdvujtyvD+0vtTpftTvFBRk8KTtalmu1nfHFmDFWbNFceysOy0CP&#13;&#10;O6iJPrRovbBzY8lIGC+1G/klKGYTpdqNYnyhZ8hY7XwxVugWcxk5q5k3RV/2gozhS7RAIBBoBgLD&#13;&#10;4ny1kmbyrX0CphhrViCt/OgVOgpNvUZPoav2c+FLOfcCPb1CS+28KP3vJX4UWsq50Bjn7iJQ+FHO&#13;&#10;3e1N/HogEAj0CgIjUg8UE1eviEvQEQgEAoFAIBAIBAKBQCAQCAQCXxaBEXG+vmzn4nOBQCAQCAQC&#13;&#10;gUAgEAgEAoFAIBAI9AoCw152OJJAWQNQDrXamvr5suhXBq68r5SwNO+7rxdq7QtNcQ4EAoFAIBAI&#13;&#10;BAKBQCAQCAQCgWYh0FPOlx2W3nvvvfTHP/4x3XHHHXmXolVWWSVtsMEGaaKJJsrOlR3lXnvttXT+&#13;&#10;+eenl19+Oc0888xpu+22SzPNNFPeUCMcsGYJaPQmEAgEAoFAIBAIBAKBQCAQ6BUEesL5ks3iVHG6&#13;&#10;jjvuuPTOO+8ku6zJaL300kv5vPnmm+ftoi+99NJ07LHHJjuYef/BBx9MV155ZTrggAPS1ltvnXea&#13;&#10;a+IaNZk826p//PHHeUviGWecMTuLrsvivfvuu+mjjz7KcmlL3GmmmSbvzNhEZxK/4K/P6Jl77rmT&#13;&#10;3aQ0O37Z0h8t7kPLdNNNl/mZb2jQH9jrL4ffbpj6O8kkk2Ts7fTlfdtHk0eBAdfwjWzahKZJrcgR&#13;&#10;WuCPloknnjjTYvdFckTOPvvss/TWW28lu5hOOeWUjc0W24KcbH344Yf925HDnjyRvU8++SS9//77&#13;&#10;+T2yR8bQ27SxX/jy17/+NeOOLv0tckSGWmWMXE0//fR517ymyZi+osdYIUOFlqmmmiqPm9JfcmY+&#13;&#10;f/vtt7PMzTbbbI3cMbeMB3JkXKCNHE0++eT5NRkzx7mPXBn/U089dZazps3LZU5+4403+re8n3ba&#13;&#10;adOkk06a++39Etwkb+iZbLLJknuaRgs5K/KDL5p5GfbGjvHvERjmZa/Nb8aTXXPZBNECgUAgEBhu&#13;&#10;BJplAX5Jak2gnCyOF+WxzDLLpJVWWikbuZS87BYF+Mwzz2TH629/+1taffXV06hRo9Ljjz+e7rvv&#13;&#10;vnTSSSelZZddNs0555yNNIwpvjvvvDNdd911ybPTjjrqqDTHHHNkI5mRov8UCgPGvVtttVVabrnl&#13;&#10;+p2aLwntsHwM/k8++WS64IIL0v33359uvvnm/n4+//zz6dxzz82OJsfGseuuu6alllqqcUqeQULu&#13;&#10;fvnLX+b+MrSmmGKK9L3vfS8xGBnMf/jDH9Ltt9+eDRhG2sYbb5zWW2+9bAwMC7hf8kuNDxlh2JMv&#13;&#10;fWcswn6JJZbI/EHfVVddlQQwttxyyyxjDJamOSwg4EBefPHF6bnnnsuGmHlgjz32yFnw8h5ZY6Rx&#13;&#10;0rbddtu0zjrr5DmjSfQw6PHi17/+dXrqqadyfxmUO+ywQ/rmN7+ZHRjj55Zbbslz3Kuvvpo22WST&#13;&#10;tMUWW2Qj/0uKw7B8DC3m6t///ve5MsH/5qzVVlstbbbZZtmZ98OcsgceeCCdeOKJWbbOO++8LIvD&#13;&#10;0qnx+FLz7N13352uueaaPP7J2tprr5322muvPA/feOONucKCM8ao58h861vfSosttlj/fDcePz9k&#13;&#10;H8UH4/+xxx5LZ511VqaFY7L44ounPffcMzstxsm9996bacUf9Mw333xZDs0TTRszDz30ULrkkkuy&#13;&#10;LAnkcfDxhX7n/J999tnJ+Nd37wvOGv8cySbRMmRMji8KBAKBRiHQE84XI1j2iuO15JJLpv/4j//I&#13;&#10;xq9J1EFRyBrdcMMNieEvAibTZUKmcDhlDBxG8iyzzNI45wt9nMRHH300l0dS8pSlRhFyyF544YV0&#13;&#10;+OGH54i3zB7DkxPaxMa4ZyzKQhQ6GAAaQ1Jkdd99983RY4aXezmaIq1NikySLcp6xRVXTPPOO292&#13;&#10;xH7xi19kw1EE/Nlnn80GC6W+0EILZR4ybhgA5LRJDR14wNFivBcDhQEpMynTdf311+dshOfdkbvC&#13;&#10;sybRUfrCqJprrrnSCiuskMez4ARjbNVVV808m3322dPKK6+cgxccTnPDwgsv3LjxT8bQwqnnCGsM&#13;&#10;R7Qoqca3GWaYIRvBxofxc/nll6fRo0c3zvlCi2b+3XnnnfN4Nm//5je/yeNDJpVMCVLcdNNNOWsp&#13;&#10;U9FUOTMX0SHGi0qDe+65J51zzjkZ+/nnnz9nV42b3XffPTv1Mizua9Ichh9lHoPzuuuum0b1BSU5&#13;&#10;+uYqQUyyJ8j0u9/9Ls9bxg0aONLOha++qwlNf2Bt3jXOBfrMyw8//HCmzf+33nprOvjgg7MsCpDR&#13;&#10;M2glb02jpwmYRh8CgUBgaBGo3vmiMEQgReRNmgsssEAu/aAYZIEYLhSEyN3TTz+dFYZSieJkzTPP&#13;&#10;PFkxMjYpGJ9rWkMjY162gbPCMHHNwTHjUGqMGmvb4KC0zftNbAyWjTbaKGdaRFOLsoO9sjdZLmUg&#13;&#10;2oILLpiuvfba9Oabb+ZsUZMMF4YvR8rhNUOLbJElMimyqtyFc+Y9RsyZZ56ZHnnkkezkFLqbwCP9&#13;&#10;H9VndBkX5IYDzIAcM2ZMzj7qI2ee0yjz0iQ+dMJPtmGttdbKfJE9FcWXofAaH0qUW9CFjHFaSulY&#13;&#10;p+/r1jUywtn99re/nTHXX/Kmv8YL+eIw4xmHeNFFF02XXXZZf1CjW/0e6HfNyWuuuWb/mCdjnEkZ&#13;&#10;sEKDcWNOkyESGGvSOGmli4G/yCKL5P6Zl2W2OF8yq/7Xb6WsghcCTcaMcdZEevTLGHHWd/MVOZIV&#13;&#10;JleCe3g3us+pL3Oze5s6D5AdODvIFd4Y3/QlW8A18wCHn86UwY8WCAQCgcBIIdATzhdFrSSKYUVh&#13;&#10;KIti/FIOJuFDDz00T7ayX1rZfMPEbNJ1n8nY9zg3rVFwnC99U2JYlLezSJ2SHVHJ/fffPysUkeMf&#13;&#10;//jHjcvgFVxF6BklHK3WVhQ5XuIV+vDG2gnGGcXZtKZ/peEN7EVbNY4LA43hhRb0FbrxsvCxfL7b&#13;&#10;54I/YwvmghHkrhiOjH68aVq/O+FW8CYzjieeeCIblJwVPCs0mCdkzDnNggKt/Oz0vd24pq8MX824&#13;&#10;sFEQvpQovWvWtnFUfvKTn+Rsn3VfTWytfIG9OZtzgh7OpPFjMySBJpl+NDW5FXkhY5xGY4gzjzfe&#13;&#10;039ZfBmvDTfcMGf4mri2qPAF1vig35yVUX0BGXxSrYBXSsXNaxywHXfcMVdi+KyjSQ0fzLH4gg5B&#13;&#10;C86W+XjppZfOAb2DDjoozTrrrDkzduSRR/YHLptER/QlEAgEehOBf1iOFdNHKZhkKQ0Re9kuRq5J&#13;&#10;1zqpk08+OUfw3KMVI5PCKMrTRC3i18RWFKO+lv6Wfuo3haIkaUyfUlRaIRJejLVyX5POaMCjdlr8&#13;&#10;LxNp45Qzzjgjrz+68MIL+xeAN4mG1r6QOxFi5ZHkzloIPOPMFxlz1vCFnOFbE5sxwvkiRxww63Fk&#13;&#10;XvRf38vYaWLfO/VJlFs5GOfLhjpoQAv8OS0vvvhiplV2sqnOF7rwRX+VSXPyt99++37nS3nrEUcc&#13;&#10;kU444YQMAYMS3U1tsDdmzFdKDpVP6rNr1oNx9mW/NWPF9abOzfpI/3Aaf/SjH+VMGEfe/GYNMQcF&#13;&#10;ffr/wx/+MK8B5cw0seGLfloDpdxY4NLaVbLHebGOytixrk3p+2GHHZbpLnq1aTTplzmMPiFfssJ0&#13;&#10;jGP99dfPtFhzjMYJJ5ywsXNy03CN/gQCgcD4I9ATzleZ/BmJNjSg0K+44oqcEfKeKJ5ocTGAWxV5&#13;&#10;MYK9R2HW1PSdIkertRM24TjllFNyxuJnP/tZNlpqokdfLXw+5phjshMjQmzNjscAlGxlE+nh5Mu2&#13;&#10;Mox32mmnXMrCyNdn8lfkDb8YakpCiyw2jR79s9mBdVA2dGCwiOLX2ODOibTewwYVHCyGl+Y9Zcin&#13;&#10;n356Xgc2evTo7Fg2lS8cYvOYdXfWpghSlOyK0jfj3jqwH/zgB5km60DL3NY03hkTNkCBvWzqNtts&#13;&#10;kysQGP2uWd/pUSEyrzLeNrUopWJNo0V/bFTz05/+NGe8rSOiRxzWgdr4yME5Vupqd11lyU1s+KJv&#13;&#10;qihkg1VUyBQLuJiLbRS022675XVh5KxkYX2uaY3skxm0KPP2OBlrI4178xs5M1ebG5RYWi9NJptI&#13;&#10;S9Owjf4EAoHA+CNQvfPFWJL5cWbwKi1wqPFmUDG2ZCBET4sRWUrYTMQmaBOu+5q2oUMreykT/UWH&#13;&#10;/jpK/y0W5qRYP8EoK0q+ycZXKx3lNXopemVIdp9TpoNnyviUURXDuRWXbr7GA44Xg/i2227L69hs&#13;&#10;rEEW9dUumzKx1oCQM46yCLIobNOMfLRwvNAhg2LhvR1ByVA5yJujyF553U0eDPTb8GZklY1nrDHE&#13;&#10;E7QwGi2657CQLRsmMC7R1bQxoz/khoF/Tt96Ioai8c2BN27wzJk8ocGaV6+ViTWxwfiVV17J1Qgc&#13;&#10;FI4JWjTyZMwbU0r4ZJPwkZPctPGivxxifCFj+KTsWwAQjXjicL0c6EVHE2mBPaw58Mo9OSvmL32n&#13;&#10;X8mduYy8uVZkrtAEjyY1TiRabKQj460aQcMbwUrZSUEMa1ytp7SmWCY2WiAQCAQCI4FA9c4XkJSp&#13;&#10;cLgoBIYuY8UkK5JF0SkFsxmFunv/l2cZuU901ZmRz3lpYlkVZUfxMUgcjEcLoCkMStOiYWVV1uNY&#13;&#10;+8HotOFAE5U8fnFARPEZYQwYZVMyk3gme4RG9ygXQYsySsq/abzRXztk2jDAGgjOv10pZVvwjGLH&#13;&#10;E84ZxW73MAaybFLTGlpEiG2bT54YJ4xe10qwQjRcuZESS6VveIhPaG1a01dRbWNFxJtc4YuxT+5E&#13;&#10;vhmbeETevGfsNI0W/WFIWsulRNLaKNvJy6DggzmO/BknaBbpN05kw5rW0MKxMg7MVwIVnBdloRwt&#13;&#10;Mmd9lOyKcj2bu5i3GcfGTdPmM7RcffXV2ZHnxJMrpXnkiU7xHj7Ztt0GKbJ5ZfONJvEGX+gRm1Zx&#13;&#10;WFQawNrYxycOluCXeZqc0TsCfhxNDlrTgmLogf05fcEKpZP+xwc6k/PIDhCcMJfRq95Dr7LjaIFA&#13;&#10;IBAIjAQC1W+4YdIUmRMxpdTVqptclUsovTPxUnhKQChEkTDKwyYcDBSGsbpwit8WuhRN0xrDWKSe&#13;&#10;wch4ZFAykq0lENU7+uijcxT/u9/9blaE6LXdfBNpgS0jkjHJeMQ/m4OI2CvNwRslbwwbylC5WBOf&#13;&#10;8YUOfWcIc0AYJSLGHDDrB0477bS88N5zfWwgoCxxVN/i9cP61klwBny2Sc04KRud/OlPf8qZCbRw&#13;&#10;xDy6wbbtIvwMSM4AQxO9yo8YOE1zjI0RZWx4Y17QP5nt7fvWSpkbyB6j2POz0KlE1HOArNNpmjFp&#13;&#10;3uK8MxytgTSuBYsOPPDAHNH3v2ccGjMCTXjiGX9NkzHyzuHl5OqrcY4v8N57771zphWPNPLI4Occ&#13;&#10;CyQ1jSf6KHAkCGHcWKuGDw67gqKHQ2MeJoPmBCXxdnosmT7f0aRm3JMxY9xaKJjjgTXTAmCyx+f0&#13;&#10;OTR4aL4mf4JiTZOzMpc5C+AJkJEzG23ssssuudzQ+GED0K10P32kIqGJctYkGYm+BAKBwNAg8LW+&#13;&#10;CWrIw9a+knJlMDCgTXTD2Ur5h+epyKD4fZMtpWD9gInV2X2e73XXXXdlR6zcx2Cx25EyK8qzvTHk&#13;&#10;GGsMAxHYkW6UuKyefqBBQ5+jRISVVnrfvRQ9Bc+o7KQY3VO+I78Y4T/6ST5aRY8DLYNJsaOFEeB/&#13;&#10;0VV0DKQUfY/PumekG8Wtr3jiNXrgTYbIvIPhrI8wx6tCTztffNZ9PouekW76hw68IWuaPjpKn0v5&#13;&#10;Llo18kfO9Nnr1ub7fJfPttPaet9wvS64w7XIWcG20IqOQksrz9ppgQfecNpGuuk7WowH/PE/PPWx&#13;&#10;0OM9Bn6rjHmv05hxj2NsY2q4aNSeAuuRAABAAElEQVR3eJMjNLU2Y73MZeW6uQD2rqOnvfk+tBtn&#13;&#10;3ZAx/Ch9LHKEL/pTZIjcGAfGtLFgvHTqq89zSlVwdHq/nfah/h8tsMSXQot+kBO80dyDHjyhY8oc&#13;&#10;16kveIxnPt8Negru+kZONHKED/5HizGDVtfQOJAcGS/uQXO0QCAQCASGAoGecL5MphSCLIQIpPII&#13;&#10;TaTLzkwiWwwRE60yA9kvZSCUjXIxC4utlaIsOikKyrObzhda0FgO/2v6Wvrb+l65Xt77+93/+EuZ&#13;&#10;aMVA+Mc7I/NKX4uCL7+or4VH3te+iA73ULIUYzecL7+PjtJf/2ut/W6ltfX63+/8x1/3oYUMoqcb&#13;&#10;TR/K0fr7xYgf6D10tTcy1k3nS187yZi+ek8rZ6/HxptuOl+ln+3YF8wLPa204Fd53+dbG744uuF8&#13;&#10;lX50GjOd+lxoLrwpny9n73fT+Sr9a8Ve31r72yqDnWgstLivm87XuNCir4WeQuNActZt56uTjJU+&#13;&#10;o6PQ67U2Nt4YL+F8/R2n+BsIBAJDg8DIpwuGpt+f+xaTKmNC/bnsF2NJM2EyZouT4ay8aIMNNsgP&#13;&#10;YDVB+1y5byBF8rkf69I/rYqjUxea3Pf2/upr4Un7e5RgTe2L+js2WptG51dFxmoaK2Skl/iCni8a&#13;&#10;M+7Rvojuv9/Vvb/j0r+B5rnu9brzL48LLT5ZCz1fJGPojRYIBAKBQLcQ6AnnC3gmU46WY2yN8nAo&#13;&#10;QYgWCAQCgUAgEAgEAoFAIBAIBAKBwEghUFeaYaRQid8JBAKBQCAQCAQCgUAgEAgEAoFAYIgRGPbM&#13;&#10;l9pqNdM1p/nb68OHmAcj+nVoiRYIBAKBQO0IxFxWOwej/4FAIBAIfDURGBbnqzgr1lTZqOKL6q+b&#13;&#10;Dj3n0e5IvaLs0cEZLuem4z9Q/4qceb+XaBmI3pqu44fWC3wpuPcKLb3Cm8KX2s/40XrUHKjEiyJf&#13;&#10;tfOl0IKesoFH7bzpBZ4EDYFALyAwLM5XAcZEZfvWbu1EV/oxvmcbeHDAxra17vj+xkh9vigSv1fL&#13;&#10;4umxYWO3Mxum1E4LvnDwe0HGimyhCW9qN1iMf1two6X2Zh4TDLM2tvagGPnSBtoivCZeMe7xBC21&#13;&#10;8wXuxgxa6P6ax3+Zl2uSpehrIBAINB+BYXG+TLYOBrFt3mvf3MK2uR6miQ7Paqm5USalDLR2hwUf&#13;&#10;OCzlmWY184XxhRYGPnpqb2XH0W4952so8cMXTv5Az2gayt8a7u8y9vGmF5wvY4ajYl6u2cDH8xLc&#13;&#10;M156wflCj7mMnNXMG/qyPPusZjqGe16J7w8EAoHBITAszlenLsTE1QmVkb8WfBh5zOMXA4FAIBAI&#13;&#10;BAKBQCAQCAQCAQjEbochB4FAIBAIBAKBQCAQCAQCgUAgEAiMAALhfI0AyPETgUAgEAgEAoFAIBAI&#13;&#10;BAKBwP/f3p3A21uNfx9fnv/z8KCUISrUr0lKplQkqeTfJFGKEskcMiZDhoxlqKTJVMlUoWRoopAx&#13;&#10;Q4YoGaKESObw90x/z36v/qv269jn90vOsO7dd71e+9z73Pd99rmuz7WG67rWutcOgRBYsGWH84W6&#13;&#10;rcn+yle+Up/L8Pt48cDvHe5wh7LOOuvUZwOs3/7FL35RLrnkkrqW20PB6667bllttdWm4tmBcd3z&#13;&#10;PgRCIARCIARCIARCIARCoB8CUxF8/eY3vyn77bdf+dOf/vQP29x66HezzTYrL3nJS8pd73rX8sUv&#13;&#10;frEcd9xx9fgf//EfNeDadNNNy1Oe8pTy0Ic+tNudGQWV7aX6eCi7Pb/VAs62Ha6NNNq1fqra9ZI0&#13;&#10;PchLzvaAeZN5/HrTs127/lP6eUfexn6mvEu71o8G10uyNPbTogs9JpXe61jjP17HJuniHF161Yd8&#13;&#10;k3Rhk/Fr5G+6TrJXT+fI3Urj3nRxvm0O0rNdmvxN7qaHY9OvbdY0NLuQfxJ7dlEmXWs8cgyBEAiB&#13;&#10;uSYw+OALEAPBn//85/KXv/yl8tHRGiSuueaaGkzd7W53q7NcP/vZz8prX/vacvHFF9eZsPvc5z7l&#13;&#10;S1/6Uvn0pz9dfv3rX5d73/ve5Y53vGN325abrbvooovKqaeeWn76059WHQWKj3rUo+qOUq4feeSR&#13;&#10;dTYPi/ve975lzz33LLe73e26CybZ5kc/+lENgK+88sqqywYbbFD22Wefcpvb3Kba8OMf/3g599xz&#13;&#10;q83Y43GPe1xhq94GfAO377HD/vLLL6+7Fd797ncvT3/608ttb3vbIilw+umnF7Oy6uad7nSn8sIX&#13;&#10;vrAezbj2VLSX3/3ud+Xkk08uF1xwQdVFu3nMYx5T1lprrSrqSSedVL7whS+Uv/3tb7VuPelJTyrr&#13;&#10;r79+3VK6J13I8oc//KGcccYZ5XOf+1yxW6ld5J72tKfVtuHa29/+9nLZZZdVp5LjtfHGG5fddtut&#13;&#10;2s3vvRTtRZLoE5/4RPnMZz5T+zTtZN999612sQvru971rnL11VdXkdnR7owPetCDqr7aTE+FfHQ5&#13;&#10;88wzq11ufetbl+23375ss802tR5pM0cffXS54oor6q6MS5YsqYkz9ut1d1Y7YerLXv/615fllluu&#13;&#10;vOENb6iyssMJJ5xQxxg20DfsuuuuZc011+yyzZBRfbv00kur3NrNAQccUNvET37yk/K+972v9nPu&#13;&#10;ucc97lGe+tSn1lUl/q7Hoq798Y9/rPWJf/DEJz6x2oCsrum7TzzxxPLVr3612m711VfvNmHRI9/I&#13;&#10;FAIhcOMJ9DUy3wg9OEq3v/3tq5N7zjnnFK+zzz67vPe9763OOufjLne5S3XszzrrrPK9732vLL/8&#13;&#10;8nWANLDsv//+dfbLMkQOf9si+0aIMm9/QqaPfexj1Wnfa6+9ytprr10dfs4Yx+wd73hHdWb22GOP&#13;&#10;svPOO5dPfvKT5fOf/3wdYOZNqBv5wQKWq666qjrvBsOtttqqBmKCYIO64xFHHFF22GGHsvfee9cA&#13;&#10;TND529/+tmaPb+S/nZc/I+/Xvva1Wn/I+sAHPrAIHJ1js5///OfVkdlxxx3Lwx72sOp0HnLIIVWn&#13;&#10;eRHoX/hQunz3u9+tdUaw+4hHPKJ8+ctfrgG/wNHr/PPPL4985CPLYx/72MIZ4yT32F5g4MRLVDz8&#13;&#10;4Q8v2oyEC/bk5YipZxtttFHVk673v//961byOPRUyMMJVq/Iufvuu9fA5E1velNdZq0v01Zc22mn&#13;&#10;nWo9E5Dpz3oKIjGli0QR2QRbVhvou9/5zneWH/7wh9U2gmLJCtf0Z5/97GfLhz70oVove7NNqyeC&#13;&#10;L3VLvybY59irZx/5yEdqYKxPZjdBDTu2JGH7+16O+mb2sTrkox/9aNVFApMuP/7xj6v96CERdvzx&#13;&#10;x1dderUJucgtWSSh9PWvf/26BAXeAmNJJvYwjkrI9KpLL/UjcoRACMwdgcHPfHEwzCLIkLbO04Ah&#13;&#10;AHHN814Geu91xAbKO9/5ztXx8jyYJYmylWa+Lrzwwhq89PZlqr5fSKCoGDTMqsjWybbK3gk0ZSHp&#13;&#10;goUgkkPD4e+tyF5b5mmmgb3M0r3mNa+pjv+2225bZyE32WSTsvXWW9fssczl2972tjrzR7+est8C&#13;&#10;ezOQD3nIQyrmNdZYo5x33nnlV7/6Va1vZlLvec97Vj05/Orf97///er8c5p7Krg++MEPrnWI82gJ&#13;&#10;rxlK7cJMl1m7t771rVUXdlP/BDBt2U5PupCFLV7wghdUsbR5QaPki2QF+fUH6qCZO+/1BRh431NR&#13;&#10;x1ZcccXq7JJL3/btb3+7smenFVZYoTzgAQ+oduBsmjFis1Yne9IFW32ZJeJkV/Rfp512WnWMPZfL&#13;&#10;ETZDtOGGG1aHeKWVVqoJM/f7zqjeirqkHQhOdtlll5pIoqd6ZkXFs571rDr+qF+SMR/4wAeKZIw+&#13;&#10;vLei/giM6aOvFRAr2oV+bsstt6y/678FxN/85jfL3qOkU29thpDqi7olQfToRz+6ytrkZDPJGUla&#13;&#10;dU0w3NO4UiHnRwiEwFQTGHzwxTo61TYw61gtwZHRct7Sqc0337wO5C27JdsqSDEgcl4c2xKyHp1J&#13;&#10;Dtj4F1XLTnIoBY2tGDwMOPS3rMXA732PhVycSAMgB589DOh08uJ4sQ+bWgoiUBEM9Gob9cqSvW99&#13;&#10;61vV6TIzyR7qlTpIbsGXeyQDegvu1RFyklmwS05Zera53/3ud92XPgv8OfYy/JZZmi1SN3ss9FGX&#13;&#10;zJiaCRIsCoQ5/+oS25gNUw8taROsWaZLH3/bU2EX7CVbOPAc5Hvd6161fbjmpU3pF0455ZTqUJqF&#13;&#10;7U0PTMmkn9JHq2c/+MEP6kyK1Qn0MNtlll8CiW3cv/fIwXettyJY0R4EjJbnWkLZ5NQneFlSrc45&#13;&#10;L5B0Tl/AXj3ZhzzqmJnGtkFVm+3CXV/sRWfthw09Q92TDuP1Q0D17ne/uy6P1Bb0zYq+WDv5xje+&#13;&#10;UZNKVl585zvf6VaPcZ3yPgRCYHoITEXwNW4OnasBxPMcHCwZb0EKJ8zAoXB+DRpeBhTHNvg49lwM&#13;&#10;kGZQZE45xnSTpbTEhS6CNEsszFb0qgun6lOf+lR9WeLCiW/P5bGRZ1rYhCMsOPY7u/aoD3uYZeWA&#13;&#10;yQSvvPLKdZkrZ4sOCrkN/pz9gw46qDr7PdYxclquKnC39EvQ6zkpziP+Aq5jjz226smBsQSp1+BL&#13;&#10;PbLEWLsQeAlaOPb6BPqoc2a6XTNTyUHznCQHuTnQvdiIXQSQZh7VIbqQVVtv/N3DPoKvV77yldV2&#13;&#10;vcg/Uw7Bu2VrlrkK8M3ar7LKKtU2nmPVf3mmja38vmS0qkEypreijzXWKJJHZrVb4fy7Tu5mI/XO&#13;&#10;e22ptyKYYgvt//nPf34Njie1AwkNiU1jjcCl9XE96aMtWFLodfDBB9cZsCYn9tqSAN9MpfGlXetJ&#13;&#10;h8gSAiEw3QSmKvjicHGkDCAyjJYUbLfddtcNfs2UOudWxt+3QbJd6+lITs9+eO5GwMIpNsPivOfW&#13;&#10;PMAuk8xhloGVze91UCGb5YYyrGYlLQ2RpXzGM55RkbcgmW6CG7/TpUd9OCFm6izL44BxTD74wQ+W&#13;&#10;5zznOdUO5Ld8xw6bsuNbjpbu+JseC74y9YJdS9kE+Zx5sxKy3HT0bBGbWbIjEJMAGHcwe9GL4+jr&#13;&#10;IyzxsozVTIpnB81+WXbseUP1Spuip805XNtiiy26C77YxaycZ4ewP2+0tNVGAdjbkEa/RRd1j+3o&#13;&#10;0GsdUz8kjiwxZhdBPrm1IctA29LQl73sZbU/09+xjefZBC899QHGGokXy9r1uRISlhua2WKPmYFW&#13;&#10;SyD1pAN76GfNZnmO0NLjVVddtSYvtQ0BZNNFgKYd6av1b+utt54/76qQ0TjomTWbzkhOSlawDV0E&#13;&#10;xTaoYS+bhpjdc815+jrfm326AhxhQiAE5oTAVAVfsnIGczMQBjoOlky2zpSD2DJ5OmEDjns4x94b&#13;&#10;KAUFPQZgTU5LJTglniMwsMgM042T+fjHP74OLu61lKc9yzIntWQOPwRrjqGZLs94cFQ8Y8ABNqC7&#13;&#10;ZkmSAV/h4Fi732Yr51CUOfsouviuOIO+jSgM/HYCJLNncA4//PC6rM25XoPi1h4sv1symmnQLtQv&#13;&#10;m5/4XjzBF6dZvXOvay996UurvpaN9la0C21fcKJfEEAK7i0xokvrF1yzgYDZPvbjvPVW8OZEcow5&#13;&#10;9+T33JSZPQkM17UTgYp+wL2tr+tVF4GXIhA2Q6GdWEpp4wozLxIVEmj6gcMOO6wm0cz09eQYm8G3&#13;&#10;wYb+9oTRroZm9PRVr3jFK+qsimDRMl51jD3oo0/orS9Tf8jODjapEQzTw7JwST4bOlnK7rpEmQ15&#13;&#10;JDXp11uhixlgCS8bBgnc2clKGM8WH3jggVU/9YjdtHm7INuF9rnPfW61W091rDe+kScEQmBuCExV&#13;&#10;8GVwM+vFEbH8q23FDpWB26yQztk6fdkuAZnliM3R5HT26LSQ1VbzZrhsVSyzzSkRuAhWDO6cRroZ&#13;&#10;SAygApnedCEfWTFXyC4QNjBa/uF3djLbYgc3v9Obc2+7cw5/T4U+ZOeEkJs96CZIISuHxu5tztt+&#13;&#10;XmDvveyq+3sq6hNHRPCu3vhdexIsaifec2I4jnTThuhvM4jenBVykVUQP97myck2AhhOsfqlbVlu&#13;&#10;5X4BWY91zKwE+dQz8nr2i51aAKkNmflmM9u299buWz0ns9kFbUDBmo20GbZgNzMQ6hs93d90bp/R&#13;&#10;01HShXOvkJWzb6MjG71oF/ots61ta3kzMGb3JAR6KtrFktHYJ+iiB/bGUbsEvupVr6rBvn5Y8CIB&#13;&#10;YDMkbcjfmWnVr/XSB5DFjNYxxxxT65rfJSn0w5a32uGUTbQV1+j15je/ubz4xS+uKxd60aOn+hFZ&#13;&#10;QiAE5p5AX97sjdTPoK0z5URZDqVTFXiNZ4A5kZ7rOG+0ZIfzwsG3bM+zRxwbg6VBhRPQW6GbgdHA&#13;&#10;IKMnE0xOy44s3zFIcmBct1ECPWWRe3TCmi5mIATIAmUOlmCRM+a5HFlwAyLnxTMusuA23mDX3op6&#13;&#10;ZLbLzApH0vMEsqiCK5lVz3oJtizVcY5O9DHr11uxnLU9cM+h154sM1wycsxkk9/ylrfUmQp24tDY&#13;&#10;RcwsTI8Oi6DYrJ06pt6YNdZWOL92C+Q06x/oyU7afq9txgzEq1/96lrHWh9gN8P2vUQc4batviRG&#13;&#10;j+2+1XVtxBJcDj5Z9WccYuy1D/22NqWPlqhhKzOsArLe6pkxpS29069JXliFoE0ovpJBHTz00ENr&#13;&#10;XZMY079JAPRUcMVeMGksxV0/JuFlRl990g9LWOgTjjrqqNqmjJ9mWtmxl6KtG0/M4NNFkZjU35JX&#13;&#10;Mka7V5rf4F7Xe0wkVUHzIwRCYOoI3GzUAV3/ANQcqecjZTA50To2Hft8DpwtoyookZ2TaZSB9AyO&#13;&#10;TL2iA+aQyX5ZnqMT9hyF2QnFeV/ATNaZhS4GIw+Fc6QXunBUPJzOIWnLogyIluwYMDk0HGczeH63&#13;&#10;xTn9ZmPOUXBtMZw0dYMzaQmLTDCeNj/gtAgo6ee8ZYj04ZRxcDg6kwqHwGcsxowFXfx/DiKnhIzk&#13;&#10;ZQNs2UXwxX4Kx4Cs7mmzFk0nddgMh/rKeVjoQhczEupZ2zjA819e2oQ6I+DihJm98DylesaRmRQU&#13;&#10;u19Q4Pps9XA+dSQjx36SvPSkixe96aiOzdZm1EN2FjgvtC7k8//pop6pS/o3z0iRF3uyyeBzlj2X&#13;&#10;tzQZtS+20dYm2W0+bUIX9VyCSLuwtE0AKSDWF5NbnREo29FRvWMb7UX7nqlXm6WZ7/HlhjDBVXvX&#13;&#10;fgTG2JJPYK+vIzub6Rsm6eLvJaKMMQttl5n6NVmMl5bkCnwlX7SlVuhjyasE4CT+Epr6MvVspt3a&#13;&#10;ZyzUUVDMDthrw62oj2b0tSt6TGr/7tHm2HK2Mah9Xo4hEAIhcEMJTEXwpYM0aNsAwE5ZnifYbbfd&#13;&#10;qoPbAgz3yOj5AtzTTz+97nTmbwQwnH8ZVwNfu38c4GIHXzp+A6IjPRQDmhd5neOgKX43uC9tAF/M&#13;&#10;4IuMdCEDfRQDNLnpQxfnx/VxbTZ9FjP4Ijtdmj5kJGvTpdms6TluM/eMF/csZvBFFjKwC7kVMjbn&#13;&#10;iV3aNfepY82JpNfM4t7FDL7I2GzT5G22aXYho0IP12arY4sZfJGvsW/ykrPJ7HrTs+nn3GzFvT5n&#13;&#10;MYIvMjVdmg3G69j4dTLSs+k6yTbsyjGe5PzPpv98nacXnRQ6tb6MHs67Pt5mZsrhnl6CL7Ji60gP&#13;&#10;7MnX6l+TnZ6tD2jn2rGn4IsuZJ/UPujlumuT6hgGCb6aVXMMgRCYKwJTsewQDM6EJR22lrcMomWF&#13;&#10;GyiDiAye2TCbUchS6njNRFiDb7ZhkhPZ/n4xjwaFSQPDuEwGwaGUSYNgk50Nlna93dfLscmqbs0s&#13;&#10;Q7IJ2dWxSXq4xi7amNcQSmszk+RtNpt0rUfdlsW+6dOj7DNlWpYurquDs9XDmZ/Xy+/kntnel6Vr&#13;&#10;L7LPlIPc6tR4odtM/cav9/x+af3akNpOz4wjWwiEwD9HYDge+1L0agOfJQWyWM3xmvknbVCx5t6D&#13;&#10;wopz7ndMCYEQCIEQCIEQCIEQCIEQCIH5IjAVwRc4gqcWSC0N1g29b2mfkWshEAIhEAIhEAIhEAIh&#13;&#10;EAIh8M8S6G/7uH9Wg9wfAiEQAiEQAiEQAiEQAiEQAgMgMK8zX56pstPQUJ6tmM1eNurw8tDuzIeO&#13;&#10;Z/ubXs97gJhdzAB6P/RCFzZpD4cPVR/LZenS9BmqHk1uNmm6qGtDLuN2GbIu2kjbfIAellsPuTRd&#13;&#10;1LUh24UNxuvY0O3S9Gl2GbJt2ng5DWPlkNt6ZA+BaSMwb8GXzspL8DXz4d2hQWyDvC2q2y58Q9Nh&#13;&#10;XF76KNMwyNtSnE2GXse0FbsDCvJ999TQC2eSLmwzZOeLHeiing29jtFF26ePzROGbhdtRv2yG93Q&#13;&#10;C7to93ZvHbpd2EJfJuk61E06xuuT9mJHTfVtGmwzrlveh0AILA6BeQu+dFKce98FMvSZL4O77wPh&#13;&#10;fA19MDGAKM0+Qx5M6KKOsYvXkHXhfNGl6TNkXVpXRpehO/nj7WXodWzceWy6DLmeaTNeTZdW74Z2&#13;&#10;bP0YWzRdhmwX/OnRXkPWpbUZfdmQ9Rham4i8ITDtBOYt+GrgmjPZfh/icZo6XgNIG0TacYg2IfO0&#13;&#10;6dLsMHS7NNs0fYZ8bLYYr2tD1afp0uSf+Xs7P5Tj0OVvnOkxHuRPi15NvyEfmy3acci6RPYQCIF+&#13;&#10;CAx70X8/HCNJCIRACIRACIRACIRACIRACCyVQIKvpeLJxRAIgRAIgRAIgRAIgRAIgRCYGwLzvuxw&#13;&#10;bsRc9qe09f/taJmAV1v22JYNuO4BWsfx9dzWp7s3JQRCIARCIARCIARCIARCIATmg8BUBF9tN7Iv&#13;&#10;felL5b3vfW/52c9+VoOrlVdeuTzqUY8qj3zkI8stbnGLyu/3v/99ef/7318+9alP1U00bnOb25SH&#13;&#10;PvSh5UlPelJZYYUV6kPC8wF6Lj+zBY0zP9P58Wst4Jx53xB+FxwrLYgegszj7Mfldb6VIdikyTtJ&#13;&#10;VteanpOuNz17Oi5LH7IOSZdJsjYdG/dJ97RrvRxnk9l5LzoMQQ88Z5N5Nh17scEkOcZ1cX0oNphN&#13;&#10;F+dn1qch2mWSfjkXAiEwTAJTE3x99rOfLfvvv3/d3vqWt7xlHTB++tOflh//+Md1pmuXXXapx9e+&#13;&#10;9rXl9NNPr9fNdv3yl78sP/zhD4t73/jGN9YtZXudATNg2L77V7/6Vd1BcqWVVqq7yQlUbO17zTXX&#13;&#10;1K2K6eWawLJXXTQXWyv/9re/rYHyHe94xxog0+9Pf/pT1cPW/iuuuGK5/e1vX251q1t1pwt72Amz&#13;&#10;6dCclNvd7nbXBfu2KHedbegiwFc/e9sBlC627fbVEHRqM8a3vvWty3LLLVfbix0/bYVNp+WXX77c&#13;&#10;9ra3rXZR33or6pFEi2Ozi+2i2cb3D7lG31bUL7ahd7u/XVvMY7ML9m1LdfKpQ9q3xJP2Qk/F/c6x&#13;&#10;m51me9KlccT9L3/5S32pT+wiUeboGn3YR7+mjrFZj7tmYk1G7aHJrB7pe+minmn32r979XFsRpce&#13;&#10;+2X1ZuY4QmZt3Xl6qE9k93Je39BjoUsbS7Qd5U53ulOV2TX1Tx1zZBNjjDbVY1/WI9/IFAIh8K8R&#13;&#10;GHzwZVDjlBx22GG1s91uu+3KM5/5zDpIPP3pTy+/+MUvyle/+tXykIc8pFx88cXlk5/8ZO1gn/rU&#13;&#10;p5ZNNtmkfOxjHyunnXZaOffcc8uFF15Y7ne/+5Wb3/zm/xrVefhrehrMBYqPe9zjyvrrr18EkkuW&#13;&#10;LKkOy8c//vHiZWA3gDzwgQ+ss3k9DvIND96ve93rylVXXVU+8YlPVOdEsHzooYfWwd5Az6nZbbfd&#13;&#10;6gxmC6rb3y/2keNllnXPPfcsd7nLXSp37J/3vOeVDTfcsMr+wQ9+sNYtdYqTph7utddedbBfbPnH&#13;&#10;/z+H5Cc/+Ul58YtfXOsZ59Fr++23rzPHbPGWt7ylXHrppdXh5DQ//vGPr3bp0WGRVJFMUZ84V+S/&#13;&#10;5z3vWV7ykpeU3/zmN+WFL3xhEdyzi2ubbbZZbVccfb/3UrR79ebZz352lVuAqI3f6173qvXsyiuv&#13;&#10;LEcddVRNIpFZH0Hnbbfdturfky6NKZmPO+642pfRxWufffapfa/+TV/O2ec8q1uvf/3ry5prrlnv&#13;&#10;a5/Rw1H7l6w4+eSTy+c+97naXrSZLbfcsuy44471nEQf599ryaiv1jess846XY4xeJPXS8GeLtr5&#13;&#10;F7/4xdpXC4b1w4JM5/VnPRZt5pxzzimnnHJK7a/UMW1ip512qgHX4YcfXi6//PIaRBpjJGf32GOP&#13;&#10;qlePbaZHxpEpBELgxhMYfPClo+Q4cqgUzokslmWGq666ag2+zDIYWARYBvXVVlutOloyd16f/vSn&#13;&#10;a0bfAHPve9+7y4GRE8bhPfroo8sGG2xQBxSOlkwxZ8ZSyic84QnlwQ9+cB1QMOk18CK3rONHPvKR&#13;&#10;summm9YjeRXLQa+44orytre9rdrhQx/6UPnWt75Vtt566+rc9DQwsol6ZZbhla98ZT1iLsPKMfve&#13;&#10;975Xvv3tbxeBPmf5+9//fg0sN9poo7L55ptXfXv6oS4JRl7wghdUHbQhgYsjmwnon/jEJ1anjPNy&#13;&#10;xhlnlJ133rknFa6TBX/tXqLiAQ94QA2oZOk5lK3dPOtZzyprrLFGvabfMDPZU/1qytBFPeMgbrXV&#13;&#10;VtVG+i363fnOdy4vetGLar+mDXEkX/rSl5bVV1+9O120FzJKEllpIBDWR0ue4e/aO97xjuoAa09m&#13;&#10;xgXQ+gKJJu2sJ/uwyVe+8pVyySWXlGc84xm1XyYfPbUZOmn7ZiD1A29/+9vLN7/5zVrnekvwaRPG&#13;&#10;Ef2tZNcWW2xR24q6RyfHe9zjHjVxZDZMMCNR0WvR977vfe+rAeL973//OhZqL7hLxn73u9+tdYpt&#13;&#10;JGCNRR5P6C3B1yvfyBUCIfCvERh88EV9narBwuyJAGrttdeuA4YOlvPIwTd4XD7KdBngOcc6XY6Y&#13;&#10;GYvmXJolc7230pyWM888sw6QMo4cX4XDfPbZZ9flObKQbUA0YPbkqIwzJfPnP//5yl2w+NGPfvS6&#13;&#10;y2zRlr01u3BiDJo49FjIydnlEGMuALOcRRZfPeP8c+xdd82M34Me9KAu7UMXDr12oV21etQyx2zA&#13;&#10;fhxh9/ZqE3KTn6No1kRptvGeHTj+Lfjye9PV9Z4KufDXby0ZzZ7g3mT1ni0U7ea8886reusL3NNb&#13;&#10;0S4kU3bddddyt7vd7bo61NrMl7/85XLggQfW9kQfz+MeeeSRNRAz29KTTmZOBVPrrbdeHWP0Uc0u&#13;&#10;jsYkR0Gae/UFdDIW9VS0YTJaFSJBseVotku7UZo+xkpj6V3vetfabtq1elNnP+jj+W9LWSXtWvtQ&#13;&#10;xwSZ2pJxXj+mTtFdf0fXlBAIgRBYCAJTEXwZ9CzLMcAZQA455JDqXFl68PznP78O4GZadLKKDlfR&#13;&#10;2bYBU4dtYOzRmTRIWEYlyJItNgNG9jZoWvJCd04L58bM35Of/OTq3HBAeypk/vnPf148o/fv//7v&#13;&#10;dYA0KLbysIc9rPzoRz8qT3va0+ryHJl8thWAjd/X7l/MY6s/7PHc5z63zsyZlXzMYx5TA3tLEtWv&#13;&#10;lk0lP+emPQPS02BPFvJpMwcccEB1WGS6LZ8SoHBYZMY/85nP1Ey/mQvLJ3uzSasP5DLLbdbE0k/O&#13;&#10;JLtYesiR1C4OOuigarNVVlmlzuCZnXS+N52w5zS++93vrrNGgkYzepJMLRDTrixtO+aYY+qsqtn9&#13;&#10;3oqgQz+sr+IcS7ro2+5+97vXJV8SFGyzZBRgqo/er7vuut0FK40rPcywqC9mtS1BXGuttcree+9d&#13;&#10;gxS2UdjOc7r6ZsFLb31yk/FrX/taHVssBaebRF4bR9xzwQUX1Oeq9cXaihkyz7f11I+RU2BljFHX&#13;&#10;XvGKV9QjXSwrJLeXoOzVr351TVpaKrrvvvte92yrz0gJgRAIgfkkcL3XO5//ZQE+W+dqyaAB28Dh&#13;&#10;QWeDvdkvA7wOmYPSnMwm0vjA0VtGsslo+c3xxx9f9eNUkZNOgklHg4x7ZLsNlpZgCjp7m8UjtwDX&#13;&#10;zA8H5D73uU+1CTk5KI6CE84YZ8UzenRr2WL266moO2Yj3vzmN5enPOUpdVmeGcljjz22yiyQUcbr&#13;&#10;GEcahx51MXtnyZrleIJgMxSc+V//+tdVD4Gw9sThlAzwrB49etOFsBIQAvj99tuvzrJwxl7+8pfX&#13;&#10;Ja1mIJ3ncJmBUcc8Z2j5WG9tRt3RViRWPI/36Ec/utqD/Pq51mc5alcCZEFxc/yr4Tr5oZ4IiPVZ&#13;&#10;2rtnJS2l5NRLILmmaCMK3SUvei30uPrqq2sA71kiz61ddtll9dlI/TF96WksOvXUU2v/7Tnjpl8v&#13;&#10;epFT/RG8CxDN2BlHtAtJJbpIWqiDdPR85Hve8576rCEGPbX/xtyYod+yTNdOxvwCyQvjiveCZHpZ&#13;&#10;neC+8T66F7tEjhAIgeklMPiZL52tQdszKCeddFLNBu++++7VMfzwhz9czjrrrDrTJUsnQ+l+A4bi&#13;&#10;fXNedL4ti9ybuTmFnhkwC2GZiyyrAYNzbEmlgMXshODLewM+R7Pp1os+HFtOOzsZzDmLHBNO5He+&#13;&#10;853qlNj8xOyKNfiWixjkDZoe9JYF78kZU5/wtqxQXRJMClA4WpxKy3QEyOzRnGFOgb/pbXaFPHjf&#13;&#10;9773va5d+P2II46oDr1lOYLigw8+uOrkGUPPH3LELOvj0PRUzG6buVO0d0vcPJejzeywww41+81m&#13;&#10;7GNWzNI2jrM61tPMRAtAtBftWRsio40b9AltaZs+UH/Hube8rTcHnx3ogi3bCBA5wPjrz7zUpRas&#13;&#10;tL657bDn73sr6rxAHvMtR0v1FL/bmEYg471E2Ac+8IHapgSbZo16c/TJ40VeSygt9dT2BSeSMfo0&#13;&#10;S/jUK3axKZXEktlLejrfi07kYBf9rfHQDJff9QGeARN8eU7PJilvetObillvz7l5blJ/Zja5t76s&#13;&#10;Vqz8CIEQmCoCg5/54pDIautMDeoyw7LZz3nOc+rRYN4ywpZ/KTJ6OmPXDCwcGh2uWYweO14Oi1k9&#13;&#10;y/E8K8WBFLB84xvfqM4Lx0zGuzn6BsReBsPx1sLBZwPOI/m/8IUvlPPPP78GIp7Vo8Plo+fyOJRm&#13;&#10;Mt1LNw6MDHNvhSPC6W3cHVtwRXYBsbpGL/p6z2mhf29FGyC7dtFenC9OjDZBTzrQUd3itDg612Nd&#13;&#10;07bJ32wjo6/+6SNcG9e1zVD2mHxRx8hLDzZiGwkL5znIinOSMgIVQQ179WgTMgk+BIbaOX3oxU4S&#13;&#10;FdqMvs6GCOobPS1PNtvflof31G7wt3Mh+cmrTumr6KCuee97J/XXe4+WIgry2aq3pBimbEIXS6W1&#13;&#10;B7YxNip0IXdrS665hz39XW91jUxmvm3c1NqO9q8Oedlgy/JP/bBE2DbbbFNn/DzznRICIRACC0Fg&#13;&#10;8DNfBjLBhsFB5k6ny8EyYFhGxRExKDrKtMrWWS5luYGMvXXuBhKO18Ybb9xlxljgJSNJVwO9zJ3n&#13;&#10;WCwNoYNdmiwVk2G1WYKNRyy3wKCnwgYckDYrRx8zYYJIS8TMrhgYBWXu49wIyjj6AuPeBnnym21Q&#13;&#10;v8hr8D5vtOGBJUieXzFTxHmUcfX+oosuqjqyZ2+FQyUQNvvDQeZ4+d0zbHSzfbnZSAElB8bOoUtG&#13;&#10;z+aob73ZRWBi23wb1Kg7dGMX9Uswr+0LVsymak/qGJ1lvTluPRW6qFd2ZCM/J1/7x15/po2zldli&#13;&#10;v/ecuSerdqHPOuGEE2q/KyFhebGdWl2ze6bVCpIvrukLXvayl103c9yTbTjuZorbRhXaBTsYR4wn&#13;&#10;nmnTJ9tUyHLdH/zgB9XpN1Pub3sp2i/ZLTUm/4knnlgDXvK3mSP9sr5am5EIo7N+zpjbW/vH1ewc&#13;&#10;XSRlyagf1j7M4OkDPD9tS3120C+bvdOXpYRACITAQhD4t1eNynz8I8GQoIgDzemer6Lj56BYyiYL&#13;&#10;z3k0yOl4OcacFYOdQd2D6jpdg7olO54z4KB5UNpDuL4fTOA2czBpWXSZ2cVwzjgt/q+Mqhf5PCRs&#13;&#10;4Dd4cFQ4Zu0hY8tgLHvjzEwKwPBSJl2bLzu1zyU7XQz2Xt635wzwlZHkuFw+yoxbIsJmgsv23Tgz&#13;&#10;baOe+YzF0IVO/j/u5MVVFtX3yRjwOSrk56xYJmpwtySWrdhxZvFZ2gp9FqPIbMt8C7QkJGyJzyHj&#13;&#10;sLCN9iwQoItlfI997GOrvcg80y5YaDetvi60PlhyFm0Mor1LXmCvfpFNAsZMsrbvmv5BYIn9TF0E&#13;&#10;2T5Pm1usgru+jS4y9pZRswt59XFsI+FCv0k6NLnp7qW9zNSz3TOfR/93yX9tqEEfxTK3tny6zUZo&#13;&#10;T7izi69l0CdMauMC60n1bz51aJ9NHjZQL+hi/LF00nfjaf/qmA0pJAQVsprhkxTU940XNmHHSePP&#13;&#10;+H3z9V5d0F/RR7tRn4wjVpIYRyQpJDT0D4p+QT9n/JlUj1pfthj1jDyCKTOm7EIX43vrywRhxkwz&#13;&#10;Y8YYelsSaoyZ1F+xjTY102bzZYt8bgiEwPQTuNmoY5nzXQx8JIfaACprPp+dlv9l5kG21IyKAbAN&#13;&#10;xgY7mXu7mulYFeu7X/Oa11TH0N/qqD0b4pkxGVmd7Mxi4OH06KQX0wEjF5kNbI5toGjn2rIQjjLm&#13;&#10;k5wVn4GLgtNiF7LQB3ev5uhi3nSky6RghezqGcdskt3mWzfyCTDUv6ZDk7WxZxPX6UVG9WcSd59F&#13;&#10;F3rSZ6GL/09G3OmiXdCFvN671vRkMzI2h9j1mcU9PmuxnMm23Ki1FbLSB3vXnGcbpdlstjrkfrYx&#13;&#10;O7YYBctWj7BudaTVo6YrPWbTocnts7zc1+pou7ZQx3F96NDaBHnUM7oKRMjYbDNJVnXWve6ZVAcX&#13;&#10;Sh/1XNsgA1nUNXqoY3T1XnGdHq432zUZ3WPZ6GI+P9VkxpTc7NLY0oWe7qGDa238aTqMHyVvXGfD&#13;&#10;xbBN65vVI6XVI9zpQEf6KGSkj+OkggWb9TRbOUnOnAuBEBgOgcEHX1C3zlQW26yXo47fTIOgqy1D&#13;&#10;dK9O1zM4NrHQ+VrOJkBzz2yDift6Cb7oYGBRxgc159rL4Dh+rd489sNgosx0AMZuWdC3M/XxO5sq&#13;&#10;9GivSUItZvBFnsbcsck5zr5db7JPciLb5yxm8NVkaPJO0qXZZDZdm46O6ph2s1jBV9Oj6dW408s1&#13;&#10;pekzfq1emPFjsYOvcXlb3Wr2IWrTdfzcDBWu+5VdvDiaTe/rLi7Qm5n6zJTbdbZp5x0nFff1EHxN&#13;&#10;krfp2I7j8je9xs/Rd7GDL/KQt73Uj8a+nXNs8rdr43q094sdfI3r4n2TtR3p0dr/svTRXhJ8Ncvm&#13;&#10;GAIhMBcEJqd65uKTF/AzDBIyV5ZMyBzqWBXBhWvjToZO1LKPtr7btXbfAor8L/2rNoCMf0gbQMbP&#13;&#10;DeX9TH383ktguCyGy+K+rOvL+vyFvL4sWcfb0ULKdWP+19J0cU0ZUh1bmrxL07Uq2tmPZfF3fSi2&#13;&#10;gXaSvE3HduzMBLOKQ95JMs92ftYP6uDC0mR2bUh1rAOcESEEQmAOCUxF8NV4cA4tL1haaZ1uOt6l&#13;&#10;Ucq1EAiBEAiBEAiBEAiBEAiBuSawINvhtZmouRY+nxcCIRACIRACIRACIRACIRACQyEwLzNfgq0W&#13;&#10;cFlXPf77UMCMyzl0+WfqMv770N+3ejZ0PSJ/3wRaH2DmPKUPAtPY9umUOtZH/SLFNNaxfuhGkhC4&#13;&#10;6RKYl+Cr4RR4+aLJIT0r0mQfP9LDQ/c2EGgP6Y5fH9J7gwkdDPBDtwvudhmj09CXkdJB/WobIgyp&#13;&#10;Tk2SlR52SFOG7kzSxcYObee0SfoO5Zy2Tx/tZejtX5tRx/TNQ69j7EIXdWzoumgL+jJ2Uc+GrM/4&#13;&#10;eOn9kHUZSh8VOUPgpkBgXoMvHZXt2Rdru9m5MiAH/5prrqlbTdu9beilBZBDd77YgV18l9zQdTGw&#13;&#10;+5qEtlX10OsYB38xdzucS3508UXG+rKhF22fUzzbzq5D0k+bERTbRGnopQXFvhNsGhx8O7e27d2H&#13;&#10;bht1TJkGuwzdFpE/BKaFwLwEXzopL1kvX2ZoJ8Ihd1wGEgHYNDjGHBbOZLPP0CsyB799n8yQdeF8&#13;&#10;SVLQZRqcSQ6+ekaXIbd9dcqMBNto/0PXhV0kKtSzoScstBn92TTYRVtpdWzodtFm2lcADD3IV7+8&#13;&#10;1LWUEAiBEJgrAguy4cZcCZvP+dcJDN15/NcJ5BNC4KZLIO3/pmv7aB4CIRACIdAHgXmZ+Vps1WSq&#13;&#10;lKU5Gu2eZd1XPyg/QiAEQiAEQiAEQiAEQiAEQuBfJDBVwVdbImAJh/eWcUxawuGaeywlEKC5b2mB&#13;&#10;2r/IOH8eAiEQAiEQAiEQAiEQAiEQAmUqgi9BlGeyfv7zn5cf/vCH5Ze//GUNplZbbbWy7rrrljvf&#13;&#10;+c41CBN02aDhBz/4QfnJT35S/vCHP9RNNNZaa61y97vfvSy33HITg7XFrictqCSH90oLFh3be9ew&#13;&#10;EHC2c/Xmzn40OcfFIu/MQLnpPa7j+N/08L49C9DsQqbG3rHp0GRturR72vlejk3elpiYuYuk8+N1&#13;&#10;rFc9Gs/Z5KWna0rvNiFjs4uj0tr4zPP14ugHnWa2p3ZtsY9NZvzJObOOuS451nRw7LnQg8zkbK9x&#13;&#10;eZu+zk26Pn7vYr8na9NH/Wl1qJ0fl48u7fr4+YV+3/jOZDsuc7vm2IrrrYyfb+dyDIEQCIH5IjAV&#13;&#10;wZeB+qKLLipvfOMbyyc/+cm6yxpgdsHba6+9yotf/OKy8sor1wfnTznllHLkkUeW733ve3WAN3is&#13;&#10;t9565XnPe1553OMeVx/eni/YN/ZzDYZ//OMfq15twDBY2MxghRVWqDN3ztumuO3K1uumDXQRANvZ&#13;&#10;b7x4aN5OX20wp89f//rX6/SxaUtvhYzsgnuzCxnpQBebG7hOZ4XNOJq3uc1tyi1vect6rqcfdNCW&#13;&#10;fv3rX1e51a073elO1znHrR66Toc73OEOXc8ak9dXXfzud7+rfYE+oM1y0/NXv/pVsZmOXQxtDORa&#13;&#10;r4UukkW//e1va7unizZjMxB1rO3IRn71zK6sK664YpfqtHZz1VVXVTlXXXXVWsfI7ZpNdK688sqq&#13;&#10;Bz21Fdd6LOTVn2kT2vZd7nKXf9hJsrUbRzbptZ419uyiXrGLeuS8/pqe40X9a7sZj59fyPdk0/9q&#13;&#10;4619t/+vjf/iF7+obWOllVaqfVarR/6OjsZLOvZcx5o+OYZACEwPgX69jRvI2IDGgXrd615XvvjF&#13;&#10;L5b73ve+Zbvttqud6tve9rbysY99rKy//vpl9913r7Ndb33rW+vM2C677FI22GCD8rnPfa584xvf&#13;&#10;KM4/8IEPLGuvvXZ3gyP9PvjBD5Zvf/vb1aGHxsDCMX7GM55RB8krrriinHzyyXX279nPfna5xz3u&#13;&#10;cQMJLtxtbXA/9dRTy5e//OU6qLOfWcs11lijvOAFL6hOsHMG+4MPPrgOqnvvvXe1zcJJesP+E30+&#13;&#10;8IEPlAsvvLDqwiZenKsDDjigOmTvf//7q34+kV52/9p1113LNttsc8P+yQLdRW7B7oc+9KFywQUX&#13;&#10;VEfF79rE9ttvXx2Ur33ta0XyQlDJcdlss83Kbrvt1uVuppyqc889t3zpS1+q9uAc3+9+96vJGPXt&#13;&#10;tNNOKxdffHHVgz5ssuWWW/6D47xA+Gf9N63NnH/++bUvU7cEJ/o0ySLB2LHHHls4zAo70o9tnvnM&#13;&#10;Z16XzJj1HyzgBbqQ7zOf+UzVhcOrjt3nPvcp+mOBiWD5Xe96Vw2+BJQc6v3337+uSugtaGEHSb+P&#13;&#10;fOQj1SZsIZG3zz77XCevuuX8K17xiqrLE5/4xGJFxszZvgU0w8R/pT3//ve/L0cffXS5+uqr6z3G&#13;&#10;l6c85Sk1cXH66aeXz372s/W8foxtlixZUp761KdWfVrSbOKHz9NJ/H/0ox/VPsnRGC4hJMDS3k86&#13;&#10;6aSaZNXnChQf+9jHlnvf+961H1bP9AHsZ3zZcMMNu0y8zhO6fGwIhMAiExh88GVAt8zw85//fHUQ&#13;&#10;DeKPf/zj6yDP8frud79bvvrVr1Zn1wBiaaIOug2GOl2DpfOcgtVXX7274IvTwZmyhNKg5/WpT32q&#13;&#10;6k1/g/tLX/rS6nT9+Mc/LnvsscciV6vZ/z2n4wEPeEDNEJOdc8IuHH6DpIHdOUExR98M3kMf+tDZ&#13;&#10;P3ARr5B/8803r0tWyc0ZYJcvfOELVSrLXR/zmMfU866z0yGHHFIe9ahH1WCtZWEXUYXr/jX5JCEE&#13;&#10;XxxEjpX28+EPf7g6+hxGwfA973nPstNOO9U2dcwxx9SARr3szTHWniUj1DUBJOdMMobzJaNvVnzn&#13;&#10;nXeuwZcAmp6WHrNZT46xOmZmS3Jpiy22KFtttVWRaDnuuONq3ROcPPzhD6+zEmwo8DrooINq++qp&#13;&#10;fqlo5BMkvuc976l20HY4vyeccELtdx/84AeXd7/73TUxI+CSgHnTm95UEzICSXbpSSft+fjjj6/J&#13;&#10;h0c+8pHVTgceeGBZZZVVarsnr6BGsumcc86p/fcjHvGIapve6hg5rQj55je/Wfbdd9/K+tBDDy1m&#13;&#10;jPbcc8/azu94xzvWfsu9xkr3CrrU0cUol1xySW3TAi2JofEVCGeeeWb5xCc+Ufbbb7+qi+QlO5iZ&#13;&#10;FPSrVz/96U9rkGYGXFIgJQRCIAQWisBUBF+W4+g8daqcJ0vUDAqcFdltg6TlBwYLA4cOeM0116yd&#13;&#10;MmfS3/kMnTnHv7dCHxnV5lwJsOjEWTE4kvmVr3xl+f73v1/e8IY3dOWgjLPkOAmw7na3u1X+9BGw&#13;&#10;GCBlJTnE7dzLXvay8tznPrc6Zj05XOP6qGNmINrALWMs27r3KJPKKZZt5Yi5zpE8/PDDa/0UAPSm&#13;&#10;EweKE8IpNBNBfkt5BGBmJwTHloKpX+uss07NdnNwJD1aW+pJJ7PFghayajuWFZohYgfBlwCYvJZS&#13;&#10;afcCZn/TW2EXcqlbZvW1HW2e068vszTUjJ465nfPsmpTO+ywQ3d1TD+lHgnArE5Qb/TXZvT1v5JK&#13;&#10;gkoz4JtuumnVQ/JMcCYh0Nt3xpk9MSNpyfpGG21UA1/czRAJsiQk6CpJoS9rSZke65ig3UyxRCT2&#13;&#10;+i6/S2BYum9FiNUJrX8WqKl3+rfFmPXCUDt+/vOfX77zne/Ucb4FgoIwKyu23nrrqot2blbvox/9&#13;&#10;aE1YesZbgpIuZstSQiAEQmChCUzF93xx2jmNnBQBiEBLdlgnrINta8I5kUp7Tsrg6G912u7jmDn2&#13;&#10;VsgnaOF8kFkWnyNjNswg6fkbQUCvz3mN86QLHVqAbFaS3LKrBkm2MrDLivcYpIzrQt5mF3bgBAhg&#13;&#10;BP30c815+nEuzfBxItmrt8IunKnll1++Ootf//rXa7b+Xve6V3WwOMHk5vjTzeY0ZsM4+z0mLASP&#13;&#10;ZuQEiOqY5VScfU6y+idQ0U/YfOdb3/pWndGT2e+tqGMCx4c85CF1iatg2FJWui0ZzU7SRR1jEwHY&#13;&#10;e9/73tpuBNA9Fv20gFI7J696p31IJgka6aseOicppo8TlLm3t0JWL/JpA8YOQYrfBTPGG7OQZliX&#13;&#10;/JetetNhXB62kIzQNuhjnDQ75PfxPtsya8kAejmPwWIUfZHkirrfZhLVLX0tPfRP6pHr+gN2cY3M&#13;&#10;2odnvbxPCYEQCIGFJjD4nseAIftmyZAMqiyppSwGchlIA0fLCrfAqnW4Bg2ddhs8ehzgxyuEgcWg&#13;&#10;bjmeYMtzXfQnv2tNj/G/6fm9mQlLwWSLOb7kt/TNDKUAzHKSIeiEvcDd0hd2kZEdr1fqnWVtnMkW&#13;&#10;mPVmF/IuGTmID3vYw+qSXE6+h+ktz+WksBUnprUd9U7igpND/96KDU8sxzNTZ8Mdclo22QJfQReb&#13;&#10;SNaYndh2222rfejVU1H/BbpPetKT6uyJ5cUCZM8UtsQRedmATmeddVY54ogj6rWe9CCLuiOY1z7e&#13;&#10;97731edsBF3au9UInGP1UDuht/fs5X2PdUxQvMkmm9TZX23cWKMP8J4ugn5B5t6jmXCzq732ZeQS&#13;&#10;wFvebWyhBxuQnx7j46J29I53vOO656MXU6c29o3LgL2gV/Co33LNSxCm0MffjffP9UJ+hEAIhMAC&#13;&#10;Ehh88KVjNUC/5jWvqQO6wItD5WFhGVTOvE6Yo9KKDrqVNqj7HM6BY4+FnAaOSy+9tPzsZz+7bl1+&#13;&#10;k7VXuZt8M4/04eDLrB522GF1lsgmCTZIsbzl8ssvr3oKauhrCZxMrEGzt2KgV+84WDZu4Bw3e7hm&#13;&#10;hsXyvCc84QnXOZO96cDh4gRbRmXpkeVtZOYkP/3pT6/OmfpHH0UbkggY17UXndQtSyTPPvvsOnPC&#13;&#10;4dcPcCxlwM1+mQWz9EiA7zk9S5LMWriXI9pLoYtZBsvxLAezTFqQZTmYpNPGG29c+y22oYNsv4Cg&#13;&#10;Bcm96EEOTi+ZbRKknlm2Rz8bbejDcW+Bi/PNkfa3rT1530sx8/KsZz2rbvRkRoWM9PO8ofrnWcL7&#13;&#10;3//+dRWGGWJ29FUo6p7ERi+F3Nhr95aBCoidYxNymsFX2ERwaSm/JbzG1R7KeN3wnryO+icye+nf&#13;&#10;nKPn+P09yB8ZQiAEbnoEpiL40qGaUeA8GfRk6mS6PNhtuZQMpZmVNoi05YXuk5k0yOuQW5a1x2pg&#13;&#10;ALGs0nNDZvns1NiKa3TwUhzp1jKD7b5ejuTjLH7605+uDiWHmG3MQJhhEWByMGVZBS4elLZpgmC6&#13;&#10;x+BLHZIl5qi0JVONNT19/QF7mF3pNePKUfGMh1kWG9aYOZLAsIEAe3DKBMdeNqwxs6ytmbXszSbq&#13;&#10;l0BYHSK/gEWQYtMKs+GWHGnr2hC9yS8BIBHQ2y6h2rYZfTu5Ch7ZhA2e/OQn1+cL1Td1yzJryyfb&#13;&#10;s1Hafm9FHysoFBxaUqxtaN+ceQFYWzrJbu06nZzvUR/jjpluzxBpDxITr3rVq2oApi8TxGj72pVA&#13;&#10;08ZQ73znO2u9o29PQQC7GCMliOii3nm22LhKT78LYCzj9eyh5yidX8xCJnVfe/e+HSWE1Jm2kYbz&#13;&#10;bGE2TwJPca79rfftb3uyyWKyzf8OgRCYXwKDD74aHp2m5SxeBnUZbc/YGFSsCzewyFS6j9PIyZe5&#13;&#10;M6vCAWsDaQvQ2uf2cmyDISffbAQnWWmDosDMiwPgKHBxT48ZcIO4WS9O1stf/vIqI+eKg2+HLfbw&#13;&#10;Owfaw+y2O+aM9ebkN/5m5cw62AWQDuOOIqfrvPPOK3ZD4ziPX6sG7OQHuTgg2o1lO5IXnDC20k44&#13;&#10;zL5HT/AimcF+Mvycs5Zp7kSVKgZdWrCoLdDD7ITEBaeS42WWSF3zDKUAml491jG20aepZ2zBPl7k&#13;&#10;Vby33bk+zLOSPbZ5cjZnWf9EHy/1yO+eYVOP2McW4DZLYD99uGRAW4roc3op5Cd708sOrWaPzVJa&#13;&#10;RmmnTdfUMRtA2IznOc95Tp356snJHx9DtBttxTjj2S7LdtUn5zwHaubOTpT6h8XWAVf81X99lfoi&#13;&#10;uBJ82bXYzLfdj8luprX5B9o+20nC+nt/6zO0/R706qV+R44QCIH5IzAVwZeA4+Mf/3jNZnNwZbkM&#13;&#10;gJwug7rnWGS6fbeSLX85mHag8jD3CaNnxHTaZl/MTPTquKgCHHyBpMzjeJDIqbSblmUtBhrPS51x&#13;&#10;xhn12Y/5qzo3/pMN9hxgMw+W4GBuIHdsDqVPp5cliGzD+eq14G65kfo1c/C2BFb9MnM381pP+qhP&#13;&#10;O+64Y92C+UUvelF1VMxKcCB9HYPZLt8fd+KJJ9Zgks6CYvbprc0IViwfNItlppgjLFA0M2mTAHod&#13;&#10;ddRRtc6516zRox/96C4DfO0C/wc96EHFDqCcSgG9IP9pT3tadRg5kfo0X2tgRoVOvRYBpG2+9dGc&#13;&#10;Xg60WTyzR+oRZ1/CxdJEAbGkmes9th3ji5ksbZxDb+b0hS98Ye2jxxMSHH2O/13vetfal9Glx2Ln&#13;&#10;P8GVOqc+ec5QH60+0U8yTHBstq+HJAV5jOOWdKr3noc0q20s9L2eloKrRxIW5Lerrhl9Y6RnJtlL&#13;&#10;2CmuWwAAEGhJREFUW+Ir2Jb+LW95S02Q9WibyBQCITBdBG42coTn/Gl5HymjxKnhnFkCMJ9ZMoM0&#13;&#10;p0oWVebOy+Bg4ND52sbc/zfw+w4Ty904LOR03vMt1u4bbMYHzWZqulgywsEef3asXV+II50s/8KS&#13;&#10;M9kcLDoYTGTvDTDuc819lmG2+8ZlFKzSe7EGUP/fkhCZ+jbbMKl+sKuZSQ6YwXVSMYPJJosVAOCv&#13;&#10;XtnKmHM107EyuAsi2YxNZivsJkjz94sRaNKDDGQVGDfH1+xQa7+cSG2aYybJQV82nK2O+Qyzr5Ns&#13;&#10;OxuHuTqvLWjjHCy2kXzRHtQVerLZZZddVjPgHGPBzGwOvvalnnHcFksXQQq7sA+mghW6YI+z2Xw2&#13;&#10;WRZvXLQ//dwku80V/9k+B3t1SLsmg/EBV7JgSz620Z9pB/Sk06S+ymfh0urnbP9zvs6TVftWj8hC&#13;&#10;VrqQdbyeuCZQYzt92SR5fZY+0RizWHbRXgQ06of+qi0HJ0/rs9lsko4zGdNXe5o0ns6898b+7n9I&#13;&#10;pOiX2lhu1ovs+LsumFQkLSSQ2AZrNtNuWjF+sJ/+bNx2PlcdY0NBXEoIhEAIzAWBqQi+dL4emrdB&#13;&#10;gIFbR2rg2HLLLeszOAZvxQBy+WgjB5s6cGT8nWy4rLKtnN03aeDrIfgivwHAYNAcFeeU5jg7tmIA&#13;&#10;mXlfu4aD65McmnbPfB6bvLPJ1/53u6/p0s6PH3sIvshDVnJ6jZfZbDZ+j/fuW8zgq8lDjvZin3FH&#13;&#10;stmD8+L80uynji1m8EUf8pKVPmRtL+fbNfe18zNt55qy2MEXGZpNyK00/t4713ScTQf3KXiwzWIF&#13;&#10;X00G8irYz+yHXCPjuF0m6eW+xQy+GndyeG/cIedMWV3zUiZdd55dFjP4IgM9yKGMs/d702E2+d0z&#13;&#10;XhYi+CKv13ghn/rU5G36ONdkd63ZrP1tu0bv8eLeBF/jRPI+BEJgLghMxbJD2SpLC7faaqua7TYI&#13;&#10;CqRmZrE4HLLfliVw2nXAslleMzvduYA7158xm4xtwJnr/zdfn3dD5b2h982XnDfkc8motOPMv5nN&#13;&#10;ZjPv6+V38s4mc7PHTGe5F9lnykFefcHM4rzXbHrOvL+H32+IXXqQ84bIoP4srQ7RVd/de7mh7aHV&#13;&#10;t971WVYdo0dP5YbI656Zpdlt5vn8HgIhEAILReAfPZOF+s9z/H90qIKotqRjtgHPeQ5Ze7bI7ykh&#13;&#10;EAIhEAIhEAIhEAIhEAIhMN8Epib4AkogtbSMaoM5W2DWrucYAiEQAiEQAiEQAiEQAiEQAnNNYMGC&#13;&#10;L2unh1yGLv+Q2Uf2EAiBEAiBEAiBEAiBEJgGAvMWfAlWvNoGGENe3mdjDg+Ae/B20hryoVWE8YeQ&#13;&#10;hyb7THnZZFnPkMz8mx5/11bUs2kp6lizzZDbPnto+zbdsDX60Au7tNfQ7TJNbcbzx62ODd0u2oi2&#13;&#10;zz5trBlyu9EvT4NNhmyDyB4C00Zg3oIvz1XZ9lXHZVAZcjGI2Pb4hixpHIKeBpJpGUxmbqoyBP6T&#13;&#10;ZGQPukxTHZu02cUk3Xs/J+Ey8ysEepd5NvnUs2lIIDX9pqm9TNNW5ou5m2arG3N1VMe0GX7AtIyb&#13;&#10;c8UmnxMCIXDjCMzLVvNEkcmT9dJhTUvhTKbz7cuarX5Ng12mSRe1ZFqcldilrzY/Ls201DE6GTOn&#13;&#10;JTCepjbT6tg0jDHjbSfvQyAEFo/AvAVfi6dS/nMIhEAIhEAIhEAIhEAIhEAI9EfgH78Eoz8ZI1EI&#13;&#10;hEAIhEAIhEAIhEAIhEAIDJ5Agq/BmzAKhEAIhEAIhEAIhEAIhEAIDIFAgq8hWCkyhkAIhEAIhEAI&#13;&#10;hEAIhEAIDJ5Agq/BmzAKhEAIhEAIhEAIhEAIhEAIDIFAgq8hWCkyhkAIhEAIhEAIhEAIhEAIDJ5A&#13;&#10;gq/BmzAKhEAIhEAIhEAIhEAIhEAIDIFAgq8hWCkyhkAIhEAIhEAIhEAIhEAIDJ5Agq/BmzAKhEAI&#13;&#10;hEAIhEAIhEAIhEAIDIFAgq8hWCkyhkAIhEAIhEAIhEAIhEAIDJ5Agq/BmzAKhEAIhEAIhEAIhEAI&#13;&#10;hEAIDIFAgq8hWCkyhkAIhEAIhEAIhEAIhEAIDJ5Agq/BmzAKhEAIhEAIhEAIhEAIhEAIDIFAgq8h&#13;&#10;WCkyhkAIhEAIhEAIhEAIhEAIDJ5Agq/BmzAKhEAIhEAIhEAIhEAIhEAIDIFAgq8hWCkyhkAIhEAI&#13;&#10;hEAIhEAIhEAIDJ5Agq/BmzAKhEAIhEAIhEAIhEAIhEAIDIFAgq8hWCkyhkAIhEAIhEAIhEAIhEAI&#13;&#10;DJ5Agq/BmzAKhEAIhEAIhEAIhEAIhEAIDIFAgq8hWCkyhkAIhEAIhEAIhEAIhEAIDJ5Agq/BmzAK&#13;&#10;hEAIhEAIhEAIhEAIhEAIDIFAgq8hWCkyhkAIhEAIhEAIhEAIhEAIDJ5Agq/BmzAKhEAIhEAIhEAI&#13;&#10;hEAIhEAIDIFAgq8hWCkyhkAIhEAIhEAIhEAIhEAIDJ5Agq/BmzAKhEAIhEAIhEAIhEAIhEAIDIFA&#13;&#10;gq8hWCkyhkAIhEAIhEAIhEAIhEAIDJ5Agq/BmzAKhEAIhEAIhEAIhEAIhEAIDIFAgq8hWCkyhkAI&#13;&#10;hEAIhEAIhEAIhEAIDJ5Agq/BmzAKhEAIhEAIhEAIhEAIhEAIDIFAgq8hWCkyhkAIhEAIhEAIhEAI&#13;&#10;hEAIDJ5Agq/BmzAKhEAIhEAIhEAIhEAIhEAIDIFAgq8hWCkyhkAIhEAIhEAIhEAIhEAIDJ7Af78h&#13;&#10;Gpx8QSmvPr2Uy39Tyt9vyB90eM/NRjItuUMpB+5Yyu4bdShgRAqBEAiBEAiBEAiBEAiBEJhqAjf7&#13;&#10;+6gsTUOB174nlfLn/7W0u4ZzbblblHLUHgnAhmOxSBoCIRACIRACIRACIRAC00FgmcsOzXhNS+DF&#13;&#10;ZHShU0oIhEAIhEAIhEAIhEAIhEAILCSBZQZflhpOW5lGnabNRtEnBEIgBEIgBEIgBEIgBKaNwDKD&#13;&#10;r6WuSRwojWnUaaCmiNghEAIhEAIhEAIhEAIhcJMhsMzg6yZDIoqGQAiEQAiEQAiEQAiEQAiEwDwS&#13;&#10;SPA1j3Dz0SEQAiEQAiEQAiEQAiEQAiHQCCT4aiRyDIEQCIEQCIEQCIEQCIEQCIF5JJDgax7h5qND&#13;&#10;IARCIARCIARCIARCIARCoBFI8NVI5BgCIRACIRACIRACIRACIRAC80ggwdc8ws1Hh0AIhEAIhEAI&#13;&#10;hEAIhEAIhEAjMOfB17+NPnH/bUrZdM32L64/3n65Ul6ybSl3XvH6c3kXAiEQAiEQAiEQAiEQAiEQ&#13;&#10;AjcFAnMefK14q1Jeu1Mpn3xuKXcYBVvjZbNRQPaqh5fyoLXHz9649xuvXsrlry/lfqvduL/PX4VA&#13;&#10;CIRACIRACIRACIRACITAQhKY8+CrCX/zfyvl7Oe03+b+uMoKpaw8eq20/Nx/dj4xBEIgBEIgBEIg&#13;&#10;BEIgBEIgBOaawLwFX3/+X6VssOq1ywyXJvTzty7lpweV8sfDS7n0taU87J7X3m154hUHl7L9Btf/&#13;&#10;9Wn7lHLxgaXs9++lHLfXteff98RSLhqdSwmBEAiBEAiBEAiBEAiBEAiBngnMW/D1nvNLuepPpbxy&#13;&#10;x1LWueNkBAKsg3cu5eb/vZTP/fDaWaxTn17KxktKOeq8Upa7RSnv3buU/zGaRXvsJtcGYh+7cBSA&#13;&#10;XXnty6d+62ejJY4Xe5cSAiEQAiEQAiEQAiEQAiEQAv0SmLfg6+8jnbc7opSbjY6fGj3/Nam8aBR8&#13;&#10;/elvpazyolJ2OqaU9V517V2H7VqKmbM9jy9l+f85CsBGs1vH7DF6xuu3pRzw0dFyxlGwddi5/3Xv&#13;&#10;6LjfKZM+PedCIARCIARCIARCIARCIARCoB8Cozmn+SuX/KqU159Vyst3KOXoUfA0PkN1i9F/vtXN&#13;&#10;S/nL/y7ly6Pgq5X/HEVtS25/7W9nXVTKad8uZef7lOL8tqNgLiUEQiAEQiAEQiAEQiAEQiAEhkhg&#13;&#10;3ma+GozXnVnK90dB2JM3K2XD1dvZawMvv/3v/1vK//l/17++fnkpnx0tQWzli5de+859V1/TzuYY&#13;&#10;AiEQAiEQAiEQAiEQAiEQAsMiMK8zXw3FNm8t5cevK+VFo+//auX3fy3l//7ntcHXFoe2s6WstdL1&#13;&#10;7+1m+MZdSrnsN9fOhnkebPsjr7/u3a1Hs2cpIRACIRACIRACIRACIRACIdA7gXmf+QLg16MZq2ec&#13;&#10;WMp/8wDYWLGs8E63KeWc0TNhlha+Y89rdzN81pbX3nT2s689bn5IKSd9vZSt1i1ltw2vPXfBFdce&#13;&#10;D9i+lG3Wv/Z9foZACIRACIRACIRACIRACIRArwTmLfiylHC8vP+r1+5o6Nx/jma8lCecUMpXflLK&#13;&#10;5uuMgqunlLLHJqNA7JJSXvDhUvYfzZLdfeXRFzafUcpv/lzKU99fyjWjzTmO3asUz4td+YdSzh/9&#13;&#10;7T1WLcWMWEoIhEAIhEAIhEAIhEAIhEAI9EzgZn8flaUJ+D/3XdrVublmK/nVbjdamnj19Z/3b6Ow&#13;&#10;0Pm//Z+ln7Nphxk1uyP+M+VvR/0zd+feEAiBEAiBEAiBEAiBEAiBEPjXCIzmkBa/mCUbD7xI9P9G&#13;&#10;s2Ne42XSub+OdktMCYEQCIEQCIEQCIEQCIEQCIHeCczbssPeFY98IRACIRACIRACIRACIRACIbCQ&#13;&#10;BBJ8LSTt/K8QCIEQCIEQCIEQCIEQCIGbLIEEXzdZ00fxEAiBEAiBEAiBEAiBEAiBhSSQ4Gshaed/&#13;&#10;hUAIhEAIhEAIhEAIhEAI3GQJJPi6yZo+iodACIRACIRACIRACIRACCwkgQRfC0k7/ysEQiAEQiAE&#13;&#10;QiAEQiAEQuAmS2CZwdfoK7SmrkyjTlNnpCgUAiEQAiEQAiEQAiEQAlNGYJnB15I7TJnGI3WmUafp&#13;&#10;s1I0CoEQCIEQCIEQCIEQCIHpIrDM4OvAHUtZ7hbTozRd6JQSAiEQAiEQAiEQAiEQAiEQAgtJYJnB&#13;&#10;1+4blXLUHqWsMZoBG/JyPbLTgS50SgmBEAiBEAiBEAiBEAiBEAiBhSRws7+PykL+w/yvEAiBEAiB&#13;&#10;EAiBEAiBEAiBELgpEljmzNdNEUp0DoEQCIEQCIEQCIEQCIEQCIG5JpDga66J5vNCIARCIARCIARC&#13;&#10;IARCIARCYAKBBF8ToORUCIRACIRACIRACIRACIRACMw1gQRfc000nxcCIRACIRACIRACIRACIRAC&#13;&#10;Ewgk+JoAJadCIARCIARCIARCIARCIARCYK4JJPiaa6L5vBAIgRAIgRAIgRAIgRAIgRCYQCDB1wQo&#13;&#10;ORUCIRACIRACIRACIRACIRACc00gwddcE83nhUAIhEAIhEAIhEAIhEAIhMAEAgm+JkDJqRAIgRAI&#13;&#10;gRAIgRAIgRAIgRCYawIJvuaaaD4vBEIgBEIgBEIgBEIgBEIgBCYQSPA1AUpOhUAIhEAIhEAIhEAI&#13;&#10;hEAIhMBcE0jwNddE83khEAIhEAIhEAIhEAIhEAIhMIFAgq8JUHIqBEIgBEIgBEIgBEIgBEIgBOaa&#13;&#10;QIKvuSaazwuBEAiBEAiBEAiBEAiBEAiBCQQSfE2AklMhEAIhEAIhEAIhEAIhEAIhMNcEEnzNNdF8&#13;&#10;XgiEQAiEQAiEQAiEQAiEQAhMIJDgawKUnAqBEAiBEAiBEAiBEAiBEAiBuSbw/wED8rZ11Sn/xAAA&#13;&#10;AABJRU5ErkJgglBLAwQUAAYACAAAACEA6YmEpOUAAAAOAQAADwAAAGRycy9kb3ducmV2LnhtbEyP&#13;&#10;T2+CQBDF7036HTbTpLe6YMUishhj/5xMk2oT422EEYjsLmFXwG/f6am9TDJ5b968X7oadSN66lxt&#13;&#10;jYJwEoAgk9uiNqWC7/37UwzCeTQFNtaQghs5WGX3dykmhR3MF/U7XwoOMS5BBZX3bSKlyyvS6Ca2&#13;&#10;JcPa2XYaPa9dKYsOBw7XjZwGwVxqrA1/qLClTUX5ZXfVCj4GHNbP4Vu/vZw3t+M++jxsQ1Lq8WF8&#13;&#10;XfJYL0F4Gv3fBfwycH/IuNjJXk3hRKMgjhbsVBDNmIv1RTBlnpOC+Us8A5ml8j9G9gMAAP//AwBQ&#13;&#10;SwMEFAAGAAgAAAAhAKomDr68AAAAIQEAABkAAABkcnMvX3JlbHMvZTJvRG9jLnhtbC5yZWxzhI9B&#13;&#10;asMwEEX3hdxBzD6WnUUoxbI3oeBtSA4wSGNZxBoJSS317SPIJoFAl/M//z2mH//8Kn4pZRdYQde0&#13;&#10;IIh1MI6tguvle/8JIhdkg2tgUrBRhnHYffRnWrHUUV5czKJSOCtYSolfUma9kMfchEhcmzkkj6We&#13;&#10;ycqI+oaW5KFtjzI9M2B4YYrJKEiT6UBctljN/7PDPDtNp6B/PHF5o5DOV3cFYrJUFHgyDh9h10S2&#13;&#10;IIdevjw23AEAAP//AwBQSwECLQAUAAYACAAAACEAsYJntgoBAAATAgAAEwAAAAAAAAAAAAAAAAAA&#13;&#10;AAAAW0NvbnRlbnRfVHlwZXNdLnhtbFBLAQItABQABgAIAAAAIQA4/SH/1gAAAJQBAAALAAAAAAAA&#13;&#10;AAAAAAAAADsBAABfcmVscy8ucmVsc1BLAQItABQABgAIAAAAIQDMA5WWHgMAAIsHAAAOAAAAAAAA&#13;&#10;AAAAAAAAADoCAABkcnMvZTJvRG9jLnhtbFBLAQItAAoAAAAAAAAAIQC3FjXuZasBAGWrAQAUAAAA&#13;&#10;AAAAAAAAAAAAAIQFAABkcnMvbWVkaWEvaW1hZ2UxLnBuZ1BLAQItABQABgAIAAAAIQDpiYSk5QAA&#13;&#10;AA4BAAAPAAAAAAAAAAAAAAAAABuxAQBkcnMvZG93bnJldi54bWxQSwECLQAUAAYACAAAACEAqiYO&#13;&#10;vrwAAAAhAQAAGQAAAAAAAAAAAAAAAAAtsgEAZHJzL19yZWxzL2Uyb0RvYy54bWwucmVsc1BLBQYA&#13;&#10;AAAABgAGAHwBAAAgswEAAAA=&#13;&#10;">
                <v:shape id="Image" o:spid="_x0000_s1030" type="#_x0000_t75" alt="Image" style="position:absolute;left:6585;width:38702;height:3587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vxMlhxgAAAN8AAAAPAAAAZHJzL2Rvd25yZXYueG1sRI9PawIx&#13;&#10;FMTvQr9DeAVvblYPVdaNUiqlvQj+KfX62Lwm225eliTV9dubQsHLwDDMb5h6PbhOnCnE1rOCaVGC&#13;&#10;IG68btko+Di+ThYgYkLW2HkmBVeKsF49jGqstL/wns6HZESGcKxQgU2pr6SMjSWHsfA9cc6+fHCY&#13;&#10;sg1G6oCXDHednJXlk3TYcl6w2NOLpebn8OsUyH4w3+FtZ/bJfk7n11PYbk5zpcaPw2aZ5XkJItGQ&#13;&#10;7o1/xLtWMIO/P/kLyNUNAAD//wMAUEsBAi0AFAAGAAgAAAAhANvh9svuAAAAhQEAABMAAAAAAAAA&#13;&#10;AAAAAAAAAAAAAFtDb250ZW50X1R5cGVzXS54bWxQSwECLQAUAAYACAAAACEAWvQsW78AAAAVAQAA&#13;&#10;CwAAAAAAAAAAAAAAAAAfAQAAX3JlbHMvLnJlbHNQSwECLQAUAAYACAAAACEAL8TJYcYAAADfAAAA&#13;&#10;DwAAAAAAAAAAAAAAAAAHAgAAZHJzL2Rvd25yZXYueG1sUEsFBgAAAAADAAMAtwAAAPoCAAAAAA==&#13;&#10;" strokeweight="1pt">
                  <v:stroke miterlimit="4"/>
                  <v:imagedata r:id="rId6" o:title="Image"/>
                </v:shape>
                <v:rect id="Figure 1: Screenshot of the decision screen" o:spid="_x0000_s1031" style="position:absolute;top:36638;width:51873;height:301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ohuBkxAAAAN8AAAAPAAAAZHJzL2Rvd25yZXYueG1sRI9BawIx&#13;&#10;FITvBf9DeAVvNVFhq6tRRBEsPVXr/bF53SzdvCxJ1NVf3xQKvQwMw3zDLNe9a8WVQmw8axiPFAji&#13;&#10;ypuGaw2fp/3LDERMyAZbz6ThThHWq8HTEkvjb/xB12OqRYZwLFGDTakrpYyVJYdx5DvinH354DBl&#13;&#10;G2ppAt4y3LVyolQhHTacFyx2tLVUfR8vTsOrmj/muyLY97MqaFu/nanisdbD5363yLJZgEjUp//G&#13;&#10;H+JgNEzh90/+AnL1AwAA//8DAFBLAQItABQABgAIAAAAIQDb4fbL7gAAAIUBAAATAAAAAAAAAAAA&#13;&#10;AAAAAAAAAABbQ29udGVudF9UeXBlc10ueG1sUEsBAi0AFAAGAAgAAAAhAFr0LFu/AAAAFQEAAAsA&#13;&#10;AAAAAAAAAAAAAAAAHwEAAF9yZWxzLy5yZWxzUEsBAi0AFAAGAAgAAAAhAOiG4GTEAAAA3wAAAA8A&#13;&#10;AAAAAAAAAAAAAAAABwIAAGRycy9kb3ducmV2LnhtbFBLBQYAAAAAAwADALcAAAD4AgAAAAA=&#13;&#10;" filled="f" stroked="f" strokeweight="1pt">
                  <v:stroke miterlimit="4"/>
                  <v:textbox inset="6pt,6pt,6pt,6pt">
                    <w:txbxContent>
                      <w:p w14:paraId="7241FD60" w14:textId="77777777" w:rsidR="00751E43" w:rsidRDefault="00751E43" w:rsidP="00751E43">
                        <w:pPr>
                          <w:pStyle w:val="Caption"/>
                          <w:jc w:val="center"/>
                        </w:pPr>
                        <w:r>
                          <w:t>Figure 1: Screenshot of the decision screen</w:t>
                        </w:r>
                      </w:p>
                    </w:txbxContent>
                  </v:textbox>
                </v:rect>
                <w10:wrap type="topAndBottom" anchorx="margin" anchory="line"/>
              </v:group>
            </w:pict>
          </mc:Fallback>
        </mc:AlternateContent>
      </w:r>
    </w:p>
    <w:p w14:paraId="653841D5" w14:textId="77777777" w:rsidR="00751E43" w:rsidRPr="004B27EE" w:rsidRDefault="00751E43" w:rsidP="00751E43">
      <w:pPr>
        <w:pStyle w:val="Body"/>
        <w:jc w:val="both"/>
        <w:rPr>
          <w:color w:val="000000" w:themeColor="text1"/>
          <w:sz w:val="24"/>
          <w:szCs w:val="24"/>
        </w:rPr>
      </w:pPr>
    </w:p>
    <w:p w14:paraId="3A428702" w14:textId="77777777" w:rsidR="00751E43" w:rsidRPr="004B27EE" w:rsidRDefault="00751E43" w:rsidP="00751E43">
      <w:pPr>
        <w:pStyle w:val="Body"/>
        <w:jc w:val="both"/>
        <w:rPr>
          <w:color w:val="000000" w:themeColor="text1"/>
          <w:sz w:val="24"/>
          <w:szCs w:val="24"/>
        </w:rPr>
      </w:pPr>
    </w:p>
    <w:p w14:paraId="25423085" w14:textId="77777777" w:rsidR="00751E43" w:rsidRPr="004B27EE" w:rsidRDefault="00751E43" w:rsidP="00751E43">
      <w:pPr>
        <w:pStyle w:val="Body"/>
        <w:jc w:val="both"/>
        <w:rPr>
          <w:color w:val="000000" w:themeColor="text1"/>
          <w:sz w:val="24"/>
          <w:szCs w:val="24"/>
        </w:rPr>
      </w:pPr>
    </w:p>
    <w:p w14:paraId="774C1B28" w14:textId="77777777" w:rsidR="00751E43" w:rsidRPr="004B27EE" w:rsidRDefault="00751E43" w:rsidP="00751E43">
      <w:pPr>
        <w:pStyle w:val="Body"/>
        <w:jc w:val="both"/>
        <w:rPr>
          <w:i/>
          <w:iCs/>
          <w:color w:val="000000" w:themeColor="text1"/>
          <w:sz w:val="24"/>
          <w:szCs w:val="24"/>
        </w:rPr>
      </w:pPr>
      <w:r w:rsidRPr="004B27EE">
        <w:rPr>
          <w:i/>
          <w:iCs/>
          <w:color w:val="000000" w:themeColor="text1"/>
          <w:sz w:val="24"/>
          <w:szCs w:val="24"/>
        </w:rPr>
        <w:lastRenderedPageBreak/>
        <w:t>Note: A message (titled ‘Note’) will appear on your decision screen. When making your choices on search effort and reservation wage, you are completely free to follow, or not, this message. The note will appear above the boxes where you need to insert your decisions.</w:t>
      </w:r>
    </w:p>
    <w:p w14:paraId="3DBABA41" w14:textId="77777777" w:rsidR="00751E43" w:rsidRPr="004B27EE" w:rsidRDefault="00751E43" w:rsidP="00751E43">
      <w:pPr>
        <w:pStyle w:val="Body"/>
        <w:jc w:val="both"/>
        <w:rPr>
          <w:color w:val="000000" w:themeColor="text1"/>
          <w:sz w:val="24"/>
          <w:szCs w:val="24"/>
        </w:rPr>
      </w:pPr>
    </w:p>
    <w:p w14:paraId="3F8818AB"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Once you submit your minimum acceptable offer and search effort, the computer randomly determines using your search effort level whether you receive an offer. If you receive an offer, the offer will be randomly selected between 1 and 100 Points, with every integer value having the same chance to be selected. </w:t>
      </w:r>
    </w:p>
    <w:p w14:paraId="632735C8" w14:textId="77777777" w:rsidR="00751E43" w:rsidRPr="004B27EE" w:rsidRDefault="00751E43" w:rsidP="00751E43">
      <w:pPr>
        <w:pStyle w:val="Body"/>
        <w:jc w:val="both"/>
        <w:rPr>
          <w:color w:val="000000" w:themeColor="text1"/>
          <w:sz w:val="24"/>
          <w:szCs w:val="24"/>
        </w:rPr>
      </w:pPr>
    </w:p>
    <w:p w14:paraId="72471571"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Then, there are </w:t>
      </w:r>
      <w:r w:rsidRPr="004B27EE">
        <w:rPr>
          <w:b/>
          <w:bCs/>
          <w:color w:val="000000" w:themeColor="text1"/>
          <w:sz w:val="24"/>
          <w:szCs w:val="24"/>
        </w:rPr>
        <w:t>three</w:t>
      </w:r>
      <w:r w:rsidRPr="004B27EE">
        <w:rPr>
          <w:color w:val="000000" w:themeColor="text1"/>
          <w:sz w:val="24"/>
          <w:szCs w:val="24"/>
        </w:rPr>
        <w:t xml:space="preserve"> possible outcomes:</w:t>
      </w:r>
    </w:p>
    <w:p w14:paraId="2C0E7D73" w14:textId="77777777" w:rsidR="00751E43" w:rsidRPr="004B27EE" w:rsidRDefault="00751E43" w:rsidP="00751E43">
      <w:pPr>
        <w:pStyle w:val="Body"/>
        <w:jc w:val="both"/>
        <w:rPr>
          <w:color w:val="000000" w:themeColor="text1"/>
          <w:sz w:val="24"/>
          <w:szCs w:val="24"/>
        </w:rPr>
      </w:pPr>
    </w:p>
    <w:p w14:paraId="42EF5FBF" w14:textId="77777777" w:rsidR="00751E43" w:rsidRPr="004B27EE" w:rsidRDefault="00751E43" w:rsidP="00751E43">
      <w:pPr>
        <w:pStyle w:val="Body"/>
        <w:numPr>
          <w:ilvl w:val="0"/>
          <w:numId w:val="5"/>
        </w:numPr>
        <w:jc w:val="both"/>
        <w:rPr>
          <w:color w:val="000000" w:themeColor="text1"/>
          <w:sz w:val="24"/>
          <w:szCs w:val="24"/>
        </w:rPr>
      </w:pPr>
      <w:r w:rsidRPr="004B27EE">
        <w:rPr>
          <w:b/>
          <w:bCs/>
          <w:color w:val="000000" w:themeColor="text1"/>
          <w:sz w:val="24"/>
          <w:szCs w:val="24"/>
        </w:rPr>
        <w:t>You do not receive an offer.</w:t>
      </w:r>
      <w:r w:rsidRPr="004B27EE">
        <w:rPr>
          <w:color w:val="000000" w:themeColor="text1"/>
          <w:sz w:val="24"/>
          <w:szCs w:val="24"/>
        </w:rPr>
        <w:t xml:space="preserve"> Then, with 95% chance the Round continues to the next </w:t>
      </w:r>
      <w:proofErr w:type="gramStart"/>
      <w:r w:rsidRPr="004B27EE">
        <w:rPr>
          <w:color w:val="000000" w:themeColor="text1"/>
          <w:sz w:val="24"/>
          <w:szCs w:val="24"/>
        </w:rPr>
        <w:t>Period</w:t>
      </w:r>
      <w:proofErr w:type="gramEnd"/>
      <w:r w:rsidRPr="004B27EE">
        <w:rPr>
          <w:color w:val="000000" w:themeColor="text1"/>
          <w:sz w:val="24"/>
          <w:szCs w:val="24"/>
        </w:rPr>
        <w:t xml:space="preserve"> and you will search again. You will be asked to make new decisions again. With 5% chance the Round ends here.</w:t>
      </w:r>
      <w:r w:rsidRPr="004B27EE">
        <w:rPr>
          <w:color w:val="000000" w:themeColor="text1"/>
          <w:sz w:val="24"/>
          <w:szCs w:val="24"/>
        </w:rPr>
        <w:br/>
      </w:r>
    </w:p>
    <w:p w14:paraId="7438FA5A" w14:textId="77777777" w:rsidR="00751E43" w:rsidRPr="004B27EE" w:rsidRDefault="00751E43" w:rsidP="00751E43">
      <w:pPr>
        <w:pStyle w:val="Body"/>
        <w:numPr>
          <w:ilvl w:val="0"/>
          <w:numId w:val="5"/>
        </w:numPr>
        <w:jc w:val="both"/>
        <w:rPr>
          <w:color w:val="000000" w:themeColor="text1"/>
          <w:sz w:val="24"/>
          <w:szCs w:val="24"/>
        </w:rPr>
      </w:pPr>
      <w:r w:rsidRPr="004B27EE">
        <w:rPr>
          <w:b/>
          <w:bCs/>
          <w:color w:val="000000" w:themeColor="text1"/>
          <w:sz w:val="24"/>
          <w:szCs w:val="24"/>
        </w:rPr>
        <w:t xml:space="preserve">You receive an unacceptable offer: it is below </w:t>
      </w:r>
      <w:proofErr w:type="gramStart"/>
      <w:r w:rsidRPr="004B27EE">
        <w:rPr>
          <w:b/>
          <w:bCs/>
          <w:color w:val="000000" w:themeColor="text1"/>
          <w:sz w:val="24"/>
          <w:szCs w:val="24"/>
        </w:rPr>
        <w:t>you</w:t>
      </w:r>
      <w:proofErr w:type="gramEnd"/>
      <w:r w:rsidRPr="004B27EE">
        <w:rPr>
          <w:b/>
          <w:bCs/>
          <w:color w:val="000000" w:themeColor="text1"/>
          <w:sz w:val="24"/>
          <w:szCs w:val="24"/>
        </w:rPr>
        <w:t xml:space="preserve"> minimum acceptable offer.</w:t>
      </w:r>
      <w:r w:rsidRPr="004B27EE">
        <w:rPr>
          <w:color w:val="000000" w:themeColor="text1"/>
          <w:sz w:val="24"/>
          <w:szCs w:val="24"/>
        </w:rPr>
        <w:t xml:space="preserve"> Then, with 95% chance the Round continues to the next </w:t>
      </w:r>
      <w:proofErr w:type="gramStart"/>
      <w:r w:rsidRPr="004B27EE">
        <w:rPr>
          <w:color w:val="000000" w:themeColor="text1"/>
          <w:sz w:val="24"/>
          <w:szCs w:val="24"/>
        </w:rPr>
        <w:t>Period</w:t>
      </w:r>
      <w:proofErr w:type="gramEnd"/>
      <w:r w:rsidRPr="004B27EE">
        <w:rPr>
          <w:color w:val="000000" w:themeColor="text1"/>
          <w:sz w:val="24"/>
          <w:szCs w:val="24"/>
        </w:rPr>
        <w:t xml:space="preserve"> and you will search again. You will be asked to make new decisions again. With 5% chance the Round ends here.</w:t>
      </w:r>
      <w:r w:rsidRPr="004B27EE">
        <w:rPr>
          <w:color w:val="000000" w:themeColor="text1"/>
          <w:sz w:val="24"/>
          <w:szCs w:val="24"/>
        </w:rPr>
        <w:br/>
      </w:r>
    </w:p>
    <w:p w14:paraId="48E931FA" w14:textId="77777777" w:rsidR="00751E43" w:rsidRPr="004B27EE" w:rsidRDefault="00751E43" w:rsidP="00751E43">
      <w:pPr>
        <w:pStyle w:val="Body"/>
        <w:numPr>
          <w:ilvl w:val="0"/>
          <w:numId w:val="5"/>
        </w:numPr>
        <w:jc w:val="both"/>
        <w:rPr>
          <w:color w:val="000000" w:themeColor="text1"/>
          <w:sz w:val="24"/>
          <w:szCs w:val="24"/>
        </w:rPr>
      </w:pPr>
      <w:r w:rsidRPr="004B27EE">
        <w:rPr>
          <w:b/>
          <w:bCs/>
          <w:color w:val="000000" w:themeColor="text1"/>
          <w:sz w:val="24"/>
          <w:szCs w:val="24"/>
        </w:rPr>
        <w:t>You receive an acceptable offer: it is above or equal to your minimum acceptable offer.</w:t>
      </w:r>
      <w:r w:rsidRPr="004B27EE">
        <w:rPr>
          <w:color w:val="000000" w:themeColor="text1"/>
          <w:sz w:val="24"/>
          <w:szCs w:val="24"/>
        </w:rPr>
        <w:t xml:space="preserve"> Then, you accept this </w:t>
      </w:r>
      <w:proofErr w:type="gramStart"/>
      <w:r w:rsidRPr="004B27EE">
        <w:rPr>
          <w:color w:val="000000" w:themeColor="text1"/>
          <w:sz w:val="24"/>
          <w:szCs w:val="24"/>
        </w:rPr>
        <w:t>offer</w:t>
      </w:r>
      <w:proofErr w:type="gramEnd"/>
      <w:r w:rsidRPr="004B27EE">
        <w:rPr>
          <w:color w:val="000000" w:themeColor="text1"/>
          <w:sz w:val="24"/>
          <w:szCs w:val="24"/>
        </w:rPr>
        <w:t xml:space="preserve"> and your search is over. There are no other decisions to be made in this Round. Your payoff will be equal to the value of the offer for the remaining Periods of this Round. The number of remaining Periods is randomly determined based on the following rule: after each Period, there is a 95% chance that the Round continues to the next Period and a 5% chance that the </w:t>
      </w:r>
      <w:proofErr w:type="gramStart"/>
      <w:r w:rsidRPr="004B27EE">
        <w:rPr>
          <w:color w:val="000000" w:themeColor="text1"/>
          <w:sz w:val="24"/>
          <w:szCs w:val="24"/>
        </w:rPr>
        <w:t>Round</w:t>
      </w:r>
      <w:proofErr w:type="gramEnd"/>
      <w:r w:rsidRPr="004B27EE">
        <w:rPr>
          <w:color w:val="000000" w:themeColor="text1"/>
          <w:sz w:val="24"/>
          <w:szCs w:val="24"/>
        </w:rPr>
        <w:t xml:space="preserve"> ends.</w:t>
      </w:r>
    </w:p>
    <w:p w14:paraId="352F1139" w14:textId="77777777" w:rsidR="00751E43" w:rsidRPr="004B27EE" w:rsidRDefault="00751E43" w:rsidP="00751E43">
      <w:pPr>
        <w:pStyle w:val="Body"/>
        <w:jc w:val="both"/>
        <w:rPr>
          <w:color w:val="000000" w:themeColor="text1"/>
          <w:sz w:val="24"/>
          <w:szCs w:val="24"/>
        </w:rPr>
      </w:pPr>
    </w:p>
    <w:p w14:paraId="69B48388"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You will be informed which of these three outcomes is realized. You will see on the screen for 40 seconds:</w:t>
      </w:r>
    </w:p>
    <w:p w14:paraId="4D26F1B7" w14:textId="77777777" w:rsidR="00751E43" w:rsidRPr="004B27EE" w:rsidRDefault="00751E43" w:rsidP="00751E43">
      <w:pPr>
        <w:pStyle w:val="Body"/>
        <w:numPr>
          <w:ilvl w:val="0"/>
          <w:numId w:val="6"/>
        </w:numPr>
        <w:jc w:val="both"/>
        <w:rPr>
          <w:color w:val="000000" w:themeColor="text1"/>
          <w:sz w:val="24"/>
          <w:szCs w:val="24"/>
        </w:rPr>
      </w:pPr>
      <w:r w:rsidRPr="004B27EE">
        <w:rPr>
          <w:color w:val="000000" w:themeColor="text1"/>
          <w:sz w:val="24"/>
          <w:szCs w:val="24"/>
        </w:rPr>
        <w:t xml:space="preserve">whether you have received an offer, </w:t>
      </w:r>
    </w:p>
    <w:p w14:paraId="6A13D63D" w14:textId="77777777" w:rsidR="00751E43" w:rsidRPr="004B27EE" w:rsidRDefault="00751E43" w:rsidP="00751E43">
      <w:pPr>
        <w:pStyle w:val="Body"/>
        <w:numPr>
          <w:ilvl w:val="0"/>
          <w:numId w:val="6"/>
        </w:numPr>
        <w:jc w:val="both"/>
        <w:rPr>
          <w:color w:val="000000" w:themeColor="text1"/>
          <w:sz w:val="24"/>
          <w:szCs w:val="24"/>
        </w:rPr>
      </w:pPr>
      <w:r w:rsidRPr="004B27EE">
        <w:rPr>
          <w:color w:val="000000" w:themeColor="text1"/>
          <w:sz w:val="24"/>
          <w:szCs w:val="24"/>
        </w:rPr>
        <w:t xml:space="preserve">if yes, what the value of the offer was, and </w:t>
      </w:r>
      <w:proofErr w:type="gramStart"/>
      <w:r w:rsidRPr="004B27EE">
        <w:rPr>
          <w:color w:val="000000" w:themeColor="text1"/>
          <w:sz w:val="24"/>
          <w:szCs w:val="24"/>
        </w:rPr>
        <w:t>whether or not</w:t>
      </w:r>
      <w:proofErr w:type="gramEnd"/>
      <w:r w:rsidRPr="004B27EE">
        <w:rPr>
          <w:color w:val="000000" w:themeColor="text1"/>
          <w:sz w:val="24"/>
          <w:szCs w:val="24"/>
        </w:rPr>
        <w:t xml:space="preserve"> the value was at least as large as your minimum acceptable offer,</w:t>
      </w:r>
    </w:p>
    <w:p w14:paraId="160EDD6C" w14:textId="77777777" w:rsidR="00751E43" w:rsidRPr="004B27EE" w:rsidRDefault="00751E43" w:rsidP="00751E43">
      <w:pPr>
        <w:pStyle w:val="Body"/>
        <w:numPr>
          <w:ilvl w:val="0"/>
          <w:numId w:val="6"/>
        </w:numPr>
        <w:jc w:val="both"/>
        <w:rPr>
          <w:color w:val="000000" w:themeColor="text1"/>
          <w:sz w:val="24"/>
          <w:szCs w:val="24"/>
        </w:rPr>
      </w:pPr>
      <w:r w:rsidRPr="004B27EE">
        <w:rPr>
          <w:color w:val="000000" w:themeColor="text1"/>
          <w:sz w:val="24"/>
          <w:szCs w:val="24"/>
        </w:rPr>
        <w:t>your chosen search effort,</w:t>
      </w:r>
    </w:p>
    <w:p w14:paraId="535123FE" w14:textId="77777777" w:rsidR="00751E43" w:rsidRPr="004B27EE" w:rsidRDefault="00751E43" w:rsidP="00751E43">
      <w:pPr>
        <w:pStyle w:val="Body"/>
        <w:numPr>
          <w:ilvl w:val="0"/>
          <w:numId w:val="6"/>
        </w:numPr>
        <w:jc w:val="both"/>
        <w:rPr>
          <w:color w:val="000000" w:themeColor="text1"/>
          <w:sz w:val="24"/>
          <w:szCs w:val="24"/>
        </w:rPr>
      </w:pPr>
      <w:r w:rsidRPr="004B27EE">
        <w:rPr>
          <w:color w:val="000000" w:themeColor="text1"/>
          <w:sz w:val="24"/>
          <w:szCs w:val="24"/>
        </w:rPr>
        <w:t xml:space="preserve">your chosen minimum acceptable offer, </w:t>
      </w:r>
    </w:p>
    <w:p w14:paraId="6ADEA41B" w14:textId="77777777" w:rsidR="00751E43" w:rsidRPr="004B27EE" w:rsidRDefault="00751E43" w:rsidP="00751E43">
      <w:pPr>
        <w:pStyle w:val="Body"/>
        <w:numPr>
          <w:ilvl w:val="0"/>
          <w:numId w:val="6"/>
        </w:numPr>
        <w:jc w:val="both"/>
        <w:rPr>
          <w:color w:val="000000" w:themeColor="text1"/>
          <w:sz w:val="24"/>
          <w:szCs w:val="24"/>
        </w:rPr>
      </w:pPr>
      <w:r w:rsidRPr="004B27EE">
        <w:rPr>
          <w:color w:val="000000" w:themeColor="text1"/>
          <w:sz w:val="24"/>
          <w:szCs w:val="24"/>
        </w:rPr>
        <w:t>the search costs you paid,</w:t>
      </w:r>
    </w:p>
    <w:p w14:paraId="7A4AA208" w14:textId="77777777" w:rsidR="00751E43" w:rsidRPr="004B27EE" w:rsidRDefault="00751E43" w:rsidP="00751E43">
      <w:pPr>
        <w:pStyle w:val="Body"/>
        <w:numPr>
          <w:ilvl w:val="0"/>
          <w:numId w:val="6"/>
        </w:numPr>
        <w:jc w:val="both"/>
        <w:rPr>
          <w:color w:val="000000" w:themeColor="text1"/>
          <w:sz w:val="24"/>
          <w:szCs w:val="24"/>
        </w:rPr>
      </w:pPr>
      <w:r w:rsidRPr="004B27EE">
        <w:rPr>
          <w:color w:val="000000" w:themeColor="text1"/>
          <w:sz w:val="24"/>
          <w:szCs w:val="24"/>
        </w:rPr>
        <w:t>your Points earned from the Period.</w:t>
      </w:r>
    </w:p>
    <w:p w14:paraId="1C37016C" w14:textId="77777777" w:rsidR="00751E43" w:rsidRPr="004B27EE" w:rsidRDefault="00751E43" w:rsidP="00751E43">
      <w:pPr>
        <w:pStyle w:val="Body"/>
        <w:jc w:val="both"/>
        <w:rPr>
          <w:color w:val="000000" w:themeColor="text1"/>
          <w:sz w:val="24"/>
          <w:szCs w:val="24"/>
        </w:rPr>
      </w:pPr>
    </w:p>
    <w:p w14:paraId="053E5119"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This process is repeated until the Round comes to an end. Your total payoff from this Round will be computed as the </w:t>
      </w:r>
      <w:r w:rsidRPr="004B27EE">
        <w:rPr>
          <w:b/>
          <w:bCs/>
          <w:color w:val="000000" w:themeColor="text1"/>
          <w:sz w:val="24"/>
          <w:szCs w:val="24"/>
        </w:rPr>
        <w:t xml:space="preserve">sum of your Points from all Periods </w:t>
      </w:r>
      <w:r w:rsidRPr="004B27EE">
        <w:rPr>
          <w:color w:val="000000" w:themeColor="text1"/>
          <w:sz w:val="24"/>
          <w:szCs w:val="24"/>
        </w:rPr>
        <w:t>in this Round. The following examples illustrate how your total payoff from a Round is calculated. The numbers in these examples have been chosen for illustration only.</w:t>
      </w:r>
    </w:p>
    <w:p w14:paraId="42B9DCC9" w14:textId="77777777" w:rsidR="00751E43" w:rsidRDefault="00751E43" w:rsidP="00751E43">
      <w:pPr>
        <w:pStyle w:val="Body"/>
        <w:jc w:val="both"/>
        <w:rPr>
          <w:b/>
          <w:bCs/>
          <w:color w:val="000000" w:themeColor="text1"/>
          <w:sz w:val="24"/>
          <w:szCs w:val="24"/>
        </w:rPr>
      </w:pPr>
    </w:p>
    <w:p w14:paraId="6F57E767" w14:textId="77777777" w:rsidR="00751E43" w:rsidRDefault="00751E43" w:rsidP="00751E43">
      <w:pPr>
        <w:pStyle w:val="Body"/>
        <w:jc w:val="both"/>
        <w:rPr>
          <w:b/>
          <w:bCs/>
          <w:color w:val="000000" w:themeColor="text1"/>
          <w:sz w:val="24"/>
          <w:szCs w:val="24"/>
        </w:rPr>
      </w:pPr>
    </w:p>
    <w:p w14:paraId="1A555933" w14:textId="77777777" w:rsidR="00751E43" w:rsidRDefault="00751E43" w:rsidP="00751E43">
      <w:pPr>
        <w:pStyle w:val="Body"/>
        <w:jc w:val="both"/>
        <w:rPr>
          <w:b/>
          <w:bCs/>
          <w:color w:val="000000" w:themeColor="text1"/>
          <w:sz w:val="24"/>
          <w:szCs w:val="24"/>
        </w:rPr>
      </w:pPr>
    </w:p>
    <w:p w14:paraId="574BB9E4" w14:textId="77777777" w:rsidR="00751E43" w:rsidRDefault="00751E43" w:rsidP="00751E43">
      <w:pPr>
        <w:pStyle w:val="Body"/>
        <w:jc w:val="both"/>
        <w:rPr>
          <w:b/>
          <w:bCs/>
          <w:color w:val="000000" w:themeColor="text1"/>
          <w:sz w:val="24"/>
          <w:szCs w:val="24"/>
        </w:rPr>
      </w:pPr>
    </w:p>
    <w:p w14:paraId="0F273ACB" w14:textId="77777777" w:rsidR="00751E43" w:rsidRPr="004B27EE" w:rsidRDefault="00751E43" w:rsidP="00751E43">
      <w:pPr>
        <w:pStyle w:val="Body"/>
        <w:jc w:val="both"/>
        <w:rPr>
          <w:b/>
          <w:bCs/>
          <w:color w:val="000000" w:themeColor="text1"/>
          <w:sz w:val="24"/>
          <w:szCs w:val="24"/>
        </w:rPr>
      </w:pPr>
    </w:p>
    <w:p w14:paraId="6F0744DA" w14:textId="77777777" w:rsidR="00751E43" w:rsidRPr="004B27EE" w:rsidRDefault="00751E43" w:rsidP="00751E43">
      <w:pPr>
        <w:pStyle w:val="Body"/>
        <w:jc w:val="both"/>
        <w:rPr>
          <w:b/>
          <w:bCs/>
          <w:color w:val="000000" w:themeColor="text1"/>
          <w:sz w:val="24"/>
          <w:szCs w:val="24"/>
        </w:rPr>
      </w:pPr>
      <w:r w:rsidRPr="004B27EE">
        <w:rPr>
          <w:b/>
          <w:bCs/>
          <w:color w:val="000000" w:themeColor="text1"/>
          <w:sz w:val="24"/>
          <w:szCs w:val="24"/>
        </w:rPr>
        <w:lastRenderedPageBreak/>
        <w:t>Example 3:</w:t>
      </w:r>
    </w:p>
    <w:tbl>
      <w:tblPr>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964"/>
        <w:gridCol w:w="964"/>
        <w:gridCol w:w="963"/>
        <w:gridCol w:w="963"/>
        <w:gridCol w:w="963"/>
        <w:gridCol w:w="963"/>
        <w:gridCol w:w="963"/>
        <w:gridCol w:w="963"/>
        <w:gridCol w:w="963"/>
        <w:gridCol w:w="963"/>
      </w:tblGrid>
      <w:tr w:rsidR="00751E43" w:rsidRPr="004B27EE" w14:paraId="221E2C16" w14:textId="77777777" w:rsidTr="00350321">
        <w:trPr>
          <w:trHeight w:val="295"/>
          <w:tblHeader/>
        </w:trPr>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4E94780" w14:textId="77777777" w:rsidR="00751E43" w:rsidRPr="004B27EE" w:rsidRDefault="00751E43" w:rsidP="00350321">
            <w:pPr>
              <w:pStyle w:val="TableStyle1"/>
              <w:rPr>
                <w:color w:val="000000" w:themeColor="text1"/>
              </w:rPr>
            </w:pPr>
            <w:r w:rsidRPr="004B27EE">
              <w:rPr>
                <w:rFonts w:eastAsia="Arial Unicode MS" w:cs="Arial Unicode MS"/>
                <w:color w:val="000000" w:themeColor="text1"/>
              </w:rPr>
              <w:t>Period</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468A6FC"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1</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DDACED7"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2</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E3DD7EA"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3</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590DC42"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4</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15ECF47"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5</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D42C803"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6</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5FFE02C"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7</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447E3F6"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8</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500FE07"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9</w:t>
            </w:r>
          </w:p>
        </w:tc>
      </w:tr>
      <w:tr w:rsidR="00751E43" w:rsidRPr="004B27EE" w14:paraId="2470FE31" w14:textId="77777777" w:rsidTr="00350321">
        <w:tblPrEx>
          <w:shd w:val="clear" w:color="auto" w:fill="auto"/>
        </w:tblPrEx>
        <w:trPr>
          <w:trHeight w:val="482"/>
        </w:trPr>
        <w:tc>
          <w:tcPr>
            <w:tcW w:w="963"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7A8DFDCA" w14:textId="77777777" w:rsidR="00751E43" w:rsidRPr="004B27EE" w:rsidRDefault="00751E43" w:rsidP="00350321">
            <w:pPr>
              <w:pStyle w:val="TableStyle1"/>
              <w:rPr>
                <w:color w:val="000000" w:themeColor="text1"/>
              </w:rPr>
            </w:pPr>
            <w:r w:rsidRPr="004B27EE">
              <w:rPr>
                <w:rFonts w:eastAsia="Arial Unicode MS" w:cs="Arial Unicode MS"/>
                <w:color w:val="000000" w:themeColor="text1"/>
              </w:rPr>
              <w:t>Search effort</w:t>
            </w:r>
          </w:p>
        </w:tc>
        <w:tc>
          <w:tcPr>
            <w:tcW w:w="963"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44E1842"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30</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30568C7"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43</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1917B19"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56</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52C61FE"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63</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2B84D7A"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65</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3811311" w14:textId="77777777" w:rsidR="00751E43" w:rsidRPr="004B27EE" w:rsidRDefault="00751E43" w:rsidP="00350321">
            <w:pPr>
              <w:rPr>
                <w:color w:val="000000" w:themeColor="text1"/>
              </w:rPr>
            </w:pP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9C55388" w14:textId="77777777" w:rsidR="00751E43" w:rsidRPr="004B27EE" w:rsidRDefault="00751E43" w:rsidP="00350321">
            <w:pPr>
              <w:rPr>
                <w:color w:val="000000" w:themeColor="text1"/>
              </w:rPr>
            </w:pP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22278E0" w14:textId="77777777" w:rsidR="00751E43" w:rsidRPr="004B27EE" w:rsidRDefault="00751E43" w:rsidP="00350321">
            <w:pPr>
              <w:rPr>
                <w:color w:val="000000" w:themeColor="text1"/>
              </w:rPr>
            </w:pP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F83F594" w14:textId="77777777" w:rsidR="00751E43" w:rsidRPr="004B27EE" w:rsidRDefault="00751E43" w:rsidP="00350321">
            <w:pPr>
              <w:rPr>
                <w:color w:val="000000" w:themeColor="text1"/>
              </w:rPr>
            </w:pPr>
          </w:p>
        </w:tc>
      </w:tr>
      <w:tr w:rsidR="00751E43" w:rsidRPr="004B27EE" w14:paraId="68CAEFCA" w14:textId="77777777" w:rsidTr="00350321">
        <w:tblPrEx>
          <w:shd w:val="clear" w:color="auto" w:fill="auto"/>
        </w:tblPrEx>
        <w:trPr>
          <w:trHeight w:val="479"/>
        </w:trPr>
        <w:tc>
          <w:tcPr>
            <w:tcW w:w="96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DD465F6" w14:textId="77777777" w:rsidR="00751E43" w:rsidRPr="004B27EE" w:rsidRDefault="00751E43" w:rsidP="00350321">
            <w:pPr>
              <w:pStyle w:val="TableStyle1"/>
              <w:rPr>
                <w:color w:val="000000" w:themeColor="text1"/>
              </w:rPr>
            </w:pPr>
            <w:r w:rsidRPr="004B27EE">
              <w:rPr>
                <w:rFonts w:eastAsia="Arial Unicode MS" w:cs="Arial Unicode MS"/>
                <w:color w:val="000000" w:themeColor="text1"/>
              </w:rPr>
              <w:t>Search cost</w:t>
            </w:r>
          </w:p>
        </w:tc>
        <w:tc>
          <w:tcPr>
            <w:tcW w:w="96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78583EC5"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6</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C6CF271"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8</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A9DC207"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15</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1294C75"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21</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866C3AD"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23</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96D8CE8" w14:textId="77777777" w:rsidR="00751E43" w:rsidRPr="004B27EE" w:rsidRDefault="00751E43" w:rsidP="00350321">
            <w:pPr>
              <w:rPr>
                <w:color w:val="000000" w:themeColor="text1"/>
              </w:rPr>
            </w:pP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AC36314" w14:textId="77777777" w:rsidR="00751E43" w:rsidRPr="004B27EE" w:rsidRDefault="00751E43" w:rsidP="00350321">
            <w:pPr>
              <w:rPr>
                <w:color w:val="000000" w:themeColor="text1"/>
              </w:rPr>
            </w:pP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4BCE0B4" w14:textId="77777777" w:rsidR="00751E43" w:rsidRPr="004B27EE" w:rsidRDefault="00751E43" w:rsidP="00350321">
            <w:pPr>
              <w:rPr>
                <w:color w:val="000000" w:themeColor="text1"/>
              </w:rPr>
            </w:pP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D0520E0" w14:textId="77777777" w:rsidR="00751E43" w:rsidRPr="004B27EE" w:rsidRDefault="00751E43" w:rsidP="00350321">
            <w:pPr>
              <w:rPr>
                <w:color w:val="000000" w:themeColor="text1"/>
              </w:rPr>
            </w:pPr>
          </w:p>
        </w:tc>
      </w:tr>
      <w:tr w:rsidR="00751E43" w:rsidRPr="004B27EE" w14:paraId="776D552D" w14:textId="77777777" w:rsidTr="00350321">
        <w:tblPrEx>
          <w:shd w:val="clear" w:color="auto" w:fill="auto"/>
        </w:tblPrEx>
        <w:trPr>
          <w:trHeight w:val="295"/>
        </w:trPr>
        <w:tc>
          <w:tcPr>
            <w:tcW w:w="96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C5DFDFC" w14:textId="77777777" w:rsidR="00751E43" w:rsidRPr="004B27EE" w:rsidRDefault="00751E43" w:rsidP="00350321">
            <w:pPr>
              <w:pStyle w:val="TableStyle1"/>
              <w:rPr>
                <w:color w:val="000000" w:themeColor="text1"/>
              </w:rPr>
            </w:pPr>
            <w:r w:rsidRPr="004B27EE">
              <w:rPr>
                <w:rFonts w:eastAsia="Arial Unicode MS" w:cs="Arial Unicode MS"/>
                <w:color w:val="000000" w:themeColor="text1"/>
              </w:rPr>
              <w:t>Payoff</w:t>
            </w:r>
          </w:p>
        </w:tc>
        <w:tc>
          <w:tcPr>
            <w:tcW w:w="96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4CE59213" w14:textId="77777777" w:rsidR="00751E43" w:rsidRPr="004B27EE" w:rsidRDefault="00751E43" w:rsidP="00350321">
            <w:pPr>
              <w:jc w:val="right"/>
              <w:rPr>
                <w:color w:val="000000" w:themeColor="text1"/>
              </w:rPr>
            </w:pPr>
            <w:r w:rsidRPr="004B27EE">
              <w:rPr>
                <w:color w:val="000000" w:themeColor="text1"/>
              </w:rPr>
              <w:fldChar w:fldCharType="begin"/>
            </w:r>
            <w:r w:rsidRPr="004B27EE">
              <w:rPr>
                <w:color w:val="000000" w:themeColor="text1"/>
              </w:rPr>
              <w:instrText xml:space="preserve"> = 30-B3 \# "0" \* MERGEFORMAT</w:instrText>
            </w:r>
            <w:r w:rsidRPr="004B27EE">
              <w:rPr>
                <w:color w:val="000000" w:themeColor="text1"/>
              </w:rPr>
              <w:fldChar w:fldCharType="separate"/>
            </w:r>
            <w:r w:rsidRPr="004B27EE">
              <w:rPr>
                <w:rFonts w:ascii="Helvetica Neue" w:hAnsi="Helvetica Neue" w:cs="Arial Unicode MS"/>
                <w:color w:val="000000" w:themeColor="text1"/>
                <w:sz w:val="20"/>
                <w:szCs w:val="20"/>
                <w14:textOutline w14:w="0" w14:cap="flat" w14:cmpd="sng" w14:algn="ctr">
                  <w14:noFill/>
                  <w14:prstDash w14:val="solid"/>
                  <w14:bevel/>
                </w14:textOutline>
              </w:rPr>
              <w:t>24</w:t>
            </w:r>
            <w:r w:rsidRPr="004B27EE">
              <w:rPr>
                <w:color w:val="000000" w:themeColor="text1"/>
              </w:rP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E21C177" w14:textId="77777777" w:rsidR="00751E43" w:rsidRPr="004B27EE" w:rsidRDefault="00751E43" w:rsidP="00350321">
            <w:pPr>
              <w:jc w:val="right"/>
              <w:rPr>
                <w:color w:val="000000" w:themeColor="text1"/>
              </w:rPr>
            </w:pPr>
            <w:r w:rsidRPr="004B27EE">
              <w:rPr>
                <w:color w:val="000000" w:themeColor="text1"/>
              </w:rPr>
              <w:fldChar w:fldCharType="begin"/>
            </w:r>
            <w:r w:rsidRPr="004B27EE">
              <w:rPr>
                <w:color w:val="000000" w:themeColor="text1"/>
              </w:rPr>
              <w:instrText xml:space="preserve"> = 30-C3 \# "0" \* MERGEFORMAT</w:instrText>
            </w:r>
            <w:r w:rsidRPr="004B27EE">
              <w:rPr>
                <w:color w:val="000000" w:themeColor="text1"/>
              </w:rPr>
              <w:fldChar w:fldCharType="separate"/>
            </w:r>
            <w:r w:rsidRPr="004B27EE">
              <w:rPr>
                <w:rFonts w:ascii="Helvetica Neue" w:hAnsi="Helvetica Neue" w:cs="Arial Unicode MS"/>
                <w:color w:val="000000" w:themeColor="text1"/>
                <w:sz w:val="20"/>
                <w:szCs w:val="20"/>
                <w14:textOutline w14:w="0" w14:cap="flat" w14:cmpd="sng" w14:algn="ctr">
                  <w14:noFill/>
                  <w14:prstDash w14:val="solid"/>
                  <w14:bevel/>
                </w14:textOutline>
              </w:rPr>
              <w:t>22</w:t>
            </w:r>
            <w:r w:rsidRPr="004B27EE">
              <w:rPr>
                <w:color w:val="000000" w:themeColor="text1"/>
              </w:rP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07AE8D" w14:textId="77777777" w:rsidR="00751E43" w:rsidRPr="004B27EE" w:rsidRDefault="00751E43" w:rsidP="00350321">
            <w:pPr>
              <w:jc w:val="right"/>
              <w:rPr>
                <w:color w:val="000000" w:themeColor="text1"/>
              </w:rPr>
            </w:pPr>
            <w:r w:rsidRPr="004B27EE">
              <w:rPr>
                <w:color w:val="000000" w:themeColor="text1"/>
              </w:rPr>
              <w:fldChar w:fldCharType="begin"/>
            </w:r>
            <w:r w:rsidRPr="004B27EE">
              <w:rPr>
                <w:color w:val="000000" w:themeColor="text1"/>
              </w:rPr>
              <w:instrText xml:space="preserve"> = 30-D3 \# "0" \* MERGEFORMAT</w:instrText>
            </w:r>
            <w:r w:rsidRPr="004B27EE">
              <w:rPr>
                <w:color w:val="000000" w:themeColor="text1"/>
              </w:rPr>
              <w:fldChar w:fldCharType="separate"/>
            </w:r>
            <w:r w:rsidRPr="004B27EE">
              <w:rPr>
                <w:rFonts w:ascii="Helvetica Neue" w:hAnsi="Helvetica Neue" w:cs="Arial Unicode MS"/>
                <w:color w:val="000000" w:themeColor="text1"/>
                <w:sz w:val="20"/>
                <w:szCs w:val="20"/>
                <w14:textOutline w14:w="0" w14:cap="flat" w14:cmpd="sng" w14:algn="ctr">
                  <w14:noFill/>
                  <w14:prstDash w14:val="solid"/>
                  <w14:bevel/>
                </w14:textOutline>
              </w:rPr>
              <w:t>15</w:t>
            </w:r>
            <w:r w:rsidRPr="004B27EE">
              <w:rPr>
                <w:color w:val="000000" w:themeColor="text1"/>
              </w:rP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1C0132B" w14:textId="77777777" w:rsidR="00751E43" w:rsidRPr="004B27EE" w:rsidRDefault="00751E43" w:rsidP="00350321">
            <w:pPr>
              <w:jc w:val="right"/>
              <w:rPr>
                <w:color w:val="000000" w:themeColor="text1"/>
              </w:rPr>
            </w:pPr>
            <w:r w:rsidRPr="004B27EE">
              <w:rPr>
                <w:color w:val="000000" w:themeColor="text1"/>
              </w:rPr>
              <w:fldChar w:fldCharType="begin"/>
            </w:r>
            <w:r w:rsidRPr="004B27EE">
              <w:rPr>
                <w:color w:val="000000" w:themeColor="text1"/>
              </w:rPr>
              <w:instrText xml:space="preserve"> = 30-E3 \# "0" \* MERGEFORMAT</w:instrText>
            </w:r>
            <w:r w:rsidRPr="004B27EE">
              <w:rPr>
                <w:color w:val="000000" w:themeColor="text1"/>
              </w:rPr>
              <w:fldChar w:fldCharType="separate"/>
            </w:r>
            <w:r w:rsidRPr="004B27EE">
              <w:rPr>
                <w:rFonts w:ascii="Helvetica Neue" w:hAnsi="Helvetica Neue" w:cs="Arial Unicode MS"/>
                <w:color w:val="000000" w:themeColor="text1"/>
                <w:sz w:val="20"/>
                <w:szCs w:val="20"/>
                <w14:textOutline w14:w="0" w14:cap="flat" w14:cmpd="sng" w14:algn="ctr">
                  <w14:noFill/>
                  <w14:prstDash w14:val="solid"/>
                  <w14:bevel/>
                </w14:textOutline>
              </w:rPr>
              <w:t>9</w:t>
            </w:r>
            <w:r w:rsidRPr="004B27EE">
              <w:rPr>
                <w:color w:val="000000" w:themeColor="text1"/>
              </w:rP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AC1817" w14:textId="77777777" w:rsidR="00751E43" w:rsidRPr="004B27EE" w:rsidRDefault="00751E43" w:rsidP="00350321">
            <w:pPr>
              <w:jc w:val="right"/>
              <w:rPr>
                <w:color w:val="000000" w:themeColor="text1"/>
              </w:rPr>
            </w:pPr>
            <w:r w:rsidRPr="004B27EE">
              <w:rPr>
                <w:color w:val="000000" w:themeColor="text1"/>
              </w:rPr>
              <w:fldChar w:fldCharType="begin"/>
            </w:r>
            <w:r w:rsidRPr="004B27EE">
              <w:rPr>
                <w:color w:val="000000" w:themeColor="text1"/>
              </w:rPr>
              <w:instrText xml:space="preserve"> = 30-F3 \# "0" \* MERGEFORMAT</w:instrText>
            </w:r>
            <w:r w:rsidRPr="004B27EE">
              <w:rPr>
                <w:color w:val="000000" w:themeColor="text1"/>
              </w:rPr>
              <w:fldChar w:fldCharType="separate"/>
            </w:r>
            <w:r w:rsidRPr="004B27EE">
              <w:rPr>
                <w:rFonts w:ascii="Helvetica Neue" w:hAnsi="Helvetica Neue" w:cs="Arial Unicode MS"/>
                <w:color w:val="000000" w:themeColor="text1"/>
                <w:sz w:val="20"/>
                <w:szCs w:val="20"/>
                <w14:textOutline w14:w="0" w14:cap="flat" w14:cmpd="sng" w14:algn="ctr">
                  <w14:noFill/>
                  <w14:prstDash w14:val="solid"/>
                  <w14:bevel/>
                </w14:textOutline>
              </w:rPr>
              <w:t>7</w:t>
            </w:r>
            <w:r w:rsidRPr="004B27EE">
              <w:rPr>
                <w:color w:val="000000" w:themeColor="text1"/>
              </w:rP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524D810"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73</w:t>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181B002"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73</w:t>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74A2088"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73</w:t>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1CED927"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73</w:t>
            </w:r>
          </w:p>
        </w:tc>
      </w:tr>
    </w:tbl>
    <w:p w14:paraId="38699F67" w14:textId="77777777" w:rsidR="00751E43" w:rsidRPr="004B27EE" w:rsidRDefault="00751E43" w:rsidP="00751E43">
      <w:pPr>
        <w:pStyle w:val="Body"/>
        <w:jc w:val="both"/>
        <w:rPr>
          <w:b/>
          <w:bCs/>
          <w:color w:val="000000" w:themeColor="text1"/>
          <w:sz w:val="24"/>
          <w:szCs w:val="24"/>
        </w:rPr>
      </w:pPr>
    </w:p>
    <w:p w14:paraId="47150D28" w14:textId="77777777" w:rsidR="00751E43" w:rsidRPr="004B27EE" w:rsidRDefault="00751E43" w:rsidP="00751E43">
      <w:pPr>
        <w:pStyle w:val="Body"/>
        <w:jc w:val="both"/>
        <w:rPr>
          <w:color w:val="000000" w:themeColor="text1"/>
          <w:sz w:val="24"/>
          <w:szCs w:val="24"/>
        </w:rPr>
      </w:pPr>
    </w:p>
    <w:p w14:paraId="0DA6901A"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In this example, the Round lasted for 9 Periods. The participant searched in the first 5 Periods. In each of these Periods his/her income is equal to 30 minus the search costs. He/she accepted an offer in Period 5, the value of the offer is 73. He/she receives this amount from Period 6 on until the end of the Round in Period 9. The total payoffs from this Round are 24 + 22 + 15 + 9 + 7 + 4x73 = </w:t>
      </w:r>
      <w:r w:rsidRPr="004B27EE">
        <w:rPr>
          <w:b/>
          <w:bCs/>
          <w:color w:val="000000" w:themeColor="text1"/>
          <w:sz w:val="24"/>
          <w:szCs w:val="24"/>
        </w:rPr>
        <w:t>369</w:t>
      </w:r>
      <w:r w:rsidRPr="004B27EE">
        <w:rPr>
          <w:color w:val="000000" w:themeColor="text1"/>
          <w:sz w:val="24"/>
          <w:szCs w:val="24"/>
        </w:rPr>
        <w:t>.</w:t>
      </w:r>
    </w:p>
    <w:p w14:paraId="49F2DD62" w14:textId="77777777" w:rsidR="00751E43" w:rsidRPr="004B27EE" w:rsidRDefault="00751E43" w:rsidP="00751E43">
      <w:pPr>
        <w:pStyle w:val="Body"/>
        <w:jc w:val="both"/>
        <w:rPr>
          <w:color w:val="000000" w:themeColor="text1"/>
          <w:sz w:val="24"/>
          <w:szCs w:val="24"/>
        </w:rPr>
      </w:pPr>
    </w:p>
    <w:p w14:paraId="0523CB54" w14:textId="77777777" w:rsidR="00751E43" w:rsidRPr="004B27EE" w:rsidRDefault="00751E43" w:rsidP="00751E43">
      <w:pPr>
        <w:pStyle w:val="Body"/>
        <w:jc w:val="both"/>
        <w:rPr>
          <w:b/>
          <w:bCs/>
          <w:color w:val="000000" w:themeColor="text1"/>
          <w:sz w:val="24"/>
          <w:szCs w:val="24"/>
        </w:rPr>
      </w:pPr>
      <w:r w:rsidRPr="004B27EE">
        <w:rPr>
          <w:b/>
          <w:bCs/>
          <w:color w:val="000000" w:themeColor="text1"/>
          <w:sz w:val="24"/>
          <w:szCs w:val="24"/>
        </w:rPr>
        <w:t>Example 4:</w:t>
      </w:r>
    </w:p>
    <w:tbl>
      <w:tblPr>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991"/>
        <w:gridCol w:w="613"/>
        <w:gridCol w:w="802"/>
        <w:gridCol w:w="802"/>
        <w:gridCol w:w="803"/>
        <w:gridCol w:w="803"/>
        <w:gridCol w:w="803"/>
        <w:gridCol w:w="803"/>
        <w:gridCol w:w="803"/>
        <w:gridCol w:w="841"/>
        <w:gridCol w:w="765"/>
        <w:gridCol w:w="803"/>
      </w:tblGrid>
      <w:tr w:rsidR="00751E43" w:rsidRPr="004B27EE" w14:paraId="6C82959F" w14:textId="77777777" w:rsidTr="00350321">
        <w:trPr>
          <w:trHeight w:val="295"/>
          <w:tblHeader/>
        </w:trPr>
        <w:tc>
          <w:tcPr>
            <w:tcW w:w="991"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93BF702" w14:textId="77777777" w:rsidR="00751E43" w:rsidRPr="004B27EE" w:rsidRDefault="00751E43" w:rsidP="00350321">
            <w:pPr>
              <w:pStyle w:val="TableStyle1"/>
              <w:rPr>
                <w:color w:val="000000" w:themeColor="text1"/>
              </w:rPr>
            </w:pPr>
            <w:r w:rsidRPr="004B27EE">
              <w:rPr>
                <w:rFonts w:eastAsia="Arial Unicode MS" w:cs="Arial Unicode MS"/>
                <w:color w:val="000000" w:themeColor="text1"/>
              </w:rPr>
              <w:t>Period</w:t>
            </w:r>
          </w:p>
        </w:tc>
        <w:tc>
          <w:tcPr>
            <w:tcW w:w="6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C7FE8FC"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1</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219DC8B"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2</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52EA7E5"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3</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9EBEF81"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4</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B50169B"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5</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A8023FB"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6</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0F12EC6"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7</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F9C2C8F"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8</w:t>
            </w:r>
          </w:p>
        </w:tc>
        <w:tc>
          <w:tcPr>
            <w:tcW w:w="840"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566407F"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9</w:t>
            </w:r>
          </w:p>
        </w:tc>
        <w:tc>
          <w:tcPr>
            <w:tcW w:w="76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EC4F3C0" w14:textId="77777777" w:rsidR="00751E43" w:rsidRPr="004B27EE" w:rsidRDefault="00751E43" w:rsidP="00350321">
            <w:pPr>
              <w:pStyle w:val="TableStyle1"/>
              <w:jc w:val="center"/>
              <w:rPr>
                <w:color w:val="000000" w:themeColor="text1"/>
              </w:rPr>
            </w:pPr>
            <w:r w:rsidRPr="004B27EE">
              <w:rPr>
                <w:color w:val="000000" w:themeColor="text1"/>
              </w:rPr>
              <w:t>…</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4C7B54A" w14:textId="77777777" w:rsidR="00751E43" w:rsidRPr="004B27EE" w:rsidRDefault="00751E43" w:rsidP="00350321">
            <w:pPr>
              <w:jc w:val="right"/>
              <w:rPr>
                <w:color w:val="000000" w:themeColor="text1"/>
              </w:rPr>
            </w:pPr>
            <w:r w:rsidRPr="004B27EE">
              <w:rPr>
                <w:rFonts w:ascii="Helvetica Neue" w:hAnsi="Helvetica Neue" w:cs="Arial Unicode MS"/>
                <w:b/>
                <w:bCs/>
                <w:color w:val="000000" w:themeColor="text1"/>
                <w:sz w:val="20"/>
                <w:szCs w:val="20"/>
                <w14:textOutline w14:w="0" w14:cap="flat" w14:cmpd="sng" w14:algn="ctr">
                  <w14:noFill/>
                  <w14:prstDash w14:val="solid"/>
                  <w14:bevel/>
                </w14:textOutline>
              </w:rPr>
              <w:t>23</w:t>
            </w:r>
          </w:p>
        </w:tc>
      </w:tr>
      <w:tr w:rsidR="00751E43" w:rsidRPr="004B27EE" w14:paraId="7BB7C56F" w14:textId="77777777" w:rsidTr="00350321">
        <w:tblPrEx>
          <w:shd w:val="clear" w:color="auto" w:fill="auto"/>
        </w:tblPrEx>
        <w:trPr>
          <w:trHeight w:val="482"/>
        </w:trPr>
        <w:tc>
          <w:tcPr>
            <w:tcW w:w="991"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8B2E860" w14:textId="77777777" w:rsidR="00751E43" w:rsidRPr="004B27EE" w:rsidRDefault="00751E43" w:rsidP="00350321">
            <w:pPr>
              <w:pStyle w:val="TableStyle1"/>
              <w:rPr>
                <w:color w:val="000000" w:themeColor="text1"/>
              </w:rPr>
            </w:pPr>
            <w:r w:rsidRPr="004B27EE">
              <w:rPr>
                <w:rFonts w:eastAsia="Arial Unicode MS" w:cs="Arial Unicode MS"/>
                <w:color w:val="000000" w:themeColor="text1"/>
              </w:rPr>
              <w:t>Search effort</w:t>
            </w:r>
          </w:p>
        </w:tc>
        <w:tc>
          <w:tcPr>
            <w:tcW w:w="614"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32898F35"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73</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247A00B"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53</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0D3C43F"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62</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71CA791"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40</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15510C2"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73</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770CD52"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62</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D81C3E3"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78</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644DA65"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72</w:t>
            </w:r>
          </w:p>
        </w:tc>
        <w:tc>
          <w:tcPr>
            <w:tcW w:w="840"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A7B2324" w14:textId="77777777" w:rsidR="00751E43" w:rsidRPr="004B27EE" w:rsidRDefault="00751E43" w:rsidP="00350321">
            <w:pPr>
              <w:rPr>
                <w:color w:val="000000" w:themeColor="text1"/>
              </w:rPr>
            </w:pPr>
          </w:p>
        </w:tc>
        <w:tc>
          <w:tcPr>
            <w:tcW w:w="76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FFFCBD" w14:textId="77777777" w:rsidR="00751E43" w:rsidRPr="004B27EE" w:rsidRDefault="00751E43" w:rsidP="00350321">
            <w:pPr>
              <w:rPr>
                <w:color w:val="000000" w:themeColor="text1"/>
              </w:rPr>
            </w:pP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78F9E47" w14:textId="77777777" w:rsidR="00751E43" w:rsidRPr="004B27EE" w:rsidRDefault="00751E43" w:rsidP="00350321">
            <w:pPr>
              <w:rPr>
                <w:color w:val="000000" w:themeColor="text1"/>
              </w:rPr>
            </w:pPr>
          </w:p>
        </w:tc>
      </w:tr>
      <w:tr w:rsidR="00751E43" w:rsidRPr="004B27EE" w14:paraId="4103FB4D" w14:textId="77777777" w:rsidTr="00350321">
        <w:tblPrEx>
          <w:shd w:val="clear" w:color="auto" w:fill="auto"/>
        </w:tblPrEx>
        <w:trPr>
          <w:trHeight w:val="479"/>
        </w:trPr>
        <w:tc>
          <w:tcPr>
            <w:tcW w:w="991"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41E23A4" w14:textId="77777777" w:rsidR="00751E43" w:rsidRPr="004B27EE" w:rsidRDefault="00751E43" w:rsidP="00350321">
            <w:pPr>
              <w:pStyle w:val="TableStyle1"/>
              <w:rPr>
                <w:color w:val="000000" w:themeColor="text1"/>
              </w:rPr>
            </w:pPr>
            <w:r w:rsidRPr="004B27EE">
              <w:rPr>
                <w:rFonts w:eastAsia="Arial Unicode MS" w:cs="Arial Unicode MS"/>
                <w:color w:val="000000" w:themeColor="text1"/>
              </w:rPr>
              <w:t>Search cost</w:t>
            </w:r>
          </w:p>
        </w:tc>
        <w:tc>
          <w:tcPr>
            <w:tcW w:w="6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234A2F35"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33</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001DBEB"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13</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25EB425"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20</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631A6F6"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8</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9DF1C0F"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33</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F444C7C"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20</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A36ED24"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42</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8344B7B"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32</w:t>
            </w:r>
          </w:p>
        </w:tc>
        <w:tc>
          <w:tcPr>
            <w:tcW w:w="8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9407983" w14:textId="77777777" w:rsidR="00751E43" w:rsidRPr="004B27EE" w:rsidRDefault="00751E43" w:rsidP="00350321">
            <w:pPr>
              <w:rPr>
                <w:color w:val="000000" w:themeColor="text1"/>
              </w:rPr>
            </w:pPr>
          </w:p>
        </w:tc>
        <w:tc>
          <w:tcPr>
            <w:tcW w:w="7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9826989" w14:textId="77777777" w:rsidR="00751E43" w:rsidRPr="004B27EE" w:rsidRDefault="00751E43" w:rsidP="00350321">
            <w:pPr>
              <w:rPr>
                <w:color w:val="000000" w:themeColor="text1"/>
              </w:rPr>
            </w:pP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2B178988" w14:textId="77777777" w:rsidR="00751E43" w:rsidRPr="004B27EE" w:rsidRDefault="00751E43" w:rsidP="00350321">
            <w:pPr>
              <w:rPr>
                <w:color w:val="000000" w:themeColor="text1"/>
              </w:rPr>
            </w:pPr>
          </w:p>
        </w:tc>
      </w:tr>
      <w:tr w:rsidR="00751E43" w:rsidRPr="004B27EE" w14:paraId="4993DEDD" w14:textId="77777777" w:rsidTr="00350321">
        <w:tblPrEx>
          <w:shd w:val="clear" w:color="auto" w:fill="auto"/>
        </w:tblPrEx>
        <w:trPr>
          <w:trHeight w:val="295"/>
        </w:trPr>
        <w:tc>
          <w:tcPr>
            <w:tcW w:w="991"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50CC8B18" w14:textId="77777777" w:rsidR="00751E43" w:rsidRPr="004B27EE" w:rsidRDefault="00751E43" w:rsidP="00350321">
            <w:pPr>
              <w:pStyle w:val="TableStyle1"/>
              <w:rPr>
                <w:color w:val="000000" w:themeColor="text1"/>
              </w:rPr>
            </w:pPr>
            <w:r w:rsidRPr="004B27EE">
              <w:rPr>
                <w:rFonts w:eastAsia="Arial Unicode MS" w:cs="Arial Unicode MS"/>
                <w:color w:val="000000" w:themeColor="text1"/>
              </w:rPr>
              <w:t>Payoff</w:t>
            </w:r>
          </w:p>
        </w:tc>
        <w:tc>
          <w:tcPr>
            <w:tcW w:w="6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5200F48E" w14:textId="77777777" w:rsidR="00751E43" w:rsidRPr="004B27EE" w:rsidRDefault="00751E43" w:rsidP="00350321">
            <w:pPr>
              <w:jc w:val="right"/>
              <w:rPr>
                <w:color w:val="000000" w:themeColor="text1"/>
              </w:rPr>
            </w:pPr>
            <w:r w:rsidRPr="004B27EE">
              <w:rPr>
                <w:color w:val="000000" w:themeColor="text1"/>
              </w:rPr>
              <w:fldChar w:fldCharType="begin"/>
            </w:r>
            <w:r w:rsidRPr="004B27EE">
              <w:rPr>
                <w:color w:val="000000" w:themeColor="text1"/>
              </w:rPr>
              <w:instrText xml:space="preserve"> = 30-B3 \# "0" \* MERGEFORMAT</w:instrText>
            </w:r>
            <w:r w:rsidRPr="004B27EE">
              <w:rPr>
                <w:color w:val="000000" w:themeColor="text1"/>
              </w:rPr>
              <w:fldChar w:fldCharType="separate"/>
            </w:r>
            <w:r w:rsidRPr="004B27EE">
              <w:rPr>
                <w:rFonts w:ascii="Helvetica Neue" w:hAnsi="Helvetica Neue" w:cs="Arial Unicode MS"/>
                <w:color w:val="000000" w:themeColor="text1"/>
                <w:sz w:val="20"/>
                <w:szCs w:val="20"/>
                <w14:textOutline w14:w="0" w14:cap="flat" w14:cmpd="sng" w14:algn="ctr">
                  <w14:noFill/>
                  <w14:prstDash w14:val="solid"/>
                  <w14:bevel/>
                </w14:textOutline>
              </w:rPr>
              <w:t>-3</w:t>
            </w:r>
            <w:r w:rsidRPr="004B27EE">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9B2C774" w14:textId="77777777" w:rsidR="00751E43" w:rsidRPr="004B27EE" w:rsidRDefault="00751E43" w:rsidP="00350321">
            <w:pPr>
              <w:jc w:val="right"/>
              <w:rPr>
                <w:color w:val="000000" w:themeColor="text1"/>
              </w:rPr>
            </w:pPr>
            <w:r w:rsidRPr="004B27EE">
              <w:rPr>
                <w:color w:val="000000" w:themeColor="text1"/>
              </w:rPr>
              <w:fldChar w:fldCharType="begin"/>
            </w:r>
            <w:r w:rsidRPr="004B27EE">
              <w:rPr>
                <w:color w:val="000000" w:themeColor="text1"/>
              </w:rPr>
              <w:instrText xml:space="preserve"> = 30-C3 \# "0" \* MERGEFORMAT</w:instrText>
            </w:r>
            <w:r w:rsidRPr="004B27EE">
              <w:rPr>
                <w:color w:val="000000" w:themeColor="text1"/>
              </w:rPr>
              <w:fldChar w:fldCharType="separate"/>
            </w:r>
            <w:r w:rsidRPr="004B27EE">
              <w:rPr>
                <w:rFonts w:ascii="Helvetica Neue" w:hAnsi="Helvetica Neue" w:cs="Arial Unicode MS"/>
                <w:color w:val="000000" w:themeColor="text1"/>
                <w:sz w:val="20"/>
                <w:szCs w:val="20"/>
                <w14:textOutline w14:w="0" w14:cap="flat" w14:cmpd="sng" w14:algn="ctr">
                  <w14:noFill/>
                  <w14:prstDash w14:val="solid"/>
                  <w14:bevel/>
                </w14:textOutline>
              </w:rPr>
              <w:t>17</w:t>
            </w:r>
            <w:r w:rsidRPr="004B27EE">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A9A54C8" w14:textId="77777777" w:rsidR="00751E43" w:rsidRPr="004B27EE" w:rsidRDefault="00751E43" w:rsidP="00350321">
            <w:pPr>
              <w:jc w:val="right"/>
              <w:rPr>
                <w:color w:val="000000" w:themeColor="text1"/>
              </w:rPr>
            </w:pPr>
            <w:r w:rsidRPr="004B27EE">
              <w:rPr>
                <w:color w:val="000000" w:themeColor="text1"/>
              </w:rPr>
              <w:fldChar w:fldCharType="begin"/>
            </w:r>
            <w:r w:rsidRPr="004B27EE">
              <w:rPr>
                <w:color w:val="000000" w:themeColor="text1"/>
              </w:rPr>
              <w:instrText xml:space="preserve"> = 30-D3 \# "0" \* MERGEFORMAT</w:instrText>
            </w:r>
            <w:r w:rsidRPr="004B27EE">
              <w:rPr>
                <w:color w:val="000000" w:themeColor="text1"/>
              </w:rPr>
              <w:fldChar w:fldCharType="separate"/>
            </w:r>
            <w:r w:rsidRPr="004B27EE">
              <w:rPr>
                <w:rFonts w:ascii="Helvetica Neue" w:hAnsi="Helvetica Neue" w:cs="Arial Unicode MS"/>
                <w:color w:val="000000" w:themeColor="text1"/>
                <w:sz w:val="20"/>
                <w:szCs w:val="20"/>
                <w14:textOutline w14:w="0" w14:cap="flat" w14:cmpd="sng" w14:algn="ctr">
                  <w14:noFill/>
                  <w14:prstDash w14:val="solid"/>
                  <w14:bevel/>
                </w14:textOutline>
              </w:rPr>
              <w:t>10</w:t>
            </w:r>
            <w:r w:rsidRPr="004B27EE">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DB33380" w14:textId="77777777" w:rsidR="00751E43" w:rsidRPr="004B27EE" w:rsidRDefault="00751E43" w:rsidP="00350321">
            <w:pPr>
              <w:jc w:val="right"/>
              <w:rPr>
                <w:color w:val="000000" w:themeColor="text1"/>
              </w:rPr>
            </w:pPr>
            <w:r w:rsidRPr="004B27EE">
              <w:rPr>
                <w:color w:val="000000" w:themeColor="text1"/>
              </w:rPr>
              <w:fldChar w:fldCharType="begin"/>
            </w:r>
            <w:r w:rsidRPr="004B27EE">
              <w:rPr>
                <w:color w:val="000000" w:themeColor="text1"/>
              </w:rPr>
              <w:instrText xml:space="preserve"> = 30-E3 \# "0" \* MERGEFORMAT</w:instrText>
            </w:r>
            <w:r w:rsidRPr="004B27EE">
              <w:rPr>
                <w:color w:val="000000" w:themeColor="text1"/>
              </w:rPr>
              <w:fldChar w:fldCharType="separate"/>
            </w:r>
            <w:r w:rsidRPr="004B27EE">
              <w:rPr>
                <w:rFonts w:ascii="Helvetica Neue" w:hAnsi="Helvetica Neue" w:cs="Arial Unicode MS"/>
                <w:color w:val="000000" w:themeColor="text1"/>
                <w:sz w:val="20"/>
                <w:szCs w:val="20"/>
                <w14:textOutline w14:w="0" w14:cap="flat" w14:cmpd="sng" w14:algn="ctr">
                  <w14:noFill/>
                  <w14:prstDash w14:val="solid"/>
                  <w14:bevel/>
                </w14:textOutline>
              </w:rPr>
              <w:t>22</w:t>
            </w:r>
            <w:r w:rsidRPr="004B27EE">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CBB434" w14:textId="77777777" w:rsidR="00751E43" w:rsidRPr="004B27EE" w:rsidRDefault="00751E43" w:rsidP="00350321">
            <w:pPr>
              <w:jc w:val="right"/>
              <w:rPr>
                <w:color w:val="000000" w:themeColor="text1"/>
              </w:rPr>
            </w:pPr>
            <w:r w:rsidRPr="004B27EE">
              <w:rPr>
                <w:color w:val="000000" w:themeColor="text1"/>
              </w:rPr>
              <w:fldChar w:fldCharType="begin"/>
            </w:r>
            <w:r w:rsidRPr="004B27EE">
              <w:rPr>
                <w:color w:val="000000" w:themeColor="text1"/>
              </w:rPr>
              <w:instrText xml:space="preserve"> = 30-F3 \# "0" \* MERGEFORMAT</w:instrText>
            </w:r>
            <w:r w:rsidRPr="004B27EE">
              <w:rPr>
                <w:color w:val="000000" w:themeColor="text1"/>
              </w:rPr>
              <w:fldChar w:fldCharType="separate"/>
            </w:r>
            <w:r w:rsidRPr="004B27EE">
              <w:rPr>
                <w:rFonts w:ascii="Helvetica Neue" w:hAnsi="Helvetica Neue" w:cs="Arial Unicode MS"/>
                <w:color w:val="000000" w:themeColor="text1"/>
                <w:sz w:val="20"/>
                <w:szCs w:val="20"/>
                <w14:textOutline w14:w="0" w14:cap="flat" w14:cmpd="sng" w14:algn="ctr">
                  <w14:noFill/>
                  <w14:prstDash w14:val="solid"/>
                  <w14:bevel/>
                </w14:textOutline>
              </w:rPr>
              <w:t>-3</w:t>
            </w:r>
            <w:r w:rsidRPr="004B27EE">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7CD0EB9" w14:textId="77777777" w:rsidR="00751E43" w:rsidRPr="004B27EE" w:rsidRDefault="00751E43" w:rsidP="00350321">
            <w:pPr>
              <w:jc w:val="right"/>
              <w:rPr>
                <w:color w:val="000000" w:themeColor="text1"/>
              </w:rPr>
            </w:pPr>
            <w:r w:rsidRPr="004B27EE">
              <w:rPr>
                <w:color w:val="000000" w:themeColor="text1"/>
              </w:rPr>
              <w:fldChar w:fldCharType="begin"/>
            </w:r>
            <w:r w:rsidRPr="004B27EE">
              <w:rPr>
                <w:color w:val="000000" w:themeColor="text1"/>
              </w:rPr>
              <w:instrText xml:space="preserve"> = 30-G3 \# "0" \* MERGEFORMAT</w:instrText>
            </w:r>
            <w:r w:rsidRPr="004B27EE">
              <w:rPr>
                <w:color w:val="000000" w:themeColor="text1"/>
              </w:rPr>
              <w:fldChar w:fldCharType="separate"/>
            </w:r>
            <w:r w:rsidRPr="004B27EE">
              <w:rPr>
                <w:rFonts w:ascii="Helvetica Neue" w:hAnsi="Helvetica Neue" w:cs="Arial Unicode MS"/>
                <w:color w:val="000000" w:themeColor="text1"/>
                <w:sz w:val="20"/>
                <w:szCs w:val="20"/>
                <w14:textOutline w14:w="0" w14:cap="flat" w14:cmpd="sng" w14:algn="ctr">
                  <w14:noFill/>
                  <w14:prstDash w14:val="solid"/>
                  <w14:bevel/>
                </w14:textOutline>
              </w:rPr>
              <w:t>10</w:t>
            </w:r>
            <w:r w:rsidRPr="004B27EE">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0BAB543" w14:textId="77777777" w:rsidR="00751E43" w:rsidRPr="004B27EE" w:rsidRDefault="00751E43" w:rsidP="00350321">
            <w:pPr>
              <w:jc w:val="right"/>
              <w:rPr>
                <w:color w:val="000000" w:themeColor="text1"/>
              </w:rPr>
            </w:pPr>
            <w:r w:rsidRPr="004B27EE">
              <w:rPr>
                <w:color w:val="000000" w:themeColor="text1"/>
              </w:rPr>
              <w:fldChar w:fldCharType="begin"/>
            </w:r>
            <w:r w:rsidRPr="004B27EE">
              <w:rPr>
                <w:color w:val="000000" w:themeColor="text1"/>
              </w:rPr>
              <w:instrText xml:space="preserve"> = 30-H3 \# "0" \* MERGEFORMAT</w:instrText>
            </w:r>
            <w:r w:rsidRPr="004B27EE">
              <w:rPr>
                <w:color w:val="000000" w:themeColor="text1"/>
              </w:rPr>
              <w:fldChar w:fldCharType="separate"/>
            </w:r>
            <w:r w:rsidRPr="004B27EE">
              <w:rPr>
                <w:rFonts w:ascii="Helvetica Neue" w:hAnsi="Helvetica Neue" w:cs="Arial Unicode MS"/>
                <w:color w:val="000000" w:themeColor="text1"/>
                <w:sz w:val="20"/>
                <w:szCs w:val="20"/>
                <w14:textOutline w14:w="0" w14:cap="flat" w14:cmpd="sng" w14:algn="ctr">
                  <w14:noFill/>
                  <w14:prstDash w14:val="solid"/>
                  <w14:bevel/>
                </w14:textOutline>
              </w:rPr>
              <w:t>-12</w:t>
            </w:r>
            <w:r w:rsidRPr="004B27EE">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5C88DF4" w14:textId="77777777" w:rsidR="00751E43" w:rsidRPr="004B27EE" w:rsidRDefault="00751E43" w:rsidP="00350321">
            <w:pPr>
              <w:jc w:val="right"/>
              <w:rPr>
                <w:color w:val="000000" w:themeColor="text1"/>
              </w:rPr>
            </w:pPr>
            <w:r w:rsidRPr="004B27EE">
              <w:rPr>
                <w:color w:val="000000" w:themeColor="text1"/>
              </w:rPr>
              <w:fldChar w:fldCharType="begin"/>
            </w:r>
            <w:r w:rsidRPr="004B27EE">
              <w:rPr>
                <w:color w:val="000000" w:themeColor="text1"/>
              </w:rPr>
              <w:instrText xml:space="preserve"> = 30-I3 \# "0" \* MERGEFORMAT</w:instrText>
            </w:r>
            <w:r w:rsidRPr="004B27EE">
              <w:rPr>
                <w:color w:val="000000" w:themeColor="text1"/>
              </w:rPr>
              <w:fldChar w:fldCharType="separate"/>
            </w:r>
            <w:r w:rsidRPr="004B27EE">
              <w:rPr>
                <w:rFonts w:ascii="Helvetica Neue" w:hAnsi="Helvetica Neue" w:cs="Arial Unicode MS"/>
                <w:color w:val="000000" w:themeColor="text1"/>
                <w:sz w:val="20"/>
                <w:szCs w:val="20"/>
                <w14:textOutline w14:w="0" w14:cap="flat" w14:cmpd="sng" w14:algn="ctr">
                  <w14:noFill/>
                  <w14:prstDash w14:val="solid"/>
                  <w14:bevel/>
                </w14:textOutline>
              </w:rPr>
              <w:t>-2</w:t>
            </w:r>
            <w:r w:rsidRPr="004B27EE">
              <w:rPr>
                <w:color w:val="000000" w:themeColor="text1"/>
              </w:rPr>
              <w:fldChar w:fldCharType="end"/>
            </w:r>
          </w:p>
        </w:tc>
        <w:tc>
          <w:tcPr>
            <w:tcW w:w="8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FA8F79"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65</w:t>
            </w:r>
          </w:p>
        </w:tc>
        <w:tc>
          <w:tcPr>
            <w:tcW w:w="7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C5EF9E3"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65</w:t>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2A546A3" w14:textId="77777777" w:rsidR="00751E43" w:rsidRPr="004B27EE" w:rsidRDefault="00751E43" w:rsidP="00350321">
            <w:pPr>
              <w:jc w:val="right"/>
              <w:rPr>
                <w:color w:val="000000" w:themeColor="text1"/>
              </w:rPr>
            </w:pPr>
            <w:r w:rsidRPr="004B27EE">
              <w:rPr>
                <w:rFonts w:ascii="Helvetica Neue" w:hAnsi="Helvetica Neue" w:cs="Arial Unicode MS"/>
                <w:color w:val="000000" w:themeColor="text1"/>
                <w:sz w:val="20"/>
                <w:szCs w:val="20"/>
                <w14:textOutline w14:w="0" w14:cap="flat" w14:cmpd="sng" w14:algn="ctr">
                  <w14:noFill/>
                  <w14:prstDash w14:val="solid"/>
                  <w14:bevel/>
                </w14:textOutline>
              </w:rPr>
              <w:t>65</w:t>
            </w:r>
          </w:p>
        </w:tc>
      </w:tr>
    </w:tbl>
    <w:p w14:paraId="48D9A3AB" w14:textId="77777777" w:rsidR="00751E43" w:rsidRPr="004B27EE" w:rsidRDefault="00751E43" w:rsidP="00751E43">
      <w:pPr>
        <w:pStyle w:val="Body"/>
        <w:jc w:val="both"/>
        <w:rPr>
          <w:b/>
          <w:bCs/>
          <w:color w:val="000000" w:themeColor="text1"/>
          <w:sz w:val="24"/>
          <w:szCs w:val="24"/>
        </w:rPr>
      </w:pPr>
    </w:p>
    <w:p w14:paraId="6068B9BA"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In this example, the Round lasted for 23 Periods. The participant searched in the first 8 Periods. In each of these Periods his/her income is equal to 30 minus the search costs. He/she accepted an offer in Period 8, the value of the offer is 65. He/she receives this amount from Period 9 on until the end of the Round in Period 23. The total payoffs from this Round are </w:t>
      </w:r>
      <w:r w:rsidRPr="004B27EE">
        <w:rPr>
          <w:color w:val="000000" w:themeColor="text1"/>
          <w:sz w:val="24"/>
          <w:szCs w:val="24"/>
        </w:rPr>
        <w:br/>
        <w:t xml:space="preserve">-3 + 17 + 10 + 22 + (-3) + 10 + (-12) + (-2) + 15x65 = </w:t>
      </w:r>
      <w:r w:rsidRPr="004B27EE">
        <w:rPr>
          <w:b/>
          <w:bCs/>
          <w:color w:val="000000" w:themeColor="text1"/>
          <w:sz w:val="24"/>
          <w:szCs w:val="24"/>
        </w:rPr>
        <w:t>1014</w:t>
      </w:r>
      <w:r w:rsidRPr="004B27EE">
        <w:rPr>
          <w:color w:val="000000" w:themeColor="text1"/>
          <w:sz w:val="24"/>
          <w:szCs w:val="24"/>
        </w:rPr>
        <w:t>.</w:t>
      </w:r>
    </w:p>
    <w:p w14:paraId="2CA9EFE9" w14:textId="77777777" w:rsidR="00751E43" w:rsidRPr="004B27EE" w:rsidRDefault="00751E43" w:rsidP="00751E43">
      <w:pPr>
        <w:pStyle w:val="Body"/>
        <w:jc w:val="both"/>
        <w:rPr>
          <w:color w:val="000000" w:themeColor="text1"/>
          <w:sz w:val="24"/>
          <w:szCs w:val="24"/>
        </w:rPr>
      </w:pPr>
    </w:p>
    <w:p w14:paraId="0E65813C" w14:textId="77777777" w:rsidR="00751E43" w:rsidRPr="004B27EE" w:rsidRDefault="00751E43" w:rsidP="00751E43">
      <w:pPr>
        <w:pStyle w:val="Body"/>
        <w:jc w:val="both"/>
        <w:rPr>
          <w:color w:val="000000" w:themeColor="text1"/>
          <w:sz w:val="24"/>
          <w:szCs w:val="24"/>
        </w:rPr>
      </w:pPr>
    </w:p>
    <w:p w14:paraId="671B8820"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When the Round ends, you will see on the screen for 25 seconds:</w:t>
      </w:r>
    </w:p>
    <w:p w14:paraId="26422FB5" w14:textId="77777777" w:rsidR="00751E43" w:rsidRPr="004B27EE" w:rsidRDefault="00751E43" w:rsidP="00751E43">
      <w:pPr>
        <w:pStyle w:val="Body"/>
        <w:numPr>
          <w:ilvl w:val="0"/>
          <w:numId w:val="6"/>
        </w:numPr>
        <w:jc w:val="both"/>
        <w:rPr>
          <w:color w:val="000000" w:themeColor="text1"/>
          <w:sz w:val="24"/>
          <w:szCs w:val="24"/>
        </w:rPr>
      </w:pPr>
      <w:r w:rsidRPr="004B27EE">
        <w:rPr>
          <w:color w:val="000000" w:themeColor="text1"/>
          <w:sz w:val="24"/>
          <w:szCs w:val="24"/>
        </w:rPr>
        <w:t>whether you have accepted an offer in this Round,</w:t>
      </w:r>
    </w:p>
    <w:p w14:paraId="542D04CD" w14:textId="77777777" w:rsidR="00751E43" w:rsidRPr="004B27EE" w:rsidRDefault="00751E43" w:rsidP="00751E43">
      <w:pPr>
        <w:pStyle w:val="Body"/>
        <w:numPr>
          <w:ilvl w:val="0"/>
          <w:numId w:val="6"/>
        </w:numPr>
        <w:jc w:val="both"/>
        <w:rPr>
          <w:color w:val="000000" w:themeColor="text1"/>
          <w:sz w:val="24"/>
          <w:szCs w:val="24"/>
        </w:rPr>
      </w:pPr>
      <w:r w:rsidRPr="004B27EE">
        <w:rPr>
          <w:color w:val="000000" w:themeColor="text1"/>
          <w:sz w:val="24"/>
          <w:szCs w:val="24"/>
        </w:rPr>
        <w:t>if yes, the value of the offer, and the Period in which you accepted it,</w:t>
      </w:r>
    </w:p>
    <w:p w14:paraId="5E1E0257" w14:textId="77777777" w:rsidR="00751E43" w:rsidRPr="004B27EE" w:rsidRDefault="00751E43" w:rsidP="00751E43">
      <w:pPr>
        <w:pStyle w:val="Body"/>
        <w:numPr>
          <w:ilvl w:val="0"/>
          <w:numId w:val="6"/>
        </w:numPr>
        <w:jc w:val="both"/>
        <w:rPr>
          <w:color w:val="000000" w:themeColor="text1"/>
          <w:sz w:val="24"/>
          <w:szCs w:val="24"/>
        </w:rPr>
      </w:pPr>
      <w:r w:rsidRPr="004B27EE">
        <w:rPr>
          <w:color w:val="000000" w:themeColor="text1"/>
          <w:sz w:val="24"/>
          <w:szCs w:val="24"/>
        </w:rPr>
        <w:t>your total payoff from this Round,</w:t>
      </w:r>
    </w:p>
    <w:p w14:paraId="404CA397" w14:textId="77777777" w:rsidR="00751E43" w:rsidRPr="004B27EE" w:rsidRDefault="00751E43" w:rsidP="00751E43">
      <w:pPr>
        <w:pStyle w:val="Body"/>
        <w:numPr>
          <w:ilvl w:val="0"/>
          <w:numId w:val="6"/>
        </w:numPr>
        <w:jc w:val="both"/>
        <w:rPr>
          <w:color w:val="000000" w:themeColor="text1"/>
          <w:sz w:val="24"/>
          <w:szCs w:val="24"/>
        </w:rPr>
      </w:pPr>
      <w:r w:rsidRPr="004B27EE">
        <w:rPr>
          <w:color w:val="000000" w:themeColor="text1"/>
          <w:sz w:val="24"/>
          <w:szCs w:val="24"/>
        </w:rPr>
        <w:t>the number of Periods in this Round.</w:t>
      </w:r>
    </w:p>
    <w:p w14:paraId="572CA57B" w14:textId="77777777" w:rsidR="00751E43" w:rsidRPr="004B27EE" w:rsidRDefault="00751E43" w:rsidP="00751E43">
      <w:pPr>
        <w:pStyle w:val="Body"/>
        <w:jc w:val="both"/>
        <w:rPr>
          <w:color w:val="000000" w:themeColor="text1"/>
          <w:sz w:val="24"/>
          <w:szCs w:val="24"/>
        </w:rPr>
      </w:pPr>
    </w:p>
    <w:p w14:paraId="66D5406A"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 xml:space="preserve">Part 1 of the Experiment consists of </w:t>
      </w:r>
      <w:r w:rsidRPr="004B27EE">
        <w:rPr>
          <w:b/>
          <w:bCs/>
          <w:color w:val="000000" w:themeColor="text1"/>
          <w:sz w:val="24"/>
          <w:szCs w:val="24"/>
        </w:rPr>
        <w:t>8 Rounds</w:t>
      </w:r>
      <w:r w:rsidRPr="004B27EE">
        <w:rPr>
          <w:color w:val="000000" w:themeColor="text1"/>
          <w:sz w:val="24"/>
          <w:szCs w:val="24"/>
        </w:rPr>
        <w:t xml:space="preserve"> that has the same structure as described above. At the beginning of each Round, you start searching for an offer again. After the last </w:t>
      </w:r>
      <w:proofErr w:type="gramStart"/>
      <w:r w:rsidRPr="004B27EE">
        <w:rPr>
          <w:color w:val="000000" w:themeColor="text1"/>
          <w:sz w:val="24"/>
          <w:szCs w:val="24"/>
        </w:rPr>
        <w:t>Round</w:t>
      </w:r>
      <w:proofErr w:type="gramEnd"/>
      <w:r w:rsidRPr="004B27EE">
        <w:rPr>
          <w:color w:val="000000" w:themeColor="text1"/>
          <w:sz w:val="24"/>
          <w:szCs w:val="24"/>
        </w:rPr>
        <w:t xml:space="preserve"> ends, you will see in your screen which of the 8 Rounds has been randomly selected for payment. The total number of Points you earned in that Round will be your payoff from Part 1 of the experiment.</w:t>
      </w:r>
    </w:p>
    <w:p w14:paraId="1E150F75" w14:textId="77777777" w:rsidR="00751E43" w:rsidRPr="004B27EE" w:rsidRDefault="00751E43" w:rsidP="00751E43">
      <w:pPr>
        <w:pStyle w:val="Body"/>
        <w:jc w:val="both"/>
        <w:rPr>
          <w:color w:val="000000" w:themeColor="text1"/>
          <w:sz w:val="24"/>
          <w:szCs w:val="24"/>
        </w:rPr>
      </w:pPr>
    </w:p>
    <w:p w14:paraId="28FEB307"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Part 2 of the experiment consists of a questionnaire. Please, answer all the questions. Some of the question will allow you to earn additional Points as it will be explained on the screen.</w:t>
      </w:r>
    </w:p>
    <w:p w14:paraId="4E26DDDF"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lastRenderedPageBreak/>
        <w:t xml:space="preserve"> </w:t>
      </w:r>
    </w:p>
    <w:p w14:paraId="441A950B"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In the end of the Experiment, your total number of Points from Part 1 and Part 2 of the experiment will be converted to GBP at the rate:</w:t>
      </w:r>
    </w:p>
    <w:p w14:paraId="4AD4A974" w14:textId="77777777" w:rsidR="00751E43" w:rsidRPr="004B27EE" w:rsidRDefault="00751E43" w:rsidP="00751E43">
      <w:pPr>
        <w:pStyle w:val="Body"/>
        <w:jc w:val="both"/>
        <w:rPr>
          <w:color w:val="000000" w:themeColor="text1"/>
          <w:sz w:val="24"/>
          <w:szCs w:val="24"/>
        </w:rPr>
      </w:pPr>
    </w:p>
    <w:p w14:paraId="5B75948A" w14:textId="77777777" w:rsidR="00751E43" w:rsidRPr="004B27EE" w:rsidRDefault="00751E43" w:rsidP="00751E43">
      <w:pPr>
        <w:pStyle w:val="Body"/>
        <w:jc w:val="center"/>
        <w:rPr>
          <w:b/>
          <w:bCs/>
          <w:color w:val="000000" w:themeColor="text1"/>
          <w:sz w:val="24"/>
          <w:szCs w:val="24"/>
        </w:rPr>
      </w:pPr>
      <w:r w:rsidRPr="004B27EE">
        <w:rPr>
          <w:b/>
          <w:bCs/>
          <w:color w:val="000000" w:themeColor="text1"/>
          <w:sz w:val="24"/>
          <w:szCs w:val="24"/>
        </w:rPr>
        <w:t>500 Points = 1 GBP</w:t>
      </w:r>
    </w:p>
    <w:p w14:paraId="48D06453" w14:textId="77777777" w:rsidR="00751E43" w:rsidRPr="004B27EE" w:rsidRDefault="00751E43" w:rsidP="00751E43">
      <w:pPr>
        <w:pStyle w:val="Body"/>
        <w:jc w:val="both"/>
        <w:rPr>
          <w:color w:val="000000" w:themeColor="text1"/>
          <w:sz w:val="24"/>
          <w:szCs w:val="24"/>
        </w:rPr>
      </w:pPr>
    </w:p>
    <w:p w14:paraId="7DA59718" w14:textId="77777777" w:rsidR="00751E43" w:rsidRPr="004B27EE" w:rsidRDefault="00751E43" w:rsidP="00751E43">
      <w:pPr>
        <w:pStyle w:val="Body"/>
        <w:jc w:val="both"/>
        <w:rPr>
          <w:color w:val="000000" w:themeColor="text1"/>
          <w:sz w:val="24"/>
          <w:szCs w:val="24"/>
        </w:rPr>
      </w:pPr>
    </w:p>
    <w:p w14:paraId="54A276D8"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This amount plus your show-up fee of 2.5 GBP will be paid to you privately.</w:t>
      </w:r>
    </w:p>
    <w:p w14:paraId="77B61182" w14:textId="77777777" w:rsidR="00751E43" w:rsidRPr="004B27EE" w:rsidRDefault="00751E43" w:rsidP="00751E43">
      <w:pPr>
        <w:pStyle w:val="Body"/>
        <w:rPr>
          <w:color w:val="000000" w:themeColor="text1"/>
          <w:sz w:val="24"/>
          <w:szCs w:val="24"/>
        </w:rPr>
      </w:pPr>
    </w:p>
    <w:p w14:paraId="1ECAAEA6" w14:textId="77777777" w:rsidR="00751E43" w:rsidRPr="004B27EE" w:rsidRDefault="00751E43" w:rsidP="00751E43">
      <w:pPr>
        <w:pStyle w:val="Body"/>
        <w:jc w:val="both"/>
        <w:rPr>
          <w:color w:val="000000" w:themeColor="text1"/>
          <w:sz w:val="24"/>
          <w:szCs w:val="24"/>
        </w:rPr>
      </w:pPr>
      <w:r w:rsidRPr="004B27EE">
        <w:rPr>
          <w:color w:val="000000" w:themeColor="text1"/>
          <w:sz w:val="24"/>
          <w:szCs w:val="24"/>
        </w:rPr>
        <w:t>Before we start the experiment, you will be asked to answer a set of questions to make sure that you understood the instructions.</w:t>
      </w:r>
    </w:p>
    <w:p w14:paraId="609AEB0C" w14:textId="77777777" w:rsidR="00751E43" w:rsidRPr="004B27EE" w:rsidRDefault="00751E43" w:rsidP="00751E43">
      <w:pPr>
        <w:pStyle w:val="Body"/>
        <w:jc w:val="both"/>
        <w:rPr>
          <w:color w:val="000000" w:themeColor="text1"/>
        </w:rPr>
      </w:pPr>
    </w:p>
    <w:p w14:paraId="67ED00D7" w14:textId="77777777" w:rsidR="00751E43" w:rsidRPr="00AE4DD4" w:rsidRDefault="00751E43" w:rsidP="00751E43">
      <w:pPr>
        <w:pStyle w:val="Body"/>
        <w:jc w:val="center"/>
        <w:rPr>
          <w:b/>
          <w:bCs/>
          <w:color w:val="000000" w:themeColor="text1"/>
          <w:sz w:val="28"/>
          <w:szCs w:val="28"/>
        </w:rPr>
      </w:pPr>
      <w:r>
        <w:br w:type="column"/>
      </w:r>
      <w:r w:rsidRPr="00AE4DD4">
        <w:rPr>
          <w:b/>
          <w:bCs/>
          <w:color w:val="000000" w:themeColor="text1"/>
          <w:sz w:val="28"/>
          <w:szCs w:val="28"/>
        </w:rPr>
        <w:lastRenderedPageBreak/>
        <w:t xml:space="preserve">Experimental Instructions - </w:t>
      </w:r>
      <w:proofErr w:type="spellStart"/>
      <w:r w:rsidRPr="00AE4DD4">
        <w:rPr>
          <w:b/>
          <w:bCs/>
          <w:color w:val="000000" w:themeColor="text1"/>
          <w:sz w:val="28"/>
          <w:szCs w:val="28"/>
        </w:rPr>
        <w:t>LowCost</w:t>
      </w:r>
      <w:proofErr w:type="spellEnd"/>
    </w:p>
    <w:p w14:paraId="0A461AB7" w14:textId="77777777" w:rsidR="00751E43" w:rsidRPr="00AE4DD4" w:rsidRDefault="00751E43" w:rsidP="00751E43">
      <w:pPr>
        <w:pStyle w:val="Body"/>
        <w:rPr>
          <w:color w:val="000000" w:themeColor="text1"/>
          <w:sz w:val="24"/>
          <w:szCs w:val="24"/>
        </w:rPr>
      </w:pPr>
    </w:p>
    <w:p w14:paraId="3E7B9375" w14:textId="77777777" w:rsidR="00751E43" w:rsidRPr="00AE4DD4" w:rsidRDefault="00751E43" w:rsidP="00751E43">
      <w:pPr>
        <w:pStyle w:val="Body"/>
        <w:rPr>
          <w:color w:val="000000" w:themeColor="text1"/>
          <w:sz w:val="24"/>
          <w:szCs w:val="24"/>
        </w:rPr>
      </w:pPr>
    </w:p>
    <w:p w14:paraId="25D4B317" w14:textId="77777777" w:rsidR="00751E43" w:rsidRDefault="00751E43" w:rsidP="00751E43">
      <w:pPr>
        <w:pStyle w:val="Body"/>
        <w:jc w:val="both"/>
        <w:rPr>
          <w:b/>
          <w:bCs/>
          <w:sz w:val="24"/>
          <w:szCs w:val="24"/>
        </w:rPr>
      </w:pPr>
      <w:r>
        <w:rPr>
          <w:b/>
          <w:bCs/>
          <w:sz w:val="24"/>
          <w:szCs w:val="24"/>
        </w:rPr>
        <w:t xml:space="preserve">Welcome and thank you for participating in this study. </w:t>
      </w:r>
    </w:p>
    <w:p w14:paraId="6BE74D0C" w14:textId="77777777" w:rsidR="00751E43" w:rsidRDefault="00751E43" w:rsidP="00751E43">
      <w:pPr>
        <w:pStyle w:val="Body"/>
        <w:jc w:val="both"/>
        <w:rPr>
          <w:b/>
          <w:bCs/>
          <w:sz w:val="24"/>
          <w:szCs w:val="24"/>
        </w:rPr>
      </w:pPr>
    </w:p>
    <w:p w14:paraId="2383C171" w14:textId="77777777" w:rsidR="00751E43" w:rsidRDefault="00751E43" w:rsidP="00751E43">
      <w:pPr>
        <w:pStyle w:val="Body"/>
        <w:jc w:val="both"/>
        <w:rPr>
          <w:b/>
          <w:bCs/>
          <w:sz w:val="24"/>
          <w:szCs w:val="24"/>
        </w:rPr>
      </w:pPr>
      <w:r>
        <w:rPr>
          <w:b/>
          <w:bCs/>
          <w:sz w:val="24"/>
          <w:szCs w:val="24"/>
        </w:rPr>
        <w:t>Please, provide your Prolific ID:</w:t>
      </w:r>
    </w:p>
    <w:p w14:paraId="10A0DE1A" w14:textId="77777777" w:rsidR="00751E43" w:rsidRDefault="00751E43" w:rsidP="00751E43">
      <w:pPr>
        <w:pStyle w:val="Body"/>
        <w:rPr>
          <w:sz w:val="24"/>
          <w:szCs w:val="24"/>
        </w:rPr>
      </w:pPr>
    </w:p>
    <w:p w14:paraId="06753AF4" w14:textId="77777777" w:rsidR="00751E43" w:rsidRDefault="00751E43" w:rsidP="00751E43">
      <w:pPr>
        <w:pStyle w:val="Body"/>
        <w:jc w:val="both"/>
        <w:rPr>
          <w:b/>
          <w:bCs/>
          <w:sz w:val="24"/>
          <w:szCs w:val="24"/>
          <w:shd w:val="clear" w:color="auto" w:fill="FFFFFF"/>
        </w:rPr>
      </w:pPr>
      <w:r>
        <w:rPr>
          <w:sz w:val="24"/>
          <w:szCs w:val="24"/>
        </w:rPr>
        <w:t xml:space="preserve">For participating in this </w:t>
      </w:r>
      <w:proofErr w:type="gramStart"/>
      <w:r>
        <w:rPr>
          <w:sz w:val="24"/>
          <w:szCs w:val="24"/>
        </w:rPr>
        <w:t>experiment</w:t>
      </w:r>
      <w:proofErr w:type="gramEnd"/>
      <w:r>
        <w:rPr>
          <w:sz w:val="24"/>
          <w:szCs w:val="24"/>
        </w:rPr>
        <w:t xml:space="preserve"> you will earn a </w:t>
      </w:r>
      <w:r>
        <w:rPr>
          <w:b/>
          <w:bCs/>
          <w:sz w:val="24"/>
          <w:szCs w:val="24"/>
        </w:rPr>
        <w:t>fixed show-up fee of 2.5 GBP.</w:t>
      </w:r>
      <w:r>
        <w:rPr>
          <w:sz w:val="24"/>
          <w:szCs w:val="24"/>
        </w:rPr>
        <w:t xml:space="preserve"> You will earn </w:t>
      </w:r>
      <w:r>
        <w:rPr>
          <w:b/>
          <w:bCs/>
          <w:sz w:val="24"/>
          <w:szCs w:val="24"/>
        </w:rPr>
        <w:t>additional money</w:t>
      </w:r>
      <w:r>
        <w:rPr>
          <w:sz w:val="24"/>
          <w:szCs w:val="24"/>
        </w:rPr>
        <w:t xml:space="preserve"> depending on your decisions. </w:t>
      </w:r>
      <w:r>
        <w:rPr>
          <w:sz w:val="24"/>
          <w:szCs w:val="24"/>
          <w:shd w:val="clear" w:color="auto" w:fill="FFFFFF"/>
        </w:rPr>
        <w:t xml:space="preserve">This additional amount will </w:t>
      </w:r>
      <w:proofErr w:type="gramStart"/>
      <w:r>
        <w:rPr>
          <w:sz w:val="24"/>
          <w:szCs w:val="24"/>
          <w:shd w:val="clear" w:color="auto" w:fill="FFFFFF"/>
        </w:rPr>
        <w:t>paid</w:t>
      </w:r>
      <w:proofErr w:type="gramEnd"/>
      <w:r>
        <w:rPr>
          <w:sz w:val="24"/>
          <w:szCs w:val="24"/>
          <w:shd w:val="clear" w:color="auto" w:fill="FFFFFF"/>
        </w:rPr>
        <w:t xml:space="preserve"> to you as </w:t>
      </w:r>
      <w:r>
        <w:rPr>
          <w:b/>
          <w:bCs/>
          <w:sz w:val="24"/>
          <w:szCs w:val="24"/>
          <w:shd w:val="clear" w:color="auto" w:fill="FFFFFF"/>
        </w:rPr>
        <w:t>Bonus payment.</w:t>
      </w:r>
    </w:p>
    <w:p w14:paraId="5A635C42" w14:textId="77777777" w:rsidR="00751E43" w:rsidRDefault="00751E43" w:rsidP="00751E43">
      <w:pPr>
        <w:pStyle w:val="Body"/>
        <w:jc w:val="both"/>
        <w:rPr>
          <w:b/>
          <w:bCs/>
          <w:sz w:val="24"/>
          <w:szCs w:val="24"/>
        </w:rPr>
      </w:pPr>
      <w:r>
        <w:rPr>
          <w:b/>
          <w:bCs/>
          <w:sz w:val="24"/>
          <w:szCs w:val="24"/>
        </w:rPr>
        <w:t>Please, read these instructions carefully so that you fully understand the decisions you need to make.</w:t>
      </w:r>
    </w:p>
    <w:p w14:paraId="30D743F8" w14:textId="77777777" w:rsidR="00751E43" w:rsidRDefault="00751E43" w:rsidP="00751E43">
      <w:pPr>
        <w:pStyle w:val="Body"/>
        <w:rPr>
          <w:sz w:val="24"/>
          <w:szCs w:val="24"/>
        </w:rPr>
      </w:pPr>
    </w:p>
    <w:p w14:paraId="4D573B76" w14:textId="77777777" w:rsidR="00751E43" w:rsidRDefault="00751E43" w:rsidP="00751E43">
      <w:pPr>
        <w:pStyle w:val="Body"/>
        <w:jc w:val="both"/>
        <w:rPr>
          <w:sz w:val="24"/>
          <w:szCs w:val="24"/>
        </w:rPr>
      </w:pPr>
      <w:r>
        <w:rPr>
          <w:b/>
          <w:bCs/>
          <w:sz w:val="24"/>
          <w:szCs w:val="24"/>
        </w:rPr>
        <w:t>Part 1</w:t>
      </w:r>
      <w:r>
        <w:rPr>
          <w:sz w:val="24"/>
          <w:szCs w:val="24"/>
        </w:rPr>
        <w:t xml:space="preserve"> of the experiment consists of </w:t>
      </w:r>
      <w:r>
        <w:rPr>
          <w:b/>
          <w:bCs/>
          <w:sz w:val="24"/>
          <w:szCs w:val="24"/>
        </w:rPr>
        <w:t>8 Rounds</w:t>
      </w:r>
      <w:r>
        <w:rPr>
          <w:sz w:val="24"/>
          <w:szCs w:val="24"/>
        </w:rPr>
        <w:t xml:space="preserve">. In each Round you can earn Points. At the end of the experiment, </w:t>
      </w:r>
      <w:r>
        <w:rPr>
          <w:b/>
          <w:bCs/>
          <w:sz w:val="24"/>
          <w:szCs w:val="24"/>
        </w:rPr>
        <w:t xml:space="preserve">one Round will be randomly </w:t>
      </w:r>
      <w:proofErr w:type="gramStart"/>
      <w:r>
        <w:rPr>
          <w:b/>
          <w:bCs/>
          <w:sz w:val="24"/>
          <w:szCs w:val="24"/>
        </w:rPr>
        <w:t>selected</w:t>
      </w:r>
      <w:proofErr w:type="gramEnd"/>
      <w:r>
        <w:rPr>
          <w:b/>
          <w:bCs/>
          <w:sz w:val="24"/>
          <w:szCs w:val="24"/>
        </w:rPr>
        <w:t xml:space="preserve"> </w:t>
      </w:r>
      <w:r>
        <w:rPr>
          <w:sz w:val="24"/>
          <w:szCs w:val="24"/>
        </w:rPr>
        <w:t xml:space="preserve">and the Points earned in that Round will determine your additional payment. </w:t>
      </w:r>
    </w:p>
    <w:p w14:paraId="26910AD1" w14:textId="77777777" w:rsidR="00751E43" w:rsidRDefault="00751E43" w:rsidP="00751E43">
      <w:pPr>
        <w:pStyle w:val="Body"/>
        <w:rPr>
          <w:rFonts w:ascii="Times Roman" w:eastAsia="Times Roman" w:hAnsi="Times Roman" w:cs="Times Roman"/>
          <w:sz w:val="24"/>
          <w:szCs w:val="24"/>
        </w:rPr>
      </w:pPr>
    </w:p>
    <w:p w14:paraId="2558AB73" w14:textId="77777777" w:rsidR="00751E43" w:rsidRDefault="00751E43" w:rsidP="00751E43">
      <w:pPr>
        <w:pStyle w:val="Body"/>
        <w:jc w:val="both"/>
        <w:rPr>
          <w:sz w:val="24"/>
          <w:szCs w:val="24"/>
        </w:rPr>
      </w:pPr>
      <w:r>
        <w:rPr>
          <w:sz w:val="24"/>
          <w:szCs w:val="24"/>
        </w:rPr>
        <w:t xml:space="preserve">In </w:t>
      </w:r>
      <w:r>
        <w:rPr>
          <w:b/>
          <w:bCs/>
          <w:sz w:val="24"/>
          <w:szCs w:val="24"/>
        </w:rPr>
        <w:t>Part 2</w:t>
      </w:r>
      <w:r>
        <w:rPr>
          <w:sz w:val="24"/>
          <w:szCs w:val="24"/>
        </w:rPr>
        <w:t xml:space="preserve"> of the </w:t>
      </w:r>
      <w:proofErr w:type="gramStart"/>
      <w:r>
        <w:rPr>
          <w:sz w:val="24"/>
          <w:szCs w:val="24"/>
        </w:rPr>
        <w:t>experiment</w:t>
      </w:r>
      <w:proofErr w:type="gramEnd"/>
      <w:r>
        <w:rPr>
          <w:sz w:val="24"/>
          <w:szCs w:val="24"/>
        </w:rPr>
        <w:t xml:space="preserve"> you will be asked to fill out a questionnaire, some of the questions will allow you to earn additional Points. </w:t>
      </w:r>
    </w:p>
    <w:p w14:paraId="55B6251B" w14:textId="77777777" w:rsidR="00751E43" w:rsidRDefault="00751E43" w:rsidP="00751E43">
      <w:pPr>
        <w:pStyle w:val="Body"/>
        <w:jc w:val="both"/>
        <w:rPr>
          <w:sz w:val="24"/>
          <w:szCs w:val="24"/>
        </w:rPr>
      </w:pPr>
    </w:p>
    <w:p w14:paraId="47BA5DD7" w14:textId="77777777" w:rsidR="00751E43" w:rsidRDefault="00751E43" w:rsidP="00751E43">
      <w:pPr>
        <w:pStyle w:val="Body"/>
        <w:jc w:val="both"/>
        <w:rPr>
          <w:sz w:val="24"/>
          <w:szCs w:val="24"/>
        </w:rPr>
      </w:pPr>
      <w:r>
        <w:rPr>
          <w:sz w:val="24"/>
          <w:szCs w:val="24"/>
        </w:rPr>
        <w:t xml:space="preserve">At the end of the experiment, </w:t>
      </w:r>
      <w:r>
        <w:rPr>
          <w:b/>
          <w:bCs/>
          <w:sz w:val="24"/>
          <w:szCs w:val="24"/>
        </w:rPr>
        <w:t xml:space="preserve">the Points you earned in Part 1 and Part 2 of the experiment will be converted to GBP </w:t>
      </w:r>
      <w:r>
        <w:rPr>
          <w:sz w:val="24"/>
          <w:szCs w:val="24"/>
        </w:rPr>
        <w:t xml:space="preserve">using the exchange rate: </w:t>
      </w:r>
    </w:p>
    <w:p w14:paraId="53AEE38F" w14:textId="77777777" w:rsidR="00751E43" w:rsidRDefault="00751E43" w:rsidP="00751E43">
      <w:pPr>
        <w:pStyle w:val="Body"/>
        <w:rPr>
          <w:sz w:val="24"/>
          <w:szCs w:val="24"/>
        </w:rPr>
      </w:pPr>
    </w:p>
    <w:p w14:paraId="775CD8B6" w14:textId="77777777" w:rsidR="00751E43" w:rsidRDefault="00751E43" w:rsidP="00751E43">
      <w:pPr>
        <w:pStyle w:val="Body"/>
        <w:jc w:val="center"/>
        <w:rPr>
          <w:b/>
          <w:bCs/>
          <w:sz w:val="24"/>
          <w:szCs w:val="24"/>
        </w:rPr>
      </w:pPr>
      <w:r>
        <w:rPr>
          <w:b/>
          <w:bCs/>
          <w:sz w:val="24"/>
          <w:szCs w:val="24"/>
        </w:rPr>
        <w:t>500 Points = 1 GBP</w:t>
      </w:r>
    </w:p>
    <w:p w14:paraId="3FF2B04F" w14:textId="77777777" w:rsidR="00751E43" w:rsidRDefault="00751E43" w:rsidP="00751E43">
      <w:pPr>
        <w:pStyle w:val="Body"/>
        <w:jc w:val="both"/>
        <w:rPr>
          <w:sz w:val="24"/>
          <w:szCs w:val="24"/>
        </w:rPr>
      </w:pPr>
    </w:p>
    <w:p w14:paraId="5C6299A5" w14:textId="77777777" w:rsidR="00751E43" w:rsidRDefault="00751E43" w:rsidP="00751E43">
      <w:pPr>
        <w:pStyle w:val="Body"/>
        <w:jc w:val="both"/>
        <w:rPr>
          <w:sz w:val="24"/>
          <w:szCs w:val="24"/>
        </w:rPr>
      </w:pPr>
      <w:r>
        <w:rPr>
          <w:sz w:val="24"/>
          <w:szCs w:val="24"/>
        </w:rPr>
        <w:t>This amount plus your show-up fee of 2.5 GBP will be paid to you privately.</w:t>
      </w:r>
    </w:p>
    <w:p w14:paraId="4DAD2BB4" w14:textId="77777777" w:rsidR="00751E43" w:rsidRDefault="00751E43" w:rsidP="00751E43">
      <w:pPr>
        <w:pStyle w:val="Body"/>
        <w:rPr>
          <w:sz w:val="24"/>
          <w:szCs w:val="24"/>
        </w:rPr>
      </w:pPr>
    </w:p>
    <w:p w14:paraId="07726D4A" w14:textId="77777777" w:rsidR="00751E43" w:rsidRPr="00AE4DD4" w:rsidRDefault="00751E43" w:rsidP="00751E43">
      <w:pPr>
        <w:pStyle w:val="Body"/>
        <w:rPr>
          <w:color w:val="000000" w:themeColor="text1"/>
        </w:rPr>
      </w:pPr>
      <w:r w:rsidRPr="00AE4DD4">
        <w:rPr>
          <w:rFonts w:ascii="Arial Unicode MS" w:hAnsi="Arial Unicode MS"/>
          <w:color w:val="000000" w:themeColor="text1"/>
          <w:sz w:val="24"/>
          <w:szCs w:val="24"/>
        </w:rPr>
        <w:br w:type="page"/>
      </w:r>
    </w:p>
    <w:p w14:paraId="4BD75BA4" w14:textId="77777777" w:rsidR="00751E43" w:rsidRPr="00AE4DD4" w:rsidRDefault="00751E43" w:rsidP="00751E43">
      <w:pPr>
        <w:pStyle w:val="Body"/>
        <w:rPr>
          <w:color w:val="000000" w:themeColor="text1"/>
          <w:sz w:val="24"/>
          <w:szCs w:val="24"/>
        </w:rPr>
      </w:pPr>
    </w:p>
    <w:p w14:paraId="1FE37F6B" w14:textId="77777777" w:rsidR="00751E43" w:rsidRPr="00AE4DD4" w:rsidRDefault="00751E43" w:rsidP="00751E43">
      <w:pPr>
        <w:pStyle w:val="Body"/>
        <w:rPr>
          <w:b/>
          <w:bCs/>
          <w:color w:val="000000" w:themeColor="text1"/>
          <w:sz w:val="24"/>
          <w:szCs w:val="24"/>
        </w:rPr>
      </w:pPr>
      <w:r w:rsidRPr="00AE4DD4">
        <w:rPr>
          <w:b/>
          <w:bCs/>
          <w:color w:val="000000" w:themeColor="text1"/>
          <w:sz w:val="24"/>
          <w:szCs w:val="24"/>
        </w:rPr>
        <w:t>Description of a Round</w:t>
      </w:r>
    </w:p>
    <w:p w14:paraId="759BE15E" w14:textId="77777777" w:rsidR="00751E43" w:rsidRPr="00AE4DD4" w:rsidRDefault="00751E43" w:rsidP="00751E43">
      <w:pPr>
        <w:pStyle w:val="Body"/>
        <w:rPr>
          <w:b/>
          <w:bCs/>
          <w:color w:val="000000" w:themeColor="text1"/>
          <w:sz w:val="24"/>
          <w:szCs w:val="24"/>
        </w:rPr>
      </w:pPr>
    </w:p>
    <w:p w14:paraId="7821C782" w14:textId="77777777" w:rsidR="00751E43" w:rsidRPr="00AE4DD4" w:rsidRDefault="00751E43" w:rsidP="00751E43">
      <w:pPr>
        <w:pStyle w:val="Body"/>
        <w:jc w:val="both"/>
        <w:rPr>
          <w:b/>
          <w:bCs/>
          <w:color w:val="000000" w:themeColor="text1"/>
          <w:sz w:val="24"/>
          <w:szCs w:val="24"/>
        </w:rPr>
      </w:pPr>
      <w:r w:rsidRPr="00AE4DD4">
        <w:rPr>
          <w:color w:val="000000" w:themeColor="text1"/>
          <w:sz w:val="24"/>
          <w:szCs w:val="24"/>
        </w:rPr>
        <w:t xml:space="preserve">Each of the 10 Rounds of the experiment has the same structure. A Round consists of multiple Periods. The </w:t>
      </w:r>
      <w:r w:rsidRPr="00AE4DD4">
        <w:rPr>
          <w:b/>
          <w:bCs/>
          <w:color w:val="000000" w:themeColor="text1"/>
          <w:sz w:val="24"/>
          <w:szCs w:val="24"/>
        </w:rPr>
        <w:t>number of Periods</w:t>
      </w:r>
      <w:r w:rsidRPr="00AE4DD4">
        <w:rPr>
          <w:color w:val="000000" w:themeColor="text1"/>
          <w:sz w:val="24"/>
          <w:szCs w:val="24"/>
        </w:rPr>
        <w:t xml:space="preserve"> within a Round is not fixed, but it is </w:t>
      </w:r>
      <w:r w:rsidRPr="00AE4DD4">
        <w:rPr>
          <w:b/>
          <w:bCs/>
          <w:color w:val="000000" w:themeColor="text1"/>
          <w:sz w:val="24"/>
          <w:szCs w:val="24"/>
        </w:rPr>
        <w:t xml:space="preserve">randomly determined </w:t>
      </w:r>
      <w:r w:rsidRPr="00AE4DD4">
        <w:rPr>
          <w:color w:val="000000" w:themeColor="text1"/>
          <w:sz w:val="24"/>
          <w:szCs w:val="24"/>
        </w:rPr>
        <w:t xml:space="preserve">by the computer using the following rule: after each Period, there is a 95% chance that the Round continues to the next Period and a 5% chance that the </w:t>
      </w:r>
      <w:proofErr w:type="gramStart"/>
      <w:r w:rsidRPr="00AE4DD4">
        <w:rPr>
          <w:color w:val="000000" w:themeColor="text1"/>
          <w:sz w:val="24"/>
          <w:szCs w:val="24"/>
        </w:rPr>
        <w:t>Round</w:t>
      </w:r>
      <w:proofErr w:type="gramEnd"/>
      <w:r w:rsidRPr="00AE4DD4">
        <w:rPr>
          <w:color w:val="000000" w:themeColor="text1"/>
          <w:sz w:val="24"/>
          <w:szCs w:val="24"/>
        </w:rPr>
        <w:t xml:space="preserve"> ends with the current Period. </w:t>
      </w:r>
      <w:r w:rsidRPr="00AE4DD4">
        <w:rPr>
          <w:b/>
          <w:bCs/>
          <w:color w:val="000000" w:themeColor="text1"/>
          <w:sz w:val="24"/>
          <w:szCs w:val="24"/>
        </w:rPr>
        <w:t>Your total payoff from a Round will be the sum of Points you earned over all Periods in the Round.</w:t>
      </w:r>
    </w:p>
    <w:p w14:paraId="42EFC9E0" w14:textId="77777777" w:rsidR="00751E43" w:rsidRPr="00AE4DD4" w:rsidRDefault="00751E43" w:rsidP="00751E43">
      <w:pPr>
        <w:pStyle w:val="Body"/>
        <w:jc w:val="both"/>
        <w:rPr>
          <w:color w:val="000000" w:themeColor="text1"/>
          <w:sz w:val="24"/>
          <w:szCs w:val="24"/>
        </w:rPr>
      </w:pPr>
    </w:p>
    <w:p w14:paraId="042075C3"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You start each Round by searching for offers. Offers are randomly drawn from the set </w:t>
      </w:r>
      <w:proofErr w:type="gramStart"/>
      <w:r w:rsidRPr="00AE4DD4">
        <w:rPr>
          <w:color w:val="000000" w:themeColor="text1"/>
          <w:sz w:val="24"/>
          <w:szCs w:val="24"/>
        </w:rPr>
        <w:t>of  integer</w:t>
      </w:r>
      <w:proofErr w:type="gramEnd"/>
      <w:r w:rsidRPr="00AE4DD4">
        <w:rPr>
          <w:color w:val="000000" w:themeColor="text1"/>
          <w:sz w:val="24"/>
          <w:szCs w:val="24"/>
        </w:rPr>
        <w:t xml:space="preserve"> numbers between 1 and 100 Points (1,2,3,…100 Points), with every offer being </w:t>
      </w:r>
      <w:r w:rsidRPr="00AE4DD4">
        <w:rPr>
          <w:b/>
          <w:bCs/>
          <w:color w:val="000000" w:themeColor="text1"/>
          <w:sz w:val="24"/>
          <w:szCs w:val="24"/>
        </w:rPr>
        <w:t>equally</w:t>
      </w:r>
      <w:r w:rsidRPr="00AE4DD4">
        <w:rPr>
          <w:color w:val="000000" w:themeColor="text1"/>
          <w:sz w:val="24"/>
          <w:szCs w:val="24"/>
        </w:rPr>
        <w:t xml:space="preserve"> </w:t>
      </w:r>
      <w:r w:rsidRPr="00AE4DD4">
        <w:rPr>
          <w:b/>
          <w:bCs/>
          <w:color w:val="000000" w:themeColor="text1"/>
          <w:sz w:val="24"/>
          <w:szCs w:val="24"/>
        </w:rPr>
        <w:t>likely</w:t>
      </w:r>
      <w:r w:rsidRPr="00AE4DD4">
        <w:rPr>
          <w:color w:val="000000" w:themeColor="text1"/>
          <w:sz w:val="24"/>
          <w:szCs w:val="24"/>
        </w:rPr>
        <w:t>. The value of the offer is important because once you accept an offer, you will earn the value of the offer for the remaining Periods in that Round.</w:t>
      </w:r>
    </w:p>
    <w:p w14:paraId="6C527614" w14:textId="77777777" w:rsidR="00751E43" w:rsidRPr="00AE4DD4" w:rsidRDefault="00751E43" w:rsidP="00751E43">
      <w:pPr>
        <w:pStyle w:val="Body"/>
        <w:jc w:val="both"/>
        <w:rPr>
          <w:color w:val="000000" w:themeColor="text1"/>
          <w:sz w:val="24"/>
          <w:szCs w:val="24"/>
        </w:rPr>
      </w:pPr>
    </w:p>
    <w:p w14:paraId="3288DEF8"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In each Period while you are searching for an offer, you will make </w:t>
      </w:r>
      <w:r w:rsidRPr="00AE4DD4">
        <w:rPr>
          <w:b/>
          <w:bCs/>
          <w:color w:val="000000" w:themeColor="text1"/>
          <w:sz w:val="24"/>
          <w:szCs w:val="24"/>
        </w:rPr>
        <w:t>the following</w:t>
      </w:r>
      <w:r w:rsidRPr="00AE4DD4">
        <w:rPr>
          <w:color w:val="000000" w:themeColor="text1"/>
          <w:sz w:val="24"/>
          <w:szCs w:val="24"/>
        </w:rPr>
        <w:t xml:space="preserve"> </w:t>
      </w:r>
      <w:r w:rsidRPr="00AE4DD4">
        <w:rPr>
          <w:b/>
          <w:bCs/>
          <w:color w:val="000000" w:themeColor="text1"/>
          <w:sz w:val="24"/>
          <w:szCs w:val="24"/>
        </w:rPr>
        <w:t>decisions:</w:t>
      </w:r>
    </w:p>
    <w:p w14:paraId="47DE93C1" w14:textId="77777777" w:rsidR="00751E43" w:rsidRPr="00AE4DD4" w:rsidRDefault="00751E43" w:rsidP="00751E43">
      <w:pPr>
        <w:pStyle w:val="Body"/>
        <w:jc w:val="both"/>
        <w:rPr>
          <w:color w:val="000000" w:themeColor="text1"/>
          <w:sz w:val="24"/>
          <w:szCs w:val="24"/>
        </w:rPr>
      </w:pPr>
    </w:p>
    <w:p w14:paraId="40D72DC7"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Firstly, you choose your </w:t>
      </w:r>
      <w:r w:rsidRPr="00AE4DD4">
        <w:rPr>
          <w:b/>
          <w:bCs/>
          <w:color w:val="000000" w:themeColor="text1"/>
          <w:sz w:val="24"/>
          <w:szCs w:val="24"/>
        </w:rPr>
        <w:t xml:space="preserve">minimum acceptable offer, </w:t>
      </w:r>
      <w:r w:rsidRPr="00AE4DD4">
        <w:rPr>
          <w:color w:val="000000" w:themeColor="text1"/>
          <w:sz w:val="24"/>
          <w:szCs w:val="24"/>
        </w:rPr>
        <w:t xml:space="preserve">that is, the lowest offer that you are willing to accept. For example, if your minimum acceptable offer is 59 Points, you will </w:t>
      </w:r>
      <w:r w:rsidRPr="00AE4DD4">
        <w:rPr>
          <w:i/>
          <w:iCs/>
          <w:color w:val="000000" w:themeColor="text1"/>
          <w:sz w:val="24"/>
          <w:szCs w:val="24"/>
        </w:rPr>
        <w:t>accept any offer above or equal to 59</w:t>
      </w:r>
      <w:r w:rsidRPr="00AE4DD4">
        <w:rPr>
          <w:color w:val="000000" w:themeColor="text1"/>
          <w:sz w:val="24"/>
          <w:szCs w:val="24"/>
        </w:rPr>
        <w:t xml:space="preserve">, and you will </w:t>
      </w:r>
      <w:r w:rsidRPr="00AE4DD4">
        <w:rPr>
          <w:i/>
          <w:iCs/>
          <w:color w:val="000000" w:themeColor="text1"/>
          <w:sz w:val="24"/>
          <w:szCs w:val="24"/>
        </w:rPr>
        <w:t>reject any offer below</w:t>
      </w:r>
      <w:r w:rsidRPr="00AE4DD4">
        <w:rPr>
          <w:color w:val="000000" w:themeColor="text1"/>
          <w:sz w:val="24"/>
          <w:szCs w:val="24"/>
        </w:rPr>
        <w:t xml:space="preserve"> 59 Points. Similarly, if your minimum acceptable offer is 79 Points, you will accept any offer above or equal to 79, and you will reject any offer below 79 Points.</w:t>
      </w:r>
    </w:p>
    <w:p w14:paraId="1A03FCE4" w14:textId="77777777" w:rsidR="00751E43" w:rsidRPr="00AE4DD4" w:rsidRDefault="00751E43" w:rsidP="00751E43">
      <w:pPr>
        <w:pStyle w:val="Body"/>
        <w:jc w:val="both"/>
        <w:rPr>
          <w:color w:val="000000" w:themeColor="text1"/>
          <w:sz w:val="24"/>
          <w:szCs w:val="24"/>
        </w:rPr>
      </w:pPr>
    </w:p>
    <w:p w14:paraId="26098940"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Secondly, you decide your </w:t>
      </w:r>
      <w:r w:rsidRPr="00AE4DD4">
        <w:rPr>
          <w:b/>
          <w:bCs/>
          <w:color w:val="000000" w:themeColor="text1"/>
          <w:sz w:val="24"/>
          <w:szCs w:val="24"/>
        </w:rPr>
        <w:t xml:space="preserve">search effort: </w:t>
      </w:r>
      <w:r w:rsidRPr="00AE4DD4">
        <w:rPr>
          <w:color w:val="000000" w:themeColor="text1"/>
          <w:sz w:val="24"/>
          <w:szCs w:val="24"/>
        </w:rPr>
        <w:t>it determines the chance that you receive an offer, the higher your search effort is, the larger the chance that you receive an offer. You choose an integer number between 1 and 100. For example, if your search effort is 25, there is a 25% chance that you receive an offer in this Period, and a 75% chance that you do not receive an offer. Or if your search effort is 69, there is a 69% chance that you receive an offer in this Period, and a 31% chance that you do not receive an offer.</w:t>
      </w:r>
    </w:p>
    <w:p w14:paraId="56E32E98" w14:textId="77777777" w:rsidR="00751E43" w:rsidRPr="00AE4DD4" w:rsidRDefault="00751E43" w:rsidP="00751E43">
      <w:pPr>
        <w:pStyle w:val="Body"/>
        <w:jc w:val="both"/>
        <w:rPr>
          <w:color w:val="000000" w:themeColor="text1"/>
          <w:sz w:val="24"/>
          <w:szCs w:val="24"/>
        </w:rPr>
      </w:pPr>
    </w:p>
    <w:p w14:paraId="647F6EF5"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A higher search effort is more </w:t>
      </w:r>
      <w:r w:rsidRPr="00AE4DD4">
        <w:rPr>
          <w:b/>
          <w:bCs/>
          <w:color w:val="000000" w:themeColor="text1"/>
          <w:sz w:val="24"/>
          <w:szCs w:val="24"/>
        </w:rPr>
        <w:t>costly</w:t>
      </w:r>
      <w:r w:rsidRPr="00AE4DD4">
        <w:rPr>
          <w:color w:val="000000" w:themeColor="text1"/>
          <w:sz w:val="24"/>
          <w:szCs w:val="24"/>
        </w:rPr>
        <w:t xml:space="preserve">. The cost corresponding to all possible search effort levels is shown in Table 1. You will receive </w:t>
      </w:r>
      <w:r w:rsidRPr="00AE4DD4">
        <w:rPr>
          <w:b/>
          <w:bCs/>
          <w:color w:val="000000" w:themeColor="text1"/>
          <w:sz w:val="24"/>
          <w:szCs w:val="24"/>
        </w:rPr>
        <w:t>an endowment of 30 Points</w:t>
      </w:r>
      <w:r w:rsidRPr="00AE4DD4">
        <w:rPr>
          <w:color w:val="000000" w:themeColor="text1"/>
          <w:sz w:val="24"/>
          <w:szCs w:val="24"/>
        </w:rPr>
        <w:t xml:space="preserve"> for each Period when you search. The cost associated to your search effort level will be deducted from your endowment. Your earnings from this Period will be 30 minus the cost of your search effort. Note that earnings can be negative in a particular Period.</w:t>
      </w:r>
    </w:p>
    <w:p w14:paraId="07D0A2DF" w14:textId="77777777" w:rsidR="00751E43" w:rsidRPr="00AE4DD4" w:rsidRDefault="00751E43" w:rsidP="00751E43">
      <w:pPr>
        <w:pStyle w:val="Body"/>
        <w:jc w:val="both"/>
        <w:rPr>
          <w:color w:val="000000" w:themeColor="text1"/>
          <w:sz w:val="24"/>
          <w:szCs w:val="24"/>
        </w:rPr>
      </w:pPr>
    </w:p>
    <w:p w14:paraId="6A04EDC5" w14:textId="77777777" w:rsidR="00751E43" w:rsidRPr="00AE4DD4" w:rsidRDefault="00751E43" w:rsidP="00751E43">
      <w:pPr>
        <w:pStyle w:val="Body"/>
        <w:jc w:val="both"/>
        <w:rPr>
          <w:b/>
          <w:bCs/>
          <w:color w:val="000000" w:themeColor="text1"/>
          <w:sz w:val="24"/>
          <w:szCs w:val="24"/>
        </w:rPr>
      </w:pPr>
      <w:r w:rsidRPr="00AE4DD4">
        <w:rPr>
          <w:b/>
          <w:bCs/>
          <w:color w:val="000000" w:themeColor="text1"/>
          <w:sz w:val="24"/>
          <w:szCs w:val="24"/>
        </w:rPr>
        <w:t>Example 1:</w:t>
      </w:r>
    </w:p>
    <w:p w14:paraId="5A229793"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The participant chooses the search effort to be equal to 37. The cost of this search effort level can be found in the row starting with ’30’ and the column with the header ‘7’ in Table 1. This shows that the cost is equal to 6. </w:t>
      </w:r>
      <w:r w:rsidRPr="00AE4DD4">
        <w:rPr>
          <w:color w:val="000000" w:themeColor="text1"/>
          <w:sz w:val="24"/>
          <w:szCs w:val="24"/>
        </w:rPr>
        <w:br/>
        <w:t xml:space="preserve">The participant’s payoff from this Period is 30 </w:t>
      </w:r>
      <w:proofErr w:type="gramStart"/>
      <w:r w:rsidRPr="00AE4DD4">
        <w:rPr>
          <w:color w:val="000000" w:themeColor="text1"/>
          <w:sz w:val="24"/>
          <w:szCs w:val="24"/>
        </w:rPr>
        <w:t>-  6</w:t>
      </w:r>
      <w:proofErr w:type="gramEnd"/>
      <w:r w:rsidRPr="00AE4DD4">
        <w:rPr>
          <w:color w:val="000000" w:themeColor="text1"/>
          <w:sz w:val="24"/>
          <w:szCs w:val="24"/>
        </w:rPr>
        <w:t xml:space="preserve"> = 24 Points.</w:t>
      </w:r>
    </w:p>
    <w:p w14:paraId="7C1DC9A6" w14:textId="77777777" w:rsidR="00751E43" w:rsidRPr="00AE4DD4" w:rsidRDefault="00751E43" w:rsidP="00751E43">
      <w:pPr>
        <w:pStyle w:val="Body"/>
        <w:jc w:val="both"/>
        <w:rPr>
          <w:color w:val="000000" w:themeColor="text1"/>
          <w:sz w:val="24"/>
          <w:szCs w:val="24"/>
        </w:rPr>
      </w:pPr>
    </w:p>
    <w:p w14:paraId="1DCDF10C" w14:textId="77777777" w:rsidR="00751E43" w:rsidRPr="00AE4DD4" w:rsidRDefault="00751E43" w:rsidP="00751E43">
      <w:pPr>
        <w:pStyle w:val="Body"/>
        <w:jc w:val="both"/>
        <w:rPr>
          <w:b/>
          <w:bCs/>
          <w:color w:val="000000" w:themeColor="text1"/>
          <w:sz w:val="24"/>
          <w:szCs w:val="24"/>
        </w:rPr>
      </w:pPr>
      <w:r w:rsidRPr="00AE4DD4">
        <w:rPr>
          <w:b/>
          <w:bCs/>
          <w:color w:val="000000" w:themeColor="text1"/>
          <w:sz w:val="24"/>
          <w:szCs w:val="24"/>
        </w:rPr>
        <w:t>Example 2:</w:t>
      </w:r>
    </w:p>
    <w:p w14:paraId="00A52A10"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The participant chooses the search effort to be equal to 92. The cost of this search effort level can be found in the row starting with ’90’ and the column with the header ‘2’ in Table 1. This shows that the cost is equal to 32. </w:t>
      </w:r>
      <w:r w:rsidRPr="00AE4DD4">
        <w:rPr>
          <w:color w:val="000000" w:themeColor="text1"/>
          <w:sz w:val="24"/>
          <w:szCs w:val="24"/>
        </w:rPr>
        <w:br/>
        <w:t>The participant</w:t>
      </w:r>
      <w:r w:rsidRPr="00AE4DD4">
        <w:rPr>
          <w:color w:val="000000" w:themeColor="text1"/>
          <w:sz w:val="24"/>
          <w:szCs w:val="24"/>
          <w:rtl/>
        </w:rPr>
        <w:t>’</w:t>
      </w:r>
      <w:r w:rsidRPr="00AE4DD4">
        <w:rPr>
          <w:color w:val="000000" w:themeColor="text1"/>
          <w:sz w:val="24"/>
          <w:szCs w:val="24"/>
        </w:rPr>
        <w:t>s payoff from this Period is 30 - 32 = -2 Points.</w:t>
      </w:r>
    </w:p>
    <w:p w14:paraId="5B4B4CFA" w14:textId="77777777" w:rsidR="00751E43" w:rsidRPr="00AE4DD4" w:rsidRDefault="00751E43" w:rsidP="00751E43">
      <w:pPr>
        <w:pStyle w:val="Body"/>
        <w:jc w:val="both"/>
        <w:rPr>
          <w:color w:val="000000" w:themeColor="text1"/>
          <w:sz w:val="24"/>
          <w:szCs w:val="24"/>
        </w:rPr>
      </w:pPr>
    </w:p>
    <w:p w14:paraId="72D4F041" w14:textId="77777777" w:rsidR="00751E43" w:rsidRPr="00AE4DD4" w:rsidRDefault="00751E43" w:rsidP="00751E43">
      <w:pPr>
        <w:pStyle w:val="Body"/>
        <w:jc w:val="both"/>
        <w:rPr>
          <w:color w:val="000000" w:themeColor="text1"/>
          <w:sz w:val="24"/>
          <w:szCs w:val="24"/>
        </w:rPr>
      </w:pPr>
    </w:p>
    <w:p w14:paraId="6E11E652" w14:textId="77777777" w:rsidR="00751E43" w:rsidRPr="00AE4DD4" w:rsidRDefault="00751E43" w:rsidP="00751E43">
      <w:pPr>
        <w:pStyle w:val="Body"/>
        <w:jc w:val="both"/>
        <w:rPr>
          <w:color w:val="000000" w:themeColor="text1"/>
          <w:sz w:val="24"/>
          <w:szCs w:val="24"/>
        </w:rPr>
      </w:pPr>
    </w:p>
    <w:p w14:paraId="3FBDC99B" w14:textId="77777777" w:rsidR="00751E43" w:rsidRPr="00AE4DD4" w:rsidRDefault="00751E43" w:rsidP="00751E43">
      <w:pPr>
        <w:pStyle w:val="Body"/>
        <w:jc w:val="both"/>
        <w:rPr>
          <w:color w:val="000000" w:themeColor="text1"/>
          <w:sz w:val="24"/>
          <w:szCs w:val="24"/>
        </w:rPr>
      </w:pPr>
    </w:p>
    <w:p w14:paraId="6EEC15D9" w14:textId="77777777" w:rsidR="00751E43" w:rsidRPr="00AE4DD4" w:rsidRDefault="00751E43" w:rsidP="00751E43">
      <w:pPr>
        <w:pStyle w:val="Body"/>
        <w:jc w:val="center"/>
        <w:rPr>
          <w:b/>
          <w:bCs/>
          <w:color w:val="000000" w:themeColor="text1"/>
          <w:sz w:val="24"/>
          <w:szCs w:val="24"/>
        </w:rPr>
      </w:pPr>
      <w:r w:rsidRPr="00AE4DD4">
        <w:rPr>
          <w:b/>
          <w:bCs/>
          <w:color w:val="000000" w:themeColor="text1"/>
          <w:sz w:val="24"/>
          <w:szCs w:val="24"/>
        </w:rPr>
        <w:t>TABLE 1: COST OF SEARCH EFFORT</w:t>
      </w:r>
    </w:p>
    <w:tbl>
      <w:tblPr>
        <w:tblW w:w="9629" w:type="dxa"/>
        <w:jc w:val="right"/>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876"/>
        <w:gridCol w:w="876"/>
        <w:gridCol w:w="876"/>
        <w:gridCol w:w="876"/>
        <w:gridCol w:w="875"/>
        <w:gridCol w:w="875"/>
        <w:gridCol w:w="875"/>
        <w:gridCol w:w="875"/>
        <w:gridCol w:w="875"/>
        <w:gridCol w:w="875"/>
        <w:gridCol w:w="875"/>
      </w:tblGrid>
      <w:tr w:rsidR="00751E43" w:rsidRPr="00AE4DD4" w14:paraId="0CC151D4"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720F1E2A" w14:textId="77777777" w:rsidR="00751E43" w:rsidRPr="00AE4DD4" w:rsidRDefault="00751E43" w:rsidP="00350321">
            <w:pPr>
              <w:rPr>
                <w:color w:val="000000" w:themeColor="text1"/>
              </w:rPr>
            </w:pP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490526AC"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0</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65A9603C"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1</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2DDDD024"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2</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3186AF99"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3</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170B551B"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4</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28CC9C17"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5</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4C8CE96F"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6</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54E42150"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7</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4EDED9AC"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8</w:t>
            </w:r>
          </w:p>
        </w:tc>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56516CA1"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9</w:t>
            </w:r>
          </w:p>
        </w:tc>
      </w:tr>
      <w:tr w:rsidR="00751E43" w:rsidRPr="00AE4DD4" w14:paraId="7CC56368"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6F6CF6B9"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0</w:t>
            </w:r>
          </w:p>
        </w:tc>
        <w:tc>
          <w:tcPr>
            <w:tcW w:w="875" w:type="dxa"/>
            <w:tcBorders>
              <w:top w:val="single" w:sz="8" w:space="0" w:color="CACACA"/>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424206B3"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A07E5A7"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C0235B3"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BD2DB96"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33ECEE1"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B9348DC"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C5EDF76"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EAFA3E8"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32FE6CE"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8" w:space="0" w:color="CACACA"/>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FB6396A"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r>
      <w:tr w:rsidR="00751E43" w:rsidRPr="00AE4DD4" w14:paraId="703D98F5"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3B838D0F"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1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40C75117"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97EB4A0"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CE42CB9"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894A3CD"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95CCD36"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8394D02"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794C2EFF"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7AB3F4B4"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4BF9832"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53EAB47"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r>
      <w:tr w:rsidR="00751E43" w:rsidRPr="00AE4DD4" w14:paraId="560A719D"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0621EADD"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20</w:t>
            </w:r>
          </w:p>
        </w:tc>
        <w:tc>
          <w:tcPr>
            <w:tcW w:w="875" w:type="dxa"/>
            <w:tcBorders>
              <w:top w:val="single" w:sz="2" w:space="0" w:color="000000"/>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5E3BDD80"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9AD60B3"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B638DC4"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54270C5"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0ED03DE"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FBA2E5F"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491BA5E"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5A78968"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74F2BC7"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34F58B2"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r>
      <w:tr w:rsidR="00751E43" w:rsidRPr="00AE4DD4" w14:paraId="4236B43E"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69B582C7"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3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7366F7F6"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043993E"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C5AC98C"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1F2DA86"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CB61846"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0CE2E37"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0CFC654"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DF84FE4"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1A1DD3B1"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054EFC6E"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6</w:t>
            </w:r>
          </w:p>
        </w:tc>
      </w:tr>
      <w:tr w:rsidR="00751E43" w:rsidRPr="00AE4DD4" w14:paraId="31BF3B96"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47AD95C6"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40</w:t>
            </w:r>
          </w:p>
        </w:tc>
        <w:tc>
          <w:tcPr>
            <w:tcW w:w="875" w:type="dxa"/>
            <w:tcBorders>
              <w:top w:val="single" w:sz="2" w:space="0" w:color="000000"/>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6957B24E"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4605152"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E1CA1B6"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B74A4AD"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4DE475C"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E6444FA"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7</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7B6F945"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7</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185ACBA"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7</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0401B30"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7</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65FBC14"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7</w:t>
            </w:r>
          </w:p>
        </w:tc>
      </w:tr>
      <w:tr w:rsidR="00751E43" w:rsidRPr="00AE4DD4" w14:paraId="4A107782"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105DA7B0"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5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73F6B545"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A9509F5"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8</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2ABD971"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8</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5C18AEF"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8</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CFBC638"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8</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1F0328D"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8</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6D02DC1"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9</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B78197B"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9</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797671C0"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9</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FF6CC82"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0</w:t>
            </w:r>
          </w:p>
        </w:tc>
      </w:tr>
      <w:tr w:rsidR="00751E43" w:rsidRPr="00AE4DD4" w14:paraId="1DE2E900"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74C59FB9"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60</w:t>
            </w:r>
          </w:p>
        </w:tc>
        <w:tc>
          <w:tcPr>
            <w:tcW w:w="875" w:type="dxa"/>
            <w:tcBorders>
              <w:top w:val="single" w:sz="2" w:space="0" w:color="000000"/>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5C8D72D1"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97AAA72"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1E9AE2F"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1</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CCC0196"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1</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6965C064"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1</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F92A18D"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2</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74CADA3"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2</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3AE132B"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3</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8222101"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3</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058E8AB"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4</w:t>
            </w:r>
          </w:p>
        </w:tc>
      </w:tr>
      <w:tr w:rsidR="00751E43" w:rsidRPr="00AE4DD4" w14:paraId="0AD26742"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251168AA"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7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27E8F60F"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4</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F346F0C"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0994F1C9"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5</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20C5801"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1E98E9BE"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B4BED85"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AE3FCCD"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8</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77663D7B"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8</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8517EF0"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19</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97F7C5A"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20</w:t>
            </w:r>
          </w:p>
        </w:tc>
      </w:tr>
      <w:tr w:rsidR="00751E43" w:rsidRPr="00AE4DD4" w14:paraId="7D1EAE41"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EEEEEE"/>
            <w:tcMar>
              <w:top w:w="0" w:type="dxa"/>
              <w:left w:w="100" w:type="dxa"/>
              <w:bottom w:w="0" w:type="dxa"/>
              <w:right w:w="100" w:type="dxa"/>
            </w:tcMar>
            <w:vAlign w:val="center"/>
          </w:tcPr>
          <w:p w14:paraId="44D00B4B"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80</w:t>
            </w:r>
          </w:p>
        </w:tc>
        <w:tc>
          <w:tcPr>
            <w:tcW w:w="875" w:type="dxa"/>
            <w:tcBorders>
              <w:top w:val="single" w:sz="2" w:space="0" w:color="000000"/>
              <w:left w:val="single" w:sz="8" w:space="0" w:color="CACACA"/>
              <w:bottom w:val="single" w:sz="2" w:space="0" w:color="000000"/>
              <w:right w:val="single" w:sz="2" w:space="0" w:color="000000"/>
            </w:tcBorders>
            <w:shd w:val="clear" w:color="auto" w:fill="EEEEEE"/>
            <w:tcMar>
              <w:top w:w="0" w:type="dxa"/>
              <w:left w:w="100" w:type="dxa"/>
              <w:bottom w:w="0" w:type="dxa"/>
              <w:right w:w="100" w:type="dxa"/>
            </w:tcMar>
            <w:vAlign w:val="center"/>
          </w:tcPr>
          <w:p w14:paraId="7C4E1E8C"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20</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BF6ED0D"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21</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2AF0DFDE"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22</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75C920CF"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23</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3FFCAB3F"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24</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5B426813"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25</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D9F9917"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2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0EC0C852"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26</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14D1B7C6"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27</w:t>
            </w:r>
          </w:p>
        </w:tc>
        <w:tc>
          <w:tcPr>
            <w:tcW w:w="875" w:type="dxa"/>
            <w:tcBorders>
              <w:top w:val="single" w:sz="2" w:space="0" w:color="000000"/>
              <w:left w:val="single" w:sz="2" w:space="0" w:color="000000"/>
              <w:bottom w:val="single" w:sz="2" w:space="0" w:color="000000"/>
              <w:right w:val="single" w:sz="2" w:space="0" w:color="000000"/>
            </w:tcBorders>
            <w:shd w:val="clear" w:color="auto" w:fill="EEEEEE"/>
            <w:tcMar>
              <w:top w:w="0" w:type="dxa"/>
              <w:left w:w="100" w:type="dxa"/>
              <w:bottom w:w="0" w:type="dxa"/>
              <w:right w:w="100" w:type="dxa"/>
            </w:tcMar>
            <w:vAlign w:val="center"/>
          </w:tcPr>
          <w:p w14:paraId="4C83F36E"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29</w:t>
            </w:r>
          </w:p>
        </w:tc>
      </w:tr>
      <w:tr w:rsidR="00751E43" w:rsidRPr="00AE4DD4" w14:paraId="27A1A655" w14:textId="77777777" w:rsidTr="00350321">
        <w:trPr>
          <w:trHeight w:val="400"/>
          <w:jc w:val="right"/>
        </w:trPr>
        <w:tc>
          <w:tcPr>
            <w:tcW w:w="875" w:type="dxa"/>
            <w:tcBorders>
              <w:top w:val="single" w:sz="8" w:space="0" w:color="CACACA"/>
              <w:left w:val="single" w:sz="8" w:space="0" w:color="CACACA"/>
              <w:bottom w:val="single" w:sz="8" w:space="0" w:color="CACACA"/>
              <w:right w:val="single" w:sz="8" w:space="0" w:color="CACACA"/>
            </w:tcBorders>
            <w:shd w:val="clear" w:color="auto" w:fill="auto"/>
            <w:tcMar>
              <w:top w:w="0" w:type="dxa"/>
              <w:left w:w="100" w:type="dxa"/>
              <w:bottom w:w="0" w:type="dxa"/>
              <w:right w:w="100" w:type="dxa"/>
            </w:tcMar>
            <w:vAlign w:val="center"/>
          </w:tcPr>
          <w:p w14:paraId="1D0FF804" w14:textId="77777777" w:rsidR="00751E43" w:rsidRPr="00AE4DD4" w:rsidRDefault="00751E43" w:rsidP="00350321">
            <w:pPr>
              <w:jc w:val="right"/>
              <w:rPr>
                <w:color w:val="000000" w:themeColor="text1"/>
              </w:rPr>
            </w:pPr>
            <w:r w:rsidRPr="00AE4DD4">
              <w:rPr>
                <w:rFonts w:ascii="Calibri" w:hAnsi="Calibri" w:cs="Arial Unicode MS"/>
                <w:b/>
                <w:bCs/>
                <w:color w:val="000000" w:themeColor="text1"/>
                <w:sz w:val="32"/>
                <w:szCs w:val="32"/>
                <w14:textOutline w14:w="0" w14:cap="flat" w14:cmpd="sng" w14:algn="ctr">
                  <w14:noFill/>
                  <w14:prstDash w14:val="solid"/>
                  <w14:bevel/>
                </w14:textOutline>
              </w:rPr>
              <w:t>90</w:t>
            </w:r>
          </w:p>
        </w:tc>
        <w:tc>
          <w:tcPr>
            <w:tcW w:w="875" w:type="dxa"/>
            <w:tcBorders>
              <w:top w:val="single" w:sz="2" w:space="0" w:color="000000"/>
              <w:left w:val="single" w:sz="8" w:space="0" w:color="CACACA"/>
              <w:bottom w:val="single" w:sz="2" w:space="0" w:color="000000"/>
              <w:right w:val="single" w:sz="2" w:space="0" w:color="000000"/>
            </w:tcBorders>
            <w:shd w:val="clear" w:color="auto" w:fill="auto"/>
            <w:tcMar>
              <w:top w:w="0" w:type="dxa"/>
              <w:left w:w="100" w:type="dxa"/>
              <w:bottom w:w="0" w:type="dxa"/>
              <w:right w:w="100" w:type="dxa"/>
            </w:tcMar>
            <w:vAlign w:val="center"/>
          </w:tcPr>
          <w:p w14:paraId="08AA636F"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30</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0BB552B9"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31</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6333BED"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32</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368EE032"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33</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23BA3A0"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34</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6500F336"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36</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707F4065"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37</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5CD66477"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38</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27D91A26"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40</w:t>
            </w:r>
          </w:p>
        </w:tc>
        <w:tc>
          <w:tcPr>
            <w:tcW w:w="875" w:type="dxa"/>
            <w:tcBorders>
              <w:top w:val="single" w:sz="2" w:space="0" w:color="000000"/>
              <w:left w:val="single" w:sz="2" w:space="0" w:color="000000"/>
              <w:bottom w:val="single" w:sz="2" w:space="0" w:color="000000"/>
              <w:right w:val="single" w:sz="2" w:space="0" w:color="000000"/>
            </w:tcBorders>
            <w:shd w:val="clear" w:color="auto" w:fill="auto"/>
            <w:tcMar>
              <w:top w:w="0" w:type="dxa"/>
              <w:left w:w="100" w:type="dxa"/>
              <w:bottom w:w="0" w:type="dxa"/>
              <w:right w:w="100" w:type="dxa"/>
            </w:tcMar>
            <w:vAlign w:val="center"/>
          </w:tcPr>
          <w:p w14:paraId="4ECCF361" w14:textId="77777777" w:rsidR="00751E43" w:rsidRPr="00AE4DD4" w:rsidRDefault="00751E43" w:rsidP="00350321">
            <w:pPr>
              <w:jc w:val="right"/>
              <w:rPr>
                <w:color w:val="000000" w:themeColor="text1"/>
              </w:rPr>
            </w:pPr>
            <w:r w:rsidRPr="00AE4DD4">
              <w:rPr>
                <w:rFonts w:ascii="Calibri" w:hAnsi="Calibri" w:cs="Arial Unicode MS"/>
                <w:color w:val="000000" w:themeColor="text1"/>
                <w14:textOutline w14:w="0" w14:cap="flat" w14:cmpd="sng" w14:algn="ctr">
                  <w14:noFill/>
                  <w14:prstDash w14:val="solid"/>
                  <w14:bevel/>
                </w14:textOutline>
              </w:rPr>
              <w:t>41</w:t>
            </w:r>
          </w:p>
        </w:tc>
      </w:tr>
    </w:tbl>
    <w:p w14:paraId="7F76D966" w14:textId="77777777" w:rsidR="00751E43" w:rsidRPr="00AE4DD4" w:rsidRDefault="00751E43" w:rsidP="00751E43">
      <w:pPr>
        <w:pStyle w:val="Default"/>
        <w:jc w:val="right"/>
        <w:rPr>
          <w:rFonts w:ascii="Calibri" w:eastAsia="Calibri" w:hAnsi="Calibri" w:cs="Calibri"/>
          <w:b/>
          <w:bCs/>
          <w:color w:val="000000" w:themeColor="text1"/>
          <w:sz w:val="24"/>
          <w:szCs w:val="24"/>
        </w:rPr>
      </w:pPr>
    </w:p>
    <w:p w14:paraId="0D7F2C0C" w14:textId="77777777" w:rsidR="00751E43" w:rsidRPr="00AE4DD4" w:rsidRDefault="00751E43" w:rsidP="00751E43">
      <w:pPr>
        <w:pStyle w:val="Body"/>
        <w:jc w:val="both"/>
        <w:rPr>
          <w:color w:val="000000" w:themeColor="text1"/>
          <w:sz w:val="24"/>
          <w:szCs w:val="24"/>
        </w:rPr>
      </w:pPr>
    </w:p>
    <w:p w14:paraId="62C983ED"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Figure 1 shows a screenshot of the decision screen. You will have 50</w:t>
      </w:r>
      <w:r w:rsidRPr="00AE4DD4">
        <w:rPr>
          <w:b/>
          <w:bCs/>
          <w:color w:val="000000" w:themeColor="text1"/>
          <w:sz w:val="24"/>
          <w:szCs w:val="24"/>
        </w:rPr>
        <w:t xml:space="preserve"> </w:t>
      </w:r>
      <w:r w:rsidRPr="00AE4DD4">
        <w:rPr>
          <w:color w:val="000000" w:themeColor="text1"/>
          <w:sz w:val="24"/>
          <w:szCs w:val="24"/>
        </w:rPr>
        <w:t>seconds to submit your decisions. If you finish earlier, you can click ‘Next’. If you do not submit your decisions within 50 seconds, you have no chance to receive an offer in this Period.</w:t>
      </w:r>
      <w:r w:rsidRPr="00AE4DD4">
        <w:rPr>
          <w:noProof/>
          <w:color w:val="000000" w:themeColor="text1"/>
          <w:sz w:val="24"/>
          <w:szCs w:val="24"/>
        </w:rPr>
        <mc:AlternateContent>
          <mc:Choice Requires="wpg">
            <w:drawing>
              <wp:anchor distT="152400" distB="152400" distL="152400" distR="152400" simplePos="0" relativeHeight="251663360" behindDoc="0" locked="0" layoutInCell="1" allowOverlap="1" wp14:anchorId="198AACA9" wp14:editId="780E9659">
                <wp:simplePos x="0" y="0"/>
                <wp:positionH relativeFrom="margin">
                  <wp:posOffset>404254</wp:posOffset>
                </wp:positionH>
                <wp:positionV relativeFrom="line">
                  <wp:posOffset>255889</wp:posOffset>
                </wp:positionV>
                <wp:extent cx="5311547" cy="4215416"/>
                <wp:effectExtent l="0" t="0" r="0" b="0"/>
                <wp:wrapTopAndBottom distT="152400" distB="152400"/>
                <wp:docPr id="4" name="officeArt object" descr="Image Gallery"/>
                <wp:cNvGraphicFramePr/>
                <a:graphic xmlns:a="http://schemas.openxmlformats.org/drawingml/2006/main">
                  <a:graphicData uri="http://schemas.microsoft.com/office/word/2010/wordprocessingGroup">
                    <wpg:wgp>
                      <wpg:cNvGrpSpPr/>
                      <wpg:grpSpPr>
                        <a:xfrm>
                          <a:off x="0" y="0"/>
                          <a:ext cx="5311547" cy="4215416"/>
                          <a:chOff x="0" y="0"/>
                          <a:chExt cx="5311546" cy="4215415"/>
                        </a:xfrm>
                      </wpg:grpSpPr>
                      <pic:pic xmlns:pic="http://schemas.openxmlformats.org/drawingml/2006/picture">
                        <pic:nvPicPr>
                          <pic:cNvPr id="5" name="Image" descr="Image"/>
                          <pic:cNvPicPr>
                            <a:picLocks noChangeAspect="1"/>
                          </pic:cNvPicPr>
                        </pic:nvPicPr>
                        <pic:blipFill>
                          <a:blip r:embed="rId7"/>
                          <a:srcRect/>
                          <a:stretch>
                            <a:fillRect/>
                          </a:stretch>
                        </pic:blipFill>
                        <pic:spPr>
                          <a:xfrm>
                            <a:off x="569954" y="0"/>
                            <a:ext cx="4171638" cy="3838100"/>
                          </a:xfrm>
                          <a:prstGeom prst="rect">
                            <a:avLst/>
                          </a:prstGeom>
                          <a:ln w="12700" cap="flat">
                            <a:noFill/>
                            <a:miter lim="400000"/>
                          </a:ln>
                          <a:effectLst/>
                        </pic:spPr>
                      </pic:pic>
                      <wps:wsp>
                        <wps:cNvPr id="6" name="Figure 1: screenshot of the decision screen"/>
                        <wps:cNvSpPr/>
                        <wps:spPr>
                          <a:xfrm>
                            <a:off x="0" y="3914299"/>
                            <a:ext cx="5311547" cy="301117"/>
                          </a:xfrm>
                          <a:prstGeom prst="rect">
                            <a:avLst/>
                          </a:prstGeom>
                          <a:noFill/>
                          <a:ln w="12700" cap="flat">
                            <a:noFill/>
                            <a:miter lim="400000"/>
                          </a:ln>
                          <a:effectLst/>
                        </wps:spPr>
                        <wps:txbx>
                          <w:txbxContent>
                            <w:p w14:paraId="4A52D15F" w14:textId="77777777" w:rsidR="00751E43" w:rsidRDefault="00751E43" w:rsidP="00751E43">
                              <w:pPr>
                                <w:pStyle w:val="Caption"/>
                                <w:jc w:val="center"/>
                              </w:pPr>
                              <w:r>
                                <w:t>Figure 1: screenshot of the decision screen</w:t>
                              </w:r>
                            </w:p>
                          </w:txbxContent>
                        </wps:txbx>
                        <wps:bodyPr wrap="square" lIns="76200" tIns="76200" rIns="76200" bIns="76200" numCol="1" anchor="t">
                          <a:noAutofit/>
                        </wps:bodyPr>
                      </wps:wsp>
                    </wpg:wgp>
                  </a:graphicData>
                </a:graphic>
              </wp:anchor>
            </w:drawing>
          </mc:Choice>
          <mc:Fallback>
            <w:pict>
              <v:group w14:anchorId="198AACA9" id="_x0000_s1032" alt="Image Gallery" style="position:absolute;left:0;text-align:left;margin-left:31.85pt;margin-top:20.15pt;width:418.25pt;height:331.9pt;z-index:251663360;mso-wrap-distance-left:12pt;mso-wrap-distance-top:12pt;mso-wrap-distance-right:12pt;mso-wrap-distance-bottom:12pt;mso-position-horizontal-relative:margin;mso-position-vertical-relative:line" coordsize="53115,42154"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AnPOT5IwMAAIsHAAAOAAAAZHJzL2Uyb0RvYy54bWysVWtP2zAU/T5p/8HK&#13;&#10;d0jTJ41oEYKBkNCGxvYDXMdJLOLHbPfBv9+xk5aWMo2hIZH6+nF97rnnXp9fbGRDVtw6odUsyU57&#13;&#10;CeGK6UKoapb8/HFzcpYQ56kqaKMVnyXP3CUX88+fztcm531d66bglsCJcvnazJLae5OnqWM1l9Sd&#13;&#10;asMVFkttJfUwbZUWlq7hXTZpv9cbp2ttC2M1485h9rpdTObRf1ly5r+VpeOeNLME2Hz82vhdhG86&#13;&#10;P6d5ZampBetg0A+gkFQoXLpzdU09JUsrjlxJwax2uvSnTMtUl6VgPMaAaLLeq2hurV6aGEuVryuz&#13;&#10;ownUvuLpw27Z19WtNY/mwYKJtanARbRCLJvSyvALlGQTKXveUcY3njBMjgZZNhpOEsKwNuxjnI1b&#13;&#10;UlkN5o/OsfrLwcnx/slROJluL04P4BjBcvx3HGB0xMHftYJTfml50jmR7/IhqX1amhOky1AvFqIR&#13;&#10;/jlKD4kJoNTqQbAH2xqg88ESUYCYhCgqofg7SStcWXDHoLvWQpjhaNjdnqUhtnvNnhxR+qqmquKX&#13;&#10;zkC9qKlIyuH2NJgHFy8aYW5E04R8hXEXIm58pZQ3WGpVeK3ZUnLl27KyvEG0WrlaGJcQm3O54AjL&#13;&#10;3hUREM2dZd8BMBaQ85Z7VofLS4Do5pHJ3UJE/AIy4HcQ3RsyG42n09EwIcdaG2aTbDxAQwlaG5wN&#13;&#10;zrJeLOCdYsCidf6Wa0nCAGgBEGmiOV3duwAVW7dbwnSjyBoM9ydwRBhF/ykRdjyhdKAzRieFR49q&#13;&#10;hITCe+Gvk2mjgg8eu0zn/iWuGDDMUFVobW6bEVhHOfmn6n2sqeGAGNy+yA111MrtRlSQOMlyAr1x&#13;&#10;jgRqT3RJfM2hQSZCo+6WQhidl10DcH9KCwgKrE+zYX86DScR+UEldz1g0MuybNIxtO0gW87fmZY9&#13;&#10;7v97hkLArfLCyG8Wm1iu/S0ZC108o4TXeBJmifu1pKFfNHcKWZuM8eLgDdk37L6x2DfUUl5pvDpZ&#13;&#10;QqhitUYpbpV1ufS6FFGPAUR7JcQZDCgljmLHj4LtXqfwpOzbcdfLGzr/DQAA//8DAFBLAwQKAAAA&#13;&#10;AAAAACEA6OqyClenAQBXpwEAFAAAAGRycy9tZWRpYS9pbWFnZTEucG5niVBORw0KGgoAAAANSUhE&#13;&#10;UgAAA18AAAMaCAYAAAB50/y2AAAYWWlDQ1BJQ0MgUHJvZmlsZQAAWIWVeQVUVF8X77nTMzB0N9Ld&#13;&#10;Ld3dKSpDNzg0KiIgEioiIRKigAiCYFIiIGEgUkqIgiggoKgYgAjIu4R+/+//rfXeemetc+9v9tln&#13;&#10;x6l99h0A2ONJoaGBCBoAgoLDyTaGOjxOzi482GmAAGhAAxSBHMkjLFTbysoMwOXP+7/L8jCAtt7P&#13;&#10;JbZk/W/7/7XQenqFeQAAWcHY3TPMIwjGdwBAJXmEksMBwCjDdL6o8NAt7ApjBjJsIIxDt7DPDk7a&#13;&#10;wu47OG+bx85GF8bVAOAoSSSyDwBUDTCdJ9LDB5ZDNQq30QV7+gXDrAsw1vDwJXkCwC4O84gHBYVs&#13;&#10;YScYC7v/Q47Pf8l0/yuTRPL5i3d82S44Pb+w0EBSzP/ncPy/S1BgxB8dgnCl9CUb2Wz5DI/baECI&#13;&#10;6RamhPFCsLuFJYzpYPzTz3ObH8YIgm+Ekf0OP4LDI0wXHjPABGNpT5KeKYw5YGwQHGhhtkt39/Yz&#13;&#10;MIYxvEIQ0X7hxna7fVO8wvRtd2UWkkNsLP9gb7Ku9m7fGhJ5W+8Wf2dEgL32rvxRXy/jP/J/xPra&#13;&#10;Oe7YjCRE+jlYwJgKxkxhAbamOzxI/lhfXYs/POQImy37+WGs6hVsqLMjH3nAm2xgs8tPDgr74y8y&#13;&#10;xdfP2GIX54f72hntyqn2IG3bzwLjBq9gbfs/crzCnMz++OLppae/4zuy3yvYftdf5GRouI7Nbt9v&#13;&#10;oYFWu/wogleg4RZ9D4w5wiJtd/uiNMLhBbkjH2URGm5lt2Mnyt2fZGK1Yw8qGpgBXaAHeEAEXN1B&#13;&#10;CPAHfr0L9Qvwr50WA0ACZOADvIDELuVPD8ftlmD4aQtiwScYeYGwv/10tlu9QCRM3/hL3XlKAO/t&#13;&#10;1sjtHgHgPYyDgCkIhH9HbPcK/qvNAUzDFL//0e4B2xoI1622/6VpwxSzXUrEH7k81H84MfoYPYwR&#13;&#10;xgAjgmJDaaDUUGbwUwuusihllMofa//Dj36PHkC/Qw+hJ9EvD/olkP/lDw8wB5OwBoNdn93/6TNK&#13;&#10;EJaqgNJBqcPyYdkoJhQbkEDJw5q0UZqwbgWYqrtr+Zb3/5b9Xz78Y9R3+fDSeASeGa+FF/53TypR&#13;&#10;KoW/UrbG9J8jtGOr+99x1f3b8m/9uv8YaU/4bfpvTmQK8jbyEfIB8gmyGVkPeJCtyAZkD/L+Fv67&#13;&#10;iqa3V9EfbTbb9gTAcvz+Rx9pV+fWSIZJV0nPS6/vtIV7RYdvbTDdkNAYsp+PbziPNnzye/EYB3tI&#13;&#10;ivPISstKA7AVR3aOqe822/EBYur7D40ExwllWQAIOv+hhcBnQ00OvDUu/IcmCO9dVhUAbtl4RJAj&#13;&#10;d2iorQcaEAA1vKNYARfgA8KwP7JwtFIDWkAfmABLYAecwQF4lH3h9UwGUeAIOA6SQTo4C3JAPigG&#13;&#10;paACXAe3QD1oBg/AQ/AU9IMh8ApePTPgI1gEy2ANgiAsRIToIVaIGxKAxCBZSBnSgPQhM8gGcobc&#13;&#10;IB8oGIqAjkCJUDp0DsqHLkOV0E2oEXoAPYEGoJfQW2ge+gb9QiARlAgGBCdCECGFUEZoI0wRdoj9&#13;&#10;CB/EIUQsIglxBpGHKEFUI+oQDxBPEUOIScRHxBISICmQTEhepARSGamLtES6IL2RZGQcMg2ZiyxB&#13;&#10;1iCb4Hl+jpxELiBXURgUPYoHJQGvYCOUPcoDdQgVhzqFykdVoOpQnajnqLeoRdRvNBHNgRZDq6KN&#13;&#10;0U5oH3QUOhmdiy5H30V3wbtpBr2MwWCYMEIYJXg3OmP8MYcxpzBFmFpMG2YAM4VZwmKxrFgxrDrW&#13;&#10;EkvChmOTsRew1dhW7CB2BvsTR4HjxsniDHAuuGBcAi4Xdw3XghvEzeLW8DR4Abwq3hLviY/BZ+DL&#13;&#10;8E34PvwMfo1ASxAiqBPsCP6E44Q8Qg2hi/Ca8J2CgmIPhQqFNYUfRTxFHsUNiscUbylWKekoRSl1&#13;&#10;KV0pIyjPUF6lbKN8SfmdSCQKErWILsRw4hliJbGDOEH8SUVPJUllTOVJdYyqgKqOapDqMzWeWoBa&#13;&#10;m/oAdSx1LvVt6j7qBRo8jSCNLg2JJo6mgKaRZoRmiZaeVobWkjaI9hTtNdontHN0WDpBOn06T7ok&#13;&#10;ulK6DropeiQ9H70uvQd9In0ZfRf9DAOGQYjBmMGfIZ3hOkMvwyIjHaM8owNjNGMB433GSSYkkyCT&#13;&#10;MVMgUwbTLaZhpl/MnMzazF7Mqcw1zIPMKyzsLFosXixpLLUsQyy/WHlY9VkDWDNZ61nH2VBsomzW&#13;&#10;bFFsF9m62BbYGdjV2D3Y09hvsY9xIDhEOWw4DnOUcvRwLHFycRpyhnJe4OzgXOBi4tLi8ufK5mrh&#13;&#10;muem59bg9uPO5m7l/sDDyKPNE8iTx9PJs8jLwWvEG8F7mbeXd22P0B77PQl7aveM8xH4lPm8+bL5&#13;&#10;2vkW+bn5zfmP8FfxjwngBZQFfAXOCzwSWBEUEnQUPClYLzgnxCJkLBQrVCX0WpgorCl8SLhE+IUI&#13;&#10;RkRZJECkSKRfFCGqIOorWiDaJ4YQUxTzEysSGxBHi6uIB4uXiI9IUEpoS0RKVEm8lWSSNJNMkKyX&#13;&#10;/CzFL+UilSn1SOq3tIJ0oHSZ9CsZOhkTmQSZJplvsqKyHrIFsi/kiHIGcsfkGuS+yovJe8lflB9V&#13;&#10;oFcwVzip0K6woaikSFasUZxX4ldyUypUGlFmULZSPqX8WAWtoqNyTKVZZVVVUTVc9ZbqFzUJtQC1&#13;&#10;a2pze4X2eu0t2zulvkedpH5ZfVKDR8NN45LGpCavJkmzRPOdFp+Wp1a51qy2iLa/drX2Zx1pHbLO&#13;&#10;XZ0VXVXdo7ptekg9Q700vV59On17/Xz9CYM9Bj4GVQaLhgqGhw3bjNBGpkaZRiPGnMYexpXGiyZK&#13;&#10;JkdNOk0pTW1N803fmYmakc2azBHmJuZZ5q8tBCyCLeotgaWxZZbluJWQ1SGre9YYayvrAuv3NjI2&#13;&#10;R2we2dLbHrS9Zrtsp2OXYffKXtg+wr7dgdrB1aHSYcVRz/Gc46STlNNRp6fObM5+zg0uWBcHl3KX&#13;&#10;pX36+3L2zbgquCa7Du8X2h+9/8kBtgOBB+4fpD5IOnjbDe3m6HbNbZ1kSSohLbkbuxe6L3roepz3&#13;&#10;+Oip5ZntOe+l7nXOa9Zb3fuc95yPuk+Wz7yvpm+u74Kfrl++31d/I/9i/5UAy4CrAZuBjoG1Qbgg&#13;&#10;t6DGYLrggODOEK6Q6JCBULHQ5NDJQ6qHcg4tkk3J5WFQ2P6whnAG+MLeEyEccSLibaRGZEHkzyiH&#13;&#10;qNvRtNHB0T0xojGpMbOxBrFXDqMOexxuP8J75PiRt0e1j16Og+Lc49qP8R1LOjYTbxhfcZxwPOD4&#13;&#10;swTphHMJPxIdE5uSOJPik6ZOGJ6oSqZKJiePnFQ7WZyCSvFL6U2VS72Q+jvNM607XTo9N339lMep&#13;&#10;7tMyp/NOb57xPtOboZhx8SzmbPDZ4UzNzIpztOdiz01lmWfVZfNkp2X/yDmY8yRXPrf4POF8xPnJ&#13;&#10;PLO8hgv8F85eWM/3zR8q0CmoLeQoTC1cKfIsGryodbGmmLM4vfjXJb9Lo5cNL9eVCJbklmJKI0vf&#13;&#10;lzmUPbqifKWynK08vXzjavDVyQqbis5KpcrKaxzXMqoQVRFV89Wu1f3X9a431EjUXK5lqk2/AW5E&#13;&#10;3Phw0+3m8C3TW+23lW/X3BG4U3iX/m5aHVQXU7dY71s/2eDcMNBo0tjepNZ0957kvavNvM0F9xnv&#13;&#10;Z7QQWpJaNltjW5faQtsWHvg8mGo/2P6qw6njRad1Z2+XadfjhwYPOx5pP2p9rP64+Ynqk8Zu5e76&#13;&#10;p4pP63oUeu4+U3h2t1ext65Pqa+hX6W/aWDvQMug5uCD53rPH74wfvF0yGJoYNh+eHTEdWRy1HN0&#13;&#10;7mXgy69jkWNrr+Jfo1+njdOM505wTJS8EXlTO6k4ef+t3tued7bvXk15TH2cDpten0l6T3yfO8s9&#13;&#10;WzknO9c8bzDf/2Hfh5mPoR/XFpI/0X4q/Cz8+c4XrS89i06LM1/JXze/nfrO+v3qD/kf7UtWSxPL&#13;&#10;QctrK2k/WX9WrCqvPvrl+Gt2LWodu563IbLR9Nv09+vNoM3NUBKZtH0VQMIV4e0NwLerABCdAaDv&#13;&#10;h+8U+3byvN2ChC8fCPjtAElCHxGdyESULVoLI4Rlw7HguQnqFBaUAcSzVI3UC7QSdF70pQxTTKLM&#13;&#10;MSytbNTsjhxlnN+59/Ik8T7jo+W3ETgt+FQYiMiJeoudF++WWJESlraWiZetkhtSQCjKKO1XTlOp&#13;&#10;U327l6iurOGmmap1U/u1Lk5PUd/D4Kxhg9GECWTKb2Zo7m+RYXnHatT6py2TnZy9pUOQ42mnGuen&#13;&#10;Lm/3Lbqu7F87CNwIJFZ3CQ9tTxuvg95ePiRfW7+9/jwBUMBkYGvQpeDEEN9Qq0PKZJ4wXNiX8OGI&#13;&#10;lsiKqKzouJjAWOfDxkfUjyrFKR5Tidc+bprgmOiVFH7iRHL2ybKU26ltaT3pw6fenJ498ynj29ml&#13;&#10;zOVzS1lL2b9yUecZ88QvGOZ7FBwrzCuqudha/PTSi8tjJZOl82U/ypFXGStEK3WuuVZFVWdfv1Uz&#13;&#10;UPv1Ju0tudu2d8Lunq2rrG9qeNDY0dR2717z3fu1LZWtpW1FD3La0zqOdPp32T5UfMTyaPXx5JO+&#13;&#10;7odPO3oePGvure3L6w8b0B0kDj5/XvDCe0hhGD08MlIxGvlSawwz9gheXwqvZ8czJ9Qmpt6cnlSb&#13;&#10;/Pi2+J3NFHKqdtp+enUm+734+9ZZm9npuRPzUvPTHyo+Bi/ILSx9qv3s8YX2y91Fq8X3X498Y/72&#13;&#10;8HvGj+Al0rI3vI6mf3VtSG5ubs8/H3QD4Y+URc6hbqLjMU5YdZwEXoggRLGHUpqoSmVN7UETR1tM&#13;&#10;10I/z0jDpMxMYklhvcM2wUHBKce1jzue5zJv655XfEsCFILcQgrCxiJuojFiWeI3JXok56RRMryy&#13;&#10;e+Vc5MMV0hXLlBqVn6m8U/2xF6POriGjaa4VqJ2hc0O3X++TAc6Q00jWWN/E3tTDLNg82iLOMtHq&#13;&#10;hHWyTYptmt0p+zSHJMcYJ19nOxe9fZquBvtdDkQdzHG7QWp37/bo8rzrVeh92MfRV9qP0m/Bvz+g&#13;&#10;KbAyqCA4IyQhlHzIlawVxh22Fj4UcT0yOco9Wj9GOpb/MOcR1qOMcTTHMMeW498d7064mZiTFHVi&#13;&#10;f7LJSb0Us1RS2vH0K6cenp448zlj6exK5tK571mL2Z9yFnI/n/95gSZfpSC4sLyo9+JU8fylmctv&#13;&#10;Sl6WDpQ9vtJS3ny1u+LTNd6q/dWF11/WMtywuJkCn16rdyXrPOsLGgab0Pfkmw/eP9FS3trc1vLg&#13;&#10;WvvZjqOdUV3xDzMeFT0ufXKx+8zTiB7bZxK9qN6xvlv96QP+g9bP9V/oD1kPu49EjCa9PDl29JX3&#13;&#10;a91xtvGFicY3Jyed3kq8w717P9UxXTRz6L3WLOXsi7nS+WMf/D56Lvh+Cvoc+iV0MfQr+Vvk95gf&#13;&#10;UUt+y4Yr1Cu3f+r/fLrqsvrpV/865cbY9vyLgU7IFBpFeCExyAyUGKoPHYuRwsxjr+B88VL4VUI3&#13;&#10;RTFlFNGGSpaainqZ5iVtG10lfRbDUUYfJhtmdRYRVkbWdbY59kGOFs4arlLuAp5c3uw9GXzJ/JEC&#13;&#10;JEF9IR6hn8I9IsWiYWJG4rwSCIl5yRGpx9JNMtdk8+Ti5d0UVBQxin1KOcpOKqwqL1WL1Dz3yqpj&#13;&#10;1Cc06jQztHy19XQEdWn0gN53/VmDYcN7RrnGXiYCJpOmeWaW5ljzDotES2MrFqsP1i02Wba+dmr2&#13;&#10;RPsJh+uOR5xMnBmd37hU7AuB4//q/vsH4g/quuHcBkiF7gEeez0pPce8rnof8lH2Wfdt9Yv31woA&#13;&#10;AW2Bx4N0g1HBXSEnQrVDfx6qIjvDMbsy3DL8R0Re5N7Iiaj4aM7o+zFusUyxY4erjiQedYoTjls+&#13;&#10;1hGfddwnQS9RNInlBEUySP5xcirlWWpt2ql00in509jTY2duZKSdDcg0PEd37mHWvqyF7Ngc7Vyd&#13;&#10;8ykXcPlpBdNFrBdli1UuqVxWKJEqFS7jvcJaTnuVUIGvpIZXknq12/WTNddrn99YvyV82+XOubsD&#13;&#10;9QwNzo2FTSPN6PsiLYat7m3HHlxsb+l407n5kPeR7mOfJ6e6bz4d7tnoFenb139+YOK57IvTQ59H&#13;&#10;bEcbx3hf5YxLvaF6GzWdPhfzyeLb8qr11vzvfO/bKhhFALLgPNPhNFznAcish/PMewAwEwCwIgJg&#13;&#10;pwIQJ2sAwrAGQAEn/sYPCE48cXDOyQS4gQiQhzNNM+ACZ83RIBXOKKtBCxgE78E6RAeJQFpwfhgG&#13;&#10;nYbzwS5oCgEheBE6CE/ESTjLG0T8QvIhzZGxyArkCAqHUkUFoUpRL9F0aFM4I+vAQBgtTDymHYvG&#13;&#10;mmDPYkdxvLhAXCMei3fEV+B/EcwJlwkrFBYUFZQoSnfKDqIAMZX4mcqOqhnOdDJpAM0hmmlaZ9o+&#13;&#10;OgO6+/TK9HUMqgwdjDaMU0wRzBjmXBZBlgZWC9Y5thR2GfYpjmJOdy4xrp/cD3lyeD33yPNh+F7x&#13;&#10;3xbIEAwUMhUWEyGKLIoOid0TvygRJ+kqpSLNIL0o80z2mlyqvK+CiaKkEqPSpvInlQnVQbXuvV3q&#13;&#10;nRqPNHu1xrTndJb1gD4GPudwRjhjvAmlKYMZr7m8hYVlsFW2dbPNjB3RXt7B2fGo0yXnTpdZV4r9&#13;&#10;0gccDh5xKyP1uv/05Pey9T7h0+z7y1834ELgarBHyOAhA3JzuHxEbZRE9M3YvYf7j4Yc44gfTshO&#13;&#10;MjuxfDI7VTyt65TXGcaMN5nPssZzNvN48lUKzS4evBRTcqls7KpE5aVq6ZrJm5fvHKinaKxp3t8q&#13;&#10;1s7dZfC4pIeyT3hg+UXmiPDLgdcX35x/N/jebX71E92X6m/gh/SyysrmatqvhrUX6/c2Sn+Hbipt&#13;&#10;nx/Q9jcHOsAOBIEs0ATmwBUEgTiQCcpAI+gDM2ADYoKkIBPIG0qESqAH0DsECiGEMEOQEfmIDsQX&#13;&#10;JAfSFHkEWYucRrGhbFDpqC40hFZHH0bfQ69jNDGJmCdYGqwz9gr2G04bl4V7j1fDZ+EXCAbwnK9T&#13;&#10;OFHcgTNhMuULogrxEhUFVTTVLLUzdS+NAU0brQZtK50uXTe9Lf04nJn+YsxgEmV6ynyIhYmljtWa&#13;&#10;9T1bDDuRvYxDi2OaM5PLhJuKe5znNu+ZPX58Ovws/B8F7gueFfIW1hEREKUTw4mjJXCSVFJ00rQy&#13;&#10;OJlV2Tm5EfluhQeKD5S6lV+pfFOj2iutbq3hpxmuRdb21XHSNdRT0Zc3UDY0NDpoHGdy2fSR2aIF&#13;&#10;u6W+VQAc07Jtz9vl2Gc7XHJsdfrqorAv3vXZAa6D4W597nwe3p45Xne9e32mfdf8mQLkAu2CIoPz&#13;&#10;Q9pCP5CZwwzCIyOuRo5F08SYx2YcHj0qGHf02NRxn0SapO7k8BRM6sl01KmUM+wZHZkJWU45uufV&#13;&#10;LqgVqBWpFItcRpU8LIssZ796v9K9irF6vKbrRt+tpbsy9UcanzZTt+i1kdvLO+cf6Ty51SPTW9g/&#13;&#10;Pvjjxdfh2dGpsbnXP95AbwlTDDP8s0bzuQtKX9K+l68ErvauJa13bPz4vbo9/wh499MCLiABNIA1&#13;&#10;8AZHQS64AXrABwgPiUHmEBnKg9qgDwgmhB4iHFGOGEPSIo2RScg25AZKDRWLakKto7XRaegRjAjm&#13;&#10;OGYcq4EtweFwIbgXeBV8EQFB8CcMUehR3KNUoXxAtCK+p0qg5qVuo3GlWaY9SydB94w+mIHIUMGo&#13;&#10;w/iaKYaZi7mX5QyrO5sOuygHA8ca5zhXA/c5niBesz3SfCz8GP5Vga+CX4S+C2+IUonxi2tJuEnG&#13;&#10;SxVJN8g8l/0uz6ZgrJig1KFCqeqqdkMdC99VW7T36GTpMenXGLoY05oMmOVbhFjZ28jajtm7OPQ4&#13;&#10;GTk/3+ft+vNAohtECnUf8lTyKvTB+x73JwSUBpmHgNB6ckg4V0RHVESM5+HPcWXxMceHE9aTECdw&#13;&#10;yTQn5VLCUl+k25+aP5NyVjLzZVZKjlru17zK/AOFhKKrxUqX7pdolrZd0SvvrrCqfFFlV91fY1Db&#13;&#10;eFP41vk7uLtH69YbUpsE7/XfT2hVbJtvL+y0fIh6dO9J2FOxnunei/1OgwzPB4cyRkxGN8eqX1uO&#13;&#10;z72JmNx4lzCNnEmYRcwlfkB9PLbw+bPBl5jFoq+nv0V81/u+8uPaksXSq2Xf5eWVyJX5n64/+1Z1&#13;&#10;V6t+EX+F/hpcU1jLW/u6brxesr62Ybdx/Tfyt9Pv6k1o037z2tb8h3nLyW6HD4hSBwD0xObmd0EA&#13;&#10;sOcA2Mjc3Fwr2dzcKIWTjdcAtAXu/Ie0HWtoACh8s4W6RYfi//1fzv8BYYffpimG9JAAAAILaVRY&#13;&#10;dFhNTDpjb20uYWRvYmUueG1wAAAAAAA8eDp4bXBtZXRhIHhtbG5zOng9ImFkb2JlOm5zOm1ldGEv&#13;&#10;IiB4OnhtcHRrPSJYTVAgQ29yZSA1LjQuMCI+CiAgIDxyZGY6UkRGIHhtbG5zOnJkZj0iaHR0cDov&#13;&#10;L3d3dy53My5vcmcvMTk5OS8wMi8yMi1yZGYtc3ludGF4LW5zIyI+CiAgICAgIDxyZGY6RGVzY3Jp&#13;&#10;cHRpb24gcmRmOmFib3V0PSIiCiAgICAgICAgICAgIHhtbG5zOnRpZmY9Imh0dHA6Ly9ucy5hZG9i&#13;&#10;ZS5jb20vdGlmZi8xLjAvIj4KICAgICAgICAgPHRpZmY6UmVzb2x1dGlvblVuaXQ+MjwvdGlmZjpS&#13;&#10;ZXNvbHV0aW9uVW5pdD4KICAgICAgICAgPHRpZmY6Q29tcHJlc3Npb24+MTwvdGlmZjpDb21wcmVz&#13;&#10;c2lvbj4KICAgICAgICAgPHRpZmY6T3JpZW50YXRpb24+MTwvdGlmZjpPcmllbnRhdGlvbj4KICAg&#13;&#10;ICAgICAgPHRpZmY6UGhvdG9tZXRyaWNJbnRlcnByZXRhdGlvbj4yPC90aWZmOlBob3RvbWV0cmlj&#13;&#10;SW50ZXJwcmV0YXRpb24+CiAgICAgIDwvcmRmOkRlc2NyaXB0aW9uPgogICA8L3JkZjpSREY+Cjwv&#13;&#10;eDp4bXBtZXRhPgoPRSqTAABAAElEQVR4AeydB3wUxRfHHyBdRUFFQVS6vSAivUoHFWx0pEoXsaFi&#13;&#10;RwQRASlSREFBFBFFUATpVf4WVLCAdJXeUTrkP7+XzLK57N3uHTHG5Pfyyd3u7NTvzs7Om3kzlyHO&#13;&#10;iFBIgARIgARIgARIgARIgARIgAT+UQIZ/9HYGTkJkAAJkAAJkAAJkAAJkAAJkIASoPLFikACJEAC&#13;&#10;JEACJEACJEACJEACKUCAylcKQGYSJEACJEACJEACJEACJEACJEDli3WABEiABEiABEiABEiABEiA&#13;&#10;BFKAAJWvFIDMJEiABEiABEiABEiABEiABEiAyhfrAAmQAAmQAAmQAAmQAAmQAAmkAAEqXykAmUmQ&#13;&#10;AAmQAAmQAAmQAAmQAAmQAJUv1gESIAESIAESIAESIAESIAESSAECZ0Wbxo6dO+X9Dz6UX1evkbXr&#13;&#10;1smWrdvkogsvlGJFi8iVVxaXxvfdI3kvuijaaP/z/t+Z8J6sWfOblqNShQpS/baq//kysQAkQAIk&#13;&#10;QAIkQAIkQAIkQALJRyBDnJEg0R07dkwGDxkuw0eO8vXetXNH6Wb+zzorat3ON+7U6uGOu+6VH1eu&#13;&#10;0ux169JJHurWJbVmlfkiARIgARIgARIgARIgARL4FwgE0o5Onjwpjz3RS6ZOmx4oi0OGvSEHDx6U&#13;&#10;Z3s9Gcg/PZEACZAACZAACZAACZAACZBAWicQSPmaNv3zRIpXzpw5pXOH9lKlckXJnTu37N69R+bM&#13;&#10;nScjRo+Rv//+W5mNfWe8lCpZUmrXqpHWGbJ8JEACJEACJEACJEACJEACJOBLIJDy9cHkj5yIoHhN&#13;&#10;mTRR13hZR6z5usqs96pWtYrUub2BdZbpM2ZQ+XJo8IAESIAESIAESIAESIAESCA9EwikfH21/H8O&#13;&#10;o6qVKyVSvJwL5gAKWJtWLWXM2+PUecHCxYIlZRkyZHB7c46xecdvv62VA8ZEsUjhwlLwissDrRND&#13;&#10;nFu2bJU/t2yR7Tt2SO7zz5dL8+eX/Jfml7MyZXLitwenTp2SHcYfJHPmLJInT249Rvrf//CjXJw3&#13;&#10;r1x/3bXq5v7AjN6a336TvXv3yaUm7ssvu0xy5TrX7cX3+PDhI7Jy1So5cOCgFCp0hVxm4vDKo29E&#13;&#10;9EACJEACJEACJEACJEACJPCfJhBI+cJslzUnPHT4cMQCt27ZQkrdUlL9ZM+WzVPxmjFzljz93Atq&#13;&#10;rhgaWYtmTaXnow9L9uzZQi/p+aLFS+SVAQNl1U8/J7l+WYECGrZWzeqJ0v3jzz+lUrWajv/F82ZL&#13;&#10;14celhXf/6BuUCjHjHrDuT53/gJ56pnnZdu2bY6bPahds4b0euJxyZfvEuvk+b1p8+/S86mnxa24&#13;&#10;wiMUv8GvvSrlypT2DEdHEiABEiABEiABEiABEiCBtEkg0O98XXftNU7psbZr8pSPnfPQAyglNW6r&#13;&#10;pv8VypdLdPmE2bgDSlenrt09FS94fmf8BKl7R0P5/Y8/EoXFyYSJH0iL1u08FS9c3/z779KpW3d5&#13;&#10;8+2xOHXk+PHjzjEOXuzT11G83BewsQjy16Z9R0/FC36hOJarXM3Z2dAd3h5v375dWrRqm0TxwnXM&#13;&#10;pjVr2VrmL1xkvfObBEiABEiABEiABEiABEggHRDI9JwRv3IeOnxI5i9Y6Hj7cvZcWbJkmRw5esTM&#13;&#10;UGWXXOflkowZ/fW4jz6eKgMGve7Eg5mqli2aSR1symE2vN+4abNe27dvn1Gk/pDb69V1/G7cuEla&#13;&#10;tmnnnOMAM1b16taRUydPmd8b2+pcW7R4qYmzpmNeuHfvXqPUvedcX7d+vR5ffPHFaip5ZfFiUrFC&#13;&#10;eQnNHzzVN/HXqF5NzjazfxtMHqxAebqnYQPJli2rOr0/6UM1gcTJTz//IvsPHND0q1apJFdfeaXs&#13;&#10;2r1LDrtmDVes+EGaNr5PMnmYSdo0+E0CJEACJEACJEACJEACJJB2CAQyO2za6D6Z/tkM+fqbb52S&#13;&#10;f/Pdd4J/K+XLlZUypUtJrRrVpVDBgtbZ+YbZYr9XBzjnlStWkGGvD5QcOXKoG8wN3x73rrzw0st6&#13;&#10;jhm2JUuXSbmyZfR8+ucznLA4mPbxZLn2mqvj3R7sKp/PmCmdH3zI8YO84oefw8nI4UN0ds5ex5qs&#13;&#10;53v3sacCxWzcmFGJ4pg0eYo8/mQv9QOTxGmffS7NmjRywrgPala/TV7t10fOPvtsdUb8Hbt0k6Vf&#13;&#10;LddzzNKtNj/K7J5VdIfnMQmQAAmQAAmQAAmQAAmQQNoi4D9dZcqL2ZlxY0brZhrhir94yVLpP2CQ&#13;&#10;VKtZV5obk7v1GzYk8gpzPZjcWen3cm9H8bJu95tZsJIlSthTVW7sCTbzaN+2tf737/vSacUrwQNm&#13;&#10;p+xGGnBavWaNDZrku+MD7RIpXvAw88vZzro2nL/47NOJFC+43d3wzkQbc4QzHcQauX59ejuKF8Ke&#13;&#10;e+458vRTPXHoyMZNp2fSHEcekAAJkAAJkAAJkAAJkAAJpEkCgWa+UHJsgIGNJtq2vl+VohlfzPJc&#13;&#10;NwW/UMSghLlnp9atP62MYWdB7Pi3Z89pZQzhINisw86orVt3Ogy2sce/l2BHQcysXWXM+5A25Pjx&#13;&#10;E15e1c3Oprk9uJVFzHrBXDBUYFr5xpDBxvxwo15yK3tuv5UqlvfcFbFokcQzcbt27XYH4zEJkAAJ&#13;&#10;kAAJkAAJkAAJkEAaJhBY+bIMsC17u9at9P/IkSNqOvfNt9/pzJHbLBH+ezz6uHz+6ce6ffyGDRtt&#13;&#10;FLpZxc2lyzvn4Q5+Wb060SVsMT933nzdrAJbxGMNlt2FMZFHn5MLEraad3uz68Dgds3VV4Vdw4YN&#13;&#10;Rfx2OsRaNi/BDCIUNvcMoJc/upEACZAACZAACZAACZAACaQ9AlErX24E2cxW8jdcf53+4/e9MGPV&#13;&#10;oXM3R7n4be06WbtunVxZvLj+Jpc7bJBjKFb4jS7MOO3bv1/aPdDZmRULEj6cnwySIcmlrVtPbyvv&#13;&#10;pZwlCRDBIVOAzUciBOclEiABEiABEiABEiABEiCBNEjgjJSvUB5Yr/Xic8/oVvL22tp161X5uuSS&#13;&#10;i50t4kvfWkpaNG1ivUT8tj/Q/PCjPRMpXlhXhd/cKlasiJx7zrnm/xzp23+AbjcfMcIwFwtceqmT&#13;&#10;v+3b43+QOYxXOpMACZAACZAACZAACZAACZBA1AR8lS/7g8iIOXPmLMaMcIqcf955YRMKNbk7kbD2&#13;&#10;qnChQvKlzNVwGTNkkNrYXj6gYGdB/PCxlTq1a+oPFWPdmFtGv/V2zMpX4cKFnKhW/vST4DfJQuOH&#13;&#10;h01mO/w1v61VvxdckEduuvEGJxwPSIAESIAESIAESIAESIAESCAcAV/lC0qTe43SuHcnSPeuncPF&#13;&#10;J7Nmz0l0rVChgnpeOOEbJ9huHRtceG1JP/GDSbL8f99omOLFigp2Jvxzy+nf8MKFO+vXT6IY7dy5&#13;&#10;K+wGIBqZz0dh1/b4KO/06Z/LnXfUTxQKClmHLg/Krwlr0bC9/rtvv5nID09IgARIgARIgARIgARI&#13;&#10;gARIwIuA71bzRYsUTrSF++Ahw6RP3/6yY+fORPHt339AcO31ocMdd+waaH/HCiaC7t0BH3rkcdkS&#13;&#10;olRh6/Ynn35Opk6brv8HDh7UuC4x8bhlxqxZ7lNVDt2/8ZXoYsCTmub3yZBfK72ee0GWJfwmF9yw&#13;&#10;o+LI0WMcxQtu+C0vCgmQAAmQAAmQAAmQAAmQAAkEIeA784U1V4Nfe1WatWztxAfzPvxjI42L814k&#13;&#10;e/bu1R0MHQ8JBy8800vsmi2s0erV83F5yOyACPlx5SopV7mawIQQZoxLly13tnBPCC7NGjfSQ6wX&#13;&#10;g2IE80PIx598Kt9+u0LKliltNuQ4KZ+ZH1iOZddDjSzhA1vpP/NUT2e9GuJr0qKV/q7XBXnyJDJ7&#13;&#10;RBDkp17d2u4oeEwCJEACJEACJEACJEACJEACYQn4Kl8IWc4oOQP793MUJxsbzO+sCZ51s999XnxO&#13;&#10;qt9W1Z7q9+316+ruh8NGjHLcPzeKk5e8P36c5M+fTy9BgRv0aj9p1Kyl43Xz778nWt+FWajcuXML&#13;&#10;zBZjFczO9Xiwq7w2eIgTBZTEUIEiOfbNEXJerlyhl3hOAiRAAiRAAiRAAiRAAiRAAp4EfM0ObSis&#13;&#10;f/rfkoXSoX1b6+T5jS3nly9ZII3vuzfJdWwZ/0iP7vLhxPFhN6po0aypLJk/R24tdUui8Dif/P4E&#13;&#10;nYlyX4BZZOcO7WXIoAGSJUtm9yXnOHu27M6x30HXzh3l0ymT5JaSN3t6RfkWzftSihcrlug6fsPL&#13;&#10;SpYsWexhxO+g/iJGwoskQAIkQAIkQAIkQAIkQAL/CQIZzA8Xx0WbUwTZs2evbNm6RXbu2i0wy8uf&#13;&#10;L5+ZeTrfMTMMEic2sNi8ebMcO3ZMzjn7HMl7cd4kG2l4xXPgwEE1Qcx1Xi7Je9FFXl6SxQ35++P3&#13;&#10;P2TXnt2S/5J8kteYWEKBpJAACZAACZAACZAACZAACZBAtARiUr6iTYT+SYAESIAESIAESIAESIAE&#13;&#10;SCC9E+A0TnqvASw/CZAACZAACZAACZAACZBAihCg8pUimJkICZAACZAACZAACZAACZBAeidA5Su9&#13;&#10;1wCWnwRIgARIgARIgARIgARIIEUIUPlKEcxMhARIgARIgARIgARIgARIIL0ToPKV3msAy08CJEAC&#13;&#10;JEACJEACJEACJJAiBKh8pQhmJkICJEACJEACJEACJEACJJDeCVD5Su81gOUnARIgARIgARIgARIg&#13;&#10;ARJIEQJUvlIEMxMhARIgARIgARIgARIgARJI7wSofKX3GsDykwAJkAAJkAAJkAAJkAAJpAgBKl8p&#13;&#10;gpmJkAAJkAAJkAAJkAAJkAAJpHcCVL7Sew1g+UmABEiABEiABEiABEiABFKEAJWvFMHMREiABEiA&#13;&#10;BEiABEiABEiABNI7ASpf6b0GsPwkQAIkQAIkQAIkQAIkQAIpQoDKV4pgZiIkQAIkQAIkQAIkQAIk&#13;&#10;QALpnQCVr/ReA1h+EiABEiABEiABEiABEiCBFCFA5StFMDMREiABEiABEiABEiABEiCB9E6Ayld6&#13;&#10;rwEsPwmQAAmQAAmQAAmQAAmQQIoQoPKVIpiZCAmQAAmQAAmQAAmQAAmQQHonQOUrvdcAlp8ESIAE&#13;&#10;SIAESIAESIAESCBFCFD5ShHMTIQESIAESIAESIAESIAESCC9E6Dyld5rAMtPAiRAAiRAAiRAAiRA&#13;&#10;AiSQIgSofKUIZiZCAiRAAiRAAiRAAiRAAiSQ3gmcFQjA8a0iR9eKnPo7kHd6IgESIAESIAESIAES&#13;&#10;IAESIIE0TyBjTpGsRUQyXxKoqBnijET0CcXryM8iGXOIZMgc0SsvkgAJkAAJkAAJkAAJkAAJkEC6&#13;&#10;IRB33ExQHRLJdnUgBczf7BAzXlS80k39YUFJgARIgARIgARIgARIgAQCEsDkFHQl6EwBxF/5gqkh&#13;&#10;Z7wCoKQXEiABEiABEiABEiABEiCBdEcAulLA5Vn+yle6o8cCkwAJkAAJkAAJkAAJkAAJkEDyE6Dy&#13;&#10;lfxMGSMJkAAJkAAJkAAJkAAJkAAJJCFA5SsJEjqQAAmQAAmQAAmQAAmQAAmQQPIToPKV/EwZIwmQ&#13;&#10;AAmQAAmQAAmQAAmQAAkkIUDlKwkSOpAACZAACZAACZAACZAACZBA8hOg8pX8TBkjCZAACZAACZAA&#13;&#10;CZAACZAACSQhQOUrCRI6kAAJkAAJkAAJkAAJkAAJkEDyE6DylfxMGSMJkAAJkAAJkAAJkAAJkAAJ&#13;&#10;JCFA5SsJEjqQAAmQAAmQAAmQAAmQAAmQQPIToPKV/EwZIwmQAAmQAAmQAAmQAAmQAAkkIUDlKwkS&#13;&#10;OpAACZAACZAACZAACZAACZBA8hOg8pX8TBkjCZAACZAACZAACZAACZAACSQhQOUrCRI6kAAJkAAJ&#13;&#10;kAAJkAAJkAAJkEDyEzgr+aMMH+P6nxfL8WNHwnoodn1VmT7+aTl+9LA0bPdaWH/JdeGv/Ttl8ohu&#13;&#10;UrfFi3LhJUUCRbtpzf/k63kTZM+OjdL+6amBwqRVT+t+WiSLZ4yUlo+M/1eL+OGIrnLlTdXlultv&#13;&#10;98zHtHeeSrE65ZmBlHCMi5N15vn6Y/33ctZZWeTy4qXk0kI3RZXy+p+XmOfzsIa55PJr5dzzL3bC&#13;&#10;nzp5Qn75bqZs/2O1ZMp0luQveIMUua6Sc50HJEACJEACJEACJEAC/gRSVPn6+M1H5NSpk2Fz1f2V&#13;&#10;hXL08F9y4nh4BS1s4BgunDh+VHZuXSuH/9oXLLTp4H4y5lHtlJaq2kLD7Nv1h3w2/hmp17y35MqT&#13;&#10;zzOeIH48A6ZyRyivO0xnPKis/mGOrPzqU7n7gcFBgyTx5xXH1o2rJG/+4kn8WoeUrFM2zZT8PnH8&#13;&#10;mEwZ/ZBgYMDK0plvyk3l75bb7n7cOkX8XvPjPJn61mOOn5qNnpLrS9+p538f2CVjX2kqh/7a41wX&#13;&#10;eVcVsMbdRkmGDJxAd4HhIQmQAAmQAAmQAAmEJZCiytfDr33lZGTyyG6yf89WafPEh44bDs6kY54o&#13;&#10;on/gZOe2dXLs6CHToX1MChS5WVM4cvigbNm4Uo4e+StsikH8hA2chi7s3bFZNq1efkYliiWO1Fyn&#13;&#10;zghGQuBvF7znKF4V6naUvw/uke8WfiArFk+WQleXM//l5cihAzJ+YCsN0bzHWMma/RwnadTpGROe&#13;&#10;0/OMGTMlGSCZ+UEfVbyyZjtbytZqJ7u2rTdK9FT5c8MPZjZsllx9cy0nLh6QAAmQAAmQAAmQAAmE&#13;&#10;J5Ciylf4bJy+suDT1+XEieNSreHD8uuKL+Wnrz+Xq26uKcu/fFs93Vq9lVxmFJ/ZH71ilJ5VUuiq&#13;&#10;snJr9fvl/AsK6PW4uFOyfPZY+eXbmaoQwTyq2l2PSo6zzz+dSISjtSsXyFcm/P7dWyTPxVdIlTsf&#13;&#10;kryXXim/mk7m4s9HaMiZ778k55yfV0pUvE8WTH1d3T59u6ecf9Hlclf7gYli/23l/LB+3Gmdd0F+&#13;&#10;KW3KVviaConCu0/27Ngkcz9+TXb8uUYuyl9Mrr2lrhS/6TZn5iFSfHu2b5Rp7zwpFep2NnzGyYG9&#13;&#10;W+XKEjWkQp2OMm/qIEHYPBcXklJVm8llRW/RZCe+3l5uqdJUfl+3QtaYWSt0vlHm68vEz4i484bj&#13;&#10;SOwXfTZcflg6RTv24/o3kaLGxLRszbYRw4TGHy4O+MOM6pwpr2o5cue9QkpWaiIFryqjUbjrFByg&#13;&#10;LH+/5CPZaBTBfMa8DuWBkuIlQRisXjFbfvrmc3NfVsvlxUppfKh3VlDuFYs+1PqI+4t8LZv1ljR7&#13;&#10;KL5OR+KGODBzilnGSwt7mxHifkJuKn+PqUOt9XjHH2uMCeIKWTpzjCpf2//4Vfbu3KzXYDp4WdGS&#13;&#10;eoyP+eb+QwFDXdq5Za2grrhl2++/CJSyquaZvLZUPb201tTrw3/vl91GEaOQAAmQAAmQAAmQAAkE&#13;&#10;I5Dq7IXQMdxuOnuQfbt+F6wTm/1hP7OG5VZ1++zdp40JVGM5duSQFLm2olHOPpPZk1/Ra/iYNell&#13;&#10;WfTZG0Y5ulgVmTU/zDX+myQZzXcCuA5Wfz9bPh7ziFkfdMh0MuuajuVGeefV5tr5Pe/CAnJZsfgO&#13;&#10;KzrPRa+vIrly50vkhvyESjg/UCyRFsp4ZYnq2jGeMrqHoCPvJQf3bZe3+96nM0dFzVobrLvBWqYf&#13;&#10;ln6s3v3iO3r0b6Mc/CZT335MoOhBefvfnHfkjWfryoZflkmxG6oa7r/KR6O6q0KESLds/FFNKn9c&#13;&#10;9rGyxozKzA9ekh+XfeKVxYjsL7nsGsmTt5CGu6pELcE5JJr7FS4OxPPtgomy4eelqkBAecDMqjWT&#13;&#10;c9cpcJz4ejvZvX2DlL7tfjluTFxR5gNmFtZL/BhAuf503BMa9IayDWXb5p/l/SEPGNPZY+oGJQ9l&#13;&#10;BDuskfr5mxny6diesnXTKic5PwZYlzhxSHtjknvQCWMPoDTZWdei11e2zqZ+xh9b5eiyIiWlfJ0O&#13;&#10;+l+gcAnHH+oE6tBZmbNI9bt7Ou7ug04vzBDMWlvFC2WB4gVxx+UOw2MSIAESIAESIAESIIGkBFLd&#13;&#10;zFfSLIo0NLNJlxa60XT49snQp6ob5aGA3NtpmHrNkjWH2QBjvCpX6BBCMcDsTLWGj+h1zGhAqfnt&#13;&#10;h3naMfeK37rN+2SgnH/hZdKq5wfqdKvpnA95spp8ZWbdajV+Wt3QUb2u9B2qvMDh+jINtPPqdlOP&#13;&#10;CR9Qcrz8YLbhnPMukg7PThczdSVVG/SQkc/XN7NQAz3zuWTGKC1jh+c+03CIHkrmxtVfyY3l7tLZ&#13;&#10;iyDx3WLWqpWv/YDmbtSLd8jBvdvlgWenaee74JVlBJtXwJzMvVlD1z5zJKNR9jDzMeqFOzTd0Nkv&#13;&#10;dMj92MNcDcpMqWrx6+WChEnAqF9QXkLjsNez5cglbXtN0dNbqjSX4U/X1NnPmys1tl70e8uGlcoR&#13;&#10;pqNQ5m6qcI9gvdPJk8cT+Qs9CccAyjVmO2HaB7ne1I3hz9TWmcKrS9Y2s6Vv6FrA9r2Mwor7fGcP&#13;&#10;rVNWOQvCoEK9TmZt4rpEpoI2f26lMec5eayznH3uBXoM5Szu1CnJkDGjlKnRxrluD2a896weVm3w&#13;&#10;iGTPmcs6h/1GfBMHt9Xr2KTGPYMWNhAvkAAJkAAJkAAJkAAJKIFUr3zB3AmKFyR7zvNUSbgiYRYM&#13;&#10;bhddWhxfctKYKu4yHVQITK4+T1jDYjf42LHlN0+lRgOYD/g7uG+HbqZhw+IaZgQQNjkFO8chrRIV&#13;&#10;7tUOOeLGpgVFrq1k1ul8qHlBud2CGRWYVkLBsoL1PZAg8dkw7tk5zERZprh+oVEUIdigwgr8Q/GC&#13;&#10;aB6vq2zWE72fRFmJhX0sYWy+Qr+L31jNccp5Tm5jZppbZ7ccx4SDgleX1Xv63qA2UvjaCjo7ijVL&#13;&#10;mcwOgeEkEgMo11g/tcxscIE1jFhbBfn74G5TJ4/pDNG1peqfvs9GCcIs48rln6q/IAyK33ib4N9L&#13;&#10;MmfJ7ji7FcgTJm0rULy85Jdvv9DZUAw43BDGlNQdDooXuO01s7U5jXLXqOtIp264/fGYBEiABEiA&#13;&#10;BEiABEjAm0CqV748s21mELzE7pKYOWt205nOrF4ySWZdg5O3wJVeQRw3dJQhmEmzYXF+dck6al6I&#13;&#10;4+QS20nOluPcRFHacyiSGbMkVr7Qmc6S/exE/u1JkPisX5grWsFaIz/JFjIbYmdHkEe3xMI+ljDu&#13;&#10;NN3HuG9uyXTW6XK63eGv4/Mz5Btjpoit8r+Y+KLMnTJAWj46wcyoXur26hxHYvDjsqnG7LWfKu0Y&#13;&#10;JIC5qxWzOaZKhpD66laGzpQB1h5a2bvzd12fiHMcQ6CEQjArPCFhw41mZsMN1LWls8botVOnTsik&#13;&#10;N7ro8b6EcIs/H2nWfm2Sync8qO52ww6sG0Oc2LTD1lf1wA8SIAESIAESIAESIAFfAt49VN9gqdND&#13;&#10;brPhBQSbKGBXNiswzfLrKGIGAR3zzOa/5n1P2aC6Vsc5iXCAbev9xPqxaa01nf9yCSaACLvup4Xx&#13;&#10;eciSLUlUF1xSSH77cb5ujGAVjU1rvtbZvpsrNdJw0cSXJIEwDtiIw5pwwsvaVQt15sjmwQYLyl5n&#13;&#10;IqGVGIUkaBibhv12x2Hdgn5j3dRJM/MI00v8Y2MVmF9iZ8Aqd3b3jCYSg6/nvSv5rrhOmnZ/S8Ni&#13;&#10;DRVmBiGYNYWyivtW6fZu6gaF9zdj5mglVgY2PGZIYf6Hn0zAph74vTMMJNiZNfzeFwSbtGDGyh7D&#13;&#10;XDDu5Ek9BwP8uwXby2/d9JM6wdz33ddaqh/MvDbv8Y6Z+Tpt4ugOx2MSIAESIAESIAESIIHwBNKU&#13;&#10;8gXzqYsvu1qWzxkrmUzHFx3M702netX/pkvrJyZJnmwFw5MwV7A+aJmZDcAGHteYDTf+XP+DYB1Y&#13;&#10;jXufEGym4CXn5cmvzt+YH14ubdbUXJS/aBJvXn5KVm5idqJ7U6aNe9LMrtVO2C3vNylXq32S8HDA&#13;&#10;74qhEw+zr3J1HjDmbQdlltn8wuYr2vg8E/FwPLB3m9mQ4iE1S9Mf2TWboSCtUAnC/gKzmyIEP1IN&#13;&#10;M8EgYULTCY3j3NyXhHqJeL7x1+W6QQYUrcLGpBKbjUByRYgnEgOYHW5a/T+N55jZ1ATr8NxStmY7&#13;&#10;3YVxxHN1jWJUQ3fvdJt1BmGATU5+X/udtDZrEa0JqDuNivU76z3C7obYlAXmgVCeIOVqx9cn7BBa&#13;&#10;oW4ndStQpIR+w2zQ/qiyOpiP9wa3041KoJhiHSNk8sgHHeUMitiYPnerOz6KXFdR6jR93jnnAQmQ&#13;&#10;AAmQAAmQAAmQQHgC/6LylUEyevw4a8ZMxtzOsWjzNi/0Cmd/6LVh2wHyifmx2IXThmqp8cPH9Vr0&#13;&#10;NjvtJVW8bBiLp0zNNtrxxLor/GPW4haz9bpVcGy6bjMyzKjhOrYTx9bl3fqentWw8Xr5weYHMAVD&#13;&#10;OtipEIKNQrDdvJdgdqVusxfMboO99YeeMatSzCgwFet1Vu9+8YWW1abh5e4uH36od91Pi3VnRoTB&#13;&#10;eiVsVx8vie+PH3ust8IszfxPB+tuf7e36it+YRIScr684nAuhjlw1ylsp37Tum8FG5jM+2SQ3uMS&#13;&#10;FRvFr78LEz4Sgwp1OhnF5E/dXRHBS1VtrtvY26hwT2FmiEGAX1fMMkpnVbNuL68snB6/YQz8+TFA&#13;&#10;/Af3bdN1dl7KFzb7qNWol3zxfm/dkARxon40bDfI+QkG5CG0bp2d60J4TSTWXDNnrgvEXj9kNlOx&#13;&#10;go1C7GYhcMOGIRQSIAESIAESIAESIIFgBDLEGYno9cAXpid3QUQvqfHi8WNH1PzKz9zQK+/YHe6Q&#13;&#10;GeHHxg1BRdddGZSRNm7w8gMzNHRuc5i0vBQhr/TR4c1x9nme/mOJzysNuA3oUVoq1u9ifuurmSqK&#13;&#10;MJdEp95P/NjjOtbVuTcV8QsTmqZXHKF+/M6xFb1dExXOb1AGWBOVJVvORGVCnJiNOn70sPltr7JO&#13;&#10;EpOGd1bl88F+Cxw3HERigE1VvBQvdwQwx9y1db1he5bkuegKZ5MPtx8ekwAJkAAJkAAJkAAJ/AME&#13;&#10;Thiro3Nr+Ub8L858+ebtjDxkNuum8B+LYJYgGsULaWTKFL/BR6T0vPxA4cLOcdFIpLzFEl+QtO1G&#13;&#10;G0H8+rH3ui9+YULT9Yoj1I/fuZ/iFRo+EoNwSj52tZz+Ti+5xvwgNkxiN5t1epvW/E9/EDk0/kgM&#13;&#10;/BQvxAVl1svsNTQdnpMACZAACZAACZAACfw7BNKs8vXv4Exbqd5cubFcYjYvSc9ypgyuKlFT1+dh&#13;&#10;k41lM8dI/kLXS/0WL6nJaHrmyrKTAAmQAAmQAAmQQHokkGbNDtPjzWSZSYAESIAESIAESIAESIAE&#13;&#10;/gUCAc0OvX999V/IL5MkARIgARIgARIgARIgARIggbRMgMpXWr67LBsJkAAJkAAJkAAJkAAJkECq&#13;&#10;IUDlK9XcCmaEBEiABEiABEiABEiABEggLROg8pWW7y7LRgIkQAIkQAIkQAIkQAIkkGoIUPlKNbeC&#13;&#10;GSEBEiABEiABEiABEiABEkjLBKh8peW7y7KRAAmQAAmQAAmQAAmQAAmkGgJUvlLNrWBGSIAESIAE&#13;&#10;SIAESIAESIAE0jIBKl9p+e6ybCRAAiRAAiRAAiRAAiRAAqmGAJWvVHMrmBESIAESIAESIAESIAES&#13;&#10;IIG0TIDKV1q+uywbCZAACZAACZAACZAACZBAqiFA5SvV3ApmhARIgARIgARIgARIgARIIC0ToPKV&#13;&#10;lu8uy0YCJEACJEACJEACJEACJJBqCFD5SjW3ghkhARIgARIgARIgARIgARJIywSofKXlu8uykQAJ&#13;&#10;kAAJkAAJkAAJkAAJpBoCVL5Sza1gRkiABEiABEiABEiABEiABNIyASpfafnusmwkQAIkQAIkQAIk&#13;&#10;QAIkQAKphgCVr1RzK5gREiABEiABEiABEiABEiCBtEyAyldavrssGwmQAAmQAAmQAAmQAAmQQKoh&#13;&#10;QOUr1dwKZoQESIAESIAESIAESIAESCAtE6DylZbvLstGAiRAAiRAAiRAAiRAAiSQaghQ+Uo1t4IZ&#13;&#10;IQESIAESIAESIAESIAESSMsEqHyl5bvLspEACZAACZAACZAACZAACaQaAlS+Us2tYEZIgARIgARI&#13;&#10;gARIgARIgATSMgEqX2n57rJsJEACJEACJEACJEACJEACqYaAv/KVMadI3PFUk2FmhARIgARIgARI&#13;&#10;gARIgARIgARSDQHoStCZAoi/8pW1iMipQ1TAAsCkFxIgARIgARIgARIgARIggXREAIoXdCXoTAEk&#13;&#10;Q5wRX3/Ht4ocXWsi/tvXKz2QAAmQAAmQAAmQAAmQAAmQQLoggBkvKF6ZLwlU3GDKV6Co6IkESIAE&#13;&#10;SIAESIAESIAESIAESCAcAX+zw3Ah6U4CJEACJEACJEACJEACJEACJBCYAJWvwKjokQRIgARIgARI&#13;&#10;gARIgARIgARiJ0DlK3Z2DEkCJEACJEACJEACJEACJEACgQlQ+QqMih5JgARIgARIgARIgARIgARI&#13;&#10;IHYCVL5iZ8eQJEACJEACJEACJEACJEACJBCYAJWvwKjokQRIgARIgARIgARIgARIgARiJ0DlK3Z2&#13;&#10;DEkCJEACJEACJEACJEACJEACgQlQ+QqMih5JgARIgARIgARIgARIgARIIHYCVL5iZ8eQJEACJEAC&#13;&#10;JEACJEACJEACJBCYAJWvwKjokQRIgARIgARIgARIgARIgARiJ0DlK3Z2DEkCJEACJEACJEACJEAC&#13;&#10;JEACgQlQ+QqMih5JgARIgARIgARIgARIgARIIHYCVL5iZ8eQJEACJEACJEACJEACJEACJBCYAJWv&#13;&#10;wKjokQRIgARIgARIgARIgARIgARiJ0DlK3Z2DEkCJEACJEACJEACJEACJEACgQlQ+QqMih5JgARI&#13;&#10;gARIgARIgARIgARIIHYCVL5iZ8eQJEACJEACJEACJEACJEACJBCYAJWvwKjokQRIgARIgARIgARI&#13;&#10;gARIgARiJ0DlK3Z2DEkCJEACJEACJEACJEACJEACgQlQ+QqMih5JgARIgARIgARIgARIgARIIHYC&#13;&#10;VL5iZ8eQJEACJEACJEACJEACJEACJBCYAJWvwKjokQRIgARIgARIgARIgARIgARiJ0DlK3Z2DEkC&#13;&#10;JEACJEACJEACJEACJEACgQlQ+QqMih5JgARIgARIgARIgARIgARIIHYCVL5iZ8eQJEACJEACJEAC&#13;&#10;JEACJEACJBCYAJWvwKjokQRIgARIgARIgARIgARIgARiJ0DlK3Z2DEkCJEACJEACJEACJEACJEAC&#13;&#10;gQlQ+QqMih5JgARIgARIgARIgARIgARIIHYCVL5iZ8eQJEACJEACJEACJEACJEACJBCYAJWvwKjo&#13;&#10;kQRIgARIgARIgARIgARIgARiJ0DlK3Z2DEkCJEACJEACJEACJEACJEACgQlQ+QqMih5JgARIgARI&#13;&#10;gARIgARIgARIIHYCVL5iZ8eQJEACJEACJEACJEACJEACJBCYAJWvwKjokQRIgARIgARIgARIgARI&#13;&#10;gARiJ0DlK3Z2DEkCJEACJEACJEACJEACJEACgQlQ+QqMih5JgARIgARIgARIgARIgARIIHYCVL5i&#13;&#10;Z8eQJEACJEACJEACJEACJEACJBCYAJWvwKjokQRIgARIgARIgARIgARIgARiJ0DlK3Z2DEkCJEAC&#13;&#10;JEACJEACJEACJEACgQlQ+QqMih5JgARIgARIgARIgARIgARIIHYCVL5iZ8eQJEACJEACJEACJEAC&#13;&#10;JEACJBCYAJWvwKjokQRIgARIgARIgARIgARIgARiJ0DlK3Z2DEkCJEACJEACJEACJEACJEACgQlQ&#13;&#10;+QqMih5JgARIgARIgARIgARIgARIIHYCVL5iZ8eQJEACJEACJEACJEACJEACJBCYAJWvwKjokQRI&#13;&#10;gARIgARIgARIgARIgARiJ0DlK3Z2DEkCJEACJEACJEACJEACJEACgQlQ+QqMih5JgARIgARIgARI&#13;&#10;gARIgARIIHYCVL5iZ8eQJEACJEACJEACJEACJEACJBCYAJWvwKjokQRIgARIgARIgARIgARIgARi&#13;&#10;J0DlK3Z2DEkCJEACJEACJEACJEACJEACgQlQ+QqMih5JgARIgARIgARIgARIgARIIHYCVL5iZ8eQ&#13;&#10;JEACJEACJEACJEACJEACJBCYAJWvwKjokQRIgARIgARIgARIgARIgARiJ0DlK3Z2DEkCJEACJEAC&#13;&#10;JEACJEACJEACgQlQ+QqMih5JgARIgARIgARIgARIgARIIHYCVL5iZ8eQJEACJEACJEACJEACJEAC&#13;&#10;JBCYAJWvwKjokQRIgARIgARIgARIgARIgARiJ0DlK3Z2DEkCJEACJEACJEACJEACJEACgQlQ+QqM&#13;&#10;ih5JgARIgARIgARIgARIgARIIHYCEZWvkydPyoKFi2XNb2uTpHDo8GGZv3CRbNq0Ocm11O6wes0a&#13;&#10;qd/gblm5alVMWd24cZOWHeXH/9Kvlsv2HTtiissd6PnefaTnU0+7naI+HjHqTRk8ZFjEcPv3H9B8&#13;&#10;b9u2LaI/v4vffrdCHu35lDS8t7Gn1/UbNiTitGTpMtn8+++eflPaMbk5pdVnJaXvS6zpjXl7nLw2&#13;&#10;eEjY4Gf6zIeN2HUBbeLoMW/LvU2ay6fTP3Nd+e8dej3bXm7JVbK9+/ZpW7Fj584kUW7duk2v7du/&#13;&#10;P8m1/4oD3hNtO3T+r2T3jPP5yafT9b3w999/xxQX2tPZc+bJ8JGjZNy7EwTPb6gcPXpU5syN9zNr&#13;&#10;9hw5fPhIqJdkPU+JNiRZM8zISIAEUi2BsyLlLFOmTDLpo49UAVsyf47kynWu433IsDcEHdj5X37h&#13;&#10;uP1XDo4fPyEHDhyUY8eOx5TlKVM/FZQ/VB5o10Z6PvpwqHPg87/++lsOHzkc2L+XxzVr18qhvw95&#13;&#10;XVK3b777Trp2f0SgeL32Sl9pcOftYf1GuhAXFydduj8sha64XO5v0czTK17AXpzq160jr/XvK2ed&#13;&#10;FbH6ecaZXI7JzSmtPivJxfufjmfDxo3y559bwiZzps982IhdF2bNmi19+vWXxx/pIddec7Xryn/r&#13;&#10;0OvZ9nJLzlJlzZpVnuj1rBQrWkTGjRnlRI1OeIcu3eTgwb9k5mdTHff/2sHOnbtUUfiv5TtcfjHY&#13;&#10;EWf+2ra639PL0aNHZN++/XLy5CnP65EcoVQ1a9lG8K4qWqSw/LZ2nXof8MrL0vDOO/QYAx0PdOoq&#13;&#10;i5cs1Wdt1U8/y0033iBvjx6ZqJ8SKZ1or0XbhmDQAAOqzz39pFx88cXRJkf/JEACaZhAxJkvlPuZ&#13;&#10;p54QjF65R5UxEwbF69GHu8vll1/2n8ODjtGCOTPl5hI3xZx3NKYb1vys/1BA27RqKSNHjxGMwMUq&#13;&#10;/fu+JEMHvRZrcN9w70x4T+5p1EzKlC7l69fPAzq7UOAeffghub1e3bDe3Zy+WbZYHunRXaZ99rm8&#13;&#10;98GksGH+7QuxckqLz8q/fS+SK/3keOb98rJwyRKpXLGCdGjfVgoVLOjnPdVe93q2vdySswA5smeX&#13;&#10;l154VhYuWiwzvpjlRD15yify48pV8krf3pI5c2bHnQf/LoHvvv9eVq36OWwm7rvnbpk763M599xz&#13;&#10;wvoJd+GDyR+p4jVl0kSZ9fk0+fmH76RkiRLyzPO9BYMAkInvT1LF69MpH8q0jyfL7C+mq4XOuHfH&#13;&#10;h4v2jN2jbUMOHDwgM7+cLX9FGAw940wxAhIggf8kgUzPGYmU87Nz5pQ8uXPLoCFDpVqVynLRhRea&#13;&#10;mZOH9UWI2QuM+G/a/Lu89PIrMnDwUG1sjhw5ItdcfZVkyJBBG8Qej/WUqpUrSbZsWTWpNWt+kx6P&#13;&#10;PSHVq1WRLFmyJEl+9+49xtRgvCp8M76YKUeOHJVChQpqmjBb69bjUTn//PPklVcHyqgxb0nj++6R&#13;&#10;Q4cOqf/+AwbKlI+nmlG3fXLDDddLxoxJ9UuMSHXp3sMoXzeaUbJc0vnBhyS7efmPf+99efW1QSbP&#13;&#10;v8mFppwoq5csW/4/+fmXX82oX0u9fN55ueSWkiVl2IiRcv5550kVU9ZTp05pfK+8+pqMfWe8xnnT&#13;&#10;jTc6DJAmXiRvjxsvffr2107b+5M+lGXGhPHWUrdovJG4wsMJMyr8hlGCX3q5n0w3Ck2mjOZeGD7H&#13;&#10;jx+XenVraxzuj7GGaddOHaV929YydPgIqVn9NrnqyuJuL84x8v+eecH1NzxgSvXDjyvlyuLFlNfc&#13;&#10;+Qvk5X6vypatW2XduvX6Eqxdq4YT1h6EcsqRI7vcfNONMuH9DyTzWZmlVs3q6nXJsq+k98t9dZZs&#13;&#10;ydKvJHee3FLg0kv1GhQ18LutahUbrSpv7xpFsqqpj7Y+FCiQX/M67I2RAhOmyy8rIKi7kH+Sk5Mp&#13;&#10;cxDkWcFAxsDXhwrq6YcfTdFnByO26FhilL+dMU3Kny+f5Mt3iUaNvMPt0vz5Jd8ll6gZDjqjGPHt&#13;&#10;be77OeecLcWLFXVnQ49h5qSmlUOHmzQ2a7286KL4+gxTHq84YBaKODFbufzrb6RI4cKSx9wLL8Ho&#13;&#10;9EcffyIDBg6WDz78SPbs2aP1wz7PqLu9+/STVwcOkrnzFkjOHDmlsHmGrcSSv9//+EPjRDuD+oiZ&#13;&#10;08svu0zbGdTJgwcPanuE2acpn0w1TM+SwoULaRsQyzOPugceaItgVozn9cU+fQUzt6HSoXM3mbdg&#13;&#10;oezZu0dQn3Off75cYQamIj3Dtu6GtmWhcQdpDyPV/9D4ItVBr2c7q2m3vZ73WNo4tJXhpOAVV5hZ&#13;&#10;jrXy7nsTpWnj+3TQ7/62D8jdDRtI86bxps2R2goMCvq9a7za3dA8+ZULz88vv/4q3373vbbdCxYt&#13;&#10;0vcH8m8FCuQLL73s1J0c2bPJnHnzpXvXeNPDSO3rJ1OnydvvvGvej1U1OtT7bg89IpcVuFTbADgO&#13;&#10;MqblK77/wbx3btb3V9YsWeWtce+YNnCwvmvgjo4/6u80YwKL97S7nYj0fKIOoO1Am/TiS31lwsQP&#13;&#10;TN0XHVDAM4W8zF+wSNt/3I98l1ys7ZMtO77xfPd9ZYDzHsLz8+749+TlV15VS5qjx46ad8+V7iDO&#13;&#10;MdrviuXLaZ8BjkgTA30LFy+Rzh0f0LI88viT5j1bUVo0baLh8Lzt3LVL21S830IFs+JdH3pYrrv2&#13;&#10;Gu3LIB941xQseEWi93yk5zWaNgRtaZ++8e/IX0xf4dvvvtP76dduhuab5yRAAmmTQFLNxKOcjRvd&#13;&#10;K9dfd630evZ5wYvhK6N8vPJyb1Wc0KjWvaOhzJg5yyhnlbSj89Qzz5lO12CNCUoQRjOhEFjZs3ev&#13;&#10;uh07dsw6Od94KXXs+qC8M2GiNlZQDrAOarLpqEKgZCG+VualDLnz9vqq6DS7v428a8KUK1vGdLgK&#13;&#10;aiMPpcRLYNqHOBAXBOva8ELBWi688BYuWiL3NW2hnXav8F5umTJllJyms3/ixEm9PGDg62ak7kXT&#13;&#10;ic6nyhhGcBs1a+nEiTShxK41JhV3NbxTzj77bFltlL5ffl2t4f24whNejFAWzzMK3/XXXye9nntB&#13;&#10;Zn0Zfuatf98+Uqd2TY3f7wNKF+43lFfcV9zfOrc3FKzJyG8Ug1tLldQoypcr47wk/eLEdbx80Jm0&#13;&#10;M6Z40Tdr2dpwWC/16tRWZb1pi1b68ob/TWZN4fL/fY1DRzZs2Cj/M8oBxNYHdH6zZc0mZcuUljdG&#13;&#10;jtZOsg3wT3KyadjvSM8KlKsmpmzo2Fx91VWmM1RM84q6i3qPMV3w2LV7t41O4ow73HYb5Qby08+/&#13;&#10;aIfqIzPAACUfHfxQwYvfPh/33N3QjFD/pHXPPm9eccw3nSXk429j+grTHgyQ1Kx7u2zZsjU0ej2H&#13;&#10;gvaiUa7Kmftfp1ZNHQR5PcEUF3UEbcJ3K76XBnfEm7W279RFvpj1pYaNJX+Is3b9BloPq99WVRWv&#13;&#10;Nu07yvTPZzj5+/rb78zzMFgVfJhI45nGcw6J9pnHmi2E3759uw46ffzJp9p5+3L2XCc99wEGMgoa&#13;&#10;E9xLzIx4bTOokD9/PlXYIrWNtu7ae4W2LFSCtoeR6r87Tr866PVse7khzljaOHdevI6ffrKntg9D&#13;&#10;zSDKKwMGqZfHHnlIv/3aiiDvGq92NzQffuXC84O8ffjRx1KxQjk1YUddtGujoXh16tZdzWAxYIm6&#13;&#10;81Lf/omSidS+nm8UiUmTp+ggEgItWrxU6/FMY9YKQZ14862xZuAlflYJZer+yGOaj9vMgOYUkx7W&#13;&#10;4eJZuOXmEtqGoy6jLYX4PZ9QVJC+moGagR3U68ef7CUfG3N7CNJw1/WL8+ZVd/fH9u07VPmDG+pc&#13;&#10;l249NPx999ylgzQPm8HXuUYZ9RLMHlvzQgx4YKBo4qTJqoRDIcSAFGZiy9x6a6LgpW4pqXUHgzCh&#13;&#10;cvCvg8qweau28ssvq6Vmjeqy2LST9e68y1mH7PfOjaYNyWuYuN+R5cuV1SxFajdD88xzEiCBNEzA&#13;&#10;NG6BxNhUx11R9Cr97/nUM06Yvv0HqJtRqBw3MwumbmYEK850nPXY2Lw7183sjrrt3r3bcbMHpoMY&#13;&#10;ZzpMcVu3brVOcYiveu16em5GHDXskOEjnOtmxFndli77ynEzm06oG/IQKuvWr9driAtyzY0l44xi&#13;&#10;pMf4MI29XjcdfMfNfTBg0OtxpStUcZx27dodZ2YzNIzptMWBBVghD1aQN7ghrxCk2aT5/fayfpsX&#13;&#10;aFzHLg/qsR9XpIn4zEi8E8fGTZvVzdjCO25eB0YBUn9mhtDrcpyZxdDrZgbBuW7dkC/Ir6tXqx9j&#13;&#10;j+/4CT0Ap5tLl9P7iXtqZnq0zMj3jytXqnfz8ovDv+lQ6Ll5Ues53CDmZRVXpXptPbYf4BpaH14f&#13;&#10;OtxejjPrETRvfx86FPdPcnISDDkI96yYkW/Nl1kk7oSYPWeuuqFeHD9xQo+Noutcx/MAXmYUW91M&#13;&#10;p07P//rrL8dP6AHuCZ4xK3jOEIdRzNXJKw7wvqdxMxskznRgNIy9386FhAP4RzxWzMCF3mec27p7&#13;&#10;4MABe1njtvc0lvzZOHfs2OnEOfqtt+PMQI+e4xtldF+vVe/OONPJ0+vRPvOocw3uaeTUyxPm3lSs&#13;&#10;WkPTcDIQcgAeD/Z41HG1eQ7XNnq1ZU7ghIOg7WG4+h8an18dhH+vZzvULdY2LjQ/Xufjxk9Qzrif&#13;&#10;H0+d5nhB/cF/uLYiyLvGq911EjAHQcplnx8zg6hBzcCituf2nYR6h3+0ZRA81+66Y9vScO0r2i2U&#13;&#10;3bYT7Tp21vhsO2iUPL1uBqE0fpSpzQOd9BgfaHcRfuWqn9Tt0KHDem4UNj239TLc8/nO+PfUvxlk&#13;&#10;Vf/4QPzu91VoXXc8Jhy8P2myxoFTs8GTHpsZZMebGZjR96zj4HGAth9lQ1latG4Xh3JAtm3frm6W&#13;&#10;jw2K/MIvnvVQsc+amTFzLtl7bd+hlku45zXaNiT0mUHCkdpNJ2M8IAESSPMEAu94ADPCZk0aqSmd&#13;&#10;HYmETgrzO9hjw9zOSqVKFcR0jAQzFNEKRrbKmNmLFWbUHCOLpiHUEfQtxlTQLTUSTDLg9mvCbBHM&#13;&#10;OubNX6je/vjzT/3ebMyfzrsuvKmLejIfNW6rZg/VZBInMNeC+YaXwAyiZJnyegkzOZDG992rszcY&#13;&#10;8YdgJgsmhZCTp+JnxNauW6cmhnCrU7sWvjzFjytGPyGY/bACUzssUD5TWZ9w3yqZEUgrGI3FfUa+&#13;&#10;ohGwMS9OJwhmB995a7Qx/7hWRzCxUBqmODBRhehMmzExxI6NGOEMKm4OJYxpI2Tnjp3OLJL7enJx&#13;&#10;Cpe3cM8KZpMgpW89vebOHq9evUbs6Gi4eK173Tq1dJbVnod+FzGmdmefbTgb00yYymB3SwieJSvu&#13;&#10;OMAZ9wGz27a+wh9MDm2ebTj7fc9dDeTZF16Shlsbq/kqZqMqGFMhCOoIwg4ZNsJ61xlPpIF6G23+&#13;&#10;EAnCov5deOEFTpyhi/1Dr5crW1q+/uZbx3/oQbhn/kZjroyRdaxptfUSZluYNcasZVDxe4azG1M0&#13;&#10;iLstC407aHvort/u+m9nmG289n7aegd3e4w6iFmHILJ+/Qb1diZtXLh0mjS6T8aOG68mtXfUr6ve&#13;&#10;bB1NjrYiUrsbtFyo7zly5NC8wfwVM0ywnEA+TadbHjRtmjV5P8vUHfjHJhUQv/YV698qVigv/zN1&#13;&#10;F20CZlvfHz9OZ6/xXoMJG9bSXmFmpKxUqVTRHkrBy+Pd7aYvqGdXFi8uZsBG/fg9nzaikqZMVm41&#13;&#10;s0oj3xxjT6P6xrovzAyjvfhq+demnShrTM5rJOozeEVYw4RBvr9dsULNCds+0FHGj3vLWapwzGVN&#13;&#10;g/BmgESjwTMTTnAfrKDPgroPs0CI3/Pq3nDMxhGuDQnXb4jUbto4+U0CJJD2CWSMpohYd4LOs1vR&#13;&#10;ws565+c+rXghvnPNOhQITMysGDXWHhpFJF5xcBxcB+ic1ahdX1q16yDrTQcop3nBYf1VqJyV+bTe&#13;&#10;aNPBehM0vPiH/X2nB9qbvMSbZoSGDz23L1K425dmqB/3OTg82+tJ/R8x7HVd8Nvnxee0s3Y0wZwy&#13;&#10;R/YcTn5gEof8FC96en1OpN3+/LgeSWAbWr48efK4sxnTsc1/aNy5zHqNw2aXqWjEveHGY2ZzDqw3&#13;&#10;gUkG5ETCy/Pcc89NFOU5xgQTcjLhZZroojkxc2ShTqYjlN1xc798/0lOToIeB17PCuop6k2WrFmd&#13;&#10;EFmzxXfAbR3GhUTPiocC6i6fE5HrALtMlqlQRT4ypq5mVN6YwiU1C3LHYe8D1qzB3f7fd/fdiZR7&#13;&#10;VxLSollTmfz+BB2oGGu2gq5Ws66Y2Rf1grqLNV42HnyXL1tW6z+e72jzh0jBx2/xPhROtyDdSBLu&#13;&#10;mbf8M2ZI3DyGnkeKG9f8nmEb3t2WWTf7HbQ9DFf/bTz2O2gdtP7Dfds24kzauHBxQ1kpYNY32fV8&#13;&#10;8GfraJC2wt4/hPN610Rqd4OWC8+xWzJnia9rTj5D3ju5XG2cTSNS+wolGOa5GMjDQAZM6tChxzol&#13;&#10;KDA1q58eLEQ+3GXCLoSRxO/5RFiUDwMOVuxaTnse7ffQ1wfKkEEDNJ8wwSxRqqxjWh4urmJFi6iJ&#13;&#10;I3YP7dv7Rf1Jl+9/+FHOM+u0ITvMkge3wGwQcuEFpwdo3NdxnIS5uS+HzRp1SNDnVT0nfIRrQ9x+&#13;&#10;3MeR2k23Px6TAAmkbQKnNZgYy1nEzLRgowisJ7ENNF4QkMsKFBDs+ANZb37zyY5afxNhNBoj1Rh1&#13;&#10;nv7JR84MVPeHH9M4wn3gJQ2pa2aSMOsAwSjYLrMA94IIDbF6jPED9vZeC+8RHRZGQzDy2LJ5Uz3G&#13;&#10;B14OVrFwHMMc+HE9cTJ+lM+YM+oiYkQDW3esx8Mo45nI5ea+QRC3HT1Fpw2/qYLZvVilpdmSfszY&#13;&#10;cdKv/wAZM+oNs/lINh3BNSaJ0qplcydaLKyG0obtp7EhCuoDfsPFzhQsWbLM8et3UODS/Orln+Dk&#13;&#10;l3bo9cvNiDSUz5VmDQM22YD8YDoTEIxiZzSzf+j0rF27TqSmOst3ZlF9tPLO+AlaBzAoADHmMol2&#13;&#10;Kw2Nz96HnEZ5wWyPFSx89xIoBHv37tO6gR1Dn3+ml1kDM1A3EmnXprWuufzFjP5379ZZFTDEgfVN&#13;&#10;B0z9RCcx2vwhPDpiWPjvrgf43SnUDWzIkJyCdgyDN3PmztedCxE3yox1j9GI3zNs28ZIccbSHkaK&#13;&#10;z68ORgrrvpYcbZw7Pr9jW0cjtRVWOQ/6rvFK80zLhXxCWVpg2rTW97dwkpht2k4rQdpXrF3Ghh1Y&#13;&#10;04g1lZiBxaZD88z6T2zB/srLL9noov7GmuhIz2fQCLGxVhBB3wA/FVDbzHZhXS+e4RZm7dXoN9/y&#13;&#10;nGl97sWXtJ3o9cTjTvR588YPwKItQ9tZtvStgjVwUGaszJ4zT2fKcA/CCd4tdqYXA1PGnFvuanCn&#13;&#10;evd7Xo+Y7fNjEaQD8Ws37fstljQYhgRI4L9FIPHQbgx5b2I244CYtUq6cQW2W8diaUzvY8c2bCqA&#13;&#10;jvRwswkCdvLDjoLYzSqc2F3usMshFjaPMg301GnTw3lXd6SFF96TTz+ri3gxOmZs1M3sWUdt8CIG&#13;&#10;/gcuYtajmnlRDhn+hkw0W6rDDAW7K5UuX9nsyLQ7UIp+XKHYwiTFrDNQRtgwob354ZB+0gAAQABJ&#13;&#10;REFU3ZPkEGwWAKbYQAH3E3F36hrfKbf5iiUdmNM82uMh3UACo7qQ9m3iN9fACxf1A6Yp6GB1ML+Z&#13;&#10;BqlUsbx+vzLgNfnGbKiAnQLR+QgqyckJJkWNm98v/V59LWjyifzVSKinWLyO2R9sXvNEr2e07qJj&#13;&#10;hRnXusa0DZuzYHMKdPahqEYrV191pfxgFDx03HHvsHDeT7BzJ8ybsIsa6itMfjE6jV0VvaR1+w6C&#13;&#10;xevwi91B8ayCNXYmg9kYlEz8ADd2ZFtkOjzVatXTHTYRVyz5a9q4kWYDG3eg7oBNyzbt5Y8Iv+3l&#13;&#10;le+gbl07ddB6hh9jx+52terdoRsVBA0Pf/ZZCdc2BokrlvYwUrx+dTBSWPe1WNo4/AxHjTr11TzP&#13;&#10;HVfQY7+2Itp3jVe6sZQrNB4oXWjD0JahTcOGUdg0wkqQ9hXm43inYcChkjFBhGBzDygLMOWGGWCs&#13;&#10;4vd8Bom3aJEiumEFdjvEb2ZGEvw4Nkz0sVModhNc9dNPsmHTRt2MyiscLF1govnm22N1k5ClhiE2&#13;&#10;90E/om7t+F18MZAHd5gBYwkANttCm9Cm1WmF1ytus55NZ+ixSQk2qYFgExBIcjyvGlHCB3athaAP&#13;&#10;AKUREqndxIYoeD7sxkQagB8kQAJpksAZK1/YunX4kEGms7dS7m/bXsyiVals1nz169NbgWHE7vln&#13;&#10;ntKtqLHT27ARo3S783A0obA9+fij8v6Hk3UnImz3/FC3Lo53uwbDcTAHmC0YN2a0/mgylC6zUF5g&#13;&#10;ujLs9dec2Ti3f2zJHkTCmR+Gc3fH+UqfF3WNypNPP6e7tKEjPGbkcGNKEz+r5PZrj9358uOKMK/2&#13;&#10;66OzXlDssGMaOg6YmfLLn2Vov2367m/cPyg+uJ+IG/f3jaGDnZmwjAkMM2bM4A6W6NgrH9jZsaCZ&#13;&#10;VehtfpoA0rxZE10fMc6YrqF+YFYE97tpk/jONjr09rfBzIYQ2pHH7yhZ8SpDaLrJxemUUb42mhck&#13;&#10;tn6ORWCiMn7sGJ3Re8jsTvbQo4/r8QSzjsGar6DjVtTM8qDDDuXl3rvjOwbRpNeudSudKbq3SXO9&#13;&#10;d/iZB3RcIglmaDt3aK9r7bCrIHaMhJmo1+wu+PYz9Rszk/CLf5gHox3AzBbWjsHEaPHSpbrrWkej&#13;&#10;uFcsX1ae6hk/kh1L/rDr6ajhQ3WLb+zK+LTZ2RPrJ9AhDyLuZyuSf1t38OPjA/v3UzMl7F5X28w+&#13;&#10;oF2KJKiLGVzPg98z7FV3Q+OPpT20ZQiNC+dB6qDXs+3lFm0bh58jwA/m/mUU8yASWg6/tgI8o3nX&#13;&#10;hMtDtOVCPDBJtfcTaxGxNT7aMrRp69ZtEOzi6Ba/9hVx1TI78kHsTA2USyhkmPUJNXt0xx3u2ObP&#13;&#10;7/m0/tzxuOs13G+vV0e3aMdOtV4DNNj91wp+smXY4IFmrdoKqXxbTV1SUL1aNXHPbFm/+H7ADLxh&#13;&#10;bd97EydJ5eq1BLvfYvfEIYNedawfsNbqicce0YGwMhWr6s7CXcyAiZ3FcsfnPu756MO6FhZ9Ffyc&#13;&#10;BpYK2PVZfs9rtG0IdjBGnqAYtjYDwX7tJn44Gs+HXUPuzjePSYAE0haBDMY+PrKBeBTlxQgXOmHh&#13;&#10;1lrgurXX9osWU/QYPbfb6fr5t9dheodOoTWBtO7/1jfM9WB2gIY4VvHjCpMu2Oej3MktyLvZfSvw&#13;&#10;fYs1fdxvbBWNbfNDO12IE7NOh00+oq0P7vwkByfkA4r9mQryArFKV2h8GE3GGiYvFqF+w51jgX02&#13;&#10;M9sYTX6xLTTMA93rOsPFD3eYEJl+opqQevnbazb5gOmoVzliyR/SgDkk1tB4xemVh1jcVq5apWXD&#13;&#10;WhsrUJax3mbZwrnWKfC33zPsF1Gs7WGkeP3qYKSw7mvRtHEwB3evT3LHE/TYr61APNG8a8KlG025&#13;&#10;vOJA24k4IrX9KdW+euUPbpGez3Bh3O54/vH7nV4Km9ufPcbmP/htwqDPrh3owm8cuteg2fhg+vj7&#13;&#10;H3/qwGMksz3M0GOQaM7Mz/T3yvzKfabPq80fvlHn0c1y94vCtZvJ8Xy40+YxCZBA6iSQrMpX6iwi&#13;&#10;c0UCJEAC0RHAbxBhFh2zdDCTxM5zMB/CLnb2h3Kji5G+SYAE/i0CocrXv5UPpksCJEACIEDli/WA&#13;&#10;BEiABDwIYF3egkWL5CezzT1mwKpWqaxbgEczk+gRLZ1IgARSmID5nVEdPIE5KH42hUICJEAC/yYB&#13;&#10;Kl//Jn2mTQIkQAIkQAIkQAIkQAIkkG4InF4Vm26KzIKSAAmQAAmQAAmQAAmQAAmQQMoToPKV8syZ&#13;&#10;IgmQAAmQAAmQAAmQAAmQQDokQOUrHd50FpkESIAESIAESIAESIAESCDlCVD5SnnmTJEESIAESIAE&#13;&#10;SIAESIAESCAdEqDylQ5vOotMAiRAAiRAAiRAAiRAAiSQ8gSofKU8c6ZIAiRAAiRAAiRAAiRAAiSQ&#13;&#10;DglQ+UqHN51FJgESIAESIAESIAESIAESSHkCVL5SnjlTJAESIAESIAESIAESIAESSIcEqHylw5vO&#13;&#10;IpMACZAACZAACZAACZAACaQ8ASpfKc+cKZIACZAACZAACZAACZAACaRDAlS+0uFNZ5FJgARIgARI&#13;&#10;gARIgARIgARSngCVr5RnzhRJgARIgARIgARIgARIgATSIQEqX+nwprPIJEACJEACJEACJEACJEAC&#13;&#10;KU+AylfKM2eKJEACJEACJEACJEACJEAC6ZAAla90eNNZZBIgARIgARIgARIgARIggZQnQOUr5Zkz&#13;&#10;RRIgARIgARIgARIgARIggXRIgMpXOrzpLDIJkAAJkAAJkAAJkAAJkEDKE6DylfLMmSIJkAAJkAAJ&#13;&#10;kAAJkAAJkEA6JEDlKx3edBaZBEiABEiABEiABEiABEgg5QlQ+Up55kyRBEiABEiABEiABEiABEgg&#13;&#10;HRKg8pUObzqLTAIkQAIkQAIkQAIkQAIkkPIEqHylPHOmSAIkQAIkQAIkQAIkQAIkkA4JUPlKhzed&#13;&#10;RSYBEiABEiABEiABEiABEkh5AlS+Up45UyQBEiABEiABEiABEiABEkiHBKh8pcObziKTAAmQAAmQ&#13;&#10;AAmQAAmQAAmkPAEqXynPnCmSAAmQAAmQAAmQAAmQAAmkQwJUvtLITT9y5IgsWLhYDh48GLhEsYQJ&#13;&#10;HDk9kgAJkAAJpGsCu3fvkSVLl8mJkyfTNQcUnizSfRUgABJwCARWvo4ePaqd+9Fj3pbhI0fJl7Pn&#13;&#10;yvHjx52IcFC1Rh2pVK2mbNq0OZE7T/55AkOHj5D727aXJ55+NnBisYQJHDk9Rk3APj9rflsbNmzP&#13;&#10;p57WZ2zylI/D+kmOC+gwdX/4MSlZpry82KevE+V770+Slm3ay7U33SKfz5jpuKfmg7YdOiszDE78&#13;&#10;18TWieRuU1Pz/f37779l/sJFEf8PHTokH370sd7X3i/3+6/d1nST39btO0iz+9vIpA8/SvEy799/&#13;&#10;wOmT7NmzJ8XTD213vFik5ucwxYH9gwn+U23FX3/9JYOHDJP6De7Wd+Iff/6ppVi/YYM89+JL2j7V&#13;&#10;rt/gHyzZ6ah/+vkXTa9GnfqnHf/hI8u117PP/8Mppb3ozwpSpN/WrpPO3boLvt1S8Ior5I2hg6R4&#13;&#10;sWLqvGHjRv0+FqKUucPw+J8hUKxYUY346quuDJxALGECR56OPc74Ypa898EkubnETdK9a+fAJJzn&#13;&#10;59ixsGG2b98hm3//3cxw/hXWz5leOHHihDz48KM6Ulu0SGHBcw5Zs+Y3eeqZ5/S49K2lJHfu8/U4&#13;&#10;tX+sX79BmaHD/l8Tp04kY5uakvd3wKDX5fsffpSmje+TWjWqB8L/559bpFXbByL6nfX5NNm7d6/e&#13;&#10;1x07dkb0mxovxsIlNZbDL0833nCD/LhylVx++WV+Xp3ruPeYKev93DNRhXMiSDjA4LB9fsLNvP2T&#13;&#10;9yG03QllkZLPYSibaM9jfadFm84/5f+faiumTvtMBhnlC1KtahXJljWbHr82eIh89vkXkidPbqlQ&#13;&#10;vqy6ncnH2nXr5fnefSRL5swyZtQbnlEdM/0G9A1SUhyuO/97bXBKcvJKy1f5QgPW9oFOelNz5swp&#13;&#10;bVq1FGj7H5iRLDRs97ftILNnTBNcCxU0eGdlyhTq7JwfPnxEsmePr6yOo+vg1KlTOruWNWtWl2vi&#13;&#10;Q784/K4njs3/LEie/GOJ9+HHx8aDhypLliz2VL9D3W6vV1fq1K4Vljca+owZM+q/jcgvTGgaKDv+&#13;&#10;zzrLt9rYJDy/Q+OFJy83z8AJfjObRihDhgyeXk6aeod8wk84gclltmzh617QehMXF5ckH39s+VMW&#13;&#10;L1mqDaVX+shfnLkQ6dlAOJQB9yyoBM2zjQ/PdgYTf2g+Vq/5TRUv+Jv60YfOM7ps+f806C0lb5aJ&#13;&#10;747VY/cH7mEm87zjP5L41fugfCLVmWjZIb8IgzjPpF4gfKS6adPBt/veBqmzCOPHDn7c4lUnYr2/&#13;&#10;4eqLOz0cu/P4sxmNxbNQqWL5UG9hz3Odl0vub9FMr2OQ4aOPP9HjuxrcKeecc7Ye5z4/qeKPZxH3&#13;&#10;MFz9C1o/bcaC3BMvvjY8vsMx8+PiF687DRzDMuWffE8iP9myZU3S1rnz4dWmPv/MU/L0Uz2TtDGR&#13;&#10;8oxZT8j+Awf0O/TDj000z77ffQh3/0LzZM8jpR3KItbn0K/8yAvyAQltY1CnQ/sS6tH14dWu+r3T&#13;&#10;XMH10C+PQZ5FvzqNhNxtjc2DVz201+y3X1th/dnvcPldsCi+rj7UrYt069LJelfFCydDBg6QMqVv&#13;&#10;ddztgR8f+HPfQ1gDoB09EwmSZqT4ow0f7bMDxrG+O4PU60hl+zeu+fbspnzyqaNNTxj3lqCSPf1k&#13;&#10;T5n8/njN77Zt22TZV/GdMluA34zZVMN7G0vRq64TTL1//c239pKgEkGDh9nS1TeUULOmV18bpC8P&#13;&#10;6wnaO8IVvvJaufK6m3Qq9ZOp0+xlAehRb74l9zRqpnGUqVhVnnn+RTl0+LD6QaUd9+4EgTvSQFq4&#13;&#10;DqXRS2BGBfMqjFZY+eTT6eqGKWM8qH556tt/gPofMuz0qASmoxEvygcZOXqMnvd79TXp0r2H8oFb&#13;&#10;qFh/GJV76NHHpfi1N2pZYOq5aPESNaWAW7eHHnFMPBGmdPlKytadFuJ4/MleUvTq66VK9doyYtSb&#13;&#10;zkMdGgYjjsjvBx9O1vuHNFB+mDyBd6lyFeXGW8rISy+/IngQIdGUO5ryaOQhHxMmfiDNW7VVHreU&#13;&#10;raDT+m5zLMzM4noRU++KXXODms2Bl5V9+/cLzPZQH666voT6fX/Shw4Pv3qz9KvlygdpfDr9M70P&#13;&#10;hYpfI01btHKekVcGDDRmCMM1ybnzFyg/hIPAxKTzgw/JDSVLy43mH2Z99pp6SPjYvPl3adz8fq3/&#13;&#10;MOOdMXOW+3KiY788J/KccLLM5AdmEmCEZxTP0Q8/rtSreM7w7FnBc4w6A9Ou/gn1+OdfftVyoTwQ&#13;&#10;fKOeoL6APeqRvS+YbUKdwv+UT6bqs4w08UyFih8fWz9h6nBvk+aaHvL+xawvnai2bd+u6aPtADuk&#13;&#10;6ScYmcczcv3Ntzr1AvfOCtqsp597IVGb9c74CU69gb9IddNdb4a+MVLTadWug0bvV2dtHiK1qdaP&#13;&#10;/Y6U31jub6T6gjTtfQET2+6v+P4HrcOWI+oQ6ghMwfwk70UXybO9ntT/bl06Ot67d+vsuGNE2S0D&#13;&#10;Xx8q15UoJbeaNhDtrm2f4CdS/XTHYY/97kmQdxjqJJ4jPGN41tHeY/QagmfbiwvWBL38yqvaruC9&#13;&#10;BV4w8w8nKGP/AYP0WcZ7Ev5fHzpc7Ayv33vSLz20LePfe995j4IvyrF9xw4nS35tKhjgvTTts881&#13;&#10;TKQ8o81AGax07f6wdOraXU+DtHPffPedhsezf8dd95oZt/g2zcYX+h3uPsCfX50PjStIu+NmEe1z&#13;&#10;6Ff+SG0MuOIZRdts3+m27Xa3z6izMHOGH7ynYMYGifROc3Pwq2/w6/csIq8wYUPfDXUa71r0R6yE&#13;&#10;a2ughNl+E97tqEfDRowS1M9QidRWhPqNlF+0deiTQd6Z8J6m+e2KFYnqcM+nnpEOnbupH792I9w9&#13;&#10;hHl/hy4Pahz4QNlQ1iAS6V2ANgjvZbCG4gNB+2zf1ytXrdJ3XDR9acQRqe3D9VCJ9d0ZqV6HppEa&#13;&#10;z32nMHADIHjZXX/dtU4ZrixeXMYbZeyAGZ0qUriQ444DPLh2JmzO3HmCjsOCOfHrQx40HU64QS6+&#13;&#10;+GKB8oaHZPeevfJy7+dVQUKlxosBgnSh+EAJMcNucuft9QTrTvCSQhqN7r1Hli77St6dMNHEl1c6&#13;&#10;PdBe3h73rnYWEb58ubI6YoDre4yZytBBr8E5kZS6paQsXLRYpn82Q3o82FWvzZ47V/NQt3ZtVRj9&#13;&#10;8nTgwEH1/5fpqFk5aJQ9lONAwiYYGMnDOToiVtwjU9bN+sOaLCvg1L5TFz21bPFCO9+MAGNE7W/T&#13;&#10;yUXc1hwtNA6EAUcofhiJueH665KEAR/EgQbDpvHr6tVyV6Mm6g43PMxvvj1WStxkFLNaNcz9D17u&#13;&#10;aMpjy22/oQxbu+KKFcqbF8PPqmAv/983MmPax9rINrinkeYPYVC3pk6brv/LlyyQiy68UDqbF7lV&#13;&#10;di4rUEDrBUaTLrzgAjUZ8Ks3aKDAB2Hwbxkhzub3t5U5sz436Sc2bUPjf9LMOsIGHGsfIJg52rVr&#13;&#10;d5L86UXzgefHCu4ZOiDTP/lIrrn6KuvsfPvl2fGYcIDnuYlRFiE2/+i03Hn3fTL/yy/MSOIJM1of&#13;&#10;3xDDD/KPcrsHLlAH4H7ixEk1KbLlQvuwY+cuwch1I3QwZ36ujTeYQR5+7An9xkforGUQPrZ+PvbE&#13;&#10;U4nyjvyvXvW9zsi2M529VT/9rOmAnTtNJ3HXATof4IEyoa3Ikzu33hcoD0sXzJVzzz3HmGDGt1ng&#13;&#10;ZduTZ194yaSXWZo0ulf86mZovUHyGOEDQ786a7MaqU21fux3pPxmyZI5qvvrV19gTmbvC5i4Zd++&#13;&#10;0x2fI0eOannjdM7X7evMj23HHvcHdQ1mQEWLFDGWADV962eo5UWQe2L5Iude7zB0WjsmdJYa3Hm7&#13;&#10;/PHHnzoSjo7Nu2+/KeG4PPPCi7qOEqa+991zl0w3Zkt9+vWXm266QUqWKJEE1AsvvSwYPMI7Em0i&#13;&#10;3mFor/EueOKxR3zfk37pjX1nvLPe05YTplQ///yrzPxsqtZhvzYVa61wTzCLAYmU5yaN7tM6Ygv6&#13;&#10;96G/tSw492vnoBBiIMYKBlTaGIudSBLuPgSp8+54oRgFaXdCWUTTzvqVP1wbg3bNvr9xDy+68ALn&#13;&#10;mfhi+ieSP18+vT8oD+qsfSegw3/EKPcwcQv3TnMzwLFfvwz3JNK7ImPGDIJBKVhUwdQddd6+a/GO&#13;&#10;rlqlcti2ZsTI0YLBXQjKiecA//tNG/Rkz0fVHR+R2grHU8KBX37tew3ebfuGY7QhVtx12K/dCHcP&#13;&#10;T546maTNts+TTSfct03T691Vr05t597jfXdrqVtk+ddfqxvalKuuusr3uQtN16/tC/Uf67vTr17b&#13;&#10;pVCh6aWqczMCHVGaNL8/7oqiV8U98viTEf3hIvzh33Te40xFivvm2+8ct9Wr18SZEXPnfOaXszW+&#13;&#10;997/wHHbum1b3LjxE5xzY/sfZ6Yu40wHSt0qVq2hYR7s8aieG4VMr5uGN87MRMTNX7Aozoy+xF1z&#13;&#10;Y0m9DjfIhg0bnTi3bNmqbu4P9/Xf//gj7viJE04cy//3daA8PdHrWU3DvCydqM1GBepmRs3VzSg+&#13;&#10;Tj5MoxJnTAEdv+4D6w/lMC/sODOq5oQzSmecaezjRr/1trrBD8Q0PHoOVhB3HGZNRNyhQ4fjqteu&#13;&#10;p37gFxIa5vaG9+h189JSBp9/MVPPcU+NwqxscQ3n3R95TOOIptzRlEcjd318/e23ccb8KM50rNUV&#13;&#10;37a+GcUg7s23xuo50gAvyDPP91a3IcNHxJlRUMe/6aToddMQq5t5IQSqN/MWLHTiGPP2OL1/pjPi&#13;&#10;uOGeQkaNeUvdWrfroOf42Lhxk+YfcUBM4+nUMZsfW57727TX+75p8+a4m0uX07hsHcI1+Htr7DuB&#13;&#10;8qyJuT4e6NRVw999X9M404DFmQ5InJkRTZSGeenoOdJxC8oMtxat2znONj6zFkzd8OyUrlBF/eH5&#13;&#10;M7tvOnF16tY9bufOXU5Y90EQPrZ+ok06fPhwHJ5Vywzsv1vxvXNuzKL1/kz8YJLjZjoU7iT1eN36&#13;&#10;9c51M+OhbogLeUd75G6z0B5BJk2eomFse+RXN931ZtiIkfosIh6/Ogs/tnzh2lT4cUuQ/MZyfyPV&#13;&#10;F3tfwMMytHnCM4AyoL2KRfAMWAa4324xo7/ONaSLd45tn4yyql796qc7Phz73RM333DvMFvn8Fzh&#13;&#10;+cIzgXYCdQp5hHhxQduFshqFSv388uuvGsa2eero+kB9Rpto2zujLGl43A9IpPckrkdKz/0eNZYO&#13;&#10;+izhHW7vBcrj16YiDTO4oGE+/GgKTuP88gw/Ng0zG4/TQO2cGdB0woEb2gczm+24oY/gJV73wdaZ&#13;&#10;SHXeHVfQdieURdDn0H0vwvVpwrUxtj+Fumj7G+g3gTHabHf7/OrAwcr646nTHG64DvF6p7kZ4Niv&#13;&#10;vlmu4d4VeB+hPn/8yafar0Oc7Tp21rz0HzAQp3FebQ3KZeuMmdXSMqDdQP3Gv5kgiAvSVmgCrg+/&#13;&#10;/MKrbW9Q/9xi84O6AQnSboS7hwhv1s06ZcS5l7jrIa670wz37sI7GXm1fUL0M3Deu0+/QM+d5Yr7&#13;&#10;BAnS9qnHhI9Y351+9dqdRmo99jU7zJ4jhyqL0ewW1OCO+joqhg0H7EjK1m3bjdnF6Q07qlaupPHW&#13;&#10;qVXLUUbXrd+gi/rhgOv58l2io9kYwYRgJBtmCzWr36bn5iFVM7jHn+ilI9dlSpeSHWYEDFoxZODg&#13;&#10;oTpF2zHBdAFuGzdtwlciueKKy+Xaa65Wt6XLlstKM0KDOKD9lzBlWGPWwEAi5Uk9BPyoXLGClCtb&#13;&#10;JuzaBBtNjerVdOQdZjiYqYEgLGYNbr7pJj23ZdUTj4/KlSrIhWa0CyO8GB2FbN26zcPnaacat1VT&#13;&#10;G33MblmpUL6c2o/fcnP8CKydYbPXg3yfSXmwWPnyyy4T0+GRNu07ypOuXR2xwQvqDgRrS8ALghnB&#13;&#10;DWt+li4dHzCjafH3HfUR7CEY+cF1jEZHW2/uvbuh3r+aNW5z6vgmYy4YTjBDUOLGG3VWBjOYMHW1&#13;&#10;9+7o0dMzTQjfsMEdet9xz+0mBTb/7vijzTPC/vLrao2iRo1qksM827lynSu4L3rtl/hrehLww8YH&#13;&#10;UwOYQ9S/827n5w7MoEaiWNq1biUXXJAnkZs9iYYP1jZiXdal+fObGY7CGgVGvmGGYAUz5Fj70+CO&#13;&#10;262T5zdGWPEPMYMTgp2izCCOXH/ttXJx3ryJ2izzotUy2hlctEdYX+BXNzXyhI8297d01tD51Vl3&#13;&#10;uHBtqtsPjt1tbLj8hoaJdG7vb5D60qxJoyRWEJHiTq5r2PwF1heYTbTvld9//0Ojt/kPUj8RwO+e&#13;&#10;uPnatELfYZUrVdS0MYJ/4y2lpXHTlvLnli1SsXx5zaNe9PjAmjaIUbTV9Gf4iNFy7jnnes54w1+V&#13;&#10;yhXlnLPPMWbtg9WszAzIwNnMVMfvQhzpPQl/kdLDxj62fapbp5Y+S9igyb4n16xd69umIo1Q8ctz&#13;&#10;qH+cB2nnwBqCdxysctA+3HNXQ3WL9sPWmSB1HnHH0u5Ek6cg5XfH525jbN8FfOqZthltNGZIIaG7&#13;&#10;6tY370NY4lQsX9aJDhZJQcWvvlmu4Z5FvI+qmGfnyNEjYgZ31eQQ/TFI6DvS3dagrlqpU7OGlgHv&#13;&#10;zlUrvtb/c845x16WSG2F4ynhwC+/of4jnQdpN9zh3ffQ7R7NsTvNcO+C+nXraJTzEszsv5wTb5WG&#13;&#10;Zz7aeoeIom37Yn13RlOvo2GWkn59zQ4LmY7JHJMj2IdiWtS9WBPmZ/v27tPOrHtRIR4iK1ikaxvx&#13;&#10;k8ZMCYIOsDU7ypQpo/Uqp4zdLjaGgOBFaiWza4MHmK3A3G382DGClw3yBTMn/C8ypmCPP9LDBjPm&#13;&#10;XSVMI5xdz2FaCDn//PP0O/Sj4Z13aMd44eLFxnQqfueWO2+vr0pIkDzZ+KxfnIebGr7oogut94jf&#13;&#10;7nJbj3YxueVn3cN953TdC/e9C+cf7l7pYmMGiJeZJNyDlNsr3qDleXf8e2qygrTQ6YEiBrMAK6fM&#13;&#10;1DwkszEF85JTJ085zl7s3Dt0hqs321yNfKZM8Y8OeNg6DvOTcPLtdyvk7kZN9TLMKaDw4zmwz4Y7&#13;&#10;nPs+2c1N8GyESpA8hwuT1bWBi91wA+YN0QrMKiDXXH21XHH55Xpsn7WiRYvouf2ItDtiNHxyZI9/&#13;&#10;phFvdtexGeHSpMA1Y8KmH7Z+2TyEfqMufDTpPYFd+6dm5yqs98E/2jaYs544Ht8eIU5bLnccp0ya&#13;&#10;fnXT+sdgjntTBL86a8PhO1yb6vaD4yD5DQ0T6dzWsSD15YI83op1pPiT45rdhANx4Vl0SzT1E+H8&#13;&#10;7kmQdxiU9tlfTNf1WrONiT3MYvE/8s0xsmzhvETvNndeez3xmCo349+bqG0bTKTw/8KzT0vzpo3d&#13;&#10;XvW4XccuapaFegWToUvz53PWnsJDpPfksMEDJVJ6UJKs2DYI57b9x/oevzbVhnd/++XZ7dce2zqI&#13;&#10;83Bts332E/UbXH0IG1eQb5tekDqP+Gza0bQ7QfJh/dj84Dxc+e27KbSNMZZDGg0GqULbr7x5E/dD&#13;&#10;siVsfuZ+/9g8BPn2q29+zyJMwCtUraHvRAyIwYwdywU2JAymu/PgbmtOxZ1+79p23+3XfRyprXD7&#13;&#10;w7FffkP9RzoP0m7Y8KH30LpH+x3kXVCpQgWNFqb62JsBy1tgtollKcbSwEkyXL1zPCQcRNv2xfru&#13;&#10;jKZeh+YxtZz7Kl9ohI3JiOZ34gcfSsvmTbWxwRab2HgBUqZMaf32+yhY8Ar1gg6nmSLVtS+LFp/e&#13;&#10;wQUd0sJmBBOy2Czix3oiPCxz5s1XN1QKdLy+MruuoaPb96UX5Xyz3fX7Jl9YEA875Vf79lG/+ICN&#13;&#10;MEZj4BeavTH/kEsuvsS57j6oXbO6du4x6m1HTWubURRIkDzZEX2M1GDx5wnT6M2eO1/Dp+WPlCr3&#13;&#10;WLP+ADL89UHaqZhr6oS134Z7oYIF8WWYz9P1SWeffbZuEgI/d5hZEPdMIZQ2NC5LzFrBvmbtIGZd&#13;&#10;Bg3or+HxEa7e2Bcc/Mw0Mz13mhle7ABobb8vvTQ/Ljmya/du53jylE/0uEWzpjojhzVf4X6rC3mG&#13;&#10;gom1GzO/nKPhLk9QbJwIzUE+Y69vJVye7XX7ffWVxbWBnTNvgTRp3EjXoy1IGAktFqIs2TCRvqF0&#13;&#10;YSQVMw/YiAcCRWrnrl1yZcJPUEQKb69Fw8eGCf0uUOBSdUL7smDBQl3HZzc2CPVrz/GygbJVvlwZ&#13;&#10;/VkAzKA1N2vz4DbLsMeMLwRxdu7YXjsDWLuzbPlyyZQxk7ZHfnXTphX67Vdn27a6PzSI7znaUEik&#13;&#10;/PpG4vKQXPVlT8gIOl72EDuT4koyWQ+jrZ9+9+SWm2/W/EV6h2GtiTGvlTbm/uEdhbJigxu0E3g2&#13;&#10;MPpuxXLBZlHffvudmW29SD6cOF4Hs7CGDm0E2oNQ5Qvb8RvzWI1mxqefqHUD1kHbNa24EOk9uf+F&#13;&#10;/arghUuvsVnLaMWYQ+nsGzaVsANehU17i3YTAhZebWro+uogebZp4htrCSFB2rnLzGAcBOvJkU+s&#13;&#10;EcIa7qBi7wP8R1vnY2l3guYL/oKU3/1ucsdt6zPcYAkCMSbe8uuaNcpIHaL4cL/TQoNFqm/H+h/T&#13;&#10;AbpI74pZs+c6itdcs34aSq0xMwxNJsk5+oVW5i1YoO8iPGvGFE43Zxv31mh7OarvaNuOSJEXLHiF&#13;&#10;Xo7UbthZd/UY4QP9YqxF9pOg74K7GzbQdsb+XuI9dzXQyZEg9S40D9G0fQh7pu9OxJEc9RrxpLT4&#13;&#10;Kl+Y0YICA3Mv/GgcRogPG1MbdFogeJFg1C2IYCQDmw1Aw8ZuZTfdeINgoR8EpoUFLr1U7jIzUNgt&#13;&#10;DpW0bKWqku+Si7UjBD+dO7THl9nxb6n+0DNGR+6oX9e8hJapO0Z3MBLe8YF28sbI0brLDBY8bzcm&#13;&#10;j3gpwRzBavoawPWBBxhlQQOCFwlGH5A/SJA8gRF2OkTlw+5OWICJMqR1Saly417AzAs77qEuQsly&#13;&#10;C8zL0PkAc7PmSG4wdc12RIa9PlBN1FD/cG+xuYTdOAFxoJOE2Z9o6o2xmxfsmoQ8QVBfyiZsKXuT&#13;&#10;MZGEIC1s1PJUz8eMsnetLo43Nu2aRyh+4QSL2lEPrVIHf3cZU8RQiTbPCN+mdfxOa3gJVqhSXRfy&#13;&#10;2nTs9t6h6UQ6b9WyuSpfmIXGbm6Y3cJOXpA5Mz+LFDTRtWj4JAroOrnR1BG0CTCxwc5i9tjlJckh&#13;&#10;ZjDNGjZ1xyYH2MAGihcEZtNQ0m29qXN7AzUDxQAL0sBvV1W/raq2E5Hqpkbm8eFXZz2C+DoFya9v&#13;&#10;JC4PZ1pfYLYNBRjt8cpVP5nBk4FqggdlBDJz+lSxvzfoSjbZDqOtn373BO8ov3cYfswbP3iPmZAW&#13;&#10;zZqoMoAC4bxwoUJatlAuQwcN0PYE70O0Tah7GICEuK1K1MF85DVKGtocPLvdejyigwChAw2R3pMw&#13;&#10;xUL7FS49tC34jUJsXjJg4GAdbLIKM96VNc1vtmXNmsV5NrzaVJtX+x0kz/CLdhRtd5cHe0hD8/7G&#13;&#10;zJ9f24x+wKsJu7GWMe0/8mj7KDZ9r+/Q+4D6GW2dj6Xd8cpLOLdY2nkbF/o/2JEYbRpMqjH7hU0O&#13;&#10;8J58feCr5jdai1qvEb+93mmoo26JVN8wm+b3LNqBGLStupPz5s3O5knudEKP3Xz69O0v+E0ytMd4&#13;&#10;NrAh23m5coUGCXTul99AkSR4CtL3jaR8WfN6RIe2s+MDbbVskfIQ9F2A5RcY5EF/BVLHWJZB3Fyx&#13;&#10;Y2OQvvT27Tt92z6NPOHDr1/n9us+9qvXN0viuukOm1qOMwbJCB5SNH4QPBi2UcNo3Iihr+tNcsfj&#13;&#10;ZdaFnWzgjpkLu4bLKl5YP/Pyiy9oFLnNbmPvjx+nI6JoIGxH6MnHH5XG98WPgnTq0M4oXfXUPBAv&#13;&#10;h1+MwoM4Rr8xTOPo1rmjtG/bWo+xLuwHU6lgwzpi6GBnvYU7v/YY60SswB7emlgEyRN2ouvSqYPz&#13;&#10;QsQsAn4TzS3WBMqLT7T+bN5suNDzIGnFEiaDuY9uSa5yh+bFnQaOO5n6B3t+1D8oXg926ZTIC9a1&#13;&#10;TZk0UdcAod7g5Q1levBr/XW9HOIfOXyIzoYgIEaN0TnHTyfUq1tb4wpab9Dp6fXE42aHzvhd/BDP&#13;&#10;uDGjHZNcvJTsegrU8f379wtsq9FgIG9QwLCuDoMBXjKwfz/JmSP+d/PQYevz4nPaGYNfy8ma6wbN&#13;&#10;s00HHRs8zygDnmO8oNBRefvNkU5+wtVP657RPMdWsAaxf9+XtGMJhQ6KFzqPY98cpbORNr/w7z62&#13;&#10;4e13ED5+dRovizdHDnNmU2A+jN1L0VkOJ6g3MMHCyxG/XWgWTusuWy/3fl7NqW29wUwkWGFbXAw+&#13;&#10;YQYTdQDiVzczmboHyZw5i37bD786a/3h27J3u6FNDZUg+fWKC/FYd/f9DVJfIt0XDBpY/njmYBWQ&#13;&#10;69zTnaEgI7i2jOYNYg/1O2OCyXrGDElfYzZPfvUzUYTmxO+egJHfOwzrTh80igt2zoTSiXcQlPQ3&#13;&#10;RwzT+JFmKBeYr+I5R37BCdvlZzfrljq0b+sMOrrzClPAl154Tp9ZDNRg4KOree+5JdJ7EvXEL71O&#13;&#10;/2fvTOBtqt4//CpFZqI0omgelUolUymaNYsimijNc0kDiYQMRak0j5rrT7NMoZGiyVgpMkcpuv/9&#13;&#10;LK3Tdpx7z71c93fWud/1+Zyz99l77bXf91lr772+ew0netnp0/TCiy7TTw4b6p6jvqzx57KEVPdU&#13;&#10;Wod9yI/NxOWc3FO5V06c9Kk7PN19jvGfQwcPcvc1DmAmQfIpXUjOB8pnfsp8PN383nfiLDjeX2/x&#13;&#10;tOLb49dhOv9zu8fQbc8/F6lLcf+qFbWO00uBey556EN83W/zy1TPNL/PL/Mqb8RJdy3Se4L7Nc8m&#13;&#10;Wnvpas0zk+CvdX9dJ7OL8/H1Su7R/D1F/Pi87hUuYuwrnb1EJe/zE/Jz38gtD0kfFjyTeE4hLFON&#13;&#10;AfdsvD3++szr2UXcQ+sf7J7frHPdxeslca6p6tI+XzzX/Nz7OI8P6/vsTFeuffqZvCwRNe3m5NdA&#13;&#10;bkyzZs1yXSJ2iAY0xsde5DcNH4/xY1RmeNjF+5T7/SyZ3pquV4BOvtjYT3fCX6JWLaaYT3XjwN75&#13;&#10;8+ZbtWiMVbqLhLh9+/V3096TNuM94oWQbYR0NjH2ien3EWzFKRSV3/QLp3UzVXnwvGmWZ/xS5Uqp&#13;&#10;x/cxFo/pYP3EHP44v8yt3DCukP8Z4eEwadxoV/6iWbUSNy5/fHxJWvGyx7kpq/GxCfH48XXKGuIr&#13;&#10;L199/Nxs9vtTLbn+qMDT2lMYgS57TBCQPH13QdIuCJ+80qXiViqqvMbZ5xWffXQnJDAJSarA5BqU&#13;&#10;G/q1pwr5KZupjmNbujKb23F5bU9nb17Hptq3IeXFj4f092n/n4wb8gxJZWNe2wpaPtPlSX6eYZyT&#13;&#10;N+/xsX5xG5O5sC/d/Sl+POvcJ+hmnVtI95xMdz7Gd82PXmRUiPzILb/SpZFsWzqbic95KS/x+19+&#13;&#10;7nP57ZYVtylVPrC/oGV+fe47cTvSrefH/9zS4P7GmMYNvd8nP9OSz5euvBE/r2uRfF8Z1Q9zK2vJ&#13;&#10;54v/5thodmdjXH2yGInHK+h6XvYWNK383DfyShMfC+rbhj4L1qfcpbv3xX3ckGdnYZXruD1FsV4g&#13;&#10;8VUUBv0vzhFNP2+HNWqaODVjeWh9UBCBOIFk8RXfp3UREAEREAEREAEREAERSEcg7ZivdAlkw/6S&#13;&#10;m5V0zbkMsDw8moa8aZNG2eCWfChkAjWjQd10vy1Xbk2XwEJOXsmJgAiIgAiIgAiIgAhkOQG1fGV5&#13;&#10;Bss9ERABERABERABERABERCBzCDw32jLzLBHVoiACIiACIiACIiACIiACIhAVhKQ+MrKbJVTIiAC&#13;&#10;IiACIiACIiACIiACmUZA4ivTckT2iIAIiIAIiIAIiIAIiIAIZCUBia+szFY5JQIiIAIiIAIiIAIi&#13;&#10;IAIikGkEJL4yLUdkjwiIgAiIgAiIgAiIgAiIQFYSKDbiiz+Z+3DUaFu2bFlWZqScEgEREAEREAER&#13;&#10;EAEREAERyGwCGyy+nn/xJWvY9Gi7867M/lPiAYMesLYdLrAbbrm10HOkSbMWjsGsWbMLPe2CJvjs&#13;&#10;8y84W26+9bZcD/3q66kuTrMWx+caJ90O7/O3332fLmqu+wvDjlwT1w4REAEREAEREAEREAERyDAC&#13;&#10;G/wny4sWLbLZc+bYvHnzM8y1tc3ZZZc6bsMeu++29o4C/Pr+h+l2253dbfPNNrOhQ+5PHDlj5ky3&#13;&#10;/tfffye2FcZKuw4X2qrVq+3Orl2sRo0d85XkkiVL1+TH/Nzz46+//nJx8pVgLpESPkdprW8oDDvW&#13;&#10;99w6TgREQAREQAREQAREQASKmkCBxNcff/xpW2xROk8bc3Jy7J9//rFNN900Zby/I4FSYpNNrGQu&#13;&#10;+1MelGYj51wdiZSSJXN354TjjrUWzY/J9byrVq2yTSK7+OQWli9fbqPHjM1td2I7gikv//LDkcQ+&#13;&#10;GPWRS3PJ0qWJtOMrK1eutFKlSsU3pVwnP/LyK34QHPlsvvnm8c1p19OdI78++xORHmUlP/75Y7QU&#13;&#10;AREQAREQAREQAREQgUwmkLvS+NdqKuJDHnrYTjuzte2xb12rf0QT63LbHbbijz/W8avPfQNs77oH&#13;&#10;2cGHN7R+/QcaFW4fxo3/2I4/+VTbZc99rc7ue7v0vvhysttNC8+B9Q+3V19/w/0mLr85F2O1CHSj&#13;&#10;Y9tjTzxpY//d36ZdB/e73qENbL969e2O7j1swYKFLn7y1+AHh9ohkV20XBH4TXq9+95n1914s9XZ&#13;&#10;Yx9rfFRze2DIQ048Jh//5lsj7KJLLktsbn78yS6NxIZo5buoC17L089y/nW4qJNNnPRJYjfC7Zau&#13;&#10;t9te+9dzHL0viIzkQPdF0vfh0suvso6XXu5+wrRX776O5W577+/i3TdgkK1YscJHTyzxhfPsvNte&#13;&#10;1vmKq41WsdwC5yQfakd5s+te+7l0x4wdl1v0xPbZs+fYWW3aunPQ/fStESMT+/Bt2ONPunyk7OA7&#13;&#10;Zef3339PxEleoRUVdtiMf6T58iuvuWg+3+Ns2l9wsfPxoUcedXF+mD7d/absIKgRwuM/nmC//Ppr&#13;&#10;8qn0WwREQAREQAREQAREQASKlEBa8fXUM8/ZXT3vsanffGNnnn6a63L3+JNP26OPPb6Woa+98aYh&#13;&#10;AggIoL6R+Hr/gw/d78lTplirc9rZlK++trJly7rPpE8/tZNOPcOo9NMlkGMmffKpi//xxEnu9y+/&#13;&#10;/OKOYeO773/otu2+225GdzXi0wp16+3dIoG20hA3Dz/6mA1/5RWXRvLX8kiccMyyZWsq/rQm8Zux&#13;&#10;YM+9MNzZRMX/7nvutclTvko+3Fb/szpqifmvi93iJUuMlqd46HTZFebHQL373vt29XU3JnZfdtW1&#13;&#10;9sRTz7jfhx92qDs3tj/z3AuJOImVEiWM9H1YvmK5YT/h9m532aDBQ2xuxOaIBofbtChfEL39/mXv&#13;&#10;j3n7nfecL/hIIH8QmakC7E45s5Vraatevbrts/deLt3WbdvbN99+m+qQxDZ8RtwQ4IdIZCwX4ZFh&#13;&#10;j1vXO7oZ+YjPnIeyc/3NXdz+5C9EGeIVdoQtt6zi0rzimuvs5VdfN7qM4g8+/zpvnhOc70VljG3v&#13;&#10;R+WDMHnyV+73TjVruJbQZ5593onD4046xQkxF0lfIiACIiACIiACIiACIvA/IJBWfH3y6WfOrGZH&#13;&#10;NbU7ut5izz/zhN3X5x7bc/c91jH37bdet88mjLWmTRq7fW+OGOGWA+8f4pYH1q1rE8Z8aGM+eNdq&#13;&#10;1azptg19dJjVP+Rgt/7Z51+45dhx492SL1qPqFxTgSfsu8/ebum/Hn1oiH35ycd29llnuE1v/d9I&#13;&#10;vytfS8TghDGjbOLYj6xO7Z3dMe++/8E6xx5/bAsbOvj+xPZxo96zzpd0TPxmBXGK/y8886Tbjhj5&#13;&#10;9tvvbOq0bxKCYuQbr9rjjzxkPe/q5uLQApccauy4g5G+Dw8PecCGDV3D8IjDD7PePe+yN14Z7rZ1&#13;&#10;veUmF80LIH8My0ceGmzfTZ1sl13ayW0e8fY7TrTE47D+4suvOMbkyej337ZXXnzOTj7pBBcNsZRX&#13;&#10;aHREA/ti0sf24bsjnFgiLpN+0OqFKCRQXvD5/ZFvud9vvPl/Nnfumvx0G/79Gv7Kq84OflJGxn/0&#13;&#10;gZ1y8klub59+/a1SxYpOGLIBgedbTvlNqxiifPJXa4Rzg4gTAQFHqFK5sm2aR5dSF0lfIiACIiAC&#13;&#10;IiACIiACIrARCaQVX0cfdaQ7/Usvv+q69l13w82uBaP+IQetZdYhBx9ktXfeyTaLJqNo0qih2zdn&#13;&#10;zo9uifggNGvW1MqUKWMVK1YwxBxh6tRvrN4Bdd06LWOLFi92guusM053rVHjJ0y0r6dOdftJNz4W&#13;&#10;CeF0RIPD3HgmWoEICJ6ChEYNG1i1alXdWDafRiphkJ80Tz7xeOf/AXX3d7ZzzNxffrXvf/ghcXj7&#13;&#10;Czu6Ln20uBGw13etTETKY6VxoyOsfLnyds+9/Vw3QVr7CH/9tfZkHzvusIMhjBh7dsappyRSnPPj&#13;&#10;mjxJbIhWEIgEJtE47qRTnX2jPhrttvmWPPcjxVfLk0+0ChXKG+c7ptlRLsaMmbOiCVjmuXLChj79&#13;&#10;Brg0L/636yTbZs6axWKt4O0gn7fddhvXctWi+dEuDpzoctmo4RHu95SoddK3lF7Q4Ty3jRZLL+C9&#13;&#10;oG9+dDP7ZPxoe/O1l61E1KKoIAIiIAIiIAIiIAIiIAL/KwIl0524+THN7IlHh7oufXTxYhIIPh9F&#13;&#10;Xf4G9uuTOLx8+XKJ9dKlSyXWWfGzAJaKTeLgJ6SgOx8iqt6BBzjRRTcxQoOom9rChQuN1pq6++3r&#13;&#10;tnlx5H5EX5zHV6jjoszvz8+ybCQGfVjfNPzxCEsfsI1udoRVf69yS/w8qN6Bbj3+9U80YUh+w/kX&#13;&#10;X+K6W9Kic/BB9Wz77bZNKThLlfpvwoz4RCQ5/0TnSpLcTGxBoOUv2b6tt66Wp2lxZv48/0TjrHye&#13;&#10;c3C9A+tGebWFS8enX7lypbXGBLKTMVoEBLwPm8UmUcmxHKsfiXy6t9LqhWilte6kE4534xJpMUV8&#13;&#10;wXnPPf9rma1SZU3rl09TSxEQAREQAREQAREQARH4XxBIK77ozkYXsh7d7rDKVSob4oiJI5iA4q9e&#13;&#10;f+XL5j1229V1G2TcVquzzrTVUSX7w39bVnapU9ul0TBqpaGLId0QCQccsL/9tmCBE1+PP7Wm69vB&#13;&#10;B60rXFzk/8HX0qXLXItPfk5dMxp/RECMdbr4AtuqWjU3+cW4jz+OusJtamW2WCNMcktrYTSdP+Gn&#13;&#10;n35OzLb41qsvuxY7xuPR5S45fPf9D2683F6RCHn9zTXd/Yiz3bbbrtP1cKdatRKH39blJrc+M2q9&#13;&#10;mhaN96pWtWpiX6oVxpLRUsWYtBFvv+ui1KhRI2q52jYRvUnjRkYLKuWIcYB/R/m/TfVtbPqMGYk4&#13;&#10;rOwctZwSRo8dZ/BF0PsuoIxFg9N+++7j4jAuEJ7ntjnbKEMIrmHRZCyEhkccnphtkgk3JkRxa0U2&#13;&#10;bbNNdbefsWWffPq5HVB3PytX7r+XBm6nvkRABERABERABERABERgIxFIK74+Gj3WTfBAC8OJxx8b&#13;&#10;Vf7HOVNoJYm3euRlX/vz2hqtZnRla9D4KDdxhZ8Iou05rd2hh/477ovtnAuBclC9A9w+tlG53qVO&#13;&#10;nbxOs9H3+TFhnIiZGy++sIMb55XuxIxTYxKLLydPsRYnnOy6540d97Hr5sdYtaOObJIyCZggrC65&#13;&#10;7EprGY3B6nLTDW4MEzw6X3m1EyNwzS1gI90BfVdMWg7pzsdkFfHA+K4evXobgo0/XqZ1igkuEDeM&#13;&#10;1zrA9o9HX2ud8VsIdJ+f7Dwl6opIy+bFF55v9w9+0C7q1NmNIfs16oKJP7vtuqs1bNBgrXTccSed&#13;&#10;GM2SOcid99CGTWzbSCxhE6HTRRe4ZenSpV13Sj8NP91d+VsDBBcvBAiHH1rfLfl66pln7dbb7nTl&#13;&#10;5/NJ451d10ZdZ5mV8dgWx9iAvvcm4mpFBERABERABERABERABDYmgaQOaOuequNF50ei6zibN3++&#13;&#10;m8GQWQ9PP7WlPXj/QBd5k03XJLFJiXWT8v/1hYigEk9XOSbOoKJOSwYTQlARJ+y9155uyRfjmgh1&#13;&#10;aq9p0WCdMWL+v6r8xAmbbfZf1zri5BX8sT6Ot813W/Tb81rSrfCuO29zQgpBw9imeEiV1iablHB2&#13;&#10;Dx7U32ghwvcnn37W/oi6zJ3T+my7+Ybr4kmstX5pp4udEEUETZz0qRsD1e32ro4Zgoc/fSZOPJSI&#13;&#10;zkc4KRp/hrDzwos86HnXnW6f9939iL4QusOfe9p1O0TsYF+tqLXulhuvNyYaySv06XW3lS1T1kVB&#13;&#10;IHe/o2vUorRGrHWObPPjsRgz+EUkPhE8Dwzo58bYJdtB98BnnhhmtNbhsxdeN153jZ11xmkJM5g5&#13;&#10;0QcmcSEcVv8/wUV3TB/wjbDD9tsnJtxAgBKqb721W+pLBERABERABERABERABIqCQInoD4rzNeCI&#13;&#10;LmO/RC0X1atvnRBB62Mg4gNBUjmafS7kwP+fJYuH/PjDOCWmkS9IxZ9zIR7j4o6uc/npMsd4rlWr&#13;&#10;Vqf9c2xvO/8F9k80Dq+g+YM9iK+4jT5Nuv7Nnzffqm1VLdEd0O/LbUl6dGVEPKVKM7fjUm1nEpfy&#13;&#10;5cuvde7ffltgVatumSq6tomACIiACIiACIiACIjARiGQb/G1Uc6uREVABERABERABERABERABESg&#13;&#10;mBBYt69gMXFcboqACIiACIiACIiACIiACIhAURKQ+CpK2jqXCIiACIiACIiACIiACIhAsSUg8VVs&#13;&#10;s16Oi4AIiIAIiIAIiIAIiIAIFCUBia+ipK1ziYAIiIAIiIAIiIAIiIAIFFsCEl/FNuvluAiIgAiI&#13;&#10;gAiIgAiIgAiIQFESkPgqSto6lwiIgAiIgAiIgAiIgAiIQLElIPFVbLNejouACIiACIiACIiACIiA&#13;&#10;CBQlAYmvoqStc4mACIiACIiACIiACIiACBRbAhJfxTbr5bgIiIAIiIAIiIAIiIAIiEBREpD4Kkra&#13;&#10;OpcIiIAIiIAIiIAIiIAIiECxJSDxVWyzXo6LgAiIgAiIgAiIgAiIgAgUJQGJr6KkrXOJgAiIgAiI&#13;&#10;gAiIgAiIgAgUWwISX8U26+W4CIiACIiACIiACIiACIhAURKQ+CpK2jqXCIiACIiACIiACIiACIhA&#13;&#10;sSUg8VVss16Oi4AIiIAIiIAIiIAIiIAIFCUBia+ipK1ziYAIiIAIiIAIiIAIiIAIFFsCEl/FNuvl&#13;&#10;uAiIgAiIgAiIgAiIgAiIQFESkPgqSto6lwiIgAiIgAiIgAiIgAiIQLElIPFVbLNejouACIiACIiA&#13;&#10;CIiACIiACBQlAYmvoqStc4mACIiACIiACIiACIiACBRbAhJfxTbr5bgIiIAIiIAIiIAIiIAIiEBR&#13;&#10;EpD4KkraOpcIiIAIiIAIiIAIiIAIiECxJSDxVWyzXo6LgAiIgAiIgAiIgAiIgAgUJQGJr6KkrXOJ&#13;&#10;gAiIgAiIgAiIgAiIgAgUWwISX8U26+W4CIiACIiACIiACIiACIhAURKQ+CpK2jqXCIiACIiACIiA&#13;&#10;CIiACIhAsSUg8VVss16Oi4AIiIAIiIAIiIAIiIAIFCUBia+ipK1ziYAIiIAIiIAIiIAIiIAIFFsC&#13;&#10;El/FNuvluAiIgAiIgAiIgAiIgAiIQFESkPgqSto6lwiIgAiIgAiIgAiIgAiIQLElIPFVbLNejouA&#13;&#10;CIiACIiACIiACIiACBQlAYmvoqStc4mACIiACIiACIiACIiACBRbAhJfxTbr5bgIiIAIiIAIiIAI&#13;&#10;iIAIiEBREpD4KkraOpcIiIAIiIAIiIAIiIAIiECxJSDxVWyzXo6LgAiIgAiIgAiIgAiIgAgUJQGJ&#13;&#10;r6KkrXOJgAiIgAiIgAiIgAiIgAgUWwJ5iq/Vq1fbh6NG27fffb8OoBV//GEfjPrIZs2avc6+TNjw&#13;&#10;8quvW8vTz7Lly5fny5zb7uxu1990S77iKlLhEBj6yDC7t1//PBO78trr7a3/G5lnnA3Z+eNPP9nd&#13;&#10;99xrJ55yun33/Q8uKcr2g0MfsdNbtbFXX39jQ5LXsSIgAiIgAiIgAiIgAiKQIJCn+Np0003tuRdf&#13;&#10;dCJmyZKliYNY6T/wfmvX4cK1tmXSj5Ur/7TFi5fY6tX/5Mus339fbr/nU6jlK8FiGOma62+yj0aP&#13;&#10;ybfnM2bOtMmTp+QZ/5NPPrM5P/6YZ5wN2Tlg0AP25lsj7IzTTrWtqlVzSY0c+Y51v7uXNWnU0Pba&#13;&#10;c48NSV7HioAIiIAIiIAIiIAIiECCQJ7ii1hdbrrBtR7FWyhoCXtgyEN2zVWXW40aOyYSy6QVKtPv&#13;&#10;jXzTKlQony+zevXoZgP63puvuIqUmsBbI0baTz//nHpnhm595733rXWrM63VmadbxYoVnJWjxoyx&#13;&#10;Rkc0sIsu6GA71aqVoZbLLBEQAREQAREQAREQgdAIbNo1CnkZXa5sWduyShXr23+ANW3cyLUOXHr5&#13;&#10;VbbZZpvZvb16GK1js2bPsW539bQ+/QbYiLffsT///NP23GN3K1GihOuySNcxWhFKly7lTvXtt9/Z&#13;&#10;ldfeYEc1bWybb765dbrsCsvJybFHhj1h3Xv0chXfSpUqrmXWoMFD7Oup02z8xxPsju49bPTYsVan&#13;&#10;dm1X2b+9+1025KGHbcWKFbbbbrs62+gS2aNnbzvu2OYuHc6xxRZb2BNPPWP33Ns3sus7qxa1dPjW&#13;&#10;DsTkuPEf28EH1bP3PvjQicsSVsJu6Xq7DX/pFQPr7HMAAEAASURBVKtYoWJUOa8YtYj0tF739nPn&#13;&#10;rVWjhhN3iNH8+Fhq81L28LDH3PGcv96BBzhed951t70WdW+D5a671FnLb/9jVdQF9NnnX7CB9w92&#13;&#10;aSxatNi2325bK1eunIsCv6effd569u4T+fi0LV26zLapXt3Kl18jPtPthx0Cu1d0PP4uXrzY9t13&#13;&#10;H9tkk03sp59+tkuvuMr23mtPVw7u6nmPjRk73mrVqun4zZs/3zp2vsK+j7rtTZ8+0/Fr1LCBbVG6&#13;&#10;tOuaCtt+AwZF5WS2Va5Uybbaak0LE5yXLVtm5cqWs249etpDDz9qP0fi7YC6+1vJkiWdX48+9oTt&#13;&#10;s/debhsbxowdZ/Ci5fXjiZOs9s4725ZbVnFxU32NGTc+it/DxcfmKlHcHbbfPuHTtGnf2I+Rf9hS&#13;&#10;/+B6dvV1N9r7H46yhYsWGsdWqVzZakYvGPI6ry8vlPuud3SzqdOmWcMGh9vkKVNs1d+r8v0CIJX9&#13;&#10;2iYCIiACIiACIiACIpA9BNK2fOHqWVGrABXgm2+9zV5+5TUngHredacTTr/Om2fHntjSaPVo2rih&#13;&#10;q6zf1KWr3dOnn6NEJX7UR6Pt77//TlBbuGiR2/bXX3+5bYwrQ9BReT+l5UkJQZE4IFr56uupkWjp&#13;&#10;ayPfedeaHXWkTZnytZ3b/gK7sFNnJzL223dfVyl/483/c4f9+us8J2x8Gpyj8xVX28yZsyLR1yQ6&#13;&#10;/xg74+xzDFFD+CYSQ1OjijgBsfHcC8OdyKt/yMFu2/kXd7LTzmptyyORcmQkGh9/8mnr3e8+ty+/&#13;&#10;Pl5+9bVOFHH88Jdfdd0574mEXL0D6jpu2JfbGDrExo23dLU9dt/Nmh/dzAmtrnd0d+fnq3fEG+4E&#13;&#10;0n/+xeHWum17W7VqlduW1/5//vnHxcWnww6tbzvvXMsQWN0ikUNY9vsyl19t2nWwqVO/saObHRWJ&#13;&#10;33F23Emn2Ow5c6x0qdKRTUe5uJQT1kuVKuUEi++aetqpLaM8+8rObH2u+XzngImffGqwrVWrpm23&#13;&#10;7bY28IEhTsiyLzl8EAlqfFoedRFtedKJhog/+tgTIsE2Nzmq+40oan3ueVG5mm7HtWjuXgScfU47&#13;&#10;JwjLlC2zjs1lypS1o6OyVatmDVem8GO7SOCmO68vLzfcfKvtUqeOHVTvQGPc2AktT3eiNaVx2igC&#13;&#10;IiACIiACIiACIlD8CEQtIvkKU776Oqdmnd3d5/qbuiSO6dGrt9sWCarEtqgVzG1btHhxzscTJrr1&#13;&#10;+fN/S+yPWpjctgULFrhte+53YE6rNm0T+1OtdOx8eQ7xVq5c6XaPHjPWpfHwo48lokcV85z2F3Z0&#13;&#10;v5957gW33+/k2Kji73/mfDl5its/YeIkty0SRjkXX3KZW3/siafcPuIQorFj7nckEtxvvgY+MNht&#13;&#10;+3vVqnz76G3j+N5973PHT57yFT9zVqz4w/2OWn/c7+SvSZ98mhO1qCQ2v/Puey7+b78tyIE9eXN7&#13;&#10;t7sS+3/59dec886/KIfj0u2PWnrc8WPHjU8c36//QLeNPOS8pB+1CiX2+zSjVsjENhg//exzid/R&#13;&#10;BBY55LUP5DfpjHz7XbcpEovu95eTJ/soOfcPftBt+2H6dLftiCbNcgY/ONStR2IvJxLAibhRq5mL&#13;&#10;SxlMFYjPJxKXbnc0gYz7zTYfkm1mO2Xtsiuv8VHcMXmd15cXX5b8gcMefyLn3fc/8D+1FAEREAER&#13;&#10;EAEREAERKOYE1vTtyofmpBshY2Potnft1VckjqAr4IF167ruZH5jw6jL2YMPP2IzZsz0m9IuWzQ/&#13;&#10;Jm0curLRTZGwww7bu+WBB+zvlnzttssu9vkXXyZ+J680O7JpYhP+EOgKR/e/5FA26m5JNzsCY4Ho&#13;&#10;2nZwvXqJaLvUXtM9cPW/LUuJHXmsNG54RGIvXRYJfkKHLbYobbvtuqv9/vvviTjxFbri0fpH98tF&#13;&#10;CxfbrDmz3e4lS5cYXRAJTZs0dku+tt5qKxs65H73+5NPP3PL3PbTLZAQCQV7/4NRbp1ZAAmzoy6l&#13;&#10;m2++mVs/6sgmbskX3QcPOfigqCVsWmJb8krtnXeKWjHL2mNPPmVz5/5iftKWSLglosJ1rz3XcGYj&#13;&#10;eczsg3RfjI+3ooUyegHgWmDpmuoDx9MClhx8/Msv7eS6v7KfLpQwiISla/EsGXXzTBd8OrTo5XVe&#13;&#10;yktyOTqn9dnpktd+ERABERABERABERCBYkQgX90OPY/tt9vOqGRS8fZhxfIVVrnKf7/ZXqH8mnFI&#13;&#10;USuVj+bGdPkfq6NubsnBj/FJ3h7/zTgzH6IhTv+GEn4l7bJMmTKJOFTECxoYw5ZXiIR8Ync6H3Ps&#13;&#10;v7iJg/JYocth1GJjzP5XcrOSUbe4bRKxfTc+xuelCun2+3xC2MKYT62aNa3jhRdEefnfhCXxdc5T&#13;&#10;sUIF+yMa55RbYLr/+g0a24vDX3bdTrepvvU6USuUr5AQR+z0Y9i8zf6AVf92W8VHbyPLM0491RpH&#13;&#10;4wmTg49fIbIxHsqXW1M28yuafTr5PW/8XFoXAREQAREQAREQAREQgTiBfLd8xQ+Kr9euvbM989zz&#13;&#10;bhyPb5ViYgPCjjvsYEuXrZmifvqMGdEEF1Xd9kmTPnHLbPnyMypuLB+ZlCLqzme3dbnJfGsKk2/4&#13;&#10;UPPfVrRR0TTvtNAQEC+MW2MCkXT7a+y4ZsbKY6PWR98iyFix3377zapWrWrf/7Dm/69In9YuAmP4&#13;&#10;mFzllJNPcr/911//iiR+P/bEk24M1QMD14yNi7oSrvO/Xkw3z5gpxlYRxo2f4Jbbb7+dW/qv0tHk&#13;&#10;HdWjCUTKRi1pzLLpQ9Qt0q+utfTxGW/Y7tw2iX34QDqMSctP8Onk97z5SVNxREAEREAEREAEREAE&#13;&#10;iieBDRZfTNGN+IrGSzlhMO2bb2xANCMfXdS23XYb2yanuqvsDhr8oDGxww/TZ9jj0Wx82RR2jbo7&#13;&#10;UqHfWD7S2khLFJOG1N1/f/suml2xb/9BCYTbbFPdWjQ/2s3QuMkmJaJZ+w62p555zk2C8tF7I61y&#13;&#10;NGNfXvvJK7rv3XjLrXbZJR2tSjS7ZZ/7Bti8efPtlRefTZwnGtsUTa5RyvbdZx8nrNhxxmmnJPbv&#13;&#10;HnWbfO21N23fvfd2Io7JQd59/0ObGIltJioZFE2mkSpEY6ys08UXWjROze6LZkWkK6bvjhmP36Hd&#13;&#10;uW5Slb5Rt8Fjmh0ZzSb4tV17w012X5977PhjW8SjuvUL2rezaBycm4GQiTT+L/r/LsRY11tuWidu&#13;&#10;XhsKel7Sortim2hykP2iGSOvu/rKvJLXPhEQAREQAREQAREQgWJCYIPFF+OiBvXv66Zkb9vhAoft&#13;&#10;2BbH2B1du7h1uurRYsNsfa2imeYQKZd2vNhViAuDcXL3wRKR+CBsumn+uhX64zfd5L/xP7l1L2Qq&#13;&#10;+ORA3ML0MdW5sbHLzTfY3b3uteNPPtUJpSsv65yY3RCbut9+m8uDXr37OhMPP+xQG9DvXie88rN/&#13;&#10;2NAH3TTr0aQg7nj+GmDgffcmxtix8fprrnJTzS+IhBmCsPsdXdca59ShfVu7KvoLgZNOPcPGj/7A&#13;&#10;zj+vnc358Sc7vdWalidECL/jgbJSfeut7cKOl7rNtNz179vbjc+Kx2P93DZnR+PbFrkxW4zbQpBe&#13;&#10;e9UVKYUX8du0bmVLli518Yc9/iSb7IrOl9jZrc506/6rRIm1y4rL03/LEXHSnTdVnv0Tia+Zs2bn&#13;&#10;OQ2+P7+WIiACIiACIiACIiACxYNACSYcKSxXFy9ZYmWjcVWMxUkV2F8p+q+sbA4b20cmrfB/BpyK&#13;&#10;I90B+b8p//9eyXHS7aeLI13yfBdSjqc1s/nxJ9u7I95wk2AggPjPMy9c4+egdXPlyr+i/1QrndjM&#13;&#10;JCKlo/9Yy2uCi3R2JRKLVqJZC6PurMvWGnsY35+8jk38HUClaKxiKpuT4+f2u6DnpfUrL59zO4+2&#13;&#10;i4AIiIAIiIAIiIAIZCeBDW75imNJJ6zS7Y+nFer6xvYxL+EFMz8ZRW780u3PTbTF06MbY24BcRMX&#13;&#10;XsTzk2jkdgzb09kVP5YWyPikL/F9qdaxia6UGxoKel4Jrw0lruNFQAREQAREQAREILsIrN3fKrt8&#13;&#10;kzeFRGDLKlu67noFETyFdGolIwIiIAIiIAIiIAIiIAJZQ6BQux1mDRU5IgIiIAIiIAIiIAIiIAIi&#13;&#10;IAKFTEAtX4UMVMmJgAiIgAiIgAiIgAiIgAiIQCoCEl+pqGibCIiACIiACIiACIiACIiACBQyAYmv&#13;&#10;Qgaq5ERABERABERABERABERABEQgFQGJr1RUtE0EREAEREAEREAEREAEREAECpmAxFchA1VyIiAC&#13;&#10;IiACIiACIiACIiACIpCKgMRXKiraJgIiIAIiIAIiIAIiIAIiIAKFTEDiq5CBKjkREAEREAEREAER&#13;&#10;EAEREAERSEWgZKqNydsWLllm835bbCv+XJm8S783gECZ0qVsq6qVrErF8huQig4VAREQAREQAREQ&#13;&#10;AREQAREIgUBa8YXw+nneQttxm2pWoVyZEHwKxsalv6+w2XPnO3slwILJNhkqAiIgAiIgAiIgAiIg&#13;&#10;AutFIG23Q1q8JLzWi23agxCzsIWxggiIgAiIgAiIgAiIgAiIQHYTSCu+6GqoFq+NVwhgq+6cG4+v&#13;&#10;UhYBERABERABERABERCBTCGQVnxliqGyQwREQAREQAREQAREQAREQARCJiDxFXLuyXYREAEREAER&#13;&#10;EAEREAEREIFgCEh8BZNVMlQEREAEREAEREAEREAERCBkAhJfIeeebBcBERABERABERABERABEQiG&#13;&#10;gMRXMFklQ0VABERABERABERABERABEImIPEVcu7JdhEQAREQAREQAREQAREQgWAISHwFk1UyVARE&#13;&#10;QAREQAREQAREQAREIGQCEl8h555sFwEREAEREAEREAEREAERCIaAxFcwWSVDRUAEREAEREAEREAE&#13;&#10;REAEQiYg8RVy7sl2ERABERABERABERABERCBYAhIfAWTVTJUBERABERABERABERABEQgZAISXyHn&#13;&#10;nmwXAREQAREQAREQAREQAREIhoDEVzBZJUNFQAREQAREQAREQAREQARCJiDxFXLuyXYREAEREAER&#13;&#10;EAEREAEREIFgCEh8BZNVMlQEREAEREAEREAEREAERCBkAhJfIeeebBcBERABERABERABERABEQiG&#13;&#10;gMRXMFklQ0VABERABERABERABERABEImIPEVcu7JdhEQAREQAREQAREQAREQgWAISHwFk1UyVARE&#13;&#10;QAREQAREQAREQAREIGQCEl8h555sFwEREAEREAEREAEREAERCIaAxFcwWSVDRUAEREAEREAEREAE&#13;&#10;REAEQiYg8RVy7sl2ERABERABERABERABERCBYAhIfAWTVTJUBERABERABERABERABEQgZAISXyHn&#13;&#10;nmwXAREQAREQAREQAREQAREIhoDEVzBZJUNFQAREQAREQAREQAREQARCJiDxFXLuyXYREAEREAER&#13;&#10;EAEREAEREIFgCEh8BZNVMlQEREAEREAEREAEREAERCBkAmnFV5nSpWzp7ytC9jGjbYctjBVEQARE&#13;&#10;QAREQAREQAREQASym0Ba8bVV1Uo2e+58CbCNUA4QXrCFsYIIiIAIiIAIiIAIiIAIiEB2EyiRE4V0&#13;&#10;Li5csszm/bbYVvy5Ml1U7S8AAVq8EF5VKpYvwFGKKgIiIAIiIAIiIAIiIAIiECKBfImvEB2TzSIg&#13;&#10;AiIgAiIgAiIgAiIgAiKQSQTSdjvMJGNliwiIgAiIgAiIgAiIgAiIgAiESkDiK9Sck90iIAIiIAIi&#13;&#10;IAIiIAIiIAJBEZD4Ciq7ZKwIiIAIiIAIiIAIiIAIiECoBCS+Qs052S0CIiACIiACIiACIiACIhAU&#13;&#10;AYmvoLJLxoqACIiACIiACIiACIiACIRKQOIr1JyT3SIgAiIgAiIgAiIgAiIgAkERkPgKKrtkrAiI&#13;&#10;gAiIgAiIgAiIgAiIQKgEJL5CzTnZLQIiIAIiIAIiIAIiIAIiEBQBia+gskvGioAIiIAIiIAIiIAI&#13;&#10;iIAIhEpA4ivUnJPdIiACIiACIiACIiACIiACQRGQ+Aoqu2SsCIiACIiACIiACIiACIhAqAQkvkLN&#13;&#10;OdktAiIgAiIgAiIgAiIgAiIQFAGJr6CyS8aKgAiIgAiIgAiIgAiIgAiESkDiK9Sck90iIAIiIAIi&#13;&#10;IAIiIAIiIAJBEZD4Ciq7ZKwIiIAIiIAIiIAIiIAIiECoBCS+Qs052S0CIiACIiACIiACIiACIhAU&#13;&#10;AYmvoLJLxoqACIiACIiACIiACIiACIRKQOIr1JyT3SIgAiIgAiIgAiIgAiIgAkERkPgKKrtkrAiI&#13;&#10;gAiIgAiIgAiIgAiIQKgEJL5CzTnZLQIiIAIiIAIiIAIiIAIiEBQBia+gskvGioAIiIAIiIAIiIAI&#13;&#10;iIAIhEpA4ivUnJPdIiACIiACIiACIiACIiACQRGQ+Aoqu2SsCIiACIiACIiACIiACIhAqAQkvkLN&#13;&#10;OdktAiIgAiIgAiIgAiIgAiIQFIE8xdfq1avtw1Gj7dvvvl/HqRV//GEfjPrIZs2avc6+4rBh6CPD&#13;&#10;7N5+/QvVVZg+OPQRO71VG3v19Tdc2qm2FepJlZgIiIAIiIAIiIAIiIAIiECREMhTfG266ab23Isv&#13;&#10;WsvTz7IlS5auZVD/gfdbuw4XrrWtOP2YMXOmTZ48pVBdHjnyHet+dy9r0qih7bXnHi7tVNvW96TX&#13;&#10;XH+TfTR6zPoeruNEQAREQAREQAREQAREQAQ2gECe4ot0u9x0gy1fvnytVh5awh4Y8pBdc9XlVqPG&#13;&#10;jhtweh0aJzBqzBhrdEQDu+iCDrZTrVpuV6pt8WMKsv7WiJH2088/F+QQxRUBERABERABERABERAB&#13;&#10;ESgkApt2jUJeaZUrW9a2rFLF+vYfYE0bN7KtqlWzSy+/yjbbbDO7t1cPo3Vs1uw51u2untan3wAb&#13;&#10;8fY79ueff9qee+xuJUqUcF0Wr7z2eteaU7p0KXeqb7/9zq689gY7qmlj23zzza3TZVdYTk6OPTLs&#13;&#10;Ceveo5cTIJUqVVzLrJUrV9qLL71svfv0s2eff9EWLlxou+26izueiNhwZ/e77Z4+fe299z+0smXK&#13;&#10;2s47rREw7KeLJIKx34BBUdzZVrlSJdtqq2rssvc++NDtw+6ud3SzqdOmWcMGh9ucH390aeLXF19O&#13;&#10;tpIlS1qNHXd0fnHMsmXLnP+0Vg1/+ZWISUnbeeedbJNNUmvavGy8qFNne//DUbZw0UIbM268Valc&#13;&#10;2Xr0vGedbTUjscv+O+/qYbQ+jhkbxd2yiu2w/fbOl9lz5ljnK6+xypUrWc97+tiQoQ9b0yaNrGPn&#13;&#10;K+z773+w6dNnOn8bNWxgm0d5OH7CRMeCfFAQAREQAREQAREQAREQARHYeARSq4Sk85115um2z957&#13;&#10;2c233mYvv/Kajf94gvW8604nfH6dN8+OPbGl0arStHFDJzxu6tI1EkH9XCqLFy+2UR+Ntr///juR&#13;&#10;6sJFi9y2v/76y21jXBmCDnFwSsuTrFy5com4fgWhcUckrg47rL61OOZoJyrui7YR5s2f72z49LPP&#13;&#10;7eQTT3DbLuh4if3fyLfd+pix4xJdJE87taVNmfKVndn6XPPn/+mnn+25F4bbDTffarvUqWMH1TvQ&#13;&#10;pdn8+JOdX0cd2cQJr/YXXGyvv/mWS5OviZ98avfc288O2H8/q1ixgnW+4mrnVyJCbCWdjUcfdaTV&#13;&#10;qlnDtqle3ZoffZRtt922lmoboq/1uedFrKbbcS2aO3F79jntnLjkdCtWrHA2+C6hJ51wvJUuVdql&#13;&#10;yX7ykfRLlSrlhBfHDonGmSmIgAiIgAiIgAiIgAiIgAhsZAJRi1O+wpSvvs6pWWd397n+pi6JY3r0&#13;&#10;6u22RYIqsS1qBXPbFi1enPPxhIluff783xL7x43/2G1bsGCB27bnfgfmtGrTNrE/1cpxJ52S07Hz&#13;&#10;5YldM2fOyolEnfvtbVi6dGli/2lntc7hGMJ33/+Qwzl94Lz4MvLtd92mx554yv2eMHGSj5Lj05w3&#13;&#10;b35i24MPP5ITCUv3myVpxPcfc9xJOVdde0MifnzFp5ebjcTFv8uuvCZ+2Drb8InPP//84+JFk6K4&#13;&#10;397XqNXO2dV/0ANrpcMPOD/97HOJ7VHLXU6f+wY4PomNWhEBERABERABERABERABEdgoBErmV9vR&#13;&#10;jbB1qzPtiaeesWuvviJx2NdTp9mBdeu6rmt+Y8OoS1skVGzGjJl+U9pli+bH5BnntFNOtltv72Yt&#13;&#10;557lWoRojWpw+GHuGGzYMup613/gA4k06KYYCUaLRIrVjroClitX1h578imbO/eXxOQhtMD5UDbq&#13;&#10;XlnvwAP8T3csflWrVjWxrUO7tol1VpL3H3boITZx0idrxfE/0tmYW1dFfzzLVdHsk/h0+aWdXNdH&#13;&#10;tnFc0yaNrV//gW4/2wjNmjZZs5LHNy2MpKUgAiIgAiIgAiIgAiIgAiKw8Qnkq9uhN2P77bYzRArj&#13;&#10;pXxYsXyFVa7y32+2Vyi/ptsgAsiHSDr6VVsdCaLkwHiqvMI5rc+2F5550o0le/TxJ63p0cfafdH4&#13;&#10;LQI2MMaLcWj+c/ihh1rHCy9w4uvlV1+3+g0a24vDX3bdH7epvnVep3L7sL1ChfJ5xkPQxQPnzi2k&#13;&#10;szG34+LbV/3bdbNChQrxzVb+326aq1etSmwvGY0/UxABERABERABERABERABEcgcAhtcQ69de2d7&#13;&#10;5rnn3fgpP2kDk0AQdtxhB1u6bM0U9dNnzEi0Ik3KpXUoNyy0Xi1atNhNv35A3f3tti43W8/efSzq&#13;&#10;Mmfntz8vmuSilk395hu7vHMnJ75Ih7FPS6MJMRB1jz3xpGste2Dgfe4UP0yfvtbsjanOu0ud2vbk&#13;&#10;08/aH3/8aVtsUdpF+eTTz4wp5k9teXKqQ/Lcls7GPA/+d2fp0qWtejQmjDF07c5tkzhkVDR9PNsZ&#13;&#10;x5Uu/BUbe5curvaLgAiIgAiIgAiIgAiIgAgUHoECtXylOm2raDIOwsWXXOb+kHnwg0NtwP2DjW6B&#13;&#10;2267je26yy5OGAwa/KBF465ct8XHn3o6VVJ5bjvvgousTbsONi0SWd9+95199fVUJ+6YYbDVmWe4&#13;&#10;6fD5H6vPPv/C/ZdV02OOswGD1nRD3GP33eyL6D+56BL4QTTrIRNrpAtnn3Wmi8LEHUzYwYQi57a/&#13;&#10;wH6MJudYn5DOxvymeUH7NZNrMCsjPOmKiRi76Pz2aZPYfddd7bXX3nQzN66KWsn4g+xmLY5PTEyS&#13;&#10;NgFFEAEREAEREAEREAEREAERWG8CGyy+9t5rTxvUv28kbiZb2w4XWDSxhDGN+d3d73RGMd38bV1u&#13;&#10;clPDt4pm1hv4wBC7tOPFBTKYcU13d7/DtewwAyGfsmXKuPPSssUMfv379rbRY8e6P4S++NLL7YjD&#13;&#10;D7Wbrr/Onef889pFsxjWttNbtXGzHvInxrQU+YCNyWH33Xa1IYMGuGnnW7dtb7d0vd0Yd4b4WZ+Q&#13;&#10;zkbSxI4Sm6xtS/K2Nq1b2WXROK1hUddLeNKqd0XnS+zsaDyeT8OtpPjq0L6tayE86dQzbEE0Vf+K&#13;&#10;P/6waDISW7BgYYrY2iQCIiACIiACIiACIiACIlCYBEowjUdhJbh4yRIninIb+8T+ShXX/v+ugp6b&#13;&#10;boBoJbrgpQqLokk0KkbnSDWBxe+//26lt9jCSkb/TVaQEM3aaBWjcVap0ixIOj5uXjb6OOmWdMVk&#13;&#10;Gv9K0fi7gtjFcStX/pXoSkkLWLrxduls0X4REAEREAEREAEREAEREIH0BApVfKU/nWKIgAiIgAiI&#13;&#10;gAiIgAiIgAiIQPEksMHdDosnNnktAiIgAiIgAiIgAiIgAiIgAgUjIPFVMF6KLQIiIAIiIAIiIAIi&#13;&#10;IAIiIALrRUDia72w6SAREAEREAEREAEREAEREAERKBgBia+C8VJsERABERABERABERABERABEVgv&#13;&#10;AhJf64VNB4mACIiACIiACIiACIiACIhAwQhIfBWMl2KLgAiIgAiIgAiIgAiIgAiIwHoRkPhaL2w6&#13;&#10;SAREQAREQAREQAREQAREQAQKRkDiq2C8FFsEREAEREAEREAEREAEREAE1ouAxNd6YdNBIiACIiAC&#13;&#10;IiACIiACIiACIlAwAhJfBeOl2CIgAiIgAiIgAiIgAiIgAiKwXgRK5ueohUuW2bzfFtuKP1fmJ7ri&#13;&#10;5JNAmdKlbKuqlaxKxfL5PELRREAEREAEREAEREAEREAEQiWQVnwhvH6et9B23KaaVShXJlQ/M9Lu&#13;&#10;pb+vsNlz5zvbJMAyMotklAiIgAiIgAiIgAiIgAgUGoG03Q5p8ZLwKjTeayWEmIUtjBVEQAREQARE&#13;&#10;QAREQAREQASym0Ba8UVXQ7V4bbxCAFt159x4fJWyCIiACIiACIiACIiACGQKgbTiK1MMlR0iIAIi&#13;&#10;IAIiIAIiIAIiIAIiEDIBia+Qc0+2i4AIiIAIiIAIiIAIiIAIBENA4iuYrJKhIiACIiACIiACIiAC&#13;&#10;IiACIROQ+Ao592S7CIiACIiACIiACIiACIhAMAQkvoLJKhkqAiIgAiIgAiIgAiIgAiIQMgGJr5Bz&#13;&#10;T7aLgAiIgAiIgAiIgAiIgAgEQ0DiK5iskqEiIAIiIAIiIAIiIAIiIAIhE5D4Cjn3ZLsIiIAIiIAI&#13;&#10;iIAIiIAIiEAwBCS+gskqGSoCIiACIiACIiACIiACIhAyAYmvkHNPtouACIiACIiACIiACIiACARD&#13;&#10;QOIrmKySoSIgAiIgAiIgAiIgAiIgAiETkPgKOfdkuwiIgAiIgAiIgAiIgAiIQDAEJL6CySoZKgIi&#13;&#10;IAIiIAIiIAIiIAIiEDIBia+Qc0+2i4AIiIAIiIAIiIAIiIAIBENA4iuYrJKhIiACIiACIiACIiAC&#13;&#10;IiACIROQ+Ao592S7CIiACIiACIiACIiACIhAMAQkvoLJKhkqAiIgAiIgAiIgAiIgAiIQMgGJr5Bz&#13;&#10;T7aLgAiIgAiIgAiIgAiIgAgEQ0DiK5iskqEiIAIiIAIiIAIiIAIiIAIhE5D4Cjn3ZLsIiIAIiIAI&#13;&#10;iIAIiIAIiEAwBCS+gskqGSoCIiACIiACIiACIiACIhAyAYmvkHNPtouACIiACIiACIiACIiACARD&#13;&#10;QOIrmKySoSIgAiIgAiIgAiIgAiIgAiETkPgKOfdkuwiIgAiIgAiIgAiIgAiIQDAEJL6CySoZKgIi&#13;&#10;IAIiIAIiIAIiIAIiEDIBia+Qc0+2i4AIiIAIiIAIiIAIiIAIBENA4iuYrJKhIiACIiACIiACIiAC&#13;&#10;IiACIRNIK77KlC5lS39fEbKPGW07bGGsIAIiIAIiIAIiIAIiIAIikN0E0oqvrapWstlz50uAbYRy&#13;&#10;gPCCLYwVREAEREAEREAEREAEREAEsptAiZwopHNx4ZJlNu+3xbbiz5Xpomp/AQjQ4oXwqlKxfAGO&#13;&#10;UlQREAEREAEREAEREAEREIEQCeRLfIXomGwWAREQAREQAREQAREQAREQgUwikLbbYSYZK1tEQARE&#13;&#10;QAREQAREQAREQAREIFQCEl+h5pzsFgEREAEREAEREAEREAERCIqAxFdQ2SVjRUAEREAEREAEREAE&#13;&#10;REAEQiUg8RVqzsluERABERABERABERABERCBoAhIfAWVXTJWBERABERABERABERABEQgVAISX6Hm&#13;&#10;nOwWAREQAREQAREQAREQAREIioDEV1DZJWNFQAREQAREQAREQAREQARCJSDxFWrOyW4REAEREAER&#13;&#10;EAEREAEREIGgCEh8BZVdMlYEREAEREAEREAEREAERCBUAhJfoeac7BYBERABERABERABERABEQiK&#13;&#10;gMRXUNklY0VABERABERABERABERABEIlIPEVas7JbhEQAREQAREQAREQAREQgaAISHwFlV0yVgRE&#13;&#10;QAREQAREQAREQAREIFQCEl+h5pzsFgEREAEREAEREAEREAERCIqAxFdQ2SVjRUAEREAEREAEREAE&#13;&#10;REAEQiUg8RVqzsluERABERABERABERABERCBoAhIfAWVXTJWBERABERABERABERABEQgVAISX6Hm&#13;&#10;nOwWAREQAREQAREQAREQAREIikDJoKyVsSKQC4GcnJxc9piVKFEisS8eL77dR4jvZ1uqOGwnXm77&#13;&#10;/H6WqUJex6WKvz7b/vnnn4SNnC+3c+JH3Ofc4qaLF08jlb25nZ+4Pm2W/vzJ8fNKPzlu/PzxtDfZ&#13;&#10;ZJN1OBQ0XR8/1Tn9vvj5WU8Vl+0+PnlFHP9hnw8+Tqo02JdqO8f643w6yUt/XF7xiJNufzxd4voP&#13;&#10;x/pPcpz4b7/u7fG/C3Jef4yWIiACIiACIhACAYmvEHJJNqYkQAVt9erV9vfff7tPqgobFe6SJUva&#13;&#10;ZpttZqz/+eef7phNN93UbWM7gQqw38e6D1QKiUsafFj/448/bNWqVYl02R4P2EQclskhbk/ycT4u&#13;&#10;aXMs5/bx/b68lvjPsX/99Zf7sE4apUqVss033zxhP/H4EA92K1eudL/xrXTp0glffYWYOD5N7MIm&#13;&#10;nyZx4MX+ODdvp7cfzsn+khYfjsUG1rHBpx3Pm9x4+vgsORcB37AF/8lT7Gcb6cGBD3azjfMSLzl4&#13;&#10;bhxDuj49bOU4bMQf9vEb21OlRTrYxjm9jaTFxzPFPuJxLtL158Qu/I4f7+32zLbYYguXdtx+jiNN&#13;&#10;lpwnOWAzx2E36bNMDt4WfCKt5IAdvqxwPOfycWEBG5+P3m/S8XbFz0laxCceH+LgX6rAfmzzjFLF&#13;&#10;0TYREAEREAERyGQCa9caM9lS2SYCSQSowFHh+/DDD23u3LmuApwUxVUAa9WqZfvvv79bHzlypC1a&#13;&#10;tMiqVq1qhx9+uFWuXNkdQuVxzJgxNmfOHJcOaVMppKJaqVIl22233Yx0qLROmjTJfvjhB6tYsaId&#13;&#10;eeSRVq5cORfXn5sK/6uvvmrLly9fp2JLJbxGjRpWr149d5w/Jr7kuK+++spVnLGbCie25BWwl0rv&#13;&#10;4sWL7bPPPnPHz5s3z/m888472wEHHGA1a9a0MmXKOJuo3E6fPt3F/f77751I2XLLLW3vvfe2fffd&#13;&#10;11jnvKT7888/26effmrffPONLV261MqXL2+77767i1elShWbOnWqTZs2LWUlnUryNttsY4cccojj&#13;&#10;GPcBG8i3L774wtm7bNkyx3TXXXd1+bXDDjskKuO58SxbtqxjSd6QVwRfLvBv/Pjx9uOPPzpxsNVW&#13;&#10;Wzn/9ttvP5ePCxYssI8//th+++23uFluHTFAvL322stV9BEEM2fOtM8//9wJloMPPth22mknJ3wQ&#13;&#10;OKQxatQoxz+eV6RTrVo1q1u3ritz8CCffv/9d/vyyy+d77/88os7x4477uh8Ib8QNuTf//3f/zkm&#13;&#10;Bx10kONIniCYyOOvv/7ajjjiCNtll10SvmM818SECRNs1qxZ64gYbEMUnXLKKc7WESNGpBSf2267&#13;&#10;rbMFG2fMmLEOH+xo1KiRYTNsYMw5Yb5ixQqX1/vss49jyLWG35Sdd9991/nO9eY5kRaM9thjD+cr&#13;&#10;jEknVaD8wp5riGtJQQREQAREQARCIyDxFVqOyd4EASpvVLgHDBjgKrJU5qkIUrllHxVYPieddJLt&#13;&#10;ueeerrLZpUsXV5mk4nz//fdb/fr1XVwq0A899JBRGfUVVCrOVGSpOB511FF2xRVXOMHx5JNP2nPP&#13;&#10;Pecqw40bN3aVfV+RxDhsuP766935ONa/1Wcfv5s3b+7EEL8JiAU+2I9wGzt2rHXr1s1Viql8I/h8&#13;&#10;PLcSfXmh4X/j85IlS+zxxx+3p59+2mbPnu2Ow37SbtasmV144YVOBHEOKu8PPvigIUap/JIe56fS&#13;&#10;DS/iIrIQKMOGDbNHHnnExalQoYLzC5tOOOEEO//88+2ll15y5+Rcnj92ef5UlhEyPsCayjcV7MGD&#13;&#10;B9vbb7/tBDFpYhsV7JYtW1qbNm2csCD+dddd585LhTvOEwHctWtXJ4R8+qT93Xff2d133+2EOeKY&#13;&#10;4xAziLSOHTvacccd5wTjnXfead9++61jRbo+H+Fx+eWXO7FGugieF154wQYNGmSIRPy+9dZbXbrw&#13;&#10;RejccsstTqhiv08LJgj8U0891S677DInMhYuXGjDhw+3J554InFufCQdXghccsklTvggejgGodG3&#13;&#10;b1+rXr26i4Nwe+aZZ1x5JQ/r1KnjXXdL8oD8eu2119y1AFfy2AfyBXsQk507d3b5Ch/i+HgHHnig&#13;&#10;O9/QoUPdiwSOoezCBUYsOTfCGhEIl/fee8+VIdJCgCG6zjzzTGvVqpXVjIQ/Lwb8dcF5SBO/KbsI&#13;&#10;wtNOO81OP/10Zztp4Qcf8pNz4wefgQMHOibeHy1FQAREQAREICQCEl8h5ZZsXYcAlVwq6VSsqfC9&#13;&#10;8847rmWK1ptjjz3WVdZoSaHCSOsJLRRUiKn4v/HGG0aLAhVBKr5U9KgMcuwZZ5zhxAeV6vvuu89e&#13;&#10;f/11q127tttHZRChwpL4yYFt7KdCiWijBYAKKQF7SYd9PnBuRMfkyZNd68nLL7/sWkRoceMcBNJk&#13;&#10;3Vd8WfLxgQosx917773OH+xHWHrx9MorrzgbaMGbP3++9enTx7Hid9u2bZ2vtLYhCKjoIxioONMy&#13;&#10;hNDExhtuuMGJM1q5EHmPPfaYNWjQwLX+bbfddq6lb/To0cYHQXDyyScbYo19CCAf8IVWEATEo48+&#13;&#10;6gRWu3btXCsKLY+Ivaeeesr5gTggDfIGhk2aNHHC1fOjAk9rHWLAB1gglBDSiAjKByKN/Eb0YDst&#13;&#10;WtjhK/cXXXSRa63xXFkiGn26tE7R4olwggWiGBGHX/z2eU58hCutVwT4cU5EDK1fCFbK6D333OPE&#13;&#10;CPl02GGHuXVELGKYskA+4Edc0HIO0mdJWWAfcZID9rCfDwII3xAvBPxinXLIsZRT4hx//PHOZh8P&#13;&#10;UcV24sAIG5s2berywDPCR2y97bbbnMjlukE0cyziF2HNixFEPEywh/QQUGeddZa7lviN+EVQ4TPi&#13;&#10;GEa01CJy2Y6f5DHCjDLA9eNFYrLv+i0CIiACIiACmU5A4ivTc0j25UqASiCVMFpqqNjRXe/XX391&#13;&#10;XcOoXFOh960QVOToFkY8Ks20etHdDiFCJdMHKq5UHmmdosKOeEEIINpocShIQCDQ3Y7KZFx8eZvi&#13;&#10;adGygjigAv7TTz+5CnZ8P13/PvjgA9e6haikSx4VaIKv+FPRpTJMC8JVV13lWi6oONPqREsNPpDO&#13;&#10;Rx995LqIIVxo+UGkUemmCyU+0nLGh1Y9xAbdNGGCL7Dy3dzokka3P0QKacCY89PVjwryOeecY3RL&#13;&#10;JI+8/95efETUITDbt2/vKuNUyjk/x3SNWrMQkyeeeKITSuQLPOmuiSgkPS8kkrt9sp2ukCy33357&#13;&#10;Zx95iQiEBy1IyYHz4CPHEBA5iD5+IxBo3aG1kO6WCH3KGV3ozjvvvLWSwteGDRs60UcaxCceDLEJ&#13;&#10;EQN/ulsivBC0dIdEYMCsd+/e7sUAZdkHbKZ8wJf0YUT8/ARENOfx/PHHlxt/PPwQVr4cEMeLW9b5&#13;&#10;4AeCiXTwiw9x6IpKuUQ0XXnllU4ck4/YSj5SDt966y3XokdZIXAcLXyUN8ou1yCtaAhBWvtoKSN9&#13;&#10;mCFaYYGYp5zgP8ezX0EEREAEREAEQiQg8RVirsnmBAEqYVT2fPCVQ5a8cWcfFXdaY3jDTuWNyh1v&#13;&#10;2adMmeK20wUtHmiVoXWH42khQ4DRHa9FixbxaGnXqTTTkkOLkm9RoAJKRRYB5gOVW34jqhCNtNjQ&#13;&#10;Ssd2H6is090Rwcg4MMSXD1RgqbTOjLqRUeGlso2QgAEVVUQT4+KodHN+RBqiCn9o+ePccEQEwIaW&#13;&#10;GgQG50JsMf6LMW6tW7d23dUOPfRQ122PlghEDSKO4+Hs+eMvlXo+yQF7GeeFDbQGxceDkQ6/aemg&#13;&#10;OyItj/AiIIJo3aRS7s9DHiHg4qxYp7URsQ1HKvcIYEQoXQXxF/vIVwJ2k9/89unAjdYX9iEkaJVE&#13;&#10;uJ577rlODNCqQ+sXTChTPhAfOxH5bEdQsI3z0VLE2Ci4EgcxQbnCZ/xBACEuORaffOD8dMNDsBIX&#13;&#10;8UUa6QLn9eMHffnDJsZXkW8+YAvnoFsg8TgHoo18JZAOotrvJw2uK+IhoLEX4Uh5wg8YUg4RmsTh&#13;&#10;OkOk0TLm06MMcBxLAseQL+QbZZSyisDkXOwjXS+G3QH6EgEREAEREIFACUh8BZpxMjt/BKjcUbl8&#13;&#10;//33XVcoWrQQGVTG6YrH4H66slHxIxCflhsEExVwKp0cj0ih0sp+KqP5CYg43twjmqhEEpigoFev&#13;&#10;Xq41xqdB5ZKKLl3kECMIHz/2zMeh4sk4Nc5NxZxKrQ9sQ+SxpPK89dZbr7Wf9BEpLLGfCjk+IfS8&#13;&#10;XT4t7KPii3BEHDE2COH17LPPupYzumDSOgOLs88+29pGXRZpXSLtggTEJPZSSY8LDdJBsJFH7EcQ&#13;&#10;YSuByj/dKvv37+9sxHYEK62YcR7YT0vfzEiMjhs3zk0WwmQqVPbpZnnttde6Vh5vL0xooaGCT8AG&#13;&#10;7GLMFNtgS5nATvIHMYr4QgDR+gdHH2ihYqwZcbCbror4QBdMuqASH66UN5+PnA9f8QHhgT1xfxBb&#13;&#10;tL76Fh/SZVu6QJqM/YOFz2fKB10MsdEHBCGtVuyDHfwvvvhidxxxsIfzv/jiiy4d4tG6d9NNNzm2&#13;&#10;xME2tvtywBIfKRv460UoaXFd0LUV4UY5YzIXRDUtb5Q3bFAQAREQAREQgWwloKdctuas/HIEqKjS&#13;&#10;YkALFhVAWjPo/kXXOSrjVI6pfPLmnkCll32IMyqhTGJBCwdjiHjb36NHDxePim3yx+2IfSGo6JJH&#13;&#10;yw0VUwKVcsRRcqCySgXZf3wl1sfDPoQHARvj+1mn0s6Syi0Vc3wjLX7jNyKT315ckQaVYuJ5P/yx&#13;&#10;MEN0YDP7aN3BDwQI7BA1tCL27NnTtYzRvTPe+uhtzm2JnVTMWSJWELic29vPbz7Y6FvVSIsKPjPi&#13;&#10;1axZ09nHfvKT4+IB+/H15ptvdi1WzMLHGCRspoWL1i+6W8KMQDp+fBpp8UGssh9xQMsNaSAkaEWD&#13;&#10;C3wQyYzforz4wLG+iyDsfFzKAHbhAx+44yPpIzaIy3EIOsQJfrKNACu66NWM/MYvxDNdF+kGmVfA&#13;&#10;Flq46Kbpyx/H0wKFzz7gJ62plEtsIS/p5sfxBJY1o3MjMkmHNGiZ5PqghYz9+EM5Yz9p4ystV4gq&#13;&#10;4vvtPk2209rGcZyP7bR6cRx++3jeRi1FQAREQAREIFsISHxlS07Kj5QEqNxScZ44caKr0NESReWX&#13;&#10;iiGVRSqxjOehckmlj4oiE3R06NDBCSXiMFMiAoQWEMSYrxSzRDT4CiMGUPH0+2nZoGse03r7LlxU&#13;&#10;KokTr/ymNDxpI8fFP/Hd2ExlmUo6wovWHn4jEKjc0srEzH2MdWLWQJbEpVseYoJ1bCYu2xABVNpp&#13;&#10;/XnzzTedYGFKc8bKUTlHyCIE6boJP8YCef/iduW2jh+0QGE3rWp0maRLHr/JL1pr6KaGAKJbHufk&#13;&#10;GHi2jVramEDDiz3PxJ8LPxAv/fr1c8cfc8wxrsXJ+3bjjTc6sU15aNSokTuM9K+55pq1WvBIlzyi&#13;&#10;iyMCC6GEiGeiDOwkPcoQ6TAZhw+whDFdHCkbdHuEFbMBMoYO9oi4Tz75xIlZhBvHkB7Cq3v37s53&#13;&#10;JgXxga6fCFxam7CVPMOe/IivmlG5ZkIMyjwBvwjx8kcXVVoDyWMfjziIPAL+0lpGS5cXSmyn3LOd&#13;&#10;MV2+myovCRBa5CPdNLGVskhLJufk/Ag2ZnFsErU4c31RXi+99FJXnugCjBDETwUREAEREAERyEYC&#13;&#10;esJlY64WU598xdIvwcAbdlou6LJGxY439ogSKul0d6JrGRVoxjF5IYXAQmBQceR4uixSGaRiypL0&#13;&#10;OR6hQwUY4cE2Kpfx8TRUkBEXtK5RISVwPJVPpg/3AsLtSPoiPf9hFwIKYYRtdJ30/4HFPuJRQcc/&#13;&#10;JqmgOxd2IACw8eGHH3atPlSAmXSC7m+Mp5oZtWDRjRAxQysGggdBRXq0dCFCEQFMhgBDBBkVdSrj&#13;&#10;CCN8QhCx5BhvS9xutzHpi+Np2WFsF2PxmPUQhtiGn0yTTsUdsUJl3qfHEsb+k5Rs4ifpM24NEYl4&#13;&#10;ahsJNuyFCflGSw/dOAmkiYhgDBriit9+O62UiANYIQKPPvpo5z9pIExgQ0sg48EQVARsIy/gRF4j&#13;&#10;/hD8TNBBXMof+YLfbEfg+nyiaycvCthGetiem++cx+9zJ87lCyFK+cMWH1j346/Y5tOKc8VHgj+H&#13;&#10;3+fjup3RFy1y5BsCesiQIW68IdwQ0HQtpIwzIyatWthCeuSPZ8R5uB6uvvpql19ci8TFRn9ulgoi&#13;&#10;IAIiIAIikC0E/nsiZ4tH8qPYEvAVOyp3vvJGJZ7WGwQCLVBUoH0rDV0JmYiC/XTN8hVMKoCdOnVy&#13;&#10;adAiQcsGFWLG+1BRJC3SpwLOWBmOI3BehA2tTOynsomYYWyZr0Ai4KiM8n9HuYkvbz9p+rQRJYy7&#13;&#10;QcxROaXCSzwfOB9pIiDoHkjXOsSSb4FAeOAjx+ELLXu33367G8tF6xXH0w2Mroi0QjEGirjYiviA&#13;&#10;ExVsRBqCBDFB+vD0rSGeP2nx8bZ7G/2S7QhBph9nQg3SpyWIFiBak8gzWkuYSRARQgWd9ODOsZ6l&#13;&#10;Ty++ZB/iijFLtCIx3g7xDHfyi7ykJZNWJH6TLsfQRZF1HzgPeVmzZk0nghhbRusY7AiwIk8QeYhW&#13;&#10;/OF4PhzrP5QXL86ZbRJWlEMEG5No8L9zCFjKGUzxkTKFD+SvL2txvz1nXiKwPTn4/RwPS6brZ5sP&#13;&#10;sKDMcyxpYDNx43F8XG9Dqv0cj4iiZY0WRUQ/5YQ0PWtEHq3GdGlEDHtGPj3SwB6O4UUHrcu8BCGw&#13;&#10;z5+f4xREQAREQAREIBsI6ImWDbkoHxwBKqoIBrq0+bFNVNwRDEwlzvggBAMVOgIzyzFNPd29aKWi&#13;&#10;CxgV4PhbfyrOCBC6D/JHxVQCqZAjgKgwU2H1lVaWxOd87EfIxPdxTs5NRRNbcwtU5H23PF9xR5jQ&#13;&#10;ZY1KLa043gefBhVVhAqTTzAZBNPWU9lnO37TssCEBthPWm2j1iBatpg8g3FQVHixm9n86BLGuTiW&#13;&#10;rmiM7XrggQdcqwwtiJybMUxM5EDLB2niJz5xHOnWjBjhZ6pAXI5pFHX7ozseLWv8sTT2kgZCB/FE&#13;&#10;9zN+0zIFTwKVfY7NK7Af/6jww4JWGPwjLcbyIW6YvITWPEQe2/HV5xVps44AQhRSTppEXeTgSzzK&#13;&#10;B75RdmBHCxWiEb8REHAkHoEWNlr4vNBmO+KWbpH4zQsAJuSAKWOqEO6+eyHH0ioGU0QccTiec2ML&#13;&#10;+2hlitvNOREztKySXnIZZT/+kgbp0xLHtRK/LohD4HzsI45vyVuz579v0vLT9PPfcbTu8dKB7XRH&#13;&#10;xR/S8DxpyeTcCE5vN3ER8XT/ZR+/2UfZJ384d82oPCmIgAiIgAiIQDYQKBFVJPI3dVs2eCsfspqA&#13;&#10;7zZIkabyRuWRdVp/qLR6keArfVTqfeUUMMT1nzgofyxLjiU9jiVuPPhzsiTd5P3E9XFIC/tSBY4l&#13;&#10;feL4ePzmQ/DbSCs5wIDjEQMINSqziC0qtBznj8E20iMu8WjNQmxQ4c2NE2nSjZHKPXGT04zzxy7S&#13;&#10;4Zy5Bc8anogWL1y8DZ4P6RKH4NP0fuSVNv7hFy0uLBFF8co95/esU6XjbScetuCvD3F+xOPj88eL&#13;&#10;B2z0TFgSx7P158YuWtHYTj5hH+sE0vNll/NzPGn6Y7Gdc/n43rb4OVlPDqThfUmVfjw++7GDc3g/&#13;&#10;4/v9umdNHlJOeEFAOfEsiEcc7MF+z4Lt/OY8frv31cdnmcyf4xREQAREQAREIEQCEl8h5ppszpUA&#13;&#10;FTgffEWVbazziYd4XL891TZ/nF8SJ1U80vBxWE8Vx+/3S+Ilh+TjiJtqW/Jx/jdx4/H9ufwyHo/1&#13;&#10;5Lj5jcexucVNtY9tqUJ+7E22MVU6yduS02U/9sZtThXHp+PjESf5OOL4Y3285OP8b+L5EI/rj/f7&#13;&#10;WMbP4/f7Y/ySePF98e3sI/hz+uWarWu+4/HZ73/7ZTxuuvP4uD6e/82S9OJpJtuS2z6/Pa/48fNo&#13;&#10;XQREQAREQARCIrDB4iv5ARmS87JVBERABERABERABApKwL8kKOhxii8CIiACeQ+eSMPHCy+/TBNd&#13;&#10;u0VABERABERABEQgKwhIgGVFNsoJEShyAustvhBc9NNnsDljD7LlJsT4AnxhTELogTzigz/Zkj/Z&#13;&#10;5pMfA8OYlmwI5I8P2VLmuCf48Vbet1CX2Xb9kA/ep2y4Z+OPH6eXLf74/MmW5xD+cL9m0hjGpyqI&#13;&#10;gAiIQEEJrLf44kSIL2Y/42HBzSj0yhZ+MGCcQeIMFg894A8D+hksnzwoP0TfeOj5CRKYmCAbKidM&#13;&#10;TsB1xAQWoV8/8fzhGsoGwcI1xIQdfqKOEK+buM34w8ye8Yk94vtDW6fMcf0Q4pN7hOaHtxd/uCeQ&#13;&#10;T/4vHPy+EJc+f3iBwTM1G+7Z+ELwExSFmC+yWQRE4H9LYIPEF6bzEGcaZGa3CvnGykOCB95XX33l&#13;&#10;prNmuu/QK8MIlR9//NG9oWMqaUKoPpE/fBD7zLjHn96GLijxh/+d4s+cmfo8dLHC9cOfQJNHTPMe&#13;&#10;euWR/OEa4q8I8Mf/x5e7kAL94mUM/9fG9O3cswkh3xMoc1w/vPxj2v2Qn0HkBf7w32y8BOQvCcib&#13;&#10;UPPH+0P+cM/m7w+y4SUtvnDfVhABERCB9SWwweKLE/sHRMgPCWynsuWD98n/DnHpfYgvQ/QDm33+&#13;&#10;sPS//brbEPAXflBpDL3iiB+pPqFmjffF28/v0IP3wfvmf4fol7c9vvTrIfqDzd5+lnyy4Z7g/fI+&#13;&#10;eR9Dz6NQ7ZfdIiAC/3sC4Q9s+t8zlAUiIAIiIAIiIAIiIAIiIAIikJZAobR8pT2LImwwAVrl6JJC&#13;&#10;NyjWeXtIF47QW0zoP8/Hv+XFnxDfjJI38Y/Pn1C72cTLmy+82VDevF8+r7xP5FdI5c7bjz984gGf&#13;&#10;+IQY8MXfE1gnT/wfPIeSP9gdz5/kfMAPf98OxSfvQzxv2Ob9CLG8kU/x8kZe8PHlzfuspQiIgAgU&#13;&#10;NgGJr8ImuhHS8w8IBmIz+J8B5gwuZ0wNyxAHmnuf8AW/eHh7X0J7kOMLohhfmMwAf3iAlylTxg0y&#13;&#10;xx8qKaEE7w/jg/AHv7Cf8uYnngjJnzh3KsX4w4c88/6QXyFVhKkEkzf4Q34RvP3MwBbaNYT9+EKe&#13;&#10;+HLn88ff58ijEIL3w5exZJvJJ/LIV/J9viXHy6TflDH84t7GhzwiMImG/+BHCL5gt/eHPMIXnqvY&#13;&#10;zv2AvOFZFOI1hG8KIiACmU8gjKdZ5nPcqBbycJg3b569/PLL9sADDyQGmLdu3do6duxoO+ywQ+IN&#13;&#10;5EY1pJASp+LIQ2/ZsmU2btw4u+uuu9yA7L59+9rhhx8e1EPP+8KkDE8++aQ9++yzbtIJKoynnXaa&#13;&#10;nX/++VazZk0nxAoJ30ZPhrxhopbhw4c7n3766Sd3ziZNmtgNN9xgu+22m6uchCbAqHBRcRw7dqz1&#13;&#10;6NHDTWywzz77WK9evdwEFCH5891331m/fv1s2rRprlLsK71UHjt06GBnnnnmRi8nhXkCKvZUgGfN&#13;&#10;mmVPPfWUPf/884nrqE2bNnbdddc5sVKY59xYaXH9vPTSS/b000+7yWc4jxfILKnUX3jhhdayZUtX&#13;&#10;2fd5t7HsKYx0eQYtXLjQ3n77bRs4cKDNmTPH+cS97eqrr7amTZu62f8QLSEE7tuUt0mTJhnPnQkT&#13;&#10;JrjrqF69enbjjTfaXnvtZeXKlQvqpVkI3GWjCIjAGgISXxleEnhYM4McD7zBgwe7t4z8vwjbBg0a&#13;&#10;ZN9++60TZFWrVg3mQcGDb/bs2a6Cdc899zgRxsxriDEqYSEF8mfq1Kl2yy232Mcff5yoICKWhwwZ&#13;&#10;YgiXO++803bZZZdg3MInKiCIFFrvyJsFCxbYK6+8Yl9++aUTZczEFpJYwSfK3W+//eZEC75RocQv&#13;&#10;yh2zGYYUECkjRoxw/iC44q0olDn8DaFSD3NsRbBwHV188cVuNkbuceQJPowZM8ZlTUg+zZw506ZM&#13;&#10;meJeKmE89zWR6J3MAABAAElEQVTKG+Ifn+rUqWMnn3yy8yuEr+XLl9vDDz9sffr0cS9eyBuup8mT&#13;&#10;JzthzEuZM844w+3LdH8oR+QFQrJ9+/buPoY/iLHRo0fbiSeeaM8884wdccQRQd3jMp277BMBEfiP&#13;&#10;gMTXfywybo2HBA84WlUGDBhgTBfftm1bO/roo92Do3fv3vbZZ5/Zq6++arwdDuGto3/wXXPNNa6y&#13;&#10;xRTrn3/+uauAsS/EQIWKqbupfOy4447uj8dpBfv111/trbfestNPP91VtkKpDPNmnnzZc889rX79&#13;&#10;+q57G8L/vffec76NGjXKeOMdQnnz5YmyReVq5MiRTlRWqFBhrYqxjxfKEn+o0DO9+nHHHef+HgMB&#13;&#10;xufQQw8NRnjBGz+Yvvvee++1b775xg4++GC75JJLXOsDL5nYhsAM5frhuqAFH3vpGkpgyd+YfPjh&#13;&#10;h67if8ABB7jrJxSf5s6d61rB6Qp63nnnOZHM9dSqVSvXWslzqEWLFq61yDmcwV9cO7yE6datm7Oy&#13;&#10;QYMGTkAyxX/Pnj3t66+/dq1h3Pu4nkLJowxGLtNEQASSCEh8JQHJpJ88JHgj/MUXX7gHNl2k6E7E&#13;&#10;W9Ndd93VCbKlS5e6VqSQWox4oOFL8+bN3YOtU6dOmYS9QLbQ+kMr0FVXXeXe1NNSREUSwfzaa68l&#13;&#10;xkiQl6E8xLGTPEHs4x//OcQbbiqO7KMCFoovZCbseYkxffp013qMQN53331dy1FI102qglmtWjVr&#13;&#10;166d1apVy1XmEc4IlZACecCLCloiqlev7l4kNWrUyJU9fvMSIKTyxjWDAD7kkEMSLfl02aPL+Ecf&#13;&#10;feQE82GHHeb8C8Uv8gixxbVEntCtmj8Z3m677dzzhzIX0hipH374wZU5xnfxHDrwwAON1r0PPvjA&#13;&#10;vRREgNEqjn+h5FFI17xsFYHiTkDiK4NLAA86ukfQ0sA6Xdeo6DPAmQcff1pJ9xY/KUIGu5IwjQcZ&#13;&#10;9l9++eXuT2vfeeedoB9uVLSoAPMhkE9UQhDN7OMPyBExIT3AsZs/GadFD+HFG2HGRuAb4yD233//&#13;&#10;oCpa/jqi8kt3Pd7c07JHK1jogTzCJyrHdNWjHIbUIumvGe5xiHruabVr13ZjcCh7VH552cRLjVAC&#13;&#10;1zr3AC9GKH/8Ke8bb7zhrqFTTz01uDGGdD3mhdn777/vWsAYZ0yrJL0WEGO0Vvo/7Q4hnxBaXDPk&#13;&#10;FQLM5xkvZrj/URbpOk6PBn4riIAIiEBhEpD4KkyahZwWD20eEAyuZ523jf5BwcNi++23d+KLChiV&#13;&#10;/VACtlepUiUoQZIftuQRQpiHNhOJ0MJHF9HQ3txT5uiWc8cdd7hWV1ryGGBPBfjKK6+03XffPT84&#13;&#10;MiYOeUJ+0G0SMcyEFBMnTswY+9bHEMoW94P58+fbrbfemqjsMxkKeURFmTghVBy5bsgfXjRRmafV&#13;&#10;lW3c12hRwaf+/fs7Ycm9I6TAtUSLEWNz6XZId9dGUateSEIF3oj6Cy64wIlI8ogJUGhNJs+Y+InJ&#13;&#10;eChvIQTKEOKR64f7HD0UmGCD+wTdJyl3Pt9C8Ec2ioAIhEdAr3QyPM94CPCGkcBDI1758OMgeAgS&#13;&#10;L6QQ9yMku3OzFf4IYCZvoPLIkreoJ5xwgm277ba5HZax2/EF0c+HlhUqWfhEC5h/a5yxxicZht1M&#13;&#10;WENFiwH2DK6ncs+Ha8d/+B1KoDWVFiFewNCSjOAnr1544QU3XoVJN0K6J9C6ir20dnG/YwIhyiDd&#13;&#10;w+iOyORCIQbK1qJFi9x4NlpTjj32WNfFLbTWSYQVgh7hiGihvNGVEp+4rsi7kK4fWleZ2ZCXE7SA&#13;&#10;N2vWzOUN46fxiedTKGIyxOtCNotAcScQxquqYppL/gHA2/oZM2a4SiIPBh4KPOioBLP0/0tSTDFl&#13;&#10;hNtUFGmFYMA2sx5SeWSqecYThFbRokJCdxtm/KIizKxtjzzyiNFFlMo95Y8ZHPExhMBsecykx3VC&#13;&#10;193x48e7lggEJW+7aZGgJQIhQ16F8GKAMSrkBdc/H0QLXXn5qwNmcmTMCqI/lAokXfSwlbFQ999/&#13;&#10;vxPIXE9MXMGSca8hBsQXZY9JQ+gqzlhDuumF0CLpeVO+EFj8JQj3BLqGto0mfuI6Yhzo448/7q4b&#13;&#10;ppz33a/9sZm45PrmXoCgv/nmm53ARzxS/rgn4BflkVbKkPIpE1nLJhEQgdQE1PKVmktGbPXii8k1&#13;&#10;WOdNI4OA6RbBhwkECDzUefsdSuBhTqUEwcKSwDYegIhLtvE7hICd2MxsYEwt/9xzz7kHNzMc0k2H&#13;&#10;hzhxQvHH5wX2Mr4LQcJ/+HTv3t1VWCh3dKHC31AC420QWXT/ossh3aSYWW/x4sWurHXu3Nn9J1Mo&#13;&#10;eeTtpGJIhZEPlUlaWQnkEddWKIF7G2Pw8IPANYMIxqeQK7/cx8gLZtVjnbGSTMIRisD35YfyxrOG&#13;&#10;GVwRJNdee62de+65TiQzLTuChW68/H1IKIEyxwsX/uOPezafoUOHutY98ofxk4hk4imIgAiIQGET&#13;&#10;kPgqbKKFmB43froW+mmLefvLhzE4dCvij3ARXbSMUWEJJVAR4YFNZZjKCQ93v41KMvt8BTPTfcJu&#13;&#10;uhXxRvjBBx90eXP22We7P7/mIU6XN+9jKD4hJvk/L8QJecEHHxHHBCrEIZU3WruOPPJIJyIbRd2m&#13;&#10;mFqacWvkD34w7TciE79CqGxRjsgPRKW/hrgn0NrFPiqVvJAJwRfKE3Yi8OHP2MJPPvnEXTOUP8oi&#13;&#10;+RTaGCn8QgDjC1118YFubqGNl6Q88eGlH2WN1m4m4+G6Ib9ogWVJ+ePeHUrgXoY/LPEF4U+3XXot&#13;&#10;UB65R1DmQrmGQuEuO0VABNYQULfDDC4J3Ph5MNStW9dNUDEzmtnw7rvvdoODmcocYcZkDkcddZR7&#13;&#10;uGewKwnTeJBTKaELC/4w1sO/8ea/pF5//XVr3LixtY26tfBQz/SAP3TLowsYlUVsposRA9JZJw+Z&#13;&#10;dOOUU05xLUkhPMypRHXp0sXN0khlC/FFxYSKMG+EDzroIDcLXabnjbcPe2tG/0uGHz4wjoiKPmXx&#13;&#10;sssuc5VIrrVMD/76YfKQp59+2r2dR2jR6kA5pLWSP4elkh+CP/DmOuE/lfADQcl/GjKpw7Rp01ye&#13;&#10;0X2S/5MKKZBPlDe6tnHN01WPlknGS4UUsJ38YZwkL/m4X/OSibF4iBe6uXL/ZsKKUMa2kjfcy2j9&#13;&#10;5gUmY3P5y5ZPP/3UPZP4ff755zu/Q8or2SoCIhAOAYmvDM8rHnwMrKerB3+qTPcOKia8saNbxEUX&#13;&#10;XeQEWCgVLXDTWjRixAj3AOch6LtM4hf/J8VYNrq1hBB4kNMKwQcxTJgwYULCdCovVFoYaE/FOIRA&#13;&#10;WWKMB2Mf8I8P5Q3/GJjOH+CG4gu86SrFJx4Qk7zZpoLM4HvyiGsthEB+MA7qg+g/iShffBCRdNPj&#13;&#10;xQX3BCrCofiDnfxZNOMlGbfGjHPcB/y9gT9kR1DiZ0gB8ciLGO5vtKzSwupfNIXkB9y5Rvg/uWHD&#13;&#10;hrmxn8xOSTnkXs04tnPOOScY8QV77meUMf7igPJHWcMf/soFUcYMm6FcPyGVJdkqAiKwhkCJ6Iaz&#13;&#10;XoNrOIxB3sx6xLThVGRCv1khCnh7zFs+PpnysPdd8hi4/corr7jxNrR4MXaFSrAXL8mFmgcKb/Zo&#13;&#10;rcik/5qiokj3ScoOD8F4oAzx4KsZtVQklyfKHCKHrnz8/08mVGSwn0kpqGjRNSdVoNsbf4KLvfEy&#13;&#10;hT+MnULo8OY42d9UaRXFNsob3YjogsMkG7wVZtwh4zuYiAMRhq1xX7DLs6AFkOuHt/zJcYrC/vyc&#13;&#10;A/GCSMYXWl2YRj8Vf8oqQg1/EAiZECg3tDpwDb377rtuNkrsO/744105wie6uaUKiE3G7yDOMqlb&#13;&#10;FWUH1rSGv/TSS64lb4899rAzzjjDCWeunVQvmDiO+wh5RyttqjxMxaEotlHGRo8e7brjNYmmYqe7&#13;&#10;XrrrAX/oUk7+IngyxR/uCXSfpsfFW2+95V6c8ezBL7ro0WqJrcn2+vxBpNH6Rx6mY1AUecOzkfoL&#13;&#10;sxtyH+AZStdkuoZyXWBnsi/eLu6N3Ld5+UlcBREQAREoKAGJrxixTBVf3kTs42FG5YsHWHJl3sfz&#13;&#10;y0wVX9jvP97W+BLfUj34OCbTxBd2e19Ypgr4kqrCQfxMFF/eJ8oaZY6A/XlVSIhDfIRoCOIL9tiL&#13;&#10;X/6DD8khE8UXNvoyR/6wjg+Us1QCJe5TpoqvuE++3Pnylupe4H0ibqaKL2yLh7z88PE4JhPFV9w+&#13;&#10;X+bY5vOI8pcq+PzJNPGFrVw3/pnK73S+EIcg8bWGg75FQATWn4C6Ha4/uyI/kod3/AGe2wOvyA0r&#13;&#10;4Al9ZZeHX6oQml/Z5g95gk/ZUt5yK2P4F1pZ8774Mheq/d6P+DLukxeRIfsXv1fH/Qx5PdU1E2oe&#13;&#10;YTflzJc18iVUX0IuU7JdBIojgUIRX/4tbG6V6VDAxu2Pr2eq/elsZH/8k6l+JNuVm1/eFx8/t3h+&#13;&#10;f6Ysc7PTb/d++d+ZYneyHensi/vh15PTyLTf+fUJu9PFzQTf0tno97P065lgd242pLMx7kd8Pbf0&#13;&#10;Mn2799f74n9nst152ej3heKPtzcv3vmJk9fx2icCIiACGyy+uBHRtYBP6Dcl74P3KfTi4fMjm/zB&#13;&#10;l2zxh/Ll88iXvZDLnM8bv8Sn0IP3gaXvghmyTz5vWHrfsskf/Ao5+PzBB/InG/zxfmRLmfP+hFzO&#13;&#10;ZLsIiMD/lsAGj/liumZuRjTdh95kz8OBvukMVmfQeuj+kC+M8WBsGJ/QA/nDODYqwX7Sh5B9wh/y&#13;&#10;B5+Y8CH08oY/5A3+cA2l6qIUWn5xDTH1Pv7kNolFSD7hDxMn4Eu23LMZl0fAp2y4hrgnkE/MXpkN&#13;&#10;/pA/3BeY1AJ/QvcJX/CBSZ804UZIdz/ZKgKZQ2CDa+S+woVLod9U8YXAg49P6MH7E8+j0H3y9pM/&#13;&#10;3j+/LcSlrwBnQ3nz/BFd5E02+IQffmIbKl2hB/zxFeBsyB/yA5/4+Epx6HmUbfcEyhs+Ud5CryP4&#13;&#10;8sbLP3xSEAEREIH1IbDB4ou3jbz9yYY39zwc+LNS/hMok6ZmX5+M5RgqJMw+R97wsMiGwFthWiIo&#13;&#10;c9nyIGdaafIoGwKtXr7lKxsqJ1xDlLdsaIWgfOEPf9WQTdcPs88RmPo8W+4JtE5S5rIhIIpp/fIt&#13;&#10;X6H75EV+bn/xErp/sl8ERGDjE9hg8YWJPPD8Z+ObvPHOEH9wZ8NMVVS0CNmQNz7XvS9+6beHvMxG&#13;&#10;X7LVp5DLmbfd5w3L0IP3BT/i69nkV7b4ki35kw3XTehlSvaLQOgENgndAdkvAiIgAiIgAiIgAiIg&#13;&#10;AiIgAiEQKJSWr0x0lC6EdA9gSQsQb6voBsVHb64yMcdkkwiIgAiIgAiIgAiIgAhkN4GsFF+ILfqY&#13;&#10;02+e8Q2sM+aJcQ5bbLFF8ALMdyf0RTN0MSl/fE5m5jI5f7Ay5DKXbf6QH8k+hZw/8gcCmR2SyxvW&#13;&#10;hlzmss2fzC49sk4ERCDrxBctXYitr776yq699lqbOXOmq5hwcz3xxBOtY8eOtuOOO7rBv6FlPz7g&#13;&#10;n2/Nw34eeL41L8SHH74wQYMP+MB4u1CnKff5w9IH8idUf/DBtyB7f3z+sAwtcA3hD0s+BMqcn9Ew&#13;&#10;RH98mfP++PzBrxDvCeQPHx/8PYHrKLTgy5nPI29/yPcEfIrfE3w58+XO+xjK0udN/J6NL/65Goof&#13;&#10;slMERCAcAlknvqjIT5s2zW6++Wb7+uuvrVatWm4muR9//NGGDx/u/gvm6quvtq222iqcXPrXUh54&#13;&#10;ixYtsoULFyYECzMuVa1a1c3QGGJFi/9VY4ZJAvbzwCNvKlWq9K/X4SyolCD8+e87ZmXkNz7hT5Uq&#13;&#10;VYKrCPtK1ty5c23x4sVOQJI/zMy49dZbB/kCg/vDvHnz3CygvsxxDdWoUcOVvXBK2xpL/T1h/vz5&#13;&#10;ifLGLHmUuVBnoKWs/fLLL87B/2fvvuNtKaq84de8Mz7zjOKo5Mwl55zzJeecRJBBEAFRBEdgFBRE&#13;&#10;EWFQRIkKCEoWyUFyzjnnnKMk9d/3fmumztNuz7nppF59qz6fPt1779771G+tqpVq1Wrzh2NMxplD&#13;&#10;0Zo5JAOD/iEbNJiiPiOqyDgyWxXQIrO/8IUvpGmmmSbLiGg8Iqvfeuut/IzP0ndzR5AWvtoqBSoF&#13;&#10;KgWGmgKdc77++te/pssvvzw988wzWWEfccQR2QE75ZRT0mmnnZYuvvji9OUvfzl/Fi1yT0lccskl&#13;&#10;6dprr80GCUOYwttiiy3SCiusEFLxPfvss+nQQw/NhiIjmKG18847ZzzRFB/DRNn4Aw88MKe5lsjp&#13;&#10;Nttsk9Zaa638XiRM8Hz00Ufp1FNPTY8++mhO2ZW+O//886dddtklpPOFP+ecc0668847+0qTzzrr&#13;&#10;rOn73/9+SOeLQX/hhRemP/3pT+kzn/lMxjDzzDNnGTfffPMNtb4Y9t8z5m666ab0u9/9LvPHeGMI&#13;&#10;b7311mn11VcPZwxbTeFMHnzwwX0PgSYX9txzz7TUUkuFxCMYc/jhhye6Fn/I7TXWWCNtuummWX4P&#13;&#10;+yAZ4n8gGPPrX/86Pffcc1nG+XlB2+9973shdeoQk6f+XKVApcAwUKBzzpfnWr300ks5ykhZL7nk&#13;&#10;ktkgWWmlldKVV16ZBawo5IILLpgVXyRjmCLnrDBG1l133az0PNtG1D4SjuY4psAZXPCInnK+Zptt&#13;&#10;tuYtoa6tRDz99NNp7733zng4+IzgqGltnBUreUsssUR2uqyqWIWwdzJiwx/GozG22mqrZdnguX7R&#13;&#10;AjGF9mSCQBPHa5NNNskyAZ7pppsurEywimd8kQlWwBn3jOGIMo5s4yBzwAT94CILrHxFxQPLCy+8&#13;&#10;kHbaaaeccYE/Y8aMyc5lGZeRzmScla+FF144LbbYYpkvETMVItG89rVSYEqnQOecL5H6d999NwtQ&#13;&#10;wlSUkbKbaaaZkogw54XiYIQxuCIpQIrcQdExTBhcsEU1HE0+fceXNddcM80444yZX1HxFP4YcyLB&#13;&#10;cBWnK9I4K0KxiWfZZZdNAhiMx2jzpuBxxgfR+rnnnjttuOGGfeMtIn/gwSONc7LeeuvlwIzxF3UO&#13;&#10;wYIXY8bJOKvF0iej48EjTuTaa6+dz/DAGHXM4RG5hj8CMeYTTJEbubb00ktnHpXxFpk/kXlR+14p&#13;&#10;MCVQoHPOlyjWJ598knnX3DckOkfAalbHitGS3wjyh1Kg9F4cV0Tk3HPPzdF7qSuf+9znsgL0WcRm&#13;&#10;f4d0StFgKyxSKTmW0QxIyroYIVdccUU2TKToMSStVhZHLAqP4Ck8uPXWW9Nrr72WFl100YzHiqtV&#13;&#10;sGgNJqtFDz74YO7/PPPMk+aaa648hz71qU+FM4iNN4eA0vnnn59XwRdZZJG+FYkyHiPxCY9kL0in&#13;&#10;tEK5zDLLZP6QCT6L1PTXvKdzpLxbUREUJOvMH/yJhElfyQT689JLL814Fl988Rw4wx+OWLQGj72g&#13;&#10;t912W95TvdBCC+V5ZAU5Gn+i0b72t1JgSqVATGt9PNxiWFnV0ppKzXV5HdHxgocimHfeefPm7dtv&#13;&#10;vz09//zz2ajfbbfdcspRROeLwmb03nHHHTkdTP79AQcckLbbbrs+wx/2CM34YnxIab377ruT9Ckp&#13;&#10;ezuP28P2H//xH31R7whY9BEeTqO0VtVDH3nkkXTCCSfkVRZ7Pjgt0Zo5Yo+XPV8K8OCP6P0ZZ5yR&#13;&#10;Dfxozor+SmtVAMFeUGfpu4oKrbjiillmROMRfjCG8UiQScGKffbZJ22//fbRoOQ5JPAH0y233JJe&#13;&#10;f/31nOJmP5E0UQHBopcigNNXQU16iIyTZXLUUUelddZZJ33729/O6a4RcDT7SMZxhp966qks42xL&#13;&#10;UGzjt7/9bQ5iRJMJTWz1ulKgUqCdFOic88X4LStcnvHF0XIoVuHQRB8J1EhKT785KTvssEM2QjiZ&#13;&#10;KgVSEPfff39O24u4EiEKbHO9xmk+8sgj0/HHH5+LiMAbqRlPeKBAhTHHaGTg45H9RfYTRFLk8FhV&#13;&#10;3W+//TJvvLbC4nENiiJEdL7Iht133z197WtfyytgDK699torXXbZZX0OfyS5wJm092bHHXfMPGIM&#13;&#10;/+IXv0j33HNPsiLB8I/U0J5TssEGG2T5TGYfffTR6frrr0/bbrttXkWKhMeqCmf45JNPzuMNHgGM&#13;&#10;n/3sZ7mASDSZjT8clWOOOaYvyKnYyy9/+ctcZdhew2jNlgSPpSGz6SBBTQVRrrnmmvx4mkgyOxrt&#13;&#10;a38rBaZUCsR7UM8EOCUdirLjnBCiNjtTeFZUGCYEqf0eJZ1qAj/Xqo+LI0kBOjgnFKGSv8WxbFWH&#13;&#10;J9AZPIKp4HEWrS84J/D11n2s372YjEUGv0h+tAZLWUUu84UxL3ihUErEVnik7zBJcSUT7BWN2Aqe&#13;&#10;MocY89KlBJ4K7yLhgkfDm4JJ2mFzLEbCo69FJpQ5JNVVkND70Rr+lHFVeCR7wRyKqIPQHyaH8VZk&#13;&#10;AjlHxnmvtkqBSoFKgaGmQOdWvkqlL4pNDrdce4pBypQUI8YWh8V70RploLKZTeiUg30RUo0WWGCB&#13;&#10;9NnPfjYUHMqOY6wyICcSXxjAf/jDHzJ/IqZQwmTMSTFSPMQz2aTmKLxRiolEYpI5pPyyfZSiwxp8&#13;&#10;HEl72aI1/CEPrAqVVUjzxwqyRzUYc9GMLZXnPAbAPhVG8QMPPJBXIJT9lk4VqeGP1WJyjXy26moO&#13;&#10;eTSAIEa0lXC0N4fslzR/rAoJAt5www15/pDZ0cabuX/vvfdmeS0Iw8kn46Tp0asRmz3HArVSKTX7&#13;&#10;j+la+1sj2gkReVD7XCkwpVGgc86XfHSV2eTXE6r77rtvVnCKBVDunonlAbFR23XXXZcdFhE6CoJS&#13;&#10;32qrrcIWP7BHxb4Oq0MMLxFhz8mKaGgxpBjDniknGmxFEi77vThf0Qwt/X3vvfeyQ8xBMX84yFJf&#13;&#10;VQaL1uBhPJ599tm5OIXX9uXZqyL9taxMRMP1xz/+MWPifCk2hDeqbUZLOSx0v++++9JVV12VZRqZ&#13;&#10;YA5JE402fwoeDv9p454xCQeZzan85je/mV9Hw2SOSD0+/fTTM7wis8k4DljE9v777/elvuOHIK00&#13;&#10;RAGNqDIhIh9qnysFpiQK/NM4g+p/8jwmEbWvUSSemUOpiLK2QZGINOqXvUPnnXdejtqDRogqxWwj&#13;&#10;+phx1ef6W1nxXVFXDpxIa9saw5Eih09fYSpplv311T3ub2sVKmOIUc/A14wffUV/2PobT1JbODVt&#13;&#10;jBoXPBwwtNekgcHDqeyv+Y6VpTauUugb4woeZ62sUsLTH3+MUYf72hg1ttrK4dJH+PRTBJ+j0h8e&#13;&#10;9xhv+Njf5/3xdCTfg4fxiD/6at4YbwOthLvHakUb5w+66R+Z5dCKjCuV5/KbPX/g0cjCtvGIHCCv&#13;&#10;zSHOMTz0JR71p4PgQAP8bON+MHjIbEEYc0iDZ3z7qOE2TgeaY/lHRvGP+U0H6aeGLzIxBpJx5T48&#13;&#10;bKOMG0VS1n9dKVApMJEU6JzzRXE5GOmUnnRDikyalHS9YhT2p6QpljY7XwVbMezxmDJ39Nfc12bn&#13;&#10;S5/1sRcP3vTHH/e32fkqeAqfvIYDfwbC4962Ol/6r3/446xNCE/bnS84ivFU8BRMGWDPH/e32fnq&#13;&#10;5Y/uj08muL/Nzpf+T6pMaLPzhd7NA74y3sYnE9rqfDWxuJ4YPG13vnrHG74UHmWAPX+K/KjOVw9h&#13;&#10;6stKgUqBiaZA59IOi+AUNRRpW3XVVTMxyvsTTZkW3lgwDORstbDLE+zS+AzFCX65hTd0iTfIa8x1&#13;&#10;KboLz0ArDi0cThPsUtf4A3CXZEKR2RNkZJAbuoana+MtyDCq3awUmOIp0Dnnq8lRikIr5+Zn9bpS&#13;&#10;oFKgUqBSoFKgUqBSoFKgUqBSoFJgJCkwJM5XSUUYyY5Pyv8q6RET+k7zPtfVaZsQxUbn8zLeusSf&#13;&#10;Loy35vwxMrqAaXRG+PD9114eDd9/GplfLnicuzDeCo6Rod7w/5dePF3g0fBTrf6HSoFKga5TYEic&#13;&#10;L0QiVLvWuoKpVwF2hU9d4E8TQ/M6Ko96MfS+joZL/8sRre8D9bfwpJwHui/K+00czeso/R+on13D&#13;&#10;Ao+AWXRcBcdAfKvvVwpUClQKTIgCg3a+bLBXbUuefvSViKIUSrGOCRGv7Z/DAwvelMpUbe/zhPoH&#13;&#10;h83o9iFFH28FKx6VsVfei3q2Gb1ssO/K/jfjzab8Low34wwexYi60sr86YIOwhM8IudKYYfofDJ3&#13;&#10;ilzowhyCh/6BqUv7YaOPs9r/SoFIFBi080X4qPqj3Gx0wUqovv7660lZY88C6wKed999N+NpY9ni&#13;&#10;yZkoKs8pdexRANGN++JwwaPEfvTxVozGUla6C8YwmcBR6QJ/zDd4PLhYafAujDeYlHHXPD+rCzLB&#13;&#10;PCLnuqBTYeGkcJDL4xqijzvyTQCjS4V78gSqfyoFKgVGjAKDdr4IIM6K58ZEV3yUhOeWUQ7lGDFO&#13;&#10;DMM/KhjKeRj+xYj/ZMFSziPegWH4hwWLc/TWxFKuI2NqYugifyLzpvQdXxj5TV6Vz6KeC5Yujrno&#13;&#10;mKL3P+qcqP2uFOgSBQbtfCFGVxRFFartH9pd4hEsXTIaC296z+0fVQP3sEtYBkYZ85PCG71vXsdE&#13;&#10;8z+9hoNM0LqAqYnBdfP1/yCufysFKgUqBaY8CvT/dN4pjw4VcaVApUClQKVApUClQKVApUClQKVA&#13;&#10;pcCwUmBIVr6GtYf9/Lh9C+UQJfzUpz71DymPUgjd41ya/WmOGoErFKnnSoFKgUqBSoFKgUqBSoFK&#13;&#10;gUqBSoGRokA454tDpRKUDbw2vnK+pppqqvR//s//6aOZ98qmWJvLbcieZpppcpGGf/3Xf+1zwPq+&#13;&#10;EOiipKSUc0njKOdAUHJXC45yLjjKOSoe/W5iioqn4Ghi8V50PAVXwdI1PAWXc7RmrJXxpu+FN+Uc&#13;&#10;EY8+F0wFRzlHw1OwdA1PweWMN5H5A0NtlQKVAu2lQCjnyyrWJ598kp599tl00kknpfPPPz87Ujfd&#13;&#10;dFNaaKGFMpXdoxLR1VdfnQ444IBc2YuS4LStsMIK6bvf/W5aeumlcyWp9rKl/57BVhzPsqKn4AnH&#13;&#10;0zliwRN4VJPDI8oOBngc0ZQfDGX8wVWME1W+OP3R8BiFMPztb3/LwQ6v8ac55rwXqTX5QybgidVw&#13;&#10;leWcozUYSqDJtSYTwPyBJ6JMEFhT7a/IBDwyfxzRGgxFZuOTBo/xhk/RZAI8xhn+FDzGWHPMReMR&#13;&#10;/rAZyIbmHMKjiPMnGv1rfysFpkQKhHK+CMZrr702/fCHP0zPP/98v8+wIkjvuuuu9JOf/CS98sor&#13;&#10;2eFihLz88svp1ltvTb/85S/Tz372szTrrLOGU3yUwyOPPJKefPLJPuxKYC+++OJp7rnnDjl+3377&#13;&#10;7ewoU+r45FhuueXSPPPME44/GMBwvPjii/ucFe8ttdRSOTgAWyRjC084Xrfffnt68cUXM284Xh7D&#13;&#10;sNJKK+UVZ/giNQbjvffem5577rnMC/xQrXWTTTaJBKOvr+Tdww8/nB577LFsODIWlVxffvnl04wz&#13;&#10;zth3X5QLY+6ZZ55Jd999d+6yOcORXGKJJdKCCy4YBUZfP+kswaXLL7+8Tybg0SqrrJLGjBkTSh4A&#13;&#10;hT8fffRRuv7663NgE3/IhPnnnz/rIa+jNQFdNoPHzBT57FEMG220UTQotb+VApUCQSgQzvnieE03&#13;&#10;3XRZcd188805AtekNUFK0Vkdm2222dIpp5ySo4znnHNOOvzww9N1112X3nrrrTTLLLP0Cdrm99t8&#13;&#10;zbA/66yz0hNPPJEWW2yxbJRIuYQzqvPFiT7xxBOzMc8IZpjMNddc2flqMy/661txVg4++OBszHOM&#13;&#10;4ZlzzjmzYcxIidTgee+999Lpp5+eja7ZZ589rz4w+EvUOxIefeVMnnfeednQWnTRRXP3jbtidEXD&#13;&#10;gw+///3v0+OPP56WWWaZLBM8d7Fgi4ZHf2+88cZEXgvCeIQJ50uwLGLjfEl7P+aYY9Iaa6yRsZAJ&#13;&#10;UfkDj0DMUUcdlR18+seql7R+n0Vsb775ZpZx5DNZreEZ+VdbpUClQKXAcFAglDUoqrb//vtnZ4MC&#13;&#10;EMGW/tBs9ni99tprWXCuttpqafrpp8+ROc4KBW7lyHetFjG4IhldlAHDF5a99947O5UMk6gpbfhG&#13;&#10;Yc8777xpzz337ONVxHQcWPAHHuevfvWreeWBoVVSjNwTqRXjA6ZtttkmO8hSKPHHEbHBxMgaO3Zs&#13;&#10;2mmnnfL8j+YUN+mONw7G/D777JNlQRdkgpWuIhPMIZiiNvwRMPz617+enUl6rDxwOCKmIuf22muv&#13;&#10;vn3UkWUC/uDHhhtumNZee+0sE+Ax7mqrFKgUqBQYDgqEki6MpB122CFHRDkc/aU4SIl45513suBc&#13;&#10;YIEF8tl9UqWk4VAcnC8pfMW4HA7CDvdv6j/lAJsjkhPZH20oQBhg6YLSg8f4KryJzp9icJUx1wU8&#13;&#10;hT+FR/2Ny0jvkQldm0PwkPt4FL0VmWAOOaLPoSaeLsyhggeWLuCJPl9q/ysFukyBUCtfGDEhhWUl&#13;&#10;TI69JmWlNJGssmH7ww8/LG+HOsMAk7RKBUXQYtlll0377bdfkhIWMToM0z333JO23377bGR5feaZ&#13;&#10;Z+bVzWgrEvghgooPO++8c16RkHqoyMvqq6+eP4tkRMKjvzAddNBBef5Yxdtss83S7rvvnvcWhZpA&#13;&#10;4zpbxtTJJ5+cxxmHZccdd0x77LFH5lsk/qC9sfbpT386XXHFFenGcel6+r/uuuum3XbbLa/0m0/R&#13;&#10;Gjl91VVXpdtuuy3jkb1w3HHHpTEB90hxsswZe4633nrrHPST5gqPVHFY3ROl6asxBZPVcNdW9b7y&#13;&#10;la+kjTfeOJF30Zo5JKX/sMMOS0ceeWSW2+YPTPBFkwnR6F/7WykwJVIgnPM1ISaVCL2zo79WDLD+&#13;&#10;PmvzexTB9773vfSf//mfOf3QCt4hhxySTj311PRf//VfIZ0vlScVQmHo/+Uvf8krm5S4lNJofCrO&#13;&#10;F6PR2JMCaz/bEUcckeaYY44033zzhVLk8FgtPvroo7NxIuWVgQ+PfXmMyWiNcXjooYem73//+3kO&#13;&#10;XXLJJRmPtD0OcjRDyxyxx1BlV/u/Hnjggcwv402WAJkRqRlznOEtt9wyywR7b7bbbrss9wRlfB6p&#13;&#10;cVYUbzBvrKyQCfgFo/3H0QJm6K/wyYUXXpgdSXus7Tm0t1r6uOJC0Zq5cuyxx2Y8qh7CxjmGJ6JM&#13;&#10;iEb/2t9KgSmRAnFCbhPJHZFEBlYxfn3NtRUxB+UhksrIiqjIRRxVM7OpnhK0YvTuu+/mClQTSaJW&#13;&#10;3cY4/MIXvpDx4ItVIvxi6DtHasaTcSWy7ShVAYvRFQ0P2sNkPhlvNtUrgoBPHP+IjTEMjznEKLbP&#13;&#10;w2oyp6WkHUXCBU+RCeaRlXABDRVRBTMiNniKTOD8c1asUEYt8sJBLjIbns033zzjwZ+IMsGYI9/I&#13;&#10;hJlnnjmPOU6ywhURG/4oHFJkAsffa1U3yYTaKgUqBSoFhpoCoVa+KCpKmGHuXIwlrylmhi9Datpp&#13;&#10;p81KTVVA6QTuVYRDKVmC1goEBRKtwQEPgxh2UUcKgtKQehStwSNFtKw2eH3//ff3pX9Fc46NT9UB&#13;&#10;8ULfjUmOsdeUeUQ85RlshUci9/jEsYzY8MS+0DJfyAVzSZUz/InGI/JAtF4QA1/ef//9PAbJuJJm&#13;&#10;HYlPMMCEJ3hBtktLtkJEdkdrRSZw+DV4XnjhhRwAiFh0A18+/vjjPN4Kf4w5gQwOc8Rm/qiCar7A&#13;&#10;5xE1zhzLaPIgIv1rnysFpkQKhNJmBKJoIePJmaKm3CgD+7gYVByRUljDw5dF6EXpbrnllixUlZgn&#13;&#10;VDlf0QQrZ0sJZg6XRukxhlU5a+5vizCQ8Y0hbO8aPjEeGV033HBD2nfffcOlS6E5TJdddlleRWEs&#13;&#10;UupPP/103oMzZtx+leLAROCPPppfVoTKM4rgU8zGM31WXnnlKDD6+ln673EVxRh+6aWXcslslVEj&#13;&#10;GvdkwPHHH5+NR/yy+mDlSNW2grGPAC2/wB/ZCcab1F38MIfuvPPOdOCBB4YMmNFZF110UXr00Ucz&#13;&#10;HvgEmHbdddesq6IFAY0xqboPPvhg1p9kNpmwzjrr5DS9lg+xfrtnlfikk07Ke1uNQc6xFf4VVlgh&#13;&#10;pEzoF2R9s1KgUqBVFAjnfH3zm99Mr776ao7uUmQUtP0OIm8UAKXmbB+RZ30p78uwF81y9vlMM80U&#13;&#10;zvEyahhVjF7OpTQPjiajXlXHaIY9PHhnjwC+lNUIm7iVmY6IhzPPiOfcM4q9lmK0yCKLZOc4mrPP&#13;&#10;MLTvYYMNNsirxgwvY89+r4jPXUJ/c8YeIiuU8ChOwZkkP6IZwuYQPB4Ga1VfcMZrq15W8iLOIasP&#13;&#10;5j+ZIKgmcGbvmj150eYP/hhTY8eOzc+VJLPhIuOWXHLJLP+iYYLHA9bJAc/LFGQi7+aZZ56chghz&#13;&#10;tEaWbbHFFlkm6LtUZDJBBk00/kSjfe1vpcCUSoF/GhfpmayNNb4mJentt9/OhouVl+E2XkRB11xz&#13;&#10;zfTUU0/ltIAm06Rw2P/0ox/9KBsdf/zjH/NeAUawvlISKhh961vfyukR/RkmjDERSilVjjYKXlj0&#13;&#10;0xm9HQP1U9RV2hsDBn3a2ODQT2cNXwbC43NjgJEpxWW4x5v/N6kNDgcewTEhPO41j9q8SoE/Dq2M&#13;&#10;uYHoYjVTapX51t8cG+h7I/l+wYP2+ji+ceQeq+z4M75xOZL97/1fZbw5F/4M1FfYrZZzNge6p/f3&#13;&#10;R/o1HIVHE8Kjb/BoHM/x8TLfNAp/JhUP7AKLJTV2FLo83n9Z8DhrhUcDfYk8sEImeNjGMQdHwTQx&#13;&#10;eMg4/CET2jjeBuJDfb9SoFKgPRQItfJlpaSZAtUkIyOKg1GMPptmRbUZ6gSrzyhnkdXIApPyahq1&#13;&#10;bVRmTb5M6Fr/m/zoAh6YjVUtOp6CoTnmMrDAf4y3LvClsACWJn+iY9N/PCpyoeIpnG7HufCn9KYL&#13;&#10;/IGh4Cjngq+eKwUqBSoFhpoCoZwvBoYKS1qJuhWC9ApMzpZDhbbSeu8p70c7dwVHoXvFUyjRznPX&#13;&#10;+IPKXcNU8bRz7pReVf4USrT33DUetZfStWeVApUCoZyvJrsmVlBO7H3N367XlQKVApUClQKVApUC&#13;&#10;lQKVApUClQKVAkNNgSFxvkrOdO9q1FB3drh/r7f/va+H+/8P9e8Xvvjd6FgKbQqmci7vRz0XHF3h&#13;&#10;Dz50CVOXsDTnSNfGW8HWVVwFX8Rz4Uk5R8TQ7HNXcDQx1etKgUqBkaXAoJ0vgqgcNgpHbvrfxBJ9&#13;&#10;1awoiYIpMm9K3wuWci7vRz0XHM5daM051AVMXeNP1/CYM2WclXP0edScQ9GxFP6UcVfxdIECFUOl&#13;&#10;QKXAYCkwaOdLFSNl3Luwib0oCNWzVNWL3uDx8EhFR5ob8iPjUkXQmIMpunNc+KB6lhLUXWgMR4fx&#13;&#10;VvnTPo6SCSq1mT9daWQ1XB5X0YUxBws5V4r2ROdT1/AU+VaKe0XnT+1/pUClwMhTYNDOF6dLmXnF&#13;&#10;LaIrPkrCQ0phUZ49eoPHoSRuV4x7jgqH0piLPt7K+GIMG3NdaIxGpaWNt1KtLjIu86fwpwvjDR44&#13;&#10;uiDfyrgqFW2nmmqqTsgEPBJgUpm3C42zQm5zVrowh8pjRLqiU7swxiqGSoFoFBgS54sQoiiiC1ZK&#13;&#10;QoOjHNEY2uwvPAVHFwzhXt50ARNDq4mryb9o18WwL2OunKPhaPa3YDLW4IneyISCpQt4Cn/wBZ7o&#13;&#10;MqEpD6JjwZP+8EQfdwUTfLVVClQKVApMDgUG7Xz5p4RpOSanE235TlMpNK/b0r/aj/+hQBfGWi8v&#13;&#10;uzDeejH0vu7FHOV1V3Cgd5ewNPHA1QVsXcDQnNe9fOkavibWel0pUClQKTCxFPj/JvbGel+lQKVA&#13;&#10;pUClQKVApUClQKVApUClQKVApcDkU2BIVr4m/99P2jct95c9Jc6aSJqNyTb4l3Qa75f77D/Ryn3u&#13;&#10;7Y3G5Rvqn0qBSoFKgUqBSoFKgUqBSoFKgUqBSoFhpEAo58t+BZWt3n333XTHHXekN954I80xxxxp&#13;&#10;lVVWyRvIy4ZeTpoNy++//3669tpr8/3zzDNPWn755dPUU0+dnbWo6Q8l37ycC45yHsaxMiw/DUfB&#13;&#10;4h8UHOU8LP90GH+0YCnngikqHv1v8qjgKOdhJOWw/XThTTnD0jU8iBcVU3O8NXFExgNHc7w1cbmO&#13;&#10;1po8Knwp52hY9LfwppxhiYwnIg9qnysFpiQKhHG+OF4ffvhh+va3v51uv/32vLJldcv7n/vc59Ih&#13;&#10;hxySNtlkk7z69de//jX9/ve/TyeeeGJyTYhaAeOA+f7YsWPTpz/96XB8hvcvf/lL+vjjjzMeuBQ7&#13;&#10;UblMtbyI5eRVkuNMF6UHAzwRK5fBoKqXRxVw/gumz3/+8xlPtA30+u+Ap5T2h0FxHXNOsCNaIwfI&#13;&#10;ERUzyY4yh6abbrqQ86fIBGXWXcODP+aQc7QxZzwZa8acBg8M8KhwGq0ZY2SCQKCzBpMgIB3kOlIj&#13;&#10;D8yh9957LwdC9Z/MhgV/IpbHJ6vJBLqoyGz6dNpppw05fyKNp9rXSoEplQJhnC9C8aWXXkr33HNP&#13;&#10;mnvuubPx984776Rnnnkmvf322+nHP/5xWnXVVbORe8stt6QzzzwzK7zVVlstK4annnoqOU466aS0&#13;&#10;8MILp9lnnz2c4qP0brjhhnTbbbdlJcEoYdivs846ackllww5hl9++eV0wgknZKVNcTu22GKLjCei&#13;&#10;YUKRH3300X2GPQzrr79+WmmllbKjHA0TQ/j8889PTz75ZO4/Z3/OOedMW2+9dUjny8r5lVdeme6/&#13;&#10;//6+0tczzDBD+sY3vhFy/pAJ1113Xbrpppv6yvtPP/30abPNNst8igaKnCfjL7744r7xxhBeb731&#13;&#10;0gorrBANTpbT5tAxxxzTZ9hzVr74xS+mRRZZJJwOwh+Ol8CmICB5TSbgzVprrRXS+eLok3EvvPBC&#13;&#10;X/9nmWWWtOeee1bnK9yMqx2uFIhBgTDOF0eDkbT77rsnDtVMM82UHn300fSTn/wkn0V+OWezzTZb&#13;&#10;uvnmm9Prr7+eV7qOOuqo9G//9m/pkksuSUcccUR64IEH0ltvvZXvi2YIM7TuuuuunG6JBlYerBBx&#13;&#10;wKJhKdODIn/uuefSuuuum3GUla+oeDhf11xzTdp5551ztN64LRHUaJgYWgys++67L1kZEvSwmsK4&#13;&#10;Z3BFbFYfHnrooRy1LwGLyPOHTLjzzjvz8wnXXnvtLBOsSkZcOS7j6dlnn02vvvpqWmONNfpWWPEo&#13;&#10;YrPyJfvCmBNU4kiWlbxo8gD94aE/BQBlmliRJAtmnHHGkCvHMFn1evDBB7OMW3DBBb2VVybxqbZK&#13;&#10;gUqBSoHhoEAY5wt4ztduu+2WhT3BONdcc/U9bNdrqQ+cMMpBs8frC1/4Qo5mzT///GnWWWfNSvDF&#13;&#10;F1/sW1mJpAAZw5Qf3BQfp5Lii5j+lRk07g9MHOkNN9wwK7+y+lU+j3Qu/HHmTDJIjEsOC6cyWoOj&#13;&#10;HFbuzCfGozGHTxEbPPq+2GKLpU033TTzBW8iyYEm3eGRbkgmwGOskQd4FBkTPEUm4A88URuZzUnZ&#13;&#10;YIMN8hkefIrcYNpoo42yfoUFfyLKODwwh2Ag3zj8ZDYZEXX+RB5Xte+VAlMKBcKEdghCwp3DUQQj&#13;&#10;J4uz5TOrC1IJpXhYTfGe9CiC1CHHfppppsmC9rXXXssGC6EbsUm3vPvuu3PKpcg3rI6oTdqHFcnH&#13;&#10;H38875WKiqPwgGHy8MMPp0ceeSRHVaOOsyYeKbtWwKT4RsVTxpU58+K4AEwTT1RMhUf4cu+99+bV&#13;&#10;/yITCt5oZ7wg46SGPvHEE1lWR8PQ2197da2ukHGuo463gouMI7PJOStH0ZuMhaeffjqPOfoIf6Lz&#13;&#10;KDpPav8rBbpMgZDha6lDnK4LL7ww70XhkH3nO9/JUXlC1GZ6rVlUg8NWoqeUX8Sm/zPPPHNW4scf&#13;&#10;f3wuVDFmzJi0995756hdxGiqlRSGlr14+IK3UkVXXnnlcKsrDGFjUVreb3/72zxG4cEfK5Wf+cxn&#13;&#10;QkWH4cEfgQv7pC666KKcrqe66P77759XoqPNI3NIWp69k9L1GI72ih5++OEhVyiLTGAI//znP894&#13;&#10;Fl100TzmFlpooZCr4lImpSL/+te/zoU3vD7kkENyunlxNqOMO4E/MoFDTGYbb4z6n/70p2m55ZbL&#13;&#10;Y849UZq+KqwhkHnyySfntGRB0W233TbttNNOeWUvCpbST/whm6WL254ggCtz4eCDDw4pEwqueq4U&#13;&#10;qBRoLwVCOV8lGkU4crwYhJyqLbfcMm/IpgQoh6LMpOOUVr7rNSclmhLXb4bWHnvskVMvKXMrf4pV&#13;&#10;UBrSqCI6X/p92WWXgZf3Rhx00EHZsGcc4220hgcUuMiwAMEZZ5yRHTEGsf0E0VJzOF4/+tGP8uqD&#13;&#10;+cTIxyNFHr70pS9FY08OyAjUqHpqDnlkBTxXX311TnOLxh9zRLEQcoGj//zzz6djjz02KTpk5T9a&#13;&#10;SjK5zJDffPPN89gyhw4Z53idfvrp+ZEi0fhDF0l9p6/IhA8++CAX5DEGL7/88pD88XgX1YThUSEQ&#13;&#10;NgUrll122RwEjCYUFNewd5yNIHhrX7Uxd/3112cnLNqYi0b/2t9KgSmRAnFCbuO4Q9hbHeFsqLZE&#13;&#10;8Mujt7IgQk9xM35FsQjSUsLctU3Pvusee4woxYgOGEXAoILXHjgKj4ECX7SGL/DA4rAvYptttsl8&#13;&#10;aTrOUXAZTw4GsXEoYm+vIafZ2IM3YtN/eESIGV6Kb0jtjdgKf8whK+Mqzhl7ivXgT0QemUOFP1Kv&#13;&#10;HZ6ByJCM1tDf/CkywSqlQhVkP+cyYqNrzCGY4CmVT1XejNrMH2POKtiYcdkXxho9FLE1ZQIZt/ji&#13;&#10;i2cbogsp1hH5UftcKTAlUCCM80UpU74i7scdd1w2LpS3VYCDQmOsOxi8ZW9X2UPESXvllVeSvV6U&#13;&#10;oM3cDBZCN1KD/8033+xLz/PsGFW04OVwRmr4iV/wyLGnvK1oWvESKcanaA0m6VIcE3g4xMoXq9QW&#13;&#10;saIePAIYeMRQhMnKCr4x8CM2Kcmq6ZEJMJERVsA4YREDMvAYY4U/qgSq9GrVi7EfreGFMSc9z3gT&#13;&#10;tCATyLfIMqEp41TpFThrpsVH4RMn2ONB6J7CnxfH7Z+ER1AmYlPRlX1Q5hCdSteyE8iE2ioFKgUq&#13;&#10;BYaaAmHyuhh8NsQeeeSR2cC1r4YB6PlDnvVVnCopBFa2NClFUge8ltomTY9ApSgiClWG1nnnnZfx&#13;&#10;izwy8kUfld+PqMjxVOEQ6TecZs6KaOO3vvWtkCmHnBVpeVZmreLhFyNS5N5Y5fBHagwtc0taEWME&#13;&#10;PvxZffXV836VSFj0Vf+lfXnkBGOeDOCs2I+3zDLLhBxzDEd7iTgt8OCPx22MHTs2r1RG4hH+GGfm&#13;&#10;j+eW4ZGADJ5JrYwos80hhVDgIaM5k1aIyGyrRtEwkdm333571q10LpktkEHG0a0Rm+CFOWTVCz7O&#13;&#10;pLRXj6KImPoekQe1z5UCUxoF/mmcwpusXChfI3iltxBaFMtwriQxLjge9mcQ9pwPBq6z5qwQgM9F&#13;&#10;Fg899NBcKYujRUlwVBi/++67b9puu+2y4utlNkUp/cgqhdWXtjWRRqt3+kiJo7kIN+cSxl5FDg/j&#13;&#10;nxFT6NQWTMaPQ5RbJT1GJEeS4eiRAKL2vXj0HQ3wn+EynONtcuhU8Fj9YjAab4IE0nJKf3v77Duc&#13;&#10;tDY6z8YPvjBOBC4YJgWP1WZjrreZpw6ftdHZNHZU0FPkBT572vDHuT9DC398x3js5V0v9tF4rW+M&#13;&#10;RU6kuSGIwQjGJ3h65xA8eFrG42j0eXz/0xijUzj99EtJdVVoyHV/DR4N9rbxyBgz1sgEsti8gMWY&#13;&#10;G0jG4ZFVmDauXOIPmW3MFZ0q4Eluo39/c953ONXke9v4Y9xwhukgq3lor3IyvcoG6J0/7odHYyf0&#13;&#10;hzd/WP9UClQKVAqMhwKhnC8rWTbKM1Z7G8G+8cYbpwMOOCA7GlZUDjvssLwyRqByUPbaa6++qnP9&#13;&#10;CVWKss3OV8Gsn1pRZOVcPi9n97XV+Sp9xButnGEZCI/72ux86Z8Gy8TicV9bna//QTNpeNrufE0O&#13;&#10;f9rsfPWHx3sDzSHjrc3OVy8er/uT1d4vrc3OV+ljkQmFL+VcPm+e3dtW56v0s+DxGpbx4Wm78wXD&#13;&#10;pOLxnep8oUJtlQKVApNDgTBphxSwPV433nhjX+SpCdjnJdouGrX00kunc845JzsfnBBROasL7hmf&#13;&#10;omj+ZluvS//Lua39nJh+wUDxFSzlPDHfbes9TQzN67b2d0L9amJoXk/oe239vImhed3W/k6oX00M&#13;&#10;zesJfa+tn3cBQy9tm5ia1733RXndxNC8jtL/3n42MTSve++rrysFKgUqBYaCAqGcr+JgTQxwK2EO&#13;&#10;TpfWJYHaJSxd400ebB0bb13kUZ1DZaS289w1/tQ51M5x1uxVF8dcE1+9rhSoFGgPBcI4X5NLsipQ&#13;&#10;J5dy9XuVApUClQKVApUClQKVApUClQKVAkNJgSFxvpr50kPZuZH+LThKa6bClffquR0UKOOtS451&#13;&#10;F8Zbc/4YKV3A1I4RP3S96OXR0P3y6PxSE08XxhsMTUyjQ9Wh+6+9eLrAo6GjTv2lSoFKgSmVAoN2&#13;&#10;vuynssleIYToxnApZFEGQ9eUYMHVlXMX+NPE0LyuPGoHBfCkHO3o0eB7UcZZOQ/+F0f3F5o4mtej&#13;&#10;26vB//euYYGHjRAdV8ExeA7XX6gUqBSYUikwaOdLJSMV9ZRrje58FaXAkeyvomK0QQIPLAqQcJC7&#13;&#10;0Iqjjz/Rx1vhBx51pZEHDnyaUJW6CJjLHOqKwVXwdEG+lfFTnkHXFZmARzD1BgML3mjnEqB17oLM&#13;&#10;LjjIuVpqPtporP2tFGgHBQbtfHl+1DTTTJOfJRVdsBKqzz77bH5+mOeDRW+UuGeyeB6a4iNdaEow&#13;&#10;e8aZZ7BEH2+FH55n1MbnfJX+TcqZ01We6dMV5wt/PCuvC41M+POf/5yfa9YFPDB4pp7m2XNdkAl4&#13;&#10;5PEGAz3XLIMN9IeTIsDU1mflTSopyTh6qDpek0q5en+lQKVAocCgnS8GFgdsoAdGln8U4UxJUN7N&#13;&#10;I0K/B+pjidDB0wVDGM4mb6JjYmSVVnCV1xHP8BQczXNELKXPZQ55HX28wVDwFP54L2or8weWMvai&#13;&#10;86iJqSs8Kjia56hjTr/haJ7zi/qnUqBSoFJgEigwaOfL/+qaUJ0E+tVbR5gCRfGN8L8dln8HSzEa&#13;&#10;u4CrYOg9DwvxRuhHu4RlhEg2Yv+m8MY/bF6PWAeG4R/B0XTAhuFfjOhPNvniuvl6RDtS/1mlQKVA&#13;&#10;pUCLKPD/tagvtSuVApUClQKVApUClQKVApUClQKVApUCnaXAkKx8jRR1pMzIty5HWTWQ9vgv//Iv&#13;&#10;OQe7RNbsOyn7T9wnHeVTn/pUPlyX+0aq7/X/VApUClQKVApUClQKVApUClQKVApM2RQI53zZLH7z&#13;&#10;zTena665Jm+0nnHGGdN2222XFl988Vy0gFPF2VKU4bbbbksXXnhhrsY4xxxzpC233DItscQSufhE&#13;&#10;1M2yJSWlnIsTWc7RhjMcvVhgiIyn8KCJKyoeWPrjUWQ8BVPhk3PX8ETHVOaOc+FNOTf5FuW64Gn2&#13;&#10;t+JpUmP0r3t5FJk/o0/N2oNKgUqB8VEgjPNl1evNN9/MjtaLL76YpppqqvTJJ5/k46yzzkoHHHBA&#13;&#10;+ta3vpVXuFT4O+KII9LZZ5+dXysGcv3116fLLrss7bfffmmbbbbJFQDHR5g2fmY177333suHVT1N&#13;&#10;FcPpppsuff7znw9Zfenjjz9OL7zwQjbwrUhyiqeffvpcQTPa5nnKW1Uv41M1rKLMBQimnXbaPBYj&#13;&#10;KXT9N85ee+21HOjQd/xR+W+mmWbKRXbaOE/G1yeYyBKPxnj99dczn6yczznnnLm6XLQxBys8KjLC&#13;&#10;I+gED/6o/hcxyFQeVQCPYJtxZ/7MNtts42Ntaz8rcuGdd95J77//fn4UA97M7YZZ+wAAQABJREFU&#13;&#10;OuusORMjkkxAZHjoIljefvvtPP5U1DXmIlZoLDIBnrfeeivLcDhmn332sDKhtZOhdqxSoFIgUyCM&#13;&#10;86W3SgpzNjbeeOO0yCKL5LLwVrYIzBNOOCHttttuWZldddVV2dFSrvfLX/5yVtpXXnlluvfee/N9&#13;&#10;q622WvrsZz/bF1GNMhYYwhdccEFe+WMAMxSVXEePlVZaKQqMv+un0v4//OEPMw68lT7KOcajaI0S&#13;&#10;53T913/9V8bD8GVYbb755mmttdbKRnEkTPB4ht9vfvOb9Nxzz+WAh9TdeeedN+20004hnS+OCiNY&#13;&#10;IOaBBx7I7IBp9913T/PPP38k9uS+wkPOXXHFFTnAZP6YR1tvvXVaZpllQjpfAhh33HFH5pH5RM7J&#13;&#10;bNh1113DyWxziNx+5pln0h/+8Ic89sgFwbLvfve7Wd5Fcr6Ko/L000+nc845Jztgxtzcc8+dttpq&#13;&#10;q+xQRptEnP1XX301XXzxxQku/GAfkHERZUI0+tf+VgpMiRQI43wRiCJRhx9+eJpvvvlyiuEbb7yR&#13;&#10;lRpjSsSXESICfOedd+bnWy222GLpBz/4QXbIROWef/759OSTT+YI8VxzzRVuJYKSoMQ5XhQdI0uE&#13;&#10;bsyYMRlLxAGMbwxIDmRZHaLIIxkkTbozHB977LF02GGH5dU7OIw1Bko0TAwtD659+eWXsyG/6KKL&#13;&#10;ZodL1D7qc6/ICMGZG2+8Mc8hY817UZ8bZwXi7rvvTr/4xS9y8GnppZfOKyueUxhxFc9cevDBBzOe&#13;&#10;1VdfPa299tp53pg70eYPLGS2oKEABhmw/fbb52esyc6IKhNkKxx33HHgpR122CE7kmQ4hyViw59z&#13;&#10;zz03vfTSS2mzzTbLDiSnf+qppw455iLyoPa5UmBKo0Ao50uqoQgohcboIDQZh5SY1C6fv/LKK3kl&#13;&#10;DCNXWGGFbCT6fJ555snOG4eNE2alKJpxUqKO0gyXWmqp7HiJ2kszitpgYvjaiyfdEK8cERss5eCo&#13;&#10;cPiNMU5ytLHWpD9MAh4Meym8xlxUHpEX9ovij9XVgiXqHOI4nnzyyVkerL/++n3yDn8iOiuMeM4X&#13;&#10;WbDRRhulWWaZJePAp4gNHunyjz/+ePrpT3+aAzGwcPojygSreLfffnu6//77cxaJdF14rOZF5ZH0&#13;&#10;VqvgAoDLLrtsn0yIiifiPKl9rhSY0igQysplBHKezjzzzLzvScT34YcfznsbpK4xckXl7Iui2KyU&#13;&#10;MUBcM/BFsvwGYcuBK2lhUZheor8U+amnnppEt1dZZZWs0KNg6O0nftjzhafwrLrqqmFXigp/GFwi&#13;&#10;qVbyGPkcy4iKvBjv8PzpT3/Kq8YLLrhgHnNRo9xWxp944okcxDn//PPzSrkgjWAGeRCtCUBJCf3O&#13;&#10;d76TUw/tW7Hiv/zyy4dbiSALBNXIcLKbfCerOWAbbrhhDjKVMRmFTzAp/GRFHBYrrvZHlZX+KDhK&#13;&#10;P/Hnvvvuy6tD9oJed911eeVr5ZVXzg5lxKCMfYXGnMP+cbwSmDGP2A7RxlzhVT1XClQKtJcC4Z7z&#13;&#10;9eK4YgZnnHFGrmIohZATxdCw8kUxiARLGdBE6UtjWBXFIPodsTHgOSf2u1EUl1xySdpjjz3ymcKI&#13;&#10;2PDN3hRGsaIoKlL+7ne/y3yNhoeS/vSnP53T2YxFxuNee+2Vjj/++BwQMFYjNXgYitK/pBnaF3HI&#13;&#10;IYfk/VHmYbRWjHvpReedd16CgQz56le/mp1LcsM9kZo+c44PPfTQ9Mgjj+R0a9dWw8iIaK3IcP3n&#13;&#10;qJgzv/rVr9K+++6bU8ujzSHjSaaFsUau4Yl9u9tuu20uJoJ30ZpUcWNN6qFrcvvb3/52DoRGmz9o&#13;&#10;T3faD04mKCAiOGMP6NVXX51timj8qf2tFKgUaD8FQq18Iaf0p/333z9XK5P6cNNNN+U9HK5tANY4&#13;&#10;WpRAccK8R8kVxS09MWLjfG266aY5agqLiJ1CI7fccks2kJvOZhR80kHt48Mvhpe9Usccc0zeSxBt&#13;&#10;tYizYvX1xz/+ccbDMLGid/rpp6c111wzr4BFW13hfO2yyy65aIA5ZNX1G9/4Ro54413ExuFXHVVa&#13;&#10;m4qpBx10UI54K4qCf5Faicr/93//dw5CGV/mz0UXXZRlhcIO0RpMe++9d9p5553zahfnX3EKKy7S&#13;&#10;xaPNIasnCjeceOKJeXxZnRRkUmxINkakVpwrq0KcYvLBHlf8efTRR7OMi5jyakVfYKkEAsmESy+9&#13;&#10;NI0dOzacTIg0nmpfKwWmVAqEWvmixKSm7bjjjnnF56ijjkpf+cpX8goXhaa0PIOdQqAkpCg6MxqV&#13;&#10;lnZQ7EoWU+DFcInEfH3WdwqOE1kKBkRc+SqKvOCBSQpY1AaPo/DIWGToc4o5lhGbuQMP3jik7zLo&#13;&#10;rVRGa3BwrhSpsUJeMJEpEecP+sMCh4qvhU/kH1lZ5lckPtl7Z77gjwab9wSbmsG0KJjwhOMFh0bW&#13;&#10;KVjjdcSVVv03/6W7Gl/GmVVxachkhQZzpEYmOOxng88hZZzMjjiHItG+9rVSYEqlQBjnqzhQjD5C&#13;&#10;UmPcEpKEpc99xvBQkILQFCmlxL1vX8SL41I/pIWJ2PtONCVBWUv3gIPyE2m89dZbszMZbQ8O/uCj&#13;&#10;tC+rKfbpiQT/8Y9/TAsttFDIPVLGpBVYBQPgUfxFOov9K8ZktPGGRyodwiMdR1VR+1fMNTyK2Dgr&#13;&#10;Cy+8cN5gL41SaWlyQjovmRCtmff2FNq/Bg/ZYE55j5EfqZkfnBLG/V133ZVxkHNW9jnIVicY+5Ga&#13;&#10;/iriYBWcrFbl0GNPzK0x46rURpMJ5og0fyvGZIHsCzqJbipBzUj80Vc2hDGn6AYZ99RTT6WHHnoo&#13;&#10;FxgqTnM0TLW/lQKVAu2mQJi0Q4a6EtHSaVRdY9AyDBkd8uhFS236JUhVYCI0KfCTTjopG77uYxD7&#13;&#10;rkpa0ZS4YSQSR+HdcMMN2XERrYfH/gFGZbTGAOEUS8uDDY89eNT+gYhKDx6VzaQacvo5KdKKpO0x&#13;&#10;TKJh0n/G4mmnnZYNe6sPgheencegjNhE6b/0pS+lU045Je/HY/zaQ7nddtuFLOiAH3vuuWc6+OCD&#13;&#10;874oEXxGvWcUWaWM1shlaYYKKUlHNmfIdvvyZp555nBym7NCV22yySbp2GOPzSssgob77LNPXhWP&#13;&#10;pofww9w3X+D5/e9/n+eNdHgOfzQ85geds8UWW+Q9X2WfIYzei1oFNdq8r/2tFJjSKPBP4wzGydph&#13;&#10;7mtWlETEGZgisMMpeBnnHlIpt9z/oQRE2/SBAeXBvPYLUdQMegb8Pffck/tFAYrUiZ4yUuz1YLT0&#13;&#10;Nsal1ST3OdoWlUQDD72VYimSyuGaZpppspGFJr30L8az1UB0aVvTP3yRMoWPFF1Ja2NE9kd/PPcd&#13;&#10;9/XiHW185oRAACff2bgzLwQE8Ko/PGUetfG5WfjDiTTeRLi9FiE23+Hpz5ksTjRewt+2Zo4ruINH&#13;&#10;VlWMM3gc+tvLI/wx1/Cn97M2YMMTQQtyGJ/MiRLJx4PeOeJ+vIS3jXjQ1BzXRzzSXyt45NxAc8S9&#13;&#10;mvt68eYPRvGP8WPMkQcCMwJm0sXpF3NIf3v5ALN515+OGkUoff9a/8wdq0TmEv1iPOEPx7K3GZ9w&#13;&#10;DyQDe+8f6df6R/8INNmaQFeWOdSfTCDj8Afeto23kaZd/X+VApUCk0eBMM4Xgc8Isq9L2WspagTj&#13;&#10;AgsskB2v9dZbr0+4U3hSBzzYUkEOwtIGYSsQNmz3Z5QgX9udryaLYexV2s3PXaMZhdJW56u3vxPz&#13;&#10;us3OV7P/E8Mf97uP4h/IsGz+ZoTrtjtfTRpODI/c02bnq4lnYq7JhLY7XxODo3lPm52vZj8n9hqP&#13;&#10;2ux8NXFMzBxqu/M1qXiq89WkWL2uFKgUmBwKhEk75GiUlKftt98+Oxbec4i2icKX1wihEMWPfvSj&#13;&#10;vgqHPuN0udd19NYFDNF5ML7+V/6Mjzrt+KzyqB18qL2IS4GuzaGu4Yk7smrPKwW6TYFQzpeVLqkL&#13;&#10;E2oEKEfLUVulQKVApUClQKVApUClQKVApUClQKVAGygQq3RUGyhW+1ApUClQKVApUClQKVApUClQ&#13;&#10;KVApUCkwGRQYkpUvOepyv50jt4KjYIApcmv2v3ldMbWHAvhSjvb0anA9KXi6MOa6hKWXq13gD0xN&#13;&#10;HM3rXrzRXncJSy+fovGi2d+u8aWJrV5XClQKjAwFBu182UxrQzqBFDlfWv+LUG1ejwwbhu+/FCwF&#13;&#10;2/D9p5H55YpnZOg8uf+lyZ8ujLmCoZwnly5t+V6TP23p01D0o+Aait8a7d8oWOqYG21OjP//d4U/&#13;&#10;40dZP60UqBQYDgoM2vlSIbCUoo7sfCFuUXrKzVoFi44HBo6xyln9lQAejgE13L+p0pSyxTBFL/Nb&#13;&#10;lDc8xlz08QaPMUcm9BbAGe5xMVy/DxP+2D8anT9ohD+qa6oa2gU8MMGDT8qed0EmwCKo2YU9y02Z&#13;&#10;UHRQ9HFHvhlnHlNhH3ptlQKVApUCk0qBQTtfhI9nLrX1GR6TQhCGyauvvpqVXlufsTIpeCg+zgre&#13;&#10;FMU3Kd9v473l2VL4E12Joy8ewTExhWTayI/ePjFMGI7GW3RDuMkfz/7pynjDoy7ItzL2jDetSzKB&#13;&#10;w8+470Iz3uihgZ7dGA0jPGRBdbyica72t1KgPRQYtPNFCDGyHNGNk97+975uD9smricM+9KiYyk4&#13;&#10;mucuYeoCluZ4K3zqAi4YylFwRT0XZ1//u8CbJp4uYGrOoS7xp8yfLmDqAoao8qv2u1KgKxQYtPNV&#13;&#10;CFGEa3kd8dw1xReRBxPT5y6MtYnBGe2eXqOk93U0PF3sb9d40sTTvI7Kuy5gaNK+a3ia2Op1pUCl&#13;&#10;QKXA5FKglpqfXMrV71UKVApUClQKVApUClQKVApUClQKVApMAgWGbOVrEv7noG+1QmV/llx/h+ia&#13;&#10;/OvmpnjvyzOXn11SU+xDsWeoCymSgyZi/YFKgUqBSoFKgUqBSoFKgUqBSoFKgRGlQEjni+OlOtzN&#13;&#10;N9+cHn300exQLbvssmn11VfPThhnSwXGW2+9Nd10003pww8/TLPMMktaZ5110tJLL503ZkfeLNtM&#13;&#10;jyyjJXp6Ry+mruApjn9X8NTxVijQnnPv3Ck9izrmphQ8+BSRRwPxJyoe/R4IU0T+wFNbpUClQLsp&#13;&#10;ENL5Umb86quvTj/72c/SG2+8kR2uJ554Iq266qpZiL711lvp6KOPTpdeemleDVNl6bbbbktXXnll&#13;&#10;2nPPPdN2222X/v3f/73dnBmgd5QEx/PFF19M7733XsY3xxxzpJlmmik7oQN8rbVvW5lUIvr111/P&#13;&#10;vPR6uummSwsttFDIalL4Y8X1tddey5iMVXjmmWeepGJexAqAKq+9/fbb6ZVXXsm8MnfmmmuuNPXU&#13;&#10;U7d2XA3UMfyxKm7uvPTSS/lRDCpNLrzwwmmqqaYKxx+Pknj22WdzuXVBqdJgmXfeeUNVNcQb8984&#13;&#10;Iw807zmMubnnnjt95jOfCeWwwENWv/POOxlb4Y/gHxkXbcyZOyoC07GuC4+Mvfnmmy/NMMMMofij&#13;&#10;/wK1Tz/9dB9/jDf8gWW22WbrTKXgzKz6p1KgUqAVFAjlfBVFTDFffPHF6YMPPsiKmfHuuTUUAGV3&#13;&#10;3XXXpWuvvTa/t9NOO6VpppkmXX/99emOO+5Ip512Who7dmz67Gc/G05JwAcr7Pfcc092thj0q622&#13;&#10;WppxxhlbMaAmtRP4hi94Vp49NO2006YFFlggnPNlfDJInnzyyXTWWWf1PYuMEt95552z8zWp9Bnt&#13;&#10;+2F65pln0vnnn5/+/Oc/Z0Pkc5/7XNpkk01COl/kA8f4ggsuyEZxSUX2uAzGY7TG+RJk4hzD5hCQ&#13;&#10;mnXWWdOBBx4YyvlCe47+/fffn+W112SeYJOU8h/84AfhysmbP/fdd18O/hX+eC4ZB+bkk0/OziSc&#13;&#10;URo8DzzwQM4qEVjSZJZwML/73e+mDTbYIJxeNV/OO++8PPaMN8Gzl19+OW244YZpjz32iMKa2s9K&#13;&#10;gUqBQBQI53wR+Lfffnu6884704orrpgjpE899VQfySkCyoFjtvjii6evf/3rOZpt9UF064UXXsjG&#13;&#10;ich9tL1flIJUS87XrrvumvHBYB9b1DRKSvuMM85IK6ywQlZ2VinxMCIehgnD6phjjsmrDptttll2&#13;&#10;UBjIIvfRUlgYIvp+0UUXZVxf+cpX8gorJ1nEPmIjP6yAP/fcc9kh5qTA8/nPfz4cf9CfI7z99ttn&#13;&#10;DBx/UfxzzjknzT777OGeHWd+mP+rrLJKDr7Ahzdnn312evPNN5OgTLQ5RD4Lji2yyCI5UGj8mU+M&#13;&#10;+4jPWiOXV1pppbTgggvmQBMZQRcbd1HnkMyR3XbbrS94a+X18MMPz3Mo2ngzZ2qrFKgUaD8FQjlf&#13;&#10;JWpt9coerrXWWisbUiLzpTHcRYE1+7usDFEYY8aMydFgUW8OGMctWgoYQ8QetuWWWy5jKw9Pho/h&#13;&#10;H61R3HiFD2ussUZeoaTsKPGIDQ+kv4p077vvvmnmmWfOjjEDuTwcOhIu/JHSJrghVVcKDuOY4xX1&#13;&#10;od2MX3tBGcRWuswd4y0qHitCc845Z59hL4pvpWippZYKa9wLlMlWMP4++eSTdO+996ZtttkmXMqh&#13;&#10;uU6eTT/99Dn1mHyQ7mrV64tf/GKeR9GMe/3FH44wfWw1nAyXtistNBoePJLKShbgjwDnjTfemHmz&#13;&#10;8sorhwwCwlRbpUClQLspEMb5IhhFdk855ZS8ckUZWy2x96sp8ClrCsF7jF9nxr2VB0awJl+d4mB4&#13;&#10;Nb/bblalnMZmRW/MOEfyN7/5TVbi0vOkgIl0wxOlFUUnhdRq0SWXXJKjwYwuhj5lGM05hkk6KAP/&#13;&#10;rrvuymOVcWwFbMkll8x4Io03c0QUGK5HHnkkXXPNNXm+WJkQ+IjoJEvbterFYTnyyCPzyp5AzKab&#13;&#10;bhqOP+a68VTGlODMww8/nI1g4y2iww+TeQ+T8WdVxfjbcsst+3C6J0pr8kefZS4I0Oy33355ZTKa&#13;&#10;jGviwR+69PHHH8/OZER5gCcw0Z3wWOmXgsg5loocSafCUlulQKVADAqEec6XiBSlde655+ZVry22&#13;&#10;2CJH4UVHKWeHa/fZN6A1o9mUXFF05fMYLPp/vYTPcfnll+fIHOfT/ohf/vKXeUP3/7szxhVlx1FW&#13;&#10;+MCKpRU9K5Py7EXvYY3WRLbhMlYXXXTR3P2DDz44V+X0fqRmTjHoReqtfsEjoHHiiSfm1Cl43BOl&#13;&#10;6Sv5gEf4I90InuOOOy6n6pELkfAUuuuzuSI1T2Gh+eefPxuORd6V+6KdP/7443TYYYclKxAR03ab&#13;&#10;9DZXGPaPPfZYWnPNNUMWpmjicW3McSathJPdUZ39gsv8v+yyy7IzJqAZff4UXPVcKVAp0D4KhFn5&#13;&#10;ErG22kPgq+IlnbCsmniPYvPadVECTSfL+w6NshDtitZK1FFKG2UnKic695Of/CRHHxmSkRo80tg4&#13;&#10;kfvss0/my9prr50233zzbKRETA3l8Du+973v5THKiTzooINyqutiiy0WiT25rwyQMeNWWr/xjW9k&#13;&#10;o76sLNs/aU5K2YnU4JEGtssuuyRjzaorHinQYzXdeIzYOJUPPfRQXk1ZZpllwkfsyWp7ezn/e++9&#13;&#10;d1i+lLHE+XrwwQdz8Rp79Oz3iqiDCh78IQsEAjkq5lR0Z+Xdd9/NmTQyFaRWRuZP4VM9VwpUCrST&#13;&#10;AiFWvkR2RUFFDQl91eSsJkgbYgQyPJyPP/74vPFXJUPfsf+hRIUZWFZXCFR7Vzgu0YQrp9JhH05Z&#13;&#10;RaHwGIzF4WznMOu/V5wUVRql6TGy8AO/nCPyR7+VlNd3Rr3mPUdEw0SfpRJxshhaBY/3C678ZpA/&#13;&#10;+myuMHxLarKu45f54/OIjSxQ8IAh7HmHUpAjNzLemFNhU3EH6eIR50+TB+SBVGRGvf1RzayM5n0R&#13;&#10;rslogU0p/5oU5Khzp9DbmJPiykZQ5VC6eHRMBVs9VwpUCrSPAiFWvghByso+DYYSY8NzUxjsZXWL&#13;&#10;Ac8AEYm3GZiCkJLnfYrbPg/pbQyvMeMi+cWAbB9LBu6R1T57vJTNp8BhodBVdbTZOVLDU7wUMZXW&#13;&#10;ZpOzfSrSPhhb9nxFU376a0WSw6Iipb1RKm8yvMqYi8Qjc4QziR/4Y5VVQEOgwx4p4zFaU6RmiSWW&#13;&#10;yEUcPGdJsQBywh4P4zFiI+vsNeRQKvUd2bBHf/L97rvvzvuJrPJHlNW940hKqEIvG2+8cU6bjzrW&#13;&#10;4DLeBGNUqZVCWfZW92KO8hoeTpfCLgrVKOaFP9H0TxR6135WClQKpBTC+cIohp/nvIiIEpYaB+yo&#13;&#10;o47K6RxK+R5wwAG5tDchygBh+J500km5PLYoKgErJUf0kUKP1hi7W221VTayrPJREJyu3XffPe8h&#13;&#10;iIaHcmPcSzMURVXQwcrEoYcemh2YaMpPfz3s+vvf/342TKRNWYVl2NuHE83g0l+GiDQpey2tNAtu&#13;&#10;SNdbZ511wuExPwQs8AOen//85znCzSDmtESNdpOH0iY5++ZTxFXwpuxSWEkRB6teghbR5k0Ti2v8&#13;&#10;obfsMZRKTTdFk229mPCn6CMBjcjNqpcAIJtgvfXWy7ii8ycyP2rfKwWmBAr80zjFMFk75n1NRF8k&#13;&#10;nPBl1AynwCIg/c9yxhzOF4fLQ3op6l//+tdZgHqGij03nDAKQr+skjGM7b9ZffXV+30Gjt+2Ombl&#13;&#10;grPXtlbwizpS5nBxVhjEDJRehxIeDqfPGZZtbAwt4wh/9JfhaCzB1YtH/610Ws1s60OyRe2lwUqT&#13;&#10;dY0v6F/GYe8cwVO8hLmtTf/sqSx48Aae/lZY8NPhszYazcaYMQSTszEGD/rrb3/8Md4K/9rII3wx&#13;&#10;z82dCc0L483YnNB9o4mzyITCmwmlhMKjtXkvL/lmDpEFxtv4Gh6535hrY9M/Mtv8QfMJ8afIRLh7&#13;&#10;51cb8JEJZDaaw6Kf45Nd8GjshPHd1wZstQ+VApUC7aRAmJWvYog3hZ0KWJ4PJXXNXodi8FkNsiJ2&#13;&#10;5pln5lUxwtJDlW2ol3JEwEZsFBf80sAcXWh4gY9dafjjaKvhNDl0FlyJHt0uuMkRvOkSf4y3qaee&#13;&#10;ukAMf+6aTMAQBv2EnK4ojKOHOJGOLrTi5HeFP13gScVQKdB1CsT0Qv6XK6LVO+64Y14xoRAI0RJZ&#13;&#10;s8qlgl6JUnmfc0axl3u6ztyKr1KgUqBSoFKgUqBSoFKgUqBSoFKgPRQI7XyVVYZecnKupNm1NdWu&#13;&#10;t7/1daVApUClQKVApUClQKVApUClQKVA9ykQr+pE93lSEVYKVApUClQKVApUClQKVApUClQKdJAC&#13;&#10;Q7LyZQOuI3prYnBd0xPbydEy3rrEny6Mt+b8MXK6gKmdM2Dye9XLo8n/pXZ8s+Bx7sJ4KzjaQd3B&#13;&#10;96Lwp/xSF3hUsNRzpUClQKXA5FJg0M6XPVUqhzlHNoaL0itnFZAi4zEgYIDH2dGF1sTUBTxdGm/N&#13;&#10;sVbGW/Q51MQUHYv5UmSBcxfwFP4UbNFlQpEHTVyRMRUc5QxL9HFXZBtMtVUKVApUCkwOBQbtfPmn&#13;&#10;SgNrXRCqMBQDpQt4itIrCiMzKvAfeAqmwDBy14vy7sp4K3wpZyCjz6GCBY+iY8EPOAqmLuCBCZ6C&#13;&#10;yevIrYklekATHwpfiozzXvRxhy8FFzy1VQpUClQKTCoFBu18KWrheReeG1PKwU9qJ9pwfxGmjz32&#13;&#10;WH52yTTTTBNeSRRDSyn3rpTW9iwWzznzHLbI482YN+Y0z8xRuTO6UQKPQIxn5ijb3Kw+moEG/GMO&#13;&#10;4Y+y2tH5g/zw4IvS9F3AY8wVOeDxG+U64FDLXYbH4dlybX7238TSFxbOimeClcdVRB935ZlgCn7V&#13;&#10;VilQKVApMDkUGLTz5Z8SptENLRgoiqIYnMv15BC2Dd8pGMq5DX0aij4UPNH506RFwdR8L+J1wdE8&#13;&#10;R8RR+lxweO06eit4yjkyniKvYWleR8ZU+l7GWjmX9yOem2OteR0Riz4XnpRzVBy135UClQKjR4Eh&#13;&#10;c75AiC6Movd/9IbRyP3nLvEIli4ZjYU3veeRGx1D/5+6hGXoqTO6v1h4oxfN69Ht1eD+OxxkgtYF&#13;&#10;TE0MrpuvB0ep+u1KgUqBSoG4FKil5uPyrva8UqBSoFKgUqBSoFKgUqBSoFKgUiAQBYZk5Wuk8Nqv&#13;&#10;IBe+bHgt/1c07V/+5V/69pl4X162Q665++Vn24dij1r0FMmCu2vnsgrUNVwVTzspUMdbO/nS7FXl&#13;&#10;UZMa7buu/GkfT2qPKgUqBdpPgVDOF2fq6KOPTs8880xfagYSc77mnXfedMABB2THipP2wgsvpEsv&#13;&#10;vTT9/ve/T++9916ab7750o477pg23HDDNO2002ZnrP3s+fseUnTlaH5S0jmipnTAVBxqTnLB08QY&#13;&#10;6RoeY7AUN4ju7Dfx4E3hUSSeNPta5pAx1wU8sJXxBhv+dKHwRJEJAmtRZVsZd/hS8JT5ExlTUyYY&#13;&#10;a1FkXOl3b3+9X3gUCU8ZX/VcKVApEIsCoZwvldSOP/74XO2udxXr1VdfTfvvv39e7eJ4ffe73003&#13;&#10;3nhjruo13XTTpccffzx973vfSy+//HL65je/md+PxaqUn6f2wAMPpNdffz0r8tJ/1QyXXnrpNMMM&#13;&#10;M5S3wpxVknviiSeyQ22VUoWvlVZaKWNhpERqlLcxaozdd999uUqeKpN4M8ccc6RPfepToYzIYpDA&#13;&#10;Y9x99NFHeeV4nnnmSQsvvHDIamz48/bbb6eHHnoovfvuu9lohGfJJZcMxx9zg0H/l7/8Jd1xxx3p&#13;&#10;zTffzONrzjnnTIsuumiuQBttDsFknD344IPplVdeyfNplllmScsvv3zG4/NIjVMsaChg+PDDD+dM&#13;&#10;jOmnnz7LOHKboR+pFRn31FNP9eGhdxZffPEEF0e5jQ0f6JcXX3wx93vZZZfNMhn98eedd97J77/1&#13;&#10;1lsZAzwLLLBA+EBTG3lR+1QpUCmQ0j8fMq5NLiEILYpfCVnO0HBH8pQZP+qoo3J311577byKtdxy&#13;&#10;yyXHaqutlg0OaYnnnXdeOv/883Mki0O23nrrJd9VRv7ZZ59Nm266aV796u0vxcIwm2qqqfLR+/nk&#13;&#10;0mmovsdRufnmm9O9996bV/Yokttuuy2/RoMZZ5zx7/4VPL6DN21Vivjx85//PBuOxtM555yTeYCf&#13;&#10;/RmOjM1Strht/EHv999/P/34xz/O/IEHvxgqjHvlyvszttwnHbZtDR4Oysknn5zuueee3D38uvba&#13;&#10;a/NK88wzz/wPXS4rMHjXH9Z/+MIIv2E+/O53v0tXXXVVlleCMn/605/SUkstlQMy/fW58Kdt4w3p&#13;&#10;zAXy7qSTTsrOMEf5lltuyYbwbLPN9g/zHk/JSDK7bXj0zfgxZ+DRT47Yb3/72+TRHwsttFC/fXaf&#13;&#10;JtDRNkzkFTktY0OA8OOPP84ZGeb7ggsu2K9xjw6CBII1bWvwcCJ/8YtfJI4K/X/rrbdmPs0///x9&#13;&#10;5eSb/cZT3xvN4BP9f/vtt6dTTz01H4ssskjOhjFeZMacddZZ6frrr8/zSaDJvYsttlh+jE6vTIAH&#13;&#10;f/CwbeOtSfd6XSlQKdBeCrQzTDUBenmey0YbbZQ22WSTPqePsef44IMP0qOPPppXxxjwUg0JT4Lf&#13;&#10;agTjxEFReD+S8OQUbr311hk34Q/raaedlhVGf4bwBMg46h8zMhgkFKNVSRFuUfsjjzwyv26jQzI+&#13;&#10;osEjYs85kfLKGb7mmmvSiSeemN54441kBbY/h3J8vzmanzGYOI6MkV133TUHOKy67rfffnnlaJll&#13;&#10;lhnN7k3W/+Z8XXHFFWmLLbZIO++8c5YFO+ywQw5gzD333KH4gwCeeSdgQdZ9/etfz8EWhv7999+f&#13;&#10;8EfgJUozfwQvbrjhhrzqsOeee2ZjXuAIz7baaqtw/DGHOJIvvfRSDmJY2ecAcCg32GCD/LzCSDKB&#13;&#10;s0+20Z3kgGd8XnLJJTnYueKKK7Y2o+Rvf/tbeuSRR5I5LghrrDk0mTIc/p122imttdZa6bXXXstZ&#13;&#10;NFdeeWXabbfd+nUoo8yp2s9KgUqBdlIgVs7D/9KQ4yFNQESRUct4F40iTDkkInKaaDYDXkR09tln&#13;&#10;TyLBlOFzzz33d2l7//uzrT9R0lJV7FkTCRbxZRivsMIKIVNyEJxhZXWl8NGqHoXeG21sPXP+t4N4&#13;&#10;ozG2jEu4OGEeQh6tCUxw+DUGCTwffvhhdvZnmmmmaHByf40rK5CcSFF7soJBac9opEBMIb75A4/V&#13;&#10;CHjwh0MmFayNKyel3/2di/yWbqj/HBUYVl999byyAlsxmPv7fhvfo5esDHkoPNlAF6277rqZT1b1&#13;&#10;IuKR3moPNV3EuadXZYzgW1ubOSJwOXbs2CR4WxpbgiygW6UZum/WWWfNq14CGFa9a6sUqBSoFBhq&#13;&#10;CoRb+WIgEfQHH3xwOvTQQ7PxLpp13HHHpSWWWCIbHn/+85+z8U6Bu5/Bxfh1UHaM/eKsRTO49Neh&#13;&#10;/1IO5dlLo4xmaBnIcFiBlE70jW98Iys+75977rn/kC7l/bY3eBgle+yxR9p7772zEmcIG6f2fEWK&#13;&#10;cKO1/to7tPHGG6ef/vSnOZ1N9PirX/1qWnXVVdvOjn77x7j62te+lg466KC8T4os8FqKUVtTc/sF&#13;&#10;8r9vclCOOOKItPnmm2ejfsyYMXn/DQM/0qpXwcjZt0IsPY+zT15zjq1cWBVjOEeaR2TCXHPNlXUO&#13;&#10;51gw0DiDC75oDR5jTtBP8A8WuggWq8pwuadtDd1lh3Dg2QP6qK+CsWQAueDwGV3q3ieffDKPvbZh&#13;&#10;qf2pFKgUiE+BUM4XASq9hhJ2TUGLyNvMLKp12WWXZSUgmqU1jSnClmDVyuf5RcA/FAaj/thjj82G&#13;&#10;IyOrYIsCh+Irh0gjBxo/NaluHGdGVhsV+fhozCBRwIFTySCZeuqp83hleDUjruP7jbZ8xqhi9Fo1&#13;&#10;tkcCf6xKwmIOMpSj8Qcm88UeyRfHrZy7NpcYZcUwbgv9J6YfZIExp4rrXXfdlfll3DEorbY0ZeDE&#13;&#10;/N5o3kOGWR1ScIdsk6HgPeniVo/xKtp4I8N++MMf5uCSoAzH0gqRDI1oMtvY4JhI/7RPV5qroBJH&#13;&#10;DKa2O8XGTjnKOC8OWHldzoU3Pq+tUqBSoFJgqCkQyvki+M8888y+lEEGoHz6E044IVntsmKiEAcj&#13;&#10;itBkJJbG4SopBIySaEq84IALDnsgKHJOJ0UREY+ItsIH9kX94Ac/yGkfxxxzTNpnn33y+/aARcKF&#13;&#10;N/YOMLb++7//O6/oKeZgjwcHRsW2thsoZZw5c1RUBTz99NOzwbX++uvnPW1WWkS/GV/mZJSGP9KV&#13;&#10;f/WrX+UgjhVJaa5W9ciMvfbaK5zDz4iHg7Nv75cUKnu+TjnllFzxVZpblGauG0/28sIjCIMvVvZP&#13;&#10;G7e3NaLc5vyOGbcaaY8X55isVuzEY1Ei8aaMIXjIMXL67rvvzm9L71fERnCpzfLa/NfK2TV+kGV0&#13;&#10;Eb3qM3JPMMb7kYIX8NRWKVApEIMCofZ8FeVMaTnse5ISRegTmhwwAlN03muR7SJMOWqqGvkNaSAR&#13;&#10;V1UMKXjgkGZZnlnWZoU30DSAQ5oKZwU/GFuMEhucfaYQh3Okpr82n3OKrawYl9K/rOLZ+xUNj1UV&#13;&#10;jwGQjqNaozknRVQqoqI1DJZImPTVSrm0ZcUB7FlRcprxyJCEN1qz/wYvpE5KqzaPlMm2GmFPUcTG&#13;&#10;4LV6rCCFVTABGitiZHtEWafPdJWqu8adapQqHbbdWRlo7JhH+EG22Y8nsGll0ipYW5s+m9+O5jU7&#13;&#10;gLxmO5hLsAja2kOJR1Zba6sUqBSoFBhqCoRZ+RKNYqwTjNKdRKxEqkRHpdkQovK0OV6EKQF75513&#13;&#10;5vvdy4jkjPmckvBeREUO19VXX50jc1/+8pdzZHioB8VI/Z4oN6Ne9Syb0lU6/MMf/pCdsDYr8oHo&#13;&#10;YzzZd6gsu0pZDGFGvRQwBSqijTf9NZcUpVCBTsrv888/n5+ZZzXCqkS0Bg9Zgj8MKzJBdVRBnGj8&#13;&#10;QXsGPKfYSsQXv/jFLO/sy+NQci6jNcYxfpRHfpAN0g6tJEfkD3ntcQYK8AjCCDZxvr7//e9nvtFD&#13;&#10;kRo89hrTwxwu1V2VaB87rpCFTIW2NjaCcWRuCMTqN/m1yiqr5KwE8+iCCy7IASW6SJDG6mRd+Wor&#13;&#10;R2u/KgViUyCU80Uo/uhHP8rOk8pEHC+pHFIEpKRsu+222Vj0AFjpXgTtLrvskqOolLg9K6KpDLBo&#13;&#10;Sq8MM4ajjcAcrzY/1LL0d6AzQ0okW9okhe45KwwvmH7zm9+E5BFMX/rSl3LfL7rooqzIjTVplFYj&#13;&#10;IqUc4hvDY4011sgshIeRZXVl++23T1IQI6UcAoE/9hcecsgh6cILL8yyxGqrEtPkQsQ9RZx6z1yS&#13;&#10;fn3YYYdlDFZXpO6RidEaHlmBkOpqL5uADGxWwnwWrZFt5Jz5w+hXGfDAAw/MFWoZ/9EwwWOeSHG1&#13;&#10;mk9e00VW+ktl1DbyyN7VG2+8MetO88LzCgWVrG4J9JHRnpcniEFme9yJz6LJuDbSvvapUqBS4B8p&#13;&#10;8E/jhOlk5Xb5mpUoEUpFBRhlw+nQSAdg/Km0Jt1JKykE/jeDvVRgk5b37W9/Oz9vqSg39yoa4AG4&#13;&#10;FIVocW8rUVcRSkf5bu99o/ka3SkSThjDcXwGvXusuoiA94d3NHGU/231kpGlr5oxxOin4PsbTyKY&#13;&#10;CiRQoP19Xn53NM54U/YWlv0DxhAjy6G/vWOqzCOpfW1r+uZA85JiWPjDKOnPMIEbDeAd39gcLazm&#13;&#10;ODzODvwo401/++OPKD/+9H42Whia/xcG9IapzCF8KfTvnSPukWJFZrcRD2zkgUPDE7IAj3qx5BvG&#13;&#10;/YFHs3ox0D35hlH4g97mRJkX8BRMzv0134Gf09a2VuYNeWDcobfxVgIX/Y0p97mfvurv85HAqA9o&#13;&#10;WvqvH8YUveja+/ro3MTU33jCS79VqiOORP/r/6gUqBToFgXCrHxRVPLLzz777HTxxRfnNA7C3DOu&#13;&#10;lFlmTFACBKlosAfb2n+jmAPB64GjHqyq8MFASi8Ca+Fro1KeXNrhmaMLDW+6hgcm88zRhWbud2n+&#13;&#10;wONg/HalMYjbGiyaVBoz3vGmK/wp441zH6lxtMa3MlcCMJEw1b5WClQKxKVAGOcLiQnIpZdeOqdw&#13;&#10;lQhViVL5rDQGo6iUlDYOl+g9pcEw7i+SVb5Xz5UClQKVApUClQKVApUClQKVApUClQLDRYH/57EM&#13;&#10;138Yot/lUJWo28T8ZJdWICYGb72nUqBSoFKgUqBSoFKgUqBSoFKgUqDdFIhVaqndtKy9qxSoFKgU&#13;&#10;qBSoFKgUqBSoFKgUqBSoFBiQAkOy8mWDsCN6g0GKYmnN6/JepHOz/83rSBh6+wpHwVLOvfdEel3w&#13;&#10;dAFLoXuXMHUJS+FPOXdlzDVxNK8LzqjnLmHBg67g6QqOqPOi9rtSoAsUGLTzpUKQioel4lRkohCq&#13;&#10;DgU6VA+L3mBRmQmPutJgKfyRitqFBlNzz2JkTHjj0Lqwv7LMIfKgC+OtiSfyOGv2nYzTusQjMqEL&#13;&#10;8wdfBDXxyPzpwhwqMg6urvAIn2qrFKgUGDkKDNr5oswVv3COLlhh0JSRVc48eoMHFgqiKw5YKfNr&#13;&#10;/1/08WZ84VGzTHj0MUcWME66YjyWOQRXV8abR1V0Zf6YL/Bo5FxXeGT+lCBGBhf4T5EJKiR2gT9d&#13;&#10;kQWBh1TteqVAeAoM2vkSsVfCtQvlmxlaL7/8cl9hj+iKokTmGFpdWVlpYooedTTeNA5lF4zhgscZ&#13;&#10;ni4Yw7CYO47o8sBYM3+KPOgCnjLWyrkLMqFg6YLMhsU4cy54oo+70v9yNq9qqxSoFKgUmBQKDNr5&#13;&#10;8s+KECrnSelAvbdSYHIo0IWxBgOjROsKniYvu4CpiacL113jScHjXK4j8wmGIhMi4yh97+VJ7+ty&#13;&#10;Xz1XClQKVApMSRQYEucLwQjV6IK1qfSiY+nyIK686TJ3K7ZKgSmbAlW+Tdn8r+grBSoFuk+B8KXm&#13;&#10;mw5T99lVEVYKVApUClQKVApUClQKVApUClQKRKXAkK18jRQBOFv2yNhk/de//jUXK7CH4TOf+Uz6&#13;&#10;3Oc+11d9yIZl93z88ce5IIiHLv/7v/97+rd/+7dO7K8ZKXrX/1MpUClQKVApUClQKVApUClQKVAp&#13;&#10;MDQUCOV8cbxUgHrsscfSWWedlS6//PJcldAm6/nnnz+dffbZ6Qtf+EJ2th566KH0q1/9Kt166615&#13;&#10;k7mCIFtvvXX66le/mmaZZZa+zb9DQ8bh+RWb42HmXDab91Rc0mCPssm84NHfZmoNPL2fNT9vYm/T&#13;&#10;del3Lx599JlDi8Kf8eGBA4+0aHiMpf76HA0P2pd50isTvO8oWCPMn4nB4x5Yo+AZaA55P6LMnlLw&#13;&#10;GGdawVvm0f+8W/9WClQKVAoMLQVCOV+U14MPPpgOPfTQ9OSTT6Z55pknzTXXXNkhe//99/NKmMqL&#13;&#10;nDP3PProo9kpm3baadPjjz+eHTarZv/5n/+ZpptuuqGl5BD9WhH+8Nxxxx25VPymm26a/vVf/zUr&#13;&#10;Bit6t912W3rllVfy65lmmiktt9xyedWv1yAboi4N+mfwzQrkww8/nPu95pprJv3WlMJ/4oknMn84&#13;&#10;1lYo11577TTNNNP8g9M56I4M0Q/Ao9/33HNP+uCDD9Lqq6/et+rKADbGXnzxxfTAAw+keeedNy26&#13;&#10;6KJJmeW2NmPOKjE+PPvss2nFFVfMAYoynoy5N998MwcyZpxxxjR27Nh+nZm24INHn82Ru+66K9N/&#13;&#10;kUUWyX32mXH2xhtvpPvuuy/NMMMMaamllsrzq60Gvj4bc++++2666aab0uc///nMAzIBFhVa7777&#13;&#10;7sxDGBZbbLEEr7nUVkzmCBmHBx61sP766+esBGPotddey++XZ0fi0Wqrrdbairr4Y97/5S9/yXzA&#13;&#10;q+WXXz5nWsBjbpHZb731VuajAKE5JBOjjfyBR5NZIoj5wgsvZJk8/fTTZ50Dz+23355ef/31jJsu&#13;&#10;XWaZZRI9Wyoa5h9o0R/8IROeeeaZjImMm3POOf9OjvmczcBW8Jl7+gvatAhW7UqlQKVAUAqEcb4o&#13;&#10;BEr6F7/4RRaQDIy99torLb744tnYfemll7LwpzCuueaa9NRTT6XPfvaz2dGy0nXmmWfm46KLLko7&#13;&#10;7rhjvreNio+S4Fhedtll6ZZbbskGCsOE8c7Quu6669Ipp5ySVlpppazI3cOx2WSTTVrrrHhm2q9/&#13;&#10;/etsgDAUOSScLzz1+vjjj8+GyJgxYzJuDsABBxyQFV8becQoPO+889Kdd96Z3nnnnbTgggvm/hcj&#13;&#10;7Iorrsh8uv/++/Nq6wILLNBa50ufjR/jyrxhDB9xxBGZP5wv41EQ4Kqrrsr3cFQYwm02SvSZcXjx&#13;&#10;xRfnMbfrrrumhRZaKPeZYczJPPfcc/P84jjjX5ufQaTPxpJxxZlk7K688srZYeTEGIsMf04ZY/nm&#13;&#10;m29O+++/f55nxYFuk34y5p577rnc7xtuuCE7iZwRKeF4J2hBrs0888zZ6T/55JPz+xtssEErnRW0&#13;&#10;/fDDD9NJJ52U+YMPgoL0jyZAc+2116ZZZ501O9D33ntvztDAQ/OojTKOYyyzxNznOC688MJ53OGd&#13;&#10;4KYxxtkiO9z33nvvpa222io/diaDbtkftoOxdumll2a5LTg7xxxzZNqjP1yCG3Sr8UcucKDbLOda&#13;&#10;RuLanUqBSoFJoEAY54tSfvXVV7NRZXVriy22yCs+or+Ep+ioqNvbb7+dI3WMEgp9hRVWyALU9Y03&#13;&#10;3pief/75bPAzuNqo+DhYVk1EGa1oXXnlldnwwFNODAOZM7bddttlhXH++ednh4UTOt98800C60fu&#13;&#10;Vorv//7f/5uNXEYXY5KyE2l85JFHMr499tgjr7Ywkn/wgx+k3XffPSv7NhomjA9prNtvv3069thj&#13;&#10;/46QsFnh4xwzYPAT1rY284oD+dFHH+Xotshw4Y9+W+EzpzhdHOU2Yyk01kcGrmg8HjTHUFkpkqZs&#13;&#10;Nc+95Sjfb9u5zBMrqBwUc6bwgXO13nrrZcOeA8ko/s1vfpOdG9H7NjpfxpfxxhnhYJUVFHTHqyWW&#13;&#10;WCLLCjKdUf/HP/4xyzjOVxsbXlgxIbOt2ht7ZUyhvxWur33ta33OFx0kcMO4b+OKOJlADtCPUvU5&#13;&#10;wnim4Q++CWgIAnC+fvvb3+Yxue6667bW+SLHyC86lR1R5g9MrmHmnLEhBGubn7untkqBSoFKgaGk&#13;&#10;QCjny4oIp4rhS2lLwZGiYmVhySWXzJFGUUbGJCXBwZJ6Q6BaaXFQKpwbyqSNUS3KuqxqMTrgKIoA&#13;&#10;LgesCoxoMEmTgKmtzpdIsNVGEXpKrig70XoOsTQchgtDhIHJQObAcJjbyCPGoUiwVVb9K/zBD/zi&#13;&#10;ODIuYSt4fdbGpr/GkNRWfeYk63NpghuMKvPF6ljzs3JP284w/cd//EdejZCO12xkgRUHxph54962&#13;&#10;NzIMf/SdfNPKmPOeOWMcCnKQje5vc9NX88cKuJW6pjGMH2R7GWdkB6zF+G8jLn0W/BI4skJp9bjw&#13;&#10;R385zLPPPnvG5F5YyqpLG/HoE/7Qn/StBo8D7zjFMPjMmCM3yIk2jzsBW44ke+Hqq6/+u3kPC7uA&#13;&#10;Q8zB/8Mf/vB3/MsEqH8qBSoFKgWGkAKhnC+RakpZDrrIG0VGITjbI3ThhRfm1SHROI1R7zMHBejQ&#13;&#10;pIj4nfLd/GZL/jCmGByMQ9f6Xpq0CMaX9x0aYwsWjkxbG6cKL5pRXrTnvEgPFQHmdMJaIvXSSCnF&#13;&#10;Nip0kWyGh4MxUnjkrL/GIv4VLG3li37pv3nBeGJIeV1a4Qe8Vl/gwbe2N/0UldfnJn/0u8wvBqP7&#13;&#10;Cu/ajEmfjSl4yrwv/YWv8EzQwsoyHglmlPfLvW056xe5Zdz1N799ji/wWPkiDzfffPO2dP8f+qGv&#13;&#10;5oj5gz/90Z3OksJHR9kzRea5t43jz7zgrBhHsi2aePTXIXAhPV4aP1l34IEHtnbVC8OKXDaeemmO&#13;&#10;HzJKOMgCazDVVilQKVApMJwU+H+W1nD+lyH4bYqgOBiUtmivdBv7TwhWTsnRRx+dFSCjXWsK2aI0&#13;&#10;hqArw/4TA/WVk+XobU2cvZ+15XV/mPC0Pzz67LO2toKlP7qP77OIePQ5Mqb+aF7w9PdZG9/r7a/X&#13;&#10;zWaucMyefvrpnHbIUSmrYc372nTdi6nZtyIXpIlZRbZSucoqqzRvad31hPBINVSgx8oyPWaFjLM2&#13;&#10;kPwbbYAFT+9Y0y/vGWv2VeIVZ81qX9HPo933gf5/LyZ9ZytwJO0DXXbZZXNAAE+8L7jWVv4MhLG+&#13;&#10;XylQKRCDAmFWvpCzRH2lpRxyyCG5kiEhucMOO/RVZfKagtOayqCsVHh/6qmn7jMovW5joxhKc+0Q&#13;&#10;jeR4ltfOFDjlJ5Lc5lb6XProtX7jRVFy5R6RVvsKmhHX8r02nfVXK/1u9q2/95qft/G64BmobwXT&#13;&#10;hO4b6Psj+X7pq/9Zrp2LMVkwlM9Gsm+D/V/NPrsm8zgq55xzTpaJ9h2VvbCD/V8j+X1Y8IfBKz3M&#13;&#10;fkqpiYojkHuFdyPZp0n5X/rfXyPn1lprrRwopJOOPPLIdPjhh6dVV13177IB+vvuaL9XMPWeN9ts&#13;&#10;s7TRRhtl/aOwjb3H0uGt0La1wVAOfXQtaMFxtO/QSp4KqcaeokoeU8Pxb7tubSu9a78qBSoFBqZA&#13;&#10;mJUvild1JWfpKJSYFS+OlvLX3idMCUppKhS4FBxnh3SDshdMJSoKsY0NBsaUA07nggF+6XtwSdmT&#13;&#10;LiF9ioEyZlylwLY2/S9Y4HPtPfvW7G+DxeH9F8ftXcNLkfu28qjJm3IND2zO3itH87XP29ZKn9G+&#13;&#10;8Kj02VmDpTjI3iv3tQ1L6Q9MvfTXZ+83Pyv3+Awun7WxlT7rZ6F94RG+SNFl0JOFisB42DxshX9t&#13;&#10;xFTGlDN8BZdrBrAKh+TDd77znRx0azN/0LeMJedePhXZJphEpklRLDxtI2/0Db17cRSM0gxdk9Ml&#13;&#10;pdx7HJm2tjJf9LuJreiaDTfcMI+zshrpHnjQorZKgUqBSoGhpsA/j1tBOmRyf5TilxPOCXIQZMPZ&#13;&#10;CMZStEF+tk3B9m+deuqpOe1Q+XmpiCWNQCrilltumYWo4hzKZSv/a7+YPRG9/SVo/R4jRqR1NBrl&#13;&#10;oNiEKofSVES0KTiO1pzjqpd5PtGf/vSnHHG0X0r5aRWcpF+KdjcbPGjm+6PpyHCUPRRbmWxFU9DX&#13;&#10;M2/k11NyCotwIkUfTzvttFylzsbn/vZEoA+jYDQj+4xDdFfMQVnioqjtM9LnCy64IG/e9kw6+w8d&#13;&#10;s802WzYme8ccfsFj/oxWUxHw+uuvz5FeeBgd3lOIwzwQAVZsQ8lpcwpe48nnvc1n5fPRWrk07s0R&#13;&#10;c156F/oLvhQ8ijz4XFU675Nh+GZFfSD+9DcWe7EP12tjXsW5G8cVcDHmyAQ0No8cRx11VMZKpvlM&#13;&#10;JJ8xDE9/4wp/R3P+6LsAkhUTRQ7s5UVfY05gjOw7++yzsxMpGINP5IUKlf3JsWL0k3P98W+4+FJ+&#13;&#10;13iDgRzTVzKuOCN4YJ9XkXHmkLLzjH2rKgPxAc/RZDQaPFZ/9NM+NXrIOOJECgCaO/hDJ9FVVr3G&#13;&#10;jAv+WQnj+Pc2v4fnozmH9FWhDdVAzX9jhi7Vb8FLwT6HoinmGL7tsssumT+9cgwezdzr/awXe31d&#13;&#10;KVApUCnQHwVGR7r315MJvEfIqeZHUHI6TjjhhHTJJZdkIWozMyWmmhEDWIlpZWMpbgqB4mBkcURE&#13;&#10;ht0zGkp6AhDzx5QUA5cjYpVrjTXWyIYHw5Fx8eUvfzlXyuKEigxLubR5e7ScxYnBVKLzFLMy+ZwN&#13;&#10;DgweSFXxTC+bnJXQ3nbbbbNRMpqKekKYOJP4g08cX8a9YihwMZoYij4THNAYZpR/UdoT+v2R/Fyf&#13;&#10;GCL6bGXYvgdzjWHCgPQ5bPjFMMEz1ek84LytzRyChzFPXhhL+g8P/uANnjC84FFKvxThaaMxpc94&#13;&#10;wyC2qi9oAZ8+l3Lt66yzTuab98g74w0d2to4vOTz3HPPneUZHkir1hj45hUc5hYemXNtbeYIeuOP&#13;&#10;5gHXTZngofI+52zC9PWvfz2nHMrSgK1tDR6OFhlnnBlbZAQeOdNJ+Meh1ATKBD3p1bY2stmcxxeV&#13;&#10;KfEBv+Dh0BdH11zzeBq8cU8b5UFbaVz7VSlQKTDxFPincYJ2stbVi4BmpDH8R0KREJQcr9122y0L&#13;&#10;UcYFwUlI7r333vnZV15zsuTUW53wHY0QleL2rW99KztxHJne5vek8DBwOD6j0Qh/ioLD4lrTd/11&#13;&#10;djAi3UNxUxocT+/3KnJ4GGOctP7wjhQ+fS2Gr3FT+i1y6DUeucc1XjoGcr7c67esYPbiHSk8+lD4&#13;&#10;o88a+jrQHN/cUz6DpWDCp2ZzD8PM/BmN5v/rLzwOrwt/Sr/NJ3hg85nDmHP0Nnx0wNvfKkXv/cPx&#13;&#10;Gh591o/SZ3Q33vS99LE5v2DR394+o4fxVr47HP2d0G+W/jqXPusnGusfjL1Y8c547A8PA3Q0548+&#13;&#10;G2voqu8a/sCDD2WOex+/NFgG4gE8Guet3J/fGKE/BQ9M+KDpR6F/4Y/PvY8ncA4k4/ye8QvvaDT9&#13;&#10;deADPPqj3/rrwKsyv3yGbwVrr3zT/yJfYB4N/ugDHPqsL7AVPGXel34V3L4zUH/LHGQn9M4v36ut&#13;&#10;UqBSoFJgQhQI5XwR9IQoZSvdQQUpzxwRJZVHTwEUIcqg5RhK16H0RLs8t4SjSEGU+5oEInhH2/lq&#13;&#10;9mew1/C0wfkaLI7m94thNprGY7M/g702pkfT+Rps/3u/b346RtP56u3TYF7jz2g7X4Ppf+934Rlt&#13;&#10;56u3T4N9PdrO12D73/t9PBpN56u3P4N93Qbna7AYmt+vzleTGvW6UqBSYHIoECbtsIATaWJ4S7Xj&#13;&#10;dHGivNcbgWL8eVL9Nttsk7/K4SpRu/4cr/L79VwpUClQKVApUClQKVApUClQKVApUCkwHBQI5Xxx&#13;&#10;mhwcKc7V+FpJkRjfPfWzSoFKgUqBSoFKgUqBSoFKgUqBSoFKgZGiwN9vQBmp/1r/T6VApUClQKVA&#13;&#10;pUClQKVApUClQKVApcAURoEhWfmSo142sSVjgc8AAEAASURBVEamHxxdamWlsGuYuoQHli6mwXYR&#13;&#10;U5fGXeVPu7lZ+dNu/tTeVQpUClQKDIYCg3a+FECw4ZmyiK4wOF/NYzCEbcN3CxZ96YpjWTBVPG0Y&#13;&#10;Yf/YhyZ/usCjgqGc/xFxrHea/InV8/H3tuAa/10xPi1YujTmUL5reGKMptrLSoFKgTZSYNDOl71V&#13;&#10;qgwOVJa1jaD761NReJ4HpiJifw+L7O97bX4PJpUeFSjBny40VcDs+cOf6M5+4YdnGHkcQBeaSofG&#13;&#10;nPGGT9GbOeSZR13hDzyyFLog38rYgknrikyAR4XNNj+7sdB+Ys6qAwrSDvSogIn5jTbdQ8bRQ13R&#13;&#10;P22ibe1LpcCUQoFBO18KX3jehVLv0YURJfHnP/8544AlOp6SCgpHFwxhkxKOwpsuYGJowdEFLPhT&#13;&#10;xlo5ey9yw58y3pyjt6ZM6AIe/Cg4nLswjwqPuoAFf5p4Cq+8H7V1AUNU2td+Vwp0hQKDdr4QgjAq&#13;&#10;R2TCVKEamXu175UClQKVApUClQKVApUClQKVAu2mwJA5X2BGd16i97/dQ632rlKgUqBSoFKgUqBS&#13;&#10;oFKgUqBSYMqmQPxNGVM2/yr6SoFKgUqBSoFKgUqBSoFKgUqBSoEgFBiSla+RwGo/1ieffJL3ZLnu&#13;&#10;bf/8z/+cN8Xbf6YIyN/+9rekeIaNvgoAeE/hCZ/bp9aVfPpeOtTXlQLDSYGyB2o4/8dI/jY8Wl31&#13;&#10;HkmqT9z/6hpvuoYHFyPKg/H1eXyfTdyorXdVClQKVApMmAJhnC8Vhs4888x06KGH5kpDvdBUV9t0&#13;&#10;003T0UcfnThn1113XTrwwAPTq6++ml9zttZee+10wAEHpMUWWyxXaOz9jba9pghg4Tj212xkdg/H&#13;&#10;M0LTV33Gi6ax671m81nz8+Znbbou/EH/Zn+j4kFb86wXT6G5sajKl+qmA43Jcm9bzvqMN/0FW0pl&#13;&#10;RsGYKHj6m/O94w3to8yh/vCUsWOs4d+nP/3pv5tf5fM2ngueXhlHVpTxFmn+oHEJXjZlnPfhwSNV&#13;&#10;DCPoIDyAxZjqrxqr9wVrI8kDfKitUqBSIB4F+rfqW4iDMpt22mnToosumgWkLlJ0ykA/++yzWQkQ&#13;&#10;rITnAw88kA477LD08ssvp/XXXz+veD300EPphhtuyEL3yCOPTDPPPHMLUf4PJrief/75dPvtt2c8&#13;&#10;O+20U+53UX4+V5789NNPT9NNN11ab731Wl1mmZJ+++2300033ZQ++OCDtMkmm6RZZ5010/+VV15J&#13;&#10;l1xySb7GY0p8mWWWSUsssUS/BnMbmAaPldULL7wwj8GNN944TT311NlAVCL6jDPOyIYJZY9nyy67&#13;&#10;bFp88cWzgV942AYc+qCPDs/qu/POO/Nc2mCDDdIcc8zRZ1BZcTZ38Oqjjz5K008/fVp11VXTvPPO&#13;&#10;2xYYf9cP84NR+Oijj+Y5tOKKK+YxZXwVmfHggw9mOWEeqdRKTowZM6aVY06fGYbk3M0335zloDHH&#13;&#10;gFSd9aqrrsrzqvDSmawkF6z0t7GR088991wecxzfrbfeuq+0+ltvvZVuvfXW9MILL2Q+Gm9lDrVt&#13;&#10;/qAteuOPOXTBBRdkWbzmmmv20Z6suPHGGzNec0kGxtixY9MCCyzQaplgrpv3Apj4M+OMM2as9OzV&#13;&#10;V1+ddRQ8M8wwQ55fCy20UGuDmh9++GG64oor0ptvvpl1qnlhDsGEd0899VS6++67s55S4n/uuefO&#13;&#10;MsHYbOOYa+Ocrn2qFKgUmHgKhHK+Vl999SwsCX/NmeHBUaEAKWjG1DX/f3t3Ai9rVZ0Jf/O13TEd&#13;&#10;nDGKCAIiiOAAIiIggggRREFlVlQwTIKKTGKiAkFFgiIyqAwCCYqMCgEEJxxQERlUkEEwihpwQIhD&#13;&#10;+vvS9pe2679v75uiPNx74Z5za1fx7N+vzlv1vm/VWc+z9l57rbWH9wtfKLfffnu91+iX57986lOf&#13;&#10;Kh/4wAfK5ZdfXvbff/+y7LLLdmlUOVocj7POOqvcdddd5Sc/+UnZYYcdaqemE4AT7vPPP78cd9xx&#13;&#10;ZZVVVqkdnw691+yjju/oo48uV199dbn77rtrINKCLw4WLJtvvnl1SugVBz0XTuPZZ59ddaOePf/5&#13;&#10;zy+PecxjqsiCL8H9rrvuWpZeeulax+Cht16LwPicc84pN954Y9XRaqutVpZffvkaiJBbm9F+Ntxw&#13;&#10;w9qW1DMBaK+FzNoPh/eWW26pOlh77bUrHnJff/315fTTTy/LLbdctQOCMg5Yrzoi88UXX1ydRw6+&#13;&#10;+iSwEnx5317uE9RIcgi+BMg9Bl/kveGGG8qpp55arrrqqtpOXvayl9Xgiw6uvPLKmpCRaGO7OcWc&#13;&#10;YwmMXgs7fdJJJ9WA3zPhmuzwCCZPOeWUsv7661esMEt0fPSjH51vI3rCRWZ96nnnnVf7IHVPAkOQ&#13;&#10;pZ0IyI455phCZxIXEhn087a3va3bpKY+COcrr7xybef0IRFIZgHZxz/+8dqvCojdy4bDy25Myqh4&#13;&#10;T3UosoSBMLBgBiYq+OJQcHKbk/Tzn/+8nHbaadURlMHaeuuta/AlQ6+D32ijjeZn8J/73OfW97Lh&#13;&#10;nGdTDzmRvWW1yK3zNjrEQdGpO9cK7DqLE088sey3337VIRu+3u7r6WgaB2cRLqNCw/Lif8XBiMNO&#13;&#10;O+1UOzufe9TLMJ8y2euuu24xQnTwwQfPv0Q3nBPO/Pbbbz/fsYe/V0xkpg8BlzZx2223zR+1c/7O&#13;&#10;O+8sl156adlss80qpjYFDJ6eC6ddtv6CCy64j5hGyi+66KIaXL7lLW+pdVKd42DRW4+FHvC+4447&#13;&#10;lptuuqmOfrU2JLiC02dJGbaNjRN4cYx7LOoc/Wy33XbVASZzw+NopIWT/NrXvrbiXmGFFWpyoEcs&#13;&#10;TSYjQEa7jP5cdtlltY9qbcuIpcB4l112qQGzxJ+ZGexIjw/vJreRY4EHG6e9tOSEOia56dob3vCG&#13;&#10;OuVQkuOEE06oda/XGSVmiEi6Pu5xj6u6uPXWW2tSiQ2QAFQHDzjggJrANeJ38803175VEJ3gq9Xy&#13;&#10;HMNAGJgtBvr0NmZA15xy8+VlfB0FJ4wop2mbbbaphlVmWKbR/RxKjq97ZbG8dO6MbevsZ/hXYz3F&#13;&#10;qV1zzTXv4zzpDFtHLrP97ne/u2w8mLay6qqrduswDpPIwRAItykesMxUGs77uz7Td8ZxTnZUFhse&#13;&#10;da/Jrc4NF+fVM6+eMUlq0I+pNhyNJiu5ZbQ5ltoSrM41R2wYa0/v6cE0wjXWWKPaiqYXuDi8RmDp&#13;&#10;0FqV3nWDVzqhHwG/KVFwNB2xF+xbW3fDJtIXG+J8j0U9Mq11vfXWq0HYsA7oCiYjrYIW9u7II4+s&#13;&#10;tr1HLE0m7QMefQwMTT/eCyTNYrjwwguLkXHT38zioLMeC5nNqFDnjIAP46Ers0tMBaUndVMgbRRJ&#13;&#10;MrTh7g0Xrs22cJTIYMPILSgmt3ZlJNx1MxYE0WyfIDQlDISBMDDbDExM8DUMnIHXAXzxi1+smXrG&#13;&#10;UgZLZ8BYcj50GC3z6z2jKmjzXQFarw4kDGTlOOnYyN6KjuK6666r0yLe9KY31escmd4LTDo3eEaL&#13;&#10;c9dcc03dLMW0to0HQeVwJnz0/h4+q0cND/0M6whWnbqpovAIAkyNlTHu0TFRfyQoYHIcrk/ayL33&#13;&#10;3lvXQRhl3WSTTcoGG2xQsRmB6bXAIODXhobxkFfwZUqVabAcYEG0EQsjfBzLHktrP/B4P1zfhuWl&#13;&#10;K1OWBWltjeHw9V7ek19da21oWC760nboxlEQKVB+xzveMXxbV+/h0X68RvXjs5Eu8h966KF1dFkA&#13;&#10;pj0JAkbrZw/AyKSuNZswXN9cg8c6XbMyjFIKXowW9WrjcAoDXbDBpldr769+9aurH2CaoboIs/v0&#13;&#10;Sdbw8iVgSgkDYSAMzDYD/XvuMyBmEG2gYe0GY2q6IYdXxzDs4A6/H/6Z0aBm+FoP73UAwx1ek8mI&#13;&#10;3sknn1ynH3Fe8ODFoRSY9VzuD9Naa61Vd6YUSFusbtrKa17zmq47vWEsw3ryXidujZQF6aa8mf5l&#13;&#10;iiiHXzDTY2l4hrE0OcmsvRx++OF1OpW1VJwU2Dgn99fG2vfHdWyYRv+/AIvTu9tuu1U86pypzNZ4&#13;&#10;GGXpEU/DMpN+4COz9m+kyMiXqVLsw/3dP8rJOD43TMP/Gw71jUOvbm08SMQYfdF2vjKY2sbW9agf&#13;&#10;GGbC47z69utf/7pOF910003rOil6YiPY7d7xjNYh9UrbsSnSe97znvKud72rrpcSwPRc5/BMF4Iu&#13;&#10;6720EVOpW7Ds2rAufL4/ndJrShgIA2FgcRj406GIxfm1JfRdo14WZcu+22hi5513rk6v4Eu2jgPM&#13;&#10;kJoKoXivM5dxZFBNmejZsJJ3uCNo740QmYtuuhsHxW6Oso523bPGaPXVV19CGnjg/2YYU3tPB/RF&#13;&#10;H85xrnTsHgfgvWvu6bE0DO1IxoaH3Ip6aBMYGyDYaMT0I4FMj6XhGD6SU6AlC2xKjvVF5DclR6ab&#13;&#10;8+h6j6XhINvwew4im2EKkumWRpmNftkEQZ3zuccyjGEYkzrnmsDRWhxTLdvmIj3iaDIN42nvHTnx&#13;&#10;NuBh4/bee+86ginQP+OMM4pEjR02Ocw9FvK30t5z4q1zNWPBBkkCf33XEUccUQPLNp23fa+3Y8PR&#13;&#10;jtq/BJlHvtCV83YX/tjHPlbbU6/2mh7YYBvtkPuQQw6pds159oAt4x/A45yAWUKXvUgJA2EgDMw2&#13;&#10;AxM38sU4CjxMe5AlNRWqbYvN8DOknEUGVKDi6CVIkfVyj7VSvTrBZJXF9uJQcQjbZ/Pw99prr+qA&#13;&#10;wGlqFUdEh94rHhWWngS/cNAfTLD53IJiR+c4JkrLSNYPnf0hd9OLY8MGpymvOnHnvGyOwqGnL8mB&#13;&#10;3gp9kLvpwtFnuFwTdNGLQB8eG1Zof/AILnss2hD5vRoWsnvfgn2jD/TE6ZLEWXGw6UuvTn2zCfAM&#13;&#10;2wR4XPO64447atuxsU2bbt2jbppMZKcT9W3YJnCMtRn1znRyds0oBV2ZVune3gqZ4Givpqf2+Yor&#13;&#10;rqj9juSF+mfnQEdtqccCD/2oa01HPsMFk/omKGnBiXXX1oattNJKPcKpdUYi1u6SRlF33333mnyB&#13;&#10;SZuX/PPIBm1IPfPezog26eo1udQl0REqDISBRWagzzT8/YivU9Ah2NrWtEMOoGd1mDbUHFvvzUlX&#13;&#10;TFWR7dLR2a7YomedhOvu7zFLp0OwW5bRLGufOId2YTJ9zfO+2la5OkJz1704XHYE67Xo+GQa7aQH&#13;&#10;jwdhy25bdwOnkSEduU7Ps81khXsOJmV6zzzzzLqxi6mgdi6zFspudJIC1t3YXcvaQo693ejawvUe&#13;&#10;dWR3UHhsyy5Jcfzxx9epoAJ9o6lGukydhEt7uueee+oIJcekxzbETtgKm57w73EAEjHW2UjUbLnl&#13;&#10;lnX3PLg59Bwy9bPXOsfhtRU2G2azII8GOPDAA+tugdo+Z5j+2D5T23rP1rNxNj2xU60RIXXqoIMO&#13;&#10;qmu73vrWt9bkkg03rCkSgLlX+7H2q8f6pk3bYdLIlvYjOWFKng04Xv/615c999yzHHbYYXWKntFW&#13;&#10;9c3R6GuPeLQf01fPPffcigW+o446qgaNpoSbgcEWSL5oQ/QJpyCm18JnUKf4DB4JwCfQTqzFs9GQ&#13;&#10;EdVjjz229r3qHdtmx+FebUKvPEeuMBAGFo2BpQaG9kGlEn1N5o4jYKRpSWT2GXnOkil2Rkg4GjoF&#13;&#10;zmHLUHHurbd55zvfWZ0uTjAD2qYg6uQ5lWQeLX5fJ9p2RhxHxyioYvw5Wd5zrGATMJqiAgvuycoJ&#13;&#10;lsE3HUdHOJq5913TJ2TCxzmdyjTR9sBojqROj7wywDLd1157bdUVjDYKkPU2qtcC6mE9ycQaXRoO&#13;&#10;uIevL4n3MvOyveoajslpmpQOXJuwS5bO3ogkPEYsW/sYrVOtHcE7jkJ+QSKZtS31ioycXlPY8KwO&#13;&#10;SXbAJLstI6yNwDdaWnZcnR2tj6P3ztVnGKwH1T7IQw51TjsR5LetpGGCw3nOvXtG6xz9qL/0M6q7&#13;&#10;uZJ/9HclnOhHvYOHTJxHiZiWdLFm0nQwOltQYom+JTnYv3HhIYNEmMC42Tjc2wbclEk2QfuiH9id&#13;&#10;Y/vYcjKPyg2PQrej+hvlci4+00drI+T1WZ1Tt8yyYPPuGIyqSAbApr+iJ3i1k1E8+DECM1P7mgv5&#13;&#10;R3/T/4dH0oJtID885GXj6Iw9VycFxGwcrPfX5n0fL2z+KNbR/z0Xn+ER4OtnlNY+9KWmhWtLbIWA&#13;&#10;E2YYPXZDMOmeUZnhp5/766PmAkN+MwyEgeliYOKCL5nSfffdtzrg++yzz/wMfHP0GHqGUSZYtpiD&#13;&#10;rDNUbEcvC8nJ11GMlh6CLx0FDGTxUnQWOgEYG852n47BOcfRTqJ1ouMOvuAQNJGnFTJzuJxrDgv5&#13;&#10;4WxYR/H4bg/Bl86Xjsje6hYs5B7WHfnpTl1zbabi+wK2cQVf/j8cDRMZyd3qGlz047r7Wl1sOhrF&#13;&#10;1H7n/hyx0fvn4nOrU+pd00/Tg6Pz9ETWhpO8ro0W3x938EXeJjNsSpO71Ss6ojc4Zmo3DZfvjzv4&#13;&#10;win+W7snW6tzHOHha+6FFU7YZio9BF9k9sIvmeFpbcRn+lPfFPWs2YuZ6pzfGHfwRYaGqclMVi/Y&#13;&#10;YIHJe1iabnweLU2f4wq+ZqpvZFSvmtytfTnC2OrbTHhgT/A1quV8DgNh4IEwMFHBV+uUZK4ZSZlO&#13;&#10;GfrRwtgyjrKMMnjuNd9e5k42kUGdyai6b9wjX6NYFuczvuAfd/C1OBhGv9tD8DUq0+J8VlfHGXwt&#13;&#10;juwzfZdjwtni1HBuJr3Qz7iDr9nkkE0Yd/A1m3j81riDr9nG0/q5cY18zTaecQdfs40nwddsM5rf&#13;&#10;CwMPPQZmTsd3yoOASWZUEKWDalnfUXHdx/kztUbQpTjHGXT0SgkDYSAMhIEwEAbCQBgIA2EgDCxJ&#13;&#10;BiYu+BJALUpGfVHvW5Jk53+FgTAQBsJAGAgDYSAMhIEw8NBl4E8XOTx0uQjyMBAGwkAYCANhIAyE&#13;&#10;gTAQBsLAnDEwKyNfpgB6TXqBwRoPpR0nGRMMw69JxtJkH8YzbTpqGCf12HTT2pHjpE/xbZimoa6p&#13;&#10;Vw1HO05qXWtyN/00bNOAq2GaBizDepkmPK3+5RgGwkAYeDAMLHbwZQMEzzVZlKmAD0bAJfmd1unZ&#13;&#10;ynxa8Ngq2EYidqSahtIWO0+DY9/0YXMYu3JOQ1HXLLBX32bayW3SMLIJbBz9THogiXt4bCCi/UxL&#13;&#10;gQcu9W5adMTO2YhnGoq6Rjf0NA36YeMU68/bbonToKdgCANhYMkxsNjBFwfLrkwM0aQXHbjdAWGa&#13;&#10;luCrYZkGPOqXjrxhmoaOHKaGx/tpKNqR+gbXpJeGBZ5pqG/wTFt9g6fpaVp0xMGfFptNJ+z2tLQh&#13;&#10;Ng2madHPpNvoyB8GJpGBWQm+BF5tC/dJJKHJ3LLBDGt7tWuTeISn4ZgGR5gO4IHFy/tJL5zGhmla&#13;&#10;sExTnRvWzzTVt6ajSa9z5G96cZwGOzdc56ZBP8N4mq4mGRc8KWEgDISBxWFgsYMv/7x15JNuWCdd&#13;&#10;/sWpCPluGFhcBtJ+FpfBfP/BMtD6oAf7/XwvDISBMBAGwsCSYmDy5wXNEVNxJOeI2PxsGAgDYSAM&#13;&#10;hIEwEAbCQBh4iDIwKyNf4+BueOh/QYHSot43Dgz5n2EgDISBMBAGwkAYCANhIAw8dBiYqODLGiY7&#13;&#10;w/3iF78ov/3tb+vLbkOPecxjyjLLLFMe+9jHzp/zb8fCX/7yl+Vf//Vfix3/HvWoR5W//Mu/rPdZ&#13;&#10;o9b72gBBo1cLLNtR1WzXvHd++JpzPZaFyey6MglYyLkgPAu65rs9lgXJ3HTTjr23Hfw2WR0X1Eba&#13;&#10;fZNQ74bXpMLYZG4Y2rGdb0f39laarO1I1lF5XVvQ9R4xLUjeacHTMLZj08NMOmzXejgujP92vdXD&#13;&#10;duxB9sgQBsLAdDEwUcGX7Wo///nPl+OPP7788z//c91BiYH8i7/4i7LNNtuU/fffvwZgtoa+9NJL&#13;&#10;y3HHHVfuuuuu+TstrbPOOuWtb31red7zntf17ow6gd/85jfl3nvvrRuZPOEJT7iPY4IHAaijoPMR&#13;&#10;j3hE17USHtsm33333XWHKEHw6O6YsMD7uMc9rjzsYX1XS3hsPS64t+MV/UgCtM6ak+zaH/7wh1of&#13;&#10;l1566e6DfW3GTp/0AM/DH/7w+XjsvHbPPfcUCY1HPvKRtc41rL1WPDqAx/bWkjKSL6My285bO4OV&#13;&#10;jkav94QNHu1D0okOtBPyqosSUhJM3ivaD5tgu/9eMZEVFvz/+Z//eU2MjcrabAZM7Bwd9VrgIe+v&#13;&#10;fvWratvIO8y/6+yBOqmtPf7xj+++zrFx5FX3nvjEJ9Z2Aoc2Bav3rdCdeqkt9VjIqr2zY9oL/vkN&#13;&#10;rc7dX/vqEUtkCgNhYPIZ6NvLHeKXcRRIvfe97y2/+93vynrrrVdWW221aky/8IUvlAsuuKA861nP&#13;&#10;KltttVX51re+VU466aRy5513li222KIa2RtuuKFcf/315eSTTy4rr7xyedKTnjT06/281TFcd911&#13;&#10;5Utf+lLtyDn3G264YXnlK19ZheSsXHLJJeXmm2+eH8hsttlm5elPf3p3QYsOj96+//3vl8997nPl&#13;&#10;Zz/7We3s6GnbbbetnXXT61e+8pXyne98p7z97W+vHX0/GvlTSa655ppy5ZVX1vpFX2uvvXZ56Utf&#13;&#10;WpZbbrk60nr++eeX22+/vQZoOnlY6afHHRob/5IVEhrq1yqrrFJ22GGH2ka0NbqhQ8GXIPPFL35x&#13;&#10;rZOjAfSfMrXkzzTn8Oyzzy4//OEPa1Ai2GcXnvnMZ85/Lg8HmA6/+MUvVrux3XbbdfssPLzTwdVX&#13;&#10;X13rFwd38803L5tsskltX5dffnn55je/WZ1hzqQ6x1489alPne9cLnlNzPwf6Uebueqqq8rXv/71&#13;&#10;mkSyUy57/vKXv7zqh5PMBsKk/sHE1u+0004z/+iYz2pD7DWZf/7zn1dp1lprrdr3qHuuO/+Zz3ym&#13;&#10;JqDYAcHxPvvsUwO1FgCMGcb8fy/Z8oMf/KBi+slPflLrnMTlK17xihoEq4v6WG1IcT+M9LPuuut2&#13;&#10;V+fIaAbMueeeW3784x9Xm/DkJz+52mVtRCD5jW98o1x77bUVk/r3whe+sPzVX/1V7WN70w88KWEg&#13;&#10;DEw2AxOz4QbjzqE14sP54NDuvffeZc8996yZUwaUgyibyqm64447yrLLLltHut785jfXjl2n55rf&#13;&#10;4AT0WBh+mcWnPOUpZaONNqpTKk855ZRy66231o7h05/+dPnqV79adIY6OgEmx5mD1mOhN0GXqaEb&#13;&#10;bLBBdQzPO++88tOf/rR22B7QLSAW0OjQ4ehVN41fMsuawrPSSiuV008/vTrHnBDOorooIHvOc55T&#13;&#10;vve97xXOsXM9FvppdYfM6pVExic+8YmaKVYXjYY94xnPqA4JHGeddVYd2esRD5k49zL2a6yxRm0j&#13;&#10;N910U8XTcKpfdGgUnYOv7tFdrwUesq+66qrVJrAR//AP/1CDZe8FMhJT8EpsrL766rV+9tiOyERm&#13;&#10;o+DLL798rVO4P/HEE2vbcZ2dP+200+pI0Qte8IIamEmW9YhHnSGXZJjRSIky/RObxmZrX9oMG37j&#13;&#10;jTeWZz/72dVurLjiirXO9YiJzIIVI5L6GC9tXvAo4NKvSmR4rbnmmrWuaUMSN70WcrNl+DfzRbB8&#13;&#10;5plnVh386Ec/KpI1kgCtj/roRz9anO9RP71yHLnCQBhYdAYmZuQLpDalgTMik2hUiFOis/BedpTz&#13;&#10;KyBhNNdff/06GuEao6uz54gJzDgpzveW1dLhkVugCBeHyqiRTKSpU0bvZOkFZgrH5Ywzziibbrpp&#13;&#10;dZzryU7+4BbHsoiNa506R0UAbDTIVCIZRlhlJXvTx0xUGvmhH9OKjBbpyNVHGEzZe8Mb3lAz2uom&#13;&#10;J9+LA6Zzx0NPBQ6OIOfWdDUytyxwm4L4spe9rOJV18jPkZTk6LGoP9rJ7rvvXu0FO4D/lqn3mf2A&#13;&#10;0Sie4Ln3As+WW25Z9SNwUY8+/OEPVzumvilG87feeuuKmR7piW57K/RDfiPF5KQPTvxuu+1Wp1VK&#13;&#10;0hhBMqr66le/utrsZkd6tQ14NurDdsNktIud1ka0IYmAW265pfzN3/xNHVV2j+80m9ibjsilv9RH&#13;&#10;4pxNkKgQTLIBrgm6vNeWJGv0U0972tO6td8C41133bW2D3KrY3SkPRndY7uNJmtHsEnSumfFgW1k&#13;&#10;J1LCQBgIA7PJwMQEXzoBnbTsr8woB/C73/1uHUHRyZnmYWqRqUayqu43pYCDrLMzFcc8fEa2jbro&#13;&#10;ZHorZOKckF/HoDD+AkcBi47c/HsdvXvMsxdsutZjaTKSDR7ZR0frcJRHP/rRNWikt16dkSro0B/O&#13;&#10;MKexFRlfdYz8jhxHuK2ZgHV0/Uf7Xg9HcqpfZIZJhtj6IdNyOIiuOXIitR1TfOmsOf09YBiVgQ44&#13;&#10;8fDgnx6MVMLB8RLkm4YsYSGxMazL0d/q4TM8bU0afdGFzzD6rNCbBAA7xybA2mMhr3ZCRoXcEjKK&#13;&#10;dgUbey4xo07edtttta41fTa89Qud/CGTNq4eeS/RAhOczpku6igAMAsAdu971lHrg7QXOhJkqXOt&#13;&#10;P1Un6Uq/I1AxYi7o7LWQm92iB3KzcUbwfGYjHGGiM0le1/gJ8KeEgTAQBmabgYkJvnRUOgSbbRxy&#13;&#10;yCE1k33xxRdXYynwOuyww6qDxVhytpS2oFaHqCP3UgQAHEkGt7fOnDxeZNPhHXXUUdURloXUiZPd&#13;&#10;dZ2Ewjn23mLuHsswv2Q3fUVnzllpOMiv45uU0jDpxAWNnA7TjdRR1+hO/ZIcsI7A9NjmPPeGkbwN&#13;&#10;D5lNwzOF7cADD6yOlmtG9i688MIatAj6Dz744Br894alydMwaROmInN4jRyxB2yDaaCCf1OMvvzl&#13;&#10;L3fbdkbxqFfaELvXphjSmUDYyMR+++1XnUXX3vSmN9WRiB7bVatv8AlS2HRJNXWLIyx4ueiiiypO&#13;&#10;TjOdmQ3wzne+s9q74e83jsZ91PbpgqwCRtPG26iqz0aN6KQFMxKDRx99dF371Rue1n5wCpNprere&#13;&#10;9ttvX/lvXMNiKqV7rDtu/Wu73tOxYdL3GPW2ec2+++5b+x2BliCSLVD/JGda0A9bShgIA2FgthmY&#13;&#10;GI+X8dcpf+1rX6sjPRwOo0GmFHGw3v/+95d3v/vd98lUDRtO3/dSdOi9F9MnOSCywIcffnjtJMjd&#13;&#10;gq4mvw4QrtHz7XoPR3rglOjcdGx2pRSwkLk5Hu3Yg7wLkwHfAi9OifVeNgqQqW8Y6OSOwdRWo0SC&#13;&#10;MmsmOMHt+sJ+fxzXBSqmRn3yk5+s01pNLWqOu6y2kTAjytZ9fOhDH6obozjfY6Efdc6IsClRK6yw&#13;&#10;Qg204IHxK4MNA94wmBrK4dK+OFxGjdzXazuCh6znnHNOTcqYeszZVdf22GOPisd77cusAOtC6azX&#13;&#10;nVDJCo/1n0YajjjiiIqHLrQTbWrnnXeuAbPpYdaEmTKuXvaoI3VOsuyzn/1sHQkyDVEAprAV3psq&#13;&#10;anTPiAobaLqbQLnXwiZIIH3wgx+sNoGNa9w3G6g+mu6/4mB6XrvWIx7yqnNmzahzL3rRi+poHZtg&#13;&#10;jSR7ILlpSrz6J1mm7fRss3vkOTKFgTCwaAxMTPDF+ZCV1xFwOt74xjdWx9a8bM6ga2cM1j7Z5UsG&#13;&#10;VWnTWbxvUye85/gzqj0aVp0EWW2iIZv9lre8pWaFZVZNvdEpcFDwoQhqnGvT+OrJzv6Q14JsDuFL&#13;&#10;XvKSupagTZskKsxe7X190/EfnbjA633ve19du8IRbnWOXtQ7GwbAZGOYnqcYNc5l5m0SwBnk9Lbp&#13;&#10;hjCoW6bs2AVR0sMubXam7Dn4ogOBpAz3XnvtVQMruuHAS2xcccUVVYcSN5xjC+6NHAkEerMLdGDE&#13;&#10;ywYBEhjktL6mjbRq/4p6SW+SUhx7tqHH4Ase076MQBo55viyyWRXtCWOPHvH1qtzsNjGHcbenHx4&#13;&#10;yEU36pE+yDpWdUndog9BP4zO2byG06+O+m6PhVxstlFJ6/PYMbpo3GtLAjMJDvagx3YzzCt5jYCz&#13;&#10;CdrEq171qhoIw2MaqM901vwEbczopDaWEgbCQBiYbQYmJvjiwNtiXScsy2YKBKNpgax1G9/+9rdr&#13;&#10;VsvokE6bsW27TekYZbaNkjGmnMiW1Z9tQhf39+CTPRV46cTtmNc6d04wbK5zvnTsMMoG6yh6K01u&#13;&#10;2USB8cYbb1y3KedkyarSlXvgoF96ct7LPb05wY1fo6+y2NYY2uRAXVLfyG/9l6AMHpsI2MjCNRh1&#13;&#10;9L1hItcdg1E6I3gCLJscmJ4HC91oM+4xNYfsHGDFvT0WMhshP+aYY6qskjRGHWDQ9u2eJxhW6IPz&#13;&#10;qL6Z1tajfsgpUBF4mS7F0bX2VYHJaIsAk2Pvsx3ajH4ZcW0JgXpzJ3+0BTKbyipY8XxGGxy0NqIt&#13;&#10;sQuu2Urf4xtsNsT2GaGgo94K2dnrj3zkI/URDW1DntaGJCmMGJuiJ7mhr8JBr487UY8EVh7Xov95&#13;&#10;zWteMz+QxL12pJ869dRT63UjX73ZteE6wiZYK230lJySS+oTnD7Tk/eCS/cK0Jy3K2KvfsIwvrwP&#13;&#10;A2Fg8hiYmOBLB8dIOnKuPMSWAyhT5cGJjCWHnVGVKVU8R4YjYqoHx4XjaGoRR0UH4ju9FettZIQF&#13;&#10;LKZ5eTaJrKKpa6973etq0Mnxt31+c0Q4+YKyHgt9vec976lz6OmMk9J0ZXoUZ5Gj7JrMpKmjHP0j&#13;&#10;jzyyBgG9YdI5X3bZZRWP+igQ4yxyUnTqPn9lMK1NAAM3B1gHbp1ij04Kp8PmE9oK54Ojq76pT9aq&#13;&#10;yc7bdl47g0MSgzPpuUw9FvrRdowcw6FukVtbOeigg+qoA4fefV6CAMEXTK099YZLcGzUmC0zEmHt&#13;&#10;K13J1pNbWxHss2mmUpoeZodR9/RY2GuOvTZP3ubsWiP1d3/3d3WKqHZ06KGHVhsvAWCnOsFKjzZb&#13;&#10;PTJqTD+e8afusQmCZLtuqm/sNz0J/GFmy22O0iMeNsEUPHYB96Z96luty6MHeASSRpGPPfbYOvOi&#13;&#10;x3o2LJNHfkjS8gWMCmvrdGQdIby2lnc0Ku5lXSv99GoThrHlfRgIA5PHwFKDjuNBzXvwNUEQZ4yD&#13;&#10;2XZHmisKOH/W0HAIOb06MUGUrK+gSufwt3/7tzVzb5MDnbj53c1RYVAZ2wMOOKB2fIzwaBEoMMyC&#13;&#10;unEFM6YXCULISx4OFedRUCkoUXTepuvAY8TL5hXNwRzG5PvWVQgE8LOkizrCKRRgtWfAtM6MY2j6&#13;&#10;jTpku3YOMHldV584kPCNFvfJGo9zPj7uBcYtgOdA0Q/nEE4OizrqvHvg4FiS2efhgiNZZPV0HIXD&#13;&#10;wRlW55oDTwf0Y7oUudQ37QLvdto0kiSwmalO+T0vmJuulyQudchIkSCSDsjQ9GDEe3gaHu7hIi/9&#13;&#10;aEOjzrB74IZ39NqSwsUWWCfENpBHHcK9JBNbpc5pY9oSW7DiYGaAqYiwz1Tf8DOu9kM/6rtABa4m&#13;&#10;I27JZERfGzdScccg6PRewkzbYhdm0gE8CswzXZ9rPalnAn5bsuObDI7NJnhPdzZxcA8s2pY61ern&#13;&#10;sIx0rL9zfRyFHWiBsfdk9MKvdYRsghFj/S4bvrC2jh+/w6aMQz/qnDaCf6XpCCYBpaI+sumw6VNh&#13;&#10;Ja97Rws8irbnN1LCQBgIAw+UgYkJvjhIOm2LZWVKfVYYc07TLrvsUjPBOgLXTFH0INLmsLhniy22&#13;&#10;qM9j4bTM5Dgy0uMOvlpHRRadsKIDaB0gvDqyhh+uhmW0Y/Mb4w6+4Gmvhqdh0rmRkYM1fA1WmGbq&#13;&#10;+HoIvjhGjf+qoMEfevBqWOFqpenO9VEdwT3O4IucsJC7yUzGVuccXW94fdbGHL1GS7t3YQ7Z6Pdm&#13;&#10;6zM+YdFGGh6/DZM6RRfDOnCf79DNTHhcG3fw1TiFhzwKWcmsOOceR9hwP1Nda/eOM/giY2sjrU5V&#13;&#10;EIM/ZKYjON3TrjesDW+7vx3HHXzBxCaQebi0NkAnrrFdCjzD14a/4337vXEFX/jHPZlbG4Kh2THH&#13;&#10;Vt9aPRtuU6N4/M44g69W50b7GXpo9Q0eWOGAqWEdxeJz03OCr5nYybkwEAYWhYGJCb6AYRx1cgIK&#13;&#10;WSrGlPE0AmYky3sGtXVebVTM9xhK98lsMbAzdRbuG3fwtShKW9R74Bln8LWocj6Q+3oIvh6IvAu7&#13;&#10;V10dZ/C1MPke6HVOjFdzLh/o93u7n37GHXzNJifwjDP4mk0s7bfGHXw1OWbr2PqvcQVfs4Wj/c64&#13;&#10;g68mx2wdE3zNFpP5nTDw0GVgYtZ8UZGASYBlOodgSiflnIBrOKPtHOfPFBz3tu+2e2YKvOpN+RMG&#13;&#10;wkAYCANhIAyEgTAQBsJAGJgjBiYu+FrQdIBhjhb1vuHv5H0YCANhIAyEgTAQBsJAGAgDYWCuGPjT&#13;&#10;RRtz9Z/yu2EgDISBMBAGwkAYCANhIAyEgYcwA7My8mVtkdckT+czhdGrleH37dwkH6cJz6iupkEv&#13;&#10;06Sfpo9pwNTq2jRgoZeGp71vuprkY9NNO04ylmG9TBOe4Xo3DfqZZF9n0vmP/GFgGhhY7ODL4nob&#13;&#10;Btg2eNINUusgbOphS+BJL/DYLEC5v53CJg2j+kY/6tqk1zfc05FNRNoi7knTx6i8cEjEmPZrLeak&#13;&#10;l6Yf9W5a6hubMC3tR/2Ch56UadGR+maHwGko7EHbdGMa9NPsW3ucwzToKBjCQBhYsgwsdvBlYwvP&#13;&#10;xPIsqUk3rIyqZ07ZOdHOiJNeOCSel/PIRz6y2weuPlCOBV4eH6DOTXp9g52OPJ9J+5mG0pxGG+MI&#13;&#10;wCa9NP20XVKnAY8HZ7eNiCYdD/nbMwTZ7WmxCQJKzzWbhiLwkmCye+M06KclAKcloTkNdSwYwsCk&#13;&#10;MbDYwZfstuc1TYNzopPQOXjBNekdhWASDq9pcIQ1rjai0nBNWoMblZdzD9O06KdlhacFE/209jPp&#13;&#10;9kDdG7YJ04AHJvppx/a+npjQP01H02ITprENaTvT0n4mtJlE7DAw0QwsdvA1jH7SjdGkyz+si7wP&#13;&#10;A2EgDISBMBAGwkAYCANhoC8GZiX4GkfQIpvWyoL+/6Le134rxzAQBsJAGAgDYSAMhIEwEAbCwFww&#13;&#10;MCvB11wItqDfFFC1hf0CL9MzZppu4j7zsx2naerQgrjJtTAQBsJAGAgDYSAMhIEwEAb6ZGCigi9z&#13;&#10;4X//+9+X2267rdx0003lrrvuqptjrLXWWuXpT396efSjHz1/Hvbdd99dfvjDH5Zrrrmm7sT4pCc9&#13;&#10;qbjvaU97Wt3cYKZgrRcVCRbbS3DZXk0+PLiuuNYzFjI2LE1m8pJ7uLR7RrEO39PL+ybrMB6yNUzO&#13;&#10;01E7NwmYRuvUsMzDeGCaSX8VbEd/Gh6yN3mbfpqYrnkpw3jb9Z6Owzposg7jaVjgdr5h7gnDsCzD&#13;&#10;eJwflrfpbvj+mTAPXx/3+8a/owKP0nS0ILz1xo7/0IfSdOD9MN52vmF1vdfS9NOOTU/kbZgajnbs&#13;&#10;FUvkCgNhYHIZmKjgyw5Q//iP/1hOPvnk8i//8i+1gzMCZue7N73pTeUtb3lLscvab3/723LaaaeV&#13;&#10;j33sY8XOXgrD+oxnPKMcdNBB5aUvfWm3u8uRE86f/OQn5Z577qk7RK222mrzd5N03fkf//jHdfRP&#13;&#10;ULnCCivM7+R7rIp0BM+vfvWrOkopAB4OlMlsx7Kf/vSnBVa7YvVcOCNk/fnPf1638Me/3TF11vQD&#13;&#10;i10zbRW97LLLluWWW67YFbTXAg/dwERX5H3yk588v05pT3fccUd9/AK90Z9NdnotdCBJQwceg/GE&#13;&#10;JzyhthE6aA5Vu+dnP/tZecQjHlGWX375XuHUOmVHTHg80sOufiuvvPJ9bBgdsgm//OUva/txfbSN&#13;&#10;9QSQXtQpbUV7X2ONNWqdUv+0K/VxuNgNVDvrdcc8/P/oRz8qkn7axoorrnifHVk9uuT222+v9ZH+&#13;&#10;em9DjXvtBC590lOf+tT5/Nu9EB62Qf+70korzb/WvtvjER5tRP0is7bfbAJ7rQ2pa/rVdr5HHJEp&#13;&#10;DISByWZgYoIv0we/973vlaOPPrqOKrziFa+oHfaNN95YPv/5z5cTTzyxrL/++uXZz352ufzyy8sn&#13;&#10;PvGJ6qj89V//dTWw3/zmN8t1111X73vuc597H8elJxVySuD59re/XcUywrfBBhuUt771rTXY1Dmc&#13;&#10;eeaZ85/f5f4dd9yxPP/5z+/OwdfRcUquvPLKctFFF9UdMQXNHPu3ve1tdbtrztYPfvCDct5555Vr&#13;&#10;r722nHTSSV07wpTyhS98oXzpS1+qW0FztjzvZddddy2rr756dRyPO+64qh+Osg59zz33rPqxNXFv&#13;&#10;HTr+OfVnn312dQwF9s5JZEhWeFTB+eefX+68884aBAjQtthii/LqV7+6yzakzuH9Ax/4QH0eHCdR&#13;&#10;4PKqV72qbLzxxtVBpEPn1MlPf/rT5QUveEGtj70GyPCce+651TEkO2d4s802KzvvvHN19GFkE66/&#13;&#10;/vqaBJDNpyMj/b1hoh/c/9M//VNt7+Rj09Zdd92yzz771Lp39dVXly9/+cugzg88OcT7779/DWp6&#13;&#10;a0Ns3Kc+9alqswVWv/jFL8rjH//4sscee1RbJvCSCOTwsxXa0oYbblh22mmnmizsDU8lfvCHHWAP&#13;&#10;3vWud9Wk2bvf/e4a9LNp6ps+Ck6JDvrTJwv4ey4Cr1NPPbXKfsghh1S7jH86++xnP1s+97nPlZe8&#13;&#10;5CVlt912q22nV930zHFkCwNhYOEMTFTwJajSGcjA7bfffrVjMwWRc2+Ey3WO/VVXXVU7uFVXXbU6&#13;&#10;kTKRRiBuvvnm2uHr/J7ylKd05whTl47cKMrmm29eO2pyGunjTMmmnnPOOTW7yvHiZF1yySXlM5/5&#13;&#10;TM2kyvD3VuAhJzyPe9zjarYUnu2337521Bx/nzlX9CKY5KD13OkJojbaaKNa19S/v//7v69ZVPWN&#13;&#10;Y2IKrDoqq6+jv/TSS2uioMfnEOEanuc85zl1hEgm+7DDDitnnXVWOfTQQ2t9XGWVVWpSQzu6+OKL&#13;&#10;ywUXXFDWW2+9Am+PRZ3DP7nhU7+0m3XWWacGX87J2n/961+vdc57yZ3eApXGLSfYyJxg2Mi++kQH&#13;&#10;HF4jxd/61rcqRsGJBIDCKe6x4J5+2AI2TTBC/o9//OPl9a9/fU2USaAZTVHoRbJDO9N+eiwwKfA8&#13;&#10;8YlPrPVKu2cjjKCoX1dccUU54IADasJJP+X6y1/+8moDe91SHvenn356tQ/4lwRwTmAsuSlBo0/S&#13;&#10;30reaHMShT2WVu++8Y1v1OUIAn7BsLoIl2SA2Rn6IAlCOHtMlvXIbWQKA2HggTMwMcEXB0TGlxE1&#13;&#10;VcC0Gs4gB9DDKGXo7xhMYxGcmbaivPCFL6yduM6N46KjsAaMw2+kyPnenHxYjMwpHHnTbIwGyRbD&#13;&#10;eOutt9asXLvHurcPfvCDNevYW/CFWxzjWtGhkZEjDBtdCop33333OqVNxrs3fVTBR/5wMMguqPTS&#13;&#10;SevAyQ6PwNJ5GW+OiTpp2o6HXfdWyClhwUmESRabjsjss0TAJptsUp0U+uOcyHjD02OhAzxvt912&#13;&#10;VR+cK/i0G/L7TC9f/epXK07Tv3qvc/BsPBi1IyfeTZXkRHrYOCxG/enIaBj7oT5qd169FRg8E1Jg&#13;&#10;orADAkoBMhtP9hUHdprO1D92z1TxrbbaqttplNrQNttsM78/MRoukPdA+IaBLtr08WWWWabaC3Wx&#13;&#10;52Ik1WiQ5NLb3/72KqpRVslO/Y862Z7vKaAU0LD1dNhbwTX5BPpkFGg5Rz8wWIrQfAz6TAkDYSAM&#13;&#10;zCUDE2VlWjaU08GQGiXRwSkMqY7aCJjOTydvjYBOUOf+2Mc+tgZi7pPZYmh7LAy/l04Olg996EM1&#13;&#10;Syx4NDVCAMYZ42TpNASi9957bz3fIx560BnTk5Ega/YEKm0UiPwCaCNfcLu/96I+qT8cX4EIx8oo&#13;&#10;BPnVN7qRGOBYGknqea0KmelHu9Cuvva1r9URYtP0mu7og/4kNT75yU/WUVbBWq8FJjphH77zne+U&#13;&#10;73//+zURQy/0JhC75ZZbasCi/vVeYPGiA+3fqJdRPSOs6pcEjESTkTxTRL/73e9WW0invRV1in68&#13;&#10;BJKmgR1zzDF1JoJ2paiPkk6O7Lx73/jGN9Zjr/aBvGw2WywwZpuNVpLX2iKB/5FHHllnZ9CfKW++&#13;&#10;02NRb7Qdo1mSGEbz1D9Y4NC/qn/aEwxGMVtA6bqAprei7UiEaf/aCjvd5GSr2TM+gvNwtmu94Yg8&#13;&#10;YSAMTAcD/aWo7odXxn/TTTet0x3sYmiDDQGJ0TDBlMKw6gB1HAyozkHxXsfOsCqu62AYWNd6KuTi&#13;&#10;HJ5yyil1jZupEdZ7ceQFlw0bh0SByXudXo8FvxxEU1Q4iZyT1772tTXYco3sOj+OVm+6uD8+cX34&#13;&#10;4YdXpx42WWCbVCgwqFfusc6QI9ymV/WIj6zajNFI61Y4VvAIGJtOrEEUdFnvpR297nWvq87Y/fEz&#13;&#10;7vPsAAf42GOPrVOLYDEdDx4jexdeeGENIAXM1nxxzHoubIK1rdYSsn1swb777lvbDt15ffjDHy4r&#13;&#10;DkaM6MeUNsGzdSs9TtXTDm644Yby/ve/vyaU2LV3vOMdte20NqJeSgYIUtRHDn7PhU723nvv2n4k&#13;&#10;ZV784hfXgES/JWm41157laOOOqqOuBp50Xexe82O94QNlssuu6zWM4GKdtPk1LbYNn2r84o6J9hU&#13;&#10;T716K+qS0WJ2zDo7gVaTnax0BJ9kQKt/vWGIPGEgDEwXAxMTfDGWOgIOhdEGTq8NOGTcBCCMvg6A&#13;&#10;EWVMGVydSCuuO6foOHo1suSSVTzwwANrlts0CYu1ZRit/xruNGBpGFtg6VxvxejCEUccUUe8OJGm&#13;&#10;SenEbboxiqc32WeSRx0TEHPkbYhiXYR1d29+85tr3YLNlB1TcUxH4uTD2WOdIxPnybQucnJSTHN9&#13;&#10;z3veU0ddTaPU7oyyGIm1IF1QY62OZEiPhX447DbnMbJiM5fjjz++YhBAmnJoExT2w3XBCz1aa9Rj&#13;&#10;O6Ij/NvwwHRQa6BseCAgYRPgFYzRk2IKH+fZBgg9Bl9khMdIkNFwSQpBFhu97bbbulxtNTuvPtKd&#13;&#10;QKXH9lOFHfzR57z3ve+tNsHU9jPOOKPacXgkYNookkSAIECwbDofHfaGS5LMdENBitkWphrrb62Z&#13;&#10;bgGjQKX1p/ogn9k4dbGn0vwACRcYFPow+0Iigz2wVo3cvemhJx4jSxgIA7PLwEQFX6bb6aQ5Ska7&#13;&#10;OEqyihwpI0TWqgjATGFTZPEVBtiIkYwkA2uUoldjSz6BFhmtt+H82vxAJv+Zz3xmnXIoU9wyjHCZ&#13;&#10;LtHbeq9K/P/lnp44iWQ2xdAoi+mHghWdeevEHdv79v0ej5wMjglZ6aiNvgrG4PFZgKlTN22n5y2/&#13;&#10;8avOcQLJyTnkEMvSm2ZoyhEHXgAtqNQGbfKiDfYafMFDTgGitaFGWwVcpuxxLLUXjr3gy0YCcAkq&#13;&#10;jUb0GCQ3m6AN0Yf2ZH2kEXJ1jMxsArzeOxo16nU0XLthp+kG9zCYesguGLFjm8luU4dnPetZZcXB&#13;&#10;iJ521WuhH7xrO7DRkeSLqa308JGPfKTitPMubOy40eM7BmuU9V/O9VQE+PoVQZcg3nt9qR1e1S26&#13;&#10;E7jQHbySMpIYbAQeeirkExwKIskuIeYcf8E0RHVP/aJD51PCQBgIA0uCgb4s5UIQ66QYULuWrb32&#13;&#10;2tWoGhliXGXvN9544+pYcSQ5+jJcrYPQ0XnpHIwsyVT2WASVnEKOIGeYk8up10lw9GETuDTHxToP&#13;&#10;WX6Yeiut4zOSYvteAaI1HPBsueWW1ekw6iAolpX0nuPvxeHvzSnBr3rFCYGFMywzzxGmL0GzTKrF&#13;&#10;6Rz8F73oRfM7frvPtaxxT3oy5c5opKMNAejBzmwSGOqfbDfHyrQ98ntcA0el1+di0Q+Z6YWN8Fl7&#13;&#10;oht1io1om2yoX4Ix2I0SCWpg663YIIjtalPV4OPwGvWHSYAiULFlvjbH6WcjXeut0Icg2OiPjWsE&#13;&#10;yUaKFDui4l/gpZ5JYrzvfe+rdqBHvTRuYTJl93nPe161C/Tj8Rkex6Bf0tewcXRGJ5IaMApieiz6&#13;&#10;koMPPrj2nbCR3dpJm1Koa5IZZwxG9jwaxPPZHGFs/WpPuiKLdm1KqH5HEUwKjtlnOtNmBMlsn2vt&#13;&#10;ve+yGz32Qz3Wm8gUBsLAojMwMcEXA6nzkonjVMkYCq6sg9A5MPym3ejUjBoxnAITGW07Z5l2IKPH&#13;&#10;gRHEMKg9dRLDKrOblClTikBE4CJTqrO2dsCUMNNZWodnyhEnprdCZ4JfWUY7GuJcgLXmmmvWBfTk&#13;&#10;56iYYqlDl131rB+jfdYYCbR7K+oMx4oO4DHdRv3aeuutq36sIVIvOV3WtQhYdP6m6nFceiycYSN1&#13;&#10;puIIRNSzww47rAaQHH/BviPs2henkqPfY1HnyAmPtkNHEi6cLwGzOiWB4T4voxQwS2aojz0Wctqk&#13;&#10;QZ3jDJPXdFbBCl1ZT+m1ww471PrGFu6yyy5dBl+wqEOmGkrK0JVRO4/O0IZaHTPtjR2HhQ57L5Jk&#13;&#10;J5xwQnXWOe+Cko0HgT7n3SMArBH1LEC2gINv3Ss7B29vRV/SHllAV/pXQaM2og1JVLAH6pzzEjV2&#13;&#10;eDWroTc85NH+ya7ttGCS3CsNNkLR/tkJ6yQ9RkOiSZ8k+NeGPP4gJQyEgTAw2wwsNegMH9RYu6/p&#13;&#10;NDnWsvymHMxlJ8loymDroHVerZNGCGeKs27NBrk4v0YfZOQ4wYpORMDGqRS4zBSsCBTsjKaD8RpH&#13;&#10;R9LmzwsUdQq4JbdOXMED/EbIOIscFA6+DmbUeXQvxxrW9v36I0voD13gVMAlcIapOb9kphvXZBzh&#13;&#10;Ji8MrsE8iofYHE/OgOtzWd8WRBH+4dFRczyMallHCA/HS4YVFoWMHC644RqVubWjNlV2Qf93Lq7R&#13;&#10;D+7JDA/O1X1OPVm1Ae3ctB24OSvaOkytbQ3L5be0Nddm0t/wvXPxHp/+Pz3AQx76wa82QCb3tEKP&#13;&#10;dGWUTxsabfPu9Vu+P3qt/cZcH7URQT5bS09GvNgF9UmhQzoyTYxe6A9W70d1ACvMvj8OPE0/8LBN&#13;&#10;An72G/+tTtEf26cONTsx2m6GOYdH4VAv6L7h78zme5zCI4E0bOPaphRslpfkkjakPpIVvpnqXPs9&#13;&#10;bXAcpbUPR7Kof2yufoS8CrzwqI+SmWwCXbXrw3LTp98Y51prWBoumOhJG9GundfG6Yas2oW6yGY3&#13;&#10;mzGMh02B33fHUd+GZcn7MBAGJpOBiQq+dG6HDYInmSkOB8eizZ83lYgxVBh6mVXZLA4J48rZsP7G&#13;&#10;s3A47jM5jn5z3MGXjkEHQBbvGXcdWuukYYHPdcV5HcVMjpTvjzP4Ih8ZyApT6/yaUwib8zqzds13&#13;&#10;6NU9M3VsPQRfLcBo+iGvV8MDLzwNU7vuOKon93CcW92Ff0kW/x8OevAiHzlbnXId3lbfYGy6GcVC&#13;&#10;7sbNOIOvhqfpobUfso/KDLP73TNTfYN/3MEXHO1FHhhau8c5+Yd11PC6bxSve8cdfMHQ6hv5ydhs&#13;&#10;gvewktP7prNRHL7XyriDr2E85CazNkQP5B6+TmbnhvE2HO3oNzj34wq+mhyOZKcPpenC+6Y/1xvW&#13;&#10;4evuacW94w6+miyODZMjHTk2O4B7BRbXHL2Gi7aW4GuYkbwPA2HggTIwL431QL81hvsZQEGT7Yll&#13;&#10;22SpdE6cVtmp1tERzecNN9ywzufWMes8ZO1ksjiFC+rIxwDtPv8STjLqEJRRWX2WYby/6/f5sQ4+&#13;&#10;tM6LfloZxuS8znu4DF8fPt/Le46T10w6GL1G5p7xkA3/Xi0hMSyv95NU34bxzKSf0To0XC9Hr/Xy&#13;&#10;uenn/vBoY5OiI/rxUte0lVaca6XhbZ97P5IdluG6NIxnYXh7xkf2YVxN1mE7N4y1Xe/5OIqp6YfM&#13;&#10;99fGesYT2cJAGJg8Bv7TI54A2ZuTwfAzkoymczrr4Q6gGdd2P2jOuc+5SSjDeGaSd2HXZ/rOOM8t&#13;&#10;SN4FXRtmF7nkAAAMWklEQVSnzAv73wuSe0HXFva747q+IJkXdG1c8i7s/06izAvCtDA8C7u+oN8e&#13;&#10;x7VJk3dhHC0Mz8KuL+z3e7w+bZimDU+PdSYyhYEwMJi1NkkkMIzD2dIFyT5p2dMFYcm1MBAGwkAY&#13;&#10;CANhIAyEgTAQBiafgVkZBmpD9ZNPRxCEgTAQBsJAGAgDYSAMhIEwEAbmhoHFHvlqi4NHp/7Njbhz&#13;&#10;+6ttsa3/4v2kT0GAQWDsNYxtblmc219vmKYFT9PNNOKZ9PajJg/rZ1rwNEzTgKfpCKaGa24t0Nz/&#13;&#10;+rTZuGE801DnGh71LSUMhIEw8GAYWKzgy/opxtS2wLYLn4Zi4bqdj2zqMekdhU7Czkx2a7Pb1DQU&#13;&#10;eNqOh5OuH/rQgdMNXU16ac6vDW5gmpT1lQvifVg/01TfpsG+0Rv9sAfKNGFi5/RD01DYNlhgmoY2&#13;&#10;1HbjtHW+pHNKGAgDYeCBMrBYW803595xGowq8nTmdnfymnRMsOgoOMHT4AjTj7rmNQ0jra2+NTw+&#13;&#10;T3JR3xRHbWfS20/DMm141LeWOKsKm+A/dAOP4zTZBHimxWbD4jVNNqHZ7GmwcRPc/CN6GJhYBh50&#13;&#10;8DWMmGGdphKDOk3aDJYwEAbCQBgIA2EgDISBMNAHA4s17bBBSLDSmMgxDISBMBAGwkAYCANhIAyE&#13;&#10;gTAwMwOzstvhzD+ds2EgDISBMBAGwkAYCANhIAyEgTDQGEjw1ZjIMQyEgTAQBsJAGAgDYSAMhIEw&#13;&#10;MIcMJPiaQ3Lz02EgDISBMBAGwkAYCANhIAyEgcZAgq/GRI5hIAyEgTAQBsJAGAgDYSAMhIE5ZCDB&#13;&#10;1xySm58OA2EgDISBMBAGwkAYCANhIAw0BhJ8NSZyDANhIAyEgTAQBsJAGAgDYSAMzCEDCb7mkNz8&#13;&#10;dBgIA2EgDISBMBAGwkAYCANhoDGQ4KsxkWMYCANhIAyEgTAQBsJAGAgDYWAOGUjwNYfk5qfDQBgI&#13;&#10;A2EgDISBMBAGwkAYCAONgQRfjYkcw0AYCANhIAyEgTAQBsJAGAgDc8hAgq85JDc/HQbCQBgIA2Eg&#13;&#10;DISBMBAGwkAYaAwk+GpM5BgGwkAYCANhIAyEgTAQBsJAGJhDBhJ8zSG5+ekwEAbCQBgIA2EgDISB&#13;&#10;MBAGwkBjIMFXYyLHMBAGwkAYCANhIAyEgTAQBsLAHDKQ4GsOyc1Ph4EwEAbCQBgIA2EgDISBMBAG&#13;&#10;GgMJvhoTOYaBMBAGwkAYCANhIAyEgTAQBuaQgQRfc0hufjoMhIEwEAbCQBgIA2EgDISBMNAYSPDV&#13;&#10;mMgxDISBMBAGwkAYCANhIAyEgTAwhwwk+JpDcvPTYSAMhIEwEAbCQBgIA2EgDISBxkCCr8ZEjmEg&#13;&#10;DISBMBAGwkAYCANhIAyEgTlkIMHXHJKbnw4DYSAMhIEwEAbCQBgIA2EgDDQGEnw1JnIMA2EgDISB&#13;&#10;MBAGwkAYCANhIAzMIQMPW5TfPvvaUg6/pJQ7fl3KHxflCx3es9RAphWXKeXQrUrZcZ0OBYxIYSAM&#13;&#10;hIEwEAbCQBgIA2EgDEw1A0v9cVAWhFDgte+nSvm3/7mguybn2tJ/VsoJOyUAmxyNRdIwEAbCQBgI&#13;&#10;A2EgDISBMDAdDCx02qERr2kJvKgMFphSwkAYCANhIAyEgTAQBsJAGAgDS5KBhQZfphpOW5lGTNOm&#13;&#10;o+AJA2EgDISBMBAGwkAYCAPTxsBCg68FzkmcUDamEdOEqiJih4EwEAbCQBgIA2EgDISBhwwDCw2+&#13;&#10;HjJMBGgYCANhIAyEgTAQBsJAGAgDYWAOGUjwNYfk5qfDQBgIA2EgDISBMBAGwkAYCAONgQRfjYkc&#13;&#10;w0AYCANhIAyEgTAQBsJAGAgDc8hAgq85JDc/HQbCQBgIA2EgDISBMBAGwkAYaAwk+GpM5BgGwkAY&#13;&#10;CANhIAyEgTAQBsJAGJhDBhJ8zSG5+ekwEAbCQBgIA2EgDISBMBAGwkBjIMFXYyLHMBAGwkAYCANh&#13;&#10;IAyEgTAQBsLAHDIw68HXS1YvZf+XzCzxK59Tyo7rzHwtZ8NAGAgDYSAMhIEwEAbCQBgIA9PMwMNm&#13;&#10;G9zfvLSU9Z9aytOfWMoen7jvr39w21L+yyDcO/va+55/MJ/O26OUpZYqZduTHsy3850wEAbCQBgI&#13;&#10;A2EgDISBMBAGwsCSZWDWR76a+K9br5QXPq19mv3jc1co5VnLzf7v5hfDQBgIA2EgDISBMBAGwkAY&#13;&#10;CANzwcCcBF9//GMp/+s/Svn0nqX82QLG1v7yEaVceWAp9xxTyt0fKOUze827/+H/tZSbDi3lirf9&#13;&#10;J+TnrVjKT48s5cDNSrn9iFKWfVQpT35MKXcdVco+G//nfXkXBsJAGAgDYSAMhIEwEAbCQBjokYE5&#13;&#10;Cb7+//9dyt5nlfKIh5dywSAAm6mYfnjzYaWs85RBoHVnKb/4XSlbrDkIxg4q5d//1yAQ++686YsH&#13;&#10;bT7v237nkYPf+9jXSrnkhlL+v8E97rv8plK+f9dM/yHnwkAYCANhIAyEgTAQBsJAGAgD/TAwJ8EX&#13;&#10;eJ+4upSv3FaKDTh2mGGTjYMHQdXSf1bKwZ8uZaMPlvLMvyvlq4P7TSVcaZlS3nlRKf98dymHbjUI&#13;&#10;uF5TilGyXU4v5d/+ZylvO6+U3/y/pfz630rZ7R/nfa8fSiNJGAgDYSAMhIEwEAbCQBgIA2HgTxmY&#13;&#10;s+DLv9rmo/OCpVN2KeWxf3Hff/6Cled9fs3zS/nmwfNeqz5h3rl27aXHzfv8hhcMRrtuLOXiwYhX&#13;&#10;ShgIA2EgDISBMBAGwkAYCANhYBIZmNPgy7RAuxH+t/9SymVvvi891nUpfxjcY32Y10/vLeXqHw+m&#13;&#10;IP523rW7BkcjXcqtv5h3zN8wEAbCQBgIA2EgDISBMBAGwsAkMrCA7TBmB46ph6YgvnYwwvW//zjY&#13;&#10;WOP3835XMLXR00o5/sulnHf9vHP//b+Vsvpgi/pb/m+g9fHXlfKowTov0w8PeEkpZ36rlB/88j/l&#13;&#10;EtSlhIEwEAbCQBgIA2EgDISBMBAGJoGBOR35agR43tevBkHX/zN4Llcr77t8XjD2sdcO1ndtOVjP&#13;&#10;Ndia/oeDXQy/9LZSHjaQauNV5z2Q2TPBrAn7j0HgNjx6JiB7wiNL2W/TUpZ/TPvVHMNAGAgDYSAM&#13;&#10;hIEwEAbCQBgIA30yMOvB138MdjocxEn3KUa8/urDg/ODo5diauHrTx88dHkQkAm+ThkEYb677cml&#13;&#10;/I8/DEbD9pg35VDgds9gY43DLynlSY8u5f2vnPf9v//8YKri4H6f37zJvHP5GwbCQBgIA2EgDISB&#13;&#10;MBAGwkAY6JWBpf44KAsS7uH7Lujq7FxbbhBU/f7fS/nd4NWKNWHWgQnIWpnpnI087HwowHsg5d9P&#13;&#10;eCB3594wEAbCQBgIA2EgDISBMBAGwsDiMTDna74WRbw7f/Ond9msY7TMdO7e/zF6Vz6HgTAQBsJA&#13;&#10;GAgDYSAMhIEwEAb6Y2DWpx32BzEShYEwEAbCQBgIA2EgDISBMBAGxs9Agq/x6yAShIEwEAbCQBgI&#13;&#10;A2EgDISBMPAQYCDB10NAyYEYBsJAGAgDYSAMhIEwEAbCwPgZSPA1fh1EgjAQBsJAGAgDYSAMhIEw&#13;&#10;EAYeAgwk+HoIKDkQw0AYCANhIAyEgTAQBsJAGBg/AwsNvoaeizx+aWdJgmnENEvU5GfCQBgIA2Eg&#13;&#10;DISBMBAGwkAYmCMGFhp8rbjMHP3nMf7sNGIaI53512EgDISBMBAGwkAYCANhIAwsAgMLDb4O3aqU&#13;&#10;pf9sEX5pQm6BBaaUMBAGwkAYCANhIAyEgTAQBsLAkmRgocHXjuuUcsJOpaw0GAGb5Ol6ZIcBFphS&#13;&#10;wkAYCANhIAyEgTAQBsJAGAgDS5KBpf44KEvyH+Z/hYEwEAbCQBgIA2EgDISBMBAGHooMLHTk66FI&#13;&#10;SjCHgTAQBsJAGAgDYSAMhIEwEAZmm4EEX7PNaH4vDISBMBAGwkAYCANhIAyEgTAwAwMJvmYgJafC&#13;&#10;QBgIA2EgDISBMBAGwkAYCAOzzUCCr9lmNL8XBsJAGAgDYSAMhIEwEAbCQBiYgYEEXzOQklNhIAyE&#13;&#10;gTAQBsJAGAgDYSAMhIHZZiDB12wzmt8LA2EgDISBMBAGwkAYCANhIAzMwECCrxlIyakwEAbCQBgI&#13;&#10;A2EgDISBMBAGwsBsM5Dga7YZze+FgTAQBsJAGAgDYSAMhIEwEAZmYCDB1wyk5FQYCANhIAyEgTAQ&#13;&#10;BsJAGAgDYWC2GUjwNduM5vfCQBgIA2EgDISBMBAGwkAYCAMzMPB/AKQROSzwfL63AAAAAElFTkSu&#13;&#10;QmCCUEsDBBQABgAIAAAAIQArK51Z5AAAAA4BAAAPAAAAZHJzL2Rvd25yZXYueG1sTE9Na8JAEL0X&#13;&#10;+h+WKfRWd2OstjETEftxkkK1UHobkzEJZndDdk3iv+96ai8Dj/cx76WrUTei587V1iBEEwWCTW6L&#13;&#10;2pQIX/u3hycQzpMpqLGGES7sYJXd3qSUFHYwn9zvfClCiHEJIVTet4mULq9Yk5vYlk3gjrbT5APs&#13;&#10;Sll0NIRw3cipUnOpqTbhQ0UtbyrOT7uzRngfaFjH0Wu/PR03l5/948f3NmLE+7vxZRnOegnC8+j/&#13;&#10;HHDdEPpDFood7NkUTjQI83gRlAgzFYMI/LNSUxAHhIWaRSCzVP6fkf0CAAD//wMAUEsDBBQABgAI&#13;&#10;AAAAIQCqJg6+vAAAACEBAAAZAAAAZHJzL19yZWxzL2Uyb0RvYy54bWwucmVsc4SPQWrDMBBF94Xc&#13;&#10;Qcw+lp1FKMWyN6HgbUgOMEhjWcQaCUkt9e0jyCaBQJfzP/89ph///Cp+KWUXWEHXtCCIdTCOrYLr&#13;&#10;5Xv/CSIXZINrYFKwUYZx2H30Z1qx1FFeXMyiUjgrWEqJX1JmvZDH3IRIXJs5JI+lnsnKiPqGluSh&#13;&#10;bY8yPTNgeGGKyShIk+lAXLZYzf+zwzw7TaegfzxxeaOQzld3BWKyVBR4Mg4fYddEtiCHXr48NtwB&#13;&#10;AAD//wMAUEsBAi0AFAAGAAgAAAAhALGCZ7YKAQAAEwIAABMAAAAAAAAAAAAAAAAAAAAAAFtDb250&#13;&#10;ZW50X1R5cGVzXS54bWxQSwECLQAUAAYACAAAACEAOP0h/9YAAACUAQAACwAAAAAAAAAAAAAAAAA7&#13;&#10;AQAAX3JlbHMvLnJlbHNQSwECLQAUAAYACAAAACEAJzzk+SMDAACLBwAADgAAAAAAAAAAAAAAAAA6&#13;&#10;AgAAZHJzL2Uyb0RvYy54bWxQSwECLQAKAAAAAAAAACEA6OqyClenAQBXpwEAFAAAAAAAAAAAAAAA&#13;&#10;AACJBQAAZHJzL21lZGlhL2ltYWdlMS5wbmdQSwECLQAUAAYACAAAACEAKyudWeQAAAAOAQAADwAA&#13;&#10;AAAAAAAAAAAAAAASrQEAZHJzL2Rvd25yZXYueG1sUEsBAi0AFAAGAAgAAAAhAKomDr68AAAAIQEA&#13;&#10;ABkAAAAAAAAAAAAAAAAAI64BAGRycy9fcmVscy9lMm9Eb2MueG1sLnJlbHNQSwUGAAAAAAYABgB8&#13;&#10;AQAAFq8BAAAA&#13;&#10;">
                <v:shape id="Image" o:spid="_x0000_s1033" type="#_x0000_t75" alt="Image" style="position:absolute;left:5699;width:41716;height:3838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0BLbIyAAAAN8AAAAPAAAAZHJzL2Rvd25yZXYueG1sRI9PawIx&#13;&#10;FMTvBb9DeIVeSs26YJHVKEXxDxUPWsHrY/O6WZq87G5SXb99Uyj0MjAM8xtmtuidFVfqQu1ZwWiY&#13;&#10;gSAuva65UnD+WL9MQISIrNF6JgV3CrCYDx5mWGh/4yNdT7ESCcKhQAUmxqaQMpSGHIahb4hT9uk7&#13;&#10;hzHZrpK6w1uCOyvzLHuVDmtOCwYbWhoqv07fTsFmt8w3W30ox8/v2PZt3NuL2Sv19NivpknepiAi&#13;&#10;9fG/8YfYaQVj+P2TvoCc/wAAAP//AwBQSwECLQAUAAYACAAAACEA2+H2y+4AAACFAQAAEwAAAAAA&#13;&#10;AAAAAAAAAAAAAAAAW0NvbnRlbnRfVHlwZXNdLnhtbFBLAQItABQABgAIAAAAIQBa9CxbvwAAABUB&#13;&#10;AAALAAAAAAAAAAAAAAAAAB8BAABfcmVscy8ucmVsc1BLAQItABQABgAIAAAAIQA0BLbIyAAAAN8A&#13;&#10;AAAPAAAAAAAAAAAAAAAAAAcCAABkcnMvZG93bnJldi54bWxQSwUGAAAAAAMAAwC3AAAA/AIAAAAA&#13;&#10;" strokeweight="1pt">
                  <v:stroke miterlimit="4"/>
                  <v:imagedata r:id="rId8" o:title="Image"/>
                </v:shape>
                <v:rect id="Figure 1: screenshot of the decision screen" o:spid="_x0000_s1034" style="position:absolute;top:39142;width:53115;height:301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48UP8xAAAAN8AAAAPAAAAZHJzL2Rvd25yZXYueG1sRI9PawIx&#13;&#10;FMTvhX6H8AreamIPa12NUhTB4sl/98fmuVm6eVmSVNd+eiMIvQwMw/yGmS1614oLhdh41jAaKhDE&#13;&#10;lTcN1xqOh/X7J4iYkA22nknDjSIs5q8vMyyNv/KOLvtUiwzhWKIGm1JXShkrSw7j0HfEOTv74DBl&#13;&#10;G2ppAl4z3LXyQ6lCOmw4L1jsaGmp+tn/Og1jNfmbrIpgtydV0LL+PlHFI60Hb/1qmuVrCiJRn/4b&#13;&#10;T8TGaCjg8Sd/ATm/AwAA//8DAFBLAQItABQABgAIAAAAIQDb4fbL7gAAAIUBAAATAAAAAAAAAAAA&#13;&#10;AAAAAAAAAABbQ29udGVudF9UeXBlc10ueG1sUEsBAi0AFAAGAAgAAAAhAFr0LFu/AAAAFQEAAAsA&#13;&#10;AAAAAAAAAAAAAAAAHwEAAF9yZWxzLy5yZWxzUEsBAi0AFAAGAAgAAAAhAPjxQ/zEAAAA3wAAAA8A&#13;&#10;AAAAAAAAAAAAAAAABwIAAGRycy9kb3ducmV2LnhtbFBLBQYAAAAAAwADALcAAAD4AgAAAAA=&#13;&#10;" filled="f" stroked="f" strokeweight="1pt">
                  <v:stroke miterlimit="4"/>
                  <v:textbox inset="6pt,6pt,6pt,6pt">
                    <w:txbxContent>
                      <w:p w14:paraId="4A52D15F" w14:textId="77777777" w:rsidR="00751E43" w:rsidRDefault="00751E43" w:rsidP="00751E43">
                        <w:pPr>
                          <w:pStyle w:val="Caption"/>
                          <w:jc w:val="center"/>
                        </w:pPr>
                        <w:r>
                          <w:t>Figure 1: screenshot of the decision screen</w:t>
                        </w:r>
                      </w:p>
                    </w:txbxContent>
                  </v:textbox>
                </v:rect>
                <w10:wrap type="topAndBottom" anchorx="margin" anchory="line"/>
              </v:group>
            </w:pict>
          </mc:Fallback>
        </mc:AlternateContent>
      </w:r>
    </w:p>
    <w:p w14:paraId="67D70472" w14:textId="77777777" w:rsidR="00751E43" w:rsidRPr="00AE4DD4" w:rsidRDefault="00751E43" w:rsidP="00751E43">
      <w:pPr>
        <w:pStyle w:val="Body"/>
        <w:jc w:val="both"/>
        <w:rPr>
          <w:color w:val="000000" w:themeColor="text1"/>
          <w:sz w:val="24"/>
          <w:szCs w:val="24"/>
        </w:rPr>
      </w:pPr>
    </w:p>
    <w:p w14:paraId="3ED27217" w14:textId="77777777" w:rsidR="00751E43" w:rsidRPr="00AE4DD4" w:rsidRDefault="00751E43" w:rsidP="00751E43">
      <w:pPr>
        <w:pStyle w:val="Body"/>
        <w:jc w:val="both"/>
        <w:rPr>
          <w:color w:val="000000" w:themeColor="text1"/>
          <w:sz w:val="24"/>
          <w:szCs w:val="24"/>
        </w:rPr>
      </w:pPr>
    </w:p>
    <w:p w14:paraId="2A6FACAE" w14:textId="77777777" w:rsidR="00751E43" w:rsidRPr="00AE4DD4" w:rsidRDefault="00751E43" w:rsidP="00751E43">
      <w:pPr>
        <w:pStyle w:val="Body"/>
        <w:jc w:val="both"/>
        <w:rPr>
          <w:color w:val="000000" w:themeColor="text1"/>
          <w:sz w:val="24"/>
          <w:szCs w:val="24"/>
        </w:rPr>
      </w:pPr>
    </w:p>
    <w:p w14:paraId="19405E43"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Once you submit your minimum acceptable offer and search effort, the computer randomly determines using your search effort level whether you receive an offer. If you receive an offer, the offer will be randomly selected between 1 and 100 Points, with every integer value having the same chance to be selected. </w:t>
      </w:r>
    </w:p>
    <w:p w14:paraId="556CFC04" w14:textId="77777777" w:rsidR="00751E43" w:rsidRPr="00AE4DD4" w:rsidRDefault="00751E43" w:rsidP="00751E43">
      <w:pPr>
        <w:pStyle w:val="Body"/>
        <w:jc w:val="both"/>
        <w:rPr>
          <w:color w:val="000000" w:themeColor="text1"/>
          <w:sz w:val="24"/>
          <w:szCs w:val="24"/>
        </w:rPr>
      </w:pPr>
    </w:p>
    <w:p w14:paraId="510D10D3"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Then, there are </w:t>
      </w:r>
      <w:r w:rsidRPr="00AE4DD4">
        <w:rPr>
          <w:b/>
          <w:bCs/>
          <w:color w:val="000000" w:themeColor="text1"/>
          <w:sz w:val="24"/>
          <w:szCs w:val="24"/>
        </w:rPr>
        <w:t>three</w:t>
      </w:r>
      <w:r w:rsidRPr="00AE4DD4">
        <w:rPr>
          <w:color w:val="000000" w:themeColor="text1"/>
          <w:sz w:val="24"/>
          <w:szCs w:val="24"/>
        </w:rPr>
        <w:t xml:space="preserve"> possible outcomes:</w:t>
      </w:r>
    </w:p>
    <w:p w14:paraId="7D4B53A7" w14:textId="77777777" w:rsidR="00751E43" w:rsidRPr="00AE4DD4" w:rsidRDefault="00751E43" w:rsidP="00751E43">
      <w:pPr>
        <w:pStyle w:val="Body"/>
        <w:jc w:val="both"/>
        <w:rPr>
          <w:color w:val="000000" w:themeColor="text1"/>
          <w:sz w:val="24"/>
          <w:szCs w:val="24"/>
        </w:rPr>
      </w:pPr>
    </w:p>
    <w:p w14:paraId="4DD5282D" w14:textId="77777777" w:rsidR="00751E43" w:rsidRPr="00AE4DD4" w:rsidRDefault="00751E43" w:rsidP="00751E43">
      <w:pPr>
        <w:pStyle w:val="Body"/>
        <w:numPr>
          <w:ilvl w:val="0"/>
          <w:numId w:val="7"/>
        </w:numPr>
        <w:jc w:val="both"/>
        <w:rPr>
          <w:color w:val="000000" w:themeColor="text1"/>
          <w:sz w:val="24"/>
          <w:szCs w:val="24"/>
        </w:rPr>
      </w:pPr>
      <w:r w:rsidRPr="00AE4DD4">
        <w:rPr>
          <w:b/>
          <w:bCs/>
          <w:color w:val="000000" w:themeColor="text1"/>
          <w:sz w:val="24"/>
          <w:szCs w:val="24"/>
        </w:rPr>
        <w:t>You do not receive an offer.</w:t>
      </w:r>
      <w:r w:rsidRPr="00AE4DD4">
        <w:rPr>
          <w:color w:val="000000" w:themeColor="text1"/>
          <w:sz w:val="24"/>
          <w:szCs w:val="24"/>
        </w:rPr>
        <w:t xml:space="preserve"> Then, with 95% chance the Round continues to the next </w:t>
      </w:r>
      <w:proofErr w:type="gramStart"/>
      <w:r w:rsidRPr="00AE4DD4">
        <w:rPr>
          <w:color w:val="000000" w:themeColor="text1"/>
          <w:sz w:val="24"/>
          <w:szCs w:val="24"/>
        </w:rPr>
        <w:t>Period</w:t>
      </w:r>
      <w:proofErr w:type="gramEnd"/>
      <w:r w:rsidRPr="00AE4DD4">
        <w:rPr>
          <w:color w:val="000000" w:themeColor="text1"/>
          <w:sz w:val="24"/>
          <w:szCs w:val="24"/>
        </w:rPr>
        <w:t xml:space="preserve"> and you will search again. You will be asked to make new decisions again. With 5% chance the Round ends here.</w:t>
      </w:r>
      <w:r w:rsidRPr="00AE4DD4">
        <w:rPr>
          <w:color w:val="000000" w:themeColor="text1"/>
          <w:sz w:val="24"/>
          <w:szCs w:val="24"/>
        </w:rPr>
        <w:br/>
      </w:r>
    </w:p>
    <w:p w14:paraId="05731F97" w14:textId="77777777" w:rsidR="00751E43" w:rsidRPr="00AE4DD4" w:rsidRDefault="00751E43" w:rsidP="00751E43">
      <w:pPr>
        <w:pStyle w:val="Body"/>
        <w:numPr>
          <w:ilvl w:val="0"/>
          <w:numId w:val="7"/>
        </w:numPr>
        <w:jc w:val="both"/>
        <w:rPr>
          <w:color w:val="000000" w:themeColor="text1"/>
          <w:sz w:val="24"/>
          <w:szCs w:val="24"/>
        </w:rPr>
      </w:pPr>
      <w:r w:rsidRPr="00AE4DD4">
        <w:rPr>
          <w:b/>
          <w:bCs/>
          <w:color w:val="000000" w:themeColor="text1"/>
          <w:sz w:val="24"/>
          <w:szCs w:val="24"/>
        </w:rPr>
        <w:t xml:space="preserve">You receive an unacceptable offer: it is below </w:t>
      </w:r>
      <w:proofErr w:type="gramStart"/>
      <w:r w:rsidRPr="00AE4DD4">
        <w:rPr>
          <w:b/>
          <w:bCs/>
          <w:color w:val="000000" w:themeColor="text1"/>
          <w:sz w:val="24"/>
          <w:szCs w:val="24"/>
        </w:rPr>
        <w:t>you</w:t>
      </w:r>
      <w:proofErr w:type="gramEnd"/>
      <w:r w:rsidRPr="00AE4DD4">
        <w:rPr>
          <w:b/>
          <w:bCs/>
          <w:color w:val="000000" w:themeColor="text1"/>
          <w:sz w:val="24"/>
          <w:szCs w:val="24"/>
        </w:rPr>
        <w:t xml:space="preserve"> minimum acceptable offer.</w:t>
      </w:r>
      <w:r w:rsidRPr="00AE4DD4">
        <w:rPr>
          <w:color w:val="000000" w:themeColor="text1"/>
          <w:sz w:val="24"/>
          <w:szCs w:val="24"/>
        </w:rPr>
        <w:t xml:space="preserve"> Then, with 95% chance the Round continues to the next </w:t>
      </w:r>
      <w:proofErr w:type="gramStart"/>
      <w:r w:rsidRPr="00AE4DD4">
        <w:rPr>
          <w:color w:val="000000" w:themeColor="text1"/>
          <w:sz w:val="24"/>
          <w:szCs w:val="24"/>
        </w:rPr>
        <w:t>Period</w:t>
      </w:r>
      <w:proofErr w:type="gramEnd"/>
      <w:r w:rsidRPr="00AE4DD4">
        <w:rPr>
          <w:color w:val="000000" w:themeColor="text1"/>
          <w:sz w:val="24"/>
          <w:szCs w:val="24"/>
        </w:rPr>
        <w:t xml:space="preserve"> and you will search again. You will be asked to make new decisions again. With 5% chance the Round ends here.</w:t>
      </w:r>
      <w:r w:rsidRPr="00AE4DD4">
        <w:rPr>
          <w:color w:val="000000" w:themeColor="text1"/>
          <w:sz w:val="24"/>
          <w:szCs w:val="24"/>
        </w:rPr>
        <w:br/>
      </w:r>
    </w:p>
    <w:p w14:paraId="2C8FA425" w14:textId="77777777" w:rsidR="00751E43" w:rsidRPr="00AE4DD4" w:rsidRDefault="00751E43" w:rsidP="00751E43">
      <w:pPr>
        <w:pStyle w:val="Body"/>
        <w:numPr>
          <w:ilvl w:val="0"/>
          <w:numId w:val="7"/>
        </w:numPr>
        <w:jc w:val="both"/>
        <w:rPr>
          <w:color w:val="000000" w:themeColor="text1"/>
          <w:sz w:val="24"/>
          <w:szCs w:val="24"/>
        </w:rPr>
      </w:pPr>
      <w:r w:rsidRPr="00AE4DD4">
        <w:rPr>
          <w:b/>
          <w:bCs/>
          <w:color w:val="000000" w:themeColor="text1"/>
          <w:sz w:val="24"/>
          <w:szCs w:val="24"/>
        </w:rPr>
        <w:t>You receive an acceptable offer: it is above or equal to your minimum acceptable offer.</w:t>
      </w:r>
      <w:r w:rsidRPr="00AE4DD4">
        <w:rPr>
          <w:color w:val="000000" w:themeColor="text1"/>
          <w:sz w:val="24"/>
          <w:szCs w:val="24"/>
        </w:rPr>
        <w:t xml:space="preserve"> Then, you accept this </w:t>
      </w:r>
      <w:proofErr w:type="gramStart"/>
      <w:r w:rsidRPr="00AE4DD4">
        <w:rPr>
          <w:color w:val="000000" w:themeColor="text1"/>
          <w:sz w:val="24"/>
          <w:szCs w:val="24"/>
        </w:rPr>
        <w:t>offer</w:t>
      </w:r>
      <w:proofErr w:type="gramEnd"/>
      <w:r w:rsidRPr="00AE4DD4">
        <w:rPr>
          <w:color w:val="000000" w:themeColor="text1"/>
          <w:sz w:val="24"/>
          <w:szCs w:val="24"/>
        </w:rPr>
        <w:t xml:space="preserve"> and your search is over. There are no other decisions to be made in this Round. Your payoff will be equal to the value of the offer for the remaining Periods of this Round. The number of remaining Periods is randomly determined based on the following rule: after each Period, there is a 95% chance that the Round continues to the next Period and a 5% chance that the </w:t>
      </w:r>
      <w:proofErr w:type="gramStart"/>
      <w:r w:rsidRPr="00AE4DD4">
        <w:rPr>
          <w:color w:val="000000" w:themeColor="text1"/>
          <w:sz w:val="24"/>
          <w:szCs w:val="24"/>
        </w:rPr>
        <w:t>Round</w:t>
      </w:r>
      <w:proofErr w:type="gramEnd"/>
      <w:r w:rsidRPr="00AE4DD4">
        <w:rPr>
          <w:color w:val="000000" w:themeColor="text1"/>
          <w:sz w:val="24"/>
          <w:szCs w:val="24"/>
        </w:rPr>
        <w:t xml:space="preserve"> ends.</w:t>
      </w:r>
    </w:p>
    <w:p w14:paraId="1D98F370" w14:textId="77777777" w:rsidR="00751E43" w:rsidRPr="00AE4DD4" w:rsidRDefault="00751E43" w:rsidP="00751E43">
      <w:pPr>
        <w:pStyle w:val="Body"/>
        <w:jc w:val="both"/>
        <w:rPr>
          <w:color w:val="000000" w:themeColor="text1"/>
          <w:sz w:val="24"/>
          <w:szCs w:val="24"/>
        </w:rPr>
      </w:pPr>
    </w:p>
    <w:p w14:paraId="0FBFDAEB"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You will be informed which of these three outcomes is realized. You will see on the screen for 40 seconds:</w:t>
      </w:r>
    </w:p>
    <w:p w14:paraId="4E3E2AEF" w14:textId="77777777" w:rsidR="00751E43" w:rsidRPr="00AE4DD4" w:rsidRDefault="00751E43" w:rsidP="00751E43">
      <w:pPr>
        <w:pStyle w:val="Body"/>
        <w:numPr>
          <w:ilvl w:val="0"/>
          <w:numId w:val="8"/>
        </w:numPr>
        <w:jc w:val="both"/>
        <w:rPr>
          <w:color w:val="000000" w:themeColor="text1"/>
          <w:sz w:val="24"/>
          <w:szCs w:val="24"/>
        </w:rPr>
      </w:pPr>
      <w:r w:rsidRPr="00AE4DD4">
        <w:rPr>
          <w:color w:val="000000" w:themeColor="text1"/>
          <w:sz w:val="24"/>
          <w:szCs w:val="24"/>
        </w:rPr>
        <w:t xml:space="preserve">whether you have received an offer, </w:t>
      </w:r>
    </w:p>
    <w:p w14:paraId="4201EA31" w14:textId="77777777" w:rsidR="00751E43" w:rsidRPr="00AE4DD4" w:rsidRDefault="00751E43" w:rsidP="00751E43">
      <w:pPr>
        <w:pStyle w:val="Body"/>
        <w:numPr>
          <w:ilvl w:val="0"/>
          <w:numId w:val="8"/>
        </w:numPr>
        <w:jc w:val="both"/>
        <w:rPr>
          <w:color w:val="000000" w:themeColor="text1"/>
          <w:sz w:val="24"/>
          <w:szCs w:val="24"/>
        </w:rPr>
      </w:pPr>
      <w:r w:rsidRPr="00AE4DD4">
        <w:rPr>
          <w:color w:val="000000" w:themeColor="text1"/>
          <w:sz w:val="24"/>
          <w:szCs w:val="24"/>
        </w:rPr>
        <w:t xml:space="preserve">if yes, what the value of the offer was, and </w:t>
      </w:r>
      <w:proofErr w:type="gramStart"/>
      <w:r w:rsidRPr="00AE4DD4">
        <w:rPr>
          <w:color w:val="000000" w:themeColor="text1"/>
          <w:sz w:val="24"/>
          <w:szCs w:val="24"/>
        </w:rPr>
        <w:t>whether or not</w:t>
      </w:r>
      <w:proofErr w:type="gramEnd"/>
      <w:r w:rsidRPr="00AE4DD4">
        <w:rPr>
          <w:color w:val="000000" w:themeColor="text1"/>
          <w:sz w:val="24"/>
          <w:szCs w:val="24"/>
        </w:rPr>
        <w:t xml:space="preserve"> the value was at least as large as your minimum acceptable offer,</w:t>
      </w:r>
    </w:p>
    <w:p w14:paraId="5E822BB2" w14:textId="77777777" w:rsidR="00751E43" w:rsidRPr="00AE4DD4" w:rsidRDefault="00751E43" w:rsidP="00751E43">
      <w:pPr>
        <w:pStyle w:val="Body"/>
        <w:numPr>
          <w:ilvl w:val="0"/>
          <w:numId w:val="8"/>
        </w:numPr>
        <w:jc w:val="both"/>
        <w:rPr>
          <w:color w:val="000000" w:themeColor="text1"/>
          <w:sz w:val="24"/>
          <w:szCs w:val="24"/>
        </w:rPr>
      </w:pPr>
      <w:r w:rsidRPr="00AE4DD4">
        <w:rPr>
          <w:color w:val="000000" w:themeColor="text1"/>
          <w:sz w:val="24"/>
          <w:szCs w:val="24"/>
        </w:rPr>
        <w:t>your chosen search effort,</w:t>
      </w:r>
    </w:p>
    <w:p w14:paraId="42D339F5" w14:textId="77777777" w:rsidR="00751E43" w:rsidRPr="00AE4DD4" w:rsidRDefault="00751E43" w:rsidP="00751E43">
      <w:pPr>
        <w:pStyle w:val="Body"/>
        <w:numPr>
          <w:ilvl w:val="0"/>
          <w:numId w:val="8"/>
        </w:numPr>
        <w:jc w:val="both"/>
        <w:rPr>
          <w:color w:val="000000" w:themeColor="text1"/>
          <w:sz w:val="24"/>
          <w:szCs w:val="24"/>
        </w:rPr>
      </w:pPr>
      <w:r w:rsidRPr="00AE4DD4">
        <w:rPr>
          <w:color w:val="000000" w:themeColor="text1"/>
          <w:sz w:val="24"/>
          <w:szCs w:val="24"/>
        </w:rPr>
        <w:t xml:space="preserve">your chosen minimum acceptable offer, </w:t>
      </w:r>
    </w:p>
    <w:p w14:paraId="3C63543B" w14:textId="77777777" w:rsidR="00751E43" w:rsidRPr="00AE4DD4" w:rsidRDefault="00751E43" w:rsidP="00751E43">
      <w:pPr>
        <w:pStyle w:val="Body"/>
        <w:numPr>
          <w:ilvl w:val="0"/>
          <w:numId w:val="8"/>
        </w:numPr>
        <w:jc w:val="both"/>
        <w:rPr>
          <w:color w:val="000000" w:themeColor="text1"/>
          <w:sz w:val="24"/>
          <w:szCs w:val="24"/>
        </w:rPr>
      </w:pPr>
      <w:r w:rsidRPr="00AE4DD4">
        <w:rPr>
          <w:color w:val="000000" w:themeColor="text1"/>
          <w:sz w:val="24"/>
          <w:szCs w:val="24"/>
        </w:rPr>
        <w:t>the search costs you paid,</w:t>
      </w:r>
    </w:p>
    <w:p w14:paraId="49A3284F" w14:textId="77777777" w:rsidR="00751E43" w:rsidRPr="00AE4DD4" w:rsidRDefault="00751E43" w:rsidP="00751E43">
      <w:pPr>
        <w:pStyle w:val="Body"/>
        <w:numPr>
          <w:ilvl w:val="0"/>
          <w:numId w:val="8"/>
        </w:numPr>
        <w:jc w:val="both"/>
        <w:rPr>
          <w:color w:val="000000" w:themeColor="text1"/>
          <w:sz w:val="24"/>
          <w:szCs w:val="24"/>
        </w:rPr>
      </w:pPr>
      <w:r w:rsidRPr="00AE4DD4">
        <w:rPr>
          <w:color w:val="000000" w:themeColor="text1"/>
          <w:sz w:val="24"/>
          <w:szCs w:val="24"/>
        </w:rPr>
        <w:t>your Points earned from the Period.</w:t>
      </w:r>
    </w:p>
    <w:p w14:paraId="134E467A" w14:textId="77777777" w:rsidR="00751E43" w:rsidRPr="00AE4DD4" w:rsidRDefault="00751E43" w:rsidP="00751E43">
      <w:pPr>
        <w:pStyle w:val="Body"/>
        <w:jc w:val="both"/>
        <w:rPr>
          <w:color w:val="000000" w:themeColor="text1"/>
          <w:sz w:val="24"/>
          <w:szCs w:val="24"/>
        </w:rPr>
      </w:pPr>
    </w:p>
    <w:p w14:paraId="3CF27FC0"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This process is repeated until the Round comes to an end. Your total payoff from this Round will be computed as the </w:t>
      </w:r>
      <w:r w:rsidRPr="00AE4DD4">
        <w:rPr>
          <w:b/>
          <w:bCs/>
          <w:color w:val="000000" w:themeColor="text1"/>
          <w:sz w:val="24"/>
          <w:szCs w:val="24"/>
        </w:rPr>
        <w:t xml:space="preserve">sum of your Points from all Periods </w:t>
      </w:r>
      <w:r w:rsidRPr="00AE4DD4">
        <w:rPr>
          <w:color w:val="000000" w:themeColor="text1"/>
          <w:sz w:val="24"/>
          <w:szCs w:val="24"/>
        </w:rPr>
        <w:t>in this Round. The following examples illustrate how your total payoff from a Round is calculated. The numbers in these examples have been chosen for illustration only.</w:t>
      </w:r>
    </w:p>
    <w:p w14:paraId="3E1BC2E4" w14:textId="77777777" w:rsidR="00751E43" w:rsidRPr="00AE4DD4" w:rsidRDefault="00751E43" w:rsidP="00751E43">
      <w:pPr>
        <w:pStyle w:val="Body"/>
        <w:jc w:val="both"/>
        <w:rPr>
          <w:b/>
          <w:bCs/>
          <w:color w:val="000000" w:themeColor="text1"/>
          <w:sz w:val="24"/>
          <w:szCs w:val="24"/>
        </w:rPr>
      </w:pPr>
    </w:p>
    <w:p w14:paraId="4A106C02" w14:textId="77777777" w:rsidR="00751E43" w:rsidRPr="00AE4DD4" w:rsidRDefault="00751E43" w:rsidP="00751E43">
      <w:pPr>
        <w:pStyle w:val="Body"/>
        <w:jc w:val="both"/>
        <w:rPr>
          <w:b/>
          <w:bCs/>
          <w:color w:val="000000" w:themeColor="text1"/>
          <w:sz w:val="24"/>
          <w:szCs w:val="24"/>
        </w:rPr>
      </w:pPr>
      <w:r w:rsidRPr="00AE4DD4">
        <w:rPr>
          <w:b/>
          <w:bCs/>
          <w:color w:val="000000" w:themeColor="text1"/>
          <w:sz w:val="24"/>
          <w:szCs w:val="24"/>
        </w:rPr>
        <w:t>Example 3:</w:t>
      </w:r>
    </w:p>
    <w:tbl>
      <w:tblPr>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964"/>
        <w:gridCol w:w="964"/>
        <w:gridCol w:w="963"/>
        <w:gridCol w:w="963"/>
        <w:gridCol w:w="963"/>
        <w:gridCol w:w="963"/>
        <w:gridCol w:w="963"/>
        <w:gridCol w:w="963"/>
        <w:gridCol w:w="963"/>
        <w:gridCol w:w="963"/>
      </w:tblGrid>
      <w:tr w:rsidR="00751E43" w:rsidRPr="00AE4DD4" w14:paraId="0F230DFA" w14:textId="77777777" w:rsidTr="00350321">
        <w:trPr>
          <w:trHeight w:val="295"/>
          <w:tblHeader/>
        </w:trPr>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30C77FE" w14:textId="77777777" w:rsidR="00751E43" w:rsidRPr="00AE4DD4" w:rsidRDefault="00751E43" w:rsidP="00350321">
            <w:pPr>
              <w:pStyle w:val="TableStyle1"/>
              <w:rPr>
                <w:color w:val="000000" w:themeColor="text1"/>
              </w:rPr>
            </w:pPr>
            <w:r w:rsidRPr="00AE4DD4">
              <w:rPr>
                <w:rFonts w:eastAsia="Arial Unicode MS" w:cs="Arial Unicode MS"/>
                <w:color w:val="000000" w:themeColor="text1"/>
              </w:rPr>
              <w:t>Period</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064415C"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1</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12C4A73"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2</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B310A6C"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3</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369B99D"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4</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2A027090"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5</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AA50474"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6</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7A89C32"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7</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4A7D23FF"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8</w:t>
            </w:r>
          </w:p>
        </w:tc>
        <w:tc>
          <w:tcPr>
            <w:tcW w:w="963"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DDAD4D0"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9</w:t>
            </w:r>
          </w:p>
        </w:tc>
      </w:tr>
      <w:tr w:rsidR="00751E43" w:rsidRPr="00AE4DD4" w14:paraId="4D110497" w14:textId="77777777" w:rsidTr="00350321">
        <w:tblPrEx>
          <w:shd w:val="clear" w:color="auto" w:fill="auto"/>
        </w:tblPrEx>
        <w:trPr>
          <w:trHeight w:val="482"/>
        </w:trPr>
        <w:tc>
          <w:tcPr>
            <w:tcW w:w="963"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EDBDE33" w14:textId="77777777" w:rsidR="00751E43" w:rsidRPr="00AE4DD4" w:rsidRDefault="00751E43" w:rsidP="00350321">
            <w:pPr>
              <w:pStyle w:val="TableStyle1"/>
              <w:rPr>
                <w:color w:val="000000" w:themeColor="text1"/>
              </w:rPr>
            </w:pPr>
            <w:r w:rsidRPr="00AE4DD4">
              <w:rPr>
                <w:rFonts w:eastAsia="Arial Unicode MS" w:cs="Arial Unicode MS"/>
                <w:color w:val="000000" w:themeColor="text1"/>
              </w:rPr>
              <w:t>Search effort</w:t>
            </w:r>
          </w:p>
        </w:tc>
        <w:tc>
          <w:tcPr>
            <w:tcW w:w="963"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63E83513"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30</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E48FEFB"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43</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16ABE4C"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56</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7133EA7"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63</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8576CB9"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65</w:t>
            </w: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CF2F029" w14:textId="77777777" w:rsidR="00751E43" w:rsidRPr="00AE4DD4" w:rsidRDefault="00751E43" w:rsidP="00350321">
            <w:pPr>
              <w:rPr>
                <w:color w:val="000000" w:themeColor="text1"/>
              </w:rPr>
            </w:pP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EF457DF" w14:textId="77777777" w:rsidR="00751E43" w:rsidRPr="00AE4DD4" w:rsidRDefault="00751E43" w:rsidP="00350321">
            <w:pPr>
              <w:rPr>
                <w:color w:val="000000" w:themeColor="text1"/>
              </w:rPr>
            </w:pP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EDBCCF8" w14:textId="77777777" w:rsidR="00751E43" w:rsidRPr="00AE4DD4" w:rsidRDefault="00751E43" w:rsidP="00350321">
            <w:pPr>
              <w:rPr>
                <w:color w:val="000000" w:themeColor="text1"/>
              </w:rPr>
            </w:pPr>
          </w:p>
        </w:tc>
        <w:tc>
          <w:tcPr>
            <w:tcW w:w="963"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1532075" w14:textId="77777777" w:rsidR="00751E43" w:rsidRPr="00AE4DD4" w:rsidRDefault="00751E43" w:rsidP="00350321">
            <w:pPr>
              <w:rPr>
                <w:color w:val="000000" w:themeColor="text1"/>
              </w:rPr>
            </w:pPr>
          </w:p>
        </w:tc>
      </w:tr>
      <w:tr w:rsidR="00751E43" w:rsidRPr="00AE4DD4" w14:paraId="5764A37A" w14:textId="77777777" w:rsidTr="00350321">
        <w:tblPrEx>
          <w:shd w:val="clear" w:color="auto" w:fill="auto"/>
        </w:tblPrEx>
        <w:trPr>
          <w:trHeight w:val="479"/>
        </w:trPr>
        <w:tc>
          <w:tcPr>
            <w:tcW w:w="96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0E9F7C3" w14:textId="77777777" w:rsidR="00751E43" w:rsidRPr="00AE4DD4" w:rsidRDefault="00751E43" w:rsidP="00350321">
            <w:pPr>
              <w:pStyle w:val="TableStyle1"/>
              <w:rPr>
                <w:color w:val="000000" w:themeColor="text1"/>
              </w:rPr>
            </w:pPr>
            <w:r w:rsidRPr="00AE4DD4">
              <w:rPr>
                <w:rFonts w:eastAsia="Arial Unicode MS" w:cs="Arial Unicode MS"/>
                <w:color w:val="000000" w:themeColor="text1"/>
              </w:rPr>
              <w:t>Search cost</w:t>
            </w:r>
          </w:p>
        </w:tc>
        <w:tc>
          <w:tcPr>
            <w:tcW w:w="963"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4AD2C4B0"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5</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2D06D68"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6</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6101DD9C"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9</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F9F97AB"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11</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88A4779"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12</w:t>
            </w: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BE4CA50" w14:textId="77777777" w:rsidR="00751E43" w:rsidRPr="00AE4DD4" w:rsidRDefault="00751E43" w:rsidP="00350321">
            <w:pPr>
              <w:rPr>
                <w:color w:val="000000" w:themeColor="text1"/>
              </w:rPr>
            </w:pP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3326BB5" w14:textId="77777777" w:rsidR="00751E43" w:rsidRPr="00AE4DD4" w:rsidRDefault="00751E43" w:rsidP="00350321">
            <w:pPr>
              <w:rPr>
                <w:color w:val="000000" w:themeColor="text1"/>
              </w:rPr>
            </w:pP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05AAFFC" w14:textId="77777777" w:rsidR="00751E43" w:rsidRPr="00AE4DD4" w:rsidRDefault="00751E43" w:rsidP="00350321">
            <w:pPr>
              <w:rPr>
                <w:color w:val="000000" w:themeColor="text1"/>
              </w:rPr>
            </w:pPr>
          </w:p>
        </w:tc>
        <w:tc>
          <w:tcPr>
            <w:tcW w:w="963"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21E16FD" w14:textId="77777777" w:rsidR="00751E43" w:rsidRPr="00AE4DD4" w:rsidRDefault="00751E43" w:rsidP="00350321">
            <w:pPr>
              <w:rPr>
                <w:color w:val="000000" w:themeColor="text1"/>
              </w:rPr>
            </w:pPr>
          </w:p>
        </w:tc>
      </w:tr>
      <w:tr w:rsidR="00751E43" w:rsidRPr="00AE4DD4" w14:paraId="7D094626" w14:textId="77777777" w:rsidTr="00350321">
        <w:tblPrEx>
          <w:shd w:val="clear" w:color="auto" w:fill="auto"/>
        </w:tblPrEx>
        <w:trPr>
          <w:trHeight w:val="295"/>
        </w:trPr>
        <w:tc>
          <w:tcPr>
            <w:tcW w:w="963"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4AE068AC" w14:textId="77777777" w:rsidR="00751E43" w:rsidRPr="00AE4DD4" w:rsidRDefault="00751E43" w:rsidP="00350321">
            <w:pPr>
              <w:pStyle w:val="TableStyle1"/>
              <w:rPr>
                <w:color w:val="000000" w:themeColor="text1"/>
              </w:rPr>
            </w:pPr>
            <w:r w:rsidRPr="00AE4DD4">
              <w:rPr>
                <w:rFonts w:eastAsia="Arial Unicode MS" w:cs="Arial Unicode MS"/>
                <w:color w:val="000000" w:themeColor="text1"/>
              </w:rPr>
              <w:t>Payoff</w:t>
            </w:r>
          </w:p>
        </w:tc>
        <w:tc>
          <w:tcPr>
            <w:tcW w:w="963"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1E1C67CD" w14:textId="77777777" w:rsidR="00751E43" w:rsidRPr="00AE4DD4" w:rsidRDefault="00751E43" w:rsidP="00350321">
            <w:pPr>
              <w:jc w:val="right"/>
              <w:rPr>
                <w:color w:val="000000" w:themeColor="text1"/>
              </w:rPr>
            </w:pPr>
            <w:r w:rsidRPr="00AE4DD4">
              <w:rPr>
                <w:color w:val="000000" w:themeColor="text1"/>
              </w:rPr>
              <w:fldChar w:fldCharType="begin"/>
            </w:r>
            <w:r w:rsidRPr="00AE4DD4">
              <w:rPr>
                <w:color w:val="000000" w:themeColor="text1"/>
              </w:rPr>
              <w:instrText xml:space="preserve"> = 30-B3 \# "0" \* MERGEFORMAT</w:instrText>
            </w:r>
            <w:r w:rsidRPr="00AE4DD4">
              <w:rPr>
                <w:color w:val="000000" w:themeColor="text1"/>
              </w:rPr>
              <w:fldChar w:fldCharType="separate"/>
            </w:r>
            <w:r w:rsidRPr="00AE4DD4">
              <w:rPr>
                <w:rFonts w:ascii="Helvetica Neue" w:hAnsi="Helvetica Neue" w:cs="Arial Unicode MS"/>
                <w:color w:val="000000" w:themeColor="text1"/>
                <w:sz w:val="20"/>
                <w:szCs w:val="20"/>
                <w14:textOutline w14:w="0" w14:cap="flat" w14:cmpd="sng" w14:algn="ctr">
                  <w14:noFill/>
                  <w14:prstDash w14:val="solid"/>
                  <w14:bevel/>
                </w14:textOutline>
              </w:rPr>
              <w:t>25</w:t>
            </w:r>
            <w:r w:rsidRPr="00AE4DD4">
              <w:rPr>
                <w:color w:val="000000" w:themeColor="text1"/>
              </w:rP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2C6EABB" w14:textId="77777777" w:rsidR="00751E43" w:rsidRPr="00AE4DD4" w:rsidRDefault="00751E43" w:rsidP="00350321">
            <w:pPr>
              <w:jc w:val="right"/>
              <w:rPr>
                <w:color w:val="000000" w:themeColor="text1"/>
              </w:rPr>
            </w:pPr>
            <w:r w:rsidRPr="00AE4DD4">
              <w:rPr>
                <w:color w:val="000000" w:themeColor="text1"/>
              </w:rPr>
              <w:fldChar w:fldCharType="begin"/>
            </w:r>
            <w:r w:rsidRPr="00AE4DD4">
              <w:rPr>
                <w:color w:val="000000" w:themeColor="text1"/>
              </w:rPr>
              <w:instrText xml:space="preserve"> = 30-C3 \# "0" \* MERGEFORMAT</w:instrText>
            </w:r>
            <w:r w:rsidRPr="00AE4DD4">
              <w:rPr>
                <w:color w:val="000000" w:themeColor="text1"/>
              </w:rPr>
              <w:fldChar w:fldCharType="separate"/>
            </w:r>
            <w:r w:rsidRPr="00AE4DD4">
              <w:rPr>
                <w:rFonts w:ascii="Helvetica Neue" w:hAnsi="Helvetica Neue" w:cs="Arial Unicode MS"/>
                <w:color w:val="000000" w:themeColor="text1"/>
                <w:sz w:val="20"/>
                <w:szCs w:val="20"/>
                <w14:textOutline w14:w="0" w14:cap="flat" w14:cmpd="sng" w14:algn="ctr">
                  <w14:noFill/>
                  <w14:prstDash w14:val="solid"/>
                  <w14:bevel/>
                </w14:textOutline>
              </w:rPr>
              <w:t>24</w:t>
            </w:r>
            <w:r w:rsidRPr="00AE4DD4">
              <w:rPr>
                <w:color w:val="000000" w:themeColor="text1"/>
              </w:rP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427D7CE" w14:textId="77777777" w:rsidR="00751E43" w:rsidRPr="00AE4DD4" w:rsidRDefault="00751E43" w:rsidP="00350321">
            <w:pPr>
              <w:jc w:val="right"/>
              <w:rPr>
                <w:color w:val="000000" w:themeColor="text1"/>
              </w:rPr>
            </w:pPr>
            <w:r w:rsidRPr="00AE4DD4">
              <w:rPr>
                <w:color w:val="000000" w:themeColor="text1"/>
              </w:rPr>
              <w:fldChar w:fldCharType="begin"/>
            </w:r>
            <w:r w:rsidRPr="00AE4DD4">
              <w:rPr>
                <w:color w:val="000000" w:themeColor="text1"/>
              </w:rPr>
              <w:instrText xml:space="preserve"> = 30-D3 \# "0" \* MERGEFORMAT</w:instrText>
            </w:r>
            <w:r w:rsidRPr="00AE4DD4">
              <w:rPr>
                <w:color w:val="000000" w:themeColor="text1"/>
              </w:rPr>
              <w:fldChar w:fldCharType="separate"/>
            </w:r>
            <w:r w:rsidRPr="00AE4DD4">
              <w:rPr>
                <w:rFonts w:ascii="Helvetica Neue" w:hAnsi="Helvetica Neue" w:cs="Arial Unicode MS"/>
                <w:color w:val="000000" w:themeColor="text1"/>
                <w:sz w:val="20"/>
                <w:szCs w:val="20"/>
                <w14:textOutline w14:w="0" w14:cap="flat" w14:cmpd="sng" w14:algn="ctr">
                  <w14:noFill/>
                  <w14:prstDash w14:val="solid"/>
                  <w14:bevel/>
                </w14:textOutline>
              </w:rPr>
              <w:t>21</w:t>
            </w:r>
            <w:r w:rsidRPr="00AE4DD4">
              <w:rPr>
                <w:color w:val="000000" w:themeColor="text1"/>
              </w:rP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78EEBCD" w14:textId="77777777" w:rsidR="00751E43" w:rsidRPr="00AE4DD4" w:rsidRDefault="00751E43" w:rsidP="00350321">
            <w:pPr>
              <w:jc w:val="right"/>
              <w:rPr>
                <w:color w:val="000000" w:themeColor="text1"/>
              </w:rPr>
            </w:pPr>
            <w:r w:rsidRPr="00AE4DD4">
              <w:rPr>
                <w:color w:val="000000" w:themeColor="text1"/>
              </w:rPr>
              <w:fldChar w:fldCharType="begin"/>
            </w:r>
            <w:r w:rsidRPr="00AE4DD4">
              <w:rPr>
                <w:color w:val="000000" w:themeColor="text1"/>
              </w:rPr>
              <w:instrText xml:space="preserve"> = 30-E3 \# "0" \* MERGEFORMAT</w:instrText>
            </w:r>
            <w:r w:rsidRPr="00AE4DD4">
              <w:rPr>
                <w:color w:val="000000" w:themeColor="text1"/>
              </w:rPr>
              <w:fldChar w:fldCharType="separate"/>
            </w:r>
            <w:r w:rsidRPr="00AE4DD4">
              <w:rPr>
                <w:rFonts w:ascii="Helvetica Neue" w:hAnsi="Helvetica Neue" w:cs="Arial Unicode MS"/>
                <w:color w:val="000000" w:themeColor="text1"/>
                <w:sz w:val="20"/>
                <w:szCs w:val="20"/>
                <w14:textOutline w14:w="0" w14:cap="flat" w14:cmpd="sng" w14:algn="ctr">
                  <w14:noFill/>
                  <w14:prstDash w14:val="solid"/>
                  <w14:bevel/>
                </w14:textOutline>
              </w:rPr>
              <w:t>19</w:t>
            </w:r>
            <w:r w:rsidRPr="00AE4DD4">
              <w:rPr>
                <w:color w:val="000000" w:themeColor="text1"/>
              </w:rP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0F8FBE0" w14:textId="77777777" w:rsidR="00751E43" w:rsidRPr="00AE4DD4" w:rsidRDefault="00751E43" w:rsidP="00350321">
            <w:pPr>
              <w:jc w:val="right"/>
              <w:rPr>
                <w:color w:val="000000" w:themeColor="text1"/>
              </w:rPr>
            </w:pPr>
            <w:r w:rsidRPr="00AE4DD4">
              <w:rPr>
                <w:color w:val="000000" w:themeColor="text1"/>
              </w:rPr>
              <w:fldChar w:fldCharType="begin"/>
            </w:r>
            <w:r w:rsidRPr="00AE4DD4">
              <w:rPr>
                <w:color w:val="000000" w:themeColor="text1"/>
              </w:rPr>
              <w:instrText xml:space="preserve"> = 30-F3 \# "0" \* MERGEFORMAT</w:instrText>
            </w:r>
            <w:r w:rsidRPr="00AE4DD4">
              <w:rPr>
                <w:color w:val="000000" w:themeColor="text1"/>
              </w:rPr>
              <w:fldChar w:fldCharType="separate"/>
            </w:r>
            <w:r w:rsidRPr="00AE4DD4">
              <w:rPr>
                <w:rFonts w:ascii="Helvetica Neue" w:hAnsi="Helvetica Neue" w:cs="Arial Unicode MS"/>
                <w:color w:val="000000" w:themeColor="text1"/>
                <w:sz w:val="20"/>
                <w:szCs w:val="20"/>
                <w14:textOutline w14:w="0" w14:cap="flat" w14:cmpd="sng" w14:algn="ctr">
                  <w14:noFill/>
                  <w14:prstDash w14:val="solid"/>
                  <w14:bevel/>
                </w14:textOutline>
              </w:rPr>
              <w:t>18</w:t>
            </w:r>
            <w:r w:rsidRPr="00AE4DD4">
              <w:rPr>
                <w:color w:val="000000" w:themeColor="text1"/>
              </w:rPr>
              <w:fldChar w:fldCharType="end"/>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AE3A981"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73</w:t>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AEA6759"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73</w:t>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7D8B7E9F"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73</w:t>
            </w:r>
          </w:p>
        </w:tc>
        <w:tc>
          <w:tcPr>
            <w:tcW w:w="963"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B8589ED"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73</w:t>
            </w:r>
          </w:p>
        </w:tc>
      </w:tr>
    </w:tbl>
    <w:p w14:paraId="67D52626" w14:textId="77777777" w:rsidR="00751E43" w:rsidRPr="00AE4DD4" w:rsidRDefault="00751E43" w:rsidP="00751E43">
      <w:pPr>
        <w:pStyle w:val="Body"/>
        <w:jc w:val="both"/>
        <w:rPr>
          <w:b/>
          <w:bCs/>
          <w:color w:val="000000" w:themeColor="text1"/>
          <w:sz w:val="24"/>
          <w:szCs w:val="24"/>
        </w:rPr>
      </w:pPr>
    </w:p>
    <w:p w14:paraId="772573DE" w14:textId="77777777" w:rsidR="00751E43" w:rsidRPr="00AE4DD4" w:rsidRDefault="00751E43" w:rsidP="00751E43">
      <w:pPr>
        <w:pStyle w:val="Body"/>
        <w:jc w:val="both"/>
        <w:rPr>
          <w:color w:val="000000" w:themeColor="text1"/>
          <w:sz w:val="24"/>
          <w:szCs w:val="24"/>
        </w:rPr>
      </w:pPr>
    </w:p>
    <w:p w14:paraId="72DAF359"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In this example, the Round lasted for 9 Periods. The participant searched in the first 5 Periods. In each of these Periods his/her income is equal to 30 minus the search costs. He/she accepted an offer in Period 5, the value of the offer is 73. He/she receives this amount from Period 6 on until the end of the Round in Period 9. The total payoffs from this Round are 25 + 24 + 21 + 19 + 18 + 4x73 = </w:t>
      </w:r>
      <w:r w:rsidRPr="00AE4DD4">
        <w:rPr>
          <w:b/>
          <w:bCs/>
          <w:color w:val="000000" w:themeColor="text1"/>
          <w:sz w:val="24"/>
          <w:szCs w:val="24"/>
        </w:rPr>
        <w:t>399</w:t>
      </w:r>
      <w:r w:rsidRPr="00AE4DD4">
        <w:rPr>
          <w:color w:val="000000" w:themeColor="text1"/>
          <w:sz w:val="24"/>
          <w:szCs w:val="24"/>
        </w:rPr>
        <w:t>.</w:t>
      </w:r>
    </w:p>
    <w:p w14:paraId="54B68628" w14:textId="77777777" w:rsidR="00751E43" w:rsidRPr="00AE4DD4" w:rsidRDefault="00751E43" w:rsidP="00751E43">
      <w:pPr>
        <w:pStyle w:val="Body"/>
        <w:jc w:val="both"/>
        <w:rPr>
          <w:color w:val="000000" w:themeColor="text1"/>
          <w:sz w:val="24"/>
          <w:szCs w:val="24"/>
        </w:rPr>
      </w:pPr>
    </w:p>
    <w:p w14:paraId="79458ADD" w14:textId="77777777" w:rsidR="00751E43" w:rsidRPr="00AE4DD4" w:rsidRDefault="00751E43" w:rsidP="00751E43">
      <w:pPr>
        <w:pStyle w:val="Body"/>
        <w:jc w:val="both"/>
        <w:rPr>
          <w:b/>
          <w:bCs/>
          <w:color w:val="000000" w:themeColor="text1"/>
          <w:sz w:val="24"/>
          <w:szCs w:val="24"/>
        </w:rPr>
      </w:pPr>
      <w:r w:rsidRPr="00AE4DD4">
        <w:rPr>
          <w:b/>
          <w:bCs/>
          <w:color w:val="000000" w:themeColor="text1"/>
          <w:sz w:val="24"/>
          <w:szCs w:val="24"/>
        </w:rPr>
        <w:t>Example 4:</w:t>
      </w:r>
    </w:p>
    <w:tbl>
      <w:tblPr>
        <w:tblW w:w="9632"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firstRow="1" w:lastRow="0" w:firstColumn="1" w:lastColumn="0" w:noHBand="0" w:noVBand="1"/>
      </w:tblPr>
      <w:tblGrid>
        <w:gridCol w:w="991"/>
        <w:gridCol w:w="613"/>
        <w:gridCol w:w="802"/>
        <w:gridCol w:w="802"/>
        <w:gridCol w:w="803"/>
        <w:gridCol w:w="803"/>
        <w:gridCol w:w="803"/>
        <w:gridCol w:w="803"/>
        <w:gridCol w:w="803"/>
        <w:gridCol w:w="841"/>
        <w:gridCol w:w="765"/>
        <w:gridCol w:w="803"/>
      </w:tblGrid>
      <w:tr w:rsidR="00751E43" w:rsidRPr="00AE4DD4" w14:paraId="0C4A682F" w14:textId="77777777" w:rsidTr="00350321">
        <w:trPr>
          <w:trHeight w:val="295"/>
          <w:tblHeader/>
        </w:trPr>
        <w:tc>
          <w:tcPr>
            <w:tcW w:w="991"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BED346C" w14:textId="77777777" w:rsidR="00751E43" w:rsidRPr="00AE4DD4" w:rsidRDefault="00751E43" w:rsidP="00350321">
            <w:pPr>
              <w:pStyle w:val="TableStyle1"/>
              <w:rPr>
                <w:color w:val="000000" w:themeColor="text1"/>
              </w:rPr>
            </w:pPr>
            <w:r w:rsidRPr="00AE4DD4">
              <w:rPr>
                <w:rFonts w:eastAsia="Arial Unicode MS" w:cs="Arial Unicode MS"/>
                <w:color w:val="000000" w:themeColor="text1"/>
              </w:rPr>
              <w:t>Period</w:t>
            </w:r>
          </w:p>
        </w:tc>
        <w:tc>
          <w:tcPr>
            <w:tcW w:w="61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5601020D"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1</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FB89F6F"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2</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8C9690C"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3</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11CFD7CA"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4</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D961F78"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5</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3423C8D"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6</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0F19ADBD"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7</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672AEE32"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8</w:t>
            </w:r>
          </w:p>
        </w:tc>
        <w:tc>
          <w:tcPr>
            <w:tcW w:w="840"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500D964"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9</w:t>
            </w:r>
          </w:p>
        </w:tc>
        <w:tc>
          <w:tcPr>
            <w:tcW w:w="764"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3CA0BA61" w14:textId="77777777" w:rsidR="00751E43" w:rsidRPr="00AE4DD4" w:rsidRDefault="00751E43" w:rsidP="00350321">
            <w:pPr>
              <w:pStyle w:val="TableStyle1"/>
              <w:jc w:val="center"/>
              <w:rPr>
                <w:color w:val="000000" w:themeColor="text1"/>
              </w:rPr>
            </w:pPr>
            <w:r w:rsidRPr="00AE4DD4">
              <w:rPr>
                <w:color w:val="000000" w:themeColor="text1"/>
              </w:rPr>
              <w:t>…</w:t>
            </w:r>
          </w:p>
        </w:tc>
        <w:tc>
          <w:tcPr>
            <w:tcW w:w="802" w:type="dxa"/>
            <w:tcBorders>
              <w:top w:val="single" w:sz="2" w:space="0" w:color="000000"/>
              <w:left w:val="single" w:sz="2" w:space="0" w:color="000000"/>
              <w:bottom w:val="single" w:sz="4" w:space="0" w:color="000000"/>
              <w:right w:val="single" w:sz="2" w:space="0" w:color="000000"/>
            </w:tcBorders>
            <w:shd w:val="clear" w:color="auto" w:fill="BDC0BF"/>
            <w:tcMar>
              <w:top w:w="80" w:type="dxa"/>
              <w:left w:w="80" w:type="dxa"/>
              <w:bottom w:w="80" w:type="dxa"/>
              <w:right w:w="80" w:type="dxa"/>
            </w:tcMar>
          </w:tcPr>
          <w:p w14:paraId="7D1AE830" w14:textId="77777777" w:rsidR="00751E43" w:rsidRPr="00AE4DD4" w:rsidRDefault="00751E43" w:rsidP="00350321">
            <w:pPr>
              <w:jc w:val="right"/>
              <w:rPr>
                <w:color w:val="000000" w:themeColor="text1"/>
              </w:rPr>
            </w:pPr>
            <w:r w:rsidRPr="00AE4DD4">
              <w:rPr>
                <w:rFonts w:ascii="Helvetica Neue" w:hAnsi="Helvetica Neue" w:cs="Arial Unicode MS"/>
                <w:b/>
                <w:bCs/>
                <w:color w:val="000000" w:themeColor="text1"/>
                <w:sz w:val="20"/>
                <w:szCs w:val="20"/>
                <w14:textOutline w14:w="0" w14:cap="flat" w14:cmpd="sng" w14:algn="ctr">
                  <w14:noFill/>
                  <w14:prstDash w14:val="solid"/>
                  <w14:bevel/>
                </w14:textOutline>
              </w:rPr>
              <w:t>23</w:t>
            </w:r>
          </w:p>
        </w:tc>
      </w:tr>
      <w:tr w:rsidR="00751E43" w:rsidRPr="00AE4DD4" w14:paraId="44E8BD1B" w14:textId="77777777" w:rsidTr="00350321">
        <w:tblPrEx>
          <w:shd w:val="clear" w:color="auto" w:fill="auto"/>
        </w:tblPrEx>
        <w:trPr>
          <w:trHeight w:val="482"/>
        </w:trPr>
        <w:tc>
          <w:tcPr>
            <w:tcW w:w="991" w:type="dxa"/>
            <w:tcBorders>
              <w:top w:val="single" w:sz="4"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1D8B9889" w14:textId="77777777" w:rsidR="00751E43" w:rsidRPr="00AE4DD4" w:rsidRDefault="00751E43" w:rsidP="00350321">
            <w:pPr>
              <w:pStyle w:val="TableStyle1"/>
              <w:rPr>
                <w:color w:val="000000" w:themeColor="text1"/>
              </w:rPr>
            </w:pPr>
            <w:r w:rsidRPr="00AE4DD4">
              <w:rPr>
                <w:rFonts w:eastAsia="Arial Unicode MS" w:cs="Arial Unicode MS"/>
                <w:color w:val="000000" w:themeColor="text1"/>
              </w:rPr>
              <w:t>Search effort</w:t>
            </w:r>
          </w:p>
        </w:tc>
        <w:tc>
          <w:tcPr>
            <w:tcW w:w="614" w:type="dxa"/>
            <w:tcBorders>
              <w:top w:val="single" w:sz="4"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0F6781DC"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73</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0ED9058"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53</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4C73506"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62</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949CB5E"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40</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F0BCB16"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73</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127AE117"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62</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0F19D785"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93</w:t>
            </w: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D6DCA94"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72</w:t>
            </w:r>
          </w:p>
        </w:tc>
        <w:tc>
          <w:tcPr>
            <w:tcW w:w="840"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0171A0" w14:textId="77777777" w:rsidR="00751E43" w:rsidRPr="00AE4DD4" w:rsidRDefault="00751E43" w:rsidP="00350321">
            <w:pPr>
              <w:rPr>
                <w:color w:val="000000" w:themeColor="text1"/>
              </w:rPr>
            </w:pPr>
          </w:p>
        </w:tc>
        <w:tc>
          <w:tcPr>
            <w:tcW w:w="764"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70C34B" w14:textId="77777777" w:rsidR="00751E43" w:rsidRPr="00AE4DD4" w:rsidRDefault="00751E43" w:rsidP="00350321">
            <w:pPr>
              <w:rPr>
                <w:color w:val="000000" w:themeColor="text1"/>
              </w:rPr>
            </w:pPr>
          </w:p>
        </w:tc>
        <w:tc>
          <w:tcPr>
            <w:tcW w:w="802" w:type="dxa"/>
            <w:tcBorders>
              <w:top w:val="single" w:sz="4"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300E89E" w14:textId="77777777" w:rsidR="00751E43" w:rsidRPr="00AE4DD4" w:rsidRDefault="00751E43" w:rsidP="00350321">
            <w:pPr>
              <w:rPr>
                <w:color w:val="000000" w:themeColor="text1"/>
              </w:rPr>
            </w:pPr>
          </w:p>
        </w:tc>
      </w:tr>
      <w:tr w:rsidR="00751E43" w:rsidRPr="00AE4DD4" w14:paraId="207FC845" w14:textId="77777777" w:rsidTr="00350321">
        <w:tblPrEx>
          <w:shd w:val="clear" w:color="auto" w:fill="auto"/>
        </w:tblPrEx>
        <w:trPr>
          <w:trHeight w:val="479"/>
        </w:trPr>
        <w:tc>
          <w:tcPr>
            <w:tcW w:w="991"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2FAB8821" w14:textId="77777777" w:rsidR="00751E43" w:rsidRPr="00AE4DD4" w:rsidRDefault="00751E43" w:rsidP="00350321">
            <w:pPr>
              <w:pStyle w:val="TableStyle1"/>
              <w:rPr>
                <w:color w:val="000000" w:themeColor="text1"/>
              </w:rPr>
            </w:pPr>
            <w:r w:rsidRPr="00AE4DD4">
              <w:rPr>
                <w:rFonts w:eastAsia="Arial Unicode MS" w:cs="Arial Unicode MS"/>
                <w:color w:val="000000" w:themeColor="text1"/>
              </w:rPr>
              <w:t>Search cost</w:t>
            </w:r>
          </w:p>
        </w:tc>
        <w:tc>
          <w:tcPr>
            <w:tcW w:w="614" w:type="dxa"/>
            <w:tcBorders>
              <w:top w:val="single" w:sz="2" w:space="0" w:color="000000"/>
              <w:left w:val="single" w:sz="4" w:space="0" w:color="000000"/>
              <w:bottom w:val="single" w:sz="2" w:space="0" w:color="000000"/>
              <w:right w:val="single" w:sz="2" w:space="0" w:color="000000"/>
            </w:tcBorders>
            <w:shd w:val="clear" w:color="auto" w:fill="EEEEEE"/>
            <w:tcMar>
              <w:top w:w="80" w:type="dxa"/>
              <w:left w:w="80" w:type="dxa"/>
              <w:bottom w:w="80" w:type="dxa"/>
              <w:right w:w="80" w:type="dxa"/>
            </w:tcMar>
          </w:tcPr>
          <w:p w14:paraId="6292333A"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16</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DC41EB9"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8</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7DB7335"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11</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08DF5D1F"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6</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7C042FD2"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16</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47AB8905"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11</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AB456DE"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33</w:t>
            </w: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3753228"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15</w:t>
            </w:r>
          </w:p>
        </w:tc>
        <w:tc>
          <w:tcPr>
            <w:tcW w:w="840"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1211E227" w14:textId="77777777" w:rsidR="00751E43" w:rsidRPr="00AE4DD4" w:rsidRDefault="00751E43" w:rsidP="00350321">
            <w:pPr>
              <w:rPr>
                <w:color w:val="000000" w:themeColor="text1"/>
              </w:rPr>
            </w:pPr>
          </w:p>
        </w:tc>
        <w:tc>
          <w:tcPr>
            <w:tcW w:w="764"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531DBFCB" w14:textId="77777777" w:rsidR="00751E43" w:rsidRPr="00AE4DD4" w:rsidRDefault="00751E43" w:rsidP="00350321">
            <w:pPr>
              <w:rPr>
                <w:color w:val="000000" w:themeColor="text1"/>
              </w:rPr>
            </w:pPr>
          </w:p>
        </w:tc>
        <w:tc>
          <w:tcPr>
            <w:tcW w:w="802" w:type="dxa"/>
            <w:tcBorders>
              <w:top w:val="single" w:sz="2" w:space="0" w:color="000000"/>
              <w:left w:val="single" w:sz="2" w:space="0" w:color="000000"/>
              <w:bottom w:val="single" w:sz="2" w:space="0" w:color="000000"/>
              <w:right w:val="single" w:sz="2" w:space="0" w:color="000000"/>
            </w:tcBorders>
            <w:shd w:val="clear" w:color="auto" w:fill="EEEEEE"/>
            <w:tcMar>
              <w:top w:w="80" w:type="dxa"/>
              <w:left w:w="80" w:type="dxa"/>
              <w:bottom w:w="80" w:type="dxa"/>
              <w:right w:w="80" w:type="dxa"/>
            </w:tcMar>
          </w:tcPr>
          <w:p w14:paraId="3753AF7B" w14:textId="77777777" w:rsidR="00751E43" w:rsidRPr="00AE4DD4" w:rsidRDefault="00751E43" w:rsidP="00350321">
            <w:pPr>
              <w:rPr>
                <w:color w:val="000000" w:themeColor="text1"/>
              </w:rPr>
            </w:pPr>
          </w:p>
        </w:tc>
      </w:tr>
      <w:tr w:rsidR="00751E43" w:rsidRPr="00AE4DD4" w14:paraId="491146E1" w14:textId="77777777" w:rsidTr="00350321">
        <w:tblPrEx>
          <w:shd w:val="clear" w:color="auto" w:fill="auto"/>
        </w:tblPrEx>
        <w:trPr>
          <w:trHeight w:val="295"/>
        </w:trPr>
        <w:tc>
          <w:tcPr>
            <w:tcW w:w="991" w:type="dxa"/>
            <w:tcBorders>
              <w:top w:val="single" w:sz="2" w:space="0" w:color="000000"/>
              <w:left w:val="single" w:sz="2" w:space="0" w:color="000000"/>
              <w:bottom w:val="single" w:sz="2" w:space="0" w:color="000000"/>
              <w:right w:val="single" w:sz="4" w:space="0" w:color="000000"/>
            </w:tcBorders>
            <w:shd w:val="clear" w:color="auto" w:fill="E2E4E3"/>
            <w:tcMar>
              <w:top w:w="80" w:type="dxa"/>
              <w:left w:w="80" w:type="dxa"/>
              <w:bottom w:w="80" w:type="dxa"/>
              <w:right w:w="80" w:type="dxa"/>
            </w:tcMar>
          </w:tcPr>
          <w:p w14:paraId="6132B696" w14:textId="77777777" w:rsidR="00751E43" w:rsidRPr="00AE4DD4" w:rsidRDefault="00751E43" w:rsidP="00350321">
            <w:pPr>
              <w:pStyle w:val="TableStyle1"/>
              <w:rPr>
                <w:color w:val="000000" w:themeColor="text1"/>
              </w:rPr>
            </w:pPr>
            <w:r w:rsidRPr="00AE4DD4">
              <w:rPr>
                <w:rFonts w:eastAsia="Arial Unicode MS" w:cs="Arial Unicode MS"/>
                <w:color w:val="000000" w:themeColor="text1"/>
              </w:rPr>
              <w:t>Payoff</w:t>
            </w:r>
          </w:p>
        </w:tc>
        <w:tc>
          <w:tcPr>
            <w:tcW w:w="614" w:type="dxa"/>
            <w:tcBorders>
              <w:top w:val="single" w:sz="2" w:space="0" w:color="000000"/>
              <w:left w:val="single" w:sz="4" w:space="0" w:color="000000"/>
              <w:bottom w:val="single" w:sz="2" w:space="0" w:color="000000"/>
              <w:right w:val="single" w:sz="2" w:space="0" w:color="000000"/>
            </w:tcBorders>
            <w:shd w:val="clear" w:color="auto" w:fill="auto"/>
            <w:tcMar>
              <w:top w:w="80" w:type="dxa"/>
              <w:left w:w="80" w:type="dxa"/>
              <w:bottom w:w="80" w:type="dxa"/>
              <w:right w:w="80" w:type="dxa"/>
            </w:tcMar>
          </w:tcPr>
          <w:p w14:paraId="7193892E" w14:textId="77777777" w:rsidR="00751E43" w:rsidRPr="00AE4DD4" w:rsidRDefault="00751E43" w:rsidP="00350321">
            <w:pPr>
              <w:jc w:val="right"/>
              <w:rPr>
                <w:color w:val="000000" w:themeColor="text1"/>
              </w:rPr>
            </w:pPr>
            <w:r w:rsidRPr="00AE4DD4">
              <w:rPr>
                <w:color w:val="000000" w:themeColor="text1"/>
              </w:rPr>
              <w:fldChar w:fldCharType="begin"/>
            </w:r>
            <w:r w:rsidRPr="00AE4DD4">
              <w:rPr>
                <w:color w:val="000000" w:themeColor="text1"/>
              </w:rPr>
              <w:instrText xml:space="preserve"> = 30-B3 \# "0" \* MERGEFORMAT</w:instrText>
            </w:r>
            <w:r w:rsidRPr="00AE4DD4">
              <w:rPr>
                <w:color w:val="000000" w:themeColor="text1"/>
              </w:rPr>
              <w:fldChar w:fldCharType="separate"/>
            </w:r>
            <w:r w:rsidRPr="00AE4DD4">
              <w:rPr>
                <w:rFonts w:ascii="Helvetica Neue" w:hAnsi="Helvetica Neue" w:cs="Arial Unicode MS"/>
                <w:color w:val="000000" w:themeColor="text1"/>
                <w:sz w:val="20"/>
                <w:szCs w:val="20"/>
                <w14:textOutline w14:w="0" w14:cap="flat" w14:cmpd="sng" w14:algn="ctr">
                  <w14:noFill/>
                  <w14:prstDash w14:val="solid"/>
                  <w14:bevel/>
                </w14:textOutline>
              </w:rPr>
              <w:t>14</w:t>
            </w:r>
            <w:r w:rsidRPr="00AE4DD4">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402B11B" w14:textId="77777777" w:rsidR="00751E43" w:rsidRPr="00AE4DD4" w:rsidRDefault="00751E43" w:rsidP="00350321">
            <w:pPr>
              <w:jc w:val="right"/>
              <w:rPr>
                <w:color w:val="000000" w:themeColor="text1"/>
              </w:rPr>
            </w:pPr>
            <w:r w:rsidRPr="00AE4DD4">
              <w:rPr>
                <w:color w:val="000000" w:themeColor="text1"/>
              </w:rPr>
              <w:fldChar w:fldCharType="begin"/>
            </w:r>
            <w:r w:rsidRPr="00AE4DD4">
              <w:rPr>
                <w:color w:val="000000" w:themeColor="text1"/>
              </w:rPr>
              <w:instrText xml:space="preserve"> = 30-C3 \# "0" \* MERGEFORMAT</w:instrText>
            </w:r>
            <w:r w:rsidRPr="00AE4DD4">
              <w:rPr>
                <w:color w:val="000000" w:themeColor="text1"/>
              </w:rPr>
              <w:fldChar w:fldCharType="separate"/>
            </w:r>
            <w:r w:rsidRPr="00AE4DD4">
              <w:rPr>
                <w:rFonts w:ascii="Helvetica Neue" w:hAnsi="Helvetica Neue" w:cs="Arial Unicode MS"/>
                <w:color w:val="000000" w:themeColor="text1"/>
                <w:sz w:val="20"/>
                <w:szCs w:val="20"/>
                <w14:textOutline w14:w="0" w14:cap="flat" w14:cmpd="sng" w14:algn="ctr">
                  <w14:noFill/>
                  <w14:prstDash w14:val="solid"/>
                  <w14:bevel/>
                </w14:textOutline>
              </w:rPr>
              <w:t>22</w:t>
            </w:r>
            <w:r w:rsidRPr="00AE4DD4">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36513B57" w14:textId="77777777" w:rsidR="00751E43" w:rsidRPr="00AE4DD4" w:rsidRDefault="00751E43" w:rsidP="00350321">
            <w:pPr>
              <w:jc w:val="right"/>
              <w:rPr>
                <w:color w:val="000000" w:themeColor="text1"/>
              </w:rPr>
            </w:pPr>
            <w:r w:rsidRPr="00AE4DD4">
              <w:rPr>
                <w:color w:val="000000" w:themeColor="text1"/>
              </w:rPr>
              <w:fldChar w:fldCharType="begin"/>
            </w:r>
            <w:r w:rsidRPr="00AE4DD4">
              <w:rPr>
                <w:color w:val="000000" w:themeColor="text1"/>
              </w:rPr>
              <w:instrText xml:space="preserve"> = 30-D3 \# "0" \* MERGEFORMAT</w:instrText>
            </w:r>
            <w:r w:rsidRPr="00AE4DD4">
              <w:rPr>
                <w:color w:val="000000" w:themeColor="text1"/>
              </w:rPr>
              <w:fldChar w:fldCharType="separate"/>
            </w:r>
            <w:r w:rsidRPr="00AE4DD4">
              <w:rPr>
                <w:rFonts w:ascii="Helvetica Neue" w:hAnsi="Helvetica Neue" w:cs="Arial Unicode MS"/>
                <w:color w:val="000000" w:themeColor="text1"/>
                <w:sz w:val="20"/>
                <w:szCs w:val="20"/>
                <w14:textOutline w14:w="0" w14:cap="flat" w14:cmpd="sng" w14:algn="ctr">
                  <w14:noFill/>
                  <w14:prstDash w14:val="solid"/>
                  <w14:bevel/>
                </w14:textOutline>
              </w:rPr>
              <w:t>19</w:t>
            </w:r>
            <w:r w:rsidRPr="00AE4DD4">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55E4CF9" w14:textId="77777777" w:rsidR="00751E43" w:rsidRPr="00AE4DD4" w:rsidRDefault="00751E43" w:rsidP="00350321">
            <w:pPr>
              <w:jc w:val="right"/>
              <w:rPr>
                <w:color w:val="000000" w:themeColor="text1"/>
              </w:rPr>
            </w:pPr>
            <w:r w:rsidRPr="00AE4DD4">
              <w:rPr>
                <w:color w:val="000000" w:themeColor="text1"/>
              </w:rPr>
              <w:fldChar w:fldCharType="begin"/>
            </w:r>
            <w:r w:rsidRPr="00AE4DD4">
              <w:rPr>
                <w:color w:val="000000" w:themeColor="text1"/>
              </w:rPr>
              <w:instrText xml:space="preserve"> = 30-E3 \# "0" \* MERGEFORMAT</w:instrText>
            </w:r>
            <w:r w:rsidRPr="00AE4DD4">
              <w:rPr>
                <w:color w:val="000000" w:themeColor="text1"/>
              </w:rPr>
              <w:fldChar w:fldCharType="separate"/>
            </w:r>
            <w:r w:rsidRPr="00AE4DD4">
              <w:rPr>
                <w:rFonts w:ascii="Helvetica Neue" w:hAnsi="Helvetica Neue" w:cs="Arial Unicode MS"/>
                <w:color w:val="000000" w:themeColor="text1"/>
                <w:sz w:val="20"/>
                <w:szCs w:val="20"/>
                <w14:textOutline w14:w="0" w14:cap="flat" w14:cmpd="sng" w14:algn="ctr">
                  <w14:noFill/>
                  <w14:prstDash w14:val="solid"/>
                  <w14:bevel/>
                </w14:textOutline>
              </w:rPr>
              <w:t>24</w:t>
            </w:r>
            <w:r w:rsidRPr="00AE4DD4">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6DBBDA86" w14:textId="77777777" w:rsidR="00751E43" w:rsidRPr="00AE4DD4" w:rsidRDefault="00751E43" w:rsidP="00350321">
            <w:pPr>
              <w:jc w:val="right"/>
              <w:rPr>
                <w:color w:val="000000" w:themeColor="text1"/>
              </w:rPr>
            </w:pPr>
            <w:r w:rsidRPr="00AE4DD4">
              <w:rPr>
                <w:color w:val="000000" w:themeColor="text1"/>
              </w:rPr>
              <w:fldChar w:fldCharType="begin"/>
            </w:r>
            <w:r w:rsidRPr="00AE4DD4">
              <w:rPr>
                <w:color w:val="000000" w:themeColor="text1"/>
              </w:rPr>
              <w:instrText xml:space="preserve"> = 30-F3 \# "0" \* MERGEFORMAT</w:instrText>
            </w:r>
            <w:r w:rsidRPr="00AE4DD4">
              <w:rPr>
                <w:color w:val="000000" w:themeColor="text1"/>
              </w:rPr>
              <w:fldChar w:fldCharType="separate"/>
            </w:r>
            <w:r w:rsidRPr="00AE4DD4">
              <w:rPr>
                <w:rFonts w:ascii="Helvetica Neue" w:hAnsi="Helvetica Neue" w:cs="Arial Unicode MS"/>
                <w:color w:val="000000" w:themeColor="text1"/>
                <w:sz w:val="20"/>
                <w:szCs w:val="20"/>
                <w14:textOutline w14:w="0" w14:cap="flat" w14:cmpd="sng" w14:algn="ctr">
                  <w14:noFill/>
                  <w14:prstDash w14:val="solid"/>
                  <w14:bevel/>
                </w14:textOutline>
              </w:rPr>
              <w:t>14</w:t>
            </w:r>
            <w:r w:rsidRPr="00AE4DD4">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ABB405D" w14:textId="77777777" w:rsidR="00751E43" w:rsidRPr="00AE4DD4" w:rsidRDefault="00751E43" w:rsidP="00350321">
            <w:pPr>
              <w:jc w:val="right"/>
              <w:rPr>
                <w:color w:val="000000" w:themeColor="text1"/>
              </w:rPr>
            </w:pPr>
            <w:r w:rsidRPr="00AE4DD4">
              <w:rPr>
                <w:color w:val="000000" w:themeColor="text1"/>
              </w:rPr>
              <w:fldChar w:fldCharType="begin"/>
            </w:r>
            <w:r w:rsidRPr="00AE4DD4">
              <w:rPr>
                <w:color w:val="000000" w:themeColor="text1"/>
              </w:rPr>
              <w:instrText xml:space="preserve"> = 30-G3 \# "0" \* MERGEFORMAT</w:instrText>
            </w:r>
            <w:r w:rsidRPr="00AE4DD4">
              <w:rPr>
                <w:color w:val="000000" w:themeColor="text1"/>
              </w:rPr>
              <w:fldChar w:fldCharType="separate"/>
            </w:r>
            <w:r w:rsidRPr="00AE4DD4">
              <w:rPr>
                <w:rFonts w:ascii="Helvetica Neue" w:hAnsi="Helvetica Neue" w:cs="Arial Unicode MS"/>
                <w:color w:val="000000" w:themeColor="text1"/>
                <w:sz w:val="20"/>
                <w:szCs w:val="20"/>
                <w14:textOutline w14:w="0" w14:cap="flat" w14:cmpd="sng" w14:algn="ctr">
                  <w14:noFill/>
                  <w14:prstDash w14:val="solid"/>
                  <w14:bevel/>
                </w14:textOutline>
              </w:rPr>
              <w:t>19</w:t>
            </w:r>
            <w:r w:rsidRPr="00AE4DD4">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CA10906" w14:textId="77777777" w:rsidR="00751E43" w:rsidRPr="00AE4DD4" w:rsidRDefault="00751E43" w:rsidP="00350321">
            <w:pPr>
              <w:jc w:val="right"/>
              <w:rPr>
                <w:color w:val="000000" w:themeColor="text1"/>
              </w:rPr>
            </w:pPr>
            <w:r w:rsidRPr="00AE4DD4">
              <w:rPr>
                <w:color w:val="000000" w:themeColor="text1"/>
              </w:rPr>
              <w:fldChar w:fldCharType="begin"/>
            </w:r>
            <w:r w:rsidRPr="00AE4DD4">
              <w:rPr>
                <w:color w:val="000000" w:themeColor="text1"/>
              </w:rPr>
              <w:instrText xml:space="preserve"> = 30-H3 \# "0" \* MERGEFORMAT</w:instrText>
            </w:r>
            <w:r w:rsidRPr="00AE4DD4">
              <w:rPr>
                <w:color w:val="000000" w:themeColor="text1"/>
              </w:rPr>
              <w:fldChar w:fldCharType="separate"/>
            </w:r>
            <w:r w:rsidRPr="00AE4DD4">
              <w:rPr>
                <w:rFonts w:ascii="Helvetica Neue" w:hAnsi="Helvetica Neue" w:cs="Arial Unicode MS"/>
                <w:color w:val="000000" w:themeColor="text1"/>
                <w:sz w:val="20"/>
                <w:szCs w:val="20"/>
                <w14:textOutline w14:w="0" w14:cap="flat" w14:cmpd="sng" w14:algn="ctr">
                  <w14:noFill/>
                  <w14:prstDash w14:val="solid"/>
                  <w14:bevel/>
                </w14:textOutline>
              </w:rPr>
              <w:t>-3</w:t>
            </w:r>
            <w:r w:rsidRPr="00AE4DD4">
              <w:rPr>
                <w:color w:val="000000" w:themeColor="text1"/>
              </w:rPr>
              <w:fldChar w:fldCharType="end"/>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28E411D5" w14:textId="77777777" w:rsidR="00751E43" w:rsidRPr="00AE4DD4" w:rsidRDefault="00751E43" w:rsidP="00350321">
            <w:pPr>
              <w:jc w:val="right"/>
              <w:rPr>
                <w:color w:val="000000" w:themeColor="text1"/>
              </w:rPr>
            </w:pPr>
            <w:r w:rsidRPr="00AE4DD4">
              <w:rPr>
                <w:color w:val="000000" w:themeColor="text1"/>
              </w:rPr>
              <w:fldChar w:fldCharType="begin"/>
            </w:r>
            <w:r w:rsidRPr="00AE4DD4">
              <w:rPr>
                <w:color w:val="000000" w:themeColor="text1"/>
              </w:rPr>
              <w:instrText xml:space="preserve"> = 30-I3 \# "0" \* MERGEFORMAT</w:instrText>
            </w:r>
            <w:r w:rsidRPr="00AE4DD4">
              <w:rPr>
                <w:color w:val="000000" w:themeColor="text1"/>
              </w:rPr>
              <w:fldChar w:fldCharType="separate"/>
            </w:r>
            <w:r w:rsidRPr="00AE4DD4">
              <w:rPr>
                <w:rFonts w:ascii="Helvetica Neue" w:hAnsi="Helvetica Neue" w:cs="Arial Unicode MS"/>
                <w:color w:val="000000" w:themeColor="text1"/>
                <w:sz w:val="20"/>
                <w:szCs w:val="20"/>
                <w14:textOutline w14:w="0" w14:cap="flat" w14:cmpd="sng" w14:algn="ctr">
                  <w14:noFill/>
                  <w14:prstDash w14:val="solid"/>
                  <w14:bevel/>
                </w14:textOutline>
              </w:rPr>
              <w:t>15</w:t>
            </w:r>
            <w:r w:rsidRPr="00AE4DD4">
              <w:rPr>
                <w:color w:val="000000" w:themeColor="text1"/>
              </w:rPr>
              <w:fldChar w:fldCharType="end"/>
            </w:r>
          </w:p>
        </w:tc>
        <w:tc>
          <w:tcPr>
            <w:tcW w:w="840"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08CEC5F"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65</w:t>
            </w:r>
          </w:p>
        </w:tc>
        <w:tc>
          <w:tcPr>
            <w:tcW w:w="76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4954EA1A"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65</w:t>
            </w:r>
          </w:p>
        </w:tc>
        <w:tc>
          <w:tcPr>
            <w:tcW w:w="802"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80" w:type="dxa"/>
            </w:tcMar>
          </w:tcPr>
          <w:p w14:paraId="59A5CF5F" w14:textId="77777777" w:rsidR="00751E43" w:rsidRPr="00AE4DD4" w:rsidRDefault="00751E43" w:rsidP="00350321">
            <w:pPr>
              <w:jc w:val="right"/>
              <w:rPr>
                <w:color w:val="000000" w:themeColor="text1"/>
              </w:rPr>
            </w:pPr>
            <w:r w:rsidRPr="00AE4DD4">
              <w:rPr>
                <w:rFonts w:ascii="Helvetica Neue" w:hAnsi="Helvetica Neue" w:cs="Arial Unicode MS"/>
                <w:color w:val="000000" w:themeColor="text1"/>
                <w:sz w:val="20"/>
                <w:szCs w:val="20"/>
                <w14:textOutline w14:w="0" w14:cap="flat" w14:cmpd="sng" w14:algn="ctr">
                  <w14:noFill/>
                  <w14:prstDash w14:val="solid"/>
                  <w14:bevel/>
                </w14:textOutline>
              </w:rPr>
              <w:t>65</w:t>
            </w:r>
          </w:p>
        </w:tc>
      </w:tr>
    </w:tbl>
    <w:p w14:paraId="36D8F7A3" w14:textId="77777777" w:rsidR="00751E43" w:rsidRPr="00AE4DD4" w:rsidRDefault="00751E43" w:rsidP="00751E43">
      <w:pPr>
        <w:pStyle w:val="Body"/>
        <w:jc w:val="both"/>
        <w:rPr>
          <w:b/>
          <w:bCs/>
          <w:color w:val="000000" w:themeColor="text1"/>
          <w:sz w:val="24"/>
          <w:szCs w:val="24"/>
        </w:rPr>
      </w:pPr>
    </w:p>
    <w:p w14:paraId="3CA0F026"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In this example, the Round lasted for 23 Periods. The participant searched in the first 8 Periods. In each of these Periods his/her income is equal to 30 minus the search costs. He/she accepted an offer in Period 8, the value of the offer is 65. He/she receives this amount from Period 9 on until the end of the Round in Period 23. The total payoffs from this Round are 14 + 22 + 19 + 24 + 14 + 19 + (-3) + 15 + 15x65 = </w:t>
      </w:r>
      <w:r w:rsidRPr="00AE4DD4">
        <w:rPr>
          <w:b/>
          <w:bCs/>
          <w:color w:val="000000" w:themeColor="text1"/>
          <w:sz w:val="24"/>
          <w:szCs w:val="24"/>
        </w:rPr>
        <w:t>1099</w:t>
      </w:r>
      <w:r w:rsidRPr="00AE4DD4">
        <w:rPr>
          <w:color w:val="000000" w:themeColor="text1"/>
          <w:sz w:val="24"/>
          <w:szCs w:val="24"/>
        </w:rPr>
        <w:t>.</w:t>
      </w:r>
    </w:p>
    <w:p w14:paraId="0529A3AC" w14:textId="77777777" w:rsidR="00751E43" w:rsidRPr="00AE4DD4" w:rsidRDefault="00751E43" w:rsidP="00751E43">
      <w:pPr>
        <w:pStyle w:val="Body"/>
        <w:jc w:val="both"/>
        <w:rPr>
          <w:color w:val="000000" w:themeColor="text1"/>
          <w:sz w:val="24"/>
          <w:szCs w:val="24"/>
        </w:rPr>
      </w:pPr>
    </w:p>
    <w:p w14:paraId="2978A400" w14:textId="77777777" w:rsidR="00751E43" w:rsidRPr="00AE4DD4" w:rsidRDefault="00751E43" w:rsidP="00751E43">
      <w:pPr>
        <w:pStyle w:val="Body"/>
        <w:jc w:val="both"/>
        <w:rPr>
          <w:color w:val="000000" w:themeColor="text1"/>
          <w:sz w:val="24"/>
          <w:szCs w:val="24"/>
        </w:rPr>
      </w:pPr>
    </w:p>
    <w:p w14:paraId="1438556A"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When the Round ends, you will see on the screen for 25 seconds:</w:t>
      </w:r>
    </w:p>
    <w:p w14:paraId="50318CF0" w14:textId="77777777" w:rsidR="00751E43" w:rsidRPr="00AE4DD4" w:rsidRDefault="00751E43" w:rsidP="00751E43">
      <w:pPr>
        <w:pStyle w:val="Body"/>
        <w:numPr>
          <w:ilvl w:val="0"/>
          <w:numId w:val="8"/>
        </w:numPr>
        <w:jc w:val="both"/>
        <w:rPr>
          <w:color w:val="000000" w:themeColor="text1"/>
          <w:sz w:val="24"/>
          <w:szCs w:val="24"/>
        </w:rPr>
      </w:pPr>
      <w:r w:rsidRPr="00AE4DD4">
        <w:rPr>
          <w:color w:val="000000" w:themeColor="text1"/>
          <w:sz w:val="24"/>
          <w:szCs w:val="24"/>
        </w:rPr>
        <w:t>whether you have accepted an offer in this Round,</w:t>
      </w:r>
    </w:p>
    <w:p w14:paraId="17F8AD54" w14:textId="77777777" w:rsidR="00751E43" w:rsidRPr="00AE4DD4" w:rsidRDefault="00751E43" w:rsidP="00751E43">
      <w:pPr>
        <w:pStyle w:val="Body"/>
        <w:numPr>
          <w:ilvl w:val="0"/>
          <w:numId w:val="8"/>
        </w:numPr>
        <w:jc w:val="both"/>
        <w:rPr>
          <w:color w:val="000000" w:themeColor="text1"/>
          <w:sz w:val="24"/>
          <w:szCs w:val="24"/>
        </w:rPr>
      </w:pPr>
      <w:r w:rsidRPr="00AE4DD4">
        <w:rPr>
          <w:color w:val="000000" w:themeColor="text1"/>
          <w:sz w:val="24"/>
          <w:szCs w:val="24"/>
        </w:rPr>
        <w:t>if yes, the value of the offer, and the Period in which you accepted it,</w:t>
      </w:r>
    </w:p>
    <w:p w14:paraId="3A1E36B3" w14:textId="77777777" w:rsidR="00751E43" w:rsidRPr="00AE4DD4" w:rsidRDefault="00751E43" w:rsidP="00751E43">
      <w:pPr>
        <w:pStyle w:val="Body"/>
        <w:numPr>
          <w:ilvl w:val="0"/>
          <w:numId w:val="8"/>
        </w:numPr>
        <w:jc w:val="both"/>
        <w:rPr>
          <w:color w:val="000000" w:themeColor="text1"/>
          <w:sz w:val="24"/>
          <w:szCs w:val="24"/>
        </w:rPr>
      </w:pPr>
      <w:r w:rsidRPr="00AE4DD4">
        <w:rPr>
          <w:color w:val="000000" w:themeColor="text1"/>
          <w:sz w:val="24"/>
          <w:szCs w:val="24"/>
        </w:rPr>
        <w:t>your total payoff from this Round,</w:t>
      </w:r>
    </w:p>
    <w:p w14:paraId="342539EF" w14:textId="77777777" w:rsidR="00751E43" w:rsidRPr="00AE4DD4" w:rsidRDefault="00751E43" w:rsidP="00751E43">
      <w:pPr>
        <w:pStyle w:val="Body"/>
        <w:numPr>
          <w:ilvl w:val="0"/>
          <w:numId w:val="8"/>
        </w:numPr>
        <w:jc w:val="both"/>
        <w:rPr>
          <w:color w:val="000000" w:themeColor="text1"/>
          <w:sz w:val="24"/>
          <w:szCs w:val="24"/>
        </w:rPr>
      </w:pPr>
      <w:r w:rsidRPr="00AE4DD4">
        <w:rPr>
          <w:color w:val="000000" w:themeColor="text1"/>
          <w:sz w:val="24"/>
          <w:szCs w:val="24"/>
        </w:rPr>
        <w:t>the number of Periods in this Round.</w:t>
      </w:r>
    </w:p>
    <w:p w14:paraId="132C558D" w14:textId="77777777" w:rsidR="00751E43" w:rsidRPr="00AE4DD4" w:rsidRDefault="00751E43" w:rsidP="00751E43">
      <w:pPr>
        <w:pStyle w:val="Body"/>
        <w:jc w:val="both"/>
        <w:rPr>
          <w:color w:val="000000" w:themeColor="text1"/>
          <w:sz w:val="24"/>
          <w:szCs w:val="24"/>
        </w:rPr>
      </w:pPr>
    </w:p>
    <w:p w14:paraId="26DABFE4"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Part 1 of the Experiment consists of </w:t>
      </w:r>
      <w:r w:rsidRPr="00AE4DD4">
        <w:rPr>
          <w:b/>
          <w:bCs/>
          <w:color w:val="000000" w:themeColor="text1"/>
          <w:sz w:val="24"/>
          <w:szCs w:val="24"/>
        </w:rPr>
        <w:t>8 Rounds</w:t>
      </w:r>
      <w:r w:rsidRPr="00AE4DD4">
        <w:rPr>
          <w:color w:val="000000" w:themeColor="text1"/>
          <w:sz w:val="24"/>
          <w:szCs w:val="24"/>
        </w:rPr>
        <w:t xml:space="preserve"> that has the same structure as described above. At the beginning of each Round, you start searching for an offer again. After the last </w:t>
      </w:r>
      <w:proofErr w:type="gramStart"/>
      <w:r w:rsidRPr="00AE4DD4">
        <w:rPr>
          <w:color w:val="000000" w:themeColor="text1"/>
          <w:sz w:val="24"/>
          <w:szCs w:val="24"/>
        </w:rPr>
        <w:t>Round</w:t>
      </w:r>
      <w:proofErr w:type="gramEnd"/>
      <w:r w:rsidRPr="00AE4DD4">
        <w:rPr>
          <w:color w:val="000000" w:themeColor="text1"/>
          <w:sz w:val="24"/>
          <w:szCs w:val="24"/>
        </w:rPr>
        <w:t xml:space="preserve"> ends, you will see in your screen which of the 8 Rounds has been randomly selected for payment. The total number of Points you earned in that Round will be your payoff from Part 1 of the experiment.</w:t>
      </w:r>
    </w:p>
    <w:p w14:paraId="3100541D" w14:textId="77777777" w:rsidR="00751E43" w:rsidRPr="00AE4DD4" w:rsidRDefault="00751E43" w:rsidP="00751E43">
      <w:pPr>
        <w:pStyle w:val="Body"/>
        <w:jc w:val="both"/>
        <w:rPr>
          <w:color w:val="000000" w:themeColor="text1"/>
          <w:sz w:val="24"/>
          <w:szCs w:val="24"/>
        </w:rPr>
      </w:pPr>
    </w:p>
    <w:p w14:paraId="74A79E8B"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Part 2 of the experiment consists of a questionnaire. Please, answer all the questions. Some of the question will allow you to earn additional Points as it will be explained on the screen.</w:t>
      </w:r>
    </w:p>
    <w:p w14:paraId="5D7A3BAC"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 xml:space="preserve"> </w:t>
      </w:r>
    </w:p>
    <w:p w14:paraId="35501505"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In the end of the Experiment, your total number of Points from Part 1 and Part 2 of the experiment will be converted to GBP at the rate:</w:t>
      </w:r>
    </w:p>
    <w:p w14:paraId="5C432AFE" w14:textId="77777777" w:rsidR="00751E43" w:rsidRPr="00AE4DD4" w:rsidRDefault="00751E43" w:rsidP="00751E43">
      <w:pPr>
        <w:pStyle w:val="Body"/>
        <w:jc w:val="both"/>
        <w:rPr>
          <w:color w:val="000000" w:themeColor="text1"/>
          <w:sz w:val="24"/>
          <w:szCs w:val="24"/>
        </w:rPr>
      </w:pPr>
    </w:p>
    <w:p w14:paraId="17D54BBC" w14:textId="77777777" w:rsidR="00751E43" w:rsidRPr="00AE4DD4" w:rsidRDefault="00751E43" w:rsidP="00751E43">
      <w:pPr>
        <w:pStyle w:val="Body"/>
        <w:jc w:val="center"/>
        <w:rPr>
          <w:b/>
          <w:bCs/>
          <w:color w:val="000000" w:themeColor="text1"/>
          <w:sz w:val="24"/>
          <w:szCs w:val="24"/>
        </w:rPr>
      </w:pPr>
      <w:r w:rsidRPr="00AE4DD4">
        <w:rPr>
          <w:b/>
          <w:bCs/>
          <w:color w:val="000000" w:themeColor="text1"/>
          <w:sz w:val="24"/>
          <w:szCs w:val="24"/>
        </w:rPr>
        <w:t>500 Points = 1 GBP</w:t>
      </w:r>
    </w:p>
    <w:p w14:paraId="6CC72FA1" w14:textId="77777777" w:rsidR="00751E43" w:rsidRPr="00AE4DD4" w:rsidRDefault="00751E43" w:rsidP="00751E43">
      <w:pPr>
        <w:pStyle w:val="Body"/>
        <w:jc w:val="both"/>
        <w:rPr>
          <w:color w:val="000000" w:themeColor="text1"/>
          <w:sz w:val="24"/>
          <w:szCs w:val="24"/>
        </w:rPr>
      </w:pPr>
    </w:p>
    <w:p w14:paraId="307B2681" w14:textId="77777777" w:rsidR="00751E43" w:rsidRPr="00AE4DD4" w:rsidRDefault="00751E43" w:rsidP="00751E43">
      <w:pPr>
        <w:pStyle w:val="Body"/>
        <w:jc w:val="both"/>
        <w:rPr>
          <w:color w:val="000000" w:themeColor="text1"/>
          <w:sz w:val="24"/>
          <w:szCs w:val="24"/>
        </w:rPr>
      </w:pPr>
    </w:p>
    <w:p w14:paraId="7F80F5CE"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t>This amount plus your show-up fee of 2.5 GBP will be paid to you privately.</w:t>
      </w:r>
    </w:p>
    <w:p w14:paraId="1162E2F7" w14:textId="77777777" w:rsidR="00751E43" w:rsidRPr="00AE4DD4" w:rsidRDefault="00751E43" w:rsidP="00751E43">
      <w:pPr>
        <w:pStyle w:val="Body"/>
        <w:rPr>
          <w:color w:val="000000" w:themeColor="text1"/>
          <w:sz w:val="24"/>
          <w:szCs w:val="24"/>
        </w:rPr>
      </w:pPr>
    </w:p>
    <w:p w14:paraId="19A9CC6A" w14:textId="77777777" w:rsidR="00751E43" w:rsidRPr="00AE4DD4" w:rsidRDefault="00751E43" w:rsidP="00751E43">
      <w:pPr>
        <w:pStyle w:val="Body"/>
        <w:jc w:val="both"/>
        <w:rPr>
          <w:color w:val="000000" w:themeColor="text1"/>
          <w:sz w:val="24"/>
          <w:szCs w:val="24"/>
        </w:rPr>
      </w:pPr>
      <w:r w:rsidRPr="00AE4DD4">
        <w:rPr>
          <w:color w:val="000000" w:themeColor="text1"/>
          <w:sz w:val="24"/>
          <w:szCs w:val="24"/>
        </w:rPr>
        <w:lastRenderedPageBreak/>
        <w:t>Before we start the experiment, you will be asked to answer a set of questions to make sure that you understood the instructions.</w:t>
      </w:r>
    </w:p>
    <w:p w14:paraId="2213B834" w14:textId="77777777" w:rsidR="00751E43" w:rsidRPr="00AE4DD4" w:rsidRDefault="00751E43" w:rsidP="00751E43">
      <w:pPr>
        <w:pStyle w:val="Body"/>
        <w:jc w:val="both"/>
        <w:rPr>
          <w:color w:val="000000" w:themeColor="text1"/>
        </w:rPr>
      </w:pPr>
    </w:p>
    <w:p w14:paraId="20BBA74F" w14:textId="698E777C" w:rsidR="00A264EB" w:rsidRDefault="00A264EB"/>
    <w:sectPr w:rsidR="00A264EB">
      <w:headerReference w:type="default" r:id="rId9"/>
      <w:footerReference w:type="default" r:id="rId10"/>
      <w:pgSz w:w="11906" w:h="16838"/>
      <w:pgMar w:top="1134" w:right="1134" w:bottom="1134" w:left="1134" w:header="709" w:footer="85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Helvetica Neue">
    <w:altName w:val="Corbel"/>
    <w:panose1 w:val="02000503000000020004"/>
    <w:charset w:val="00"/>
    <w:family w:val="auto"/>
    <w:pitch w:val="variable"/>
    <w:sig w:usb0="E50002FF" w:usb1="500079DB" w:usb2="00000010" w:usb3="00000000" w:csb0="00000001" w:csb1="00000000"/>
  </w:font>
  <w:font w:name="Times Roman">
    <w:altName w:val="Times New Roman"/>
    <w:panose1 w:val="00000500000000020000"/>
    <w:charset w:val="00"/>
    <w:family w:val="roman"/>
    <w:pitch w:val="default"/>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81AF5F" w14:textId="77777777" w:rsidR="00CF5896" w:rsidRDefault="00751E43">
    <w:pPr>
      <w:pStyle w:val="HeaderFooter"/>
      <w:tabs>
        <w:tab w:val="clear" w:pos="9020"/>
        <w:tab w:val="center" w:pos="4819"/>
        <w:tab w:val="right" w:pos="9638"/>
      </w:tabs>
    </w:pPr>
    <w:r>
      <w:tab/>
    </w:r>
    <w:r>
      <w:tab/>
      <w:t xml:space="preserve">Page </w:t>
    </w:r>
    <w:r>
      <w:fldChar w:fldCharType="begin"/>
    </w:r>
    <w:r>
      <w:instrText xml:space="preserve"> PAGE </w:instrText>
    </w:r>
    <w:r>
      <w:fldChar w:fldCharType="separate"/>
    </w:r>
    <w:r>
      <w:rPr>
        <w:noProof/>
      </w:rPr>
      <w:t>1</w:t>
    </w:r>
    <w:r>
      <w:fldChar w:fldCharType="end"/>
    </w:r>
    <w:r>
      <w:t xml:space="preserve"> of </w:t>
    </w:r>
    <w:r>
      <w:fldChar w:fldCharType="begin"/>
    </w:r>
    <w:r>
      <w:instrText xml:space="preserve"> NUMPAGES </w:instrText>
    </w:r>
    <w:r>
      <w:fldChar w:fldCharType="separate"/>
    </w:r>
    <w:r>
      <w:rPr>
        <w:noProof/>
      </w:rPr>
      <w:t>2</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EBD41E" w14:textId="77777777" w:rsidR="00CF5896" w:rsidRDefault="00751E43"/>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A6005"/>
    <w:multiLevelType w:val="hybridMultilevel"/>
    <w:tmpl w:val="DC9A974C"/>
    <w:styleLink w:val="BulletBig"/>
    <w:lvl w:ilvl="0" w:tplc="CA9C6B28">
      <w:start w:val="1"/>
      <w:numFmt w:val="bullet"/>
      <w:lvlText w:val="•"/>
      <w:lvlJc w:val="left"/>
      <w:pPr>
        <w:ind w:left="240" w:hanging="240"/>
      </w:pPr>
      <w:rPr>
        <w:rFonts w:hAnsi="Arial Unicode MS"/>
        <w:caps w:val="0"/>
        <w:smallCaps w:val="0"/>
        <w:strike w:val="0"/>
        <w:dstrike w:val="0"/>
        <w:outline w:val="0"/>
        <w:emboss w:val="0"/>
        <w:imprint w:val="0"/>
        <w:spacing w:val="0"/>
        <w:w w:val="100"/>
        <w:kern w:val="0"/>
        <w:position w:val="0"/>
        <w:sz w:val="29"/>
        <w:szCs w:val="29"/>
        <w:highlight w:val="none"/>
        <w:vertAlign w:val="baseline"/>
      </w:rPr>
    </w:lvl>
    <w:lvl w:ilvl="1" w:tplc="7150A66C">
      <w:start w:val="1"/>
      <w:numFmt w:val="bullet"/>
      <w:lvlText w:val="•"/>
      <w:lvlJc w:val="left"/>
      <w:pPr>
        <w:ind w:left="502" w:hanging="262"/>
      </w:pPr>
      <w:rPr>
        <w:rFonts w:hAnsi="Arial Unicode MS"/>
        <w:caps w:val="0"/>
        <w:smallCaps w:val="0"/>
        <w:strike w:val="0"/>
        <w:dstrike w:val="0"/>
        <w:outline w:val="0"/>
        <w:emboss w:val="0"/>
        <w:imprint w:val="0"/>
        <w:spacing w:val="0"/>
        <w:w w:val="100"/>
        <w:kern w:val="0"/>
        <w:position w:val="0"/>
        <w:sz w:val="29"/>
        <w:szCs w:val="29"/>
        <w:highlight w:val="none"/>
        <w:vertAlign w:val="baseline"/>
      </w:rPr>
    </w:lvl>
    <w:lvl w:ilvl="2" w:tplc="0BC29026">
      <w:start w:val="1"/>
      <w:numFmt w:val="bullet"/>
      <w:lvlText w:val="•"/>
      <w:lvlJc w:val="left"/>
      <w:pPr>
        <w:ind w:left="742" w:hanging="262"/>
      </w:pPr>
      <w:rPr>
        <w:rFonts w:hAnsi="Arial Unicode MS"/>
        <w:caps w:val="0"/>
        <w:smallCaps w:val="0"/>
        <w:strike w:val="0"/>
        <w:dstrike w:val="0"/>
        <w:outline w:val="0"/>
        <w:emboss w:val="0"/>
        <w:imprint w:val="0"/>
        <w:spacing w:val="0"/>
        <w:w w:val="100"/>
        <w:kern w:val="0"/>
        <w:position w:val="0"/>
        <w:sz w:val="29"/>
        <w:szCs w:val="29"/>
        <w:highlight w:val="none"/>
        <w:vertAlign w:val="baseline"/>
      </w:rPr>
    </w:lvl>
    <w:lvl w:ilvl="3" w:tplc="914CB670">
      <w:start w:val="1"/>
      <w:numFmt w:val="bullet"/>
      <w:lvlText w:val="•"/>
      <w:lvlJc w:val="left"/>
      <w:pPr>
        <w:ind w:left="982" w:hanging="262"/>
      </w:pPr>
      <w:rPr>
        <w:rFonts w:hAnsi="Arial Unicode MS"/>
        <w:caps w:val="0"/>
        <w:smallCaps w:val="0"/>
        <w:strike w:val="0"/>
        <w:dstrike w:val="0"/>
        <w:outline w:val="0"/>
        <w:emboss w:val="0"/>
        <w:imprint w:val="0"/>
        <w:spacing w:val="0"/>
        <w:w w:val="100"/>
        <w:kern w:val="0"/>
        <w:position w:val="0"/>
        <w:sz w:val="29"/>
        <w:szCs w:val="29"/>
        <w:highlight w:val="none"/>
        <w:vertAlign w:val="baseline"/>
      </w:rPr>
    </w:lvl>
    <w:lvl w:ilvl="4" w:tplc="6A5A70F0">
      <w:start w:val="1"/>
      <w:numFmt w:val="bullet"/>
      <w:lvlText w:val="•"/>
      <w:lvlJc w:val="left"/>
      <w:pPr>
        <w:ind w:left="1222" w:hanging="262"/>
      </w:pPr>
      <w:rPr>
        <w:rFonts w:hAnsi="Arial Unicode MS"/>
        <w:caps w:val="0"/>
        <w:smallCaps w:val="0"/>
        <w:strike w:val="0"/>
        <w:dstrike w:val="0"/>
        <w:outline w:val="0"/>
        <w:emboss w:val="0"/>
        <w:imprint w:val="0"/>
        <w:spacing w:val="0"/>
        <w:w w:val="100"/>
        <w:kern w:val="0"/>
        <w:position w:val="0"/>
        <w:sz w:val="29"/>
        <w:szCs w:val="29"/>
        <w:highlight w:val="none"/>
        <w:vertAlign w:val="baseline"/>
      </w:rPr>
    </w:lvl>
    <w:lvl w:ilvl="5" w:tplc="300498EA">
      <w:start w:val="1"/>
      <w:numFmt w:val="bullet"/>
      <w:lvlText w:val="•"/>
      <w:lvlJc w:val="left"/>
      <w:pPr>
        <w:ind w:left="1462" w:hanging="262"/>
      </w:pPr>
      <w:rPr>
        <w:rFonts w:hAnsi="Arial Unicode MS"/>
        <w:caps w:val="0"/>
        <w:smallCaps w:val="0"/>
        <w:strike w:val="0"/>
        <w:dstrike w:val="0"/>
        <w:outline w:val="0"/>
        <w:emboss w:val="0"/>
        <w:imprint w:val="0"/>
        <w:spacing w:val="0"/>
        <w:w w:val="100"/>
        <w:kern w:val="0"/>
        <w:position w:val="0"/>
        <w:sz w:val="29"/>
        <w:szCs w:val="29"/>
        <w:highlight w:val="none"/>
        <w:vertAlign w:val="baseline"/>
      </w:rPr>
    </w:lvl>
    <w:lvl w:ilvl="6" w:tplc="E1EE03A0">
      <w:start w:val="1"/>
      <w:numFmt w:val="bullet"/>
      <w:lvlText w:val="•"/>
      <w:lvlJc w:val="left"/>
      <w:pPr>
        <w:ind w:left="1702" w:hanging="262"/>
      </w:pPr>
      <w:rPr>
        <w:rFonts w:hAnsi="Arial Unicode MS"/>
        <w:caps w:val="0"/>
        <w:smallCaps w:val="0"/>
        <w:strike w:val="0"/>
        <w:dstrike w:val="0"/>
        <w:outline w:val="0"/>
        <w:emboss w:val="0"/>
        <w:imprint w:val="0"/>
        <w:spacing w:val="0"/>
        <w:w w:val="100"/>
        <w:kern w:val="0"/>
        <w:position w:val="0"/>
        <w:sz w:val="29"/>
        <w:szCs w:val="29"/>
        <w:highlight w:val="none"/>
        <w:vertAlign w:val="baseline"/>
      </w:rPr>
    </w:lvl>
    <w:lvl w:ilvl="7" w:tplc="56BCC5BC">
      <w:start w:val="1"/>
      <w:numFmt w:val="bullet"/>
      <w:lvlText w:val="•"/>
      <w:lvlJc w:val="left"/>
      <w:pPr>
        <w:ind w:left="1942" w:hanging="262"/>
      </w:pPr>
      <w:rPr>
        <w:rFonts w:hAnsi="Arial Unicode MS"/>
        <w:caps w:val="0"/>
        <w:smallCaps w:val="0"/>
        <w:strike w:val="0"/>
        <w:dstrike w:val="0"/>
        <w:outline w:val="0"/>
        <w:emboss w:val="0"/>
        <w:imprint w:val="0"/>
        <w:spacing w:val="0"/>
        <w:w w:val="100"/>
        <w:kern w:val="0"/>
        <w:position w:val="0"/>
        <w:sz w:val="29"/>
        <w:szCs w:val="29"/>
        <w:highlight w:val="none"/>
        <w:vertAlign w:val="baseline"/>
      </w:rPr>
    </w:lvl>
    <w:lvl w:ilvl="8" w:tplc="4D52DA90">
      <w:start w:val="1"/>
      <w:numFmt w:val="bullet"/>
      <w:lvlText w:val="•"/>
      <w:lvlJc w:val="left"/>
      <w:pPr>
        <w:ind w:left="2182" w:hanging="262"/>
      </w:pPr>
      <w:rPr>
        <w:rFonts w:hAnsi="Arial Unicode MS"/>
        <w:caps w:val="0"/>
        <w:smallCaps w:val="0"/>
        <w:strike w:val="0"/>
        <w:dstrike w:val="0"/>
        <w:outline w:val="0"/>
        <w:emboss w:val="0"/>
        <w:imprint w:val="0"/>
        <w:spacing w:val="0"/>
        <w:w w:val="100"/>
        <w:kern w:val="0"/>
        <w:position w:val="0"/>
        <w:sz w:val="29"/>
        <w:szCs w:val="29"/>
        <w:highlight w:val="none"/>
        <w:vertAlign w:val="baseline"/>
      </w:rPr>
    </w:lvl>
  </w:abstractNum>
  <w:abstractNum w:abstractNumId="1" w15:restartNumberingAfterBreak="0">
    <w:nsid w:val="28492D08"/>
    <w:multiLevelType w:val="hybridMultilevel"/>
    <w:tmpl w:val="FB64C510"/>
    <w:numStyleLink w:val="Numbered"/>
  </w:abstractNum>
  <w:abstractNum w:abstractNumId="2" w15:restartNumberingAfterBreak="0">
    <w:nsid w:val="3FA5614A"/>
    <w:multiLevelType w:val="hybridMultilevel"/>
    <w:tmpl w:val="DC9A974C"/>
    <w:numStyleLink w:val="BulletBig"/>
  </w:abstractNum>
  <w:abstractNum w:abstractNumId="3" w15:restartNumberingAfterBreak="0">
    <w:nsid w:val="452A0E76"/>
    <w:multiLevelType w:val="hybridMultilevel"/>
    <w:tmpl w:val="FB64C510"/>
    <w:styleLink w:val="Numbered"/>
    <w:lvl w:ilvl="0" w:tplc="B1F44D7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251AD8BA">
      <w:start w:val="1"/>
      <w:numFmt w:val="decimal"/>
      <w:lvlText w:val="%2."/>
      <w:lvlJc w:val="left"/>
      <w:pPr>
        <w:ind w:left="753" w:hanging="393"/>
      </w:pPr>
      <w:rPr>
        <w:rFonts w:hAnsi="Arial Unicode MS"/>
        <w:caps w:val="0"/>
        <w:smallCaps w:val="0"/>
        <w:strike w:val="0"/>
        <w:dstrike w:val="0"/>
        <w:outline w:val="0"/>
        <w:emboss w:val="0"/>
        <w:imprint w:val="0"/>
        <w:spacing w:val="0"/>
        <w:w w:val="100"/>
        <w:kern w:val="0"/>
        <w:position w:val="0"/>
        <w:highlight w:val="none"/>
        <w:vertAlign w:val="baseline"/>
      </w:rPr>
    </w:lvl>
    <w:lvl w:ilvl="2" w:tplc="E4121218">
      <w:start w:val="1"/>
      <w:numFmt w:val="decimal"/>
      <w:lvlText w:val="%3."/>
      <w:lvlJc w:val="left"/>
      <w:pPr>
        <w:ind w:left="1113" w:hanging="393"/>
      </w:pPr>
      <w:rPr>
        <w:rFonts w:hAnsi="Arial Unicode MS"/>
        <w:caps w:val="0"/>
        <w:smallCaps w:val="0"/>
        <w:strike w:val="0"/>
        <w:dstrike w:val="0"/>
        <w:outline w:val="0"/>
        <w:emboss w:val="0"/>
        <w:imprint w:val="0"/>
        <w:spacing w:val="0"/>
        <w:w w:val="100"/>
        <w:kern w:val="0"/>
        <w:position w:val="0"/>
        <w:highlight w:val="none"/>
        <w:vertAlign w:val="baseline"/>
      </w:rPr>
    </w:lvl>
    <w:lvl w:ilvl="3" w:tplc="8B5821A8">
      <w:start w:val="1"/>
      <w:numFmt w:val="decimal"/>
      <w:lvlText w:val="%4."/>
      <w:lvlJc w:val="left"/>
      <w:pPr>
        <w:ind w:left="1473" w:hanging="393"/>
      </w:pPr>
      <w:rPr>
        <w:rFonts w:hAnsi="Arial Unicode MS"/>
        <w:caps w:val="0"/>
        <w:smallCaps w:val="0"/>
        <w:strike w:val="0"/>
        <w:dstrike w:val="0"/>
        <w:outline w:val="0"/>
        <w:emboss w:val="0"/>
        <w:imprint w:val="0"/>
        <w:spacing w:val="0"/>
        <w:w w:val="100"/>
        <w:kern w:val="0"/>
        <w:position w:val="0"/>
        <w:highlight w:val="none"/>
        <w:vertAlign w:val="baseline"/>
      </w:rPr>
    </w:lvl>
    <w:lvl w:ilvl="4" w:tplc="ABF0A77E">
      <w:start w:val="1"/>
      <w:numFmt w:val="decimal"/>
      <w:lvlText w:val="%5."/>
      <w:lvlJc w:val="left"/>
      <w:pPr>
        <w:ind w:left="1833" w:hanging="393"/>
      </w:pPr>
      <w:rPr>
        <w:rFonts w:hAnsi="Arial Unicode MS"/>
        <w:caps w:val="0"/>
        <w:smallCaps w:val="0"/>
        <w:strike w:val="0"/>
        <w:dstrike w:val="0"/>
        <w:outline w:val="0"/>
        <w:emboss w:val="0"/>
        <w:imprint w:val="0"/>
        <w:spacing w:val="0"/>
        <w:w w:val="100"/>
        <w:kern w:val="0"/>
        <w:position w:val="0"/>
        <w:highlight w:val="none"/>
        <w:vertAlign w:val="baseline"/>
      </w:rPr>
    </w:lvl>
    <w:lvl w:ilvl="5" w:tplc="FAC4C438">
      <w:start w:val="1"/>
      <w:numFmt w:val="decimal"/>
      <w:lvlText w:val="%6."/>
      <w:lvlJc w:val="left"/>
      <w:pPr>
        <w:ind w:left="2193" w:hanging="393"/>
      </w:pPr>
      <w:rPr>
        <w:rFonts w:hAnsi="Arial Unicode MS"/>
        <w:caps w:val="0"/>
        <w:smallCaps w:val="0"/>
        <w:strike w:val="0"/>
        <w:dstrike w:val="0"/>
        <w:outline w:val="0"/>
        <w:emboss w:val="0"/>
        <w:imprint w:val="0"/>
        <w:spacing w:val="0"/>
        <w:w w:val="100"/>
        <w:kern w:val="0"/>
        <w:position w:val="0"/>
        <w:highlight w:val="none"/>
        <w:vertAlign w:val="baseline"/>
      </w:rPr>
    </w:lvl>
    <w:lvl w:ilvl="6" w:tplc="1B54C1AA">
      <w:start w:val="1"/>
      <w:numFmt w:val="decimal"/>
      <w:lvlText w:val="%7."/>
      <w:lvlJc w:val="left"/>
      <w:pPr>
        <w:ind w:left="2553" w:hanging="393"/>
      </w:pPr>
      <w:rPr>
        <w:rFonts w:hAnsi="Arial Unicode MS"/>
        <w:caps w:val="0"/>
        <w:smallCaps w:val="0"/>
        <w:strike w:val="0"/>
        <w:dstrike w:val="0"/>
        <w:outline w:val="0"/>
        <w:emboss w:val="0"/>
        <w:imprint w:val="0"/>
        <w:spacing w:val="0"/>
        <w:w w:val="100"/>
        <w:kern w:val="0"/>
        <w:position w:val="0"/>
        <w:highlight w:val="none"/>
        <w:vertAlign w:val="baseline"/>
      </w:rPr>
    </w:lvl>
    <w:lvl w:ilvl="7" w:tplc="2BC20E62">
      <w:start w:val="1"/>
      <w:numFmt w:val="decimal"/>
      <w:lvlText w:val="%8."/>
      <w:lvlJc w:val="left"/>
      <w:pPr>
        <w:ind w:left="2913" w:hanging="393"/>
      </w:pPr>
      <w:rPr>
        <w:rFonts w:hAnsi="Arial Unicode MS"/>
        <w:caps w:val="0"/>
        <w:smallCaps w:val="0"/>
        <w:strike w:val="0"/>
        <w:dstrike w:val="0"/>
        <w:outline w:val="0"/>
        <w:emboss w:val="0"/>
        <w:imprint w:val="0"/>
        <w:spacing w:val="0"/>
        <w:w w:val="100"/>
        <w:kern w:val="0"/>
        <w:position w:val="0"/>
        <w:highlight w:val="none"/>
        <w:vertAlign w:val="baseline"/>
      </w:rPr>
    </w:lvl>
    <w:lvl w:ilvl="8" w:tplc="3AFAE8C8">
      <w:start w:val="1"/>
      <w:numFmt w:val="decimal"/>
      <w:lvlText w:val="%9."/>
      <w:lvlJc w:val="left"/>
      <w:pPr>
        <w:ind w:left="3273" w:hanging="39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453D796A"/>
    <w:multiLevelType w:val="hybridMultilevel"/>
    <w:tmpl w:val="FB64C510"/>
    <w:numStyleLink w:val="Numbered"/>
  </w:abstractNum>
  <w:abstractNum w:abstractNumId="5" w15:restartNumberingAfterBreak="0">
    <w:nsid w:val="53996720"/>
    <w:multiLevelType w:val="hybridMultilevel"/>
    <w:tmpl w:val="FB64C510"/>
    <w:numStyleLink w:val="Numbered"/>
  </w:abstractNum>
  <w:abstractNum w:abstractNumId="6" w15:restartNumberingAfterBreak="0">
    <w:nsid w:val="667D09A9"/>
    <w:multiLevelType w:val="hybridMultilevel"/>
    <w:tmpl w:val="DC9A974C"/>
    <w:numStyleLink w:val="BulletBig"/>
  </w:abstractNum>
  <w:abstractNum w:abstractNumId="7" w15:restartNumberingAfterBreak="0">
    <w:nsid w:val="6E964709"/>
    <w:multiLevelType w:val="hybridMultilevel"/>
    <w:tmpl w:val="DC9A974C"/>
    <w:numStyleLink w:val="BulletBig"/>
  </w:abstractNum>
  <w:num w:numId="1">
    <w:abstractNumId w:val="3"/>
  </w:num>
  <w:num w:numId="2">
    <w:abstractNumId w:val="1"/>
  </w:num>
  <w:num w:numId="3">
    <w:abstractNumId w:val="0"/>
  </w:num>
  <w:num w:numId="4">
    <w:abstractNumId w:val="7"/>
  </w:num>
  <w:num w:numId="5">
    <w:abstractNumId w:val="4"/>
  </w:num>
  <w:num w:numId="6">
    <w:abstractNumId w:val="2"/>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E43"/>
    <w:rsid w:val="00751E43"/>
    <w:rsid w:val="00A264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BC5BB57"/>
  <w15:chartTrackingRefBased/>
  <w15:docId w15:val="{B8F089C0-279E-1147-9004-7347330413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1E43"/>
    <w:pPr>
      <w:pBdr>
        <w:top w:val="nil"/>
        <w:left w:val="nil"/>
        <w:bottom w:val="nil"/>
        <w:right w:val="nil"/>
        <w:between w:val="nil"/>
        <w:bar w:val="nil"/>
      </w:pBdr>
    </w:pPr>
    <w:rPr>
      <w:rFonts w:ascii="Times New Roman" w:eastAsia="Arial Unicode MS" w:hAnsi="Times New Roman" w:cs="Times New Roman"/>
      <w:bdr w:val="nil"/>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erFooter">
    <w:name w:val="Header &amp; Footer"/>
    <w:rsid w:val="00751E43"/>
    <w:pPr>
      <w:pBdr>
        <w:top w:val="nil"/>
        <w:left w:val="nil"/>
        <w:bottom w:val="nil"/>
        <w:right w:val="nil"/>
        <w:between w:val="nil"/>
        <w:bar w:val="nil"/>
      </w:pBdr>
      <w:tabs>
        <w:tab w:val="right" w:pos="9020"/>
      </w:tabs>
    </w:pPr>
    <w:rPr>
      <w:rFonts w:ascii="Helvetica Neue" w:eastAsia="Arial Unicode MS" w:hAnsi="Helvetica Neue" w:cs="Arial Unicode MS"/>
      <w:color w:val="000000"/>
      <w:bdr w:val="nil"/>
      <w14:textOutline w14:w="0" w14:cap="flat" w14:cmpd="sng" w14:algn="ctr">
        <w14:noFill/>
        <w14:prstDash w14:val="solid"/>
        <w14:bevel/>
      </w14:textOutline>
    </w:rPr>
  </w:style>
  <w:style w:type="paragraph" w:customStyle="1" w:styleId="Body">
    <w:name w:val="Body"/>
    <w:rsid w:val="00751E43"/>
    <w:pPr>
      <w:pBdr>
        <w:top w:val="nil"/>
        <w:left w:val="nil"/>
        <w:bottom w:val="nil"/>
        <w:right w:val="nil"/>
        <w:between w:val="nil"/>
        <w:bar w:val="nil"/>
      </w:pBdr>
    </w:pPr>
    <w:rPr>
      <w:rFonts w:ascii="Helvetica Neue" w:eastAsia="Arial Unicode MS" w:hAnsi="Helvetica Neue" w:cs="Arial Unicode MS"/>
      <w:color w:val="000000"/>
      <w:sz w:val="22"/>
      <w:szCs w:val="22"/>
      <w:bdr w:val="nil"/>
      <w14:textOutline w14:w="0" w14:cap="flat" w14:cmpd="sng" w14:algn="ctr">
        <w14:noFill/>
        <w14:prstDash w14:val="solid"/>
        <w14:bevel/>
      </w14:textOutline>
    </w:rPr>
  </w:style>
  <w:style w:type="paragraph" w:customStyle="1" w:styleId="Default">
    <w:name w:val="Default"/>
    <w:rsid w:val="00751E43"/>
    <w:pPr>
      <w:pBdr>
        <w:top w:val="nil"/>
        <w:left w:val="nil"/>
        <w:bottom w:val="nil"/>
        <w:right w:val="nil"/>
        <w:between w:val="nil"/>
        <w:bar w:val="nil"/>
      </w:pBdr>
    </w:pPr>
    <w:rPr>
      <w:rFonts w:ascii="Helvetica Neue" w:eastAsia="Helvetica Neue" w:hAnsi="Helvetica Neue" w:cs="Helvetica Neue"/>
      <w:color w:val="000000"/>
      <w:sz w:val="22"/>
      <w:szCs w:val="22"/>
      <w:bdr w:val="nil"/>
      <w14:textOutline w14:w="0" w14:cap="flat" w14:cmpd="sng" w14:algn="ctr">
        <w14:noFill/>
        <w14:prstDash w14:val="solid"/>
        <w14:bevel/>
      </w14:textOutline>
    </w:rPr>
  </w:style>
  <w:style w:type="paragraph" w:styleId="Caption">
    <w:name w:val="caption"/>
    <w:rsid w:val="00751E43"/>
    <w:pPr>
      <w:pBdr>
        <w:top w:val="nil"/>
        <w:left w:val="nil"/>
        <w:bottom w:val="nil"/>
        <w:right w:val="nil"/>
        <w:between w:val="nil"/>
        <w:bar w:val="nil"/>
      </w:pBdr>
      <w:tabs>
        <w:tab w:val="left" w:pos="1150"/>
      </w:tabs>
    </w:pPr>
    <w:rPr>
      <w:rFonts w:ascii="Helvetica Neue" w:eastAsia="Arial Unicode MS" w:hAnsi="Helvetica Neue" w:cs="Arial Unicode MS"/>
      <w:b/>
      <w:bCs/>
      <w:caps/>
      <w:color w:val="000000"/>
      <w:sz w:val="20"/>
      <w:szCs w:val="20"/>
      <w:bdr w:val="nil"/>
      <w14:textOutline w14:w="0" w14:cap="flat" w14:cmpd="sng" w14:algn="ctr">
        <w14:noFill/>
        <w14:prstDash w14:val="solid"/>
        <w14:bevel/>
      </w14:textOutline>
    </w:rPr>
  </w:style>
  <w:style w:type="numbering" w:customStyle="1" w:styleId="Numbered">
    <w:name w:val="Numbered"/>
    <w:rsid w:val="00751E43"/>
    <w:pPr>
      <w:numPr>
        <w:numId w:val="1"/>
      </w:numPr>
    </w:pPr>
  </w:style>
  <w:style w:type="numbering" w:customStyle="1" w:styleId="BulletBig">
    <w:name w:val="Bullet Big"/>
    <w:rsid w:val="00751E43"/>
    <w:pPr>
      <w:numPr>
        <w:numId w:val="3"/>
      </w:numPr>
    </w:pPr>
  </w:style>
  <w:style w:type="paragraph" w:customStyle="1" w:styleId="TableStyle1">
    <w:name w:val="Table Style 1"/>
    <w:rsid w:val="00751E43"/>
    <w:pPr>
      <w:pBdr>
        <w:top w:val="nil"/>
        <w:left w:val="nil"/>
        <w:bottom w:val="nil"/>
        <w:right w:val="nil"/>
        <w:between w:val="nil"/>
        <w:bar w:val="nil"/>
      </w:pBdr>
    </w:pPr>
    <w:rPr>
      <w:rFonts w:ascii="Helvetica Neue" w:eastAsia="Helvetica Neue" w:hAnsi="Helvetica Neue" w:cs="Helvetica Neue"/>
      <w:b/>
      <w:bCs/>
      <w:color w:val="000000"/>
      <w:sz w:val="20"/>
      <w:szCs w:val="20"/>
      <w:bdr w:val="nil"/>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4234</Words>
  <Characters>24136</Characters>
  <Application>Microsoft Office Word</Application>
  <DocSecurity>0</DocSecurity>
  <Lines>201</Lines>
  <Paragraphs>56</Paragraphs>
  <ScaleCrop>false</ScaleCrop>
  <Company/>
  <LinksUpToDate>false</LinksUpToDate>
  <CharactersWithSpaces>28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f Gergely Horvath, Ph.D.</dc:creator>
  <cp:keywords/>
  <dc:description/>
  <cp:lastModifiedBy>Prof Gergely Horvath, Ph.D.</cp:lastModifiedBy>
  <cp:revision>1</cp:revision>
  <dcterms:created xsi:type="dcterms:W3CDTF">2022-03-13T09:02:00Z</dcterms:created>
  <dcterms:modified xsi:type="dcterms:W3CDTF">2022-03-13T09:03:00Z</dcterms:modified>
</cp:coreProperties>
</file>